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6F02B" w14:textId="64F6E506" w:rsidR="6AA44C2D" w:rsidRDefault="6AA44C2D" w:rsidP="2E080ACD">
      <w:pPr>
        <w:rPr>
          <w:b/>
          <w:bCs/>
          <w:sz w:val="24"/>
          <w:szCs w:val="24"/>
        </w:rPr>
      </w:pPr>
      <w:r w:rsidRPr="2E080ACD">
        <w:rPr>
          <w:b/>
          <w:bCs/>
          <w:sz w:val="24"/>
          <w:szCs w:val="24"/>
        </w:rPr>
        <w:t>Search Strategy and Supporting Documentation</w:t>
      </w:r>
      <w:r w:rsidR="5FFD1878" w:rsidRPr="2E080ACD">
        <w:rPr>
          <w:b/>
          <w:bCs/>
          <w:sz w:val="24"/>
          <w:szCs w:val="24"/>
        </w:rPr>
        <w:t xml:space="preserve"> (TBI &amp; CJS)</w:t>
      </w:r>
    </w:p>
    <w:p w14:paraId="532AAFCA" w14:textId="35ECC314" w:rsidR="6AA44C2D" w:rsidRDefault="6AA44C2D" w:rsidP="2E080ACD">
      <w:pPr>
        <w:rPr>
          <w:sz w:val="24"/>
          <w:szCs w:val="24"/>
        </w:rPr>
      </w:pPr>
      <w:r w:rsidRPr="2E080ACD">
        <w:rPr>
          <w:b/>
          <w:bCs/>
          <w:sz w:val="24"/>
          <w:szCs w:val="24"/>
        </w:rPr>
        <w:t>Submitted: 2025-01-10</w:t>
      </w:r>
    </w:p>
    <w:p w14:paraId="5065703F" w14:textId="70398E9D" w:rsidR="2E080ACD" w:rsidRDefault="2E080ACD" w:rsidP="2E080ACD">
      <w:pPr>
        <w:rPr>
          <w:sz w:val="24"/>
          <w:szCs w:val="24"/>
        </w:rPr>
      </w:pPr>
    </w:p>
    <w:p w14:paraId="20694AAE" w14:textId="3CD81BCE" w:rsidR="6AA44C2D" w:rsidRDefault="6AA44C2D" w:rsidP="2E080ACD">
      <w:pPr>
        <w:rPr>
          <w:sz w:val="24"/>
          <w:szCs w:val="24"/>
        </w:rPr>
      </w:pPr>
      <w:r w:rsidRPr="2E080ACD">
        <w:rPr>
          <w:b/>
          <w:bCs/>
          <w:sz w:val="24"/>
          <w:szCs w:val="24"/>
          <w:u w:val="single"/>
        </w:rPr>
        <w:t>UPDATE PRE-DUPLICATE REMOVAL RESULTS (for PRISMA reporting)</w:t>
      </w:r>
    </w:p>
    <w:p w14:paraId="25B3E3A2" w14:textId="0E9153C4" w:rsidR="6AA44C2D" w:rsidRDefault="6AA44C2D" w:rsidP="2E080ACD">
      <w:pPr>
        <w:rPr>
          <w:sz w:val="24"/>
          <w:szCs w:val="24"/>
        </w:rPr>
      </w:pPr>
      <w:r w:rsidRPr="2E080ACD">
        <w:rPr>
          <w:sz w:val="24"/>
          <w:szCs w:val="24"/>
        </w:rPr>
        <w:t>Last Search Date: July 6, 2021</w:t>
      </w:r>
    </w:p>
    <w:p w14:paraId="2443BFC7" w14:textId="6C839172" w:rsidR="6AA44C2D" w:rsidRDefault="6AA44C2D" w:rsidP="2E080ACD">
      <w:pPr>
        <w:rPr>
          <w:sz w:val="24"/>
          <w:szCs w:val="24"/>
        </w:rPr>
      </w:pPr>
      <w:r w:rsidRPr="2E080ACD">
        <w:rPr>
          <w:sz w:val="24"/>
          <w:szCs w:val="24"/>
        </w:rPr>
        <w:t>Current Update Date: January 10, 2025</w:t>
      </w:r>
    </w:p>
    <w:p w14:paraId="7CC414AA" w14:textId="33C14902" w:rsidR="2E080ACD" w:rsidRDefault="2E080ACD" w:rsidP="2E080ACD">
      <w:pPr>
        <w:rPr>
          <w:sz w:val="24"/>
          <w:szCs w:val="24"/>
        </w:rPr>
      </w:pPr>
    </w:p>
    <w:p w14:paraId="386C845D" w14:textId="090C2BE7" w:rsidR="6AA44C2D" w:rsidRDefault="6AA44C2D" w:rsidP="2B7B0809">
      <w:pPr>
        <w:rPr>
          <w:sz w:val="24"/>
          <w:szCs w:val="24"/>
        </w:rPr>
      </w:pPr>
      <w:r w:rsidRPr="2B7B0809">
        <w:rPr>
          <w:i/>
          <w:iCs/>
          <w:sz w:val="24"/>
          <w:szCs w:val="24"/>
        </w:rPr>
        <w:t>TOTAL Results:</w:t>
      </w:r>
      <w:r w:rsidR="227515E8" w:rsidRPr="2B7B0809">
        <w:rPr>
          <w:i/>
          <w:iCs/>
          <w:sz w:val="24"/>
          <w:szCs w:val="24"/>
        </w:rPr>
        <w:t xml:space="preserve"> 754 citations</w:t>
      </w:r>
    </w:p>
    <w:p w14:paraId="39088136" w14:textId="62BA8D77" w:rsidR="6AA44C2D" w:rsidRDefault="6AA44C2D" w:rsidP="2E080ACD">
      <w:pPr>
        <w:pStyle w:val="ListParagraph"/>
        <w:numPr>
          <w:ilvl w:val="0"/>
          <w:numId w:val="1"/>
        </w:numPr>
        <w:rPr>
          <w:sz w:val="24"/>
          <w:szCs w:val="24"/>
        </w:rPr>
      </w:pPr>
      <w:r w:rsidRPr="2E080ACD">
        <w:rPr>
          <w:sz w:val="24"/>
          <w:szCs w:val="24"/>
        </w:rPr>
        <w:t xml:space="preserve">MEDLINE(R) ALL: </w:t>
      </w:r>
      <w:r w:rsidR="44F11CB2" w:rsidRPr="2E080ACD">
        <w:rPr>
          <w:sz w:val="24"/>
          <w:szCs w:val="24"/>
        </w:rPr>
        <w:t>135</w:t>
      </w:r>
      <w:r w:rsidRPr="2E080ACD">
        <w:rPr>
          <w:sz w:val="24"/>
          <w:szCs w:val="24"/>
        </w:rPr>
        <w:t xml:space="preserve"> citations</w:t>
      </w:r>
    </w:p>
    <w:p w14:paraId="399FC920" w14:textId="2847E64E" w:rsidR="6AA44C2D" w:rsidRDefault="6AA44C2D" w:rsidP="2E080ACD">
      <w:pPr>
        <w:pStyle w:val="ListParagraph"/>
        <w:numPr>
          <w:ilvl w:val="0"/>
          <w:numId w:val="1"/>
        </w:numPr>
        <w:rPr>
          <w:sz w:val="24"/>
          <w:szCs w:val="24"/>
        </w:rPr>
      </w:pPr>
      <w:r w:rsidRPr="2E080ACD">
        <w:rPr>
          <w:sz w:val="24"/>
          <w:szCs w:val="24"/>
        </w:rPr>
        <w:t xml:space="preserve">Embase </w:t>
      </w:r>
      <w:proofErr w:type="spellStart"/>
      <w:r w:rsidRPr="2E080ACD">
        <w:rPr>
          <w:sz w:val="24"/>
          <w:szCs w:val="24"/>
        </w:rPr>
        <w:t>Classic+Embase</w:t>
      </w:r>
      <w:proofErr w:type="spellEnd"/>
      <w:r w:rsidRPr="2E080ACD">
        <w:rPr>
          <w:sz w:val="24"/>
          <w:szCs w:val="24"/>
        </w:rPr>
        <w:t xml:space="preserve">: </w:t>
      </w:r>
      <w:r w:rsidR="7C2259EF" w:rsidRPr="2E080ACD">
        <w:rPr>
          <w:sz w:val="24"/>
          <w:szCs w:val="24"/>
        </w:rPr>
        <w:t>240</w:t>
      </w:r>
      <w:r w:rsidRPr="2E080ACD">
        <w:rPr>
          <w:sz w:val="24"/>
          <w:szCs w:val="24"/>
        </w:rPr>
        <w:t xml:space="preserve"> citations</w:t>
      </w:r>
    </w:p>
    <w:p w14:paraId="575C6705" w14:textId="179BCCB2" w:rsidR="6AA44C2D" w:rsidRDefault="6AA44C2D" w:rsidP="2E080ACD">
      <w:pPr>
        <w:pStyle w:val="ListParagraph"/>
        <w:numPr>
          <w:ilvl w:val="0"/>
          <w:numId w:val="1"/>
        </w:numPr>
        <w:rPr>
          <w:sz w:val="24"/>
          <w:szCs w:val="24"/>
        </w:rPr>
      </w:pPr>
      <w:r w:rsidRPr="2E080ACD">
        <w:rPr>
          <w:sz w:val="24"/>
          <w:szCs w:val="24"/>
        </w:rPr>
        <w:t xml:space="preserve">Cochrane Central Register of Controlled Trials: </w:t>
      </w:r>
      <w:r w:rsidR="4A83B534" w:rsidRPr="2E080ACD">
        <w:rPr>
          <w:sz w:val="24"/>
          <w:szCs w:val="24"/>
        </w:rPr>
        <w:t>19</w:t>
      </w:r>
      <w:r w:rsidRPr="2E080ACD">
        <w:rPr>
          <w:sz w:val="24"/>
          <w:szCs w:val="24"/>
        </w:rPr>
        <w:t xml:space="preserve"> citations</w:t>
      </w:r>
    </w:p>
    <w:p w14:paraId="704513AB" w14:textId="24091DDE" w:rsidR="6AA44C2D" w:rsidRDefault="6AA44C2D" w:rsidP="2E080ACD">
      <w:pPr>
        <w:pStyle w:val="ListParagraph"/>
        <w:numPr>
          <w:ilvl w:val="0"/>
          <w:numId w:val="1"/>
        </w:numPr>
        <w:rPr>
          <w:sz w:val="24"/>
          <w:szCs w:val="24"/>
        </w:rPr>
      </w:pPr>
      <w:r w:rsidRPr="2E080ACD">
        <w:rPr>
          <w:sz w:val="24"/>
          <w:szCs w:val="24"/>
        </w:rPr>
        <w:t xml:space="preserve">APA </w:t>
      </w:r>
      <w:proofErr w:type="spellStart"/>
      <w:r w:rsidRPr="2E080ACD">
        <w:rPr>
          <w:sz w:val="24"/>
          <w:szCs w:val="24"/>
        </w:rPr>
        <w:t>PsycInfo</w:t>
      </w:r>
      <w:proofErr w:type="spellEnd"/>
      <w:r w:rsidRPr="2E080ACD">
        <w:rPr>
          <w:sz w:val="24"/>
          <w:szCs w:val="24"/>
        </w:rPr>
        <w:t xml:space="preserve">: </w:t>
      </w:r>
      <w:r w:rsidR="10B69782" w:rsidRPr="2E080ACD">
        <w:rPr>
          <w:sz w:val="24"/>
          <w:szCs w:val="24"/>
        </w:rPr>
        <w:t>99</w:t>
      </w:r>
      <w:r w:rsidRPr="2E080ACD">
        <w:rPr>
          <w:sz w:val="24"/>
          <w:szCs w:val="24"/>
        </w:rPr>
        <w:t xml:space="preserve"> citations</w:t>
      </w:r>
    </w:p>
    <w:p w14:paraId="068F8D77" w14:textId="76670A25" w:rsidR="6AA44C2D" w:rsidRDefault="6AA44C2D" w:rsidP="2E080ACD">
      <w:pPr>
        <w:pStyle w:val="ListParagraph"/>
        <w:numPr>
          <w:ilvl w:val="0"/>
          <w:numId w:val="1"/>
        </w:numPr>
        <w:rPr>
          <w:sz w:val="24"/>
          <w:szCs w:val="24"/>
        </w:rPr>
      </w:pPr>
      <w:r w:rsidRPr="2E080ACD">
        <w:rPr>
          <w:sz w:val="24"/>
          <w:szCs w:val="24"/>
        </w:rPr>
        <w:t xml:space="preserve">CINAHL Ultimate: </w:t>
      </w:r>
      <w:r w:rsidR="1814CE14" w:rsidRPr="2E080ACD">
        <w:rPr>
          <w:sz w:val="24"/>
          <w:szCs w:val="24"/>
        </w:rPr>
        <w:t>60</w:t>
      </w:r>
      <w:r w:rsidRPr="2E080ACD">
        <w:rPr>
          <w:sz w:val="24"/>
          <w:szCs w:val="24"/>
        </w:rPr>
        <w:t xml:space="preserve"> citations</w:t>
      </w:r>
    </w:p>
    <w:p w14:paraId="164B95EA" w14:textId="6A8D4A35" w:rsidR="726B5293" w:rsidRDefault="726B5293" w:rsidP="2E080ACD">
      <w:pPr>
        <w:pStyle w:val="ListParagraph"/>
        <w:numPr>
          <w:ilvl w:val="0"/>
          <w:numId w:val="1"/>
        </w:numPr>
        <w:rPr>
          <w:sz w:val="24"/>
          <w:szCs w:val="24"/>
        </w:rPr>
      </w:pPr>
      <w:r w:rsidRPr="2E080ACD">
        <w:rPr>
          <w:sz w:val="24"/>
          <w:szCs w:val="24"/>
        </w:rPr>
        <w:t>Criminal Justice Abstracts:</w:t>
      </w:r>
      <w:r w:rsidR="28E16A4D" w:rsidRPr="2E080ACD">
        <w:rPr>
          <w:sz w:val="24"/>
          <w:szCs w:val="24"/>
        </w:rPr>
        <w:t xml:space="preserve"> 73 citations</w:t>
      </w:r>
    </w:p>
    <w:p w14:paraId="09CD2BA8" w14:textId="7A0C4689" w:rsidR="6AA44C2D" w:rsidRDefault="6AA44C2D" w:rsidP="2B7B0809">
      <w:pPr>
        <w:pStyle w:val="ListParagraph"/>
        <w:numPr>
          <w:ilvl w:val="0"/>
          <w:numId w:val="1"/>
        </w:numPr>
        <w:rPr>
          <w:sz w:val="24"/>
          <w:szCs w:val="24"/>
        </w:rPr>
      </w:pPr>
      <w:r w:rsidRPr="2B7B0809">
        <w:rPr>
          <w:sz w:val="24"/>
          <w:szCs w:val="24"/>
        </w:rPr>
        <w:t xml:space="preserve">Nursing and Allied Health Premium: </w:t>
      </w:r>
      <w:r w:rsidR="76A5D99E" w:rsidRPr="2B7B0809">
        <w:rPr>
          <w:sz w:val="24"/>
          <w:szCs w:val="24"/>
        </w:rPr>
        <w:t xml:space="preserve">84 </w:t>
      </w:r>
      <w:r w:rsidRPr="2B7B0809">
        <w:rPr>
          <w:sz w:val="24"/>
          <w:szCs w:val="24"/>
        </w:rPr>
        <w:t>citations</w:t>
      </w:r>
    </w:p>
    <w:p w14:paraId="3D634E76" w14:textId="77C9AFA8" w:rsidR="6AA44C2D" w:rsidRDefault="6AA44C2D" w:rsidP="2B7B0809">
      <w:pPr>
        <w:pStyle w:val="ListParagraph"/>
        <w:numPr>
          <w:ilvl w:val="0"/>
          <w:numId w:val="1"/>
        </w:numPr>
        <w:rPr>
          <w:sz w:val="24"/>
          <w:szCs w:val="24"/>
        </w:rPr>
      </w:pPr>
      <w:r w:rsidRPr="2B7B0809">
        <w:rPr>
          <w:sz w:val="24"/>
          <w:szCs w:val="24"/>
        </w:rPr>
        <w:t xml:space="preserve">Applied Social Sciences Index &amp; Abstracts: </w:t>
      </w:r>
      <w:r w:rsidR="2B3E3199" w:rsidRPr="2B7B0809">
        <w:rPr>
          <w:sz w:val="24"/>
          <w:szCs w:val="24"/>
        </w:rPr>
        <w:t xml:space="preserve">44 </w:t>
      </w:r>
      <w:r w:rsidRPr="2B7B0809">
        <w:rPr>
          <w:sz w:val="24"/>
          <w:szCs w:val="24"/>
        </w:rPr>
        <w:t>citations</w:t>
      </w:r>
    </w:p>
    <w:p w14:paraId="5A1E705A" w14:textId="5D993F1D" w:rsidR="2E080ACD" w:rsidRDefault="2E080ACD" w:rsidP="2E080ACD">
      <w:pPr>
        <w:rPr>
          <w:sz w:val="24"/>
          <w:szCs w:val="24"/>
        </w:rPr>
      </w:pPr>
    </w:p>
    <w:p w14:paraId="5CFE96F5" w14:textId="04B7B0D2" w:rsidR="6AA44C2D" w:rsidRDefault="6AA44C2D" w:rsidP="2B7B0809">
      <w:pPr>
        <w:rPr>
          <w:sz w:val="24"/>
          <w:szCs w:val="24"/>
        </w:rPr>
      </w:pPr>
      <w:r w:rsidRPr="2B7B0809">
        <w:rPr>
          <w:i/>
          <w:iCs/>
          <w:sz w:val="24"/>
          <w:szCs w:val="24"/>
        </w:rPr>
        <w:t>English Results:</w:t>
      </w:r>
      <w:r w:rsidR="1781EBF0" w:rsidRPr="2B7B0809">
        <w:rPr>
          <w:i/>
          <w:iCs/>
          <w:sz w:val="24"/>
          <w:szCs w:val="24"/>
        </w:rPr>
        <w:t xml:space="preserve"> 731 citations</w:t>
      </w:r>
    </w:p>
    <w:p w14:paraId="030B5280" w14:textId="0B2E8541" w:rsidR="6AA44C2D" w:rsidRDefault="6AA44C2D" w:rsidP="2E080ACD">
      <w:pPr>
        <w:pStyle w:val="ListParagraph"/>
        <w:numPr>
          <w:ilvl w:val="0"/>
          <w:numId w:val="1"/>
        </w:numPr>
        <w:rPr>
          <w:sz w:val="24"/>
          <w:szCs w:val="24"/>
        </w:rPr>
      </w:pPr>
      <w:r w:rsidRPr="2E080ACD">
        <w:rPr>
          <w:sz w:val="24"/>
          <w:szCs w:val="24"/>
        </w:rPr>
        <w:t xml:space="preserve">MEDLINE(R) ALL: </w:t>
      </w:r>
      <w:r w:rsidR="1ACC4E83" w:rsidRPr="2E080ACD">
        <w:rPr>
          <w:sz w:val="24"/>
          <w:szCs w:val="24"/>
        </w:rPr>
        <w:t>133</w:t>
      </w:r>
      <w:r w:rsidRPr="2E080ACD">
        <w:rPr>
          <w:sz w:val="24"/>
          <w:szCs w:val="24"/>
        </w:rPr>
        <w:t xml:space="preserve"> citations</w:t>
      </w:r>
    </w:p>
    <w:p w14:paraId="4B40887C" w14:textId="44968422" w:rsidR="6AA44C2D" w:rsidRDefault="6AA44C2D" w:rsidP="2E080ACD">
      <w:pPr>
        <w:pStyle w:val="ListParagraph"/>
        <w:numPr>
          <w:ilvl w:val="0"/>
          <w:numId w:val="1"/>
        </w:numPr>
        <w:rPr>
          <w:sz w:val="24"/>
          <w:szCs w:val="24"/>
        </w:rPr>
      </w:pPr>
      <w:r w:rsidRPr="2E080ACD">
        <w:rPr>
          <w:sz w:val="24"/>
          <w:szCs w:val="24"/>
        </w:rPr>
        <w:t xml:space="preserve">Embase </w:t>
      </w:r>
      <w:proofErr w:type="spellStart"/>
      <w:r w:rsidRPr="2E080ACD">
        <w:rPr>
          <w:sz w:val="24"/>
          <w:szCs w:val="24"/>
        </w:rPr>
        <w:t>Classic+Embase</w:t>
      </w:r>
      <w:proofErr w:type="spellEnd"/>
      <w:r w:rsidRPr="2E080ACD">
        <w:rPr>
          <w:sz w:val="24"/>
          <w:szCs w:val="24"/>
        </w:rPr>
        <w:t xml:space="preserve">: </w:t>
      </w:r>
      <w:r w:rsidR="1EED733E" w:rsidRPr="2E080ACD">
        <w:rPr>
          <w:sz w:val="24"/>
          <w:szCs w:val="24"/>
        </w:rPr>
        <w:t>235</w:t>
      </w:r>
      <w:r w:rsidRPr="2E080ACD">
        <w:rPr>
          <w:sz w:val="24"/>
          <w:szCs w:val="24"/>
        </w:rPr>
        <w:t xml:space="preserve"> citations</w:t>
      </w:r>
    </w:p>
    <w:p w14:paraId="1F8667A9" w14:textId="53A9AFB6" w:rsidR="6AA44C2D" w:rsidRDefault="6AA44C2D" w:rsidP="2E080ACD">
      <w:pPr>
        <w:pStyle w:val="ListParagraph"/>
        <w:numPr>
          <w:ilvl w:val="0"/>
          <w:numId w:val="1"/>
        </w:numPr>
        <w:rPr>
          <w:sz w:val="24"/>
          <w:szCs w:val="24"/>
        </w:rPr>
      </w:pPr>
      <w:r w:rsidRPr="2E080ACD">
        <w:rPr>
          <w:sz w:val="24"/>
          <w:szCs w:val="24"/>
        </w:rPr>
        <w:t xml:space="preserve">Cochrane Central Register of Controlled Trials: </w:t>
      </w:r>
      <w:r w:rsidR="74F945AC" w:rsidRPr="2E080ACD">
        <w:rPr>
          <w:sz w:val="24"/>
          <w:szCs w:val="24"/>
        </w:rPr>
        <w:t>19</w:t>
      </w:r>
      <w:r w:rsidRPr="2E080ACD">
        <w:rPr>
          <w:sz w:val="24"/>
          <w:szCs w:val="24"/>
        </w:rPr>
        <w:t xml:space="preserve"> citations</w:t>
      </w:r>
    </w:p>
    <w:p w14:paraId="4DA2D218" w14:textId="7252D57F" w:rsidR="6AA44C2D" w:rsidRDefault="6AA44C2D" w:rsidP="2E080ACD">
      <w:pPr>
        <w:pStyle w:val="ListParagraph"/>
        <w:numPr>
          <w:ilvl w:val="0"/>
          <w:numId w:val="1"/>
        </w:numPr>
        <w:rPr>
          <w:sz w:val="24"/>
          <w:szCs w:val="24"/>
        </w:rPr>
      </w:pPr>
      <w:r w:rsidRPr="2E080ACD">
        <w:rPr>
          <w:sz w:val="24"/>
          <w:szCs w:val="24"/>
        </w:rPr>
        <w:t xml:space="preserve">APA </w:t>
      </w:r>
      <w:proofErr w:type="spellStart"/>
      <w:r w:rsidRPr="2E080ACD">
        <w:rPr>
          <w:sz w:val="24"/>
          <w:szCs w:val="24"/>
        </w:rPr>
        <w:t>PsycInfo</w:t>
      </w:r>
      <w:proofErr w:type="spellEnd"/>
      <w:r w:rsidRPr="2E080ACD">
        <w:rPr>
          <w:sz w:val="24"/>
          <w:szCs w:val="24"/>
        </w:rPr>
        <w:t xml:space="preserve">: </w:t>
      </w:r>
      <w:r w:rsidR="0B6F9509" w:rsidRPr="2E080ACD">
        <w:rPr>
          <w:sz w:val="24"/>
          <w:szCs w:val="24"/>
        </w:rPr>
        <w:t>87</w:t>
      </w:r>
      <w:r w:rsidRPr="2E080ACD">
        <w:rPr>
          <w:sz w:val="24"/>
          <w:szCs w:val="24"/>
        </w:rPr>
        <w:t xml:space="preserve"> citations</w:t>
      </w:r>
    </w:p>
    <w:p w14:paraId="2C410AF9" w14:textId="507CC5CE" w:rsidR="6AA44C2D" w:rsidRDefault="6AA44C2D" w:rsidP="2E080ACD">
      <w:pPr>
        <w:pStyle w:val="ListParagraph"/>
        <w:numPr>
          <w:ilvl w:val="0"/>
          <w:numId w:val="1"/>
        </w:numPr>
        <w:rPr>
          <w:sz w:val="24"/>
          <w:szCs w:val="24"/>
        </w:rPr>
      </w:pPr>
      <w:r w:rsidRPr="2E080ACD">
        <w:rPr>
          <w:sz w:val="24"/>
          <w:szCs w:val="24"/>
        </w:rPr>
        <w:t xml:space="preserve">CINAHL Ultimate: </w:t>
      </w:r>
      <w:r w:rsidR="28C8190A" w:rsidRPr="2E080ACD">
        <w:rPr>
          <w:sz w:val="24"/>
          <w:szCs w:val="24"/>
        </w:rPr>
        <w:t>60</w:t>
      </w:r>
      <w:r w:rsidRPr="2E080ACD">
        <w:rPr>
          <w:sz w:val="24"/>
          <w:szCs w:val="24"/>
        </w:rPr>
        <w:t xml:space="preserve"> citations</w:t>
      </w:r>
    </w:p>
    <w:p w14:paraId="734092F6" w14:textId="407D69F6" w:rsidR="6BCCF8AA" w:rsidRDefault="6BCCF8AA" w:rsidP="2E080ACD">
      <w:pPr>
        <w:pStyle w:val="ListParagraph"/>
        <w:numPr>
          <w:ilvl w:val="0"/>
          <w:numId w:val="1"/>
        </w:numPr>
        <w:rPr>
          <w:sz w:val="24"/>
          <w:szCs w:val="24"/>
        </w:rPr>
      </w:pPr>
      <w:r w:rsidRPr="2E080ACD">
        <w:rPr>
          <w:sz w:val="24"/>
          <w:szCs w:val="24"/>
        </w:rPr>
        <w:t>Criminal Justice Abstracts:</w:t>
      </w:r>
      <w:r w:rsidR="014703AD" w:rsidRPr="2E080ACD">
        <w:rPr>
          <w:sz w:val="24"/>
          <w:szCs w:val="24"/>
        </w:rPr>
        <w:t xml:space="preserve"> 70 citations</w:t>
      </w:r>
    </w:p>
    <w:p w14:paraId="33154657" w14:textId="51EB539E" w:rsidR="6AA44C2D" w:rsidRDefault="6AA44C2D" w:rsidP="2B7B0809">
      <w:pPr>
        <w:pStyle w:val="ListParagraph"/>
        <w:numPr>
          <w:ilvl w:val="0"/>
          <w:numId w:val="1"/>
        </w:numPr>
        <w:rPr>
          <w:sz w:val="24"/>
          <w:szCs w:val="24"/>
        </w:rPr>
      </w:pPr>
      <w:r w:rsidRPr="2B7B0809">
        <w:rPr>
          <w:sz w:val="24"/>
          <w:szCs w:val="24"/>
        </w:rPr>
        <w:t xml:space="preserve">Nursing and Allied Health Premium: </w:t>
      </w:r>
      <w:r w:rsidR="0E9FD294" w:rsidRPr="2B7B0809">
        <w:rPr>
          <w:sz w:val="24"/>
          <w:szCs w:val="24"/>
        </w:rPr>
        <w:t xml:space="preserve">83 </w:t>
      </w:r>
      <w:r w:rsidRPr="2B7B0809">
        <w:rPr>
          <w:sz w:val="24"/>
          <w:szCs w:val="24"/>
        </w:rPr>
        <w:t>citations</w:t>
      </w:r>
    </w:p>
    <w:p w14:paraId="1F87D029" w14:textId="63089EBF" w:rsidR="6AA44C2D" w:rsidRDefault="6AA44C2D" w:rsidP="2B7B0809">
      <w:pPr>
        <w:pStyle w:val="ListParagraph"/>
        <w:numPr>
          <w:ilvl w:val="0"/>
          <w:numId w:val="1"/>
        </w:numPr>
        <w:rPr>
          <w:sz w:val="24"/>
          <w:szCs w:val="24"/>
        </w:rPr>
      </w:pPr>
      <w:r w:rsidRPr="2B7B0809">
        <w:rPr>
          <w:sz w:val="24"/>
          <w:szCs w:val="24"/>
        </w:rPr>
        <w:t xml:space="preserve">Applied Social Sciences Index &amp; Abstracts: </w:t>
      </w:r>
      <w:r w:rsidR="120AE14A" w:rsidRPr="2B7B0809">
        <w:rPr>
          <w:sz w:val="24"/>
          <w:szCs w:val="24"/>
        </w:rPr>
        <w:t xml:space="preserve">44 </w:t>
      </w:r>
      <w:r w:rsidRPr="2B7B0809">
        <w:rPr>
          <w:sz w:val="24"/>
          <w:szCs w:val="24"/>
        </w:rPr>
        <w:t>citations</w:t>
      </w:r>
    </w:p>
    <w:p w14:paraId="2F5800F4" w14:textId="3ABB88CE" w:rsidR="2E080ACD" w:rsidRDefault="2E080ACD" w:rsidP="2E080ACD">
      <w:pPr>
        <w:rPr>
          <w:sz w:val="24"/>
          <w:szCs w:val="24"/>
        </w:rPr>
      </w:pPr>
    </w:p>
    <w:p w14:paraId="1ED13F91" w14:textId="151CF88E" w:rsidR="6AA44C2D" w:rsidRDefault="6AA44C2D" w:rsidP="2B7B0809">
      <w:pPr>
        <w:rPr>
          <w:sz w:val="24"/>
          <w:szCs w:val="24"/>
        </w:rPr>
      </w:pPr>
      <w:r w:rsidRPr="2B7B0809">
        <w:rPr>
          <w:i/>
          <w:iCs/>
          <w:sz w:val="24"/>
          <w:szCs w:val="24"/>
        </w:rPr>
        <w:t>Other Language Results:</w:t>
      </w:r>
      <w:r w:rsidR="47FC6EC0" w:rsidRPr="2B7B0809">
        <w:rPr>
          <w:i/>
          <w:iCs/>
          <w:sz w:val="24"/>
          <w:szCs w:val="24"/>
        </w:rPr>
        <w:t xml:space="preserve"> 23 citations</w:t>
      </w:r>
    </w:p>
    <w:p w14:paraId="0FA6C943" w14:textId="1415E64A" w:rsidR="6AA44C2D" w:rsidRDefault="6AA44C2D" w:rsidP="2E080ACD">
      <w:pPr>
        <w:pStyle w:val="ListParagraph"/>
        <w:numPr>
          <w:ilvl w:val="0"/>
          <w:numId w:val="1"/>
        </w:numPr>
        <w:rPr>
          <w:sz w:val="24"/>
          <w:szCs w:val="24"/>
        </w:rPr>
      </w:pPr>
      <w:r w:rsidRPr="2E080ACD">
        <w:rPr>
          <w:sz w:val="24"/>
          <w:szCs w:val="24"/>
        </w:rPr>
        <w:t xml:space="preserve">MEDLINE(R) ALL: </w:t>
      </w:r>
      <w:r w:rsidR="77C1AD0F" w:rsidRPr="2E080ACD">
        <w:rPr>
          <w:sz w:val="24"/>
          <w:szCs w:val="24"/>
        </w:rPr>
        <w:t>2</w:t>
      </w:r>
      <w:r w:rsidRPr="2E080ACD">
        <w:rPr>
          <w:sz w:val="24"/>
          <w:szCs w:val="24"/>
        </w:rPr>
        <w:t xml:space="preserve"> citations</w:t>
      </w:r>
    </w:p>
    <w:p w14:paraId="59856D1A" w14:textId="07385BEF" w:rsidR="6AA44C2D" w:rsidRDefault="6AA44C2D" w:rsidP="2E080ACD">
      <w:pPr>
        <w:pStyle w:val="ListParagraph"/>
        <w:numPr>
          <w:ilvl w:val="0"/>
          <w:numId w:val="1"/>
        </w:numPr>
        <w:rPr>
          <w:sz w:val="24"/>
          <w:szCs w:val="24"/>
        </w:rPr>
      </w:pPr>
      <w:r w:rsidRPr="2E080ACD">
        <w:rPr>
          <w:sz w:val="24"/>
          <w:szCs w:val="24"/>
        </w:rPr>
        <w:t xml:space="preserve">Embase </w:t>
      </w:r>
      <w:proofErr w:type="spellStart"/>
      <w:r w:rsidRPr="2E080ACD">
        <w:rPr>
          <w:sz w:val="24"/>
          <w:szCs w:val="24"/>
        </w:rPr>
        <w:t>Classic+Embase</w:t>
      </w:r>
      <w:proofErr w:type="spellEnd"/>
      <w:r w:rsidRPr="2E080ACD">
        <w:rPr>
          <w:sz w:val="24"/>
          <w:szCs w:val="24"/>
        </w:rPr>
        <w:t xml:space="preserve">: </w:t>
      </w:r>
      <w:r w:rsidR="52AE67DC" w:rsidRPr="2E080ACD">
        <w:rPr>
          <w:sz w:val="24"/>
          <w:szCs w:val="24"/>
        </w:rPr>
        <w:t>5</w:t>
      </w:r>
      <w:r w:rsidRPr="2E080ACD">
        <w:rPr>
          <w:sz w:val="24"/>
          <w:szCs w:val="24"/>
        </w:rPr>
        <w:t xml:space="preserve"> citations</w:t>
      </w:r>
    </w:p>
    <w:p w14:paraId="01DC737F" w14:textId="2866862F" w:rsidR="6AA44C2D" w:rsidRDefault="6AA44C2D" w:rsidP="2E080ACD">
      <w:pPr>
        <w:pStyle w:val="ListParagraph"/>
        <w:numPr>
          <w:ilvl w:val="0"/>
          <w:numId w:val="1"/>
        </w:numPr>
        <w:rPr>
          <w:sz w:val="24"/>
          <w:szCs w:val="24"/>
        </w:rPr>
      </w:pPr>
      <w:r w:rsidRPr="2E080ACD">
        <w:rPr>
          <w:sz w:val="24"/>
          <w:szCs w:val="24"/>
        </w:rPr>
        <w:t xml:space="preserve">Cochrane Central Register of Controlled Trials: </w:t>
      </w:r>
      <w:r w:rsidR="52C2EED4" w:rsidRPr="2E080ACD">
        <w:rPr>
          <w:sz w:val="24"/>
          <w:szCs w:val="24"/>
        </w:rPr>
        <w:t>0</w:t>
      </w:r>
      <w:r w:rsidRPr="2E080ACD">
        <w:rPr>
          <w:sz w:val="24"/>
          <w:szCs w:val="24"/>
        </w:rPr>
        <w:t xml:space="preserve"> citations</w:t>
      </w:r>
    </w:p>
    <w:p w14:paraId="76C8AC4C" w14:textId="2F0FE061" w:rsidR="6AA44C2D" w:rsidRDefault="6AA44C2D" w:rsidP="2E080ACD">
      <w:pPr>
        <w:pStyle w:val="ListParagraph"/>
        <w:numPr>
          <w:ilvl w:val="0"/>
          <w:numId w:val="1"/>
        </w:numPr>
        <w:rPr>
          <w:sz w:val="24"/>
          <w:szCs w:val="24"/>
        </w:rPr>
      </w:pPr>
      <w:r w:rsidRPr="2E080ACD">
        <w:rPr>
          <w:sz w:val="24"/>
          <w:szCs w:val="24"/>
        </w:rPr>
        <w:t xml:space="preserve">APA </w:t>
      </w:r>
      <w:proofErr w:type="spellStart"/>
      <w:r w:rsidRPr="2E080ACD">
        <w:rPr>
          <w:sz w:val="24"/>
          <w:szCs w:val="24"/>
        </w:rPr>
        <w:t>PsycInfo</w:t>
      </w:r>
      <w:proofErr w:type="spellEnd"/>
      <w:r w:rsidRPr="2E080ACD">
        <w:rPr>
          <w:sz w:val="24"/>
          <w:szCs w:val="24"/>
        </w:rPr>
        <w:t xml:space="preserve">: </w:t>
      </w:r>
      <w:r w:rsidR="779E5DE2" w:rsidRPr="2E080ACD">
        <w:rPr>
          <w:sz w:val="24"/>
          <w:szCs w:val="24"/>
        </w:rPr>
        <w:t>12</w:t>
      </w:r>
      <w:r w:rsidRPr="2E080ACD">
        <w:rPr>
          <w:sz w:val="24"/>
          <w:szCs w:val="24"/>
        </w:rPr>
        <w:t xml:space="preserve"> citations</w:t>
      </w:r>
    </w:p>
    <w:p w14:paraId="0A375F19" w14:textId="3690DD35" w:rsidR="6AA44C2D" w:rsidRDefault="6AA44C2D" w:rsidP="2E080ACD">
      <w:pPr>
        <w:pStyle w:val="ListParagraph"/>
        <w:numPr>
          <w:ilvl w:val="0"/>
          <w:numId w:val="1"/>
        </w:numPr>
        <w:rPr>
          <w:sz w:val="24"/>
          <w:szCs w:val="24"/>
        </w:rPr>
      </w:pPr>
      <w:r w:rsidRPr="2E080ACD">
        <w:rPr>
          <w:sz w:val="24"/>
          <w:szCs w:val="24"/>
        </w:rPr>
        <w:t xml:space="preserve">CINAHL Ultimate: </w:t>
      </w:r>
      <w:r w:rsidR="7A30E760" w:rsidRPr="2E080ACD">
        <w:rPr>
          <w:sz w:val="24"/>
          <w:szCs w:val="24"/>
        </w:rPr>
        <w:t>0</w:t>
      </w:r>
      <w:r w:rsidRPr="2E080ACD">
        <w:rPr>
          <w:sz w:val="24"/>
          <w:szCs w:val="24"/>
        </w:rPr>
        <w:t xml:space="preserve"> citations</w:t>
      </w:r>
    </w:p>
    <w:p w14:paraId="7D0DC3A4" w14:textId="1CF20146" w:rsidR="5C0EB8FD" w:rsidRDefault="5C0EB8FD" w:rsidP="2E080ACD">
      <w:pPr>
        <w:pStyle w:val="ListParagraph"/>
        <w:numPr>
          <w:ilvl w:val="0"/>
          <w:numId w:val="1"/>
        </w:numPr>
        <w:rPr>
          <w:sz w:val="24"/>
          <w:szCs w:val="24"/>
        </w:rPr>
      </w:pPr>
      <w:r w:rsidRPr="2E080ACD">
        <w:rPr>
          <w:sz w:val="24"/>
          <w:szCs w:val="24"/>
        </w:rPr>
        <w:t>Criminal Justice Abstracts:</w:t>
      </w:r>
      <w:r w:rsidR="531C7ACC" w:rsidRPr="2E080ACD">
        <w:rPr>
          <w:sz w:val="24"/>
          <w:szCs w:val="24"/>
        </w:rPr>
        <w:t xml:space="preserve"> 3 citations</w:t>
      </w:r>
    </w:p>
    <w:p w14:paraId="683F5A2C" w14:textId="1A11F30B" w:rsidR="6AA44C2D" w:rsidRDefault="6AA44C2D" w:rsidP="2B7B0809">
      <w:pPr>
        <w:pStyle w:val="ListParagraph"/>
        <w:numPr>
          <w:ilvl w:val="0"/>
          <w:numId w:val="1"/>
        </w:numPr>
        <w:rPr>
          <w:sz w:val="24"/>
          <w:szCs w:val="24"/>
        </w:rPr>
      </w:pPr>
      <w:r w:rsidRPr="2B7B0809">
        <w:rPr>
          <w:sz w:val="24"/>
          <w:szCs w:val="24"/>
        </w:rPr>
        <w:t xml:space="preserve">Nursing and Allied Health Premium: </w:t>
      </w:r>
      <w:r w:rsidR="3A93313B" w:rsidRPr="2B7B0809">
        <w:rPr>
          <w:sz w:val="24"/>
          <w:szCs w:val="24"/>
        </w:rPr>
        <w:t xml:space="preserve">1 </w:t>
      </w:r>
      <w:r w:rsidRPr="2B7B0809">
        <w:rPr>
          <w:sz w:val="24"/>
          <w:szCs w:val="24"/>
        </w:rPr>
        <w:t>citation</w:t>
      </w:r>
    </w:p>
    <w:p w14:paraId="7FA7BBD7" w14:textId="3394334A" w:rsidR="6AA44C2D" w:rsidRDefault="6AA44C2D" w:rsidP="2B7B0809">
      <w:pPr>
        <w:pStyle w:val="ListParagraph"/>
        <w:numPr>
          <w:ilvl w:val="0"/>
          <w:numId w:val="1"/>
        </w:numPr>
        <w:rPr>
          <w:sz w:val="24"/>
          <w:szCs w:val="24"/>
        </w:rPr>
      </w:pPr>
      <w:r w:rsidRPr="2B7B0809">
        <w:rPr>
          <w:sz w:val="24"/>
          <w:szCs w:val="24"/>
        </w:rPr>
        <w:t xml:space="preserve">Applied Social Sciences Index &amp; Abstracts: </w:t>
      </w:r>
      <w:r w:rsidR="6633D759" w:rsidRPr="2B7B0809">
        <w:rPr>
          <w:sz w:val="24"/>
          <w:szCs w:val="24"/>
        </w:rPr>
        <w:t xml:space="preserve">0 </w:t>
      </w:r>
      <w:r w:rsidRPr="2B7B0809">
        <w:rPr>
          <w:sz w:val="24"/>
          <w:szCs w:val="24"/>
        </w:rPr>
        <w:t>citations</w:t>
      </w:r>
    </w:p>
    <w:p w14:paraId="0750535F" w14:textId="70E9A875" w:rsidR="2E080ACD" w:rsidRDefault="2E080ACD">
      <w:r>
        <w:br w:type="page"/>
      </w:r>
    </w:p>
    <w:p w14:paraId="367CA649" w14:textId="1258B0F9" w:rsidR="4C744FFF" w:rsidRDefault="4C744FFF" w:rsidP="2E080ACD">
      <w:pPr>
        <w:rPr>
          <w:sz w:val="24"/>
          <w:szCs w:val="24"/>
          <w:u w:val="single"/>
        </w:rPr>
      </w:pPr>
      <w:r w:rsidRPr="2E080ACD">
        <w:rPr>
          <w:b/>
          <w:bCs/>
          <w:sz w:val="24"/>
          <w:szCs w:val="24"/>
          <w:u w:val="single"/>
        </w:rPr>
        <w:lastRenderedPageBreak/>
        <w:t>SEARCH STRATEGIES – Update Jan 10, 2025 (Last search date July 6, 2021)</w:t>
      </w:r>
    </w:p>
    <w:p w14:paraId="56C58DC8" w14:textId="4730F85D" w:rsidR="2E080ACD" w:rsidRDefault="2E080ACD" w:rsidP="2E080ACD"/>
    <w:p w14:paraId="7F9F825C" w14:textId="70EC73FA" w:rsidR="3DDAD424" w:rsidRDefault="3DDAD424" w:rsidP="2E080ACD">
      <w:r w:rsidRPr="2E080ACD">
        <w:rPr>
          <w:b/>
          <w:bCs/>
        </w:rPr>
        <w:t xml:space="preserve">Database: </w:t>
      </w:r>
      <w:r w:rsidRPr="2E080ACD">
        <w:t>Ovid MEDLINE(R) ALL &lt;1946 to January 06, 2025&gt;</w:t>
      </w:r>
      <w: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60"/>
        <w:gridCol w:w="7245"/>
        <w:gridCol w:w="1455"/>
      </w:tblGrid>
      <w:tr w:rsidR="2E080ACD" w14:paraId="6DDFFD7E" w14:textId="77777777" w:rsidTr="2E080ACD">
        <w:trPr>
          <w:trHeight w:val="300"/>
        </w:trPr>
        <w:tc>
          <w:tcPr>
            <w:tcW w:w="660" w:type="dxa"/>
            <w:shd w:val="clear" w:color="auto" w:fill="FFFFFF" w:themeFill="background1"/>
            <w:vAlign w:val="center"/>
          </w:tcPr>
          <w:p w14:paraId="00202290" w14:textId="3410306A" w:rsidR="2E080ACD" w:rsidRDefault="2E080ACD" w:rsidP="2E080ACD">
            <w:pPr>
              <w:jc w:val="center"/>
              <w:rPr>
                <w:b/>
                <w:bCs/>
              </w:rPr>
            </w:pPr>
            <w:r w:rsidRPr="2E080ACD">
              <w:rPr>
                <w:b/>
                <w:bCs/>
              </w:rPr>
              <w:t>#</w:t>
            </w:r>
          </w:p>
        </w:tc>
        <w:tc>
          <w:tcPr>
            <w:tcW w:w="7245" w:type="dxa"/>
            <w:shd w:val="clear" w:color="auto" w:fill="FFFFFF" w:themeFill="background1"/>
            <w:vAlign w:val="center"/>
          </w:tcPr>
          <w:p w14:paraId="56E765AF" w14:textId="4F294772" w:rsidR="2E080ACD" w:rsidRDefault="2E080ACD" w:rsidP="2E080ACD">
            <w:pPr>
              <w:jc w:val="center"/>
              <w:rPr>
                <w:b/>
                <w:bCs/>
              </w:rPr>
            </w:pPr>
            <w:r w:rsidRPr="2E080ACD">
              <w:rPr>
                <w:b/>
                <w:bCs/>
              </w:rPr>
              <w:t>Query</w:t>
            </w:r>
          </w:p>
        </w:tc>
        <w:tc>
          <w:tcPr>
            <w:tcW w:w="1455" w:type="dxa"/>
            <w:shd w:val="clear" w:color="auto" w:fill="FFFFFF" w:themeFill="background1"/>
            <w:vAlign w:val="center"/>
          </w:tcPr>
          <w:p w14:paraId="3D9C0D07" w14:textId="4FA87A45" w:rsidR="2E080ACD" w:rsidRDefault="2E080ACD" w:rsidP="2E080ACD">
            <w:pPr>
              <w:jc w:val="center"/>
              <w:rPr>
                <w:b/>
                <w:bCs/>
              </w:rPr>
            </w:pPr>
            <w:r w:rsidRPr="2E080ACD">
              <w:rPr>
                <w:b/>
                <w:bCs/>
              </w:rPr>
              <w:t>Results from 10 Jan 2025</w:t>
            </w:r>
          </w:p>
        </w:tc>
      </w:tr>
      <w:tr w:rsidR="2E080ACD" w14:paraId="75A4609F" w14:textId="77777777" w:rsidTr="2E080ACD">
        <w:trPr>
          <w:trHeight w:val="300"/>
        </w:trPr>
        <w:tc>
          <w:tcPr>
            <w:tcW w:w="660" w:type="dxa"/>
            <w:shd w:val="clear" w:color="auto" w:fill="FFFFFF" w:themeFill="background1"/>
            <w:vAlign w:val="center"/>
          </w:tcPr>
          <w:p w14:paraId="6A9EF21B" w14:textId="5EB6D1F6" w:rsidR="2E080ACD" w:rsidRDefault="2E080ACD" w:rsidP="2E080ACD">
            <w:r w:rsidRPr="2E080ACD">
              <w:t>1</w:t>
            </w:r>
          </w:p>
        </w:tc>
        <w:tc>
          <w:tcPr>
            <w:tcW w:w="7245" w:type="dxa"/>
            <w:shd w:val="clear" w:color="auto" w:fill="FFFFFF" w:themeFill="background1"/>
            <w:vAlign w:val="center"/>
          </w:tcPr>
          <w:p w14:paraId="3E9473D0" w14:textId="1243BD66" w:rsidR="2E080ACD" w:rsidRDefault="2E080ACD" w:rsidP="2E080ACD">
            <w:r w:rsidRPr="2E080ACD">
              <w:t>exp PRISONS/</w:t>
            </w:r>
          </w:p>
        </w:tc>
        <w:tc>
          <w:tcPr>
            <w:tcW w:w="1455" w:type="dxa"/>
            <w:shd w:val="clear" w:color="auto" w:fill="FFFFFF" w:themeFill="background1"/>
            <w:vAlign w:val="center"/>
          </w:tcPr>
          <w:p w14:paraId="0C5F0382" w14:textId="5BCF6385" w:rsidR="2E080ACD" w:rsidRDefault="2E080ACD" w:rsidP="2E080ACD">
            <w:r w:rsidRPr="2E080ACD">
              <w:t>12,380</w:t>
            </w:r>
          </w:p>
        </w:tc>
      </w:tr>
      <w:tr w:rsidR="2E080ACD" w14:paraId="22E9DB75" w14:textId="77777777" w:rsidTr="2E080ACD">
        <w:trPr>
          <w:trHeight w:val="300"/>
        </w:trPr>
        <w:tc>
          <w:tcPr>
            <w:tcW w:w="660" w:type="dxa"/>
            <w:shd w:val="clear" w:color="auto" w:fill="FFFFFF" w:themeFill="background1"/>
            <w:vAlign w:val="center"/>
          </w:tcPr>
          <w:p w14:paraId="60446814" w14:textId="0AFEDE74" w:rsidR="2E080ACD" w:rsidRDefault="2E080ACD" w:rsidP="2E080ACD">
            <w:r w:rsidRPr="2E080ACD">
              <w:t>2</w:t>
            </w:r>
          </w:p>
        </w:tc>
        <w:tc>
          <w:tcPr>
            <w:tcW w:w="7245" w:type="dxa"/>
            <w:shd w:val="clear" w:color="auto" w:fill="FFFFFF" w:themeFill="background1"/>
            <w:vAlign w:val="center"/>
          </w:tcPr>
          <w:p w14:paraId="79AC527E" w14:textId="07D86411" w:rsidR="2E080ACD" w:rsidRDefault="2E080ACD" w:rsidP="2E080ACD">
            <w:r w:rsidRPr="2E080ACD">
              <w:t>exp PRISONERS/</w:t>
            </w:r>
          </w:p>
        </w:tc>
        <w:tc>
          <w:tcPr>
            <w:tcW w:w="1455" w:type="dxa"/>
            <w:shd w:val="clear" w:color="auto" w:fill="FFFFFF" w:themeFill="background1"/>
            <w:vAlign w:val="center"/>
          </w:tcPr>
          <w:p w14:paraId="69A33A53" w14:textId="27CE4E62" w:rsidR="2E080ACD" w:rsidRDefault="2E080ACD" w:rsidP="2E080ACD">
            <w:r w:rsidRPr="2E080ACD">
              <w:t>19,376</w:t>
            </w:r>
          </w:p>
        </w:tc>
      </w:tr>
      <w:tr w:rsidR="2E080ACD" w14:paraId="6EC72973" w14:textId="77777777" w:rsidTr="2E080ACD">
        <w:trPr>
          <w:trHeight w:val="300"/>
        </w:trPr>
        <w:tc>
          <w:tcPr>
            <w:tcW w:w="660" w:type="dxa"/>
            <w:shd w:val="clear" w:color="auto" w:fill="FFFFFF" w:themeFill="background1"/>
            <w:vAlign w:val="center"/>
          </w:tcPr>
          <w:p w14:paraId="630A0DAA" w14:textId="057964F4" w:rsidR="2E080ACD" w:rsidRDefault="2E080ACD" w:rsidP="2E080ACD">
            <w:r w:rsidRPr="2E080ACD">
              <w:t>3</w:t>
            </w:r>
          </w:p>
        </w:tc>
        <w:tc>
          <w:tcPr>
            <w:tcW w:w="7245" w:type="dxa"/>
            <w:shd w:val="clear" w:color="auto" w:fill="FFFFFF" w:themeFill="background1"/>
            <w:vAlign w:val="center"/>
          </w:tcPr>
          <w:p w14:paraId="13E62EF2" w14:textId="7196869B" w:rsidR="2E080ACD" w:rsidRDefault="2E080ACD" w:rsidP="2E080ACD">
            <w:r w:rsidRPr="2E080ACD">
              <w:t>exp CRIMINALS/</w:t>
            </w:r>
          </w:p>
        </w:tc>
        <w:tc>
          <w:tcPr>
            <w:tcW w:w="1455" w:type="dxa"/>
            <w:shd w:val="clear" w:color="auto" w:fill="FFFFFF" w:themeFill="background1"/>
            <w:vAlign w:val="center"/>
          </w:tcPr>
          <w:p w14:paraId="77E0AA10" w14:textId="42675EBA" w:rsidR="2E080ACD" w:rsidRDefault="2E080ACD" w:rsidP="2E080ACD">
            <w:r w:rsidRPr="2E080ACD">
              <w:t>6,708</w:t>
            </w:r>
          </w:p>
        </w:tc>
      </w:tr>
      <w:tr w:rsidR="2E080ACD" w14:paraId="42CC401E" w14:textId="77777777" w:rsidTr="2E080ACD">
        <w:trPr>
          <w:trHeight w:val="300"/>
        </w:trPr>
        <w:tc>
          <w:tcPr>
            <w:tcW w:w="660" w:type="dxa"/>
            <w:shd w:val="clear" w:color="auto" w:fill="FFFFFF" w:themeFill="background1"/>
            <w:vAlign w:val="center"/>
          </w:tcPr>
          <w:p w14:paraId="33F810F9" w14:textId="6F93F73F" w:rsidR="2E080ACD" w:rsidRDefault="2E080ACD" w:rsidP="2E080ACD">
            <w:r w:rsidRPr="2E080ACD">
              <w:t>4</w:t>
            </w:r>
          </w:p>
        </w:tc>
        <w:tc>
          <w:tcPr>
            <w:tcW w:w="7245" w:type="dxa"/>
            <w:shd w:val="clear" w:color="auto" w:fill="FFFFFF" w:themeFill="background1"/>
            <w:vAlign w:val="center"/>
          </w:tcPr>
          <w:p w14:paraId="06793E93" w14:textId="66C27109" w:rsidR="2E080ACD" w:rsidRDefault="2E080ACD" w:rsidP="2E080ACD">
            <w:r w:rsidRPr="2E080ACD">
              <w:t>Criminal Law/ or Jurisprudence/</w:t>
            </w:r>
          </w:p>
        </w:tc>
        <w:tc>
          <w:tcPr>
            <w:tcW w:w="1455" w:type="dxa"/>
            <w:shd w:val="clear" w:color="auto" w:fill="FFFFFF" w:themeFill="background1"/>
            <w:vAlign w:val="center"/>
          </w:tcPr>
          <w:p w14:paraId="7683E9B2" w14:textId="5CDD189E" w:rsidR="2E080ACD" w:rsidRDefault="2E080ACD" w:rsidP="2E080ACD">
            <w:r w:rsidRPr="2E080ACD">
              <w:t>35,544</w:t>
            </w:r>
          </w:p>
        </w:tc>
      </w:tr>
      <w:tr w:rsidR="2E080ACD" w14:paraId="7B6F24AE" w14:textId="77777777" w:rsidTr="2E080ACD">
        <w:trPr>
          <w:trHeight w:val="300"/>
        </w:trPr>
        <w:tc>
          <w:tcPr>
            <w:tcW w:w="660" w:type="dxa"/>
            <w:shd w:val="clear" w:color="auto" w:fill="FFFFFF" w:themeFill="background1"/>
            <w:vAlign w:val="center"/>
          </w:tcPr>
          <w:p w14:paraId="3C0C3C9A" w14:textId="62E7BF5A" w:rsidR="2E080ACD" w:rsidRDefault="2E080ACD" w:rsidP="2E080ACD">
            <w:r w:rsidRPr="2E080ACD">
              <w:t>5</w:t>
            </w:r>
          </w:p>
        </w:tc>
        <w:tc>
          <w:tcPr>
            <w:tcW w:w="7245" w:type="dxa"/>
            <w:shd w:val="clear" w:color="auto" w:fill="FFFFFF" w:themeFill="background1"/>
            <w:vAlign w:val="center"/>
          </w:tcPr>
          <w:p w14:paraId="4AC2D36D" w14:textId="484DD7AF" w:rsidR="2E080ACD" w:rsidRDefault="2E080ACD" w:rsidP="2E080ACD">
            <w:r w:rsidRPr="2E080ACD">
              <w:t>Judicial Role/</w:t>
            </w:r>
          </w:p>
        </w:tc>
        <w:tc>
          <w:tcPr>
            <w:tcW w:w="1455" w:type="dxa"/>
            <w:shd w:val="clear" w:color="auto" w:fill="FFFFFF" w:themeFill="background1"/>
            <w:vAlign w:val="center"/>
          </w:tcPr>
          <w:p w14:paraId="1BC94D93" w14:textId="37996FF7" w:rsidR="2E080ACD" w:rsidRDefault="2E080ACD" w:rsidP="2E080ACD">
            <w:r w:rsidRPr="2E080ACD">
              <w:t>3,518</w:t>
            </w:r>
          </w:p>
        </w:tc>
      </w:tr>
      <w:tr w:rsidR="2E080ACD" w14:paraId="212A6C31" w14:textId="77777777" w:rsidTr="2E080ACD">
        <w:trPr>
          <w:trHeight w:val="300"/>
        </w:trPr>
        <w:tc>
          <w:tcPr>
            <w:tcW w:w="660" w:type="dxa"/>
            <w:shd w:val="clear" w:color="auto" w:fill="FFFFFF" w:themeFill="background1"/>
            <w:vAlign w:val="center"/>
          </w:tcPr>
          <w:p w14:paraId="48B272BF" w14:textId="1106C252" w:rsidR="2E080ACD" w:rsidRDefault="2E080ACD" w:rsidP="2E080ACD">
            <w:r w:rsidRPr="2E080ACD">
              <w:t>6</w:t>
            </w:r>
          </w:p>
        </w:tc>
        <w:tc>
          <w:tcPr>
            <w:tcW w:w="7245" w:type="dxa"/>
            <w:shd w:val="clear" w:color="auto" w:fill="FFFFFF" w:themeFill="background1"/>
            <w:vAlign w:val="center"/>
          </w:tcPr>
          <w:p w14:paraId="52C50130" w14:textId="3DBFE5EC" w:rsidR="2E080ACD" w:rsidRDefault="2E080ACD" w:rsidP="2E080ACD">
            <w:r w:rsidRPr="2E080ACD">
              <w:t>(</w:t>
            </w:r>
            <w:proofErr w:type="spellStart"/>
            <w:r w:rsidRPr="2E080ACD">
              <w:t>jurisprudenc</w:t>
            </w:r>
            <w:proofErr w:type="spellEnd"/>
            <w:r w:rsidRPr="2E080ACD">
              <w:t xml:space="preserve">* or </w:t>
            </w:r>
            <w:proofErr w:type="spellStart"/>
            <w:r w:rsidRPr="2E080ACD">
              <w:t>ligitat</w:t>
            </w:r>
            <w:proofErr w:type="spellEnd"/>
            <w:r w:rsidRPr="2E080ACD">
              <w:t>*).</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47E58EE0" w14:textId="66313FD1" w:rsidR="2E080ACD" w:rsidRDefault="2E080ACD" w:rsidP="2E080ACD">
            <w:r w:rsidRPr="2E080ACD">
              <w:t>7,072</w:t>
            </w:r>
          </w:p>
        </w:tc>
      </w:tr>
      <w:tr w:rsidR="2E080ACD" w14:paraId="2BA8EAE4" w14:textId="77777777" w:rsidTr="2E080ACD">
        <w:trPr>
          <w:trHeight w:val="300"/>
        </w:trPr>
        <w:tc>
          <w:tcPr>
            <w:tcW w:w="660" w:type="dxa"/>
            <w:shd w:val="clear" w:color="auto" w:fill="FFFFFF" w:themeFill="background1"/>
            <w:vAlign w:val="center"/>
          </w:tcPr>
          <w:p w14:paraId="2BB3B06F" w14:textId="55E45038" w:rsidR="2E080ACD" w:rsidRDefault="2E080ACD" w:rsidP="2E080ACD">
            <w:r w:rsidRPr="2E080ACD">
              <w:t>7</w:t>
            </w:r>
          </w:p>
        </w:tc>
        <w:tc>
          <w:tcPr>
            <w:tcW w:w="7245" w:type="dxa"/>
            <w:shd w:val="clear" w:color="auto" w:fill="FFFFFF" w:themeFill="background1"/>
            <w:vAlign w:val="center"/>
          </w:tcPr>
          <w:p w14:paraId="61B9FD44" w14:textId="3B88863A" w:rsidR="2E080ACD" w:rsidRDefault="2E080ACD" w:rsidP="2E080ACD">
            <w:r w:rsidRPr="2E080ACD">
              <w:t xml:space="preserve">(legal adj (system? or </w:t>
            </w:r>
            <w:proofErr w:type="spellStart"/>
            <w:r w:rsidRPr="2E080ACD">
              <w:t>servic</w:t>
            </w:r>
            <w:proofErr w:type="spellEnd"/>
            <w:r w:rsidRPr="2E080ACD">
              <w:t>*)).</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27B02F0B" w14:textId="65BD2631" w:rsidR="2E080ACD" w:rsidRDefault="2E080ACD" w:rsidP="2E080ACD">
            <w:r w:rsidRPr="2E080ACD">
              <w:t>3,061</w:t>
            </w:r>
          </w:p>
        </w:tc>
      </w:tr>
      <w:tr w:rsidR="2E080ACD" w14:paraId="49968386" w14:textId="77777777" w:rsidTr="2E080ACD">
        <w:trPr>
          <w:trHeight w:val="300"/>
        </w:trPr>
        <w:tc>
          <w:tcPr>
            <w:tcW w:w="660" w:type="dxa"/>
            <w:shd w:val="clear" w:color="auto" w:fill="FFFFFF" w:themeFill="background1"/>
            <w:vAlign w:val="center"/>
          </w:tcPr>
          <w:p w14:paraId="317A68C9" w14:textId="5B21AC05" w:rsidR="2E080ACD" w:rsidRDefault="2E080ACD" w:rsidP="2E080ACD">
            <w:r w:rsidRPr="2E080ACD">
              <w:t>8</w:t>
            </w:r>
          </w:p>
        </w:tc>
        <w:tc>
          <w:tcPr>
            <w:tcW w:w="7245" w:type="dxa"/>
            <w:shd w:val="clear" w:color="auto" w:fill="FFFFFF" w:themeFill="background1"/>
            <w:vAlign w:val="center"/>
          </w:tcPr>
          <w:p w14:paraId="2C35EA9E" w14:textId="55B34663" w:rsidR="2E080ACD" w:rsidRDefault="2E080ACD" w:rsidP="2E080ACD">
            <w:r w:rsidRPr="2E080ACD">
              <w:t>(prisoner* or prison? or imprison*).</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09AC23FF" w14:textId="7EBF69DC" w:rsidR="2E080ACD" w:rsidRDefault="2E080ACD" w:rsidP="2E080ACD">
            <w:r w:rsidRPr="2E080ACD">
              <w:t>23,285</w:t>
            </w:r>
          </w:p>
        </w:tc>
      </w:tr>
      <w:tr w:rsidR="2E080ACD" w14:paraId="5D895D7F" w14:textId="77777777" w:rsidTr="2E080ACD">
        <w:trPr>
          <w:trHeight w:val="300"/>
        </w:trPr>
        <w:tc>
          <w:tcPr>
            <w:tcW w:w="660" w:type="dxa"/>
            <w:shd w:val="clear" w:color="auto" w:fill="FFFFFF" w:themeFill="background1"/>
            <w:vAlign w:val="center"/>
          </w:tcPr>
          <w:p w14:paraId="11C7B558" w14:textId="16E1100B" w:rsidR="2E080ACD" w:rsidRDefault="2E080ACD" w:rsidP="2E080ACD">
            <w:r w:rsidRPr="2E080ACD">
              <w:t>9</w:t>
            </w:r>
          </w:p>
        </w:tc>
        <w:tc>
          <w:tcPr>
            <w:tcW w:w="7245" w:type="dxa"/>
            <w:shd w:val="clear" w:color="auto" w:fill="FFFFFF" w:themeFill="background1"/>
            <w:vAlign w:val="center"/>
          </w:tcPr>
          <w:p w14:paraId="09D1CBAB" w14:textId="5A6FDDB4" w:rsidR="2E080ACD" w:rsidRDefault="2E080ACD" w:rsidP="2E080ACD">
            <w:r w:rsidRPr="2E080ACD">
              <w:t>(inmate* or convict* or criminal* or offender?).</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19955D3A" w14:textId="24EFA460" w:rsidR="2E080ACD" w:rsidRDefault="2E080ACD" w:rsidP="2E080ACD">
            <w:r w:rsidRPr="2E080ACD">
              <w:t>50,011</w:t>
            </w:r>
          </w:p>
        </w:tc>
      </w:tr>
      <w:tr w:rsidR="2E080ACD" w14:paraId="0E84A236" w14:textId="77777777" w:rsidTr="2E080ACD">
        <w:trPr>
          <w:trHeight w:val="300"/>
        </w:trPr>
        <w:tc>
          <w:tcPr>
            <w:tcW w:w="660" w:type="dxa"/>
            <w:shd w:val="clear" w:color="auto" w:fill="FFFFFF" w:themeFill="background1"/>
            <w:vAlign w:val="center"/>
          </w:tcPr>
          <w:p w14:paraId="00362282" w14:textId="6BF866E4" w:rsidR="2E080ACD" w:rsidRDefault="2E080ACD" w:rsidP="2E080ACD">
            <w:r w:rsidRPr="2E080ACD">
              <w:t>10</w:t>
            </w:r>
          </w:p>
        </w:tc>
        <w:tc>
          <w:tcPr>
            <w:tcW w:w="7245" w:type="dxa"/>
            <w:shd w:val="clear" w:color="auto" w:fill="FFFFFF" w:themeFill="background1"/>
            <w:vAlign w:val="center"/>
          </w:tcPr>
          <w:p w14:paraId="5C4DFCCD" w14:textId="75B5CC76" w:rsidR="2E080ACD" w:rsidRDefault="2E080ACD" w:rsidP="2E080ACD">
            <w:r w:rsidRPr="2E080ACD">
              <w:t xml:space="preserve">(correctional adj2 (setting? or service? or units or unit or facility or facilities or institution* or </w:t>
            </w:r>
            <w:proofErr w:type="spellStart"/>
            <w:r w:rsidRPr="2E080ACD">
              <w:t>centre</w:t>
            </w:r>
            <w:proofErr w:type="spellEnd"/>
            <w:r w:rsidRPr="2E080ACD">
              <w:t>* or center*)).</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285EDF8A" w14:textId="79BB40AC" w:rsidR="2E080ACD" w:rsidRDefault="2E080ACD" w:rsidP="2E080ACD">
            <w:r w:rsidRPr="2E080ACD">
              <w:t>2,975</w:t>
            </w:r>
          </w:p>
        </w:tc>
      </w:tr>
      <w:tr w:rsidR="2E080ACD" w14:paraId="1414C28F" w14:textId="77777777" w:rsidTr="2E080ACD">
        <w:trPr>
          <w:trHeight w:val="300"/>
        </w:trPr>
        <w:tc>
          <w:tcPr>
            <w:tcW w:w="660" w:type="dxa"/>
            <w:shd w:val="clear" w:color="auto" w:fill="FFFFFF" w:themeFill="background1"/>
            <w:vAlign w:val="center"/>
          </w:tcPr>
          <w:p w14:paraId="6F8DAA7C" w14:textId="1BA12D41" w:rsidR="2E080ACD" w:rsidRDefault="2E080ACD" w:rsidP="2E080ACD">
            <w:r w:rsidRPr="2E080ACD">
              <w:t>11</w:t>
            </w:r>
          </w:p>
        </w:tc>
        <w:tc>
          <w:tcPr>
            <w:tcW w:w="7245" w:type="dxa"/>
            <w:shd w:val="clear" w:color="auto" w:fill="FFFFFF" w:themeFill="background1"/>
            <w:vAlign w:val="center"/>
          </w:tcPr>
          <w:p w14:paraId="483F6A82" w14:textId="257BD179" w:rsidR="2E080ACD" w:rsidRDefault="2E080ACD" w:rsidP="2E080ACD">
            <w:r w:rsidRPr="2E080ACD">
              <w:t xml:space="preserve">(penal adj2 (setting? or service? or units or unit or facility or facilities or institution* or </w:t>
            </w:r>
            <w:proofErr w:type="spellStart"/>
            <w:r w:rsidRPr="2E080ACD">
              <w:t>centre</w:t>
            </w:r>
            <w:proofErr w:type="spellEnd"/>
            <w:r w:rsidRPr="2E080ACD">
              <w:t>* or center*)).</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5B38F25C" w14:textId="26C1B36F" w:rsidR="2E080ACD" w:rsidRDefault="2E080ACD" w:rsidP="2E080ACD">
            <w:r w:rsidRPr="2E080ACD">
              <w:t>181</w:t>
            </w:r>
          </w:p>
        </w:tc>
      </w:tr>
      <w:tr w:rsidR="2E080ACD" w14:paraId="45652AC0" w14:textId="77777777" w:rsidTr="2E080ACD">
        <w:trPr>
          <w:trHeight w:val="300"/>
        </w:trPr>
        <w:tc>
          <w:tcPr>
            <w:tcW w:w="660" w:type="dxa"/>
            <w:shd w:val="clear" w:color="auto" w:fill="FFFFFF" w:themeFill="background1"/>
            <w:vAlign w:val="center"/>
          </w:tcPr>
          <w:p w14:paraId="6F802198" w14:textId="3954958B" w:rsidR="2E080ACD" w:rsidRDefault="2E080ACD" w:rsidP="2E080ACD">
            <w:r w:rsidRPr="2E080ACD">
              <w:t>12</w:t>
            </w:r>
          </w:p>
        </w:tc>
        <w:tc>
          <w:tcPr>
            <w:tcW w:w="7245" w:type="dxa"/>
            <w:shd w:val="clear" w:color="auto" w:fill="FFFFFF" w:themeFill="background1"/>
            <w:vAlign w:val="center"/>
          </w:tcPr>
          <w:p w14:paraId="300D7B24" w14:textId="535CE6DB" w:rsidR="2E080ACD" w:rsidRDefault="2E080ACD" w:rsidP="2E080ACD">
            <w:r w:rsidRPr="2E080ACD">
              <w:t xml:space="preserve">(jail* or </w:t>
            </w:r>
            <w:proofErr w:type="spellStart"/>
            <w:r w:rsidRPr="2E080ACD">
              <w:t>penitentiar</w:t>
            </w:r>
            <w:proofErr w:type="spellEnd"/>
            <w:r w:rsidRPr="2E080ACD">
              <w:t xml:space="preserve">* or </w:t>
            </w:r>
            <w:proofErr w:type="spellStart"/>
            <w:r w:rsidRPr="2E080ACD">
              <w:t>gaol</w:t>
            </w:r>
            <w:proofErr w:type="spellEnd"/>
            <w:r w:rsidRPr="2E080ACD">
              <w:t>*).</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1E902879" w14:textId="7C1B8221" w:rsidR="2E080ACD" w:rsidRDefault="2E080ACD" w:rsidP="2E080ACD">
            <w:r w:rsidRPr="2E080ACD">
              <w:t>5,797</w:t>
            </w:r>
          </w:p>
        </w:tc>
      </w:tr>
      <w:tr w:rsidR="2E080ACD" w14:paraId="3EF530DF" w14:textId="77777777" w:rsidTr="2E080ACD">
        <w:trPr>
          <w:trHeight w:val="300"/>
        </w:trPr>
        <w:tc>
          <w:tcPr>
            <w:tcW w:w="660" w:type="dxa"/>
            <w:shd w:val="clear" w:color="auto" w:fill="FFFFFF" w:themeFill="background1"/>
            <w:vAlign w:val="center"/>
          </w:tcPr>
          <w:p w14:paraId="32FBD7FE" w14:textId="57BA16AA" w:rsidR="2E080ACD" w:rsidRDefault="2E080ACD" w:rsidP="2E080ACD">
            <w:r w:rsidRPr="2E080ACD">
              <w:t>13</w:t>
            </w:r>
          </w:p>
        </w:tc>
        <w:tc>
          <w:tcPr>
            <w:tcW w:w="7245" w:type="dxa"/>
            <w:shd w:val="clear" w:color="auto" w:fill="FFFFFF" w:themeFill="background1"/>
            <w:vAlign w:val="center"/>
          </w:tcPr>
          <w:p w14:paraId="2B4EE8A3" w14:textId="2ADD6ACD" w:rsidR="2E080ACD" w:rsidRDefault="2E080ACD" w:rsidP="2E080ACD">
            <w:proofErr w:type="spellStart"/>
            <w:proofErr w:type="gramStart"/>
            <w:r w:rsidRPr="2E080ACD">
              <w:t>incarcerat</w:t>
            </w:r>
            <w:proofErr w:type="spellEnd"/>
            <w:r w:rsidRPr="2E080ACD">
              <w:t>*.</w:t>
            </w:r>
            <w:proofErr w:type="spellStart"/>
            <w:r w:rsidRPr="2E080ACD">
              <w:t>tw,kf</w:t>
            </w:r>
            <w:proofErr w:type="spellEnd"/>
            <w:proofErr w:type="gramEnd"/>
            <w:r w:rsidRPr="2E080ACD">
              <w:t>.</w:t>
            </w:r>
          </w:p>
        </w:tc>
        <w:tc>
          <w:tcPr>
            <w:tcW w:w="1455" w:type="dxa"/>
            <w:shd w:val="clear" w:color="auto" w:fill="FFFFFF" w:themeFill="background1"/>
            <w:vAlign w:val="center"/>
          </w:tcPr>
          <w:p w14:paraId="23CC7036" w14:textId="702F4316" w:rsidR="2E080ACD" w:rsidRDefault="2E080ACD" w:rsidP="2E080ACD">
            <w:r w:rsidRPr="2E080ACD">
              <w:t>16,451</w:t>
            </w:r>
          </w:p>
        </w:tc>
      </w:tr>
      <w:tr w:rsidR="2E080ACD" w14:paraId="4B229F61" w14:textId="77777777" w:rsidTr="2E080ACD">
        <w:trPr>
          <w:trHeight w:val="300"/>
        </w:trPr>
        <w:tc>
          <w:tcPr>
            <w:tcW w:w="660" w:type="dxa"/>
            <w:shd w:val="clear" w:color="auto" w:fill="FFFFFF" w:themeFill="background1"/>
            <w:vAlign w:val="center"/>
          </w:tcPr>
          <w:p w14:paraId="308BB1F2" w14:textId="1AF18099" w:rsidR="2E080ACD" w:rsidRDefault="2E080ACD" w:rsidP="2E080ACD">
            <w:r w:rsidRPr="2E080ACD">
              <w:t>14</w:t>
            </w:r>
          </w:p>
        </w:tc>
        <w:tc>
          <w:tcPr>
            <w:tcW w:w="7245" w:type="dxa"/>
            <w:shd w:val="clear" w:color="auto" w:fill="FFFFFF" w:themeFill="background1"/>
            <w:vAlign w:val="center"/>
          </w:tcPr>
          <w:p w14:paraId="509A958C" w14:textId="6A529C9C" w:rsidR="2E080ACD" w:rsidRDefault="2E080ACD" w:rsidP="2E080ACD">
            <w:r w:rsidRPr="2E080ACD">
              <w:t>(detain* or detention?).</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0154806F" w14:textId="250FB92F" w:rsidR="2E080ACD" w:rsidRDefault="2E080ACD" w:rsidP="2E080ACD">
            <w:r w:rsidRPr="2E080ACD">
              <w:t>6,487</w:t>
            </w:r>
          </w:p>
        </w:tc>
      </w:tr>
      <w:tr w:rsidR="2E080ACD" w14:paraId="0D045FF2" w14:textId="77777777" w:rsidTr="2E080ACD">
        <w:trPr>
          <w:trHeight w:val="300"/>
        </w:trPr>
        <w:tc>
          <w:tcPr>
            <w:tcW w:w="660" w:type="dxa"/>
            <w:shd w:val="clear" w:color="auto" w:fill="FFFFFF" w:themeFill="background1"/>
            <w:vAlign w:val="center"/>
          </w:tcPr>
          <w:p w14:paraId="18CAFDE1" w14:textId="574D3118" w:rsidR="2E080ACD" w:rsidRDefault="2E080ACD" w:rsidP="2E080ACD">
            <w:r w:rsidRPr="2E080ACD">
              <w:t>15</w:t>
            </w:r>
          </w:p>
        </w:tc>
        <w:tc>
          <w:tcPr>
            <w:tcW w:w="7245" w:type="dxa"/>
            <w:shd w:val="clear" w:color="auto" w:fill="FFFFFF" w:themeFill="background1"/>
            <w:vAlign w:val="center"/>
          </w:tcPr>
          <w:p w14:paraId="26A977B0" w14:textId="6E2B9568" w:rsidR="2E080ACD" w:rsidRDefault="2E080ACD" w:rsidP="2E080ACD">
            <w:proofErr w:type="gramStart"/>
            <w:r w:rsidRPr="2E080ACD">
              <w:t>parole?.</w:t>
            </w:r>
            <w:proofErr w:type="spellStart"/>
            <w:r w:rsidRPr="2E080ACD">
              <w:t>tw,kf</w:t>
            </w:r>
            <w:proofErr w:type="spellEnd"/>
            <w:proofErr w:type="gramEnd"/>
            <w:r w:rsidRPr="2E080ACD">
              <w:t>.</w:t>
            </w:r>
          </w:p>
        </w:tc>
        <w:tc>
          <w:tcPr>
            <w:tcW w:w="1455" w:type="dxa"/>
            <w:shd w:val="clear" w:color="auto" w:fill="FFFFFF" w:themeFill="background1"/>
            <w:vAlign w:val="center"/>
          </w:tcPr>
          <w:p w14:paraId="49ACC803" w14:textId="169B691D" w:rsidR="2E080ACD" w:rsidRDefault="2E080ACD" w:rsidP="2E080ACD">
            <w:r w:rsidRPr="2E080ACD">
              <w:t>964</w:t>
            </w:r>
          </w:p>
        </w:tc>
      </w:tr>
      <w:tr w:rsidR="2E080ACD" w14:paraId="5F733A32" w14:textId="77777777" w:rsidTr="2E080ACD">
        <w:trPr>
          <w:trHeight w:val="300"/>
        </w:trPr>
        <w:tc>
          <w:tcPr>
            <w:tcW w:w="660" w:type="dxa"/>
            <w:shd w:val="clear" w:color="auto" w:fill="FFFFFF" w:themeFill="background1"/>
            <w:vAlign w:val="center"/>
          </w:tcPr>
          <w:p w14:paraId="2E50C733" w14:textId="67E25E06" w:rsidR="2E080ACD" w:rsidRDefault="2E080ACD" w:rsidP="2E080ACD">
            <w:r w:rsidRPr="2E080ACD">
              <w:t>16</w:t>
            </w:r>
          </w:p>
        </w:tc>
        <w:tc>
          <w:tcPr>
            <w:tcW w:w="7245" w:type="dxa"/>
            <w:shd w:val="clear" w:color="auto" w:fill="FFFFFF" w:themeFill="background1"/>
            <w:vAlign w:val="center"/>
          </w:tcPr>
          <w:p w14:paraId="5677688A" w14:textId="5D1AC568" w:rsidR="2E080ACD" w:rsidRDefault="2E080ACD" w:rsidP="2E080ACD">
            <w:proofErr w:type="gramStart"/>
            <w:r w:rsidRPr="2E080ACD">
              <w:t>probation*.</w:t>
            </w:r>
            <w:proofErr w:type="spellStart"/>
            <w:r w:rsidRPr="2E080ACD">
              <w:t>tw,kf</w:t>
            </w:r>
            <w:proofErr w:type="spellEnd"/>
            <w:proofErr w:type="gramEnd"/>
            <w:r w:rsidRPr="2E080ACD">
              <w:t>.</w:t>
            </w:r>
          </w:p>
        </w:tc>
        <w:tc>
          <w:tcPr>
            <w:tcW w:w="1455" w:type="dxa"/>
            <w:shd w:val="clear" w:color="auto" w:fill="FFFFFF" w:themeFill="background1"/>
            <w:vAlign w:val="center"/>
          </w:tcPr>
          <w:p w14:paraId="5D581128" w14:textId="254067C1" w:rsidR="2E080ACD" w:rsidRDefault="2E080ACD" w:rsidP="2E080ACD">
            <w:r w:rsidRPr="2E080ACD">
              <w:t>2,055</w:t>
            </w:r>
          </w:p>
        </w:tc>
      </w:tr>
      <w:tr w:rsidR="2E080ACD" w14:paraId="6A7D0370" w14:textId="77777777" w:rsidTr="2E080ACD">
        <w:trPr>
          <w:trHeight w:val="300"/>
        </w:trPr>
        <w:tc>
          <w:tcPr>
            <w:tcW w:w="660" w:type="dxa"/>
            <w:shd w:val="clear" w:color="auto" w:fill="FFFFFF" w:themeFill="background1"/>
            <w:vAlign w:val="center"/>
          </w:tcPr>
          <w:p w14:paraId="6B986148" w14:textId="1BA81F94" w:rsidR="2E080ACD" w:rsidRDefault="2E080ACD" w:rsidP="2E080ACD">
            <w:r w:rsidRPr="2E080ACD">
              <w:t>17</w:t>
            </w:r>
          </w:p>
        </w:tc>
        <w:tc>
          <w:tcPr>
            <w:tcW w:w="7245" w:type="dxa"/>
            <w:shd w:val="clear" w:color="auto" w:fill="FFFFFF" w:themeFill="background1"/>
            <w:vAlign w:val="center"/>
          </w:tcPr>
          <w:p w14:paraId="32A6216F" w14:textId="1CCEE6B2" w:rsidR="2E080ACD" w:rsidRDefault="2E080ACD" w:rsidP="2E080ACD">
            <w:proofErr w:type="gramStart"/>
            <w:r w:rsidRPr="2E080ACD">
              <w:t>felon*.</w:t>
            </w:r>
            <w:proofErr w:type="spellStart"/>
            <w:r w:rsidRPr="2E080ACD">
              <w:t>tw,kf</w:t>
            </w:r>
            <w:proofErr w:type="spellEnd"/>
            <w:proofErr w:type="gramEnd"/>
            <w:r w:rsidRPr="2E080ACD">
              <w:t>.</w:t>
            </w:r>
          </w:p>
        </w:tc>
        <w:tc>
          <w:tcPr>
            <w:tcW w:w="1455" w:type="dxa"/>
            <w:shd w:val="clear" w:color="auto" w:fill="FFFFFF" w:themeFill="background1"/>
            <w:vAlign w:val="center"/>
          </w:tcPr>
          <w:p w14:paraId="513A0B18" w14:textId="53382341" w:rsidR="2E080ACD" w:rsidRDefault="2E080ACD" w:rsidP="2E080ACD">
            <w:r w:rsidRPr="2E080ACD">
              <w:t>901</w:t>
            </w:r>
          </w:p>
        </w:tc>
      </w:tr>
      <w:tr w:rsidR="2E080ACD" w14:paraId="1D3A0251" w14:textId="77777777" w:rsidTr="2E080ACD">
        <w:trPr>
          <w:trHeight w:val="300"/>
        </w:trPr>
        <w:tc>
          <w:tcPr>
            <w:tcW w:w="660" w:type="dxa"/>
            <w:shd w:val="clear" w:color="auto" w:fill="FFFFFF" w:themeFill="background1"/>
            <w:vAlign w:val="center"/>
          </w:tcPr>
          <w:p w14:paraId="0760D7D7" w14:textId="366F0273" w:rsidR="2E080ACD" w:rsidRDefault="2E080ACD" w:rsidP="2E080ACD">
            <w:r w:rsidRPr="2E080ACD">
              <w:t>18</w:t>
            </w:r>
          </w:p>
        </w:tc>
        <w:tc>
          <w:tcPr>
            <w:tcW w:w="7245" w:type="dxa"/>
            <w:shd w:val="clear" w:color="auto" w:fill="FFFFFF" w:themeFill="background1"/>
            <w:vAlign w:val="center"/>
          </w:tcPr>
          <w:p w14:paraId="20499854" w14:textId="723A42C0" w:rsidR="2E080ACD" w:rsidRDefault="2E080ACD" w:rsidP="2E080ACD">
            <w:r w:rsidRPr="2E080ACD">
              <w:t>Police/</w:t>
            </w:r>
          </w:p>
        </w:tc>
        <w:tc>
          <w:tcPr>
            <w:tcW w:w="1455" w:type="dxa"/>
            <w:shd w:val="clear" w:color="auto" w:fill="FFFFFF" w:themeFill="background1"/>
            <w:vAlign w:val="center"/>
          </w:tcPr>
          <w:p w14:paraId="3B00AAF0" w14:textId="07319F15" w:rsidR="2E080ACD" w:rsidRDefault="2E080ACD" w:rsidP="2E080ACD">
            <w:r w:rsidRPr="2E080ACD">
              <w:t>7,258</w:t>
            </w:r>
          </w:p>
        </w:tc>
      </w:tr>
      <w:tr w:rsidR="2E080ACD" w14:paraId="0DE815F6" w14:textId="77777777" w:rsidTr="2E080ACD">
        <w:trPr>
          <w:trHeight w:val="300"/>
        </w:trPr>
        <w:tc>
          <w:tcPr>
            <w:tcW w:w="660" w:type="dxa"/>
            <w:shd w:val="clear" w:color="auto" w:fill="FFFFFF" w:themeFill="background1"/>
            <w:vAlign w:val="center"/>
          </w:tcPr>
          <w:p w14:paraId="086F6896" w14:textId="613E91FF" w:rsidR="2E080ACD" w:rsidRDefault="2E080ACD" w:rsidP="2E080ACD">
            <w:r w:rsidRPr="2E080ACD">
              <w:t>19</w:t>
            </w:r>
          </w:p>
        </w:tc>
        <w:tc>
          <w:tcPr>
            <w:tcW w:w="7245" w:type="dxa"/>
            <w:shd w:val="clear" w:color="auto" w:fill="FFFFFF" w:themeFill="background1"/>
            <w:vAlign w:val="center"/>
          </w:tcPr>
          <w:p w14:paraId="137BD388" w14:textId="71909954" w:rsidR="2E080ACD" w:rsidRDefault="2E080ACD" w:rsidP="2E080ACD">
            <w:r w:rsidRPr="2E080ACD">
              <w:t>(police or policing).</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43478C79" w14:textId="5CD234AB" w:rsidR="2E080ACD" w:rsidRDefault="2E080ACD" w:rsidP="2E080ACD">
            <w:r w:rsidRPr="2E080ACD">
              <w:t>20,598</w:t>
            </w:r>
          </w:p>
        </w:tc>
      </w:tr>
      <w:tr w:rsidR="2E080ACD" w14:paraId="3F0DA060" w14:textId="77777777" w:rsidTr="2E080ACD">
        <w:trPr>
          <w:trHeight w:val="300"/>
        </w:trPr>
        <w:tc>
          <w:tcPr>
            <w:tcW w:w="660" w:type="dxa"/>
            <w:shd w:val="clear" w:color="auto" w:fill="FFFFFF" w:themeFill="background1"/>
            <w:vAlign w:val="center"/>
          </w:tcPr>
          <w:p w14:paraId="302384E2" w14:textId="7B214033" w:rsidR="2E080ACD" w:rsidRDefault="2E080ACD" w:rsidP="2E080ACD">
            <w:r w:rsidRPr="2E080ACD">
              <w:t>20</w:t>
            </w:r>
          </w:p>
        </w:tc>
        <w:tc>
          <w:tcPr>
            <w:tcW w:w="7245" w:type="dxa"/>
            <w:shd w:val="clear" w:color="auto" w:fill="FFFFFF" w:themeFill="background1"/>
            <w:vAlign w:val="center"/>
          </w:tcPr>
          <w:p w14:paraId="001CF2BD" w14:textId="1F4E3171" w:rsidR="2E080ACD" w:rsidRDefault="2E080ACD" w:rsidP="2E080ACD">
            <w:r w:rsidRPr="2E080ACD">
              <w:t xml:space="preserve">law </w:t>
            </w:r>
            <w:proofErr w:type="gramStart"/>
            <w:r w:rsidRPr="2E080ACD">
              <w:t>enforce*.</w:t>
            </w:r>
            <w:proofErr w:type="spellStart"/>
            <w:r w:rsidRPr="2E080ACD">
              <w:t>tw,kf</w:t>
            </w:r>
            <w:proofErr w:type="spellEnd"/>
            <w:proofErr w:type="gramEnd"/>
            <w:r w:rsidRPr="2E080ACD">
              <w:t>.</w:t>
            </w:r>
          </w:p>
        </w:tc>
        <w:tc>
          <w:tcPr>
            <w:tcW w:w="1455" w:type="dxa"/>
            <w:shd w:val="clear" w:color="auto" w:fill="FFFFFF" w:themeFill="background1"/>
            <w:vAlign w:val="center"/>
          </w:tcPr>
          <w:p w14:paraId="3FD5656D" w14:textId="1D7E1319" w:rsidR="2E080ACD" w:rsidRDefault="2E080ACD" w:rsidP="2E080ACD">
            <w:r w:rsidRPr="2E080ACD">
              <w:t>7,063</w:t>
            </w:r>
          </w:p>
        </w:tc>
      </w:tr>
      <w:tr w:rsidR="2E080ACD" w14:paraId="52E6FDC0" w14:textId="77777777" w:rsidTr="2E080ACD">
        <w:trPr>
          <w:trHeight w:val="300"/>
        </w:trPr>
        <w:tc>
          <w:tcPr>
            <w:tcW w:w="660" w:type="dxa"/>
            <w:shd w:val="clear" w:color="auto" w:fill="FFFFFF" w:themeFill="background1"/>
            <w:vAlign w:val="center"/>
          </w:tcPr>
          <w:p w14:paraId="1835915E" w14:textId="6C8AF30B" w:rsidR="2E080ACD" w:rsidRDefault="2E080ACD" w:rsidP="2E080ACD">
            <w:r w:rsidRPr="2E080ACD">
              <w:t>21</w:t>
            </w:r>
          </w:p>
        </w:tc>
        <w:tc>
          <w:tcPr>
            <w:tcW w:w="7245" w:type="dxa"/>
            <w:shd w:val="clear" w:color="auto" w:fill="FFFFFF" w:themeFill="background1"/>
            <w:vAlign w:val="center"/>
          </w:tcPr>
          <w:p w14:paraId="5FCAAD36" w14:textId="5745E092" w:rsidR="2E080ACD" w:rsidRDefault="2E080ACD" w:rsidP="2E080ACD">
            <w:proofErr w:type="gramStart"/>
            <w:r w:rsidRPr="2E080ACD">
              <w:t>forensic*.</w:t>
            </w:r>
            <w:proofErr w:type="spellStart"/>
            <w:r w:rsidRPr="2E080ACD">
              <w:t>tw,kf</w:t>
            </w:r>
            <w:proofErr w:type="spellEnd"/>
            <w:proofErr w:type="gramEnd"/>
            <w:r w:rsidRPr="2E080ACD">
              <w:t>.</w:t>
            </w:r>
          </w:p>
        </w:tc>
        <w:tc>
          <w:tcPr>
            <w:tcW w:w="1455" w:type="dxa"/>
            <w:shd w:val="clear" w:color="auto" w:fill="FFFFFF" w:themeFill="background1"/>
            <w:vAlign w:val="center"/>
          </w:tcPr>
          <w:p w14:paraId="54384988" w14:textId="2E6E8A54" w:rsidR="2E080ACD" w:rsidRDefault="2E080ACD" w:rsidP="2E080ACD">
            <w:r w:rsidRPr="2E080ACD">
              <w:t>60,620</w:t>
            </w:r>
          </w:p>
        </w:tc>
      </w:tr>
      <w:tr w:rsidR="2E080ACD" w14:paraId="1B8D45ED" w14:textId="77777777" w:rsidTr="2E080ACD">
        <w:trPr>
          <w:trHeight w:val="300"/>
        </w:trPr>
        <w:tc>
          <w:tcPr>
            <w:tcW w:w="660" w:type="dxa"/>
            <w:shd w:val="clear" w:color="auto" w:fill="FFFFFF" w:themeFill="background1"/>
            <w:vAlign w:val="center"/>
          </w:tcPr>
          <w:p w14:paraId="0537DDC9" w14:textId="20E762D9" w:rsidR="2E080ACD" w:rsidRDefault="2E080ACD" w:rsidP="2E080ACD">
            <w:r w:rsidRPr="2E080ACD">
              <w:t>22</w:t>
            </w:r>
          </w:p>
        </w:tc>
        <w:tc>
          <w:tcPr>
            <w:tcW w:w="7245" w:type="dxa"/>
            <w:shd w:val="clear" w:color="auto" w:fill="FFFFFF" w:themeFill="background1"/>
            <w:vAlign w:val="center"/>
          </w:tcPr>
          <w:p w14:paraId="1A4B4EA5" w14:textId="7B15669B" w:rsidR="2E080ACD" w:rsidRDefault="2E080ACD" w:rsidP="2E080ACD">
            <w:r w:rsidRPr="2E080ACD">
              <w:t>forensic psychiatry/ or "commitment of mentally ill"/ or insanity defense/</w:t>
            </w:r>
          </w:p>
        </w:tc>
        <w:tc>
          <w:tcPr>
            <w:tcW w:w="1455" w:type="dxa"/>
            <w:shd w:val="clear" w:color="auto" w:fill="FFFFFF" w:themeFill="background1"/>
            <w:vAlign w:val="center"/>
          </w:tcPr>
          <w:p w14:paraId="10985FEB" w14:textId="1A4B3CB5" w:rsidR="2E080ACD" w:rsidRDefault="2E080ACD" w:rsidP="2E080ACD">
            <w:r w:rsidRPr="2E080ACD">
              <w:t>16,169</w:t>
            </w:r>
          </w:p>
        </w:tc>
      </w:tr>
      <w:tr w:rsidR="2E080ACD" w14:paraId="666D0C5E" w14:textId="77777777" w:rsidTr="2E080ACD">
        <w:trPr>
          <w:trHeight w:val="300"/>
        </w:trPr>
        <w:tc>
          <w:tcPr>
            <w:tcW w:w="660" w:type="dxa"/>
            <w:shd w:val="clear" w:color="auto" w:fill="FFFFFF" w:themeFill="background1"/>
            <w:vAlign w:val="center"/>
          </w:tcPr>
          <w:p w14:paraId="688FF845" w14:textId="536298B8" w:rsidR="2E080ACD" w:rsidRDefault="2E080ACD" w:rsidP="2E080ACD">
            <w:r w:rsidRPr="2E080ACD">
              <w:t>23</w:t>
            </w:r>
          </w:p>
        </w:tc>
        <w:tc>
          <w:tcPr>
            <w:tcW w:w="7245" w:type="dxa"/>
            <w:shd w:val="clear" w:color="auto" w:fill="FFFFFF" w:themeFill="background1"/>
            <w:vAlign w:val="center"/>
          </w:tcPr>
          <w:p w14:paraId="31798C65" w14:textId="00D8D49B" w:rsidR="2E080ACD" w:rsidRDefault="2E080ACD" w:rsidP="2E080ACD">
            <w:r w:rsidRPr="2E080ACD">
              <w:t>(correctional or forensic).</w:t>
            </w:r>
            <w:proofErr w:type="spellStart"/>
            <w:r w:rsidRPr="2E080ACD">
              <w:t>jw</w:t>
            </w:r>
            <w:proofErr w:type="spellEnd"/>
            <w:r w:rsidRPr="2E080ACD">
              <w:t>.</w:t>
            </w:r>
          </w:p>
        </w:tc>
        <w:tc>
          <w:tcPr>
            <w:tcW w:w="1455" w:type="dxa"/>
            <w:shd w:val="clear" w:color="auto" w:fill="FFFFFF" w:themeFill="background1"/>
            <w:vAlign w:val="center"/>
          </w:tcPr>
          <w:p w14:paraId="4525F8C5" w14:textId="44B03ACF" w:rsidR="2E080ACD" w:rsidRDefault="2E080ACD" w:rsidP="2E080ACD">
            <w:r w:rsidRPr="2E080ACD">
              <w:t>40,127</w:t>
            </w:r>
          </w:p>
        </w:tc>
      </w:tr>
      <w:tr w:rsidR="2E080ACD" w14:paraId="504B9E5B" w14:textId="77777777" w:rsidTr="2E080ACD">
        <w:trPr>
          <w:trHeight w:val="300"/>
        </w:trPr>
        <w:tc>
          <w:tcPr>
            <w:tcW w:w="660" w:type="dxa"/>
            <w:shd w:val="clear" w:color="auto" w:fill="FFFFFF" w:themeFill="background1"/>
            <w:vAlign w:val="center"/>
          </w:tcPr>
          <w:p w14:paraId="02D9333A" w14:textId="2C976460" w:rsidR="2E080ACD" w:rsidRDefault="2E080ACD" w:rsidP="2E080ACD">
            <w:r w:rsidRPr="2E080ACD">
              <w:t>24</w:t>
            </w:r>
          </w:p>
        </w:tc>
        <w:tc>
          <w:tcPr>
            <w:tcW w:w="7245" w:type="dxa"/>
            <w:shd w:val="clear" w:color="auto" w:fill="FFFFFF" w:themeFill="background1"/>
            <w:vAlign w:val="center"/>
          </w:tcPr>
          <w:p w14:paraId="33BC8C55" w14:textId="054DCF4F" w:rsidR="2E080ACD" w:rsidRDefault="2E080ACD" w:rsidP="2E080ACD">
            <w:r w:rsidRPr="2E080ACD">
              <w:t>or/1-23</w:t>
            </w:r>
          </w:p>
        </w:tc>
        <w:tc>
          <w:tcPr>
            <w:tcW w:w="1455" w:type="dxa"/>
            <w:shd w:val="clear" w:color="auto" w:fill="FFFFFF" w:themeFill="background1"/>
            <w:vAlign w:val="center"/>
          </w:tcPr>
          <w:p w14:paraId="4C8B2A91" w14:textId="67A96C4D" w:rsidR="2E080ACD" w:rsidRDefault="2E080ACD" w:rsidP="2E080ACD">
            <w:r w:rsidRPr="2E080ACD">
              <w:t>224,118</w:t>
            </w:r>
          </w:p>
        </w:tc>
      </w:tr>
      <w:tr w:rsidR="2E080ACD" w14:paraId="73E9438B" w14:textId="77777777" w:rsidTr="2E080ACD">
        <w:trPr>
          <w:trHeight w:val="300"/>
        </w:trPr>
        <w:tc>
          <w:tcPr>
            <w:tcW w:w="660" w:type="dxa"/>
            <w:shd w:val="clear" w:color="auto" w:fill="FFFFFF" w:themeFill="background1"/>
            <w:vAlign w:val="center"/>
          </w:tcPr>
          <w:p w14:paraId="5F73B506" w14:textId="5952ED4C" w:rsidR="2E080ACD" w:rsidRDefault="2E080ACD" w:rsidP="2E080ACD">
            <w:r w:rsidRPr="2E080ACD">
              <w:t>25</w:t>
            </w:r>
          </w:p>
        </w:tc>
        <w:tc>
          <w:tcPr>
            <w:tcW w:w="7245" w:type="dxa"/>
            <w:shd w:val="clear" w:color="auto" w:fill="FFFFFF" w:themeFill="background1"/>
            <w:vAlign w:val="center"/>
          </w:tcPr>
          <w:p w14:paraId="04E56C11" w14:textId="77272A01" w:rsidR="2E080ACD" w:rsidRDefault="2E080ACD" w:rsidP="2E080ACD">
            <w:r w:rsidRPr="2E080ACD">
              <w:t>"Physical and Rehabilitation Medicine"/</w:t>
            </w:r>
          </w:p>
        </w:tc>
        <w:tc>
          <w:tcPr>
            <w:tcW w:w="1455" w:type="dxa"/>
            <w:shd w:val="clear" w:color="auto" w:fill="FFFFFF" w:themeFill="background1"/>
            <w:vAlign w:val="center"/>
          </w:tcPr>
          <w:p w14:paraId="487E407A" w14:textId="034A6899" w:rsidR="2E080ACD" w:rsidRDefault="2E080ACD" w:rsidP="2E080ACD">
            <w:r w:rsidRPr="2E080ACD">
              <w:t>3,712</w:t>
            </w:r>
          </w:p>
        </w:tc>
      </w:tr>
      <w:tr w:rsidR="2E080ACD" w14:paraId="7BE0A0B0" w14:textId="77777777" w:rsidTr="2E080ACD">
        <w:trPr>
          <w:trHeight w:val="300"/>
        </w:trPr>
        <w:tc>
          <w:tcPr>
            <w:tcW w:w="660" w:type="dxa"/>
            <w:shd w:val="clear" w:color="auto" w:fill="FFFFFF" w:themeFill="background1"/>
            <w:vAlign w:val="center"/>
          </w:tcPr>
          <w:p w14:paraId="6C306EC5" w14:textId="1A153D44" w:rsidR="2E080ACD" w:rsidRDefault="2E080ACD" w:rsidP="2E080ACD">
            <w:r w:rsidRPr="2E080ACD">
              <w:t>26</w:t>
            </w:r>
          </w:p>
        </w:tc>
        <w:tc>
          <w:tcPr>
            <w:tcW w:w="7245" w:type="dxa"/>
            <w:shd w:val="clear" w:color="auto" w:fill="FFFFFF" w:themeFill="background1"/>
            <w:vAlign w:val="center"/>
          </w:tcPr>
          <w:p w14:paraId="4EB41A6E" w14:textId="6773B49A" w:rsidR="2E080ACD" w:rsidRDefault="2E080ACD" w:rsidP="2E080ACD">
            <w:r w:rsidRPr="2E080ACD">
              <w:t>exp rehabilitation/</w:t>
            </w:r>
          </w:p>
        </w:tc>
        <w:tc>
          <w:tcPr>
            <w:tcW w:w="1455" w:type="dxa"/>
            <w:shd w:val="clear" w:color="auto" w:fill="FFFFFF" w:themeFill="background1"/>
            <w:vAlign w:val="center"/>
          </w:tcPr>
          <w:p w14:paraId="53C8C07E" w14:textId="1D53FC9E" w:rsidR="2E080ACD" w:rsidRDefault="2E080ACD" w:rsidP="2E080ACD">
            <w:r w:rsidRPr="2E080ACD">
              <w:t>373,159</w:t>
            </w:r>
          </w:p>
        </w:tc>
      </w:tr>
      <w:tr w:rsidR="2E080ACD" w14:paraId="23B6BD58" w14:textId="77777777" w:rsidTr="2E080ACD">
        <w:trPr>
          <w:trHeight w:val="300"/>
        </w:trPr>
        <w:tc>
          <w:tcPr>
            <w:tcW w:w="660" w:type="dxa"/>
            <w:shd w:val="clear" w:color="auto" w:fill="FFFFFF" w:themeFill="background1"/>
            <w:vAlign w:val="center"/>
          </w:tcPr>
          <w:p w14:paraId="495F6B47" w14:textId="1E3186C8" w:rsidR="2E080ACD" w:rsidRDefault="2E080ACD" w:rsidP="2E080ACD">
            <w:r w:rsidRPr="2E080ACD">
              <w:t>27</w:t>
            </w:r>
          </w:p>
        </w:tc>
        <w:tc>
          <w:tcPr>
            <w:tcW w:w="7245" w:type="dxa"/>
            <w:shd w:val="clear" w:color="auto" w:fill="FFFFFF" w:themeFill="background1"/>
            <w:vAlign w:val="center"/>
          </w:tcPr>
          <w:p w14:paraId="5BF09406" w14:textId="41ABF928" w:rsidR="2E080ACD" w:rsidRDefault="2E080ACD" w:rsidP="2E080ACD">
            <w:proofErr w:type="gramStart"/>
            <w:r w:rsidRPr="2E080ACD">
              <w:t>rehab*.</w:t>
            </w:r>
            <w:proofErr w:type="spellStart"/>
            <w:r w:rsidRPr="2E080ACD">
              <w:t>tw,kf</w:t>
            </w:r>
            <w:proofErr w:type="gramEnd"/>
            <w:r w:rsidRPr="2E080ACD">
              <w:t>,jw</w:t>
            </w:r>
            <w:proofErr w:type="spellEnd"/>
            <w:r w:rsidRPr="2E080ACD">
              <w:t>.</w:t>
            </w:r>
          </w:p>
        </w:tc>
        <w:tc>
          <w:tcPr>
            <w:tcW w:w="1455" w:type="dxa"/>
            <w:shd w:val="clear" w:color="auto" w:fill="FFFFFF" w:themeFill="background1"/>
            <w:vAlign w:val="center"/>
          </w:tcPr>
          <w:p w14:paraId="6B6DFE7A" w14:textId="34A42F96" w:rsidR="2E080ACD" w:rsidRDefault="2E080ACD" w:rsidP="2E080ACD">
            <w:r w:rsidRPr="2E080ACD">
              <w:t>310,060</w:t>
            </w:r>
          </w:p>
        </w:tc>
      </w:tr>
      <w:tr w:rsidR="2E080ACD" w14:paraId="031D01B7" w14:textId="77777777" w:rsidTr="2E080ACD">
        <w:trPr>
          <w:trHeight w:val="300"/>
        </w:trPr>
        <w:tc>
          <w:tcPr>
            <w:tcW w:w="660" w:type="dxa"/>
            <w:shd w:val="clear" w:color="auto" w:fill="FFFFFF" w:themeFill="background1"/>
            <w:vAlign w:val="center"/>
          </w:tcPr>
          <w:p w14:paraId="27655E1F" w14:textId="02F66377" w:rsidR="2E080ACD" w:rsidRDefault="2E080ACD" w:rsidP="2E080ACD">
            <w:r w:rsidRPr="2E080ACD">
              <w:t>28</w:t>
            </w:r>
          </w:p>
        </w:tc>
        <w:tc>
          <w:tcPr>
            <w:tcW w:w="7245" w:type="dxa"/>
            <w:shd w:val="clear" w:color="auto" w:fill="FFFFFF" w:themeFill="background1"/>
            <w:vAlign w:val="center"/>
          </w:tcPr>
          <w:p w14:paraId="7452D125" w14:textId="2DA9924A" w:rsidR="2E080ACD" w:rsidRDefault="2E080ACD" w:rsidP="2E080ACD">
            <w:proofErr w:type="spellStart"/>
            <w:proofErr w:type="gramStart"/>
            <w:r w:rsidRPr="2E080ACD">
              <w:t>telerehab</w:t>
            </w:r>
            <w:proofErr w:type="spellEnd"/>
            <w:r w:rsidRPr="2E080ACD">
              <w:t>*.</w:t>
            </w:r>
            <w:proofErr w:type="spellStart"/>
            <w:r w:rsidRPr="2E080ACD">
              <w:t>tw,kf</w:t>
            </w:r>
            <w:proofErr w:type="gramEnd"/>
            <w:r w:rsidRPr="2E080ACD">
              <w:t>,jw</w:t>
            </w:r>
            <w:proofErr w:type="spellEnd"/>
            <w:r w:rsidRPr="2E080ACD">
              <w:t>.</w:t>
            </w:r>
          </w:p>
        </w:tc>
        <w:tc>
          <w:tcPr>
            <w:tcW w:w="1455" w:type="dxa"/>
            <w:shd w:val="clear" w:color="auto" w:fill="FFFFFF" w:themeFill="background1"/>
            <w:vAlign w:val="center"/>
          </w:tcPr>
          <w:p w14:paraId="1342BE9D" w14:textId="0C3F5D30" w:rsidR="2E080ACD" w:rsidRDefault="2E080ACD" w:rsidP="2E080ACD">
            <w:r w:rsidRPr="2E080ACD">
              <w:t>2,814</w:t>
            </w:r>
          </w:p>
        </w:tc>
      </w:tr>
      <w:tr w:rsidR="2E080ACD" w14:paraId="7CFC6BB8" w14:textId="77777777" w:rsidTr="2E080ACD">
        <w:trPr>
          <w:trHeight w:val="300"/>
        </w:trPr>
        <w:tc>
          <w:tcPr>
            <w:tcW w:w="660" w:type="dxa"/>
            <w:shd w:val="clear" w:color="auto" w:fill="FFFFFF" w:themeFill="background1"/>
            <w:vAlign w:val="center"/>
          </w:tcPr>
          <w:p w14:paraId="67768959" w14:textId="6600B0DA" w:rsidR="2E080ACD" w:rsidRDefault="2E080ACD" w:rsidP="2E080ACD">
            <w:r w:rsidRPr="2E080ACD">
              <w:t>29</w:t>
            </w:r>
          </w:p>
        </w:tc>
        <w:tc>
          <w:tcPr>
            <w:tcW w:w="7245" w:type="dxa"/>
            <w:shd w:val="clear" w:color="auto" w:fill="FFFFFF" w:themeFill="background1"/>
            <w:vAlign w:val="center"/>
          </w:tcPr>
          <w:p w14:paraId="2F3DE2D4" w14:textId="5C045930" w:rsidR="2E080ACD" w:rsidRDefault="2E080ACD" w:rsidP="2E080ACD">
            <w:proofErr w:type="spellStart"/>
            <w:proofErr w:type="gramStart"/>
            <w:r w:rsidRPr="2E080ACD">
              <w:t>neurorehab</w:t>
            </w:r>
            <w:proofErr w:type="spellEnd"/>
            <w:r w:rsidRPr="2E080ACD">
              <w:t>*.</w:t>
            </w:r>
            <w:proofErr w:type="spellStart"/>
            <w:r w:rsidRPr="2E080ACD">
              <w:t>tw,kf</w:t>
            </w:r>
            <w:proofErr w:type="gramEnd"/>
            <w:r w:rsidRPr="2E080ACD">
              <w:t>,jw</w:t>
            </w:r>
            <w:proofErr w:type="spellEnd"/>
            <w:r w:rsidRPr="2E080ACD">
              <w:t>.</w:t>
            </w:r>
          </w:p>
        </w:tc>
        <w:tc>
          <w:tcPr>
            <w:tcW w:w="1455" w:type="dxa"/>
            <w:shd w:val="clear" w:color="auto" w:fill="FFFFFF" w:themeFill="background1"/>
            <w:vAlign w:val="center"/>
          </w:tcPr>
          <w:p w14:paraId="4F534B65" w14:textId="05E890EF" w:rsidR="2E080ACD" w:rsidRDefault="2E080ACD" w:rsidP="2E080ACD">
            <w:r w:rsidRPr="2E080ACD">
              <w:t>10,411</w:t>
            </w:r>
          </w:p>
        </w:tc>
      </w:tr>
      <w:tr w:rsidR="2E080ACD" w14:paraId="3E5AB783" w14:textId="77777777" w:rsidTr="2E080ACD">
        <w:trPr>
          <w:trHeight w:val="300"/>
        </w:trPr>
        <w:tc>
          <w:tcPr>
            <w:tcW w:w="660" w:type="dxa"/>
            <w:shd w:val="clear" w:color="auto" w:fill="FFFFFF" w:themeFill="background1"/>
            <w:vAlign w:val="center"/>
          </w:tcPr>
          <w:p w14:paraId="1668F2FC" w14:textId="138DA393" w:rsidR="2E080ACD" w:rsidRDefault="2E080ACD" w:rsidP="2E080ACD">
            <w:r w:rsidRPr="2E080ACD">
              <w:t>30</w:t>
            </w:r>
          </w:p>
        </w:tc>
        <w:tc>
          <w:tcPr>
            <w:tcW w:w="7245" w:type="dxa"/>
            <w:shd w:val="clear" w:color="auto" w:fill="FFFFFF" w:themeFill="background1"/>
            <w:vAlign w:val="center"/>
          </w:tcPr>
          <w:p w14:paraId="46A760E3" w14:textId="69521857" w:rsidR="2E080ACD" w:rsidRDefault="2E080ACD" w:rsidP="2E080ACD">
            <w:proofErr w:type="spellStart"/>
            <w:r w:rsidRPr="2E080ACD">
              <w:t>rh.fs</w:t>
            </w:r>
            <w:proofErr w:type="spellEnd"/>
            <w:r w:rsidRPr="2E080ACD">
              <w:t>.</w:t>
            </w:r>
          </w:p>
        </w:tc>
        <w:tc>
          <w:tcPr>
            <w:tcW w:w="1455" w:type="dxa"/>
            <w:shd w:val="clear" w:color="auto" w:fill="FFFFFF" w:themeFill="background1"/>
            <w:vAlign w:val="center"/>
          </w:tcPr>
          <w:p w14:paraId="2B01ACD5" w14:textId="194FEA5E" w:rsidR="2E080ACD" w:rsidRDefault="2E080ACD" w:rsidP="2E080ACD">
            <w:r w:rsidRPr="2E080ACD">
              <w:t>214,637</w:t>
            </w:r>
          </w:p>
        </w:tc>
      </w:tr>
      <w:tr w:rsidR="2E080ACD" w14:paraId="629A179C" w14:textId="77777777" w:rsidTr="2E080ACD">
        <w:trPr>
          <w:trHeight w:val="300"/>
        </w:trPr>
        <w:tc>
          <w:tcPr>
            <w:tcW w:w="660" w:type="dxa"/>
            <w:shd w:val="clear" w:color="auto" w:fill="FFFFFF" w:themeFill="background1"/>
            <w:vAlign w:val="center"/>
          </w:tcPr>
          <w:p w14:paraId="4F06E32D" w14:textId="24C7D6B3" w:rsidR="2E080ACD" w:rsidRDefault="2E080ACD" w:rsidP="2E080ACD">
            <w:r w:rsidRPr="2E080ACD">
              <w:t>31</w:t>
            </w:r>
          </w:p>
        </w:tc>
        <w:tc>
          <w:tcPr>
            <w:tcW w:w="7245" w:type="dxa"/>
            <w:shd w:val="clear" w:color="auto" w:fill="FFFFFF" w:themeFill="background1"/>
            <w:vAlign w:val="center"/>
          </w:tcPr>
          <w:p w14:paraId="3FD8A3E2" w14:textId="588EA5E5" w:rsidR="2E080ACD" w:rsidRDefault="2E080ACD" w:rsidP="2E080ACD">
            <w:r w:rsidRPr="2E080ACD">
              <w:t>(physiatrist? or physiatry).</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744F4EA7" w14:textId="4F93943B" w:rsidR="2E080ACD" w:rsidRDefault="2E080ACD" w:rsidP="2E080ACD">
            <w:r w:rsidRPr="2E080ACD">
              <w:t>1,969</w:t>
            </w:r>
          </w:p>
        </w:tc>
      </w:tr>
      <w:tr w:rsidR="2E080ACD" w14:paraId="734426FE" w14:textId="77777777" w:rsidTr="2E080ACD">
        <w:trPr>
          <w:trHeight w:val="300"/>
        </w:trPr>
        <w:tc>
          <w:tcPr>
            <w:tcW w:w="660" w:type="dxa"/>
            <w:shd w:val="clear" w:color="auto" w:fill="FFFFFF" w:themeFill="background1"/>
            <w:vAlign w:val="center"/>
          </w:tcPr>
          <w:p w14:paraId="1BAC6191" w14:textId="2B56AEDA" w:rsidR="2E080ACD" w:rsidRDefault="2E080ACD" w:rsidP="2E080ACD">
            <w:r w:rsidRPr="2E080ACD">
              <w:t>32</w:t>
            </w:r>
          </w:p>
        </w:tc>
        <w:tc>
          <w:tcPr>
            <w:tcW w:w="7245" w:type="dxa"/>
            <w:shd w:val="clear" w:color="auto" w:fill="FFFFFF" w:themeFill="background1"/>
            <w:vAlign w:val="center"/>
          </w:tcPr>
          <w:p w14:paraId="3BC3379B" w14:textId="26C22D3C" w:rsidR="2E080ACD" w:rsidRDefault="2E080ACD" w:rsidP="2E080ACD">
            <w:r w:rsidRPr="2E080ACD">
              <w:t>Rehabilitation Centers/</w:t>
            </w:r>
          </w:p>
        </w:tc>
        <w:tc>
          <w:tcPr>
            <w:tcW w:w="1455" w:type="dxa"/>
            <w:shd w:val="clear" w:color="auto" w:fill="FFFFFF" w:themeFill="background1"/>
            <w:vAlign w:val="center"/>
          </w:tcPr>
          <w:p w14:paraId="2FBD63EF" w14:textId="531B6E38" w:rsidR="2E080ACD" w:rsidRDefault="2E080ACD" w:rsidP="2E080ACD">
            <w:r w:rsidRPr="2E080ACD">
              <w:t>8,826</w:t>
            </w:r>
          </w:p>
        </w:tc>
      </w:tr>
      <w:tr w:rsidR="2E080ACD" w14:paraId="05C7D629" w14:textId="77777777" w:rsidTr="2E080ACD">
        <w:trPr>
          <w:trHeight w:val="300"/>
        </w:trPr>
        <w:tc>
          <w:tcPr>
            <w:tcW w:w="660" w:type="dxa"/>
            <w:shd w:val="clear" w:color="auto" w:fill="FFFFFF" w:themeFill="background1"/>
            <w:vAlign w:val="center"/>
          </w:tcPr>
          <w:p w14:paraId="27C69587" w14:textId="2497D410" w:rsidR="2E080ACD" w:rsidRDefault="2E080ACD" w:rsidP="2E080ACD">
            <w:r w:rsidRPr="2E080ACD">
              <w:t>33</w:t>
            </w:r>
          </w:p>
        </w:tc>
        <w:tc>
          <w:tcPr>
            <w:tcW w:w="7245" w:type="dxa"/>
            <w:shd w:val="clear" w:color="auto" w:fill="FFFFFF" w:themeFill="background1"/>
            <w:vAlign w:val="center"/>
          </w:tcPr>
          <w:p w14:paraId="0C068B60" w14:textId="1DBA779C" w:rsidR="2E080ACD" w:rsidRDefault="2E080ACD" w:rsidP="2E080ACD">
            <w:r w:rsidRPr="2E080ACD">
              <w:t>occupational therapy/</w:t>
            </w:r>
          </w:p>
        </w:tc>
        <w:tc>
          <w:tcPr>
            <w:tcW w:w="1455" w:type="dxa"/>
            <w:shd w:val="clear" w:color="auto" w:fill="FFFFFF" w:themeFill="background1"/>
            <w:vAlign w:val="center"/>
          </w:tcPr>
          <w:p w14:paraId="44406463" w14:textId="098D66C3" w:rsidR="2E080ACD" w:rsidRDefault="2E080ACD" w:rsidP="2E080ACD">
            <w:r w:rsidRPr="2E080ACD">
              <w:t>15,698</w:t>
            </w:r>
          </w:p>
        </w:tc>
      </w:tr>
      <w:tr w:rsidR="2E080ACD" w14:paraId="62E8D029" w14:textId="77777777" w:rsidTr="2E080ACD">
        <w:trPr>
          <w:trHeight w:val="300"/>
        </w:trPr>
        <w:tc>
          <w:tcPr>
            <w:tcW w:w="660" w:type="dxa"/>
            <w:shd w:val="clear" w:color="auto" w:fill="FFFFFF" w:themeFill="background1"/>
            <w:vAlign w:val="center"/>
          </w:tcPr>
          <w:p w14:paraId="429DF1CC" w14:textId="628D2C1C" w:rsidR="2E080ACD" w:rsidRDefault="2E080ACD" w:rsidP="2E080ACD">
            <w:r w:rsidRPr="2E080ACD">
              <w:t>34</w:t>
            </w:r>
          </w:p>
        </w:tc>
        <w:tc>
          <w:tcPr>
            <w:tcW w:w="7245" w:type="dxa"/>
            <w:shd w:val="clear" w:color="auto" w:fill="FFFFFF" w:themeFill="background1"/>
            <w:vAlign w:val="center"/>
          </w:tcPr>
          <w:p w14:paraId="3BCE3519" w14:textId="227675B0" w:rsidR="2E080ACD" w:rsidRDefault="2E080ACD" w:rsidP="2E080ACD">
            <w:r w:rsidRPr="2E080ACD">
              <w:t xml:space="preserve">(occupational adj </w:t>
            </w:r>
            <w:proofErr w:type="spellStart"/>
            <w:r w:rsidRPr="2E080ACD">
              <w:t>therap</w:t>
            </w:r>
            <w:proofErr w:type="spellEnd"/>
            <w:r w:rsidRPr="2E080ACD">
              <w:t>*).</w:t>
            </w:r>
            <w:proofErr w:type="spellStart"/>
            <w:proofErr w:type="gramStart"/>
            <w:r w:rsidRPr="2E080ACD">
              <w:t>tw,kf</w:t>
            </w:r>
            <w:proofErr w:type="gramEnd"/>
            <w:r w:rsidRPr="2E080ACD">
              <w:t>,jw</w:t>
            </w:r>
            <w:proofErr w:type="spellEnd"/>
            <w:r w:rsidRPr="2E080ACD">
              <w:t>.</w:t>
            </w:r>
          </w:p>
        </w:tc>
        <w:tc>
          <w:tcPr>
            <w:tcW w:w="1455" w:type="dxa"/>
            <w:shd w:val="clear" w:color="auto" w:fill="FFFFFF" w:themeFill="background1"/>
            <w:vAlign w:val="center"/>
          </w:tcPr>
          <w:p w14:paraId="02E4CD9C" w14:textId="4E5968A8" w:rsidR="2E080ACD" w:rsidRDefault="2E080ACD" w:rsidP="2E080ACD">
            <w:r w:rsidRPr="2E080ACD">
              <w:t>20,253</w:t>
            </w:r>
          </w:p>
        </w:tc>
      </w:tr>
      <w:tr w:rsidR="2E080ACD" w14:paraId="5914F87C" w14:textId="77777777" w:rsidTr="2E080ACD">
        <w:trPr>
          <w:trHeight w:val="300"/>
        </w:trPr>
        <w:tc>
          <w:tcPr>
            <w:tcW w:w="660" w:type="dxa"/>
            <w:shd w:val="clear" w:color="auto" w:fill="FFFFFF" w:themeFill="background1"/>
            <w:vAlign w:val="center"/>
          </w:tcPr>
          <w:p w14:paraId="633613D8" w14:textId="5D5AA49B" w:rsidR="2E080ACD" w:rsidRDefault="2E080ACD" w:rsidP="2E080ACD">
            <w:r w:rsidRPr="2E080ACD">
              <w:lastRenderedPageBreak/>
              <w:t>35</w:t>
            </w:r>
          </w:p>
        </w:tc>
        <w:tc>
          <w:tcPr>
            <w:tcW w:w="7245" w:type="dxa"/>
            <w:shd w:val="clear" w:color="auto" w:fill="FFFFFF" w:themeFill="background1"/>
            <w:vAlign w:val="center"/>
          </w:tcPr>
          <w:p w14:paraId="07CF6630" w14:textId="135D93FA" w:rsidR="2E080ACD" w:rsidRDefault="2E080ACD" w:rsidP="2E080ACD">
            <w:r w:rsidRPr="2E080ACD">
              <w:t>physical therapy specialty/</w:t>
            </w:r>
          </w:p>
        </w:tc>
        <w:tc>
          <w:tcPr>
            <w:tcW w:w="1455" w:type="dxa"/>
            <w:shd w:val="clear" w:color="auto" w:fill="FFFFFF" w:themeFill="background1"/>
            <w:vAlign w:val="center"/>
          </w:tcPr>
          <w:p w14:paraId="6E6A1FEB" w14:textId="00A2E245" w:rsidR="2E080ACD" w:rsidRDefault="2E080ACD" w:rsidP="2E080ACD">
            <w:r w:rsidRPr="2E080ACD">
              <w:t>3,118</w:t>
            </w:r>
          </w:p>
        </w:tc>
      </w:tr>
      <w:tr w:rsidR="2E080ACD" w14:paraId="5B4B53C1" w14:textId="77777777" w:rsidTr="2E080ACD">
        <w:trPr>
          <w:trHeight w:val="300"/>
        </w:trPr>
        <w:tc>
          <w:tcPr>
            <w:tcW w:w="660" w:type="dxa"/>
            <w:shd w:val="clear" w:color="auto" w:fill="FFFFFF" w:themeFill="background1"/>
            <w:vAlign w:val="center"/>
          </w:tcPr>
          <w:p w14:paraId="1703E8E3" w14:textId="73FC2BFB" w:rsidR="2E080ACD" w:rsidRDefault="2E080ACD" w:rsidP="2E080ACD">
            <w:r w:rsidRPr="2E080ACD">
              <w:t>36</w:t>
            </w:r>
          </w:p>
        </w:tc>
        <w:tc>
          <w:tcPr>
            <w:tcW w:w="7245" w:type="dxa"/>
            <w:shd w:val="clear" w:color="auto" w:fill="FFFFFF" w:themeFill="background1"/>
            <w:vAlign w:val="center"/>
          </w:tcPr>
          <w:p w14:paraId="685EC762" w14:textId="47138FD1" w:rsidR="2E080ACD" w:rsidRDefault="2E080ACD" w:rsidP="2E080ACD">
            <w:r w:rsidRPr="2E080ACD">
              <w:t xml:space="preserve">(physical adj </w:t>
            </w:r>
            <w:proofErr w:type="spellStart"/>
            <w:r w:rsidRPr="2E080ACD">
              <w:t>therap</w:t>
            </w:r>
            <w:proofErr w:type="spellEnd"/>
            <w:r w:rsidRPr="2E080ACD">
              <w:t>*).</w:t>
            </w:r>
            <w:proofErr w:type="spellStart"/>
            <w:proofErr w:type="gramStart"/>
            <w:r w:rsidRPr="2E080ACD">
              <w:t>tw,kf</w:t>
            </w:r>
            <w:proofErr w:type="gramEnd"/>
            <w:r w:rsidRPr="2E080ACD">
              <w:t>,jw</w:t>
            </w:r>
            <w:proofErr w:type="spellEnd"/>
            <w:r w:rsidRPr="2E080ACD">
              <w:t>.</w:t>
            </w:r>
          </w:p>
        </w:tc>
        <w:tc>
          <w:tcPr>
            <w:tcW w:w="1455" w:type="dxa"/>
            <w:shd w:val="clear" w:color="auto" w:fill="FFFFFF" w:themeFill="background1"/>
            <w:vAlign w:val="center"/>
          </w:tcPr>
          <w:p w14:paraId="0E865860" w14:textId="2634C9EF" w:rsidR="2E080ACD" w:rsidRDefault="2E080ACD" w:rsidP="2E080ACD">
            <w:r w:rsidRPr="2E080ACD">
              <w:t>36,884</w:t>
            </w:r>
          </w:p>
        </w:tc>
      </w:tr>
      <w:tr w:rsidR="2E080ACD" w14:paraId="388F0A76" w14:textId="77777777" w:rsidTr="2E080ACD">
        <w:trPr>
          <w:trHeight w:val="300"/>
        </w:trPr>
        <w:tc>
          <w:tcPr>
            <w:tcW w:w="660" w:type="dxa"/>
            <w:shd w:val="clear" w:color="auto" w:fill="FFFFFF" w:themeFill="background1"/>
            <w:vAlign w:val="center"/>
          </w:tcPr>
          <w:p w14:paraId="188CA649" w14:textId="00D5C668" w:rsidR="2E080ACD" w:rsidRDefault="2E080ACD" w:rsidP="2E080ACD">
            <w:r w:rsidRPr="2E080ACD">
              <w:t>37</w:t>
            </w:r>
          </w:p>
        </w:tc>
        <w:tc>
          <w:tcPr>
            <w:tcW w:w="7245" w:type="dxa"/>
            <w:shd w:val="clear" w:color="auto" w:fill="FFFFFF" w:themeFill="background1"/>
            <w:vAlign w:val="center"/>
          </w:tcPr>
          <w:p w14:paraId="4E3F9105" w14:textId="2C6C88F7" w:rsidR="2E080ACD" w:rsidRDefault="2E080ACD" w:rsidP="2E080ACD">
            <w:proofErr w:type="spellStart"/>
            <w:proofErr w:type="gramStart"/>
            <w:r w:rsidRPr="2E080ACD">
              <w:t>physiotherap</w:t>
            </w:r>
            <w:proofErr w:type="spellEnd"/>
            <w:r w:rsidRPr="2E080ACD">
              <w:t>*.</w:t>
            </w:r>
            <w:proofErr w:type="spellStart"/>
            <w:r w:rsidRPr="2E080ACD">
              <w:t>tw,kf</w:t>
            </w:r>
            <w:proofErr w:type="gramEnd"/>
            <w:r w:rsidRPr="2E080ACD">
              <w:t>,jw</w:t>
            </w:r>
            <w:proofErr w:type="spellEnd"/>
            <w:r w:rsidRPr="2E080ACD">
              <w:t>.</w:t>
            </w:r>
          </w:p>
        </w:tc>
        <w:tc>
          <w:tcPr>
            <w:tcW w:w="1455" w:type="dxa"/>
            <w:shd w:val="clear" w:color="auto" w:fill="FFFFFF" w:themeFill="background1"/>
            <w:vAlign w:val="center"/>
          </w:tcPr>
          <w:p w14:paraId="188F8A33" w14:textId="238FC038" w:rsidR="2E080ACD" w:rsidRDefault="2E080ACD" w:rsidP="2E080ACD">
            <w:r w:rsidRPr="2E080ACD">
              <w:t>46,574</w:t>
            </w:r>
          </w:p>
        </w:tc>
      </w:tr>
      <w:tr w:rsidR="2E080ACD" w14:paraId="35E9B9AC" w14:textId="77777777" w:rsidTr="2E080ACD">
        <w:trPr>
          <w:trHeight w:val="300"/>
        </w:trPr>
        <w:tc>
          <w:tcPr>
            <w:tcW w:w="660" w:type="dxa"/>
            <w:shd w:val="clear" w:color="auto" w:fill="FFFFFF" w:themeFill="background1"/>
            <w:vAlign w:val="center"/>
          </w:tcPr>
          <w:p w14:paraId="6C0498B3" w14:textId="6E87D116" w:rsidR="2E080ACD" w:rsidRDefault="2E080ACD" w:rsidP="2E080ACD">
            <w:r w:rsidRPr="2E080ACD">
              <w:t>38</w:t>
            </w:r>
          </w:p>
        </w:tc>
        <w:tc>
          <w:tcPr>
            <w:tcW w:w="7245" w:type="dxa"/>
            <w:shd w:val="clear" w:color="auto" w:fill="FFFFFF" w:themeFill="background1"/>
            <w:vAlign w:val="center"/>
          </w:tcPr>
          <w:p w14:paraId="37B49D49" w14:textId="48926973" w:rsidR="2E080ACD" w:rsidRDefault="2E080ACD" w:rsidP="2E080ACD">
            <w:proofErr w:type="gramStart"/>
            <w:r w:rsidRPr="2E080ACD">
              <w:t>physio-therapist*.</w:t>
            </w:r>
            <w:proofErr w:type="spellStart"/>
            <w:r w:rsidRPr="2E080ACD">
              <w:t>tw,kf</w:t>
            </w:r>
            <w:proofErr w:type="gramEnd"/>
            <w:r w:rsidRPr="2E080ACD">
              <w:t>,jw</w:t>
            </w:r>
            <w:proofErr w:type="spellEnd"/>
            <w:r w:rsidRPr="2E080ACD">
              <w:t>.</w:t>
            </w:r>
          </w:p>
        </w:tc>
        <w:tc>
          <w:tcPr>
            <w:tcW w:w="1455" w:type="dxa"/>
            <w:shd w:val="clear" w:color="auto" w:fill="FFFFFF" w:themeFill="background1"/>
            <w:vAlign w:val="center"/>
          </w:tcPr>
          <w:p w14:paraId="1B3205F9" w14:textId="4499D2F0" w:rsidR="2E080ACD" w:rsidRDefault="2E080ACD" w:rsidP="2E080ACD">
            <w:r w:rsidRPr="2E080ACD">
              <w:t>15</w:t>
            </w:r>
          </w:p>
        </w:tc>
      </w:tr>
      <w:tr w:rsidR="2E080ACD" w14:paraId="5D97CAA2" w14:textId="77777777" w:rsidTr="2E080ACD">
        <w:trPr>
          <w:trHeight w:val="300"/>
        </w:trPr>
        <w:tc>
          <w:tcPr>
            <w:tcW w:w="660" w:type="dxa"/>
            <w:shd w:val="clear" w:color="auto" w:fill="FFFFFF" w:themeFill="background1"/>
            <w:vAlign w:val="center"/>
          </w:tcPr>
          <w:p w14:paraId="7D5D1CD5" w14:textId="52EE30EA" w:rsidR="2E080ACD" w:rsidRDefault="2E080ACD" w:rsidP="2E080ACD">
            <w:r w:rsidRPr="2E080ACD">
              <w:t>39</w:t>
            </w:r>
          </w:p>
        </w:tc>
        <w:tc>
          <w:tcPr>
            <w:tcW w:w="7245" w:type="dxa"/>
            <w:shd w:val="clear" w:color="auto" w:fill="FFFFFF" w:themeFill="background1"/>
            <w:vAlign w:val="center"/>
          </w:tcPr>
          <w:p w14:paraId="5D3AC464" w14:textId="25EAC1F4" w:rsidR="2E080ACD" w:rsidRDefault="2E080ACD" w:rsidP="2E080ACD">
            <w:r w:rsidRPr="2E080ACD">
              <w:t>Speech-Language Pathology/</w:t>
            </w:r>
          </w:p>
        </w:tc>
        <w:tc>
          <w:tcPr>
            <w:tcW w:w="1455" w:type="dxa"/>
            <w:shd w:val="clear" w:color="auto" w:fill="FFFFFF" w:themeFill="background1"/>
            <w:vAlign w:val="center"/>
          </w:tcPr>
          <w:p w14:paraId="4D796716" w14:textId="63A17424" w:rsidR="2E080ACD" w:rsidRDefault="2E080ACD" w:rsidP="2E080ACD">
            <w:r w:rsidRPr="2E080ACD">
              <w:t>4,008</w:t>
            </w:r>
          </w:p>
        </w:tc>
      </w:tr>
      <w:tr w:rsidR="2E080ACD" w14:paraId="7625F93C" w14:textId="77777777" w:rsidTr="2E080ACD">
        <w:trPr>
          <w:trHeight w:val="300"/>
        </w:trPr>
        <w:tc>
          <w:tcPr>
            <w:tcW w:w="660" w:type="dxa"/>
            <w:shd w:val="clear" w:color="auto" w:fill="FFFFFF" w:themeFill="background1"/>
            <w:vAlign w:val="center"/>
          </w:tcPr>
          <w:p w14:paraId="21384962" w14:textId="1F5C6853" w:rsidR="2E080ACD" w:rsidRDefault="2E080ACD" w:rsidP="2E080ACD">
            <w:r w:rsidRPr="2E080ACD">
              <w:t>40</w:t>
            </w:r>
          </w:p>
        </w:tc>
        <w:tc>
          <w:tcPr>
            <w:tcW w:w="7245" w:type="dxa"/>
            <w:shd w:val="clear" w:color="auto" w:fill="FFFFFF" w:themeFill="background1"/>
            <w:vAlign w:val="center"/>
          </w:tcPr>
          <w:p w14:paraId="257FDE80" w14:textId="0A610B0E" w:rsidR="2E080ACD" w:rsidRDefault="2E080ACD" w:rsidP="2E080ACD">
            <w:r w:rsidRPr="2E080ACD">
              <w:t>(speech adj2 (</w:t>
            </w:r>
            <w:proofErr w:type="spellStart"/>
            <w:r w:rsidRPr="2E080ACD">
              <w:t>therap</w:t>
            </w:r>
            <w:proofErr w:type="spellEnd"/>
            <w:r w:rsidRPr="2E080ACD">
              <w:t xml:space="preserve">* or </w:t>
            </w:r>
            <w:proofErr w:type="spellStart"/>
            <w:r w:rsidRPr="2E080ACD">
              <w:t>patholog</w:t>
            </w:r>
            <w:proofErr w:type="spellEnd"/>
            <w:r w:rsidRPr="2E080ACD">
              <w:t>*)).</w:t>
            </w:r>
            <w:proofErr w:type="spellStart"/>
            <w:proofErr w:type="gramStart"/>
            <w:r w:rsidRPr="2E080ACD">
              <w:t>tw,kf</w:t>
            </w:r>
            <w:proofErr w:type="gramEnd"/>
            <w:r w:rsidRPr="2E080ACD">
              <w:t>,jw</w:t>
            </w:r>
            <w:proofErr w:type="spellEnd"/>
            <w:r w:rsidRPr="2E080ACD">
              <w:t>.</w:t>
            </w:r>
          </w:p>
        </w:tc>
        <w:tc>
          <w:tcPr>
            <w:tcW w:w="1455" w:type="dxa"/>
            <w:shd w:val="clear" w:color="auto" w:fill="FFFFFF" w:themeFill="background1"/>
            <w:vAlign w:val="center"/>
          </w:tcPr>
          <w:p w14:paraId="7D103FD1" w14:textId="4C010233" w:rsidR="2E080ACD" w:rsidRDefault="2E080ACD" w:rsidP="2E080ACD">
            <w:r w:rsidRPr="2E080ACD">
              <w:t>14,025</w:t>
            </w:r>
          </w:p>
        </w:tc>
      </w:tr>
      <w:tr w:rsidR="2E080ACD" w14:paraId="42DCCED3" w14:textId="77777777" w:rsidTr="2E080ACD">
        <w:trPr>
          <w:trHeight w:val="300"/>
        </w:trPr>
        <w:tc>
          <w:tcPr>
            <w:tcW w:w="660" w:type="dxa"/>
            <w:shd w:val="clear" w:color="auto" w:fill="FFFFFF" w:themeFill="background1"/>
            <w:vAlign w:val="center"/>
          </w:tcPr>
          <w:p w14:paraId="271736DD" w14:textId="4EB43239" w:rsidR="2E080ACD" w:rsidRDefault="2E080ACD" w:rsidP="2E080ACD">
            <w:r w:rsidRPr="2E080ACD">
              <w:t>41</w:t>
            </w:r>
          </w:p>
        </w:tc>
        <w:tc>
          <w:tcPr>
            <w:tcW w:w="7245" w:type="dxa"/>
            <w:shd w:val="clear" w:color="auto" w:fill="FFFFFF" w:themeFill="background1"/>
            <w:vAlign w:val="center"/>
          </w:tcPr>
          <w:p w14:paraId="0ACD50F7" w14:textId="4C444317" w:rsidR="2E080ACD" w:rsidRDefault="2E080ACD" w:rsidP="2E080ACD">
            <w:r w:rsidRPr="2E080ACD">
              <w:t>Neuropsychology/</w:t>
            </w:r>
          </w:p>
        </w:tc>
        <w:tc>
          <w:tcPr>
            <w:tcW w:w="1455" w:type="dxa"/>
            <w:shd w:val="clear" w:color="auto" w:fill="FFFFFF" w:themeFill="background1"/>
            <w:vAlign w:val="center"/>
          </w:tcPr>
          <w:p w14:paraId="55030285" w14:textId="003DF813" w:rsidR="2E080ACD" w:rsidRDefault="2E080ACD" w:rsidP="2E080ACD">
            <w:r w:rsidRPr="2E080ACD">
              <w:t>2,709</w:t>
            </w:r>
          </w:p>
        </w:tc>
      </w:tr>
      <w:tr w:rsidR="2E080ACD" w14:paraId="18B78259" w14:textId="77777777" w:rsidTr="2E080ACD">
        <w:trPr>
          <w:trHeight w:val="300"/>
        </w:trPr>
        <w:tc>
          <w:tcPr>
            <w:tcW w:w="660" w:type="dxa"/>
            <w:shd w:val="clear" w:color="auto" w:fill="FFFFFF" w:themeFill="background1"/>
            <w:vAlign w:val="center"/>
          </w:tcPr>
          <w:p w14:paraId="18315E4F" w14:textId="4FA22C3C" w:rsidR="2E080ACD" w:rsidRDefault="2E080ACD" w:rsidP="2E080ACD">
            <w:r w:rsidRPr="2E080ACD">
              <w:t>42</w:t>
            </w:r>
          </w:p>
        </w:tc>
        <w:tc>
          <w:tcPr>
            <w:tcW w:w="7245" w:type="dxa"/>
            <w:shd w:val="clear" w:color="auto" w:fill="FFFFFF" w:themeFill="background1"/>
            <w:vAlign w:val="center"/>
          </w:tcPr>
          <w:p w14:paraId="13FE3237" w14:textId="7E05CBCD" w:rsidR="2E080ACD" w:rsidRDefault="2E080ACD" w:rsidP="2E080ACD">
            <w:proofErr w:type="spellStart"/>
            <w:proofErr w:type="gramStart"/>
            <w:r w:rsidRPr="2E080ACD">
              <w:t>Neuropsycholog</w:t>
            </w:r>
            <w:proofErr w:type="spellEnd"/>
            <w:r w:rsidRPr="2E080ACD">
              <w:t>*.</w:t>
            </w:r>
            <w:proofErr w:type="spellStart"/>
            <w:r w:rsidRPr="2E080ACD">
              <w:t>tw,kf</w:t>
            </w:r>
            <w:proofErr w:type="gramEnd"/>
            <w:r w:rsidRPr="2E080ACD">
              <w:t>,jw</w:t>
            </w:r>
            <w:proofErr w:type="spellEnd"/>
            <w:r w:rsidRPr="2E080ACD">
              <w:t>.</w:t>
            </w:r>
          </w:p>
        </w:tc>
        <w:tc>
          <w:tcPr>
            <w:tcW w:w="1455" w:type="dxa"/>
            <w:shd w:val="clear" w:color="auto" w:fill="FFFFFF" w:themeFill="background1"/>
            <w:vAlign w:val="center"/>
          </w:tcPr>
          <w:p w14:paraId="1C82FDA7" w14:textId="5CD065BB" w:rsidR="2E080ACD" w:rsidRDefault="2E080ACD" w:rsidP="2E080ACD">
            <w:r w:rsidRPr="2E080ACD">
              <w:t>93,493</w:t>
            </w:r>
          </w:p>
        </w:tc>
      </w:tr>
      <w:tr w:rsidR="2E080ACD" w14:paraId="305838D5" w14:textId="77777777" w:rsidTr="2E080ACD">
        <w:trPr>
          <w:trHeight w:val="300"/>
        </w:trPr>
        <w:tc>
          <w:tcPr>
            <w:tcW w:w="660" w:type="dxa"/>
            <w:shd w:val="clear" w:color="auto" w:fill="FFFFFF" w:themeFill="background1"/>
            <w:vAlign w:val="center"/>
          </w:tcPr>
          <w:p w14:paraId="3FB38BAF" w14:textId="2B5F9A6A" w:rsidR="2E080ACD" w:rsidRDefault="2E080ACD" w:rsidP="2E080ACD">
            <w:r w:rsidRPr="2E080ACD">
              <w:t>43</w:t>
            </w:r>
          </w:p>
        </w:tc>
        <w:tc>
          <w:tcPr>
            <w:tcW w:w="7245" w:type="dxa"/>
            <w:shd w:val="clear" w:color="auto" w:fill="FFFFFF" w:themeFill="background1"/>
            <w:vAlign w:val="center"/>
          </w:tcPr>
          <w:p w14:paraId="34E66933" w14:textId="255DF6AD" w:rsidR="2E080ACD" w:rsidRDefault="2E080ACD" w:rsidP="2E080ACD">
            <w:r w:rsidRPr="2E080ACD">
              <w:t>Nutritionists/</w:t>
            </w:r>
          </w:p>
        </w:tc>
        <w:tc>
          <w:tcPr>
            <w:tcW w:w="1455" w:type="dxa"/>
            <w:shd w:val="clear" w:color="auto" w:fill="FFFFFF" w:themeFill="background1"/>
            <w:vAlign w:val="center"/>
          </w:tcPr>
          <w:p w14:paraId="373FDD30" w14:textId="56E44920" w:rsidR="2E080ACD" w:rsidRDefault="2E080ACD" w:rsidP="2E080ACD">
            <w:r w:rsidRPr="2E080ACD">
              <w:t>1,974</w:t>
            </w:r>
          </w:p>
        </w:tc>
      </w:tr>
      <w:tr w:rsidR="2E080ACD" w14:paraId="62D10294" w14:textId="77777777" w:rsidTr="2E080ACD">
        <w:trPr>
          <w:trHeight w:val="300"/>
        </w:trPr>
        <w:tc>
          <w:tcPr>
            <w:tcW w:w="660" w:type="dxa"/>
            <w:shd w:val="clear" w:color="auto" w:fill="FFFFFF" w:themeFill="background1"/>
            <w:vAlign w:val="center"/>
          </w:tcPr>
          <w:p w14:paraId="18E0D1C4" w14:textId="7F347205" w:rsidR="2E080ACD" w:rsidRDefault="2E080ACD" w:rsidP="2E080ACD">
            <w:r w:rsidRPr="2E080ACD">
              <w:t>44</w:t>
            </w:r>
          </w:p>
        </w:tc>
        <w:tc>
          <w:tcPr>
            <w:tcW w:w="7245" w:type="dxa"/>
            <w:shd w:val="clear" w:color="auto" w:fill="FFFFFF" w:themeFill="background1"/>
            <w:vAlign w:val="center"/>
          </w:tcPr>
          <w:p w14:paraId="71B02495" w14:textId="423EAD5D" w:rsidR="2E080ACD" w:rsidRDefault="2E080ACD" w:rsidP="2E080ACD">
            <w:r w:rsidRPr="2E080ACD">
              <w:t>(Nutritionist? or Dietician?).</w:t>
            </w:r>
            <w:proofErr w:type="spellStart"/>
            <w:proofErr w:type="gramStart"/>
            <w:r w:rsidRPr="2E080ACD">
              <w:t>tw,kf</w:t>
            </w:r>
            <w:proofErr w:type="gramEnd"/>
            <w:r w:rsidRPr="2E080ACD">
              <w:t>,jw</w:t>
            </w:r>
            <w:proofErr w:type="spellEnd"/>
            <w:r w:rsidRPr="2E080ACD">
              <w:t>.</w:t>
            </w:r>
          </w:p>
        </w:tc>
        <w:tc>
          <w:tcPr>
            <w:tcW w:w="1455" w:type="dxa"/>
            <w:shd w:val="clear" w:color="auto" w:fill="FFFFFF" w:themeFill="background1"/>
            <w:vAlign w:val="center"/>
          </w:tcPr>
          <w:p w14:paraId="340551D4" w14:textId="5B9A4136" w:rsidR="2E080ACD" w:rsidRDefault="2E080ACD" w:rsidP="2E080ACD">
            <w:r w:rsidRPr="2E080ACD">
              <w:t>6,702</w:t>
            </w:r>
          </w:p>
        </w:tc>
      </w:tr>
      <w:tr w:rsidR="2E080ACD" w14:paraId="76672149" w14:textId="77777777" w:rsidTr="2E080ACD">
        <w:trPr>
          <w:trHeight w:val="300"/>
        </w:trPr>
        <w:tc>
          <w:tcPr>
            <w:tcW w:w="660" w:type="dxa"/>
            <w:shd w:val="clear" w:color="auto" w:fill="FFFFFF" w:themeFill="background1"/>
            <w:vAlign w:val="center"/>
          </w:tcPr>
          <w:p w14:paraId="0D13C27F" w14:textId="22DCCC2A" w:rsidR="2E080ACD" w:rsidRDefault="2E080ACD" w:rsidP="2E080ACD">
            <w:r w:rsidRPr="2E080ACD">
              <w:t>45</w:t>
            </w:r>
          </w:p>
        </w:tc>
        <w:tc>
          <w:tcPr>
            <w:tcW w:w="7245" w:type="dxa"/>
            <w:shd w:val="clear" w:color="auto" w:fill="FFFFFF" w:themeFill="background1"/>
            <w:vAlign w:val="center"/>
          </w:tcPr>
          <w:p w14:paraId="1D00E993" w14:textId="17E92555" w:rsidR="2E080ACD" w:rsidRDefault="2E080ACD" w:rsidP="2E080ACD">
            <w:r w:rsidRPr="2E080ACD">
              <w:t>(</w:t>
            </w:r>
            <w:proofErr w:type="spellStart"/>
            <w:r w:rsidRPr="2E080ACD">
              <w:t>therap</w:t>
            </w:r>
            <w:proofErr w:type="spellEnd"/>
            <w:r w:rsidRPr="2E080ACD">
              <w:t>* adj recreation*).</w:t>
            </w:r>
            <w:proofErr w:type="spellStart"/>
            <w:proofErr w:type="gramStart"/>
            <w:r w:rsidRPr="2E080ACD">
              <w:t>tw,kf</w:t>
            </w:r>
            <w:proofErr w:type="gramEnd"/>
            <w:r w:rsidRPr="2E080ACD">
              <w:t>,jw</w:t>
            </w:r>
            <w:proofErr w:type="spellEnd"/>
            <w:r w:rsidRPr="2E080ACD">
              <w:t>.</w:t>
            </w:r>
          </w:p>
        </w:tc>
        <w:tc>
          <w:tcPr>
            <w:tcW w:w="1455" w:type="dxa"/>
            <w:shd w:val="clear" w:color="auto" w:fill="FFFFFF" w:themeFill="background1"/>
            <w:vAlign w:val="center"/>
          </w:tcPr>
          <w:p w14:paraId="08147849" w14:textId="5079BB43" w:rsidR="2E080ACD" w:rsidRDefault="2E080ACD" w:rsidP="2E080ACD">
            <w:r w:rsidRPr="2E080ACD">
              <w:t>236</w:t>
            </w:r>
          </w:p>
        </w:tc>
      </w:tr>
      <w:tr w:rsidR="2E080ACD" w14:paraId="33641550" w14:textId="77777777" w:rsidTr="2E080ACD">
        <w:trPr>
          <w:trHeight w:val="300"/>
        </w:trPr>
        <w:tc>
          <w:tcPr>
            <w:tcW w:w="660" w:type="dxa"/>
            <w:shd w:val="clear" w:color="auto" w:fill="FFFFFF" w:themeFill="background1"/>
            <w:vAlign w:val="center"/>
          </w:tcPr>
          <w:p w14:paraId="17271B5E" w14:textId="2D673FB7" w:rsidR="2E080ACD" w:rsidRDefault="2E080ACD" w:rsidP="2E080ACD">
            <w:r w:rsidRPr="2E080ACD">
              <w:t>46</w:t>
            </w:r>
          </w:p>
        </w:tc>
        <w:tc>
          <w:tcPr>
            <w:tcW w:w="7245" w:type="dxa"/>
            <w:shd w:val="clear" w:color="auto" w:fill="FFFFFF" w:themeFill="background1"/>
            <w:vAlign w:val="center"/>
          </w:tcPr>
          <w:p w14:paraId="402A5334" w14:textId="5CB662A5" w:rsidR="2E080ACD" w:rsidRDefault="2E080ACD" w:rsidP="2E080ACD">
            <w:r w:rsidRPr="2E080ACD">
              <w:t xml:space="preserve">child life </w:t>
            </w:r>
            <w:proofErr w:type="gramStart"/>
            <w:r w:rsidRPr="2E080ACD">
              <w:t>specialist?.</w:t>
            </w:r>
            <w:proofErr w:type="spellStart"/>
            <w:r w:rsidRPr="2E080ACD">
              <w:t>tw,kf</w:t>
            </w:r>
            <w:proofErr w:type="spellEnd"/>
            <w:proofErr w:type="gramEnd"/>
            <w:r w:rsidRPr="2E080ACD">
              <w:t>.</w:t>
            </w:r>
          </w:p>
        </w:tc>
        <w:tc>
          <w:tcPr>
            <w:tcW w:w="1455" w:type="dxa"/>
            <w:shd w:val="clear" w:color="auto" w:fill="FFFFFF" w:themeFill="background1"/>
            <w:vAlign w:val="center"/>
          </w:tcPr>
          <w:p w14:paraId="6132FE4F" w14:textId="1C2F745C" w:rsidR="2E080ACD" w:rsidRDefault="2E080ACD" w:rsidP="2E080ACD">
            <w:r w:rsidRPr="2E080ACD">
              <w:t>229</w:t>
            </w:r>
          </w:p>
        </w:tc>
      </w:tr>
      <w:tr w:rsidR="2E080ACD" w14:paraId="719ED869" w14:textId="77777777" w:rsidTr="2E080ACD">
        <w:trPr>
          <w:trHeight w:val="300"/>
        </w:trPr>
        <w:tc>
          <w:tcPr>
            <w:tcW w:w="660" w:type="dxa"/>
            <w:shd w:val="clear" w:color="auto" w:fill="FFFFFF" w:themeFill="background1"/>
            <w:vAlign w:val="center"/>
          </w:tcPr>
          <w:p w14:paraId="451441BF" w14:textId="039BC3F9" w:rsidR="2E080ACD" w:rsidRDefault="2E080ACD" w:rsidP="2E080ACD">
            <w:r w:rsidRPr="2E080ACD">
              <w:t>47</w:t>
            </w:r>
          </w:p>
        </w:tc>
        <w:tc>
          <w:tcPr>
            <w:tcW w:w="7245" w:type="dxa"/>
            <w:shd w:val="clear" w:color="auto" w:fill="FFFFFF" w:themeFill="background1"/>
            <w:vAlign w:val="center"/>
          </w:tcPr>
          <w:p w14:paraId="5DB54CAD" w14:textId="6EB6DEA2" w:rsidR="2E080ACD" w:rsidRDefault="2E080ACD" w:rsidP="2E080ACD">
            <w:r w:rsidRPr="2E080ACD">
              <w:t>play therapy/</w:t>
            </w:r>
          </w:p>
        </w:tc>
        <w:tc>
          <w:tcPr>
            <w:tcW w:w="1455" w:type="dxa"/>
            <w:shd w:val="clear" w:color="auto" w:fill="FFFFFF" w:themeFill="background1"/>
            <w:vAlign w:val="center"/>
          </w:tcPr>
          <w:p w14:paraId="29095EDB" w14:textId="3B9863D0" w:rsidR="2E080ACD" w:rsidRDefault="2E080ACD" w:rsidP="2E080ACD">
            <w:r w:rsidRPr="2E080ACD">
              <w:t>1,218</w:t>
            </w:r>
          </w:p>
        </w:tc>
      </w:tr>
      <w:tr w:rsidR="2E080ACD" w14:paraId="0D2C94A0" w14:textId="77777777" w:rsidTr="2E080ACD">
        <w:trPr>
          <w:trHeight w:val="300"/>
        </w:trPr>
        <w:tc>
          <w:tcPr>
            <w:tcW w:w="660" w:type="dxa"/>
            <w:shd w:val="clear" w:color="auto" w:fill="FFFFFF" w:themeFill="background1"/>
            <w:vAlign w:val="center"/>
          </w:tcPr>
          <w:p w14:paraId="57F05243" w14:textId="42C33C50" w:rsidR="2E080ACD" w:rsidRDefault="2E080ACD" w:rsidP="2E080ACD">
            <w:r w:rsidRPr="2E080ACD">
              <w:t>48</w:t>
            </w:r>
          </w:p>
        </w:tc>
        <w:tc>
          <w:tcPr>
            <w:tcW w:w="7245" w:type="dxa"/>
            <w:shd w:val="clear" w:color="auto" w:fill="FFFFFF" w:themeFill="background1"/>
            <w:vAlign w:val="center"/>
          </w:tcPr>
          <w:p w14:paraId="26894387" w14:textId="08CAF5FB" w:rsidR="2E080ACD" w:rsidRDefault="2E080ACD" w:rsidP="2E080ACD">
            <w:r w:rsidRPr="2E080ACD">
              <w:t xml:space="preserve">(play adj </w:t>
            </w:r>
            <w:proofErr w:type="spellStart"/>
            <w:r w:rsidRPr="2E080ACD">
              <w:t>therap</w:t>
            </w:r>
            <w:proofErr w:type="spellEnd"/>
            <w:r w:rsidRPr="2E080ACD">
              <w:t>*).</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601472A0" w14:textId="1CBB8F9E" w:rsidR="2E080ACD" w:rsidRDefault="2E080ACD" w:rsidP="2E080ACD">
            <w:r w:rsidRPr="2E080ACD">
              <w:t>581</w:t>
            </w:r>
          </w:p>
        </w:tc>
      </w:tr>
      <w:tr w:rsidR="2E080ACD" w14:paraId="62807D3C" w14:textId="77777777" w:rsidTr="2E080ACD">
        <w:trPr>
          <w:trHeight w:val="300"/>
        </w:trPr>
        <w:tc>
          <w:tcPr>
            <w:tcW w:w="660" w:type="dxa"/>
            <w:shd w:val="clear" w:color="auto" w:fill="FFFFFF" w:themeFill="background1"/>
            <w:vAlign w:val="center"/>
          </w:tcPr>
          <w:p w14:paraId="6F1A30AD" w14:textId="07AE8B92" w:rsidR="2E080ACD" w:rsidRDefault="2E080ACD" w:rsidP="2E080ACD">
            <w:r w:rsidRPr="2E080ACD">
              <w:t>49</w:t>
            </w:r>
          </w:p>
        </w:tc>
        <w:tc>
          <w:tcPr>
            <w:tcW w:w="7245" w:type="dxa"/>
            <w:shd w:val="clear" w:color="auto" w:fill="FFFFFF" w:themeFill="background1"/>
            <w:vAlign w:val="center"/>
          </w:tcPr>
          <w:p w14:paraId="729F4DF0" w14:textId="6934A665" w:rsidR="2E080ACD" w:rsidRDefault="2E080ACD" w:rsidP="2E080ACD">
            <w:r w:rsidRPr="2E080ACD">
              <w:t>Respite Care/</w:t>
            </w:r>
          </w:p>
        </w:tc>
        <w:tc>
          <w:tcPr>
            <w:tcW w:w="1455" w:type="dxa"/>
            <w:shd w:val="clear" w:color="auto" w:fill="FFFFFF" w:themeFill="background1"/>
            <w:vAlign w:val="center"/>
          </w:tcPr>
          <w:p w14:paraId="05B895C1" w14:textId="06358E75" w:rsidR="2E080ACD" w:rsidRDefault="2E080ACD" w:rsidP="2E080ACD">
            <w:r w:rsidRPr="2E080ACD">
              <w:t>1,108</w:t>
            </w:r>
          </w:p>
        </w:tc>
      </w:tr>
      <w:tr w:rsidR="2E080ACD" w14:paraId="0E405DC4" w14:textId="77777777" w:rsidTr="2E080ACD">
        <w:trPr>
          <w:trHeight w:val="300"/>
        </w:trPr>
        <w:tc>
          <w:tcPr>
            <w:tcW w:w="660" w:type="dxa"/>
            <w:shd w:val="clear" w:color="auto" w:fill="FFFFFF" w:themeFill="background1"/>
            <w:vAlign w:val="center"/>
          </w:tcPr>
          <w:p w14:paraId="26F0B1BB" w14:textId="3948E3FF" w:rsidR="2E080ACD" w:rsidRDefault="2E080ACD" w:rsidP="2E080ACD">
            <w:r w:rsidRPr="2E080ACD">
              <w:t>50</w:t>
            </w:r>
          </w:p>
        </w:tc>
        <w:tc>
          <w:tcPr>
            <w:tcW w:w="7245" w:type="dxa"/>
            <w:shd w:val="clear" w:color="auto" w:fill="FFFFFF" w:themeFill="background1"/>
            <w:vAlign w:val="center"/>
          </w:tcPr>
          <w:p w14:paraId="2F455726" w14:textId="271F046E" w:rsidR="2E080ACD" w:rsidRDefault="2E080ACD" w:rsidP="2E080ACD">
            <w:proofErr w:type="spellStart"/>
            <w:proofErr w:type="gramStart"/>
            <w:r w:rsidRPr="2E080ACD">
              <w:t>respite.tw,kf</w:t>
            </w:r>
            <w:proofErr w:type="spellEnd"/>
            <w:proofErr w:type="gramEnd"/>
            <w:r w:rsidRPr="2E080ACD">
              <w:t>.</w:t>
            </w:r>
          </w:p>
        </w:tc>
        <w:tc>
          <w:tcPr>
            <w:tcW w:w="1455" w:type="dxa"/>
            <w:shd w:val="clear" w:color="auto" w:fill="FFFFFF" w:themeFill="background1"/>
            <w:vAlign w:val="center"/>
          </w:tcPr>
          <w:p w14:paraId="642A5913" w14:textId="5E83D1DD" w:rsidR="2E080ACD" w:rsidRDefault="2E080ACD" w:rsidP="2E080ACD">
            <w:r w:rsidRPr="2E080ACD">
              <w:t>2,370</w:t>
            </w:r>
          </w:p>
        </w:tc>
      </w:tr>
      <w:tr w:rsidR="2E080ACD" w14:paraId="65097613" w14:textId="77777777" w:rsidTr="2E080ACD">
        <w:trPr>
          <w:trHeight w:val="300"/>
        </w:trPr>
        <w:tc>
          <w:tcPr>
            <w:tcW w:w="660" w:type="dxa"/>
            <w:shd w:val="clear" w:color="auto" w:fill="FFFFFF" w:themeFill="background1"/>
            <w:vAlign w:val="center"/>
          </w:tcPr>
          <w:p w14:paraId="67443BAF" w14:textId="1A08DBAF" w:rsidR="2E080ACD" w:rsidRDefault="2E080ACD" w:rsidP="2E080ACD">
            <w:r w:rsidRPr="2E080ACD">
              <w:t>51</w:t>
            </w:r>
          </w:p>
        </w:tc>
        <w:tc>
          <w:tcPr>
            <w:tcW w:w="7245" w:type="dxa"/>
            <w:shd w:val="clear" w:color="auto" w:fill="FFFFFF" w:themeFill="background1"/>
            <w:vAlign w:val="center"/>
          </w:tcPr>
          <w:p w14:paraId="6493341A" w14:textId="08CE8D57" w:rsidR="2E080ACD" w:rsidRDefault="2E080ACD" w:rsidP="2E080ACD">
            <w:r w:rsidRPr="2E080ACD">
              <w:t>Case Managers/</w:t>
            </w:r>
          </w:p>
        </w:tc>
        <w:tc>
          <w:tcPr>
            <w:tcW w:w="1455" w:type="dxa"/>
            <w:shd w:val="clear" w:color="auto" w:fill="FFFFFF" w:themeFill="background1"/>
            <w:vAlign w:val="center"/>
          </w:tcPr>
          <w:p w14:paraId="4066DE3B" w14:textId="7C31BE37" w:rsidR="2E080ACD" w:rsidRDefault="2E080ACD" w:rsidP="2E080ACD">
            <w:r w:rsidRPr="2E080ACD">
              <w:t>330</w:t>
            </w:r>
          </w:p>
        </w:tc>
      </w:tr>
      <w:tr w:rsidR="2E080ACD" w14:paraId="1CD3E8EF" w14:textId="77777777" w:rsidTr="2E080ACD">
        <w:trPr>
          <w:trHeight w:val="300"/>
        </w:trPr>
        <w:tc>
          <w:tcPr>
            <w:tcW w:w="660" w:type="dxa"/>
            <w:shd w:val="clear" w:color="auto" w:fill="FFFFFF" w:themeFill="background1"/>
            <w:vAlign w:val="center"/>
          </w:tcPr>
          <w:p w14:paraId="2F07F077" w14:textId="38A8A12F" w:rsidR="2E080ACD" w:rsidRDefault="2E080ACD" w:rsidP="2E080ACD">
            <w:r w:rsidRPr="2E080ACD">
              <w:t>52</w:t>
            </w:r>
          </w:p>
        </w:tc>
        <w:tc>
          <w:tcPr>
            <w:tcW w:w="7245" w:type="dxa"/>
            <w:shd w:val="clear" w:color="auto" w:fill="FFFFFF" w:themeFill="background1"/>
            <w:vAlign w:val="center"/>
          </w:tcPr>
          <w:p w14:paraId="46EAA481" w14:textId="1734DF1F" w:rsidR="2E080ACD" w:rsidRDefault="2E080ACD" w:rsidP="2E080ACD">
            <w:r w:rsidRPr="2E080ACD">
              <w:t>Case Management/</w:t>
            </w:r>
          </w:p>
        </w:tc>
        <w:tc>
          <w:tcPr>
            <w:tcW w:w="1455" w:type="dxa"/>
            <w:shd w:val="clear" w:color="auto" w:fill="FFFFFF" w:themeFill="background1"/>
            <w:vAlign w:val="center"/>
          </w:tcPr>
          <w:p w14:paraId="16E432CD" w14:textId="25433614" w:rsidR="2E080ACD" w:rsidRDefault="2E080ACD" w:rsidP="2E080ACD">
            <w:r w:rsidRPr="2E080ACD">
              <w:t>10,842</w:t>
            </w:r>
          </w:p>
        </w:tc>
      </w:tr>
      <w:tr w:rsidR="2E080ACD" w14:paraId="2290CCB7" w14:textId="77777777" w:rsidTr="2E080ACD">
        <w:trPr>
          <w:trHeight w:val="300"/>
        </w:trPr>
        <w:tc>
          <w:tcPr>
            <w:tcW w:w="660" w:type="dxa"/>
            <w:shd w:val="clear" w:color="auto" w:fill="FFFFFF" w:themeFill="background1"/>
            <w:vAlign w:val="center"/>
          </w:tcPr>
          <w:p w14:paraId="416CCF06" w14:textId="443FC5D8" w:rsidR="2E080ACD" w:rsidRDefault="2E080ACD" w:rsidP="2E080ACD">
            <w:r w:rsidRPr="2E080ACD">
              <w:t>53</w:t>
            </w:r>
          </w:p>
        </w:tc>
        <w:tc>
          <w:tcPr>
            <w:tcW w:w="7245" w:type="dxa"/>
            <w:shd w:val="clear" w:color="auto" w:fill="FFFFFF" w:themeFill="background1"/>
            <w:vAlign w:val="center"/>
          </w:tcPr>
          <w:p w14:paraId="6B48B40E" w14:textId="15F55811" w:rsidR="2E080ACD" w:rsidRDefault="2E080ACD" w:rsidP="2E080ACD">
            <w:r w:rsidRPr="2E080ACD">
              <w:t xml:space="preserve">case </w:t>
            </w:r>
            <w:proofErr w:type="spellStart"/>
            <w:proofErr w:type="gramStart"/>
            <w:r w:rsidRPr="2E080ACD">
              <w:t>manag</w:t>
            </w:r>
            <w:proofErr w:type="spellEnd"/>
            <w:r w:rsidRPr="2E080ACD">
              <w:t>*.</w:t>
            </w:r>
            <w:proofErr w:type="spellStart"/>
            <w:r w:rsidRPr="2E080ACD">
              <w:t>tw,kf</w:t>
            </w:r>
            <w:proofErr w:type="spellEnd"/>
            <w:proofErr w:type="gramEnd"/>
            <w:r w:rsidRPr="2E080ACD">
              <w:t>.</w:t>
            </w:r>
          </w:p>
        </w:tc>
        <w:tc>
          <w:tcPr>
            <w:tcW w:w="1455" w:type="dxa"/>
            <w:shd w:val="clear" w:color="auto" w:fill="FFFFFF" w:themeFill="background1"/>
            <w:vAlign w:val="center"/>
          </w:tcPr>
          <w:p w14:paraId="765CFF6A" w14:textId="106DEB6E" w:rsidR="2E080ACD" w:rsidRDefault="2E080ACD" w:rsidP="2E080ACD">
            <w:r w:rsidRPr="2E080ACD">
              <w:t>16,574</w:t>
            </w:r>
          </w:p>
        </w:tc>
      </w:tr>
      <w:tr w:rsidR="2E080ACD" w14:paraId="4F03E6E2" w14:textId="77777777" w:rsidTr="2E080ACD">
        <w:trPr>
          <w:trHeight w:val="300"/>
        </w:trPr>
        <w:tc>
          <w:tcPr>
            <w:tcW w:w="660" w:type="dxa"/>
            <w:shd w:val="clear" w:color="auto" w:fill="FFFFFF" w:themeFill="background1"/>
            <w:vAlign w:val="center"/>
          </w:tcPr>
          <w:p w14:paraId="5BD99773" w14:textId="1318BAB5" w:rsidR="2E080ACD" w:rsidRDefault="2E080ACD" w:rsidP="2E080ACD">
            <w:r w:rsidRPr="2E080ACD">
              <w:t>54</w:t>
            </w:r>
          </w:p>
        </w:tc>
        <w:tc>
          <w:tcPr>
            <w:tcW w:w="7245" w:type="dxa"/>
            <w:shd w:val="clear" w:color="auto" w:fill="FFFFFF" w:themeFill="background1"/>
            <w:vAlign w:val="center"/>
          </w:tcPr>
          <w:p w14:paraId="7E02DD0B" w14:textId="283A3085" w:rsidR="2E080ACD" w:rsidRDefault="2E080ACD" w:rsidP="2E080ACD">
            <w:r w:rsidRPr="2E080ACD">
              <w:t>exp Social Work/</w:t>
            </w:r>
          </w:p>
        </w:tc>
        <w:tc>
          <w:tcPr>
            <w:tcW w:w="1455" w:type="dxa"/>
            <w:shd w:val="clear" w:color="auto" w:fill="FFFFFF" w:themeFill="background1"/>
            <w:vAlign w:val="center"/>
          </w:tcPr>
          <w:p w14:paraId="7B5658C2" w14:textId="4E8207AB" w:rsidR="2E080ACD" w:rsidRDefault="2E080ACD" w:rsidP="2E080ACD">
            <w:r w:rsidRPr="2E080ACD">
              <w:t>19,106</w:t>
            </w:r>
          </w:p>
        </w:tc>
      </w:tr>
      <w:tr w:rsidR="2E080ACD" w14:paraId="16CA70F7" w14:textId="77777777" w:rsidTr="2E080ACD">
        <w:trPr>
          <w:trHeight w:val="300"/>
        </w:trPr>
        <w:tc>
          <w:tcPr>
            <w:tcW w:w="660" w:type="dxa"/>
            <w:shd w:val="clear" w:color="auto" w:fill="FFFFFF" w:themeFill="background1"/>
            <w:vAlign w:val="center"/>
          </w:tcPr>
          <w:p w14:paraId="4F03F741" w14:textId="599A6F86" w:rsidR="2E080ACD" w:rsidRDefault="2E080ACD" w:rsidP="2E080ACD">
            <w:r w:rsidRPr="2E080ACD">
              <w:t>55</w:t>
            </w:r>
          </w:p>
        </w:tc>
        <w:tc>
          <w:tcPr>
            <w:tcW w:w="7245" w:type="dxa"/>
            <w:shd w:val="clear" w:color="auto" w:fill="FFFFFF" w:themeFill="background1"/>
            <w:vAlign w:val="center"/>
          </w:tcPr>
          <w:p w14:paraId="34BB92BA" w14:textId="46EF0DCE" w:rsidR="2E080ACD" w:rsidRDefault="2E080ACD" w:rsidP="2E080ACD">
            <w:r w:rsidRPr="2E080ACD">
              <w:t xml:space="preserve">social </w:t>
            </w:r>
            <w:proofErr w:type="gramStart"/>
            <w:r w:rsidRPr="2E080ACD">
              <w:t>work*.</w:t>
            </w:r>
            <w:proofErr w:type="spellStart"/>
            <w:r w:rsidRPr="2E080ACD">
              <w:t>tw,kf</w:t>
            </w:r>
            <w:proofErr w:type="gramEnd"/>
            <w:r w:rsidRPr="2E080ACD">
              <w:t>,jw</w:t>
            </w:r>
            <w:proofErr w:type="spellEnd"/>
            <w:r w:rsidRPr="2E080ACD">
              <w:t>.</w:t>
            </w:r>
          </w:p>
        </w:tc>
        <w:tc>
          <w:tcPr>
            <w:tcW w:w="1455" w:type="dxa"/>
            <w:shd w:val="clear" w:color="auto" w:fill="FFFFFF" w:themeFill="background1"/>
            <w:vAlign w:val="center"/>
          </w:tcPr>
          <w:p w14:paraId="7896C107" w14:textId="70A9FF2F" w:rsidR="2E080ACD" w:rsidRDefault="2E080ACD" w:rsidP="2E080ACD">
            <w:r w:rsidRPr="2E080ACD">
              <w:t>26,117</w:t>
            </w:r>
          </w:p>
        </w:tc>
      </w:tr>
      <w:tr w:rsidR="2E080ACD" w14:paraId="72E47856" w14:textId="77777777" w:rsidTr="2E080ACD">
        <w:trPr>
          <w:trHeight w:val="300"/>
        </w:trPr>
        <w:tc>
          <w:tcPr>
            <w:tcW w:w="660" w:type="dxa"/>
            <w:shd w:val="clear" w:color="auto" w:fill="FFFFFF" w:themeFill="background1"/>
            <w:vAlign w:val="center"/>
          </w:tcPr>
          <w:p w14:paraId="61DD1A2F" w14:textId="13F6D365" w:rsidR="2E080ACD" w:rsidRDefault="2E080ACD" w:rsidP="2E080ACD">
            <w:r w:rsidRPr="2E080ACD">
              <w:t>56</w:t>
            </w:r>
          </w:p>
        </w:tc>
        <w:tc>
          <w:tcPr>
            <w:tcW w:w="7245" w:type="dxa"/>
            <w:shd w:val="clear" w:color="auto" w:fill="FFFFFF" w:themeFill="background1"/>
            <w:vAlign w:val="center"/>
          </w:tcPr>
          <w:p w14:paraId="046B401F" w14:textId="2803298E" w:rsidR="2E080ACD" w:rsidRDefault="2E080ACD" w:rsidP="2E080ACD">
            <w:r w:rsidRPr="2E080ACD">
              <w:t>Forensic Nursing/</w:t>
            </w:r>
          </w:p>
        </w:tc>
        <w:tc>
          <w:tcPr>
            <w:tcW w:w="1455" w:type="dxa"/>
            <w:shd w:val="clear" w:color="auto" w:fill="FFFFFF" w:themeFill="background1"/>
            <w:vAlign w:val="center"/>
          </w:tcPr>
          <w:p w14:paraId="34BD050B" w14:textId="72EE4EAE" w:rsidR="2E080ACD" w:rsidRDefault="2E080ACD" w:rsidP="2E080ACD">
            <w:r w:rsidRPr="2E080ACD">
              <w:t>582</w:t>
            </w:r>
          </w:p>
        </w:tc>
      </w:tr>
      <w:tr w:rsidR="2E080ACD" w14:paraId="30B8D1A9" w14:textId="77777777" w:rsidTr="2E080ACD">
        <w:trPr>
          <w:trHeight w:val="300"/>
        </w:trPr>
        <w:tc>
          <w:tcPr>
            <w:tcW w:w="660" w:type="dxa"/>
            <w:shd w:val="clear" w:color="auto" w:fill="FFFFFF" w:themeFill="background1"/>
            <w:vAlign w:val="center"/>
          </w:tcPr>
          <w:p w14:paraId="6E5E8C28" w14:textId="4A061D33" w:rsidR="2E080ACD" w:rsidRDefault="2E080ACD" w:rsidP="2E080ACD">
            <w:r w:rsidRPr="2E080ACD">
              <w:t>57</w:t>
            </w:r>
          </w:p>
        </w:tc>
        <w:tc>
          <w:tcPr>
            <w:tcW w:w="7245" w:type="dxa"/>
            <w:shd w:val="clear" w:color="auto" w:fill="FFFFFF" w:themeFill="background1"/>
            <w:vAlign w:val="center"/>
          </w:tcPr>
          <w:p w14:paraId="1F305C85" w14:textId="6778296C" w:rsidR="2E080ACD" w:rsidRDefault="2E080ACD" w:rsidP="2E080ACD">
            <w:r w:rsidRPr="2E080ACD">
              <w:t>(nurse? or nursing).</w:t>
            </w:r>
            <w:proofErr w:type="spellStart"/>
            <w:proofErr w:type="gramStart"/>
            <w:r w:rsidRPr="2E080ACD">
              <w:t>tw,kf</w:t>
            </w:r>
            <w:proofErr w:type="gramEnd"/>
            <w:r w:rsidRPr="2E080ACD">
              <w:t>,jw</w:t>
            </w:r>
            <w:proofErr w:type="spellEnd"/>
            <w:r w:rsidRPr="2E080ACD">
              <w:t>.</w:t>
            </w:r>
          </w:p>
        </w:tc>
        <w:tc>
          <w:tcPr>
            <w:tcW w:w="1455" w:type="dxa"/>
            <w:shd w:val="clear" w:color="auto" w:fill="FFFFFF" w:themeFill="background1"/>
            <w:vAlign w:val="center"/>
          </w:tcPr>
          <w:p w14:paraId="355CBF91" w14:textId="73FA6AB5" w:rsidR="2E080ACD" w:rsidRDefault="2E080ACD" w:rsidP="2E080ACD">
            <w:r w:rsidRPr="2E080ACD">
              <w:t>877,123</w:t>
            </w:r>
          </w:p>
        </w:tc>
      </w:tr>
      <w:tr w:rsidR="2E080ACD" w14:paraId="45728C0E" w14:textId="77777777" w:rsidTr="2E080ACD">
        <w:trPr>
          <w:trHeight w:val="300"/>
        </w:trPr>
        <w:tc>
          <w:tcPr>
            <w:tcW w:w="660" w:type="dxa"/>
            <w:shd w:val="clear" w:color="auto" w:fill="FFFFFF" w:themeFill="background1"/>
            <w:vAlign w:val="center"/>
          </w:tcPr>
          <w:p w14:paraId="335B8B05" w14:textId="3A2DF86E" w:rsidR="2E080ACD" w:rsidRDefault="2E080ACD" w:rsidP="2E080ACD">
            <w:r w:rsidRPr="2E080ACD">
              <w:t>58</w:t>
            </w:r>
          </w:p>
        </w:tc>
        <w:tc>
          <w:tcPr>
            <w:tcW w:w="7245" w:type="dxa"/>
            <w:shd w:val="clear" w:color="auto" w:fill="FFFFFF" w:themeFill="background1"/>
            <w:vAlign w:val="center"/>
          </w:tcPr>
          <w:p w14:paraId="67CB14B0" w14:textId="72556DAA" w:rsidR="2E080ACD" w:rsidRDefault="2E080ACD" w:rsidP="2E080ACD">
            <w:r w:rsidRPr="2E080ACD">
              <w:t>Community Integration/</w:t>
            </w:r>
          </w:p>
        </w:tc>
        <w:tc>
          <w:tcPr>
            <w:tcW w:w="1455" w:type="dxa"/>
            <w:shd w:val="clear" w:color="auto" w:fill="FFFFFF" w:themeFill="background1"/>
            <w:vAlign w:val="center"/>
          </w:tcPr>
          <w:p w14:paraId="6A18803B" w14:textId="17AA862F" w:rsidR="2E080ACD" w:rsidRDefault="2E080ACD" w:rsidP="2E080ACD">
            <w:r w:rsidRPr="2E080ACD">
              <w:t>470</w:t>
            </w:r>
          </w:p>
        </w:tc>
      </w:tr>
      <w:tr w:rsidR="2E080ACD" w14:paraId="17EA0DC5" w14:textId="77777777" w:rsidTr="2E080ACD">
        <w:trPr>
          <w:trHeight w:val="300"/>
        </w:trPr>
        <w:tc>
          <w:tcPr>
            <w:tcW w:w="660" w:type="dxa"/>
            <w:shd w:val="clear" w:color="auto" w:fill="FFFFFF" w:themeFill="background1"/>
            <w:vAlign w:val="center"/>
          </w:tcPr>
          <w:p w14:paraId="54EFE0FE" w14:textId="7891282F" w:rsidR="2E080ACD" w:rsidRDefault="2E080ACD" w:rsidP="2E080ACD">
            <w:r w:rsidRPr="2E080ACD">
              <w:t>59</w:t>
            </w:r>
          </w:p>
        </w:tc>
        <w:tc>
          <w:tcPr>
            <w:tcW w:w="7245" w:type="dxa"/>
            <w:shd w:val="clear" w:color="auto" w:fill="FFFFFF" w:themeFill="background1"/>
            <w:vAlign w:val="center"/>
          </w:tcPr>
          <w:p w14:paraId="4F1675B6" w14:textId="38B113AE" w:rsidR="2E080ACD" w:rsidRDefault="2E080ACD" w:rsidP="2E080ACD">
            <w:r w:rsidRPr="2E080ACD">
              <w:t>(</w:t>
            </w:r>
            <w:proofErr w:type="spellStart"/>
            <w:r w:rsidRPr="2E080ACD">
              <w:t>integrat</w:t>
            </w:r>
            <w:proofErr w:type="spellEnd"/>
            <w:r w:rsidRPr="2E080ACD">
              <w:t xml:space="preserve">* or </w:t>
            </w:r>
            <w:proofErr w:type="spellStart"/>
            <w:r w:rsidRPr="2E080ACD">
              <w:t>reintegrat</w:t>
            </w:r>
            <w:proofErr w:type="spellEnd"/>
            <w:r w:rsidRPr="2E080ACD">
              <w:t>* or re-</w:t>
            </w:r>
            <w:proofErr w:type="spellStart"/>
            <w:r w:rsidRPr="2E080ACD">
              <w:t>integrat</w:t>
            </w:r>
            <w:proofErr w:type="spellEnd"/>
            <w:r w:rsidRPr="2E080ACD">
              <w:t>* or reentry or re-entry or resettle* or re-settle*).</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49CF2446" w14:textId="5C16B63E" w:rsidR="2E080ACD" w:rsidRDefault="2E080ACD" w:rsidP="2E080ACD">
            <w:r w:rsidRPr="2E080ACD">
              <w:t>855,705</w:t>
            </w:r>
          </w:p>
        </w:tc>
      </w:tr>
      <w:tr w:rsidR="2E080ACD" w14:paraId="1B496794" w14:textId="77777777" w:rsidTr="2E080ACD">
        <w:trPr>
          <w:trHeight w:val="300"/>
        </w:trPr>
        <w:tc>
          <w:tcPr>
            <w:tcW w:w="660" w:type="dxa"/>
            <w:shd w:val="clear" w:color="auto" w:fill="FFFFFF" w:themeFill="background1"/>
            <w:vAlign w:val="center"/>
          </w:tcPr>
          <w:p w14:paraId="66DD3E76" w14:textId="77159755" w:rsidR="2E080ACD" w:rsidRDefault="2E080ACD" w:rsidP="2E080ACD">
            <w:r w:rsidRPr="2E080ACD">
              <w:t>60</w:t>
            </w:r>
          </w:p>
        </w:tc>
        <w:tc>
          <w:tcPr>
            <w:tcW w:w="7245" w:type="dxa"/>
            <w:shd w:val="clear" w:color="auto" w:fill="FFFFFF" w:themeFill="background1"/>
            <w:vAlign w:val="center"/>
          </w:tcPr>
          <w:p w14:paraId="1243A783" w14:textId="765B88C7" w:rsidR="2E080ACD" w:rsidRDefault="2E080ACD" w:rsidP="2E080ACD">
            <w:r w:rsidRPr="2E080ACD">
              <w:t>Aftercare/</w:t>
            </w:r>
          </w:p>
        </w:tc>
        <w:tc>
          <w:tcPr>
            <w:tcW w:w="1455" w:type="dxa"/>
            <w:shd w:val="clear" w:color="auto" w:fill="FFFFFF" w:themeFill="background1"/>
            <w:vAlign w:val="center"/>
          </w:tcPr>
          <w:p w14:paraId="29864E8A" w14:textId="10257017" w:rsidR="2E080ACD" w:rsidRDefault="2E080ACD" w:rsidP="2E080ACD">
            <w:r w:rsidRPr="2E080ACD">
              <w:t>13,918</w:t>
            </w:r>
          </w:p>
        </w:tc>
      </w:tr>
      <w:tr w:rsidR="2E080ACD" w14:paraId="269F4555" w14:textId="77777777" w:rsidTr="2E080ACD">
        <w:trPr>
          <w:trHeight w:val="300"/>
        </w:trPr>
        <w:tc>
          <w:tcPr>
            <w:tcW w:w="660" w:type="dxa"/>
            <w:shd w:val="clear" w:color="auto" w:fill="FFFFFF" w:themeFill="background1"/>
            <w:vAlign w:val="center"/>
          </w:tcPr>
          <w:p w14:paraId="62E4389A" w14:textId="3C59482C" w:rsidR="2E080ACD" w:rsidRDefault="2E080ACD" w:rsidP="2E080ACD">
            <w:r w:rsidRPr="2E080ACD">
              <w:t>61</w:t>
            </w:r>
          </w:p>
        </w:tc>
        <w:tc>
          <w:tcPr>
            <w:tcW w:w="7245" w:type="dxa"/>
            <w:shd w:val="clear" w:color="auto" w:fill="FFFFFF" w:themeFill="background1"/>
            <w:vAlign w:val="center"/>
          </w:tcPr>
          <w:p w14:paraId="2180496F" w14:textId="50855DB3" w:rsidR="2E080ACD" w:rsidRDefault="2E080ACD" w:rsidP="2E080ACD">
            <w:r w:rsidRPr="2E080ACD">
              <w:t>(Aftercare or "after care").</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7B15A4AF" w14:textId="5E6ACFFB" w:rsidR="2E080ACD" w:rsidRDefault="2E080ACD" w:rsidP="2E080ACD">
            <w:r w:rsidRPr="2E080ACD">
              <w:t>5,855</w:t>
            </w:r>
          </w:p>
        </w:tc>
      </w:tr>
      <w:tr w:rsidR="2E080ACD" w14:paraId="74163B93" w14:textId="77777777" w:rsidTr="2E080ACD">
        <w:trPr>
          <w:trHeight w:val="300"/>
        </w:trPr>
        <w:tc>
          <w:tcPr>
            <w:tcW w:w="660" w:type="dxa"/>
            <w:shd w:val="clear" w:color="auto" w:fill="FFFFFF" w:themeFill="background1"/>
            <w:vAlign w:val="center"/>
          </w:tcPr>
          <w:p w14:paraId="63E69325" w14:textId="7F33D598" w:rsidR="2E080ACD" w:rsidRDefault="2E080ACD" w:rsidP="2E080ACD">
            <w:r w:rsidRPr="2E080ACD">
              <w:t>62</w:t>
            </w:r>
          </w:p>
        </w:tc>
        <w:tc>
          <w:tcPr>
            <w:tcW w:w="7245" w:type="dxa"/>
            <w:shd w:val="clear" w:color="auto" w:fill="FFFFFF" w:themeFill="background1"/>
            <w:vAlign w:val="center"/>
          </w:tcPr>
          <w:p w14:paraId="4C3C5119" w14:textId="00A62F70" w:rsidR="2E080ACD" w:rsidRDefault="2E080ACD" w:rsidP="2E080ACD">
            <w:r w:rsidRPr="2E080ACD">
              <w:t>Transitional Care/</w:t>
            </w:r>
          </w:p>
        </w:tc>
        <w:tc>
          <w:tcPr>
            <w:tcW w:w="1455" w:type="dxa"/>
            <w:shd w:val="clear" w:color="auto" w:fill="FFFFFF" w:themeFill="background1"/>
            <w:vAlign w:val="center"/>
          </w:tcPr>
          <w:p w14:paraId="478A1B6C" w14:textId="12AC98EA" w:rsidR="2E080ACD" w:rsidRDefault="2E080ACD" w:rsidP="2E080ACD">
            <w:r w:rsidRPr="2E080ACD">
              <w:t>1,418</w:t>
            </w:r>
          </w:p>
        </w:tc>
      </w:tr>
      <w:tr w:rsidR="2E080ACD" w14:paraId="1F57799C" w14:textId="77777777" w:rsidTr="2E080ACD">
        <w:trPr>
          <w:trHeight w:val="300"/>
        </w:trPr>
        <w:tc>
          <w:tcPr>
            <w:tcW w:w="660" w:type="dxa"/>
            <w:shd w:val="clear" w:color="auto" w:fill="FFFFFF" w:themeFill="background1"/>
            <w:vAlign w:val="center"/>
          </w:tcPr>
          <w:p w14:paraId="6784D3B7" w14:textId="030CE64E" w:rsidR="2E080ACD" w:rsidRDefault="2E080ACD" w:rsidP="2E080ACD">
            <w:r w:rsidRPr="2E080ACD">
              <w:t>63</w:t>
            </w:r>
          </w:p>
        </w:tc>
        <w:tc>
          <w:tcPr>
            <w:tcW w:w="7245" w:type="dxa"/>
            <w:shd w:val="clear" w:color="auto" w:fill="FFFFFF" w:themeFill="background1"/>
            <w:vAlign w:val="center"/>
          </w:tcPr>
          <w:p w14:paraId="256CF10E" w14:textId="6C229516" w:rsidR="2E080ACD" w:rsidRDefault="2E080ACD" w:rsidP="2E080ACD">
            <w:r w:rsidRPr="2E080ACD">
              <w:t>"</w:t>
            </w:r>
            <w:proofErr w:type="gramStart"/>
            <w:r w:rsidRPr="2E080ACD">
              <w:t>transitional</w:t>
            </w:r>
            <w:proofErr w:type="gramEnd"/>
            <w:r w:rsidRPr="2E080ACD">
              <w:t xml:space="preserve"> care".</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380ACEB4" w14:textId="12D8D3B8" w:rsidR="2E080ACD" w:rsidRDefault="2E080ACD" w:rsidP="2E080ACD">
            <w:r w:rsidRPr="2E080ACD">
              <w:t>2,648</w:t>
            </w:r>
          </w:p>
        </w:tc>
      </w:tr>
      <w:tr w:rsidR="2E080ACD" w14:paraId="169CFAFC" w14:textId="77777777" w:rsidTr="2E080ACD">
        <w:trPr>
          <w:trHeight w:val="300"/>
        </w:trPr>
        <w:tc>
          <w:tcPr>
            <w:tcW w:w="660" w:type="dxa"/>
            <w:shd w:val="clear" w:color="auto" w:fill="FFFFFF" w:themeFill="background1"/>
            <w:vAlign w:val="center"/>
          </w:tcPr>
          <w:p w14:paraId="52BB7012" w14:textId="43CD4879" w:rsidR="2E080ACD" w:rsidRDefault="2E080ACD" w:rsidP="2E080ACD">
            <w:r w:rsidRPr="2E080ACD">
              <w:t>64</w:t>
            </w:r>
          </w:p>
        </w:tc>
        <w:tc>
          <w:tcPr>
            <w:tcW w:w="7245" w:type="dxa"/>
            <w:shd w:val="clear" w:color="auto" w:fill="FFFFFF" w:themeFill="background1"/>
            <w:vAlign w:val="center"/>
          </w:tcPr>
          <w:p w14:paraId="4D2AFD27" w14:textId="62D8ED35" w:rsidR="2E080ACD" w:rsidRDefault="2E080ACD" w:rsidP="2E080ACD">
            <w:r w:rsidRPr="2E080ACD">
              <w:t>or/25-63</w:t>
            </w:r>
          </w:p>
        </w:tc>
        <w:tc>
          <w:tcPr>
            <w:tcW w:w="1455" w:type="dxa"/>
            <w:shd w:val="clear" w:color="auto" w:fill="FFFFFF" w:themeFill="background1"/>
            <w:vAlign w:val="center"/>
          </w:tcPr>
          <w:p w14:paraId="4C828F09" w14:textId="7C504ECD" w:rsidR="2E080ACD" w:rsidRDefault="2E080ACD" w:rsidP="2E080ACD">
            <w:r w:rsidRPr="2E080ACD">
              <w:t>2,508,899</w:t>
            </w:r>
          </w:p>
        </w:tc>
      </w:tr>
      <w:tr w:rsidR="2E080ACD" w14:paraId="42B77B97" w14:textId="77777777" w:rsidTr="2E080ACD">
        <w:trPr>
          <w:trHeight w:val="300"/>
        </w:trPr>
        <w:tc>
          <w:tcPr>
            <w:tcW w:w="660" w:type="dxa"/>
            <w:shd w:val="clear" w:color="auto" w:fill="FFFFFF" w:themeFill="background1"/>
            <w:vAlign w:val="center"/>
          </w:tcPr>
          <w:p w14:paraId="2AC68D30" w14:textId="6AC0460B" w:rsidR="2E080ACD" w:rsidRDefault="2E080ACD" w:rsidP="2E080ACD">
            <w:r w:rsidRPr="2E080ACD">
              <w:t>65</w:t>
            </w:r>
          </w:p>
        </w:tc>
        <w:tc>
          <w:tcPr>
            <w:tcW w:w="7245" w:type="dxa"/>
            <w:shd w:val="clear" w:color="auto" w:fill="FFFFFF" w:themeFill="background1"/>
            <w:vAlign w:val="center"/>
          </w:tcPr>
          <w:p w14:paraId="3421663A" w14:textId="7168EEAF" w:rsidR="2E080ACD" w:rsidRDefault="2E080ACD" w:rsidP="2E080ACD">
            <w:r w:rsidRPr="2E080ACD">
              <w:t>exp Brain Injuries/</w:t>
            </w:r>
          </w:p>
        </w:tc>
        <w:tc>
          <w:tcPr>
            <w:tcW w:w="1455" w:type="dxa"/>
            <w:shd w:val="clear" w:color="auto" w:fill="FFFFFF" w:themeFill="background1"/>
            <w:vAlign w:val="center"/>
          </w:tcPr>
          <w:p w14:paraId="5FE1C5F4" w14:textId="4479544C" w:rsidR="2E080ACD" w:rsidRDefault="2E080ACD" w:rsidP="2E080ACD">
            <w:r w:rsidRPr="2E080ACD">
              <w:t>87,579</w:t>
            </w:r>
          </w:p>
        </w:tc>
      </w:tr>
      <w:tr w:rsidR="2E080ACD" w14:paraId="7F31EF56" w14:textId="77777777" w:rsidTr="2E080ACD">
        <w:trPr>
          <w:trHeight w:val="300"/>
        </w:trPr>
        <w:tc>
          <w:tcPr>
            <w:tcW w:w="660" w:type="dxa"/>
            <w:shd w:val="clear" w:color="auto" w:fill="FFFFFF" w:themeFill="background1"/>
            <w:vAlign w:val="center"/>
          </w:tcPr>
          <w:p w14:paraId="52CED33D" w14:textId="69C8CCDE" w:rsidR="2E080ACD" w:rsidRDefault="2E080ACD" w:rsidP="2E080ACD">
            <w:r w:rsidRPr="2E080ACD">
              <w:t>66</w:t>
            </w:r>
          </w:p>
        </w:tc>
        <w:tc>
          <w:tcPr>
            <w:tcW w:w="7245" w:type="dxa"/>
            <w:shd w:val="clear" w:color="auto" w:fill="FFFFFF" w:themeFill="background1"/>
            <w:vAlign w:val="center"/>
          </w:tcPr>
          <w:p w14:paraId="0ADFA69D" w14:textId="6447D90A" w:rsidR="2E080ACD" w:rsidRDefault="2E080ACD" w:rsidP="2E080ACD">
            <w:r w:rsidRPr="2E080ACD">
              <w:t>exp Brain Injuries, Traumatic/</w:t>
            </w:r>
          </w:p>
        </w:tc>
        <w:tc>
          <w:tcPr>
            <w:tcW w:w="1455" w:type="dxa"/>
            <w:shd w:val="clear" w:color="auto" w:fill="FFFFFF" w:themeFill="background1"/>
            <w:vAlign w:val="center"/>
          </w:tcPr>
          <w:p w14:paraId="657E4425" w14:textId="71375125" w:rsidR="2E080ACD" w:rsidRDefault="2E080ACD" w:rsidP="2E080ACD">
            <w:r w:rsidRPr="2E080ACD">
              <w:t>28,134</w:t>
            </w:r>
          </w:p>
        </w:tc>
      </w:tr>
      <w:tr w:rsidR="2E080ACD" w14:paraId="5A0D48CF" w14:textId="77777777" w:rsidTr="2E080ACD">
        <w:trPr>
          <w:trHeight w:val="300"/>
        </w:trPr>
        <w:tc>
          <w:tcPr>
            <w:tcW w:w="660" w:type="dxa"/>
            <w:shd w:val="clear" w:color="auto" w:fill="FFFFFF" w:themeFill="background1"/>
            <w:vAlign w:val="center"/>
          </w:tcPr>
          <w:p w14:paraId="6969A339" w14:textId="6CA37857" w:rsidR="2E080ACD" w:rsidRDefault="2E080ACD" w:rsidP="2E080ACD">
            <w:r w:rsidRPr="2E080ACD">
              <w:t>67</w:t>
            </w:r>
          </w:p>
        </w:tc>
        <w:tc>
          <w:tcPr>
            <w:tcW w:w="7245" w:type="dxa"/>
            <w:shd w:val="clear" w:color="auto" w:fill="FFFFFF" w:themeFill="background1"/>
            <w:vAlign w:val="center"/>
          </w:tcPr>
          <w:p w14:paraId="7D253A5D" w14:textId="12BA40B2" w:rsidR="2E080ACD" w:rsidRDefault="2E080ACD" w:rsidP="2E080ACD">
            <w:r w:rsidRPr="2E080ACD">
              <w:t>exp Brain Concussion/</w:t>
            </w:r>
          </w:p>
        </w:tc>
        <w:tc>
          <w:tcPr>
            <w:tcW w:w="1455" w:type="dxa"/>
            <w:shd w:val="clear" w:color="auto" w:fill="FFFFFF" w:themeFill="background1"/>
            <w:vAlign w:val="center"/>
          </w:tcPr>
          <w:p w14:paraId="35146F35" w14:textId="68685FC4" w:rsidR="2E080ACD" w:rsidRDefault="2E080ACD" w:rsidP="2E080ACD">
            <w:r w:rsidRPr="2E080ACD">
              <w:t>13,516</w:t>
            </w:r>
          </w:p>
        </w:tc>
      </w:tr>
      <w:tr w:rsidR="2E080ACD" w14:paraId="68C49E9C" w14:textId="77777777" w:rsidTr="2E080ACD">
        <w:trPr>
          <w:trHeight w:val="300"/>
        </w:trPr>
        <w:tc>
          <w:tcPr>
            <w:tcW w:w="660" w:type="dxa"/>
            <w:shd w:val="clear" w:color="auto" w:fill="FFFFFF" w:themeFill="background1"/>
            <w:vAlign w:val="center"/>
          </w:tcPr>
          <w:p w14:paraId="38B3D5F1" w14:textId="5C6AE8A3" w:rsidR="2E080ACD" w:rsidRDefault="2E080ACD" w:rsidP="2E080ACD">
            <w:r w:rsidRPr="2E080ACD">
              <w:t>68</w:t>
            </w:r>
          </w:p>
        </w:tc>
        <w:tc>
          <w:tcPr>
            <w:tcW w:w="7245" w:type="dxa"/>
            <w:shd w:val="clear" w:color="auto" w:fill="FFFFFF" w:themeFill="background1"/>
            <w:vAlign w:val="center"/>
          </w:tcPr>
          <w:p w14:paraId="50D7F833" w14:textId="71DE66E9" w:rsidR="2E080ACD" w:rsidRDefault="2E080ACD" w:rsidP="2E080ACD">
            <w:r w:rsidRPr="2E080ACD">
              <w:t>Craniocerebral Trauma/</w:t>
            </w:r>
          </w:p>
        </w:tc>
        <w:tc>
          <w:tcPr>
            <w:tcW w:w="1455" w:type="dxa"/>
            <w:shd w:val="clear" w:color="auto" w:fill="FFFFFF" w:themeFill="background1"/>
            <w:vAlign w:val="center"/>
          </w:tcPr>
          <w:p w14:paraId="232FC62C" w14:textId="72F97876" w:rsidR="2E080ACD" w:rsidRDefault="2E080ACD" w:rsidP="2E080ACD">
            <w:r w:rsidRPr="2E080ACD">
              <w:t>24,120</w:t>
            </w:r>
          </w:p>
        </w:tc>
      </w:tr>
      <w:tr w:rsidR="2E080ACD" w14:paraId="24EEFF2D" w14:textId="77777777" w:rsidTr="2E080ACD">
        <w:trPr>
          <w:trHeight w:val="300"/>
        </w:trPr>
        <w:tc>
          <w:tcPr>
            <w:tcW w:w="660" w:type="dxa"/>
            <w:shd w:val="clear" w:color="auto" w:fill="FFFFFF" w:themeFill="background1"/>
            <w:vAlign w:val="center"/>
          </w:tcPr>
          <w:p w14:paraId="71463047" w14:textId="39944044" w:rsidR="2E080ACD" w:rsidRDefault="2E080ACD" w:rsidP="2E080ACD">
            <w:r w:rsidRPr="2E080ACD">
              <w:t>69</w:t>
            </w:r>
          </w:p>
        </w:tc>
        <w:tc>
          <w:tcPr>
            <w:tcW w:w="7245" w:type="dxa"/>
            <w:shd w:val="clear" w:color="auto" w:fill="FFFFFF" w:themeFill="background1"/>
            <w:vAlign w:val="center"/>
          </w:tcPr>
          <w:p w14:paraId="4B346FF5" w14:textId="6A45151D" w:rsidR="2E080ACD" w:rsidRDefault="2E080ACD" w:rsidP="2E080ACD">
            <w:proofErr w:type="spellStart"/>
            <w:proofErr w:type="gramStart"/>
            <w:r w:rsidRPr="2E080ACD">
              <w:t>tbi</w:t>
            </w:r>
            <w:proofErr w:type="spellEnd"/>
            <w:r w:rsidRPr="2E080ACD">
              <w:t>*2.tw,kf</w:t>
            </w:r>
            <w:proofErr w:type="gramEnd"/>
            <w:r w:rsidRPr="2E080ACD">
              <w:t>.</w:t>
            </w:r>
          </w:p>
        </w:tc>
        <w:tc>
          <w:tcPr>
            <w:tcW w:w="1455" w:type="dxa"/>
            <w:shd w:val="clear" w:color="auto" w:fill="FFFFFF" w:themeFill="background1"/>
            <w:vAlign w:val="center"/>
          </w:tcPr>
          <w:p w14:paraId="6829D41C" w14:textId="3F7AC363" w:rsidR="2E080ACD" w:rsidRDefault="2E080ACD" w:rsidP="2E080ACD">
            <w:r w:rsidRPr="2E080ACD">
              <w:t>39,302</w:t>
            </w:r>
          </w:p>
        </w:tc>
      </w:tr>
      <w:tr w:rsidR="2E080ACD" w14:paraId="59CCE92C" w14:textId="77777777" w:rsidTr="2E080ACD">
        <w:trPr>
          <w:trHeight w:val="300"/>
        </w:trPr>
        <w:tc>
          <w:tcPr>
            <w:tcW w:w="660" w:type="dxa"/>
            <w:shd w:val="clear" w:color="auto" w:fill="FFFFFF" w:themeFill="background1"/>
            <w:vAlign w:val="center"/>
          </w:tcPr>
          <w:p w14:paraId="3D0ABCAE" w14:textId="42C6EC2D" w:rsidR="2E080ACD" w:rsidRDefault="2E080ACD" w:rsidP="2E080ACD">
            <w:r w:rsidRPr="2E080ACD">
              <w:t>70</w:t>
            </w:r>
          </w:p>
        </w:tc>
        <w:tc>
          <w:tcPr>
            <w:tcW w:w="7245" w:type="dxa"/>
            <w:shd w:val="clear" w:color="auto" w:fill="FFFFFF" w:themeFill="background1"/>
            <w:vAlign w:val="center"/>
          </w:tcPr>
          <w:p w14:paraId="476BE229" w14:textId="08437F6E" w:rsidR="2E080ACD" w:rsidRDefault="2E080ACD" w:rsidP="2E080ACD">
            <w:proofErr w:type="spellStart"/>
            <w:proofErr w:type="gramStart"/>
            <w:r w:rsidRPr="2E080ACD">
              <w:t>mtbi</w:t>
            </w:r>
            <w:proofErr w:type="spellEnd"/>
            <w:r w:rsidRPr="2E080ACD">
              <w:t>*2.tw,kf</w:t>
            </w:r>
            <w:proofErr w:type="gramEnd"/>
            <w:r w:rsidRPr="2E080ACD">
              <w:t>.</w:t>
            </w:r>
          </w:p>
        </w:tc>
        <w:tc>
          <w:tcPr>
            <w:tcW w:w="1455" w:type="dxa"/>
            <w:shd w:val="clear" w:color="auto" w:fill="FFFFFF" w:themeFill="background1"/>
            <w:vAlign w:val="center"/>
          </w:tcPr>
          <w:p w14:paraId="24E5951A" w14:textId="290F34A4" w:rsidR="2E080ACD" w:rsidRDefault="2E080ACD" w:rsidP="2E080ACD">
            <w:r w:rsidRPr="2E080ACD">
              <w:t>4,650</w:t>
            </w:r>
          </w:p>
        </w:tc>
      </w:tr>
      <w:tr w:rsidR="2E080ACD" w14:paraId="706E2B1A" w14:textId="77777777" w:rsidTr="2E080ACD">
        <w:trPr>
          <w:trHeight w:val="300"/>
        </w:trPr>
        <w:tc>
          <w:tcPr>
            <w:tcW w:w="660" w:type="dxa"/>
            <w:shd w:val="clear" w:color="auto" w:fill="FFFFFF" w:themeFill="background1"/>
            <w:vAlign w:val="center"/>
          </w:tcPr>
          <w:p w14:paraId="493E1906" w14:textId="15F20ACD" w:rsidR="2E080ACD" w:rsidRDefault="2E080ACD" w:rsidP="2E080ACD">
            <w:r w:rsidRPr="2E080ACD">
              <w:t>71</w:t>
            </w:r>
          </w:p>
        </w:tc>
        <w:tc>
          <w:tcPr>
            <w:tcW w:w="7245" w:type="dxa"/>
            <w:shd w:val="clear" w:color="auto" w:fill="FFFFFF" w:themeFill="background1"/>
            <w:vAlign w:val="center"/>
          </w:tcPr>
          <w:p w14:paraId="1D2B616C" w14:textId="3DFB53FF" w:rsidR="2E080ACD" w:rsidRDefault="2E080ACD" w:rsidP="2E080ACD">
            <w:proofErr w:type="gramStart"/>
            <w:r w:rsidRPr="2E080ACD">
              <w:t>concuss*.</w:t>
            </w:r>
            <w:proofErr w:type="spellStart"/>
            <w:r w:rsidRPr="2E080ACD">
              <w:t>tw,kf</w:t>
            </w:r>
            <w:proofErr w:type="spellEnd"/>
            <w:proofErr w:type="gramEnd"/>
            <w:r w:rsidRPr="2E080ACD">
              <w:t>.</w:t>
            </w:r>
          </w:p>
        </w:tc>
        <w:tc>
          <w:tcPr>
            <w:tcW w:w="1455" w:type="dxa"/>
            <w:shd w:val="clear" w:color="auto" w:fill="FFFFFF" w:themeFill="background1"/>
            <w:vAlign w:val="center"/>
          </w:tcPr>
          <w:p w14:paraId="7CC75258" w14:textId="56D95DCF" w:rsidR="2E080ACD" w:rsidRDefault="2E080ACD" w:rsidP="2E080ACD">
            <w:r w:rsidRPr="2E080ACD">
              <w:t>14,490</w:t>
            </w:r>
          </w:p>
        </w:tc>
      </w:tr>
      <w:tr w:rsidR="2E080ACD" w14:paraId="6FA7E18C" w14:textId="77777777" w:rsidTr="2E080ACD">
        <w:trPr>
          <w:trHeight w:val="300"/>
        </w:trPr>
        <w:tc>
          <w:tcPr>
            <w:tcW w:w="660" w:type="dxa"/>
            <w:shd w:val="clear" w:color="auto" w:fill="FFFFFF" w:themeFill="background1"/>
            <w:vAlign w:val="center"/>
          </w:tcPr>
          <w:p w14:paraId="0D5883F0" w14:textId="3D292F50" w:rsidR="2E080ACD" w:rsidRDefault="2E080ACD" w:rsidP="2E080ACD">
            <w:r w:rsidRPr="2E080ACD">
              <w:t>72</w:t>
            </w:r>
          </w:p>
        </w:tc>
        <w:tc>
          <w:tcPr>
            <w:tcW w:w="7245" w:type="dxa"/>
            <w:shd w:val="clear" w:color="auto" w:fill="FFFFFF" w:themeFill="background1"/>
            <w:vAlign w:val="center"/>
          </w:tcPr>
          <w:p w14:paraId="356A6F6F" w14:textId="64B37C9D" w:rsidR="2E080ACD" w:rsidRDefault="2E080ACD" w:rsidP="2E080ACD">
            <w:proofErr w:type="spellStart"/>
            <w:proofErr w:type="gramStart"/>
            <w:r w:rsidRPr="2E080ACD">
              <w:t>postconcuss</w:t>
            </w:r>
            <w:proofErr w:type="spellEnd"/>
            <w:r w:rsidRPr="2E080ACD">
              <w:t>*.</w:t>
            </w:r>
            <w:proofErr w:type="spellStart"/>
            <w:r w:rsidRPr="2E080ACD">
              <w:t>tw,kf</w:t>
            </w:r>
            <w:proofErr w:type="spellEnd"/>
            <w:proofErr w:type="gramEnd"/>
            <w:r w:rsidRPr="2E080ACD">
              <w:t>.</w:t>
            </w:r>
          </w:p>
        </w:tc>
        <w:tc>
          <w:tcPr>
            <w:tcW w:w="1455" w:type="dxa"/>
            <w:shd w:val="clear" w:color="auto" w:fill="FFFFFF" w:themeFill="background1"/>
            <w:vAlign w:val="center"/>
          </w:tcPr>
          <w:p w14:paraId="5F5F615E" w14:textId="1709972D" w:rsidR="2E080ACD" w:rsidRDefault="2E080ACD" w:rsidP="2E080ACD">
            <w:r w:rsidRPr="2E080ACD">
              <w:t>1,845</w:t>
            </w:r>
          </w:p>
        </w:tc>
      </w:tr>
      <w:tr w:rsidR="2E080ACD" w14:paraId="75C897D4" w14:textId="77777777" w:rsidTr="2E080ACD">
        <w:trPr>
          <w:trHeight w:val="300"/>
        </w:trPr>
        <w:tc>
          <w:tcPr>
            <w:tcW w:w="660" w:type="dxa"/>
            <w:shd w:val="clear" w:color="auto" w:fill="FFFFFF" w:themeFill="background1"/>
            <w:vAlign w:val="center"/>
          </w:tcPr>
          <w:p w14:paraId="54A9DC57" w14:textId="29E4F985" w:rsidR="2E080ACD" w:rsidRDefault="2E080ACD" w:rsidP="2E080ACD">
            <w:r w:rsidRPr="2E080ACD">
              <w:t>73</w:t>
            </w:r>
          </w:p>
        </w:tc>
        <w:tc>
          <w:tcPr>
            <w:tcW w:w="7245" w:type="dxa"/>
            <w:shd w:val="clear" w:color="auto" w:fill="FFFFFF" w:themeFill="background1"/>
            <w:vAlign w:val="center"/>
          </w:tcPr>
          <w:p w14:paraId="688D479C" w14:textId="49AAE12D" w:rsidR="2E080ACD" w:rsidRDefault="2E080ACD" w:rsidP="2E080ACD">
            <w:r w:rsidRPr="2E080ACD">
              <w:t xml:space="preserve">((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adj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w:t>
            </w:r>
            <w:proofErr w:type="spellStart"/>
            <w:proofErr w:type="gramStart"/>
            <w:r w:rsidRPr="2E080ACD">
              <w:t>tw,kf</w:t>
            </w:r>
            <w:proofErr w:type="gramEnd"/>
            <w:r w:rsidRPr="2E080ACD">
              <w:t>,jw</w:t>
            </w:r>
            <w:proofErr w:type="spellEnd"/>
            <w:r w:rsidRPr="2E080ACD">
              <w:t>.</w:t>
            </w:r>
          </w:p>
        </w:tc>
        <w:tc>
          <w:tcPr>
            <w:tcW w:w="1455" w:type="dxa"/>
            <w:shd w:val="clear" w:color="auto" w:fill="FFFFFF" w:themeFill="background1"/>
            <w:vAlign w:val="center"/>
          </w:tcPr>
          <w:p w14:paraId="53317299" w14:textId="666B6A2B" w:rsidR="2E080ACD" w:rsidRDefault="2E080ACD" w:rsidP="2E080ACD">
            <w:r w:rsidRPr="2E080ACD">
              <w:t>222,367</w:t>
            </w:r>
          </w:p>
        </w:tc>
      </w:tr>
      <w:tr w:rsidR="2E080ACD" w14:paraId="607C30F4" w14:textId="77777777" w:rsidTr="2E080ACD">
        <w:trPr>
          <w:trHeight w:val="300"/>
        </w:trPr>
        <w:tc>
          <w:tcPr>
            <w:tcW w:w="660" w:type="dxa"/>
            <w:shd w:val="clear" w:color="auto" w:fill="FFFFFF" w:themeFill="background1"/>
            <w:vAlign w:val="center"/>
          </w:tcPr>
          <w:p w14:paraId="7723C84D" w14:textId="428E6509" w:rsidR="2E080ACD" w:rsidRDefault="2E080ACD" w:rsidP="2E080ACD">
            <w:r w:rsidRPr="2E080ACD">
              <w:lastRenderedPageBreak/>
              <w:t>74</w:t>
            </w:r>
          </w:p>
        </w:tc>
        <w:tc>
          <w:tcPr>
            <w:tcW w:w="7245" w:type="dxa"/>
            <w:shd w:val="clear" w:color="auto" w:fill="FFFFFF" w:themeFill="background1"/>
            <w:vAlign w:val="center"/>
          </w:tcPr>
          <w:p w14:paraId="2AC00B67" w14:textId="09C2930C" w:rsidR="2E080ACD" w:rsidRDefault="2E080ACD" w:rsidP="2E080ACD">
            <w:r w:rsidRPr="2E080ACD">
              <w:t xml:space="preserve">((brain* or </w:t>
            </w:r>
            <w:proofErr w:type="spellStart"/>
            <w:r w:rsidRPr="2E080ACD">
              <w:t>cerebr</w:t>
            </w:r>
            <w:proofErr w:type="spellEnd"/>
            <w:r w:rsidRPr="2E080ACD">
              <w:t xml:space="preserve">* or </w:t>
            </w:r>
            <w:proofErr w:type="spellStart"/>
            <w:r w:rsidRPr="2E080ACD">
              <w:t>intracerebr</w:t>
            </w:r>
            <w:proofErr w:type="spellEnd"/>
            <w:r w:rsidRPr="2E080ACD">
              <w:t xml:space="preserve">* or </w:t>
            </w:r>
            <w:proofErr w:type="spellStart"/>
            <w:r w:rsidRPr="2E080ACD">
              <w:t>crani</w:t>
            </w:r>
            <w:proofErr w:type="spellEnd"/>
            <w:r w:rsidRPr="2E080ACD">
              <w:t xml:space="preserve">* or </w:t>
            </w:r>
            <w:proofErr w:type="spellStart"/>
            <w:r w:rsidRPr="2E080ACD">
              <w:t>intracran</w:t>
            </w:r>
            <w:proofErr w:type="spellEnd"/>
            <w:r w:rsidRPr="2E080ACD">
              <w:t>* or head* or subdural* or epidural* or extradural*) adj (</w:t>
            </w:r>
            <w:proofErr w:type="spellStart"/>
            <w:r w:rsidRPr="2E080ACD">
              <w:t>haematoma</w:t>
            </w:r>
            <w:proofErr w:type="spellEnd"/>
            <w:r w:rsidRPr="2E080ACD">
              <w:t xml:space="preserve">* or hematoma* or </w:t>
            </w:r>
            <w:proofErr w:type="spellStart"/>
            <w:r w:rsidRPr="2E080ACD">
              <w:t>hemorrhag</w:t>
            </w:r>
            <w:proofErr w:type="spellEnd"/>
            <w:r w:rsidRPr="2E080ACD">
              <w:t xml:space="preserve">* or </w:t>
            </w:r>
            <w:proofErr w:type="spellStart"/>
            <w:r w:rsidRPr="2E080ACD">
              <w:t>haemorrhag</w:t>
            </w:r>
            <w:proofErr w:type="spellEnd"/>
            <w:r w:rsidRPr="2E080ACD">
              <w:t>* or bleed*)).</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10728C50" w14:textId="2DD3F769" w:rsidR="2E080ACD" w:rsidRDefault="2E080ACD" w:rsidP="2E080ACD">
            <w:r w:rsidRPr="2E080ACD">
              <w:t>70,174</w:t>
            </w:r>
          </w:p>
        </w:tc>
      </w:tr>
      <w:tr w:rsidR="2E080ACD" w14:paraId="3BC4EA5D" w14:textId="77777777" w:rsidTr="2E080ACD">
        <w:trPr>
          <w:trHeight w:val="300"/>
        </w:trPr>
        <w:tc>
          <w:tcPr>
            <w:tcW w:w="660" w:type="dxa"/>
            <w:shd w:val="clear" w:color="auto" w:fill="FFFFFF" w:themeFill="background1"/>
            <w:vAlign w:val="center"/>
          </w:tcPr>
          <w:p w14:paraId="69BCA0B3" w14:textId="525E70D5" w:rsidR="2E080ACD" w:rsidRDefault="2E080ACD" w:rsidP="2E080ACD">
            <w:r w:rsidRPr="2E080ACD">
              <w:t>75</w:t>
            </w:r>
          </w:p>
        </w:tc>
        <w:tc>
          <w:tcPr>
            <w:tcW w:w="7245" w:type="dxa"/>
            <w:shd w:val="clear" w:color="auto" w:fill="FFFFFF" w:themeFill="background1"/>
            <w:vAlign w:val="center"/>
          </w:tcPr>
          <w:p w14:paraId="27C92636" w14:textId="022A6C0B" w:rsidR="2E080ACD" w:rsidRDefault="2E080ACD" w:rsidP="2E080ACD">
            <w:r w:rsidRPr="2E080ACD">
              <w:t>exp cognition disorders/</w:t>
            </w:r>
          </w:p>
        </w:tc>
        <w:tc>
          <w:tcPr>
            <w:tcW w:w="1455" w:type="dxa"/>
            <w:shd w:val="clear" w:color="auto" w:fill="FFFFFF" w:themeFill="background1"/>
            <w:vAlign w:val="center"/>
          </w:tcPr>
          <w:p w14:paraId="316D8721" w14:textId="79771639" w:rsidR="2E080ACD" w:rsidRDefault="2E080ACD" w:rsidP="2E080ACD">
            <w:r w:rsidRPr="2E080ACD">
              <w:t>126,227</w:t>
            </w:r>
          </w:p>
        </w:tc>
      </w:tr>
      <w:tr w:rsidR="2E080ACD" w14:paraId="16F5189B" w14:textId="77777777" w:rsidTr="2E080ACD">
        <w:trPr>
          <w:trHeight w:val="300"/>
        </w:trPr>
        <w:tc>
          <w:tcPr>
            <w:tcW w:w="660" w:type="dxa"/>
            <w:shd w:val="clear" w:color="auto" w:fill="FFFFFF" w:themeFill="background1"/>
            <w:vAlign w:val="center"/>
          </w:tcPr>
          <w:p w14:paraId="1B917ACA" w14:textId="1A8B1A8E" w:rsidR="2E080ACD" w:rsidRDefault="2E080ACD" w:rsidP="2E080ACD">
            <w:r w:rsidRPr="2E080ACD">
              <w:t>76</w:t>
            </w:r>
          </w:p>
        </w:tc>
        <w:tc>
          <w:tcPr>
            <w:tcW w:w="7245" w:type="dxa"/>
            <w:shd w:val="clear" w:color="auto" w:fill="FFFFFF" w:themeFill="background1"/>
            <w:vAlign w:val="center"/>
          </w:tcPr>
          <w:p w14:paraId="5B78C354" w14:textId="004F9BB7" w:rsidR="2E080ACD" w:rsidRDefault="2E080ACD" w:rsidP="2E080ACD">
            <w:r w:rsidRPr="2E080ACD">
              <w:t>((</w:t>
            </w:r>
            <w:proofErr w:type="spellStart"/>
            <w:r w:rsidRPr="2E080ACD">
              <w:t>cogniti</w:t>
            </w:r>
            <w:proofErr w:type="spellEnd"/>
            <w:r w:rsidRPr="2E080ACD">
              <w:t xml:space="preserve">* or </w:t>
            </w:r>
            <w:proofErr w:type="spellStart"/>
            <w:r w:rsidRPr="2E080ACD">
              <w:t>neurocogniti</w:t>
            </w:r>
            <w:proofErr w:type="spellEnd"/>
            <w:r w:rsidRPr="2E080ACD">
              <w:t xml:space="preserve">*) adj2 (impair* or dysfunction* or disorder* or </w:t>
            </w:r>
            <w:proofErr w:type="spellStart"/>
            <w:r w:rsidRPr="2E080ACD">
              <w:t>declin</w:t>
            </w:r>
            <w:proofErr w:type="spellEnd"/>
            <w:r w:rsidRPr="2E080ACD">
              <w:t>*)).</w:t>
            </w:r>
            <w:proofErr w:type="spellStart"/>
            <w:proofErr w:type="gramStart"/>
            <w:r w:rsidRPr="2E080ACD">
              <w:t>tw,kf</w:t>
            </w:r>
            <w:proofErr w:type="spellEnd"/>
            <w:proofErr w:type="gramEnd"/>
            <w:r w:rsidRPr="2E080ACD">
              <w:t>.</w:t>
            </w:r>
          </w:p>
        </w:tc>
        <w:tc>
          <w:tcPr>
            <w:tcW w:w="1455" w:type="dxa"/>
            <w:shd w:val="clear" w:color="auto" w:fill="FFFFFF" w:themeFill="background1"/>
            <w:vAlign w:val="center"/>
          </w:tcPr>
          <w:p w14:paraId="5D802702" w14:textId="57D31011" w:rsidR="2E080ACD" w:rsidRDefault="2E080ACD" w:rsidP="2E080ACD">
            <w:r w:rsidRPr="2E080ACD">
              <w:t>178,605</w:t>
            </w:r>
          </w:p>
        </w:tc>
      </w:tr>
      <w:tr w:rsidR="2E080ACD" w14:paraId="40A839DB" w14:textId="77777777" w:rsidTr="2E080ACD">
        <w:trPr>
          <w:trHeight w:val="300"/>
        </w:trPr>
        <w:tc>
          <w:tcPr>
            <w:tcW w:w="660" w:type="dxa"/>
            <w:shd w:val="clear" w:color="auto" w:fill="FFFFFF" w:themeFill="background1"/>
            <w:vAlign w:val="center"/>
          </w:tcPr>
          <w:p w14:paraId="603A989A" w14:textId="3E8DDD1B" w:rsidR="2E080ACD" w:rsidRDefault="2E080ACD" w:rsidP="2E080ACD">
            <w:r w:rsidRPr="2E080ACD">
              <w:t>77</w:t>
            </w:r>
          </w:p>
        </w:tc>
        <w:tc>
          <w:tcPr>
            <w:tcW w:w="7245" w:type="dxa"/>
            <w:shd w:val="clear" w:color="auto" w:fill="FFFFFF" w:themeFill="background1"/>
            <w:vAlign w:val="center"/>
          </w:tcPr>
          <w:p w14:paraId="707B5C46" w14:textId="759D81B8" w:rsidR="2E080ACD" w:rsidRDefault="2E080ACD" w:rsidP="2E080ACD">
            <w:r w:rsidRPr="2E080ACD">
              <w:t>or/65-76</w:t>
            </w:r>
          </w:p>
        </w:tc>
        <w:tc>
          <w:tcPr>
            <w:tcW w:w="1455" w:type="dxa"/>
            <w:shd w:val="clear" w:color="auto" w:fill="FFFFFF" w:themeFill="background1"/>
            <w:vAlign w:val="center"/>
          </w:tcPr>
          <w:p w14:paraId="6CBBAF66" w14:textId="1FBA5223" w:rsidR="2E080ACD" w:rsidRDefault="2E080ACD" w:rsidP="2E080ACD">
            <w:r w:rsidRPr="2E080ACD">
              <w:t>537,098</w:t>
            </w:r>
          </w:p>
        </w:tc>
      </w:tr>
      <w:tr w:rsidR="2E080ACD" w14:paraId="24EF40E6" w14:textId="77777777" w:rsidTr="2E080ACD">
        <w:trPr>
          <w:trHeight w:val="300"/>
        </w:trPr>
        <w:tc>
          <w:tcPr>
            <w:tcW w:w="660" w:type="dxa"/>
            <w:shd w:val="clear" w:color="auto" w:fill="FFFFFF" w:themeFill="background1"/>
            <w:vAlign w:val="center"/>
          </w:tcPr>
          <w:p w14:paraId="4C722844" w14:textId="7FCCD413" w:rsidR="2E080ACD" w:rsidRDefault="2E080ACD" w:rsidP="2E080ACD">
            <w:r w:rsidRPr="2E080ACD">
              <w:t>78</w:t>
            </w:r>
          </w:p>
        </w:tc>
        <w:tc>
          <w:tcPr>
            <w:tcW w:w="7245" w:type="dxa"/>
            <w:shd w:val="clear" w:color="auto" w:fill="FFFFFF" w:themeFill="background1"/>
            <w:vAlign w:val="center"/>
          </w:tcPr>
          <w:p w14:paraId="03953491" w14:textId="263F6F4C" w:rsidR="2E080ACD" w:rsidRDefault="2E080ACD" w:rsidP="2E080ACD">
            <w:r w:rsidRPr="2E080ACD">
              <w:t>24 and 64</w:t>
            </w:r>
          </w:p>
        </w:tc>
        <w:tc>
          <w:tcPr>
            <w:tcW w:w="1455" w:type="dxa"/>
            <w:shd w:val="clear" w:color="auto" w:fill="FFFFFF" w:themeFill="background1"/>
            <w:vAlign w:val="center"/>
          </w:tcPr>
          <w:p w14:paraId="0568670C" w14:textId="5706274C" w:rsidR="2E080ACD" w:rsidRDefault="2E080ACD" w:rsidP="2E080ACD">
            <w:r w:rsidRPr="2E080ACD">
              <w:t>23,729</w:t>
            </w:r>
          </w:p>
        </w:tc>
      </w:tr>
      <w:tr w:rsidR="2E080ACD" w14:paraId="74691120" w14:textId="77777777" w:rsidTr="2E080ACD">
        <w:trPr>
          <w:trHeight w:val="300"/>
        </w:trPr>
        <w:tc>
          <w:tcPr>
            <w:tcW w:w="660" w:type="dxa"/>
            <w:shd w:val="clear" w:color="auto" w:fill="FFFFFF" w:themeFill="background1"/>
            <w:vAlign w:val="center"/>
          </w:tcPr>
          <w:p w14:paraId="414BD824" w14:textId="2F0EB10D" w:rsidR="2E080ACD" w:rsidRDefault="2E080ACD" w:rsidP="2E080ACD">
            <w:r w:rsidRPr="2E080ACD">
              <w:t>79</w:t>
            </w:r>
          </w:p>
        </w:tc>
        <w:tc>
          <w:tcPr>
            <w:tcW w:w="7245" w:type="dxa"/>
            <w:shd w:val="clear" w:color="auto" w:fill="FFFFFF" w:themeFill="background1"/>
            <w:vAlign w:val="center"/>
          </w:tcPr>
          <w:p w14:paraId="1058D94B" w14:textId="45E315CC" w:rsidR="2E080ACD" w:rsidRDefault="2E080ACD" w:rsidP="2E080ACD">
            <w:r w:rsidRPr="2E080ACD">
              <w:t>24 and 77</w:t>
            </w:r>
          </w:p>
        </w:tc>
        <w:tc>
          <w:tcPr>
            <w:tcW w:w="1455" w:type="dxa"/>
            <w:shd w:val="clear" w:color="auto" w:fill="FFFFFF" w:themeFill="background1"/>
            <w:vAlign w:val="center"/>
          </w:tcPr>
          <w:p w14:paraId="71C5BE89" w14:textId="6937F094" w:rsidR="2E080ACD" w:rsidRDefault="2E080ACD" w:rsidP="2E080ACD">
            <w:r w:rsidRPr="2E080ACD">
              <w:t>4,980</w:t>
            </w:r>
          </w:p>
        </w:tc>
      </w:tr>
      <w:tr w:rsidR="2E080ACD" w14:paraId="3BA2EDD6" w14:textId="77777777" w:rsidTr="2E080ACD">
        <w:trPr>
          <w:trHeight w:val="300"/>
        </w:trPr>
        <w:tc>
          <w:tcPr>
            <w:tcW w:w="660" w:type="dxa"/>
            <w:shd w:val="clear" w:color="auto" w:fill="FFFFFF" w:themeFill="background1"/>
            <w:vAlign w:val="center"/>
          </w:tcPr>
          <w:p w14:paraId="45519732" w14:textId="61676933" w:rsidR="2E080ACD" w:rsidRDefault="2E080ACD" w:rsidP="2E080ACD">
            <w:r w:rsidRPr="2E080ACD">
              <w:t>80</w:t>
            </w:r>
          </w:p>
        </w:tc>
        <w:tc>
          <w:tcPr>
            <w:tcW w:w="7245" w:type="dxa"/>
            <w:shd w:val="clear" w:color="auto" w:fill="FFFFFF" w:themeFill="background1"/>
            <w:vAlign w:val="center"/>
          </w:tcPr>
          <w:p w14:paraId="56BA8E6F" w14:textId="2EE609F0" w:rsidR="2E080ACD" w:rsidRDefault="2E080ACD" w:rsidP="2E080ACD">
            <w:r w:rsidRPr="2E080ACD">
              <w:t>24 and 64 and 77</w:t>
            </w:r>
          </w:p>
        </w:tc>
        <w:tc>
          <w:tcPr>
            <w:tcW w:w="1455" w:type="dxa"/>
            <w:shd w:val="clear" w:color="auto" w:fill="FFFFFF" w:themeFill="background1"/>
            <w:vAlign w:val="center"/>
          </w:tcPr>
          <w:p w14:paraId="16A79D23" w14:textId="68331595" w:rsidR="2E080ACD" w:rsidRDefault="2E080ACD" w:rsidP="2E080ACD">
            <w:r w:rsidRPr="2E080ACD">
              <w:t>757</w:t>
            </w:r>
          </w:p>
        </w:tc>
      </w:tr>
      <w:tr w:rsidR="2E080ACD" w14:paraId="02D30F9B" w14:textId="77777777" w:rsidTr="2E080ACD">
        <w:trPr>
          <w:trHeight w:val="300"/>
        </w:trPr>
        <w:tc>
          <w:tcPr>
            <w:tcW w:w="660" w:type="dxa"/>
            <w:shd w:val="clear" w:color="auto" w:fill="FFFFFF" w:themeFill="background1"/>
            <w:vAlign w:val="center"/>
          </w:tcPr>
          <w:p w14:paraId="0D01F065" w14:textId="0E459178" w:rsidR="2E080ACD" w:rsidRDefault="2E080ACD" w:rsidP="2E080ACD">
            <w:r w:rsidRPr="2E080ACD">
              <w:t>81</w:t>
            </w:r>
          </w:p>
        </w:tc>
        <w:tc>
          <w:tcPr>
            <w:tcW w:w="7245" w:type="dxa"/>
            <w:shd w:val="clear" w:color="auto" w:fill="FFFFFF" w:themeFill="background1"/>
            <w:vAlign w:val="center"/>
          </w:tcPr>
          <w:p w14:paraId="116A351C" w14:textId="4AC629C0" w:rsidR="2E080ACD" w:rsidRDefault="2E080ACD" w:rsidP="2E080ACD">
            <w:r w:rsidRPr="2E080ACD">
              <w:t>80 not (exp animals/ not humans.sh.)</w:t>
            </w:r>
          </w:p>
        </w:tc>
        <w:tc>
          <w:tcPr>
            <w:tcW w:w="1455" w:type="dxa"/>
            <w:shd w:val="clear" w:color="auto" w:fill="FFFFFF" w:themeFill="background1"/>
            <w:vAlign w:val="center"/>
          </w:tcPr>
          <w:p w14:paraId="01292C34" w14:textId="73453A62" w:rsidR="2E080ACD" w:rsidRDefault="2E080ACD" w:rsidP="2E080ACD">
            <w:r w:rsidRPr="2E080ACD">
              <w:t>756</w:t>
            </w:r>
          </w:p>
        </w:tc>
      </w:tr>
      <w:tr w:rsidR="2E080ACD" w14:paraId="599722C2" w14:textId="77777777" w:rsidTr="2E080ACD">
        <w:trPr>
          <w:trHeight w:val="300"/>
        </w:trPr>
        <w:tc>
          <w:tcPr>
            <w:tcW w:w="660" w:type="dxa"/>
            <w:shd w:val="clear" w:color="auto" w:fill="FFFFFF" w:themeFill="background1"/>
            <w:vAlign w:val="center"/>
          </w:tcPr>
          <w:p w14:paraId="4B9E691B" w14:textId="6AB28AB5" w:rsidR="2E080ACD" w:rsidRDefault="2E080ACD" w:rsidP="2E080ACD">
            <w:r w:rsidRPr="2E080ACD">
              <w:t>82</w:t>
            </w:r>
          </w:p>
        </w:tc>
        <w:tc>
          <w:tcPr>
            <w:tcW w:w="7245" w:type="dxa"/>
            <w:shd w:val="clear" w:color="auto" w:fill="FFFFFF" w:themeFill="background1"/>
            <w:vAlign w:val="center"/>
          </w:tcPr>
          <w:p w14:paraId="60CFCAEE" w14:textId="7FC5C07B" w:rsidR="2E080ACD" w:rsidRDefault="2E080ACD" w:rsidP="2E080ACD">
            <w:r w:rsidRPr="2E080ACD">
              <w:t xml:space="preserve">limit 81 to </w:t>
            </w:r>
            <w:proofErr w:type="spellStart"/>
            <w:r w:rsidRPr="2E080ACD">
              <w:t>english</w:t>
            </w:r>
            <w:proofErr w:type="spellEnd"/>
            <w:r w:rsidRPr="2E080ACD">
              <w:t xml:space="preserve"> language</w:t>
            </w:r>
          </w:p>
        </w:tc>
        <w:tc>
          <w:tcPr>
            <w:tcW w:w="1455" w:type="dxa"/>
            <w:shd w:val="clear" w:color="auto" w:fill="FFFFFF" w:themeFill="background1"/>
            <w:vAlign w:val="center"/>
          </w:tcPr>
          <w:p w14:paraId="062D09DA" w14:textId="3D6B8B26" w:rsidR="2E080ACD" w:rsidRDefault="2E080ACD" w:rsidP="2E080ACD">
            <w:r w:rsidRPr="2E080ACD">
              <w:t>706</w:t>
            </w:r>
          </w:p>
        </w:tc>
      </w:tr>
      <w:tr w:rsidR="2E080ACD" w14:paraId="2ACE17E3" w14:textId="77777777" w:rsidTr="2E080ACD">
        <w:trPr>
          <w:trHeight w:val="300"/>
        </w:trPr>
        <w:tc>
          <w:tcPr>
            <w:tcW w:w="660" w:type="dxa"/>
            <w:shd w:val="clear" w:color="auto" w:fill="FFFFFF" w:themeFill="background1"/>
            <w:vAlign w:val="center"/>
          </w:tcPr>
          <w:p w14:paraId="79EFF7B9" w14:textId="1270E9B1" w:rsidR="2E080ACD" w:rsidRDefault="2E080ACD" w:rsidP="2E080ACD">
            <w:r w:rsidRPr="2E080ACD">
              <w:t>83</w:t>
            </w:r>
          </w:p>
        </w:tc>
        <w:tc>
          <w:tcPr>
            <w:tcW w:w="7245" w:type="dxa"/>
            <w:shd w:val="clear" w:color="auto" w:fill="FFFFFF" w:themeFill="background1"/>
            <w:vAlign w:val="center"/>
          </w:tcPr>
          <w:p w14:paraId="7FFBC68B" w14:textId="34D7A11D" w:rsidR="2E080ACD" w:rsidRDefault="2E080ACD" w:rsidP="2E080ACD">
            <w:r w:rsidRPr="2E080ACD">
              <w:t>81 not 82</w:t>
            </w:r>
          </w:p>
        </w:tc>
        <w:tc>
          <w:tcPr>
            <w:tcW w:w="1455" w:type="dxa"/>
            <w:shd w:val="clear" w:color="auto" w:fill="FFFFFF" w:themeFill="background1"/>
            <w:vAlign w:val="center"/>
          </w:tcPr>
          <w:p w14:paraId="638D8BA1" w14:textId="1CCC2A77" w:rsidR="2E080ACD" w:rsidRDefault="2E080ACD" w:rsidP="2E080ACD">
            <w:r w:rsidRPr="2E080ACD">
              <w:t>50</w:t>
            </w:r>
          </w:p>
        </w:tc>
      </w:tr>
      <w:tr w:rsidR="2E080ACD" w14:paraId="4E2DC47B" w14:textId="77777777" w:rsidTr="2E080ACD">
        <w:trPr>
          <w:trHeight w:val="300"/>
        </w:trPr>
        <w:tc>
          <w:tcPr>
            <w:tcW w:w="660" w:type="dxa"/>
            <w:shd w:val="clear" w:color="auto" w:fill="FFFFFF" w:themeFill="background1"/>
            <w:vAlign w:val="center"/>
          </w:tcPr>
          <w:p w14:paraId="2CB40925" w14:textId="08D1E4FD" w:rsidR="2E080ACD" w:rsidRDefault="2E080ACD" w:rsidP="2E080ACD">
            <w:r w:rsidRPr="2E080ACD">
              <w:t>84</w:t>
            </w:r>
          </w:p>
        </w:tc>
        <w:tc>
          <w:tcPr>
            <w:tcW w:w="7245" w:type="dxa"/>
            <w:shd w:val="clear" w:color="auto" w:fill="FFFFFF" w:themeFill="background1"/>
            <w:vAlign w:val="center"/>
          </w:tcPr>
          <w:p w14:paraId="401D3324" w14:textId="2F6EDAA4" w:rsidR="2E080ACD" w:rsidRDefault="2E080ACD" w:rsidP="2E080ACD">
            <w:r w:rsidRPr="2E080ACD">
              <w:t>("20210706" or "20210707" or "20210708" or "20210709" or 2021071* or 2021072* or 2021073* or 202108* or 202109* or 20211* or 2022* or 2023* or 2024* or 2025*</w:t>
            </w:r>
            <w:proofErr w:type="gramStart"/>
            <w:r w:rsidRPr="2E080ACD">
              <w:t>).</w:t>
            </w:r>
            <w:proofErr w:type="spellStart"/>
            <w:r w:rsidRPr="2E080ACD">
              <w:t>dt</w:t>
            </w:r>
            <w:proofErr w:type="gramEnd"/>
            <w:r w:rsidRPr="2E080ACD">
              <w:t>,</w:t>
            </w:r>
            <w:proofErr w:type="gramStart"/>
            <w:r w:rsidRPr="2E080ACD">
              <w:t>ez,da</w:t>
            </w:r>
            <w:proofErr w:type="spellEnd"/>
            <w:proofErr w:type="gramEnd"/>
            <w:r w:rsidRPr="2E080ACD">
              <w:t>.</w:t>
            </w:r>
          </w:p>
        </w:tc>
        <w:tc>
          <w:tcPr>
            <w:tcW w:w="1455" w:type="dxa"/>
            <w:shd w:val="clear" w:color="auto" w:fill="FFFFFF" w:themeFill="background1"/>
            <w:vAlign w:val="center"/>
          </w:tcPr>
          <w:p w14:paraId="6F5179D0" w14:textId="3B9C0B1D" w:rsidR="2E080ACD" w:rsidRDefault="2E080ACD" w:rsidP="2E080ACD">
            <w:r w:rsidRPr="2E080ACD">
              <w:t>6,172,099</w:t>
            </w:r>
          </w:p>
        </w:tc>
      </w:tr>
      <w:tr w:rsidR="2E080ACD" w14:paraId="570C3868" w14:textId="77777777" w:rsidTr="2E080ACD">
        <w:trPr>
          <w:trHeight w:val="300"/>
        </w:trPr>
        <w:tc>
          <w:tcPr>
            <w:tcW w:w="660" w:type="dxa"/>
            <w:shd w:val="clear" w:color="auto" w:fill="FFFF00"/>
            <w:vAlign w:val="center"/>
          </w:tcPr>
          <w:p w14:paraId="25D10A3C" w14:textId="29714DB2" w:rsidR="2E080ACD" w:rsidRDefault="2E080ACD" w:rsidP="2E080ACD">
            <w:r w:rsidRPr="2E080ACD">
              <w:t>85</w:t>
            </w:r>
          </w:p>
        </w:tc>
        <w:tc>
          <w:tcPr>
            <w:tcW w:w="7245" w:type="dxa"/>
            <w:shd w:val="clear" w:color="auto" w:fill="FFFF00"/>
            <w:vAlign w:val="center"/>
          </w:tcPr>
          <w:p w14:paraId="38E0FDC8" w14:textId="451B7165" w:rsidR="2E080ACD" w:rsidRDefault="2E080ACD" w:rsidP="2E080ACD">
            <w:r w:rsidRPr="2E080ACD">
              <w:t>82 and 84</w:t>
            </w:r>
          </w:p>
        </w:tc>
        <w:tc>
          <w:tcPr>
            <w:tcW w:w="1455" w:type="dxa"/>
            <w:shd w:val="clear" w:color="auto" w:fill="FFFF00"/>
            <w:vAlign w:val="center"/>
          </w:tcPr>
          <w:p w14:paraId="5307F074" w14:textId="508776E1" w:rsidR="2E080ACD" w:rsidRDefault="2E080ACD" w:rsidP="2E080ACD">
            <w:r w:rsidRPr="2E080ACD">
              <w:t>133</w:t>
            </w:r>
          </w:p>
        </w:tc>
      </w:tr>
      <w:tr w:rsidR="2E080ACD" w14:paraId="63D880F6" w14:textId="77777777" w:rsidTr="2E080ACD">
        <w:trPr>
          <w:trHeight w:val="300"/>
        </w:trPr>
        <w:tc>
          <w:tcPr>
            <w:tcW w:w="660" w:type="dxa"/>
            <w:shd w:val="clear" w:color="auto" w:fill="FFFF00"/>
            <w:vAlign w:val="center"/>
          </w:tcPr>
          <w:p w14:paraId="312851FA" w14:textId="111127D1" w:rsidR="2E080ACD" w:rsidRDefault="2E080ACD" w:rsidP="2E080ACD">
            <w:r w:rsidRPr="2E080ACD">
              <w:t>86</w:t>
            </w:r>
          </w:p>
        </w:tc>
        <w:tc>
          <w:tcPr>
            <w:tcW w:w="7245" w:type="dxa"/>
            <w:shd w:val="clear" w:color="auto" w:fill="FFFF00"/>
            <w:vAlign w:val="center"/>
          </w:tcPr>
          <w:p w14:paraId="5739D3DA" w14:textId="405EAE2E" w:rsidR="2E080ACD" w:rsidRDefault="2E080ACD" w:rsidP="2E080ACD">
            <w:r w:rsidRPr="2E080ACD">
              <w:t>83 and 84</w:t>
            </w:r>
          </w:p>
        </w:tc>
        <w:tc>
          <w:tcPr>
            <w:tcW w:w="1455" w:type="dxa"/>
            <w:shd w:val="clear" w:color="auto" w:fill="FFFF00"/>
            <w:vAlign w:val="center"/>
          </w:tcPr>
          <w:p w14:paraId="484BBB8C" w14:textId="172088D6" w:rsidR="2E080ACD" w:rsidRDefault="2E080ACD" w:rsidP="2E080ACD">
            <w:r w:rsidRPr="2E080ACD">
              <w:t>2</w:t>
            </w:r>
          </w:p>
        </w:tc>
      </w:tr>
    </w:tbl>
    <w:p w14:paraId="7CAF6964" w14:textId="77593BA5" w:rsidR="2E080ACD" w:rsidRDefault="2E080ACD"/>
    <w:p w14:paraId="64187F97" w14:textId="04F305A5" w:rsidR="45E6071E" w:rsidRDefault="45E6071E" w:rsidP="2E080ACD">
      <w:r w:rsidRPr="2E080ACD">
        <w:t>*******************************</w:t>
      </w:r>
    </w:p>
    <w:p w14:paraId="7B7662AF" w14:textId="0AEA5401" w:rsidR="2E080ACD" w:rsidRDefault="2E080ACD" w:rsidP="2E080ACD"/>
    <w:p w14:paraId="41734E44" w14:textId="7778BE05" w:rsidR="2B57C13E" w:rsidRDefault="2B57C13E" w:rsidP="2E080ACD">
      <w:r w:rsidRPr="2E080ACD">
        <w:rPr>
          <w:b/>
          <w:bCs/>
        </w:rPr>
        <w:t xml:space="preserve">Database: </w:t>
      </w:r>
      <w:r w:rsidRPr="2E080ACD">
        <w:t xml:space="preserve">Embase </w:t>
      </w:r>
      <w:proofErr w:type="spellStart"/>
      <w:r w:rsidRPr="2E080ACD">
        <w:t>Classic+Embase</w:t>
      </w:r>
      <w:proofErr w:type="spellEnd"/>
      <w:r w:rsidRPr="2E080ACD">
        <w:t xml:space="preserve"> &lt;1947 to 2025 January 09&gt;</w:t>
      </w:r>
      <w: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90"/>
        <w:gridCol w:w="7211"/>
        <w:gridCol w:w="1459"/>
      </w:tblGrid>
      <w:tr w:rsidR="2E080ACD" w14:paraId="213CC333" w14:textId="77777777" w:rsidTr="2E080ACD">
        <w:trPr>
          <w:trHeight w:val="300"/>
        </w:trPr>
        <w:tc>
          <w:tcPr>
            <w:tcW w:w="690" w:type="dxa"/>
            <w:shd w:val="clear" w:color="auto" w:fill="FFFFFF" w:themeFill="background1"/>
            <w:vAlign w:val="center"/>
          </w:tcPr>
          <w:p w14:paraId="20C8F971" w14:textId="31C18DF3" w:rsidR="2E080ACD" w:rsidRDefault="2E080ACD" w:rsidP="2E080ACD">
            <w:pPr>
              <w:jc w:val="center"/>
              <w:rPr>
                <w:b/>
                <w:bCs/>
              </w:rPr>
            </w:pPr>
            <w:r w:rsidRPr="2E080ACD">
              <w:rPr>
                <w:b/>
                <w:bCs/>
              </w:rPr>
              <w:t>#</w:t>
            </w:r>
          </w:p>
        </w:tc>
        <w:tc>
          <w:tcPr>
            <w:tcW w:w="7211" w:type="dxa"/>
            <w:shd w:val="clear" w:color="auto" w:fill="FFFFFF" w:themeFill="background1"/>
            <w:vAlign w:val="center"/>
          </w:tcPr>
          <w:p w14:paraId="57B918A8" w14:textId="1808F8C8" w:rsidR="2E080ACD" w:rsidRDefault="2E080ACD" w:rsidP="2E080ACD">
            <w:pPr>
              <w:jc w:val="center"/>
              <w:rPr>
                <w:b/>
                <w:bCs/>
              </w:rPr>
            </w:pPr>
            <w:r w:rsidRPr="2E080ACD">
              <w:rPr>
                <w:b/>
                <w:bCs/>
              </w:rPr>
              <w:t>Query</w:t>
            </w:r>
          </w:p>
        </w:tc>
        <w:tc>
          <w:tcPr>
            <w:tcW w:w="1459" w:type="dxa"/>
            <w:shd w:val="clear" w:color="auto" w:fill="FFFFFF" w:themeFill="background1"/>
            <w:vAlign w:val="center"/>
          </w:tcPr>
          <w:p w14:paraId="3CAC7A67" w14:textId="1F4DDAE4" w:rsidR="2E080ACD" w:rsidRDefault="2E080ACD" w:rsidP="2E080ACD">
            <w:pPr>
              <w:jc w:val="center"/>
              <w:rPr>
                <w:b/>
                <w:bCs/>
              </w:rPr>
            </w:pPr>
            <w:r w:rsidRPr="2E080ACD">
              <w:rPr>
                <w:b/>
                <w:bCs/>
              </w:rPr>
              <w:t>Results from 10 Jan 2025</w:t>
            </w:r>
          </w:p>
        </w:tc>
      </w:tr>
      <w:tr w:rsidR="2E080ACD" w14:paraId="78D77697" w14:textId="77777777" w:rsidTr="2E080ACD">
        <w:trPr>
          <w:trHeight w:val="300"/>
        </w:trPr>
        <w:tc>
          <w:tcPr>
            <w:tcW w:w="690" w:type="dxa"/>
            <w:shd w:val="clear" w:color="auto" w:fill="FFFFFF" w:themeFill="background1"/>
            <w:vAlign w:val="center"/>
          </w:tcPr>
          <w:p w14:paraId="0F27237F" w14:textId="76C72EF6" w:rsidR="2E080ACD" w:rsidRDefault="2E080ACD" w:rsidP="2E080ACD">
            <w:r w:rsidRPr="2E080ACD">
              <w:t>1</w:t>
            </w:r>
          </w:p>
        </w:tc>
        <w:tc>
          <w:tcPr>
            <w:tcW w:w="7211" w:type="dxa"/>
            <w:shd w:val="clear" w:color="auto" w:fill="FFFFFF" w:themeFill="background1"/>
            <w:vAlign w:val="center"/>
          </w:tcPr>
          <w:p w14:paraId="6AA397E6" w14:textId="389C0EC2" w:rsidR="2E080ACD" w:rsidRDefault="2E080ACD" w:rsidP="2E080ACD">
            <w:r w:rsidRPr="2E080ACD">
              <w:t>exp PRISON/</w:t>
            </w:r>
          </w:p>
        </w:tc>
        <w:tc>
          <w:tcPr>
            <w:tcW w:w="1459" w:type="dxa"/>
            <w:shd w:val="clear" w:color="auto" w:fill="FFFFFF" w:themeFill="background1"/>
            <w:vAlign w:val="center"/>
          </w:tcPr>
          <w:p w14:paraId="490C0AA5" w14:textId="145DF068" w:rsidR="2E080ACD" w:rsidRDefault="2E080ACD" w:rsidP="2E080ACD">
            <w:r w:rsidRPr="2E080ACD">
              <w:t>4,610</w:t>
            </w:r>
          </w:p>
        </w:tc>
      </w:tr>
      <w:tr w:rsidR="2E080ACD" w14:paraId="334FD7D5" w14:textId="77777777" w:rsidTr="2E080ACD">
        <w:trPr>
          <w:trHeight w:val="300"/>
        </w:trPr>
        <w:tc>
          <w:tcPr>
            <w:tcW w:w="690" w:type="dxa"/>
            <w:shd w:val="clear" w:color="auto" w:fill="FFFFFF" w:themeFill="background1"/>
            <w:vAlign w:val="center"/>
          </w:tcPr>
          <w:p w14:paraId="63D9B29A" w14:textId="15C3B38F" w:rsidR="2E080ACD" w:rsidRDefault="2E080ACD" w:rsidP="2E080ACD">
            <w:r w:rsidRPr="2E080ACD">
              <w:t>2</w:t>
            </w:r>
          </w:p>
        </w:tc>
        <w:tc>
          <w:tcPr>
            <w:tcW w:w="7211" w:type="dxa"/>
            <w:shd w:val="clear" w:color="auto" w:fill="FFFFFF" w:themeFill="background1"/>
            <w:vAlign w:val="center"/>
          </w:tcPr>
          <w:p w14:paraId="63F37AEB" w14:textId="3FE38B71" w:rsidR="2E080ACD" w:rsidRDefault="2E080ACD" w:rsidP="2E080ACD">
            <w:r w:rsidRPr="2E080ACD">
              <w:t>PRISONER/</w:t>
            </w:r>
          </w:p>
        </w:tc>
        <w:tc>
          <w:tcPr>
            <w:tcW w:w="1459" w:type="dxa"/>
            <w:shd w:val="clear" w:color="auto" w:fill="FFFFFF" w:themeFill="background1"/>
            <w:vAlign w:val="center"/>
          </w:tcPr>
          <w:p w14:paraId="0908212D" w14:textId="64182865" w:rsidR="2E080ACD" w:rsidRDefault="2E080ACD" w:rsidP="2E080ACD">
            <w:r w:rsidRPr="2E080ACD">
              <w:t>21,214</w:t>
            </w:r>
          </w:p>
        </w:tc>
      </w:tr>
      <w:tr w:rsidR="2E080ACD" w14:paraId="0894FF87" w14:textId="77777777" w:rsidTr="2E080ACD">
        <w:trPr>
          <w:trHeight w:val="300"/>
        </w:trPr>
        <w:tc>
          <w:tcPr>
            <w:tcW w:w="690" w:type="dxa"/>
            <w:shd w:val="clear" w:color="auto" w:fill="FFFFFF" w:themeFill="background1"/>
            <w:vAlign w:val="center"/>
          </w:tcPr>
          <w:p w14:paraId="6D5A2FC6" w14:textId="2C5B82B1" w:rsidR="2E080ACD" w:rsidRDefault="2E080ACD" w:rsidP="2E080ACD">
            <w:r w:rsidRPr="2E080ACD">
              <w:t>3</w:t>
            </w:r>
          </w:p>
        </w:tc>
        <w:tc>
          <w:tcPr>
            <w:tcW w:w="7211" w:type="dxa"/>
            <w:shd w:val="clear" w:color="auto" w:fill="FFFFFF" w:themeFill="background1"/>
            <w:vAlign w:val="center"/>
          </w:tcPr>
          <w:p w14:paraId="08B3DAB7" w14:textId="3F59E761" w:rsidR="2E080ACD" w:rsidRDefault="2E080ACD" w:rsidP="2E080ACD">
            <w:r w:rsidRPr="2E080ACD">
              <w:t>Offender/</w:t>
            </w:r>
          </w:p>
        </w:tc>
        <w:tc>
          <w:tcPr>
            <w:tcW w:w="1459" w:type="dxa"/>
            <w:shd w:val="clear" w:color="auto" w:fill="FFFFFF" w:themeFill="background1"/>
            <w:vAlign w:val="center"/>
          </w:tcPr>
          <w:p w14:paraId="65CA3995" w14:textId="7DA8FF19" w:rsidR="2E080ACD" w:rsidRDefault="2E080ACD" w:rsidP="2E080ACD">
            <w:r w:rsidRPr="2E080ACD">
              <w:t>19,794</w:t>
            </w:r>
          </w:p>
        </w:tc>
      </w:tr>
      <w:tr w:rsidR="2E080ACD" w14:paraId="4FC210E8" w14:textId="77777777" w:rsidTr="2E080ACD">
        <w:trPr>
          <w:trHeight w:val="300"/>
        </w:trPr>
        <w:tc>
          <w:tcPr>
            <w:tcW w:w="690" w:type="dxa"/>
            <w:shd w:val="clear" w:color="auto" w:fill="FFFFFF" w:themeFill="background1"/>
            <w:vAlign w:val="center"/>
          </w:tcPr>
          <w:p w14:paraId="44281931" w14:textId="3F0BB088" w:rsidR="2E080ACD" w:rsidRDefault="2E080ACD" w:rsidP="2E080ACD">
            <w:r w:rsidRPr="2E080ACD">
              <w:t>4</w:t>
            </w:r>
          </w:p>
        </w:tc>
        <w:tc>
          <w:tcPr>
            <w:tcW w:w="7211" w:type="dxa"/>
            <w:shd w:val="clear" w:color="auto" w:fill="FFFFFF" w:themeFill="background1"/>
            <w:vAlign w:val="center"/>
          </w:tcPr>
          <w:p w14:paraId="57BF7B2A" w14:textId="130DBF04" w:rsidR="2E080ACD" w:rsidRDefault="2E080ACD" w:rsidP="2E080ACD">
            <w:r w:rsidRPr="2E080ACD">
              <w:t>Criminal Justine/ or Jurisprudence/</w:t>
            </w:r>
          </w:p>
        </w:tc>
        <w:tc>
          <w:tcPr>
            <w:tcW w:w="1459" w:type="dxa"/>
            <w:shd w:val="clear" w:color="auto" w:fill="FFFFFF" w:themeFill="background1"/>
            <w:vAlign w:val="center"/>
          </w:tcPr>
          <w:p w14:paraId="22DD7EE6" w14:textId="6E899EF9" w:rsidR="2E080ACD" w:rsidRDefault="2E080ACD" w:rsidP="2E080ACD">
            <w:r w:rsidRPr="2E080ACD">
              <w:t>30,862</w:t>
            </w:r>
          </w:p>
        </w:tc>
      </w:tr>
      <w:tr w:rsidR="2E080ACD" w14:paraId="5D7A4534" w14:textId="77777777" w:rsidTr="2E080ACD">
        <w:trPr>
          <w:trHeight w:val="300"/>
        </w:trPr>
        <w:tc>
          <w:tcPr>
            <w:tcW w:w="690" w:type="dxa"/>
            <w:shd w:val="clear" w:color="auto" w:fill="FFFFFF" w:themeFill="background1"/>
            <w:vAlign w:val="center"/>
          </w:tcPr>
          <w:p w14:paraId="3C53A065" w14:textId="626594CB" w:rsidR="2E080ACD" w:rsidRDefault="2E080ACD" w:rsidP="2E080ACD">
            <w:r w:rsidRPr="2E080ACD">
              <w:t>5</w:t>
            </w:r>
          </w:p>
        </w:tc>
        <w:tc>
          <w:tcPr>
            <w:tcW w:w="7211" w:type="dxa"/>
            <w:shd w:val="clear" w:color="auto" w:fill="FFFFFF" w:themeFill="background1"/>
            <w:vAlign w:val="center"/>
          </w:tcPr>
          <w:p w14:paraId="0117D096" w14:textId="10B0950C" w:rsidR="2E080ACD" w:rsidRDefault="2E080ACD" w:rsidP="2E080ACD">
            <w:r w:rsidRPr="2E080ACD">
              <w:t>legal procedure/ or probation/</w:t>
            </w:r>
          </w:p>
        </w:tc>
        <w:tc>
          <w:tcPr>
            <w:tcW w:w="1459" w:type="dxa"/>
            <w:shd w:val="clear" w:color="auto" w:fill="FFFFFF" w:themeFill="background1"/>
            <w:vAlign w:val="center"/>
          </w:tcPr>
          <w:p w14:paraId="261FB57A" w14:textId="5E3CF7EF" w:rsidR="2E080ACD" w:rsidRDefault="2E080ACD" w:rsidP="2E080ACD">
            <w:r w:rsidRPr="2E080ACD">
              <w:t>1,974</w:t>
            </w:r>
          </w:p>
        </w:tc>
      </w:tr>
      <w:tr w:rsidR="2E080ACD" w14:paraId="321C3D41" w14:textId="77777777" w:rsidTr="2E080ACD">
        <w:trPr>
          <w:trHeight w:val="300"/>
        </w:trPr>
        <w:tc>
          <w:tcPr>
            <w:tcW w:w="690" w:type="dxa"/>
            <w:shd w:val="clear" w:color="auto" w:fill="FFFFFF" w:themeFill="background1"/>
            <w:vAlign w:val="center"/>
          </w:tcPr>
          <w:p w14:paraId="3D4F3102" w14:textId="6C662DBC" w:rsidR="2E080ACD" w:rsidRDefault="2E080ACD" w:rsidP="2E080ACD">
            <w:r w:rsidRPr="2E080ACD">
              <w:t>6</w:t>
            </w:r>
          </w:p>
        </w:tc>
        <w:tc>
          <w:tcPr>
            <w:tcW w:w="7211" w:type="dxa"/>
            <w:shd w:val="clear" w:color="auto" w:fill="FFFFFF" w:themeFill="background1"/>
            <w:vAlign w:val="center"/>
          </w:tcPr>
          <w:p w14:paraId="0A06DDF3" w14:textId="44F41ED8" w:rsidR="2E080ACD" w:rsidRDefault="2E080ACD" w:rsidP="2E080ACD">
            <w:r w:rsidRPr="2E080ACD">
              <w:t>(</w:t>
            </w:r>
            <w:proofErr w:type="spellStart"/>
            <w:r w:rsidRPr="2E080ACD">
              <w:t>jurisprudenc</w:t>
            </w:r>
            <w:proofErr w:type="spellEnd"/>
            <w:r w:rsidRPr="2E080ACD">
              <w:t xml:space="preserve">* or </w:t>
            </w:r>
            <w:proofErr w:type="spellStart"/>
            <w:r w:rsidRPr="2E080ACD">
              <w:t>ligitat</w:t>
            </w:r>
            <w:proofErr w:type="spellEnd"/>
            <w:r w:rsidRPr="2E080ACD">
              <w:t>*).</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692019FE" w14:textId="004C5FD0" w:rsidR="2E080ACD" w:rsidRDefault="2E080ACD" w:rsidP="2E080ACD">
            <w:r w:rsidRPr="2E080ACD">
              <w:t>2,635</w:t>
            </w:r>
          </w:p>
        </w:tc>
      </w:tr>
      <w:tr w:rsidR="2E080ACD" w14:paraId="125612FB" w14:textId="77777777" w:rsidTr="2E080ACD">
        <w:trPr>
          <w:trHeight w:val="300"/>
        </w:trPr>
        <w:tc>
          <w:tcPr>
            <w:tcW w:w="690" w:type="dxa"/>
            <w:shd w:val="clear" w:color="auto" w:fill="FFFFFF" w:themeFill="background1"/>
            <w:vAlign w:val="center"/>
          </w:tcPr>
          <w:p w14:paraId="1A480C71" w14:textId="742017BE" w:rsidR="2E080ACD" w:rsidRDefault="2E080ACD" w:rsidP="2E080ACD">
            <w:r w:rsidRPr="2E080ACD">
              <w:t>7</w:t>
            </w:r>
          </w:p>
        </w:tc>
        <w:tc>
          <w:tcPr>
            <w:tcW w:w="7211" w:type="dxa"/>
            <w:shd w:val="clear" w:color="auto" w:fill="FFFFFF" w:themeFill="background1"/>
            <w:vAlign w:val="center"/>
          </w:tcPr>
          <w:p w14:paraId="796FD3C8" w14:textId="091A1835" w:rsidR="2E080ACD" w:rsidRDefault="2E080ACD" w:rsidP="2E080ACD">
            <w:r w:rsidRPr="2E080ACD">
              <w:t xml:space="preserve">(legal adj (system? or </w:t>
            </w:r>
            <w:proofErr w:type="spellStart"/>
            <w:r w:rsidRPr="2E080ACD">
              <w:t>servic</w:t>
            </w:r>
            <w:proofErr w:type="spellEnd"/>
            <w:r w:rsidRPr="2E080ACD">
              <w:t>*)).</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2DB70075" w14:textId="50073C4F" w:rsidR="2E080ACD" w:rsidRDefault="2E080ACD" w:rsidP="2E080ACD">
            <w:r w:rsidRPr="2E080ACD">
              <w:t>3,689</w:t>
            </w:r>
          </w:p>
        </w:tc>
      </w:tr>
      <w:tr w:rsidR="2E080ACD" w14:paraId="65BA478C" w14:textId="77777777" w:rsidTr="2E080ACD">
        <w:trPr>
          <w:trHeight w:val="300"/>
        </w:trPr>
        <w:tc>
          <w:tcPr>
            <w:tcW w:w="690" w:type="dxa"/>
            <w:shd w:val="clear" w:color="auto" w:fill="FFFFFF" w:themeFill="background1"/>
            <w:vAlign w:val="center"/>
          </w:tcPr>
          <w:p w14:paraId="6F0E4597" w14:textId="120168CF" w:rsidR="2E080ACD" w:rsidRDefault="2E080ACD" w:rsidP="2E080ACD">
            <w:r w:rsidRPr="2E080ACD">
              <w:t>8</w:t>
            </w:r>
          </w:p>
        </w:tc>
        <w:tc>
          <w:tcPr>
            <w:tcW w:w="7211" w:type="dxa"/>
            <w:shd w:val="clear" w:color="auto" w:fill="FFFFFF" w:themeFill="background1"/>
            <w:vAlign w:val="center"/>
          </w:tcPr>
          <w:p w14:paraId="19CE8000" w14:textId="5CE90B50" w:rsidR="2E080ACD" w:rsidRDefault="2E080ACD" w:rsidP="2E080ACD">
            <w:r w:rsidRPr="2E080ACD">
              <w:t>(prisoner* or prison? or imprison*).</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512B08C9" w14:textId="7A8D4E28" w:rsidR="2E080ACD" w:rsidRDefault="2E080ACD" w:rsidP="2E080ACD">
            <w:r w:rsidRPr="2E080ACD">
              <w:t>28,809</w:t>
            </w:r>
          </w:p>
        </w:tc>
      </w:tr>
      <w:tr w:rsidR="2E080ACD" w14:paraId="0BC584F9" w14:textId="77777777" w:rsidTr="2E080ACD">
        <w:trPr>
          <w:trHeight w:val="300"/>
        </w:trPr>
        <w:tc>
          <w:tcPr>
            <w:tcW w:w="690" w:type="dxa"/>
            <w:shd w:val="clear" w:color="auto" w:fill="FFFFFF" w:themeFill="background1"/>
            <w:vAlign w:val="center"/>
          </w:tcPr>
          <w:p w14:paraId="4C85CF84" w14:textId="78774F2C" w:rsidR="2E080ACD" w:rsidRDefault="2E080ACD" w:rsidP="2E080ACD">
            <w:r w:rsidRPr="2E080ACD">
              <w:t>9</w:t>
            </w:r>
          </w:p>
        </w:tc>
        <w:tc>
          <w:tcPr>
            <w:tcW w:w="7211" w:type="dxa"/>
            <w:shd w:val="clear" w:color="auto" w:fill="FFFFFF" w:themeFill="background1"/>
            <w:vAlign w:val="center"/>
          </w:tcPr>
          <w:p w14:paraId="35B26B17" w14:textId="6FAA4E13" w:rsidR="2E080ACD" w:rsidRDefault="2E080ACD" w:rsidP="2E080ACD">
            <w:r w:rsidRPr="2E080ACD">
              <w:t>(inmate* or convict* or criminal* or offender?).</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24F00E4C" w14:textId="7D14F8CE" w:rsidR="2E080ACD" w:rsidRDefault="2E080ACD" w:rsidP="2E080ACD">
            <w:r w:rsidRPr="2E080ACD">
              <w:t>64,223</w:t>
            </w:r>
          </w:p>
        </w:tc>
      </w:tr>
      <w:tr w:rsidR="2E080ACD" w14:paraId="6A4EE508" w14:textId="77777777" w:rsidTr="2E080ACD">
        <w:trPr>
          <w:trHeight w:val="300"/>
        </w:trPr>
        <w:tc>
          <w:tcPr>
            <w:tcW w:w="690" w:type="dxa"/>
            <w:shd w:val="clear" w:color="auto" w:fill="FFFFFF" w:themeFill="background1"/>
            <w:vAlign w:val="center"/>
          </w:tcPr>
          <w:p w14:paraId="2739174C" w14:textId="1C1BCA86" w:rsidR="2E080ACD" w:rsidRDefault="2E080ACD" w:rsidP="2E080ACD">
            <w:r w:rsidRPr="2E080ACD">
              <w:t>10</w:t>
            </w:r>
          </w:p>
        </w:tc>
        <w:tc>
          <w:tcPr>
            <w:tcW w:w="7211" w:type="dxa"/>
            <w:shd w:val="clear" w:color="auto" w:fill="FFFFFF" w:themeFill="background1"/>
            <w:vAlign w:val="center"/>
          </w:tcPr>
          <w:p w14:paraId="4742E304" w14:textId="53DCDD86" w:rsidR="2E080ACD" w:rsidRDefault="2E080ACD" w:rsidP="2E080ACD">
            <w:r w:rsidRPr="2E080ACD">
              <w:t xml:space="preserve">(correctional adj2 (setting? or service? or units or unit or facility or facilities or institution* or </w:t>
            </w:r>
            <w:proofErr w:type="spellStart"/>
            <w:r w:rsidRPr="2E080ACD">
              <w:t>centre</w:t>
            </w:r>
            <w:proofErr w:type="spellEnd"/>
            <w:r w:rsidRPr="2E080ACD">
              <w:t>* or center*)).</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6AD4B5E8" w14:textId="5A7B5831" w:rsidR="2E080ACD" w:rsidRDefault="2E080ACD" w:rsidP="2E080ACD">
            <w:r w:rsidRPr="2E080ACD">
              <w:t>3,524</w:t>
            </w:r>
          </w:p>
        </w:tc>
      </w:tr>
      <w:tr w:rsidR="2E080ACD" w14:paraId="57FB1D6D" w14:textId="77777777" w:rsidTr="2E080ACD">
        <w:trPr>
          <w:trHeight w:val="300"/>
        </w:trPr>
        <w:tc>
          <w:tcPr>
            <w:tcW w:w="690" w:type="dxa"/>
            <w:shd w:val="clear" w:color="auto" w:fill="FFFFFF" w:themeFill="background1"/>
            <w:vAlign w:val="center"/>
          </w:tcPr>
          <w:p w14:paraId="7842D7EF" w14:textId="30239039" w:rsidR="2E080ACD" w:rsidRDefault="2E080ACD" w:rsidP="2E080ACD">
            <w:r w:rsidRPr="2E080ACD">
              <w:t>11</w:t>
            </w:r>
          </w:p>
        </w:tc>
        <w:tc>
          <w:tcPr>
            <w:tcW w:w="7211" w:type="dxa"/>
            <w:shd w:val="clear" w:color="auto" w:fill="FFFFFF" w:themeFill="background1"/>
            <w:vAlign w:val="center"/>
          </w:tcPr>
          <w:p w14:paraId="73F75E80" w14:textId="02DC1A15" w:rsidR="2E080ACD" w:rsidRDefault="2E080ACD" w:rsidP="2E080ACD">
            <w:r w:rsidRPr="2E080ACD">
              <w:t xml:space="preserve">(penal adj2 (setting? or service? or units or unit or facility or facilities or institution* or </w:t>
            </w:r>
            <w:proofErr w:type="spellStart"/>
            <w:r w:rsidRPr="2E080ACD">
              <w:t>centre</w:t>
            </w:r>
            <w:proofErr w:type="spellEnd"/>
            <w:r w:rsidRPr="2E080ACD">
              <w:t>* or center*)).</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7E9E792F" w14:textId="0A0AC102" w:rsidR="2E080ACD" w:rsidRDefault="2E080ACD" w:rsidP="2E080ACD">
            <w:r w:rsidRPr="2E080ACD">
              <w:t>310</w:t>
            </w:r>
          </w:p>
        </w:tc>
      </w:tr>
      <w:tr w:rsidR="2E080ACD" w14:paraId="4DC172E1" w14:textId="77777777" w:rsidTr="2E080ACD">
        <w:trPr>
          <w:trHeight w:val="300"/>
        </w:trPr>
        <w:tc>
          <w:tcPr>
            <w:tcW w:w="690" w:type="dxa"/>
            <w:shd w:val="clear" w:color="auto" w:fill="FFFFFF" w:themeFill="background1"/>
            <w:vAlign w:val="center"/>
          </w:tcPr>
          <w:p w14:paraId="43A399A9" w14:textId="38D6D72E" w:rsidR="2E080ACD" w:rsidRDefault="2E080ACD" w:rsidP="2E080ACD">
            <w:r w:rsidRPr="2E080ACD">
              <w:t>12</w:t>
            </w:r>
          </w:p>
        </w:tc>
        <w:tc>
          <w:tcPr>
            <w:tcW w:w="7211" w:type="dxa"/>
            <w:shd w:val="clear" w:color="auto" w:fill="FFFFFF" w:themeFill="background1"/>
            <w:vAlign w:val="center"/>
          </w:tcPr>
          <w:p w14:paraId="1CA4C465" w14:textId="5231C1F2" w:rsidR="2E080ACD" w:rsidRDefault="2E080ACD" w:rsidP="2E080ACD">
            <w:r w:rsidRPr="2E080ACD">
              <w:t xml:space="preserve">(jail* or </w:t>
            </w:r>
            <w:proofErr w:type="spellStart"/>
            <w:r w:rsidRPr="2E080ACD">
              <w:t>penitentiar</w:t>
            </w:r>
            <w:proofErr w:type="spellEnd"/>
            <w:r w:rsidRPr="2E080ACD">
              <w:t xml:space="preserve">* or </w:t>
            </w:r>
            <w:proofErr w:type="spellStart"/>
            <w:r w:rsidRPr="2E080ACD">
              <w:t>gaol</w:t>
            </w:r>
            <w:proofErr w:type="spellEnd"/>
            <w:r w:rsidRPr="2E080ACD">
              <w:t>*).</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24863A37" w14:textId="549577AC" w:rsidR="2E080ACD" w:rsidRDefault="2E080ACD" w:rsidP="2E080ACD">
            <w:r w:rsidRPr="2E080ACD">
              <w:t>7,169</w:t>
            </w:r>
          </w:p>
        </w:tc>
      </w:tr>
      <w:tr w:rsidR="2E080ACD" w14:paraId="38433445" w14:textId="77777777" w:rsidTr="2E080ACD">
        <w:trPr>
          <w:trHeight w:val="300"/>
        </w:trPr>
        <w:tc>
          <w:tcPr>
            <w:tcW w:w="690" w:type="dxa"/>
            <w:shd w:val="clear" w:color="auto" w:fill="FFFFFF" w:themeFill="background1"/>
            <w:vAlign w:val="center"/>
          </w:tcPr>
          <w:p w14:paraId="505AAD20" w14:textId="5374D250" w:rsidR="2E080ACD" w:rsidRDefault="2E080ACD" w:rsidP="2E080ACD">
            <w:r w:rsidRPr="2E080ACD">
              <w:t>13</w:t>
            </w:r>
          </w:p>
        </w:tc>
        <w:tc>
          <w:tcPr>
            <w:tcW w:w="7211" w:type="dxa"/>
            <w:shd w:val="clear" w:color="auto" w:fill="FFFFFF" w:themeFill="background1"/>
            <w:vAlign w:val="center"/>
          </w:tcPr>
          <w:p w14:paraId="737E558C" w14:textId="2284AB39" w:rsidR="2E080ACD" w:rsidRDefault="2E080ACD" w:rsidP="2E080ACD">
            <w:proofErr w:type="spellStart"/>
            <w:proofErr w:type="gramStart"/>
            <w:r w:rsidRPr="2E080ACD">
              <w:t>incarcerat</w:t>
            </w:r>
            <w:proofErr w:type="spellEnd"/>
            <w:r w:rsidRPr="2E080ACD">
              <w:t>*.</w:t>
            </w:r>
            <w:proofErr w:type="spellStart"/>
            <w:r w:rsidRPr="2E080ACD">
              <w:t>tw,kw</w:t>
            </w:r>
            <w:proofErr w:type="spellEnd"/>
            <w:proofErr w:type="gramEnd"/>
            <w:r w:rsidRPr="2E080ACD">
              <w:t>.</w:t>
            </w:r>
          </w:p>
        </w:tc>
        <w:tc>
          <w:tcPr>
            <w:tcW w:w="1459" w:type="dxa"/>
            <w:shd w:val="clear" w:color="auto" w:fill="FFFFFF" w:themeFill="background1"/>
            <w:vAlign w:val="center"/>
          </w:tcPr>
          <w:p w14:paraId="4FD30541" w14:textId="280CC3CE" w:rsidR="2E080ACD" w:rsidRDefault="2E080ACD" w:rsidP="2E080ACD">
            <w:r w:rsidRPr="2E080ACD">
              <w:t>21,028</w:t>
            </w:r>
          </w:p>
        </w:tc>
      </w:tr>
      <w:tr w:rsidR="2E080ACD" w14:paraId="241642A3" w14:textId="77777777" w:rsidTr="2E080ACD">
        <w:trPr>
          <w:trHeight w:val="300"/>
        </w:trPr>
        <w:tc>
          <w:tcPr>
            <w:tcW w:w="690" w:type="dxa"/>
            <w:shd w:val="clear" w:color="auto" w:fill="FFFFFF" w:themeFill="background1"/>
            <w:vAlign w:val="center"/>
          </w:tcPr>
          <w:p w14:paraId="0B70C233" w14:textId="3EE006E8" w:rsidR="2E080ACD" w:rsidRDefault="2E080ACD" w:rsidP="2E080ACD">
            <w:r w:rsidRPr="2E080ACD">
              <w:t>14</w:t>
            </w:r>
          </w:p>
        </w:tc>
        <w:tc>
          <w:tcPr>
            <w:tcW w:w="7211" w:type="dxa"/>
            <w:shd w:val="clear" w:color="auto" w:fill="FFFFFF" w:themeFill="background1"/>
            <w:vAlign w:val="center"/>
          </w:tcPr>
          <w:p w14:paraId="4702A7A5" w14:textId="0A0E8C46" w:rsidR="2E080ACD" w:rsidRDefault="2E080ACD" w:rsidP="2E080ACD">
            <w:r w:rsidRPr="2E080ACD">
              <w:t>(detain* or detention?).</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7978EBEB" w14:textId="179C61C9" w:rsidR="2E080ACD" w:rsidRDefault="2E080ACD" w:rsidP="2E080ACD">
            <w:r w:rsidRPr="2E080ACD">
              <w:t>8,928</w:t>
            </w:r>
          </w:p>
        </w:tc>
      </w:tr>
      <w:tr w:rsidR="2E080ACD" w14:paraId="5F61A986" w14:textId="77777777" w:rsidTr="2E080ACD">
        <w:trPr>
          <w:trHeight w:val="300"/>
        </w:trPr>
        <w:tc>
          <w:tcPr>
            <w:tcW w:w="690" w:type="dxa"/>
            <w:shd w:val="clear" w:color="auto" w:fill="FFFFFF" w:themeFill="background1"/>
            <w:vAlign w:val="center"/>
          </w:tcPr>
          <w:p w14:paraId="65419733" w14:textId="36CA12C4" w:rsidR="2E080ACD" w:rsidRDefault="2E080ACD" w:rsidP="2E080ACD">
            <w:r w:rsidRPr="2E080ACD">
              <w:t>15</w:t>
            </w:r>
          </w:p>
        </w:tc>
        <w:tc>
          <w:tcPr>
            <w:tcW w:w="7211" w:type="dxa"/>
            <w:shd w:val="clear" w:color="auto" w:fill="FFFFFF" w:themeFill="background1"/>
            <w:vAlign w:val="center"/>
          </w:tcPr>
          <w:p w14:paraId="06097B3F" w14:textId="6E4258BA" w:rsidR="2E080ACD" w:rsidRDefault="2E080ACD" w:rsidP="2E080ACD">
            <w:proofErr w:type="gramStart"/>
            <w:r w:rsidRPr="2E080ACD">
              <w:t>parole?.</w:t>
            </w:r>
            <w:proofErr w:type="spellStart"/>
            <w:r w:rsidRPr="2E080ACD">
              <w:t>tw,kw</w:t>
            </w:r>
            <w:proofErr w:type="spellEnd"/>
            <w:proofErr w:type="gramEnd"/>
            <w:r w:rsidRPr="2E080ACD">
              <w:t>.</w:t>
            </w:r>
          </w:p>
        </w:tc>
        <w:tc>
          <w:tcPr>
            <w:tcW w:w="1459" w:type="dxa"/>
            <w:shd w:val="clear" w:color="auto" w:fill="FFFFFF" w:themeFill="background1"/>
            <w:vAlign w:val="center"/>
          </w:tcPr>
          <w:p w14:paraId="0B483075" w14:textId="45B799C1" w:rsidR="2E080ACD" w:rsidRDefault="2E080ACD" w:rsidP="2E080ACD">
            <w:r w:rsidRPr="2E080ACD">
              <w:t>1,087</w:t>
            </w:r>
          </w:p>
        </w:tc>
      </w:tr>
      <w:tr w:rsidR="2E080ACD" w14:paraId="4CFDCE6F" w14:textId="77777777" w:rsidTr="2E080ACD">
        <w:trPr>
          <w:trHeight w:val="300"/>
        </w:trPr>
        <w:tc>
          <w:tcPr>
            <w:tcW w:w="690" w:type="dxa"/>
            <w:shd w:val="clear" w:color="auto" w:fill="FFFFFF" w:themeFill="background1"/>
            <w:vAlign w:val="center"/>
          </w:tcPr>
          <w:p w14:paraId="30A0B897" w14:textId="49FED5C6" w:rsidR="2E080ACD" w:rsidRDefault="2E080ACD" w:rsidP="2E080ACD">
            <w:r w:rsidRPr="2E080ACD">
              <w:t>16</w:t>
            </w:r>
          </w:p>
        </w:tc>
        <w:tc>
          <w:tcPr>
            <w:tcW w:w="7211" w:type="dxa"/>
            <w:shd w:val="clear" w:color="auto" w:fill="FFFFFF" w:themeFill="background1"/>
            <w:vAlign w:val="center"/>
          </w:tcPr>
          <w:p w14:paraId="265A33A5" w14:textId="562739FE" w:rsidR="2E080ACD" w:rsidRDefault="2E080ACD" w:rsidP="2E080ACD">
            <w:proofErr w:type="gramStart"/>
            <w:r w:rsidRPr="2E080ACD">
              <w:t>probation*.</w:t>
            </w:r>
            <w:proofErr w:type="spellStart"/>
            <w:r w:rsidRPr="2E080ACD">
              <w:t>tw,kw</w:t>
            </w:r>
            <w:proofErr w:type="spellEnd"/>
            <w:proofErr w:type="gramEnd"/>
            <w:r w:rsidRPr="2E080ACD">
              <w:t>.</w:t>
            </w:r>
          </w:p>
        </w:tc>
        <w:tc>
          <w:tcPr>
            <w:tcW w:w="1459" w:type="dxa"/>
            <w:shd w:val="clear" w:color="auto" w:fill="FFFFFF" w:themeFill="background1"/>
            <w:vAlign w:val="center"/>
          </w:tcPr>
          <w:p w14:paraId="235021B8" w14:textId="2E5097AA" w:rsidR="2E080ACD" w:rsidRDefault="2E080ACD" w:rsidP="2E080ACD">
            <w:r w:rsidRPr="2E080ACD">
              <w:t>2,695</w:t>
            </w:r>
          </w:p>
        </w:tc>
      </w:tr>
      <w:tr w:rsidR="2E080ACD" w14:paraId="33DEB341" w14:textId="77777777" w:rsidTr="2E080ACD">
        <w:trPr>
          <w:trHeight w:val="300"/>
        </w:trPr>
        <w:tc>
          <w:tcPr>
            <w:tcW w:w="690" w:type="dxa"/>
            <w:shd w:val="clear" w:color="auto" w:fill="FFFFFF" w:themeFill="background1"/>
            <w:vAlign w:val="center"/>
          </w:tcPr>
          <w:p w14:paraId="66DEC25D" w14:textId="467BCE1B" w:rsidR="2E080ACD" w:rsidRDefault="2E080ACD" w:rsidP="2E080ACD">
            <w:r w:rsidRPr="2E080ACD">
              <w:lastRenderedPageBreak/>
              <w:t>17</w:t>
            </w:r>
          </w:p>
        </w:tc>
        <w:tc>
          <w:tcPr>
            <w:tcW w:w="7211" w:type="dxa"/>
            <w:shd w:val="clear" w:color="auto" w:fill="FFFFFF" w:themeFill="background1"/>
            <w:vAlign w:val="center"/>
          </w:tcPr>
          <w:p w14:paraId="49312C81" w14:textId="2FE5DD77" w:rsidR="2E080ACD" w:rsidRDefault="2E080ACD" w:rsidP="2E080ACD">
            <w:proofErr w:type="gramStart"/>
            <w:r w:rsidRPr="2E080ACD">
              <w:t>felon*.</w:t>
            </w:r>
            <w:proofErr w:type="spellStart"/>
            <w:r w:rsidRPr="2E080ACD">
              <w:t>tw,kw</w:t>
            </w:r>
            <w:proofErr w:type="spellEnd"/>
            <w:proofErr w:type="gramEnd"/>
            <w:r w:rsidRPr="2E080ACD">
              <w:t>.</w:t>
            </w:r>
          </w:p>
        </w:tc>
        <w:tc>
          <w:tcPr>
            <w:tcW w:w="1459" w:type="dxa"/>
            <w:shd w:val="clear" w:color="auto" w:fill="FFFFFF" w:themeFill="background1"/>
            <w:vAlign w:val="center"/>
          </w:tcPr>
          <w:p w14:paraId="4FA3153B" w14:textId="26DF5840" w:rsidR="2E080ACD" w:rsidRDefault="2E080ACD" w:rsidP="2E080ACD">
            <w:r w:rsidRPr="2E080ACD">
              <w:t>1,060</w:t>
            </w:r>
          </w:p>
        </w:tc>
      </w:tr>
      <w:tr w:rsidR="2E080ACD" w14:paraId="03EC3DFA" w14:textId="77777777" w:rsidTr="2E080ACD">
        <w:trPr>
          <w:trHeight w:val="300"/>
        </w:trPr>
        <w:tc>
          <w:tcPr>
            <w:tcW w:w="690" w:type="dxa"/>
            <w:shd w:val="clear" w:color="auto" w:fill="FFFFFF" w:themeFill="background1"/>
            <w:vAlign w:val="center"/>
          </w:tcPr>
          <w:p w14:paraId="1F3954FF" w14:textId="634A6AF0" w:rsidR="2E080ACD" w:rsidRDefault="2E080ACD" w:rsidP="2E080ACD">
            <w:r w:rsidRPr="2E080ACD">
              <w:t>18</w:t>
            </w:r>
          </w:p>
        </w:tc>
        <w:tc>
          <w:tcPr>
            <w:tcW w:w="7211" w:type="dxa"/>
            <w:shd w:val="clear" w:color="auto" w:fill="FFFFFF" w:themeFill="background1"/>
            <w:vAlign w:val="center"/>
          </w:tcPr>
          <w:p w14:paraId="11528911" w14:textId="58815DD9" w:rsidR="2E080ACD" w:rsidRDefault="2E080ACD" w:rsidP="2E080ACD">
            <w:r w:rsidRPr="2E080ACD">
              <w:t>exp police/ or detention/</w:t>
            </w:r>
          </w:p>
        </w:tc>
        <w:tc>
          <w:tcPr>
            <w:tcW w:w="1459" w:type="dxa"/>
            <w:shd w:val="clear" w:color="auto" w:fill="FFFFFF" w:themeFill="background1"/>
            <w:vAlign w:val="center"/>
          </w:tcPr>
          <w:p w14:paraId="77E4D5BD" w14:textId="5AB8E484" w:rsidR="2E080ACD" w:rsidRDefault="2E080ACD" w:rsidP="2E080ACD">
            <w:r w:rsidRPr="2E080ACD">
              <w:t>20,008</w:t>
            </w:r>
          </w:p>
        </w:tc>
      </w:tr>
      <w:tr w:rsidR="2E080ACD" w14:paraId="35497B0B" w14:textId="77777777" w:rsidTr="2E080ACD">
        <w:trPr>
          <w:trHeight w:val="300"/>
        </w:trPr>
        <w:tc>
          <w:tcPr>
            <w:tcW w:w="690" w:type="dxa"/>
            <w:shd w:val="clear" w:color="auto" w:fill="FFFFFF" w:themeFill="background1"/>
            <w:vAlign w:val="center"/>
          </w:tcPr>
          <w:p w14:paraId="658D8DCA" w14:textId="11DF1522" w:rsidR="2E080ACD" w:rsidRDefault="2E080ACD" w:rsidP="2E080ACD">
            <w:r w:rsidRPr="2E080ACD">
              <w:t>19</w:t>
            </w:r>
          </w:p>
        </w:tc>
        <w:tc>
          <w:tcPr>
            <w:tcW w:w="7211" w:type="dxa"/>
            <w:shd w:val="clear" w:color="auto" w:fill="FFFFFF" w:themeFill="background1"/>
            <w:vAlign w:val="center"/>
          </w:tcPr>
          <w:p w14:paraId="3E732C2B" w14:textId="6B36A76C" w:rsidR="2E080ACD" w:rsidRDefault="2E080ACD" w:rsidP="2E080ACD">
            <w:r w:rsidRPr="2E080ACD">
              <w:t>(police or policing).</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61E8103A" w14:textId="4D7BE6B4" w:rsidR="2E080ACD" w:rsidRDefault="2E080ACD" w:rsidP="2E080ACD">
            <w:r w:rsidRPr="2E080ACD">
              <w:t>26,619</w:t>
            </w:r>
          </w:p>
        </w:tc>
      </w:tr>
      <w:tr w:rsidR="2E080ACD" w14:paraId="3277EB0A" w14:textId="77777777" w:rsidTr="2E080ACD">
        <w:trPr>
          <w:trHeight w:val="300"/>
        </w:trPr>
        <w:tc>
          <w:tcPr>
            <w:tcW w:w="690" w:type="dxa"/>
            <w:shd w:val="clear" w:color="auto" w:fill="FFFFFF" w:themeFill="background1"/>
            <w:vAlign w:val="center"/>
          </w:tcPr>
          <w:p w14:paraId="2E2D6695" w14:textId="7C18A69E" w:rsidR="2E080ACD" w:rsidRDefault="2E080ACD" w:rsidP="2E080ACD">
            <w:r w:rsidRPr="2E080ACD">
              <w:t>20</w:t>
            </w:r>
          </w:p>
        </w:tc>
        <w:tc>
          <w:tcPr>
            <w:tcW w:w="7211" w:type="dxa"/>
            <w:shd w:val="clear" w:color="auto" w:fill="FFFFFF" w:themeFill="background1"/>
            <w:vAlign w:val="center"/>
          </w:tcPr>
          <w:p w14:paraId="68F0C9A0" w14:textId="487F8E62" w:rsidR="2E080ACD" w:rsidRDefault="2E080ACD" w:rsidP="2E080ACD">
            <w:r w:rsidRPr="2E080ACD">
              <w:t xml:space="preserve">law </w:t>
            </w:r>
            <w:proofErr w:type="gramStart"/>
            <w:r w:rsidRPr="2E080ACD">
              <w:t>enforce*.</w:t>
            </w:r>
            <w:proofErr w:type="spellStart"/>
            <w:r w:rsidRPr="2E080ACD">
              <w:t>tw,kw</w:t>
            </w:r>
            <w:proofErr w:type="spellEnd"/>
            <w:proofErr w:type="gramEnd"/>
            <w:r w:rsidRPr="2E080ACD">
              <w:t>.</w:t>
            </w:r>
          </w:p>
        </w:tc>
        <w:tc>
          <w:tcPr>
            <w:tcW w:w="1459" w:type="dxa"/>
            <w:shd w:val="clear" w:color="auto" w:fill="FFFFFF" w:themeFill="background1"/>
            <w:vAlign w:val="center"/>
          </w:tcPr>
          <w:p w14:paraId="04FEDF56" w14:textId="645D28B5" w:rsidR="2E080ACD" w:rsidRDefault="2E080ACD" w:rsidP="2E080ACD">
            <w:r w:rsidRPr="2E080ACD">
              <w:t>8,502</w:t>
            </w:r>
          </w:p>
        </w:tc>
      </w:tr>
      <w:tr w:rsidR="2E080ACD" w14:paraId="688111DF" w14:textId="77777777" w:rsidTr="2E080ACD">
        <w:trPr>
          <w:trHeight w:val="300"/>
        </w:trPr>
        <w:tc>
          <w:tcPr>
            <w:tcW w:w="690" w:type="dxa"/>
            <w:shd w:val="clear" w:color="auto" w:fill="FFFFFF" w:themeFill="background1"/>
            <w:vAlign w:val="center"/>
          </w:tcPr>
          <w:p w14:paraId="7343883F" w14:textId="20686701" w:rsidR="2E080ACD" w:rsidRDefault="2E080ACD" w:rsidP="2E080ACD">
            <w:r w:rsidRPr="2E080ACD">
              <w:t>21</w:t>
            </w:r>
          </w:p>
        </w:tc>
        <w:tc>
          <w:tcPr>
            <w:tcW w:w="7211" w:type="dxa"/>
            <w:shd w:val="clear" w:color="auto" w:fill="FFFFFF" w:themeFill="background1"/>
            <w:vAlign w:val="center"/>
          </w:tcPr>
          <w:p w14:paraId="0934069D" w14:textId="23486054" w:rsidR="2E080ACD" w:rsidRDefault="2E080ACD" w:rsidP="2E080ACD">
            <w:proofErr w:type="gramStart"/>
            <w:r w:rsidRPr="2E080ACD">
              <w:t>forensic*.</w:t>
            </w:r>
            <w:proofErr w:type="spellStart"/>
            <w:r w:rsidRPr="2E080ACD">
              <w:t>tw,kw</w:t>
            </w:r>
            <w:proofErr w:type="spellEnd"/>
            <w:proofErr w:type="gramEnd"/>
            <w:r w:rsidRPr="2E080ACD">
              <w:t>.</w:t>
            </w:r>
          </w:p>
        </w:tc>
        <w:tc>
          <w:tcPr>
            <w:tcW w:w="1459" w:type="dxa"/>
            <w:shd w:val="clear" w:color="auto" w:fill="FFFFFF" w:themeFill="background1"/>
            <w:vAlign w:val="center"/>
          </w:tcPr>
          <w:p w14:paraId="22D00BEE" w14:textId="2F0672DD" w:rsidR="2E080ACD" w:rsidRDefault="2E080ACD" w:rsidP="2E080ACD">
            <w:r w:rsidRPr="2E080ACD">
              <w:t>86,250</w:t>
            </w:r>
          </w:p>
        </w:tc>
      </w:tr>
      <w:tr w:rsidR="2E080ACD" w14:paraId="1B93AC83" w14:textId="77777777" w:rsidTr="2E080ACD">
        <w:trPr>
          <w:trHeight w:val="300"/>
        </w:trPr>
        <w:tc>
          <w:tcPr>
            <w:tcW w:w="690" w:type="dxa"/>
            <w:shd w:val="clear" w:color="auto" w:fill="FFFFFF" w:themeFill="background1"/>
            <w:vAlign w:val="center"/>
          </w:tcPr>
          <w:p w14:paraId="573AE278" w14:textId="6BC69566" w:rsidR="2E080ACD" w:rsidRDefault="2E080ACD" w:rsidP="2E080ACD">
            <w:r w:rsidRPr="2E080ACD">
              <w:t>22</w:t>
            </w:r>
          </w:p>
        </w:tc>
        <w:tc>
          <w:tcPr>
            <w:tcW w:w="7211" w:type="dxa"/>
            <w:shd w:val="clear" w:color="auto" w:fill="FFFFFF" w:themeFill="background1"/>
            <w:vAlign w:val="center"/>
          </w:tcPr>
          <w:p w14:paraId="7AE99710" w14:textId="5E8BBCE2" w:rsidR="2E080ACD" w:rsidRDefault="2E080ACD" w:rsidP="2E080ACD">
            <w:r w:rsidRPr="2E080ACD">
              <w:t>exp forensic medicine/</w:t>
            </w:r>
          </w:p>
        </w:tc>
        <w:tc>
          <w:tcPr>
            <w:tcW w:w="1459" w:type="dxa"/>
            <w:shd w:val="clear" w:color="auto" w:fill="FFFFFF" w:themeFill="background1"/>
            <w:vAlign w:val="center"/>
          </w:tcPr>
          <w:p w14:paraId="641EC4B2" w14:textId="47ECD5E5" w:rsidR="2E080ACD" w:rsidRDefault="2E080ACD" w:rsidP="2E080ACD">
            <w:r w:rsidRPr="2E080ACD">
              <w:t>65,583</w:t>
            </w:r>
          </w:p>
        </w:tc>
      </w:tr>
      <w:tr w:rsidR="2E080ACD" w14:paraId="2D08DCBC" w14:textId="77777777" w:rsidTr="2E080ACD">
        <w:trPr>
          <w:trHeight w:val="300"/>
        </w:trPr>
        <w:tc>
          <w:tcPr>
            <w:tcW w:w="690" w:type="dxa"/>
            <w:shd w:val="clear" w:color="auto" w:fill="FFFFFF" w:themeFill="background1"/>
            <w:vAlign w:val="center"/>
          </w:tcPr>
          <w:p w14:paraId="5C4C121C" w14:textId="110376B9" w:rsidR="2E080ACD" w:rsidRDefault="2E080ACD" w:rsidP="2E080ACD">
            <w:r w:rsidRPr="2E080ACD">
              <w:t>23</w:t>
            </w:r>
          </w:p>
        </w:tc>
        <w:tc>
          <w:tcPr>
            <w:tcW w:w="7211" w:type="dxa"/>
            <w:shd w:val="clear" w:color="auto" w:fill="FFFFFF" w:themeFill="background1"/>
            <w:vAlign w:val="center"/>
          </w:tcPr>
          <w:p w14:paraId="5E476E7F" w14:textId="285B11CB" w:rsidR="2E080ACD" w:rsidRDefault="2E080ACD" w:rsidP="2E080ACD">
            <w:r w:rsidRPr="2E080ACD">
              <w:t>(correctional or forensic).</w:t>
            </w:r>
            <w:proofErr w:type="spellStart"/>
            <w:r w:rsidRPr="2E080ACD">
              <w:t>jx</w:t>
            </w:r>
            <w:proofErr w:type="spellEnd"/>
            <w:r w:rsidRPr="2E080ACD">
              <w:t>.</w:t>
            </w:r>
          </w:p>
        </w:tc>
        <w:tc>
          <w:tcPr>
            <w:tcW w:w="1459" w:type="dxa"/>
            <w:shd w:val="clear" w:color="auto" w:fill="FFFFFF" w:themeFill="background1"/>
            <w:vAlign w:val="center"/>
          </w:tcPr>
          <w:p w14:paraId="3C40727C" w14:textId="2707BD2F" w:rsidR="2E080ACD" w:rsidRDefault="2E080ACD" w:rsidP="2E080ACD">
            <w:r w:rsidRPr="2E080ACD">
              <w:t>60,467</w:t>
            </w:r>
          </w:p>
        </w:tc>
      </w:tr>
      <w:tr w:rsidR="2E080ACD" w14:paraId="6DDB0DB6" w14:textId="77777777" w:rsidTr="2E080ACD">
        <w:trPr>
          <w:trHeight w:val="300"/>
        </w:trPr>
        <w:tc>
          <w:tcPr>
            <w:tcW w:w="690" w:type="dxa"/>
            <w:shd w:val="clear" w:color="auto" w:fill="FFFFFF" w:themeFill="background1"/>
            <w:vAlign w:val="center"/>
          </w:tcPr>
          <w:p w14:paraId="05D2F07A" w14:textId="49AD7D47" w:rsidR="2E080ACD" w:rsidRDefault="2E080ACD" w:rsidP="2E080ACD">
            <w:r w:rsidRPr="2E080ACD">
              <w:t>24</w:t>
            </w:r>
          </w:p>
        </w:tc>
        <w:tc>
          <w:tcPr>
            <w:tcW w:w="7211" w:type="dxa"/>
            <w:shd w:val="clear" w:color="auto" w:fill="FFFFFF" w:themeFill="background1"/>
            <w:vAlign w:val="center"/>
          </w:tcPr>
          <w:p w14:paraId="0E627CB3" w14:textId="6B753D3E" w:rsidR="2E080ACD" w:rsidRDefault="2E080ACD" w:rsidP="2E080ACD">
            <w:r w:rsidRPr="2E080ACD">
              <w:t>or/1-23</w:t>
            </w:r>
          </w:p>
        </w:tc>
        <w:tc>
          <w:tcPr>
            <w:tcW w:w="1459" w:type="dxa"/>
            <w:shd w:val="clear" w:color="auto" w:fill="FFFFFF" w:themeFill="background1"/>
            <w:vAlign w:val="center"/>
          </w:tcPr>
          <w:p w14:paraId="6B12100D" w14:textId="7C2A718D" w:rsidR="2E080ACD" w:rsidRDefault="2E080ACD" w:rsidP="2E080ACD">
            <w:r w:rsidRPr="2E080ACD">
              <w:t>302,890</w:t>
            </w:r>
          </w:p>
        </w:tc>
      </w:tr>
      <w:tr w:rsidR="2E080ACD" w14:paraId="70B1D060" w14:textId="77777777" w:rsidTr="2E080ACD">
        <w:trPr>
          <w:trHeight w:val="300"/>
        </w:trPr>
        <w:tc>
          <w:tcPr>
            <w:tcW w:w="690" w:type="dxa"/>
            <w:shd w:val="clear" w:color="auto" w:fill="FFFFFF" w:themeFill="background1"/>
            <w:vAlign w:val="center"/>
          </w:tcPr>
          <w:p w14:paraId="266FD7C2" w14:textId="7ABBC9BB" w:rsidR="2E080ACD" w:rsidRDefault="2E080ACD" w:rsidP="2E080ACD">
            <w:r w:rsidRPr="2E080ACD">
              <w:t>25</w:t>
            </w:r>
          </w:p>
        </w:tc>
        <w:tc>
          <w:tcPr>
            <w:tcW w:w="7211" w:type="dxa"/>
            <w:shd w:val="clear" w:color="auto" w:fill="FFFFFF" w:themeFill="background1"/>
            <w:vAlign w:val="center"/>
          </w:tcPr>
          <w:p w14:paraId="22B2B2F1" w14:textId="66A7FC15" w:rsidR="2E080ACD" w:rsidRDefault="2E080ACD" w:rsidP="2E080ACD">
            <w:r w:rsidRPr="2E080ACD">
              <w:t>rehabilitation medicine/ or physical medicine/</w:t>
            </w:r>
          </w:p>
        </w:tc>
        <w:tc>
          <w:tcPr>
            <w:tcW w:w="1459" w:type="dxa"/>
            <w:shd w:val="clear" w:color="auto" w:fill="FFFFFF" w:themeFill="background1"/>
            <w:vAlign w:val="center"/>
          </w:tcPr>
          <w:p w14:paraId="662F672A" w14:textId="0DAAAAB8" w:rsidR="2E080ACD" w:rsidRDefault="2E080ACD" w:rsidP="2E080ACD">
            <w:r w:rsidRPr="2E080ACD">
              <w:t>20,347</w:t>
            </w:r>
          </w:p>
        </w:tc>
      </w:tr>
      <w:tr w:rsidR="2E080ACD" w14:paraId="2FF51165" w14:textId="77777777" w:rsidTr="2E080ACD">
        <w:trPr>
          <w:trHeight w:val="300"/>
        </w:trPr>
        <w:tc>
          <w:tcPr>
            <w:tcW w:w="690" w:type="dxa"/>
            <w:shd w:val="clear" w:color="auto" w:fill="FFFFFF" w:themeFill="background1"/>
            <w:vAlign w:val="center"/>
          </w:tcPr>
          <w:p w14:paraId="64C2EDBB" w14:textId="7DD92E70" w:rsidR="2E080ACD" w:rsidRDefault="2E080ACD" w:rsidP="2E080ACD">
            <w:r w:rsidRPr="2E080ACD">
              <w:t>26</w:t>
            </w:r>
          </w:p>
        </w:tc>
        <w:tc>
          <w:tcPr>
            <w:tcW w:w="7211" w:type="dxa"/>
            <w:shd w:val="clear" w:color="auto" w:fill="FFFFFF" w:themeFill="background1"/>
            <w:vAlign w:val="center"/>
          </w:tcPr>
          <w:p w14:paraId="7D4FDFC9" w14:textId="2431D4CF" w:rsidR="2E080ACD" w:rsidRDefault="2E080ACD" w:rsidP="2E080ACD">
            <w:r w:rsidRPr="2E080ACD">
              <w:t>exp rehabilitation/</w:t>
            </w:r>
          </w:p>
        </w:tc>
        <w:tc>
          <w:tcPr>
            <w:tcW w:w="1459" w:type="dxa"/>
            <w:shd w:val="clear" w:color="auto" w:fill="FFFFFF" w:themeFill="background1"/>
            <w:vAlign w:val="center"/>
          </w:tcPr>
          <w:p w14:paraId="71D60D27" w14:textId="541C430B" w:rsidR="2E080ACD" w:rsidRDefault="2E080ACD" w:rsidP="2E080ACD">
            <w:r w:rsidRPr="2E080ACD">
              <w:t>553,187</w:t>
            </w:r>
          </w:p>
        </w:tc>
      </w:tr>
      <w:tr w:rsidR="2E080ACD" w14:paraId="1075249F" w14:textId="77777777" w:rsidTr="2E080ACD">
        <w:trPr>
          <w:trHeight w:val="300"/>
        </w:trPr>
        <w:tc>
          <w:tcPr>
            <w:tcW w:w="690" w:type="dxa"/>
            <w:shd w:val="clear" w:color="auto" w:fill="FFFFFF" w:themeFill="background1"/>
            <w:vAlign w:val="center"/>
          </w:tcPr>
          <w:p w14:paraId="6BE621D7" w14:textId="1D8F0ACF" w:rsidR="2E080ACD" w:rsidRDefault="2E080ACD" w:rsidP="2E080ACD">
            <w:r w:rsidRPr="2E080ACD">
              <w:t>27</w:t>
            </w:r>
          </w:p>
        </w:tc>
        <w:tc>
          <w:tcPr>
            <w:tcW w:w="7211" w:type="dxa"/>
            <w:shd w:val="clear" w:color="auto" w:fill="FFFFFF" w:themeFill="background1"/>
            <w:vAlign w:val="center"/>
          </w:tcPr>
          <w:p w14:paraId="23CD0D25" w14:textId="667379E1" w:rsidR="2E080ACD" w:rsidRDefault="2E080ACD" w:rsidP="2E080ACD">
            <w:proofErr w:type="gramStart"/>
            <w:r w:rsidRPr="2E080ACD">
              <w:t>rehab*.</w:t>
            </w:r>
            <w:proofErr w:type="spellStart"/>
            <w:r w:rsidRPr="2E080ACD">
              <w:t>tw,kw</w:t>
            </w:r>
            <w:proofErr w:type="gramEnd"/>
            <w:r w:rsidRPr="2E080ACD">
              <w:t>,jx</w:t>
            </w:r>
            <w:proofErr w:type="spellEnd"/>
            <w:r w:rsidRPr="2E080ACD">
              <w:t>.</w:t>
            </w:r>
          </w:p>
        </w:tc>
        <w:tc>
          <w:tcPr>
            <w:tcW w:w="1459" w:type="dxa"/>
            <w:shd w:val="clear" w:color="auto" w:fill="FFFFFF" w:themeFill="background1"/>
            <w:vAlign w:val="center"/>
          </w:tcPr>
          <w:p w14:paraId="593624EC" w14:textId="38046C1F" w:rsidR="2E080ACD" w:rsidRDefault="2E080ACD" w:rsidP="2E080ACD">
            <w:r w:rsidRPr="2E080ACD">
              <w:t>463,511</w:t>
            </w:r>
          </w:p>
        </w:tc>
      </w:tr>
      <w:tr w:rsidR="2E080ACD" w14:paraId="1752A952" w14:textId="77777777" w:rsidTr="2E080ACD">
        <w:trPr>
          <w:trHeight w:val="300"/>
        </w:trPr>
        <w:tc>
          <w:tcPr>
            <w:tcW w:w="690" w:type="dxa"/>
            <w:shd w:val="clear" w:color="auto" w:fill="FFFFFF" w:themeFill="background1"/>
            <w:vAlign w:val="center"/>
          </w:tcPr>
          <w:p w14:paraId="6698E034" w14:textId="06A9A6F6" w:rsidR="2E080ACD" w:rsidRDefault="2E080ACD" w:rsidP="2E080ACD">
            <w:r w:rsidRPr="2E080ACD">
              <w:t>28</w:t>
            </w:r>
          </w:p>
        </w:tc>
        <w:tc>
          <w:tcPr>
            <w:tcW w:w="7211" w:type="dxa"/>
            <w:shd w:val="clear" w:color="auto" w:fill="FFFFFF" w:themeFill="background1"/>
            <w:vAlign w:val="center"/>
          </w:tcPr>
          <w:p w14:paraId="1E30140E" w14:textId="2DF8F778" w:rsidR="2E080ACD" w:rsidRDefault="2E080ACD" w:rsidP="2E080ACD">
            <w:proofErr w:type="spellStart"/>
            <w:proofErr w:type="gramStart"/>
            <w:r w:rsidRPr="2E080ACD">
              <w:t>telerehab</w:t>
            </w:r>
            <w:proofErr w:type="spellEnd"/>
            <w:r w:rsidRPr="2E080ACD">
              <w:t>*.</w:t>
            </w:r>
            <w:proofErr w:type="spellStart"/>
            <w:r w:rsidRPr="2E080ACD">
              <w:t>tw,kw</w:t>
            </w:r>
            <w:proofErr w:type="gramEnd"/>
            <w:r w:rsidRPr="2E080ACD">
              <w:t>,jx</w:t>
            </w:r>
            <w:proofErr w:type="spellEnd"/>
            <w:r w:rsidRPr="2E080ACD">
              <w:t>.</w:t>
            </w:r>
          </w:p>
        </w:tc>
        <w:tc>
          <w:tcPr>
            <w:tcW w:w="1459" w:type="dxa"/>
            <w:shd w:val="clear" w:color="auto" w:fill="FFFFFF" w:themeFill="background1"/>
            <w:vAlign w:val="center"/>
          </w:tcPr>
          <w:p w14:paraId="17A78EBE" w14:textId="4EC68700" w:rsidR="2E080ACD" w:rsidRDefault="2E080ACD" w:rsidP="2E080ACD">
            <w:r w:rsidRPr="2E080ACD">
              <w:t>2,996</w:t>
            </w:r>
          </w:p>
        </w:tc>
      </w:tr>
      <w:tr w:rsidR="2E080ACD" w14:paraId="2A04445A" w14:textId="77777777" w:rsidTr="2E080ACD">
        <w:trPr>
          <w:trHeight w:val="300"/>
        </w:trPr>
        <w:tc>
          <w:tcPr>
            <w:tcW w:w="690" w:type="dxa"/>
            <w:shd w:val="clear" w:color="auto" w:fill="FFFFFF" w:themeFill="background1"/>
            <w:vAlign w:val="center"/>
          </w:tcPr>
          <w:p w14:paraId="4565C7F5" w14:textId="282B5E33" w:rsidR="2E080ACD" w:rsidRDefault="2E080ACD" w:rsidP="2E080ACD">
            <w:r w:rsidRPr="2E080ACD">
              <w:t>29</w:t>
            </w:r>
          </w:p>
        </w:tc>
        <w:tc>
          <w:tcPr>
            <w:tcW w:w="7211" w:type="dxa"/>
            <w:shd w:val="clear" w:color="auto" w:fill="FFFFFF" w:themeFill="background1"/>
            <w:vAlign w:val="center"/>
          </w:tcPr>
          <w:p w14:paraId="34FDFB9A" w14:textId="7EA96B37" w:rsidR="2E080ACD" w:rsidRDefault="2E080ACD" w:rsidP="2E080ACD">
            <w:proofErr w:type="spellStart"/>
            <w:proofErr w:type="gramStart"/>
            <w:r w:rsidRPr="2E080ACD">
              <w:t>neurorehab</w:t>
            </w:r>
            <w:proofErr w:type="spellEnd"/>
            <w:r w:rsidRPr="2E080ACD">
              <w:t>*.</w:t>
            </w:r>
            <w:proofErr w:type="spellStart"/>
            <w:r w:rsidRPr="2E080ACD">
              <w:t>tw,kw</w:t>
            </w:r>
            <w:proofErr w:type="gramEnd"/>
            <w:r w:rsidRPr="2E080ACD">
              <w:t>,jx</w:t>
            </w:r>
            <w:proofErr w:type="spellEnd"/>
            <w:r w:rsidRPr="2E080ACD">
              <w:t>.</w:t>
            </w:r>
          </w:p>
        </w:tc>
        <w:tc>
          <w:tcPr>
            <w:tcW w:w="1459" w:type="dxa"/>
            <w:shd w:val="clear" w:color="auto" w:fill="FFFFFF" w:themeFill="background1"/>
            <w:vAlign w:val="center"/>
          </w:tcPr>
          <w:p w14:paraId="748031FA" w14:textId="23A9AAFA" w:rsidR="2E080ACD" w:rsidRDefault="2E080ACD" w:rsidP="2E080ACD">
            <w:r w:rsidRPr="2E080ACD">
              <w:t>15,528</w:t>
            </w:r>
          </w:p>
        </w:tc>
      </w:tr>
      <w:tr w:rsidR="2E080ACD" w14:paraId="580498CA" w14:textId="77777777" w:rsidTr="2E080ACD">
        <w:trPr>
          <w:trHeight w:val="300"/>
        </w:trPr>
        <w:tc>
          <w:tcPr>
            <w:tcW w:w="690" w:type="dxa"/>
            <w:shd w:val="clear" w:color="auto" w:fill="FFFFFF" w:themeFill="background1"/>
            <w:vAlign w:val="center"/>
          </w:tcPr>
          <w:p w14:paraId="735B5D61" w14:textId="0F7C20A2" w:rsidR="2E080ACD" w:rsidRDefault="2E080ACD" w:rsidP="2E080ACD">
            <w:r w:rsidRPr="2E080ACD">
              <w:t>30</w:t>
            </w:r>
          </w:p>
        </w:tc>
        <w:tc>
          <w:tcPr>
            <w:tcW w:w="7211" w:type="dxa"/>
            <w:shd w:val="clear" w:color="auto" w:fill="FFFFFF" w:themeFill="background1"/>
            <w:vAlign w:val="center"/>
          </w:tcPr>
          <w:p w14:paraId="07067E54" w14:textId="6DE71023" w:rsidR="2E080ACD" w:rsidRDefault="2E080ACD" w:rsidP="2E080ACD">
            <w:proofErr w:type="spellStart"/>
            <w:r w:rsidRPr="2E080ACD">
              <w:t>rh.fs</w:t>
            </w:r>
            <w:proofErr w:type="spellEnd"/>
            <w:r w:rsidRPr="2E080ACD">
              <w:t>.</w:t>
            </w:r>
          </w:p>
        </w:tc>
        <w:tc>
          <w:tcPr>
            <w:tcW w:w="1459" w:type="dxa"/>
            <w:shd w:val="clear" w:color="auto" w:fill="FFFFFF" w:themeFill="background1"/>
            <w:vAlign w:val="center"/>
          </w:tcPr>
          <w:p w14:paraId="2D374F6E" w14:textId="3C84833D" w:rsidR="2E080ACD" w:rsidRDefault="2E080ACD" w:rsidP="2E080ACD">
            <w:r w:rsidRPr="2E080ACD">
              <w:t>183,312</w:t>
            </w:r>
          </w:p>
        </w:tc>
      </w:tr>
      <w:tr w:rsidR="2E080ACD" w14:paraId="5E601659" w14:textId="77777777" w:rsidTr="2E080ACD">
        <w:trPr>
          <w:trHeight w:val="300"/>
        </w:trPr>
        <w:tc>
          <w:tcPr>
            <w:tcW w:w="690" w:type="dxa"/>
            <w:shd w:val="clear" w:color="auto" w:fill="FFFFFF" w:themeFill="background1"/>
            <w:vAlign w:val="center"/>
          </w:tcPr>
          <w:p w14:paraId="24E68CED" w14:textId="72BCCA79" w:rsidR="2E080ACD" w:rsidRDefault="2E080ACD" w:rsidP="2E080ACD">
            <w:r w:rsidRPr="2E080ACD">
              <w:t>31</w:t>
            </w:r>
          </w:p>
        </w:tc>
        <w:tc>
          <w:tcPr>
            <w:tcW w:w="7211" w:type="dxa"/>
            <w:shd w:val="clear" w:color="auto" w:fill="FFFFFF" w:themeFill="background1"/>
            <w:vAlign w:val="center"/>
          </w:tcPr>
          <w:p w14:paraId="4AD81377" w14:textId="69BB4C67" w:rsidR="2E080ACD" w:rsidRDefault="2E080ACD" w:rsidP="2E080ACD">
            <w:r w:rsidRPr="2E080ACD">
              <w:t>(physiatrist? or physiatry).</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5498A938" w14:textId="36F19DBE" w:rsidR="2E080ACD" w:rsidRDefault="2E080ACD" w:rsidP="2E080ACD">
            <w:r w:rsidRPr="2E080ACD">
              <w:t>3,445</w:t>
            </w:r>
          </w:p>
        </w:tc>
      </w:tr>
      <w:tr w:rsidR="2E080ACD" w14:paraId="103F7A2D" w14:textId="77777777" w:rsidTr="2E080ACD">
        <w:trPr>
          <w:trHeight w:val="300"/>
        </w:trPr>
        <w:tc>
          <w:tcPr>
            <w:tcW w:w="690" w:type="dxa"/>
            <w:shd w:val="clear" w:color="auto" w:fill="FFFFFF" w:themeFill="background1"/>
            <w:vAlign w:val="center"/>
          </w:tcPr>
          <w:p w14:paraId="4704B4BD" w14:textId="455D11A7" w:rsidR="2E080ACD" w:rsidRDefault="2E080ACD" w:rsidP="2E080ACD">
            <w:r w:rsidRPr="2E080ACD">
              <w:t>32</w:t>
            </w:r>
          </w:p>
        </w:tc>
        <w:tc>
          <w:tcPr>
            <w:tcW w:w="7211" w:type="dxa"/>
            <w:shd w:val="clear" w:color="auto" w:fill="FFFFFF" w:themeFill="background1"/>
            <w:vAlign w:val="center"/>
          </w:tcPr>
          <w:p w14:paraId="44F7A9B6" w14:textId="311F9026" w:rsidR="2E080ACD" w:rsidRDefault="2E080ACD" w:rsidP="2E080ACD">
            <w:r w:rsidRPr="2E080ACD">
              <w:t>Rehabilitation Center/</w:t>
            </w:r>
          </w:p>
        </w:tc>
        <w:tc>
          <w:tcPr>
            <w:tcW w:w="1459" w:type="dxa"/>
            <w:shd w:val="clear" w:color="auto" w:fill="FFFFFF" w:themeFill="background1"/>
            <w:vAlign w:val="center"/>
          </w:tcPr>
          <w:p w14:paraId="3CDF89FF" w14:textId="4A412E7E" w:rsidR="2E080ACD" w:rsidRDefault="2E080ACD" w:rsidP="2E080ACD">
            <w:r w:rsidRPr="2E080ACD">
              <w:t>22,238</w:t>
            </w:r>
          </w:p>
        </w:tc>
      </w:tr>
      <w:tr w:rsidR="2E080ACD" w14:paraId="1A5B97A8" w14:textId="77777777" w:rsidTr="2E080ACD">
        <w:trPr>
          <w:trHeight w:val="300"/>
        </w:trPr>
        <w:tc>
          <w:tcPr>
            <w:tcW w:w="690" w:type="dxa"/>
            <w:shd w:val="clear" w:color="auto" w:fill="FFFFFF" w:themeFill="background1"/>
            <w:vAlign w:val="center"/>
          </w:tcPr>
          <w:p w14:paraId="283B745F" w14:textId="07B145AB" w:rsidR="2E080ACD" w:rsidRDefault="2E080ACD" w:rsidP="2E080ACD">
            <w:r w:rsidRPr="2E080ACD">
              <w:t>33</w:t>
            </w:r>
          </w:p>
        </w:tc>
        <w:tc>
          <w:tcPr>
            <w:tcW w:w="7211" w:type="dxa"/>
            <w:shd w:val="clear" w:color="auto" w:fill="FFFFFF" w:themeFill="background1"/>
            <w:vAlign w:val="center"/>
          </w:tcPr>
          <w:p w14:paraId="2FB6FE6B" w14:textId="08B10D7A" w:rsidR="2E080ACD" w:rsidRDefault="2E080ACD" w:rsidP="2E080ACD">
            <w:r w:rsidRPr="2E080ACD">
              <w:t>occupational therapy/</w:t>
            </w:r>
          </w:p>
        </w:tc>
        <w:tc>
          <w:tcPr>
            <w:tcW w:w="1459" w:type="dxa"/>
            <w:shd w:val="clear" w:color="auto" w:fill="FFFFFF" w:themeFill="background1"/>
            <w:vAlign w:val="center"/>
          </w:tcPr>
          <w:p w14:paraId="2CD45650" w14:textId="3983DD74" w:rsidR="2E080ACD" w:rsidRDefault="2E080ACD" w:rsidP="2E080ACD">
            <w:r w:rsidRPr="2E080ACD">
              <w:t>31,594</w:t>
            </w:r>
          </w:p>
        </w:tc>
      </w:tr>
      <w:tr w:rsidR="2E080ACD" w14:paraId="153B9D3F" w14:textId="77777777" w:rsidTr="2E080ACD">
        <w:trPr>
          <w:trHeight w:val="300"/>
        </w:trPr>
        <w:tc>
          <w:tcPr>
            <w:tcW w:w="690" w:type="dxa"/>
            <w:shd w:val="clear" w:color="auto" w:fill="FFFFFF" w:themeFill="background1"/>
            <w:vAlign w:val="center"/>
          </w:tcPr>
          <w:p w14:paraId="142020F2" w14:textId="584C366F" w:rsidR="2E080ACD" w:rsidRDefault="2E080ACD" w:rsidP="2E080ACD">
            <w:r w:rsidRPr="2E080ACD">
              <w:t>34</w:t>
            </w:r>
          </w:p>
        </w:tc>
        <w:tc>
          <w:tcPr>
            <w:tcW w:w="7211" w:type="dxa"/>
            <w:shd w:val="clear" w:color="auto" w:fill="FFFFFF" w:themeFill="background1"/>
            <w:vAlign w:val="center"/>
          </w:tcPr>
          <w:p w14:paraId="10052CBC" w14:textId="334A1FF3" w:rsidR="2E080ACD" w:rsidRDefault="2E080ACD" w:rsidP="2E080ACD">
            <w:r w:rsidRPr="2E080ACD">
              <w:t xml:space="preserve">(occupational adj </w:t>
            </w:r>
            <w:proofErr w:type="spellStart"/>
            <w:r w:rsidRPr="2E080ACD">
              <w:t>therap</w:t>
            </w:r>
            <w:proofErr w:type="spellEnd"/>
            <w:r w:rsidRPr="2E080ACD">
              <w:t>*).</w:t>
            </w:r>
            <w:proofErr w:type="spellStart"/>
            <w:proofErr w:type="gramStart"/>
            <w:r w:rsidRPr="2E080ACD">
              <w:t>tw,kw</w:t>
            </w:r>
            <w:proofErr w:type="gramEnd"/>
            <w:r w:rsidRPr="2E080ACD">
              <w:t>,jx</w:t>
            </w:r>
            <w:proofErr w:type="spellEnd"/>
            <w:r w:rsidRPr="2E080ACD">
              <w:t>.</w:t>
            </w:r>
          </w:p>
        </w:tc>
        <w:tc>
          <w:tcPr>
            <w:tcW w:w="1459" w:type="dxa"/>
            <w:shd w:val="clear" w:color="auto" w:fill="FFFFFF" w:themeFill="background1"/>
            <w:vAlign w:val="center"/>
          </w:tcPr>
          <w:p w14:paraId="4C8EDD9C" w14:textId="4F05C45B" w:rsidR="2E080ACD" w:rsidRDefault="2E080ACD" w:rsidP="2E080ACD">
            <w:r w:rsidRPr="2E080ACD">
              <w:t>37,150</w:t>
            </w:r>
          </w:p>
        </w:tc>
      </w:tr>
      <w:tr w:rsidR="2E080ACD" w14:paraId="0E0B1F03" w14:textId="77777777" w:rsidTr="2E080ACD">
        <w:trPr>
          <w:trHeight w:val="300"/>
        </w:trPr>
        <w:tc>
          <w:tcPr>
            <w:tcW w:w="690" w:type="dxa"/>
            <w:shd w:val="clear" w:color="auto" w:fill="FFFFFF" w:themeFill="background1"/>
            <w:vAlign w:val="center"/>
          </w:tcPr>
          <w:p w14:paraId="37F561A8" w14:textId="2232F341" w:rsidR="2E080ACD" w:rsidRDefault="2E080ACD" w:rsidP="2E080ACD">
            <w:r w:rsidRPr="2E080ACD">
              <w:t>35</w:t>
            </w:r>
          </w:p>
        </w:tc>
        <w:tc>
          <w:tcPr>
            <w:tcW w:w="7211" w:type="dxa"/>
            <w:shd w:val="clear" w:color="auto" w:fill="FFFFFF" w:themeFill="background1"/>
            <w:vAlign w:val="center"/>
          </w:tcPr>
          <w:p w14:paraId="10A78DE5" w14:textId="7BB3437E" w:rsidR="2E080ACD" w:rsidRDefault="2E080ACD" w:rsidP="2E080ACD">
            <w:r w:rsidRPr="2E080ACD">
              <w:t>exp physiotherapy/</w:t>
            </w:r>
          </w:p>
        </w:tc>
        <w:tc>
          <w:tcPr>
            <w:tcW w:w="1459" w:type="dxa"/>
            <w:shd w:val="clear" w:color="auto" w:fill="FFFFFF" w:themeFill="background1"/>
            <w:vAlign w:val="center"/>
          </w:tcPr>
          <w:p w14:paraId="2182F06A" w14:textId="6BD36765" w:rsidR="2E080ACD" w:rsidRDefault="2E080ACD" w:rsidP="2E080ACD">
            <w:r w:rsidRPr="2E080ACD">
              <w:t>129,155</w:t>
            </w:r>
          </w:p>
        </w:tc>
      </w:tr>
      <w:tr w:rsidR="2E080ACD" w14:paraId="1A95E204" w14:textId="77777777" w:rsidTr="2E080ACD">
        <w:trPr>
          <w:trHeight w:val="300"/>
        </w:trPr>
        <w:tc>
          <w:tcPr>
            <w:tcW w:w="690" w:type="dxa"/>
            <w:shd w:val="clear" w:color="auto" w:fill="FFFFFF" w:themeFill="background1"/>
            <w:vAlign w:val="center"/>
          </w:tcPr>
          <w:p w14:paraId="6E19B86A" w14:textId="444E9E0A" w:rsidR="2E080ACD" w:rsidRDefault="2E080ACD" w:rsidP="2E080ACD">
            <w:r w:rsidRPr="2E080ACD">
              <w:t>36</w:t>
            </w:r>
          </w:p>
        </w:tc>
        <w:tc>
          <w:tcPr>
            <w:tcW w:w="7211" w:type="dxa"/>
            <w:shd w:val="clear" w:color="auto" w:fill="FFFFFF" w:themeFill="background1"/>
            <w:vAlign w:val="center"/>
          </w:tcPr>
          <w:p w14:paraId="1B460C8C" w14:textId="37A66621" w:rsidR="2E080ACD" w:rsidRDefault="2E080ACD" w:rsidP="2E080ACD">
            <w:r w:rsidRPr="2E080ACD">
              <w:t xml:space="preserve">(physical adj </w:t>
            </w:r>
            <w:proofErr w:type="spellStart"/>
            <w:r w:rsidRPr="2E080ACD">
              <w:t>therap</w:t>
            </w:r>
            <w:proofErr w:type="spellEnd"/>
            <w:r w:rsidRPr="2E080ACD">
              <w:t>*).</w:t>
            </w:r>
            <w:proofErr w:type="spellStart"/>
            <w:proofErr w:type="gramStart"/>
            <w:r w:rsidRPr="2E080ACD">
              <w:t>tw,kw</w:t>
            </w:r>
            <w:proofErr w:type="gramEnd"/>
            <w:r w:rsidRPr="2E080ACD">
              <w:t>,jx</w:t>
            </w:r>
            <w:proofErr w:type="spellEnd"/>
            <w:r w:rsidRPr="2E080ACD">
              <w:t>.</w:t>
            </w:r>
          </w:p>
        </w:tc>
        <w:tc>
          <w:tcPr>
            <w:tcW w:w="1459" w:type="dxa"/>
            <w:shd w:val="clear" w:color="auto" w:fill="FFFFFF" w:themeFill="background1"/>
            <w:vAlign w:val="center"/>
          </w:tcPr>
          <w:p w14:paraId="572F36A4" w14:textId="49F4EA25" w:rsidR="2E080ACD" w:rsidRDefault="2E080ACD" w:rsidP="2E080ACD">
            <w:r w:rsidRPr="2E080ACD">
              <w:t>64,332</w:t>
            </w:r>
          </w:p>
        </w:tc>
      </w:tr>
      <w:tr w:rsidR="2E080ACD" w14:paraId="5A28269D" w14:textId="77777777" w:rsidTr="2E080ACD">
        <w:trPr>
          <w:trHeight w:val="300"/>
        </w:trPr>
        <w:tc>
          <w:tcPr>
            <w:tcW w:w="690" w:type="dxa"/>
            <w:shd w:val="clear" w:color="auto" w:fill="FFFFFF" w:themeFill="background1"/>
            <w:vAlign w:val="center"/>
          </w:tcPr>
          <w:p w14:paraId="3296DDAE" w14:textId="546983A5" w:rsidR="2E080ACD" w:rsidRDefault="2E080ACD" w:rsidP="2E080ACD">
            <w:r w:rsidRPr="2E080ACD">
              <w:t>37</w:t>
            </w:r>
          </w:p>
        </w:tc>
        <w:tc>
          <w:tcPr>
            <w:tcW w:w="7211" w:type="dxa"/>
            <w:shd w:val="clear" w:color="auto" w:fill="FFFFFF" w:themeFill="background1"/>
            <w:vAlign w:val="center"/>
          </w:tcPr>
          <w:p w14:paraId="556B5B38" w14:textId="31865FF1" w:rsidR="2E080ACD" w:rsidRDefault="2E080ACD" w:rsidP="2E080ACD">
            <w:proofErr w:type="spellStart"/>
            <w:proofErr w:type="gramStart"/>
            <w:r w:rsidRPr="2E080ACD">
              <w:t>physiotherap</w:t>
            </w:r>
            <w:proofErr w:type="spellEnd"/>
            <w:r w:rsidRPr="2E080ACD">
              <w:t>*.</w:t>
            </w:r>
            <w:proofErr w:type="spellStart"/>
            <w:r w:rsidRPr="2E080ACD">
              <w:t>tw,kw</w:t>
            </w:r>
            <w:proofErr w:type="gramEnd"/>
            <w:r w:rsidRPr="2E080ACD">
              <w:t>,jx</w:t>
            </w:r>
            <w:proofErr w:type="spellEnd"/>
            <w:r w:rsidRPr="2E080ACD">
              <w:t>.</w:t>
            </w:r>
          </w:p>
        </w:tc>
        <w:tc>
          <w:tcPr>
            <w:tcW w:w="1459" w:type="dxa"/>
            <w:shd w:val="clear" w:color="auto" w:fill="FFFFFF" w:themeFill="background1"/>
            <w:vAlign w:val="center"/>
          </w:tcPr>
          <w:p w14:paraId="5038BEEE" w14:textId="0FCA7AD8" w:rsidR="2E080ACD" w:rsidRDefault="2E080ACD" w:rsidP="2E080ACD">
            <w:r w:rsidRPr="2E080ACD">
              <w:t>84,645</w:t>
            </w:r>
          </w:p>
        </w:tc>
      </w:tr>
      <w:tr w:rsidR="2E080ACD" w14:paraId="3143A9E4" w14:textId="77777777" w:rsidTr="2E080ACD">
        <w:trPr>
          <w:trHeight w:val="300"/>
        </w:trPr>
        <w:tc>
          <w:tcPr>
            <w:tcW w:w="690" w:type="dxa"/>
            <w:shd w:val="clear" w:color="auto" w:fill="FFFFFF" w:themeFill="background1"/>
            <w:vAlign w:val="center"/>
          </w:tcPr>
          <w:p w14:paraId="427946B7" w14:textId="40CCBB78" w:rsidR="2E080ACD" w:rsidRDefault="2E080ACD" w:rsidP="2E080ACD">
            <w:r w:rsidRPr="2E080ACD">
              <w:t>38</w:t>
            </w:r>
          </w:p>
        </w:tc>
        <w:tc>
          <w:tcPr>
            <w:tcW w:w="7211" w:type="dxa"/>
            <w:shd w:val="clear" w:color="auto" w:fill="FFFFFF" w:themeFill="background1"/>
            <w:vAlign w:val="center"/>
          </w:tcPr>
          <w:p w14:paraId="034025A0" w14:textId="7D839BB3" w:rsidR="2E080ACD" w:rsidRDefault="2E080ACD" w:rsidP="2E080ACD">
            <w:proofErr w:type="gramStart"/>
            <w:r w:rsidRPr="2E080ACD">
              <w:t>physio-therapist*.</w:t>
            </w:r>
            <w:proofErr w:type="spellStart"/>
            <w:r w:rsidRPr="2E080ACD">
              <w:t>tw,kw</w:t>
            </w:r>
            <w:proofErr w:type="gramEnd"/>
            <w:r w:rsidRPr="2E080ACD">
              <w:t>,jx</w:t>
            </w:r>
            <w:proofErr w:type="spellEnd"/>
            <w:r w:rsidRPr="2E080ACD">
              <w:t>.</w:t>
            </w:r>
          </w:p>
        </w:tc>
        <w:tc>
          <w:tcPr>
            <w:tcW w:w="1459" w:type="dxa"/>
            <w:shd w:val="clear" w:color="auto" w:fill="FFFFFF" w:themeFill="background1"/>
            <w:vAlign w:val="center"/>
          </w:tcPr>
          <w:p w14:paraId="5672359A" w14:textId="32FA1055" w:rsidR="2E080ACD" w:rsidRDefault="2E080ACD" w:rsidP="2E080ACD">
            <w:r w:rsidRPr="2E080ACD">
              <w:t>39</w:t>
            </w:r>
          </w:p>
        </w:tc>
      </w:tr>
      <w:tr w:rsidR="2E080ACD" w14:paraId="050A22DD" w14:textId="77777777" w:rsidTr="2E080ACD">
        <w:trPr>
          <w:trHeight w:val="300"/>
        </w:trPr>
        <w:tc>
          <w:tcPr>
            <w:tcW w:w="690" w:type="dxa"/>
            <w:shd w:val="clear" w:color="auto" w:fill="FFFFFF" w:themeFill="background1"/>
            <w:vAlign w:val="center"/>
          </w:tcPr>
          <w:p w14:paraId="7075EEA0" w14:textId="428340F0" w:rsidR="2E080ACD" w:rsidRDefault="2E080ACD" w:rsidP="2E080ACD">
            <w:r w:rsidRPr="2E080ACD">
              <w:t>39</w:t>
            </w:r>
          </w:p>
        </w:tc>
        <w:tc>
          <w:tcPr>
            <w:tcW w:w="7211" w:type="dxa"/>
            <w:shd w:val="clear" w:color="auto" w:fill="FFFFFF" w:themeFill="background1"/>
            <w:vAlign w:val="center"/>
          </w:tcPr>
          <w:p w14:paraId="62ED9785" w14:textId="40D8B3F5" w:rsidR="2E080ACD" w:rsidRDefault="2E080ACD" w:rsidP="2E080ACD">
            <w:r w:rsidRPr="2E080ACD">
              <w:t>"</w:t>
            </w:r>
            <w:proofErr w:type="gramStart"/>
            <w:r w:rsidRPr="2E080ACD">
              <w:t>speech</w:t>
            </w:r>
            <w:proofErr w:type="gramEnd"/>
            <w:r w:rsidRPr="2E080ACD">
              <w:t xml:space="preserve"> and language rehabilitation"/</w:t>
            </w:r>
          </w:p>
        </w:tc>
        <w:tc>
          <w:tcPr>
            <w:tcW w:w="1459" w:type="dxa"/>
            <w:shd w:val="clear" w:color="auto" w:fill="FFFFFF" w:themeFill="background1"/>
            <w:vAlign w:val="center"/>
          </w:tcPr>
          <w:p w14:paraId="229B7A23" w14:textId="412CCB2B" w:rsidR="2E080ACD" w:rsidRDefault="2E080ACD" w:rsidP="2E080ACD">
            <w:r w:rsidRPr="2E080ACD">
              <w:t>1,533</w:t>
            </w:r>
          </w:p>
        </w:tc>
      </w:tr>
      <w:tr w:rsidR="2E080ACD" w14:paraId="555486C2" w14:textId="77777777" w:rsidTr="2E080ACD">
        <w:trPr>
          <w:trHeight w:val="300"/>
        </w:trPr>
        <w:tc>
          <w:tcPr>
            <w:tcW w:w="690" w:type="dxa"/>
            <w:shd w:val="clear" w:color="auto" w:fill="FFFFFF" w:themeFill="background1"/>
            <w:vAlign w:val="center"/>
          </w:tcPr>
          <w:p w14:paraId="54303678" w14:textId="47F1AF1C" w:rsidR="2E080ACD" w:rsidRDefault="2E080ACD" w:rsidP="2E080ACD">
            <w:r w:rsidRPr="2E080ACD">
              <w:t>40</w:t>
            </w:r>
          </w:p>
        </w:tc>
        <w:tc>
          <w:tcPr>
            <w:tcW w:w="7211" w:type="dxa"/>
            <w:shd w:val="clear" w:color="auto" w:fill="FFFFFF" w:themeFill="background1"/>
            <w:vAlign w:val="center"/>
          </w:tcPr>
          <w:p w14:paraId="4ECFF9AD" w14:textId="2868F43A" w:rsidR="2E080ACD" w:rsidRDefault="2E080ACD" w:rsidP="2E080ACD">
            <w:r w:rsidRPr="2E080ACD">
              <w:t>(speech adj2 (</w:t>
            </w:r>
            <w:proofErr w:type="spellStart"/>
            <w:r w:rsidRPr="2E080ACD">
              <w:t>therap</w:t>
            </w:r>
            <w:proofErr w:type="spellEnd"/>
            <w:r w:rsidRPr="2E080ACD">
              <w:t xml:space="preserve">* or </w:t>
            </w:r>
            <w:proofErr w:type="spellStart"/>
            <w:r w:rsidRPr="2E080ACD">
              <w:t>patholog</w:t>
            </w:r>
            <w:proofErr w:type="spellEnd"/>
            <w:r w:rsidRPr="2E080ACD">
              <w:t>*)).</w:t>
            </w:r>
            <w:proofErr w:type="spellStart"/>
            <w:proofErr w:type="gramStart"/>
            <w:r w:rsidRPr="2E080ACD">
              <w:t>tw,kw</w:t>
            </w:r>
            <w:proofErr w:type="gramEnd"/>
            <w:r w:rsidRPr="2E080ACD">
              <w:t>,jx</w:t>
            </w:r>
            <w:proofErr w:type="spellEnd"/>
            <w:r w:rsidRPr="2E080ACD">
              <w:t>.</w:t>
            </w:r>
          </w:p>
        </w:tc>
        <w:tc>
          <w:tcPr>
            <w:tcW w:w="1459" w:type="dxa"/>
            <w:shd w:val="clear" w:color="auto" w:fill="FFFFFF" w:themeFill="background1"/>
            <w:vAlign w:val="center"/>
          </w:tcPr>
          <w:p w14:paraId="6E5062EB" w14:textId="7637040C" w:rsidR="2E080ACD" w:rsidRDefault="2E080ACD" w:rsidP="2E080ACD">
            <w:r w:rsidRPr="2E080ACD">
              <w:t>20,779</w:t>
            </w:r>
          </w:p>
        </w:tc>
      </w:tr>
      <w:tr w:rsidR="2E080ACD" w14:paraId="687D2CAB" w14:textId="77777777" w:rsidTr="2E080ACD">
        <w:trPr>
          <w:trHeight w:val="300"/>
        </w:trPr>
        <w:tc>
          <w:tcPr>
            <w:tcW w:w="690" w:type="dxa"/>
            <w:shd w:val="clear" w:color="auto" w:fill="FFFFFF" w:themeFill="background1"/>
            <w:vAlign w:val="center"/>
          </w:tcPr>
          <w:p w14:paraId="67A469D9" w14:textId="575A5923" w:rsidR="2E080ACD" w:rsidRDefault="2E080ACD" w:rsidP="2E080ACD">
            <w:r w:rsidRPr="2E080ACD">
              <w:t>41</w:t>
            </w:r>
          </w:p>
        </w:tc>
        <w:tc>
          <w:tcPr>
            <w:tcW w:w="7211" w:type="dxa"/>
            <w:shd w:val="clear" w:color="auto" w:fill="FFFFFF" w:themeFill="background1"/>
            <w:vAlign w:val="center"/>
          </w:tcPr>
          <w:p w14:paraId="27DD36E3" w14:textId="61C20D4D" w:rsidR="2E080ACD" w:rsidRDefault="2E080ACD" w:rsidP="2E080ACD">
            <w:r w:rsidRPr="2E080ACD">
              <w:t>Neuropsychology/</w:t>
            </w:r>
          </w:p>
        </w:tc>
        <w:tc>
          <w:tcPr>
            <w:tcW w:w="1459" w:type="dxa"/>
            <w:shd w:val="clear" w:color="auto" w:fill="FFFFFF" w:themeFill="background1"/>
            <w:vAlign w:val="center"/>
          </w:tcPr>
          <w:p w14:paraId="22022132" w14:textId="733E85E1" w:rsidR="2E080ACD" w:rsidRDefault="2E080ACD" w:rsidP="2E080ACD">
            <w:r w:rsidRPr="2E080ACD">
              <w:t>21,772</w:t>
            </w:r>
          </w:p>
        </w:tc>
      </w:tr>
      <w:tr w:rsidR="2E080ACD" w14:paraId="4044666D" w14:textId="77777777" w:rsidTr="2E080ACD">
        <w:trPr>
          <w:trHeight w:val="300"/>
        </w:trPr>
        <w:tc>
          <w:tcPr>
            <w:tcW w:w="690" w:type="dxa"/>
            <w:shd w:val="clear" w:color="auto" w:fill="FFFFFF" w:themeFill="background1"/>
            <w:vAlign w:val="center"/>
          </w:tcPr>
          <w:p w14:paraId="6EB3FB2F" w14:textId="130BC2FB" w:rsidR="2E080ACD" w:rsidRDefault="2E080ACD" w:rsidP="2E080ACD">
            <w:r w:rsidRPr="2E080ACD">
              <w:t>42</w:t>
            </w:r>
          </w:p>
        </w:tc>
        <w:tc>
          <w:tcPr>
            <w:tcW w:w="7211" w:type="dxa"/>
            <w:shd w:val="clear" w:color="auto" w:fill="FFFFFF" w:themeFill="background1"/>
            <w:vAlign w:val="center"/>
          </w:tcPr>
          <w:p w14:paraId="36950DFD" w14:textId="5CA7EB33" w:rsidR="2E080ACD" w:rsidRDefault="2E080ACD" w:rsidP="2E080ACD">
            <w:proofErr w:type="spellStart"/>
            <w:proofErr w:type="gramStart"/>
            <w:r w:rsidRPr="2E080ACD">
              <w:t>Neuropsycholog</w:t>
            </w:r>
            <w:proofErr w:type="spellEnd"/>
            <w:r w:rsidRPr="2E080ACD">
              <w:t>*.</w:t>
            </w:r>
            <w:proofErr w:type="spellStart"/>
            <w:r w:rsidRPr="2E080ACD">
              <w:t>tw,kw</w:t>
            </w:r>
            <w:proofErr w:type="gramEnd"/>
            <w:r w:rsidRPr="2E080ACD">
              <w:t>,jx</w:t>
            </w:r>
            <w:proofErr w:type="spellEnd"/>
            <w:r w:rsidRPr="2E080ACD">
              <w:t>.</w:t>
            </w:r>
          </w:p>
        </w:tc>
        <w:tc>
          <w:tcPr>
            <w:tcW w:w="1459" w:type="dxa"/>
            <w:shd w:val="clear" w:color="auto" w:fill="FFFFFF" w:themeFill="background1"/>
            <w:vAlign w:val="center"/>
          </w:tcPr>
          <w:p w14:paraId="0EBD30DD" w14:textId="6E13CE3E" w:rsidR="2E080ACD" w:rsidRDefault="2E080ACD" w:rsidP="2E080ACD">
            <w:r w:rsidRPr="2E080ACD">
              <w:t>130,485</w:t>
            </w:r>
          </w:p>
        </w:tc>
      </w:tr>
      <w:tr w:rsidR="2E080ACD" w14:paraId="6AB9CD85" w14:textId="77777777" w:rsidTr="2E080ACD">
        <w:trPr>
          <w:trHeight w:val="300"/>
        </w:trPr>
        <w:tc>
          <w:tcPr>
            <w:tcW w:w="690" w:type="dxa"/>
            <w:shd w:val="clear" w:color="auto" w:fill="FFFFFF" w:themeFill="background1"/>
            <w:vAlign w:val="center"/>
          </w:tcPr>
          <w:p w14:paraId="66CB67E6" w14:textId="720AAD51" w:rsidR="2E080ACD" w:rsidRDefault="2E080ACD" w:rsidP="2E080ACD">
            <w:r w:rsidRPr="2E080ACD">
              <w:t>43</w:t>
            </w:r>
          </w:p>
        </w:tc>
        <w:tc>
          <w:tcPr>
            <w:tcW w:w="7211" w:type="dxa"/>
            <w:shd w:val="clear" w:color="auto" w:fill="FFFFFF" w:themeFill="background1"/>
            <w:vAlign w:val="center"/>
          </w:tcPr>
          <w:p w14:paraId="4EA75230" w14:textId="6EA238D1" w:rsidR="2E080ACD" w:rsidRDefault="2E080ACD" w:rsidP="2E080ACD">
            <w:r w:rsidRPr="2E080ACD">
              <w:t>Dietitian/</w:t>
            </w:r>
          </w:p>
        </w:tc>
        <w:tc>
          <w:tcPr>
            <w:tcW w:w="1459" w:type="dxa"/>
            <w:shd w:val="clear" w:color="auto" w:fill="FFFFFF" w:themeFill="background1"/>
            <w:vAlign w:val="center"/>
          </w:tcPr>
          <w:p w14:paraId="391BAC70" w14:textId="3A19865F" w:rsidR="2E080ACD" w:rsidRDefault="2E080ACD" w:rsidP="2E080ACD">
            <w:r w:rsidRPr="2E080ACD">
              <w:t>20,208</w:t>
            </w:r>
          </w:p>
        </w:tc>
      </w:tr>
      <w:tr w:rsidR="2E080ACD" w14:paraId="30C56635" w14:textId="77777777" w:rsidTr="2E080ACD">
        <w:trPr>
          <w:trHeight w:val="300"/>
        </w:trPr>
        <w:tc>
          <w:tcPr>
            <w:tcW w:w="690" w:type="dxa"/>
            <w:shd w:val="clear" w:color="auto" w:fill="FFFFFF" w:themeFill="background1"/>
            <w:vAlign w:val="center"/>
          </w:tcPr>
          <w:p w14:paraId="7EE6834E" w14:textId="7345F878" w:rsidR="2E080ACD" w:rsidRDefault="2E080ACD" w:rsidP="2E080ACD">
            <w:r w:rsidRPr="2E080ACD">
              <w:t>44</w:t>
            </w:r>
          </w:p>
        </w:tc>
        <w:tc>
          <w:tcPr>
            <w:tcW w:w="7211" w:type="dxa"/>
            <w:shd w:val="clear" w:color="auto" w:fill="FFFFFF" w:themeFill="background1"/>
            <w:vAlign w:val="center"/>
          </w:tcPr>
          <w:p w14:paraId="5143B226" w14:textId="240DC24A" w:rsidR="2E080ACD" w:rsidRDefault="2E080ACD" w:rsidP="2E080ACD">
            <w:r w:rsidRPr="2E080ACD">
              <w:t>(Nutritionist? or Dietician?).</w:t>
            </w:r>
            <w:proofErr w:type="spellStart"/>
            <w:proofErr w:type="gramStart"/>
            <w:r w:rsidRPr="2E080ACD">
              <w:t>tw,kw</w:t>
            </w:r>
            <w:proofErr w:type="gramEnd"/>
            <w:r w:rsidRPr="2E080ACD">
              <w:t>,jx</w:t>
            </w:r>
            <w:proofErr w:type="spellEnd"/>
            <w:r w:rsidRPr="2E080ACD">
              <w:t>.</w:t>
            </w:r>
          </w:p>
        </w:tc>
        <w:tc>
          <w:tcPr>
            <w:tcW w:w="1459" w:type="dxa"/>
            <w:shd w:val="clear" w:color="auto" w:fill="FFFFFF" w:themeFill="background1"/>
            <w:vAlign w:val="center"/>
          </w:tcPr>
          <w:p w14:paraId="036E719A" w14:textId="768198A9" w:rsidR="2E080ACD" w:rsidRDefault="2E080ACD" w:rsidP="2E080ACD">
            <w:r w:rsidRPr="2E080ACD">
              <w:t>13,343</w:t>
            </w:r>
          </w:p>
        </w:tc>
      </w:tr>
      <w:tr w:rsidR="2E080ACD" w14:paraId="63766172" w14:textId="77777777" w:rsidTr="2E080ACD">
        <w:trPr>
          <w:trHeight w:val="300"/>
        </w:trPr>
        <w:tc>
          <w:tcPr>
            <w:tcW w:w="690" w:type="dxa"/>
            <w:shd w:val="clear" w:color="auto" w:fill="FFFFFF" w:themeFill="background1"/>
            <w:vAlign w:val="center"/>
          </w:tcPr>
          <w:p w14:paraId="389A0F2F" w14:textId="60A4D003" w:rsidR="2E080ACD" w:rsidRDefault="2E080ACD" w:rsidP="2E080ACD">
            <w:r w:rsidRPr="2E080ACD">
              <w:t>45</w:t>
            </w:r>
          </w:p>
        </w:tc>
        <w:tc>
          <w:tcPr>
            <w:tcW w:w="7211" w:type="dxa"/>
            <w:shd w:val="clear" w:color="auto" w:fill="FFFFFF" w:themeFill="background1"/>
            <w:vAlign w:val="center"/>
          </w:tcPr>
          <w:p w14:paraId="7818D760" w14:textId="2CA0E79F" w:rsidR="2E080ACD" w:rsidRDefault="2E080ACD" w:rsidP="2E080ACD">
            <w:r w:rsidRPr="2E080ACD">
              <w:t>(</w:t>
            </w:r>
            <w:proofErr w:type="spellStart"/>
            <w:r w:rsidRPr="2E080ACD">
              <w:t>therap</w:t>
            </w:r>
            <w:proofErr w:type="spellEnd"/>
            <w:r w:rsidRPr="2E080ACD">
              <w:t>* adj recreation*).</w:t>
            </w:r>
            <w:proofErr w:type="spellStart"/>
            <w:proofErr w:type="gramStart"/>
            <w:r w:rsidRPr="2E080ACD">
              <w:t>tw,kw</w:t>
            </w:r>
            <w:proofErr w:type="gramEnd"/>
            <w:r w:rsidRPr="2E080ACD">
              <w:t>,jx</w:t>
            </w:r>
            <w:proofErr w:type="spellEnd"/>
            <w:r w:rsidRPr="2E080ACD">
              <w:t>.</w:t>
            </w:r>
          </w:p>
        </w:tc>
        <w:tc>
          <w:tcPr>
            <w:tcW w:w="1459" w:type="dxa"/>
            <w:shd w:val="clear" w:color="auto" w:fill="FFFFFF" w:themeFill="background1"/>
            <w:vAlign w:val="center"/>
          </w:tcPr>
          <w:p w14:paraId="4BF544D5" w14:textId="0E03BF2C" w:rsidR="2E080ACD" w:rsidRDefault="2E080ACD" w:rsidP="2E080ACD">
            <w:r w:rsidRPr="2E080ACD">
              <w:t>407</w:t>
            </w:r>
          </w:p>
        </w:tc>
      </w:tr>
      <w:tr w:rsidR="2E080ACD" w14:paraId="46AC3C2A" w14:textId="77777777" w:rsidTr="2E080ACD">
        <w:trPr>
          <w:trHeight w:val="300"/>
        </w:trPr>
        <w:tc>
          <w:tcPr>
            <w:tcW w:w="690" w:type="dxa"/>
            <w:shd w:val="clear" w:color="auto" w:fill="FFFFFF" w:themeFill="background1"/>
            <w:vAlign w:val="center"/>
          </w:tcPr>
          <w:p w14:paraId="311EC978" w14:textId="7D56D6AD" w:rsidR="2E080ACD" w:rsidRDefault="2E080ACD" w:rsidP="2E080ACD">
            <w:r w:rsidRPr="2E080ACD">
              <w:t>46</w:t>
            </w:r>
          </w:p>
        </w:tc>
        <w:tc>
          <w:tcPr>
            <w:tcW w:w="7211" w:type="dxa"/>
            <w:shd w:val="clear" w:color="auto" w:fill="FFFFFF" w:themeFill="background1"/>
            <w:vAlign w:val="center"/>
          </w:tcPr>
          <w:p w14:paraId="0FEBBF85" w14:textId="5F76D740" w:rsidR="2E080ACD" w:rsidRDefault="2E080ACD" w:rsidP="2E080ACD">
            <w:r w:rsidRPr="2E080ACD">
              <w:t xml:space="preserve">child life </w:t>
            </w:r>
            <w:proofErr w:type="gramStart"/>
            <w:r w:rsidRPr="2E080ACD">
              <w:t>specialist?.</w:t>
            </w:r>
            <w:proofErr w:type="spellStart"/>
            <w:r w:rsidRPr="2E080ACD">
              <w:t>tw,kw</w:t>
            </w:r>
            <w:proofErr w:type="spellEnd"/>
            <w:proofErr w:type="gramEnd"/>
            <w:r w:rsidRPr="2E080ACD">
              <w:t>.</w:t>
            </w:r>
          </w:p>
        </w:tc>
        <w:tc>
          <w:tcPr>
            <w:tcW w:w="1459" w:type="dxa"/>
            <w:shd w:val="clear" w:color="auto" w:fill="FFFFFF" w:themeFill="background1"/>
            <w:vAlign w:val="center"/>
          </w:tcPr>
          <w:p w14:paraId="48A33D66" w14:textId="58B64C5C" w:rsidR="2E080ACD" w:rsidRDefault="2E080ACD" w:rsidP="2E080ACD">
            <w:r w:rsidRPr="2E080ACD">
              <w:t>554</w:t>
            </w:r>
          </w:p>
        </w:tc>
      </w:tr>
      <w:tr w:rsidR="2E080ACD" w14:paraId="0FCF3455" w14:textId="77777777" w:rsidTr="2E080ACD">
        <w:trPr>
          <w:trHeight w:val="300"/>
        </w:trPr>
        <w:tc>
          <w:tcPr>
            <w:tcW w:w="690" w:type="dxa"/>
            <w:shd w:val="clear" w:color="auto" w:fill="FFFFFF" w:themeFill="background1"/>
            <w:vAlign w:val="center"/>
          </w:tcPr>
          <w:p w14:paraId="7E282D0F" w14:textId="6F400FCD" w:rsidR="2E080ACD" w:rsidRDefault="2E080ACD" w:rsidP="2E080ACD">
            <w:r w:rsidRPr="2E080ACD">
              <w:t>47</w:t>
            </w:r>
          </w:p>
        </w:tc>
        <w:tc>
          <w:tcPr>
            <w:tcW w:w="7211" w:type="dxa"/>
            <w:shd w:val="clear" w:color="auto" w:fill="FFFFFF" w:themeFill="background1"/>
            <w:vAlign w:val="center"/>
          </w:tcPr>
          <w:p w14:paraId="41B26754" w14:textId="2AE83315" w:rsidR="2E080ACD" w:rsidRDefault="2E080ACD" w:rsidP="2E080ACD">
            <w:r w:rsidRPr="2E080ACD">
              <w:t>play therapy/</w:t>
            </w:r>
          </w:p>
        </w:tc>
        <w:tc>
          <w:tcPr>
            <w:tcW w:w="1459" w:type="dxa"/>
            <w:shd w:val="clear" w:color="auto" w:fill="FFFFFF" w:themeFill="background1"/>
            <w:vAlign w:val="center"/>
          </w:tcPr>
          <w:p w14:paraId="4BE74EF8" w14:textId="5A6C0EF3" w:rsidR="2E080ACD" w:rsidRDefault="2E080ACD" w:rsidP="2E080ACD">
            <w:r w:rsidRPr="2E080ACD">
              <w:t>2,182</w:t>
            </w:r>
          </w:p>
        </w:tc>
      </w:tr>
      <w:tr w:rsidR="2E080ACD" w14:paraId="4AF8B007" w14:textId="77777777" w:rsidTr="2E080ACD">
        <w:trPr>
          <w:trHeight w:val="300"/>
        </w:trPr>
        <w:tc>
          <w:tcPr>
            <w:tcW w:w="690" w:type="dxa"/>
            <w:shd w:val="clear" w:color="auto" w:fill="FFFFFF" w:themeFill="background1"/>
            <w:vAlign w:val="center"/>
          </w:tcPr>
          <w:p w14:paraId="62D6CF5E" w14:textId="0F6BD256" w:rsidR="2E080ACD" w:rsidRDefault="2E080ACD" w:rsidP="2E080ACD">
            <w:r w:rsidRPr="2E080ACD">
              <w:t>48</w:t>
            </w:r>
          </w:p>
        </w:tc>
        <w:tc>
          <w:tcPr>
            <w:tcW w:w="7211" w:type="dxa"/>
            <w:shd w:val="clear" w:color="auto" w:fill="FFFFFF" w:themeFill="background1"/>
            <w:vAlign w:val="center"/>
          </w:tcPr>
          <w:p w14:paraId="73CF35F7" w14:textId="09DC6444" w:rsidR="2E080ACD" w:rsidRDefault="2E080ACD" w:rsidP="2E080ACD">
            <w:r w:rsidRPr="2E080ACD">
              <w:t xml:space="preserve">(play adj </w:t>
            </w:r>
            <w:proofErr w:type="spellStart"/>
            <w:r w:rsidRPr="2E080ACD">
              <w:t>therap</w:t>
            </w:r>
            <w:proofErr w:type="spellEnd"/>
            <w:r w:rsidRPr="2E080ACD">
              <w:t>*).</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0899AAEA" w14:textId="434C892C" w:rsidR="2E080ACD" w:rsidRDefault="2E080ACD" w:rsidP="2E080ACD">
            <w:r w:rsidRPr="2E080ACD">
              <w:t>914</w:t>
            </w:r>
          </w:p>
        </w:tc>
      </w:tr>
      <w:tr w:rsidR="2E080ACD" w14:paraId="7B88A17D" w14:textId="77777777" w:rsidTr="2E080ACD">
        <w:trPr>
          <w:trHeight w:val="300"/>
        </w:trPr>
        <w:tc>
          <w:tcPr>
            <w:tcW w:w="690" w:type="dxa"/>
            <w:shd w:val="clear" w:color="auto" w:fill="FFFFFF" w:themeFill="background1"/>
            <w:vAlign w:val="center"/>
          </w:tcPr>
          <w:p w14:paraId="0AB4324A" w14:textId="2792C87D" w:rsidR="2E080ACD" w:rsidRDefault="2E080ACD" w:rsidP="2E080ACD">
            <w:r w:rsidRPr="2E080ACD">
              <w:t>49</w:t>
            </w:r>
          </w:p>
        </w:tc>
        <w:tc>
          <w:tcPr>
            <w:tcW w:w="7211" w:type="dxa"/>
            <w:shd w:val="clear" w:color="auto" w:fill="FFFFFF" w:themeFill="background1"/>
            <w:vAlign w:val="center"/>
          </w:tcPr>
          <w:p w14:paraId="2D421410" w14:textId="64623BF3" w:rsidR="2E080ACD" w:rsidRDefault="2E080ACD" w:rsidP="2E080ACD">
            <w:r w:rsidRPr="2E080ACD">
              <w:t>Respite Care/</w:t>
            </w:r>
          </w:p>
        </w:tc>
        <w:tc>
          <w:tcPr>
            <w:tcW w:w="1459" w:type="dxa"/>
            <w:shd w:val="clear" w:color="auto" w:fill="FFFFFF" w:themeFill="background1"/>
            <w:vAlign w:val="center"/>
          </w:tcPr>
          <w:p w14:paraId="3A562604" w14:textId="6D2212E8" w:rsidR="2E080ACD" w:rsidRDefault="2E080ACD" w:rsidP="2E080ACD">
            <w:r w:rsidRPr="2E080ACD">
              <w:t>1,349</w:t>
            </w:r>
          </w:p>
        </w:tc>
      </w:tr>
      <w:tr w:rsidR="2E080ACD" w14:paraId="6B2A71B4" w14:textId="77777777" w:rsidTr="2E080ACD">
        <w:trPr>
          <w:trHeight w:val="300"/>
        </w:trPr>
        <w:tc>
          <w:tcPr>
            <w:tcW w:w="690" w:type="dxa"/>
            <w:shd w:val="clear" w:color="auto" w:fill="FFFFFF" w:themeFill="background1"/>
            <w:vAlign w:val="center"/>
          </w:tcPr>
          <w:p w14:paraId="276DE29D" w14:textId="5A98BAA0" w:rsidR="2E080ACD" w:rsidRDefault="2E080ACD" w:rsidP="2E080ACD">
            <w:r w:rsidRPr="2E080ACD">
              <w:t>50</w:t>
            </w:r>
          </w:p>
        </w:tc>
        <w:tc>
          <w:tcPr>
            <w:tcW w:w="7211" w:type="dxa"/>
            <w:shd w:val="clear" w:color="auto" w:fill="FFFFFF" w:themeFill="background1"/>
            <w:vAlign w:val="center"/>
          </w:tcPr>
          <w:p w14:paraId="7B19D361" w14:textId="73E4A73B" w:rsidR="2E080ACD" w:rsidRDefault="2E080ACD" w:rsidP="2E080ACD">
            <w:proofErr w:type="spellStart"/>
            <w:proofErr w:type="gramStart"/>
            <w:r w:rsidRPr="2E080ACD">
              <w:t>respite.tw,kw</w:t>
            </w:r>
            <w:proofErr w:type="spellEnd"/>
            <w:proofErr w:type="gramEnd"/>
            <w:r w:rsidRPr="2E080ACD">
              <w:t>.</w:t>
            </w:r>
          </w:p>
        </w:tc>
        <w:tc>
          <w:tcPr>
            <w:tcW w:w="1459" w:type="dxa"/>
            <w:shd w:val="clear" w:color="auto" w:fill="FFFFFF" w:themeFill="background1"/>
            <w:vAlign w:val="center"/>
          </w:tcPr>
          <w:p w14:paraId="251D35CF" w14:textId="5D25765C" w:rsidR="2E080ACD" w:rsidRDefault="2E080ACD" w:rsidP="2E080ACD">
            <w:r w:rsidRPr="2E080ACD">
              <w:t>3,230</w:t>
            </w:r>
          </w:p>
        </w:tc>
      </w:tr>
      <w:tr w:rsidR="2E080ACD" w14:paraId="60D109E1" w14:textId="77777777" w:rsidTr="2E080ACD">
        <w:trPr>
          <w:trHeight w:val="300"/>
        </w:trPr>
        <w:tc>
          <w:tcPr>
            <w:tcW w:w="690" w:type="dxa"/>
            <w:shd w:val="clear" w:color="auto" w:fill="FFFFFF" w:themeFill="background1"/>
            <w:vAlign w:val="center"/>
          </w:tcPr>
          <w:p w14:paraId="36024D9C" w14:textId="4A758B30" w:rsidR="2E080ACD" w:rsidRDefault="2E080ACD" w:rsidP="2E080ACD">
            <w:r w:rsidRPr="2E080ACD">
              <w:t>51</w:t>
            </w:r>
          </w:p>
        </w:tc>
        <w:tc>
          <w:tcPr>
            <w:tcW w:w="7211" w:type="dxa"/>
            <w:shd w:val="clear" w:color="auto" w:fill="FFFFFF" w:themeFill="background1"/>
            <w:vAlign w:val="center"/>
          </w:tcPr>
          <w:p w14:paraId="23D340C6" w14:textId="7C938E1F" w:rsidR="2E080ACD" w:rsidRDefault="2E080ACD" w:rsidP="2E080ACD">
            <w:r w:rsidRPr="2E080ACD">
              <w:t>Case Manager/</w:t>
            </w:r>
          </w:p>
        </w:tc>
        <w:tc>
          <w:tcPr>
            <w:tcW w:w="1459" w:type="dxa"/>
            <w:shd w:val="clear" w:color="auto" w:fill="FFFFFF" w:themeFill="background1"/>
            <w:vAlign w:val="center"/>
          </w:tcPr>
          <w:p w14:paraId="147F5C53" w14:textId="37F20698" w:rsidR="2E080ACD" w:rsidRDefault="2E080ACD" w:rsidP="2E080ACD">
            <w:r w:rsidRPr="2E080ACD">
              <w:t>2,705</w:t>
            </w:r>
          </w:p>
        </w:tc>
      </w:tr>
      <w:tr w:rsidR="2E080ACD" w14:paraId="7368B9F1" w14:textId="77777777" w:rsidTr="2E080ACD">
        <w:trPr>
          <w:trHeight w:val="300"/>
        </w:trPr>
        <w:tc>
          <w:tcPr>
            <w:tcW w:w="690" w:type="dxa"/>
            <w:shd w:val="clear" w:color="auto" w:fill="FFFFFF" w:themeFill="background1"/>
            <w:vAlign w:val="center"/>
          </w:tcPr>
          <w:p w14:paraId="73BDBD5C" w14:textId="4D8B378B" w:rsidR="2E080ACD" w:rsidRDefault="2E080ACD" w:rsidP="2E080ACD">
            <w:r w:rsidRPr="2E080ACD">
              <w:t>52</w:t>
            </w:r>
          </w:p>
        </w:tc>
        <w:tc>
          <w:tcPr>
            <w:tcW w:w="7211" w:type="dxa"/>
            <w:shd w:val="clear" w:color="auto" w:fill="FFFFFF" w:themeFill="background1"/>
            <w:vAlign w:val="center"/>
          </w:tcPr>
          <w:p w14:paraId="42094B85" w14:textId="145483DD" w:rsidR="2E080ACD" w:rsidRDefault="2E080ACD" w:rsidP="2E080ACD">
            <w:r w:rsidRPr="2E080ACD">
              <w:t>Case Management/</w:t>
            </w:r>
          </w:p>
        </w:tc>
        <w:tc>
          <w:tcPr>
            <w:tcW w:w="1459" w:type="dxa"/>
            <w:shd w:val="clear" w:color="auto" w:fill="FFFFFF" w:themeFill="background1"/>
            <w:vAlign w:val="center"/>
          </w:tcPr>
          <w:p w14:paraId="2C235C1E" w14:textId="094F82EC" w:rsidR="2E080ACD" w:rsidRDefault="2E080ACD" w:rsidP="2E080ACD">
            <w:r w:rsidRPr="2E080ACD">
              <w:t>14,281</w:t>
            </w:r>
          </w:p>
        </w:tc>
      </w:tr>
      <w:tr w:rsidR="2E080ACD" w14:paraId="4DAFCFBC" w14:textId="77777777" w:rsidTr="2E080ACD">
        <w:trPr>
          <w:trHeight w:val="300"/>
        </w:trPr>
        <w:tc>
          <w:tcPr>
            <w:tcW w:w="690" w:type="dxa"/>
            <w:shd w:val="clear" w:color="auto" w:fill="FFFFFF" w:themeFill="background1"/>
            <w:vAlign w:val="center"/>
          </w:tcPr>
          <w:p w14:paraId="3C393604" w14:textId="618E97BE" w:rsidR="2E080ACD" w:rsidRDefault="2E080ACD" w:rsidP="2E080ACD">
            <w:r w:rsidRPr="2E080ACD">
              <w:t>53</w:t>
            </w:r>
          </w:p>
        </w:tc>
        <w:tc>
          <w:tcPr>
            <w:tcW w:w="7211" w:type="dxa"/>
            <w:shd w:val="clear" w:color="auto" w:fill="FFFFFF" w:themeFill="background1"/>
            <w:vAlign w:val="center"/>
          </w:tcPr>
          <w:p w14:paraId="41BDEA8B" w14:textId="336776A2" w:rsidR="2E080ACD" w:rsidRDefault="2E080ACD" w:rsidP="2E080ACD">
            <w:r w:rsidRPr="2E080ACD">
              <w:t xml:space="preserve">case </w:t>
            </w:r>
            <w:proofErr w:type="spellStart"/>
            <w:proofErr w:type="gramStart"/>
            <w:r w:rsidRPr="2E080ACD">
              <w:t>manag</w:t>
            </w:r>
            <w:proofErr w:type="spellEnd"/>
            <w:r w:rsidRPr="2E080ACD">
              <w:t>*.</w:t>
            </w:r>
            <w:proofErr w:type="spellStart"/>
            <w:r w:rsidRPr="2E080ACD">
              <w:t>tw,kw</w:t>
            </w:r>
            <w:proofErr w:type="spellEnd"/>
            <w:proofErr w:type="gramEnd"/>
            <w:r w:rsidRPr="2E080ACD">
              <w:t>.</w:t>
            </w:r>
          </w:p>
        </w:tc>
        <w:tc>
          <w:tcPr>
            <w:tcW w:w="1459" w:type="dxa"/>
            <w:shd w:val="clear" w:color="auto" w:fill="FFFFFF" w:themeFill="background1"/>
            <w:vAlign w:val="center"/>
          </w:tcPr>
          <w:p w14:paraId="75630A8F" w14:textId="23F1C2EF" w:rsidR="2E080ACD" w:rsidRDefault="2E080ACD" w:rsidP="2E080ACD">
            <w:r w:rsidRPr="2E080ACD">
              <w:t>22,069</w:t>
            </w:r>
          </w:p>
        </w:tc>
      </w:tr>
      <w:tr w:rsidR="2E080ACD" w14:paraId="77E4AD92" w14:textId="77777777" w:rsidTr="2E080ACD">
        <w:trPr>
          <w:trHeight w:val="300"/>
        </w:trPr>
        <w:tc>
          <w:tcPr>
            <w:tcW w:w="690" w:type="dxa"/>
            <w:shd w:val="clear" w:color="auto" w:fill="FFFFFF" w:themeFill="background1"/>
            <w:vAlign w:val="center"/>
          </w:tcPr>
          <w:p w14:paraId="480988DF" w14:textId="73BCDA9C" w:rsidR="2E080ACD" w:rsidRDefault="2E080ACD" w:rsidP="2E080ACD">
            <w:r w:rsidRPr="2E080ACD">
              <w:t>54</w:t>
            </w:r>
          </w:p>
        </w:tc>
        <w:tc>
          <w:tcPr>
            <w:tcW w:w="7211" w:type="dxa"/>
            <w:shd w:val="clear" w:color="auto" w:fill="FFFFFF" w:themeFill="background1"/>
            <w:vAlign w:val="center"/>
          </w:tcPr>
          <w:p w14:paraId="5B37F2B0" w14:textId="44D64EE2" w:rsidR="2E080ACD" w:rsidRDefault="2E080ACD" w:rsidP="2E080ACD">
            <w:r w:rsidRPr="2E080ACD">
              <w:t>Social Work/</w:t>
            </w:r>
          </w:p>
        </w:tc>
        <w:tc>
          <w:tcPr>
            <w:tcW w:w="1459" w:type="dxa"/>
            <w:shd w:val="clear" w:color="auto" w:fill="FFFFFF" w:themeFill="background1"/>
            <w:vAlign w:val="center"/>
          </w:tcPr>
          <w:p w14:paraId="00CCDBF8" w14:textId="7C76271E" w:rsidR="2E080ACD" w:rsidRDefault="2E080ACD" w:rsidP="2E080ACD">
            <w:r w:rsidRPr="2E080ACD">
              <w:t>32,911</w:t>
            </w:r>
          </w:p>
        </w:tc>
      </w:tr>
      <w:tr w:rsidR="2E080ACD" w14:paraId="4CFD9DED" w14:textId="77777777" w:rsidTr="2E080ACD">
        <w:trPr>
          <w:trHeight w:val="300"/>
        </w:trPr>
        <w:tc>
          <w:tcPr>
            <w:tcW w:w="690" w:type="dxa"/>
            <w:shd w:val="clear" w:color="auto" w:fill="FFFFFF" w:themeFill="background1"/>
            <w:vAlign w:val="center"/>
          </w:tcPr>
          <w:p w14:paraId="1EE9AF37" w14:textId="78678DB4" w:rsidR="2E080ACD" w:rsidRDefault="2E080ACD" w:rsidP="2E080ACD">
            <w:r w:rsidRPr="2E080ACD">
              <w:t>55</w:t>
            </w:r>
          </w:p>
        </w:tc>
        <w:tc>
          <w:tcPr>
            <w:tcW w:w="7211" w:type="dxa"/>
            <w:shd w:val="clear" w:color="auto" w:fill="FFFFFF" w:themeFill="background1"/>
            <w:vAlign w:val="center"/>
          </w:tcPr>
          <w:p w14:paraId="4D5AA891" w14:textId="28A1E206" w:rsidR="2E080ACD" w:rsidRDefault="2E080ACD" w:rsidP="2E080ACD">
            <w:r w:rsidRPr="2E080ACD">
              <w:t xml:space="preserve">social </w:t>
            </w:r>
            <w:proofErr w:type="gramStart"/>
            <w:r w:rsidRPr="2E080ACD">
              <w:t>work*.</w:t>
            </w:r>
            <w:proofErr w:type="spellStart"/>
            <w:r w:rsidRPr="2E080ACD">
              <w:t>tw,kw</w:t>
            </w:r>
            <w:proofErr w:type="gramEnd"/>
            <w:r w:rsidRPr="2E080ACD">
              <w:t>,jx</w:t>
            </w:r>
            <w:proofErr w:type="spellEnd"/>
            <w:r w:rsidRPr="2E080ACD">
              <w:t>.</w:t>
            </w:r>
          </w:p>
        </w:tc>
        <w:tc>
          <w:tcPr>
            <w:tcW w:w="1459" w:type="dxa"/>
            <w:shd w:val="clear" w:color="auto" w:fill="FFFFFF" w:themeFill="background1"/>
            <w:vAlign w:val="center"/>
          </w:tcPr>
          <w:p w14:paraId="5C66DF68" w14:textId="33CD9949" w:rsidR="2E080ACD" w:rsidRDefault="2E080ACD" w:rsidP="2E080ACD">
            <w:r w:rsidRPr="2E080ACD">
              <w:t>37,891</w:t>
            </w:r>
          </w:p>
        </w:tc>
      </w:tr>
      <w:tr w:rsidR="2E080ACD" w14:paraId="2F9CA029" w14:textId="77777777" w:rsidTr="2E080ACD">
        <w:trPr>
          <w:trHeight w:val="300"/>
        </w:trPr>
        <w:tc>
          <w:tcPr>
            <w:tcW w:w="690" w:type="dxa"/>
            <w:shd w:val="clear" w:color="auto" w:fill="FFFFFF" w:themeFill="background1"/>
            <w:vAlign w:val="center"/>
          </w:tcPr>
          <w:p w14:paraId="030009DB" w14:textId="5D73A7F5" w:rsidR="2E080ACD" w:rsidRDefault="2E080ACD" w:rsidP="2E080ACD">
            <w:r w:rsidRPr="2E080ACD">
              <w:t>56</w:t>
            </w:r>
          </w:p>
        </w:tc>
        <w:tc>
          <w:tcPr>
            <w:tcW w:w="7211" w:type="dxa"/>
            <w:shd w:val="clear" w:color="auto" w:fill="FFFFFF" w:themeFill="background1"/>
            <w:vAlign w:val="center"/>
          </w:tcPr>
          <w:p w14:paraId="4167EE83" w14:textId="3D725BCC" w:rsidR="2E080ACD" w:rsidRDefault="2E080ACD" w:rsidP="2E080ACD">
            <w:r w:rsidRPr="2E080ACD">
              <w:t>Forensic Nursing/</w:t>
            </w:r>
          </w:p>
        </w:tc>
        <w:tc>
          <w:tcPr>
            <w:tcW w:w="1459" w:type="dxa"/>
            <w:shd w:val="clear" w:color="auto" w:fill="FFFFFF" w:themeFill="background1"/>
            <w:vAlign w:val="center"/>
          </w:tcPr>
          <w:p w14:paraId="5412D064" w14:textId="522E317F" w:rsidR="2E080ACD" w:rsidRDefault="2E080ACD" w:rsidP="2E080ACD">
            <w:r w:rsidRPr="2E080ACD">
              <w:t>608</w:t>
            </w:r>
          </w:p>
        </w:tc>
      </w:tr>
      <w:tr w:rsidR="2E080ACD" w14:paraId="27EF0889" w14:textId="77777777" w:rsidTr="2E080ACD">
        <w:trPr>
          <w:trHeight w:val="300"/>
        </w:trPr>
        <w:tc>
          <w:tcPr>
            <w:tcW w:w="690" w:type="dxa"/>
            <w:shd w:val="clear" w:color="auto" w:fill="FFFFFF" w:themeFill="background1"/>
            <w:vAlign w:val="center"/>
          </w:tcPr>
          <w:p w14:paraId="17FF5321" w14:textId="539DC976" w:rsidR="2E080ACD" w:rsidRDefault="2E080ACD" w:rsidP="2E080ACD">
            <w:r w:rsidRPr="2E080ACD">
              <w:t>57</w:t>
            </w:r>
          </w:p>
        </w:tc>
        <w:tc>
          <w:tcPr>
            <w:tcW w:w="7211" w:type="dxa"/>
            <w:shd w:val="clear" w:color="auto" w:fill="FFFFFF" w:themeFill="background1"/>
            <w:vAlign w:val="center"/>
          </w:tcPr>
          <w:p w14:paraId="224DDC53" w14:textId="77574743" w:rsidR="2E080ACD" w:rsidRDefault="2E080ACD" w:rsidP="2E080ACD">
            <w:r w:rsidRPr="2E080ACD">
              <w:t>(nurse? or nursing).</w:t>
            </w:r>
            <w:proofErr w:type="spellStart"/>
            <w:proofErr w:type="gramStart"/>
            <w:r w:rsidRPr="2E080ACD">
              <w:t>tw,kw</w:t>
            </w:r>
            <w:proofErr w:type="gramEnd"/>
            <w:r w:rsidRPr="2E080ACD">
              <w:t>,jx</w:t>
            </w:r>
            <w:proofErr w:type="spellEnd"/>
            <w:r w:rsidRPr="2E080ACD">
              <w:t>.</w:t>
            </w:r>
          </w:p>
        </w:tc>
        <w:tc>
          <w:tcPr>
            <w:tcW w:w="1459" w:type="dxa"/>
            <w:shd w:val="clear" w:color="auto" w:fill="FFFFFF" w:themeFill="background1"/>
            <w:vAlign w:val="center"/>
          </w:tcPr>
          <w:p w14:paraId="40E79E1D" w14:textId="3498D071" w:rsidR="2E080ACD" w:rsidRDefault="2E080ACD" w:rsidP="2E080ACD">
            <w:r w:rsidRPr="2E080ACD">
              <w:t>989,819</w:t>
            </w:r>
          </w:p>
        </w:tc>
      </w:tr>
      <w:tr w:rsidR="2E080ACD" w14:paraId="5065A0B0" w14:textId="77777777" w:rsidTr="2E080ACD">
        <w:trPr>
          <w:trHeight w:val="300"/>
        </w:trPr>
        <w:tc>
          <w:tcPr>
            <w:tcW w:w="690" w:type="dxa"/>
            <w:shd w:val="clear" w:color="auto" w:fill="FFFFFF" w:themeFill="background1"/>
            <w:vAlign w:val="center"/>
          </w:tcPr>
          <w:p w14:paraId="5685B51A" w14:textId="68A220E4" w:rsidR="2E080ACD" w:rsidRDefault="2E080ACD" w:rsidP="2E080ACD">
            <w:r w:rsidRPr="2E080ACD">
              <w:lastRenderedPageBreak/>
              <w:t>58</w:t>
            </w:r>
          </w:p>
        </w:tc>
        <w:tc>
          <w:tcPr>
            <w:tcW w:w="7211" w:type="dxa"/>
            <w:shd w:val="clear" w:color="auto" w:fill="FFFFFF" w:themeFill="background1"/>
            <w:vAlign w:val="center"/>
          </w:tcPr>
          <w:p w14:paraId="1C0E41A3" w14:textId="2A8A0C30" w:rsidR="2E080ACD" w:rsidRDefault="2E080ACD" w:rsidP="2E080ACD">
            <w:r w:rsidRPr="2E080ACD">
              <w:t>Community Integration/ or community reintegration/</w:t>
            </w:r>
          </w:p>
        </w:tc>
        <w:tc>
          <w:tcPr>
            <w:tcW w:w="1459" w:type="dxa"/>
            <w:shd w:val="clear" w:color="auto" w:fill="FFFFFF" w:themeFill="background1"/>
            <w:vAlign w:val="center"/>
          </w:tcPr>
          <w:p w14:paraId="006278F4" w14:textId="790C6D2E" w:rsidR="2E080ACD" w:rsidRDefault="2E080ACD" w:rsidP="2E080ACD">
            <w:r w:rsidRPr="2E080ACD">
              <w:t>2,377</w:t>
            </w:r>
          </w:p>
        </w:tc>
      </w:tr>
      <w:tr w:rsidR="2E080ACD" w14:paraId="6FAF1530" w14:textId="77777777" w:rsidTr="2E080ACD">
        <w:trPr>
          <w:trHeight w:val="300"/>
        </w:trPr>
        <w:tc>
          <w:tcPr>
            <w:tcW w:w="690" w:type="dxa"/>
            <w:shd w:val="clear" w:color="auto" w:fill="FFFFFF" w:themeFill="background1"/>
            <w:vAlign w:val="center"/>
          </w:tcPr>
          <w:p w14:paraId="3C55A4E2" w14:textId="4388AB5B" w:rsidR="2E080ACD" w:rsidRDefault="2E080ACD" w:rsidP="2E080ACD">
            <w:r w:rsidRPr="2E080ACD">
              <w:t>59</w:t>
            </w:r>
          </w:p>
        </w:tc>
        <w:tc>
          <w:tcPr>
            <w:tcW w:w="7211" w:type="dxa"/>
            <w:shd w:val="clear" w:color="auto" w:fill="FFFFFF" w:themeFill="background1"/>
            <w:vAlign w:val="center"/>
          </w:tcPr>
          <w:p w14:paraId="2578EFF0" w14:textId="4058A77B" w:rsidR="2E080ACD" w:rsidRDefault="2E080ACD" w:rsidP="2E080ACD">
            <w:r w:rsidRPr="2E080ACD">
              <w:t>(</w:t>
            </w:r>
            <w:proofErr w:type="spellStart"/>
            <w:r w:rsidRPr="2E080ACD">
              <w:t>integrat</w:t>
            </w:r>
            <w:proofErr w:type="spellEnd"/>
            <w:r w:rsidRPr="2E080ACD">
              <w:t xml:space="preserve">* or </w:t>
            </w:r>
            <w:proofErr w:type="spellStart"/>
            <w:r w:rsidRPr="2E080ACD">
              <w:t>reintegrat</w:t>
            </w:r>
            <w:proofErr w:type="spellEnd"/>
            <w:r w:rsidRPr="2E080ACD">
              <w:t>* or re-</w:t>
            </w:r>
            <w:proofErr w:type="spellStart"/>
            <w:r w:rsidRPr="2E080ACD">
              <w:t>integrat</w:t>
            </w:r>
            <w:proofErr w:type="spellEnd"/>
            <w:r w:rsidRPr="2E080ACD">
              <w:t>* or reentry or re-entry or resettle* or re-settle*).</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651A00EB" w14:textId="44C0DEBC" w:rsidR="2E080ACD" w:rsidRDefault="2E080ACD" w:rsidP="2E080ACD">
            <w:r w:rsidRPr="2E080ACD">
              <w:t>1,024,160</w:t>
            </w:r>
          </w:p>
        </w:tc>
      </w:tr>
      <w:tr w:rsidR="2E080ACD" w14:paraId="74819D96" w14:textId="77777777" w:rsidTr="2E080ACD">
        <w:trPr>
          <w:trHeight w:val="300"/>
        </w:trPr>
        <w:tc>
          <w:tcPr>
            <w:tcW w:w="690" w:type="dxa"/>
            <w:shd w:val="clear" w:color="auto" w:fill="FFFFFF" w:themeFill="background1"/>
            <w:vAlign w:val="center"/>
          </w:tcPr>
          <w:p w14:paraId="1C117526" w14:textId="335BB677" w:rsidR="2E080ACD" w:rsidRDefault="2E080ACD" w:rsidP="2E080ACD">
            <w:r w:rsidRPr="2E080ACD">
              <w:t>60</w:t>
            </w:r>
          </w:p>
        </w:tc>
        <w:tc>
          <w:tcPr>
            <w:tcW w:w="7211" w:type="dxa"/>
            <w:shd w:val="clear" w:color="auto" w:fill="FFFFFF" w:themeFill="background1"/>
            <w:vAlign w:val="center"/>
          </w:tcPr>
          <w:p w14:paraId="09C252D4" w14:textId="0413DC80" w:rsidR="2E080ACD" w:rsidRDefault="2E080ACD" w:rsidP="2E080ACD">
            <w:r w:rsidRPr="2E080ACD">
              <w:t>Aftercare/</w:t>
            </w:r>
          </w:p>
        </w:tc>
        <w:tc>
          <w:tcPr>
            <w:tcW w:w="1459" w:type="dxa"/>
            <w:shd w:val="clear" w:color="auto" w:fill="FFFFFF" w:themeFill="background1"/>
            <w:vAlign w:val="center"/>
          </w:tcPr>
          <w:p w14:paraId="5256A03C" w14:textId="5A54F428" w:rsidR="2E080ACD" w:rsidRDefault="2E080ACD" w:rsidP="2E080ACD">
            <w:r w:rsidRPr="2E080ACD">
              <w:t>9,959</w:t>
            </w:r>
          </w:p>
        </w:tc>
      </w:tr>
      <w:tr w:rsidR="2E080ACD" w14:paraId="5BD84C82" w14:textId="77777777" w:rsidTr="2E080ACD">
        <w:trPr>
          <w:trHeight w:val="300"/>
        </w:trPr>
        <w:tc>
          <w:tcPr>
            <w:tcW w:w="690" w:type="dxa"/>
            <w:shd w:val="clear" w:color="auto" w:fill="FFFFFF" w:themeFill="background1"/>
            <w:vAlign w:val="center"/>
          </w:tcPr>
          <w:p w14:paraId="51FEC94A" w14:textId="6E97821E" w:rsidR="2E080ACD" w:rsidRDefault="2E080ACD" w:rsidP="2E080ACD">
            <w:r w:rsidRPr="2E080ACD">
              <w:t>61</w:t>
            </w:r>
          </w:p>
        </w:tc>
        <w:tc>
          <w:tcPr>
            <w:tcW w:w="7211" w:type="dxa"/>
            <w:shd w:val="clear" w:color="auto" w:fill="FFFFFF" w:themeFill="background1"/>
            <w:vAlign w:val="center"/>
          </w:tcPr>
          <w:p w14:paraId="1F4E560A" w14:textId="1ED11E96" w:rsidR="2E080ACD" w:rsidRDefault="2E080ACD" w:rsidP="2E080ACD">
            <w:r w:rsidRPr="2E080ACD">
              <w:t>(Aftercare or "after care").</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6D1F8887" w14:textId="577B1ED5" w:rsidR="2E080ACD" w:rsidRDefault="2E080ACD" w:rsidP="2E080ACD">
            <w:r w:rsidRPr="2E080ACD">
              <w:t>8,646</w:t>
            </w:r>
          </w:p>
        </w:tc>
      </w:tr>
      <w:tr w:rsidR="2E080ACD" w14:paraId="3EA9BA24" w14:textId="77777777" w:rsidTr="2E080ACD">
        <w:trPr>
          <w:trHeight w:val="300"/>
        </w:trPr>
        <w:tc>
          <w:tcPr>
            <w:tcW w:w="690" w:type="dxa"/>
            <w:shd w:val="clear" w:color="auto" w:fill="FFFFFF" w:themeFill="background1"/>
            <w:vAlign w:val="center"/>
          </w:tcPr>
          <w:p w14:paraId="2E2186D6" w14:textId="33D0CDC7" w:rsidR="2E080ACD" w:rsidRDefault="2E080ACD" w:rsidP="2E080ACD">
            <w:r w:rsidRPr="2E080ACD">
              <w:t>62</w:t>
            </w:r>
          </w:p>
        </w:tc>
        <w:tc>
          <w:tcPr>
            <w:tcW w:w="7211" w:type="dxa"/>
            <w:shd w:val="clear" w:color="auto" w:fill="FFFFFF" w:themeFill="background1"/>
            <w:vAlign w:val="center"/>
          </w:tcPr>
          <w:p w14:paraId="0D79CB37" w14:textId="442DB974" w:rsidR="2E080ACD" w:rsidRDefault="2E080ACD" w:rsidP="2E080ACD">
            <w:r w:rsidRPr="2E080ACD">
              <w:t>Transitional Care/</w:t>
            </w:r>
          </w:p>
        </w:tc>
        <w:tc>
          <w:tcPr>
            <w:tcW w:w="1459" w:type="dxa"/>
            <w:shd w:val="clear" w:color="auto" w:fill="FFFFFF" w:themeFill="background1"/>
            <w:vAlign w:val="center"/>
          </w:tcPr>
          <w:p w14:paraId="38FC1036" w14:textId="2EEDD0C3" w:rsidR="2E080ACD" w:rsidRDefault="2E080ACD" w:rsidP="2E080ACD">
            <w:r w:rsidRPr="2E080ACD">
              <w:t>6,497</w:t>
            </w:r>
          </w:p>
        </w:tc>
      </w:tr>
      <w:tr w:rsidR="2E080ACD" w14:paraId="74A2A323" w14:textId="77777777" w:rsidTr="2E080ACD">
        <w:trPr>
          <w:trHeight w:val="300"/>
        </w:trPr>
        <w:tc>
          <w:tcPr>
            <w:tcW w:w="690" w:type="dxa"/>
            <w:shd w:val="clear" w:color="auto" w:fill="FFFFFF" w:themeFill="background1"/>
            <w:vAlign w:val="center"/>
          </w:tcPr>
          <w:p w14:paraId="64654F76" w14:textId="66B1FF5C" w:rsidR="2E080ACD" w:rsidRDefault="2E080ACD" w:rsidP="2E080ACD">
            <w:r w:rsidRPr="2E080ACD">
              <w:t>63</w:t>
            </w:r>
          </w:p>
        </w:tc>
        <w:tc>
          <w:tcPr>
            <w:tcW w:w="7211" w:type="dxa"/>
            <w:shd w:val="clear" w:color="auto" w:fill="FFFFFF" w:themeFill="background1"/>
            <w:vAlign w:val="center"/>
          </w:tcPr>
          <w:p w14:paraId="280BD569" w14:textId="1D479BB8" w:rsidR="2E080ACD" w:rsidRDefault="2E080ACD" w:rsidP="2E080ACD">
            <w:r w:rsidRPr="2E080ACD">
              <w:t>"</w:t>
            </w:r>
            <w:proofErr w:type="gramStart"/>
            <w:r w:rsidRPr="2E080ACD">
              <w:t>transitional</w:t>
            </w:r>
            <w:proofErr w:type="gramEnd"/>
            <w:r w:rsidRPr="2E080ACD">
              <w:t xml:space="preserve"> care".</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441BF66F" w14:textId="456AB1D2" w:rsidR="2E080ACD" w:rsidRDefault="2E080ACD" w:rsidP="2E080ACD">
            <w:r w:rsidRPr="2E080ACD">
              <w:t>3,871</w:t>
            </w:r>
          </w:p>
        </w:tc>
      </w:tr>
      <w:tr w:rsidR="2E080ACD" w14:paraId="366DB5F9" w14:textId="77777777" w:rsidTr="2E080ACD">
        <w:trPr>
          <w:trHeight w:val="300"/>
        </w:trPr>
        <w:tc>
          <w:tcPr>
            <w:tcW w:w="690" w:type="dxa"/>
            <w:shd w:val="clear" w:color="auto" w:fill="FFFFFF" w:themeFill="background1"/>
            <w:vAlign w:val="center"/>
          </w:tcPr>
          <w:p w14:paraId="2FBECE4E" w14:textId="534F4008" w:rsidR="2E080ACD" w:rsidRDefault="2E080ACD" w:rsidP="2E080ACD">
            <w:r w:rsidRPr="2E080ACD">
              <w:t>64</w:t>
            </w:r>
          </w:p>
        </w:tc>
        <w:tc>
          <w:tcPr>
            <w:tcW w:w="7211" w:type="dxa"/>
            <w:shd w:val="clear" w:color="auto" w:fill="FFFFFF" w:themeFill="background1"/>
            <w:vAlign w:val="center"/>
          </w:tcPr>
          <w:p w14:paraId="406CBEC8" w14:textId="321420E9" w:rsidR="2E080ACD" w:rsidRDefault="2E080ACD" w:rsidP="2E080ACD">
            <w:r w:rsidRPr="2E080ACD">
              <w:t>or/25-63</w:t>
            </w:r>
          </w:p>
        </w:tc>
        <w:tc>
          <w:tcPr>
            <w:tcW w:w="1459" w:type="dxa"/>
            <w:shd w:val="clear" w:color="auto" w:fill="FFFFFF" w:themeFill="background1"/>
            <w:vAlign w:val="center"/>
          </w:tcPr>
          <w:p w14:paraId="34A3E4A6" w14:textId="03189801" w:rsidR="2E080ACD" w:rsidRDefault="2E080ACD" w:rsidP="2E080ACD">
            <w:r w:rsidRPr="2E080ACD">
              <w:t>3,139,414</w:t>
            </w:r>
          </w:p>
        </w:tc>
      </w:tr>
      <w:tr w:rsidR="2E080ACD" w14:paraId="03F46383" w14:textId="77777777" w:rsidTr="2E080ACD">
        <w:trPr>
          <w:trHeight w:val="300"/>
        </w:trPr>
        <w:tc>
          <w:tcPr>
            <w:tcW w:w="690" w:type="dxa"/>
            <w:shd w:val="clear" w:color="auto" w:fill="FFFFFF" w:themeFill="background1"/>
            <w:vAlign w:val="center"/>
          </w:tcPr>
          <w:p w14:paraId="023701D3" w14:textId="3C7E1066" w:rsidR="2E080ACD" w:rsidRDefault="2E080ACD" w:rsidP="2E080ACD">
            <w:r w:rsidRPr="2E080ACD">
              <w:t>65</w:t>
            </w:r>
          </w:p>
        </w:tc>
        <w:tc>
          <w:tcPr>
            <w:tcW w:w="7211" w:type="dxa"/>
            <w:shd w:val="clear" w:color="auto" w:fill="FFFFFF" w:themeFill="background1"/>
            <w:vAlign w:val="center"/>
          </w:tcPr>
          <w:p w14:paraId="30D8EB2E" w14:textId="387D650F" w:rsidR="2E080ACD" w:rsidRDefault="2E080ACD" w:rsidP="2E080ACD">
            <w:r w:rsidRPr="2E080ACD">
              <w:t>exp Brain Injury/</w:t>
            </w:r>
          </w:p>
        </w:tc>
        <w:tc>
          <w:tcPr>
            <w:tcW w:w="1459" w:type="dxa"/>
            <w:shd w:val="clear" w:color="auto" w:fill="FFFFFF" w:themeFill="background1"/>
            <w:vAlign w:val="center"/>
          </w:tcPr>
          <w:p w14:paraId="018969E9" w14:textId="0C910430" w:rsidR="2E080ACD" w:rsidRDefault="2E080ACD" w:rsidP="2E080ACD">
            <w:r w:rsidRPr="2E080ACD">
              <w:t>243,090</w:t>
            </w:r>
          </w:p>
        </w:tc>
      </w:tr>
      <w:tr w:rsidR="2E080ACD" w14:paraId="6B61F0BE" w14:textId="77777777" w:rsidTr="2E080ACD">
        <w:trPr>
          <w:trHeight w:val="300"/>
        </w:trPr>
        <w:tc>
          <w:tcPr>
            <w:tcW w:w="690" w:type="dxa"/>
            <w:shd w:val="clear" w:color="auto" w:fill="FFFFFF" w:themeFill="background1"/>
            <w:vAlign w:val="center"/>
          </w:tcPr>
          <w:p w14:paraId="0A456301" w14:textId="46FBEC1F" w:rsidR="2E080ACD" w:rsidRDefault="2E080ACD" w:rsidP="2E080ACD">
            <w:r w:rsidRPr="2E080ACD">
              <w:t>66</w:t>
            </w:r>
          </w:p>
        </w:tc>
        <w:tc>
          <w:tcPr>
            <w:tcW w:w="7211" w:type="dxa"/>
            <w:shd w:val="clear" w:color="auto" w:fill="FFFFFF" w:themeFill="background1"/>
            <w:vAlign w:val="center"/>
          </w:tcPr>
          <w:p w14:paraId="3A02D449" w14:textId="23D61926" w:rsidR="2E080ACD" w:rsidRDefault="2E080ACD" w:rsidP="2E080ACD">
            <w:r w:rsidRPr="2E080ACD">
              <w:t>exp traumatic brain injury/</w:t>
            </w:r>
          </w:p>
        </w:tc>
        <w:tc>
          <w:tcPr>
            <w:tcW w:w="1459" w:type="dxa"/>
            <w:shd w:val="clear" w:color="auto" w:fill="FFFFFF" w:themeFill="background1"/>
            <w:vAlign w:val="center"/>
          </w:tcPr>
          <w:p w14:paraId="5425A646" w14:textId="211F488E" w:rsidR="2E080ACD" w:rsidRDefault="2E080ACD" w:rsidP="2E080ACD">
            <w:r w:rsidRPr="2E080ACD">
              <w:t>75,996</w:t>
            </w:r>
          </w:p>
        </w:tc>
      </w:tr>
      <w:tr w:rsidR="2E080ACD" w14:paraId="3909EAA3" w14:textId="77777777" w:rsidTr="2E080ACD">
        <w:trPr>
          <w:trHeight w:val="300"/>
        </w:trPr>
        <w:tc>
          <w:tcPr>
            <w:tcW w:w="690" w:type="dxa"/>
            <w:shd w:val="clear" w:color="auto" w:fill="FFFFFF" w:themeFill="background1"/>
            <w:vAlign w:val="center"/>
          </w:tcPr>
          <w:p w14:paraId="65FF754C" w14:textId="2DCE36E2" w:rsidR="2E080ACD" w:rsidRDefault="2E080ACD" w:rsidP="2E080ACD">
            <w:r w:rsidRPr="2E080ACD">
              <w:t>67</w:t>
            </w:r>
          </w:p>
        </w:tc>
        <w:tc>
          <w:tcPr>
            <w:tcW w:w="7211" w:type="dxa"/>
            <w:shd w:val="clear" w:color="auto" w:fill="FFFFFF" w:themeFill="background1"/>
            <w:vAlign w:val="center"/>
          </w:tcPr>
          <w:p w14:paraId="60A1913E" w14:textId="4BF23FAF" w:rsidR="2E080ACD" w:rsidRPr="009E3D68" w:rsidRDefault="2E080ACD" w:rsidP="2E080ACD">
            <w:pPr>
              <w:rPr>
                <w:lang w:val="fr-CA"/>
              </w:rPr>
            </w:pPr>
            <w:r w:rsidRPr="009E3D68">
              <w:rPr>
                <w:lang w:val="fr-CA"/>
              </w:rPr>
              <w:t>Brain concussion/ or postconcussion syndrome/</w:t>
            </w:r>
          </w:p>
        </w:tc>
        <w:tc>
          <w:tcPr>
            <w:tcW w:w="1459" w:type="dxa"/>
            <w:shd w:val="clear" w:color="auto" w:fill="FFFFFF" w:themeFill="background1"/>
            <w:vAlign w:val="center"/>
          </w:tcPr>
          <w:p w14:paraId="10CB2ABC" w14:textId="476E56C9" w:rsidR="2E080ACD" w:rsidRDefault="2E080ACD" w:rsidP="2E080ACD">
            <w:r w:rsidRPr="2E080ACD">
              <w:t>12,175</w:t>
            </w:r>
          </w:p>
        </w:tc>
      </w:tr>
      <w:tr w:rsidR="2E080ACD" w14:paraId="1B81D694" w14:textId="77777777" w:rsidTr="2E080ACD">
        <w:trPr>
          <w:trHeight w:val="300"/>
        </w:trPr>
        <w:tc>
          <w:tcPr>
            <w:tcW w:w="690" w:type="dxa"/>
            <w:shd w:val="clear" w:color="auto" w:fill="FFFFFF" w:themeFill="background1"/>
            <w:vAlign w:val="center"/>
          </w:tcPr>
          <w:p w14:paraId="478C6F9A" w14:textId="3FDBB694" w:rsidR="2E080ACD" w:rsidRDefault="2E080ACD" w:rsidP="2E080ACD">
            <w:r w:rsidRPr="2E080ACD">
              <w:t>68</w:t>
            </w:r>
          </w:p>
        </w:tc>
        <w:tc>
          <w:tcPr>
            <w:tcW w:w="7211" w:type="dxa"/>
            <w:shd w:val="clear" w:color="auto" w:fill="FFFFFF" w:themeFill="background1"/>
            <w:vAlign w:val="center"/>
          </w:tcPr>
          <w:p w14:paraId="276516A1" w14:textId="6F3E4A15" w:rsidR="2E080ACD" w:rsidRDefault="2E080ACD" w:rsidP="2E080ACD">
            <w:r w:rsidRPr="2E080ACD">
              <w:t>head injury/</w:t>
            </w:r>
          </w:p>
        </w:tc>
        <w:tc>
          <w:tcPr>
            <w:tcW w:w="1459" w:type="dxa"/>
            <w:shd w:val="clear" w:color="auto" w:fill="FFFFFF" w:themeFill="background1"/>
            <w:vAlign w:val="center"/>
          </w:tcPr>
          <w:p w14:paraId="718D7E4B" w14:textId="0F25A0DF" w:rsidR="2E080ACD" w:rsidRDefault="2E080ACD" w:rsidP="2E080ACD">
            <w:r w:rsidRPr="2E080ACD">
              <w:t>63,246</w:t>
            </w:r>
          </w:p>
        </w:tc>
      </w:tr>
      <w:tr w:rsidR="2E080ACD" w14:paraId="0CF2E35D" w14:textId="77777777" w:rsidTr="2E080ACD">
        <w:trPr>
          <w:trHeight w:val="300"/>
        </w:trPr>
        <w:tc>
          <w:tcPr>
            <w:tcW w:w="690" w:type="dxa"/>
            <w:shd w:val="clear" w:color="auto" w:fill="FFFFFF" w:themeFill="background1"/>
            <w:vAlign w:val="center"/>
          </w:tcPr>
          <w:p w14:paraId="202B5586" w14:textId="1C697472" w:rsidR="2E080ACD" w:rsidRDefault="2E080ACD" w:rsidP="2E080ACD">
            <w:r w:rsidRPr="2E080ACD">
              <w:t>69</w:t>
            </w:r>
          </w:p>
        </w:tc>
        <w:tc>
          <w:tcPr>
            <w:tcW w:w="7211" w:type="dxa"/>
            <w:shd w:val="clear" w:color="auto" w:fill="FFFFFF" w:themeFill="background1"/>
            <w:vAlign w:val="center"/>
          </w:tcPr>
          <w:p w14:paraId="57575307" w14:textId="6B5F07F4" w:rsidR="2E080ACD" w:rsidRDefault="2E080ACD" w:rsidP="2E080ACD">
            <w:proofErr w:type="spellStart"/>
            <w:proofErr w:type="gramStart"/>
            <w:r w:rsidRPr="2E080ACD">
              <w:t>tbi</w:t>
            </w:r>
            <w:proofErr w:type="spellEnd"/>
            <w:r w:rsidRPr="2E080ACD">
              <w:t>*2.tw,kw</w:t>
            </w:r>
            <w:proofErr w:type="gramEnd"/>
            <w:r w:rsidRPr="2E080ACD">
              <w:t>.</w:t>
            </w:r>
          </w:p>
        </w:tc>
        <w:tc>
          <w:tcPr>
            <w:tcW w:w="1459" w:type="dxa"/>
            <w:shd w:val="clear" w:color="auto" w:fill="FFFFFF" w:themeFill="background1"/>
            <w:vAlign w:val="center"/>
          </w:tcPr>
          <w:p w14:paraId="1C606B89" w14:textId="53EA1345" w:rsidR="2E080ACD" w:rsidRDefault="2E080ACD" w:rsidP="2E080ACD">
            <w:r w:rsidRPr="2E080ACD">
              <w:t>63,398</w:t>
            </w:r>
          </w:p>
        </w:tc>
      </w:tr>
      <w:tr w:rsidR="2E080ACD" w14:paraId="641054E6" w14:textId="77777777" w:rsidTr="2E080ACD">
        <w:trPr>
          <w:trHeight w:val="300"/>
        </w:trPr>
        <w:tc>
          <w:tcPr>
            <w:tcW w:w="690" w:type="dxa"/>
            <w:shd w:val="clear" w:color="auto" w:fill="FFFFFF" w:themeFill="background1"/>
            <w:vAlign w:val="center"/>
          </w:tcPr>
          <w:p w14:paraId="4727207C" w14:textId="1A9CC75E" w:rsidR="2E080ACD" w:rsidRDefault="2E080ACD" w:rsidP="2E080ACD">
            <w:r w:rsidRPr="2E080ACD">
              <w:t>70</w:t>
            </w:r>
          </w:p>
        </w:tc>
        <w:tc>
          <w:tcPr>
            <w:tcW w:w="7211" w:type="dxa"/>
            <w:shd w:val="clear" w:color="auto" w:fill="FFFFFF" w:themeFill="background1"/>
            <w:vAlign w:val="center"/>
          </w:tcPr>
          <w:p w14:paraId="027E02BF" w14:textId="2A6484DD" w:rsidR="2E080ACD" w:rsidRDefault="2E080ACD" w:rsidP="2E080ACD">
            <w:proofErr w:type="spellStart"/>
            <w:proofErr w:type="gramStart"/>
            <w:r w:rsidRPr="2E080ACD">
              <w:t>mtbi</w:t>
            </w:r>
            <w:proofErr w:type="spellEnd"/>
            <w:r w:rsidRPr="2E080ACD">
              <w:t>*2.tw,kw</w:t>
            </w:r>
            <w:proofErr w:type="gramEnd"/>
            <w:r w:rsidRPr="2E080ACD">
              <w:t>.</w:t>
            </w:r>
          </w:p>
        </w:tc>
        <w:tc>
          <w:tcPr>
            <w:tcW w:w="1459" w:type="dxa"/>
            <w:shd w:val="clear" w:color="auto" w:fill="FFFFFF" w:themeFill="background1"/>
            <w:vAlign w:val="center"/>
          </w:tcPr>
          <w:p w14:paraId="1F94DD7F" w14:textId="29BAC3F1" w:rsidR="2E080ACD" w:rsidRDefault="2E080ACD" w:rsidP="2E080ACD">
            <w:r w:rsidRPr="2E080ACD">
              <w:t>7,089</w:t>
            </w:r>
          </w:p>
        </w:tc>
      </w:tr>
      <w:tr w:rsidR="2E080ACD" w14:paraId="5FB6996E" w14:textId="77777777" w:rsidTr="2E080ACD">
        <w:trPr>
          <w:trHeight w:val="300"/>
        </w:trPr>
        <w:tc>
          <w:tcPr>
            <w:tcW w:w="690" w:type="dxa"/>
            <w:shd w:val="clear" w:color="auto" w:fill="FFFFFF" w:themeFill="background1"/>
            <w:vAlign w:val="center"/>
          </w:tcPr>
          <w:p w14:paraId="6EC94566" w14:textId="404C30CE" w:rsidR="2E080ACD" w:rsidRDefault="2E080ACD" w:rsidP="2E080ACD">
            <w:r w:rsidRPr="2E080ACD">
              <w:t>71</w:t>
            </w:r>
          </w:p>
        </w:tc>
        <w:tc>
          <w:tcPr>
            <w:tcW w:w="7211" w:type="dxa"/>
            <w:shd w:val="clear" w:color="auto" w:fill="FFFFFF" w:themeFill="background1"/>
            <w:vAlign w:val="center"/>
          </w:tcPr>
          <w:p w14:paraId="7ED3F255" w14:textId="164704B1" w:rsidR="2E080ACD" w:rsidRDefault="2E080ACD" w:rsidP="2E080ACD">
            <w:proofErr w:type="gramStart"/>
            <w:r w:rsidRPr="2E080ACD">
              <w:t>concuss*.</w:t>
            </w:r>
            <w:proofErr w:type="spellStart"/>
            <w:r w:rsidRPr="2E080ACD">
              <w:t>tw,kw</w:t>
            </w:r>
            <w:proofErr w:type="spellEnd"/>
            <w:proofErr w:type="gramEnd"/>
            <w:r w:rsidRPr="2E080ACD">
              <w:t>.</w:t>
            </w:r>
          </w:p>
        </w:tc>
        <w:tc>
          <w:tcPr>
            <w:tcW w:w="1459" w:type="dxa"/>
            <w:shd w:val="clear" w:color="auto" w:fill="FFFFFF" w:themeFill="background1"/>
            <w:vAlign w:val="center"/>
          </w:tcPr>
          <w:p w14:paraId="5FE5F803" w14:textId="2990E488" w:rsidR="2E080ACD" w:rsidRDefault="2E080ACD" w:rsidP="2E080ACD">
            <w:r w:rsidRPr="2E080ACD">
              <w:t>20,435</w:t>
            </w:r>
          </w:p>
        </w:tc>
      </w:tr>
      <w:tr w:rsidR="2E080ACD" w14:paraId="019B2075" w14:textId="77777777" w:rsidTr="2E080ACD">
        <w:trPr>
          <w:trHeight w:val="300"/>
        </w:trPr>
        <w:tc>
          <w:tcPr>
            <w:tcW w:w="690" w:type="dxa"/>
            <w:shd w:val="clear" w:color="auto" w:fill="FFFFFF" w:themeFill="background1"/>
            <w:vAlign w:val="center"/>
          </w:tcPr>
          <w:p w14:paraId="6CE5A6A8" w14:textId="1ADDAF0E" w:rsidR="2E080ACD" w:rsidRDefault="2E080ACD" w:rsidP="2E080ACD">
            <w:r w:rsidRPr="2E080ACD">
              <w:t>72</w:t>
            </w:r>
          </w:p>
        </w:tc>
        <w:tc>
          <w:tcPr>
            <w:tcW w:w="7211" w:type="dxa"/>
            <w:shd w:val="clear" w:color="auto" w:fill="FFFFFF" w:themeFill="background1"/>
            <w:vAlign w:val="center"/>
          </w:tcPr>
          <w:p w14:paraId="0676EFCC" w14:textId="58DD6D8C" w:rsidR="2E080ACD" w:rsidRDefault="2E080ACD" w:rsidP="2E080ACD">
            <w:proofErr w:type="spellStart"/>
            <w:proofErr w:type="gramStart"/>
            <w:r w:rsidRPr="2E080ACD">
              <w:t>postconcuss</w:t>
            </w:r>
            <w:proofErr w:type="spellEnd"/>
            <w:r w:rsidRPr="2E080ACD">
              <w:t>*.</w:t>
            </w:r>
            <w:proofErr w:type="spellStart"/>
            <w:r w:rsidRPr="2E080ACD">
              <w:t>tw,kw</w:t>
            </w:r>
            <w:proofErr w:type="spellEnd"/>
            <w:proofErr w:type="gramEnd"/>
            <w:r w:rsidRPr="2E080ACD">
              <w:t>.</w:t>
            </w:r>
          </w:p>
        </w:tc>
        <w:tc>
          <w:tcPr>
            <w:tcW w:w="1459" w:type="dxa"/>
            <w:shd w:val="clear" w:color="auto" w:fill="FFFFFF" w:themeFill="background1"/>
            <w:vAlign w:val="center"/>
          </w:tcPr>
          <w:p w14:paraId="01D59716" w14:textId="627A2D9A" w:rsidR="2E080ACD" w:rsidRDefault="2E080ACD" w:rsidP="2E080ACD">
            <w:r w:rsidRPr="2E080ACD">
              <w:t>2,500</w:t>
            </w:r>
          </w:p>
        </w:tc>
      </w:tr>
      <w:tr w:rsidR="2E080ACD" w14:paraId="12B15B9A" w14:textId="77777777" w:rsidTr="2E080ACD">
        <w:trPr>
          <w:trHeight w:val="300"/>
        </w:trPr>
        <w:tc>
          <w:tcPr>
            <w:tcW w:w="690" w:type="dxa"/>
            <w:shd w:val="clear" w:color="auto" w:fill="FFFFFF" w:themeFill="background1"/>
            <w:vAlign w:val="center"/>
          </w:tcPr>
          <w:p w14:paraId="462CF96C" w14:textId="5BDF05E5" w:rsidR="2E080ACD" w:rsidRDefault="2E080ACD" w:rsidP="2E080ACD">
            <w:r w:rsidRPr="2E080ACD">
              <w:t>73</w:t>
            </w:r>
          </w:p>
        </w:tc>
        <w:tc>
          <w:tcPr>
            <w:tcW w:w="7211" w:type="dxa"/>
            <w:shd w:val="clear" w:color="auto" w:fill="FFFFFF" w:themeFill="background1"/>
            <w:vAlign w:val="center"/>
          </w:tcPr>
          <w:p w14:paraId="5C25CADE" w14:textId="7D24A293" w:rsidR="2E080ACD" w:rsidRDefault="2E080ACD" w:rsidP="2E080ACD">
            <w:r w:rsidRPr="2E080ACD">
              <w:t xml:space="preserve">((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adj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w:t>
            </w:r>
            <w:proofErr w:type="spellStart"/>
            <w:proofErr w:type="gramStart"/>
            <w:r w:rsidRPr="2E080ACD">
              <w:t>tw,kw</w:t>
            </w:r>
            <w:proofErr w:type="gramEnd"/>
            <w:r w:rsidRPr="2E080ACD">
              <w:t>,jx</w:t>
            </w:r>
            <w:proofErr w:type="spellEnd"/>
            <w:r w:rsidRPr="2E080ACD">
              <w:t>.</w:t>
            </w:r>
          </w:p>
        </w:tc>
        <w:tc>
          <w:tcPr>
            <w:tcW w:w="1459" w:type="dxa"/>
            <w:shd w:val="clear" w:color="auto" w:fill="FFFFFF" w:themeFill="background1"/>
            <w:vAlign w:val="center"/>
          </w:tcPr>
          <w:p w14:paraId="3085EF0B" w14:textId="181A437B" w:rsidR="2E080ACD" w:rsidRDefault="2E080ACD" w:rsidP="2E080ACD">
            <w:r w:rsidRPr="2E080ACD">
              <w:t>307,384</w:t>
            </w:r>
          </w:p>
        </w:tc>
      </w:tr>
      <w:tr w:rsidR="2E080ACD" w14:paraId="58DB9B98" w14:textId="77777777" w:rsidTr="2E080ACD">
        <w:trPr>
          <w:trHeight w:val="300"/>
        </w:trPr>
        <w:tc>
          <w:tcPr>
            <w:tcW w:w="690" w:type="dxa"/>
            <w:shd w:val="clear" w:color="auto" w:fill="FFFFFF" w:themeFill="background1"/>
            <w:vAlign w:val="center"/>
          </w:tcPr>
          <w:p w14:paraId="7D14D7BB" w14:textId="4F372571" w:rsidR="2E080ACD" w:rsidRDefault="2E080ACD" w:rsidP="2E080ACD">
            <w:r w:rsidRPr="2E080ACD">
              <w:t>74</w:t>
            </w:r>
          </w:p>
        </w:tc>
        <w:tc>
          <w:tcPr>
            <w:tcW w:w="7211" w:type="dxa"/>
            <w:shd w:val="clear" w:color="auto" w:fill="FFFFFF" w:themeFill="background1"/>
            <w:vAlign w:val="center"/>
          </w:tcPr>
          <w:p w14:paraId="7752E66A" w14:textId="15D5FA72" w:rsidR="2E080ACD" w:rsidRDefault="2E080ACD" w:rsidP="2E080ACD">
            <w:r w:rsidRPr="2E080ACD">
              <w:t xml:space="preserve">((brain* or </w:t>
            </w:r>
            <w:proofErr w:type="spellStart"/>
            <w:r w:rsidRPr="2E080ACD">
              <w:t>cerebr</w:t>
            </w:r>
            <w:proofErr w:type="spellEnd"/>
            <w:r w:rsidRPr="2E080ACD">
              <w:t xml:space="preserve">* or </w:t>
            </w:r>
            <w:proofErr w:type="spellStart"/>
            <w:r w:rsidRPr="2E080ACD">
              <w:t>intracerebr</w:t>
            </w:r>
            <w:proofErr w:type="spellEnd"/>
            <w:r w:rsidRPr="2E080ACD">
              <w:t xml:space="preserve">* or </w:t>
            </w:r>
            <w:proofErr w:type="spellStart"/>
            <w:r w:rsidRPr="2E080ACD">
              <w:t>crani</w:t>
            </w:r>
            <w:proofErr w:type="spellEnd"/>
            <w:r w:rsidRPr="2E080ACD">
              <w:t xml:space="preserve">* or </w:t>
            </w:r>
            <w:proofErr w:type="spellStart"/>
            <w:r w:rsidRPr="2E080ACD">
              <w:t>intracran</w:t>
            </w:r>
            <w:proofErr w:type="spellEnd"/>
            <w:r w:rsidRPr="2E080ACD">
              <w:t>* or head* or subdural* or epidural* or extradural*) adj (</w:t>
            </w:r>
            <w:proofErr w:type="spellStart"/>
            <w:r w:rsidRPr="2E080ACD">
              <w:t>haematoma</w:t>
            </w:r>
            <w:proofErr w:type="spellEnd"/>
            <w:r w:rsidRPr="2E080ACD">
              <w:t xml:space="preserve">* or hematoma* or </w:t>
            </w:r>
            <w:proofErr w:type="spellStart"/>
            <w:r w:rsidRPr="2E080ACD">
              <w:t>hemorrhag</w:t>
            </w:r>
            <w:proofErr w:type="spellEnd"/>
            <w:r w:rsidRPr="2E080ACD">
              <w:t xml:space="preserve">* or </w:t>
            </w:r>
            <w:proofErr w:type="spellStart"/>
            <w:r w:rsidRPr="2E080ACD">
              <w:t>haemorrhag</w:t>
            </w:r>
            <w:proofErr w:type="spellEnd"/>
            <w:r w:rsidRPr="2E080ACD">
              <w:t>* or bleed*)).</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6D6C0B9B" w14:textId="1736905C" w:rsidR="2E080ACD" w:rsidRDefault="2E080ACD" w:rsidP="2E080ACD">
            <w:r w:rsidRPr="2E080ACD">
              <w:t>106,638</w:t>
            </w:r>
          </w:p>
        </w:tc>
      </w:tr>
      <w:tr w:rsidR="2E080ACD" w14:paraId="69257946" w14:textId="77777777" w:rsidTr="2E080ACD">
        <w:trPr>
          <w:trHeight w:val="300"/>
        </w:trPr>
        <w:tc>
          <w:tcPr>
            <w:tcW w:w="690" w:type="dxa"/>
            <w:shd w:val="clear" w:color="auto" w:fill="FFFFFF" w:themeFill="background1"/>
            <w:vAlign w:val="center"/>
          </w:tcPr>
          <w:p w14:paraId="019C35DB" w14:textId="356CFA25" w:rsidR="2E080ACD" w:rsidRDefault="2E080ACD" w:rsidP="2E080ACD">
            <w:r w:rsidRPr="2E080ACD">
              <w:t>75</w:t>
            </w:r>
          </w:p>
        </w:tc>
        <w:tc>
          <w:tcPr>
            <w:tcW w:w="7211" w:type="dxa"/>
            <w:shd w:val="clear" w:color="auto" w:fill="FFFFFF" w:themeFill="background1"/>
            <w:vAlign w:val="center"/>
          </w:tcPr>
          <w:p w14:paraId="34AFEA79" w14:textId="65114ED5" w:rsidR="2E080ACD" w:rsidRDefault="2E080ACD" w:rsidP="2E080ACD">
            <w:r w:rsidRPr="2E080ACD">
              <w:t>exp cognitive defect/</w:t>
            </w:r>
          </w:p>
        </w:tc>
        <w:tc>
          <w:tcPr>
            <w:tcW w:w="1459" w:type="dxa"/>
            <w:shd w:val="clear" w:color="auto" w:fill="FFFFFF" w:themeFill="background1"/>
            <w:vAlign w:val="center"/>
          </w:tcPr>
          <w:p w14:paraId="0BAC9E96" w14:textId="7B7E168C" w:rsidR="2E080ACD" w:rsidRDefault="2E080ACD" w:rsidP="2E080ACD">
            <w:r w:rsidRPr="2E080ACD">
              <w:t>683,215</w:t>
            </w:r>
          </w:p>
        </w:tc>
      </w:tr>
      <w:tr w:rsidR="2E080ACD" w14:paraId="76BC4D8E" w14:textId="77777777" w:rsidTr="2E080ACD">
        <w:trPr>
          <w:trHeight w:val="300"/>
        </w:trPr>
        <w:tc>
          <w:tcPr>
            <w:tcW w:w="690" w:type="dxa"/>
            <w:shd w:val="clear" w:color="auto" w:fill="FFFFFF" w:themeFill="background1"/>
            <w:vAlign w:val="center"/>
          </w:tcPr>
          <w:p w14:paraId="049C4620" w14:textId="05EC4524" w:rsidR="2E080ACD" w:rsidRDefault="2E080ACD" w:rsidP="2E080ACD">
            <w:r w:rsidRPr="2E080ACD">
              <w:t>76</w:t>
            </w:r>
          </w:p>
        </w:tc>
        <w:tc>
          <w:tcPr>
            <w:tcW w:w="7211" w:type="dxa"/>
            <w:shd w:val="clear" w:color="auto" w:fill="FFFFFF" w:themeFill="background1"/>
            <w:vAlign w:val="center"/>
          </w:tcPr>
          <w:p w14:paraId="436B2556" w14:textId="5CDC5F78" w:rsidR="2E080ACD" w:rsidRDefault="2E080ACD" w:rsidP="2E080ACD">
            <w:r w:rsidRPr="2E080ACD">
              <w:t>((</w:t>
            </w:r>
            <w:proofErr w:type="spellStart"/>
            <w:r w:rsidRPr="2E080ACD">
              <w:t>cogniti</w:t>
            </w:r>
            <w:proofErr w:type="spellEnd"/>
            <w:r w:rsidRPr="2E080ACD">
              <w:t xml:space="preserve">* or </w:t>
            </w:r>
            <w:proofErr w:type="spellStart"/>
            <w:r w:rsidRPr="2E080ACD">
              <w:t>neurocogniti</w:t>
            </w:r>
            <w:proofErr w:type="spellEnd"/>
            <w:r w:rsidRPr="2E080ACD">
              <w:t xml:space="preserve">*) adj2 (impair* or dysfunction* or disorder* or </w:t>
            </w:r>
            <w:proofErr w:type="spellStart"/>
            <w:r w:rsidRPr="2E080ACD">
              <w:t>declin</w:t>
            </w:r>
            <w:proofErr w:type="spellEnd"/>
            <w:r w:rsidRPr="2E080ACD">
              <w:t>*)).</w:t>
            </w:r>
            <w:proofErr w:type="spellStart"/>
            <w:proofErr w:type="gramStart"/>
            <w:r w:rsidRPr="2E080ACD">
              <w:t>tw,kw</w:t>
            </w:r>
            <w:proofErr w:type="spellEnd"/>
            <w:proofErr w:type="gramEnd"/>
            <w:r w:rsidRPr="2E080ACD">
              <w:t>.</w:t>
            </w:r>
          </w:p>
        </w:tc>
        <w:tc>
          <w:tcPr>
            <w:tcW w:w="1459" w:type="dxa"/>
            <w:shd w:val="clear" w:color="auto" w:fill="FFFFFF" w:themeFill="background1"/>
            <w:vAlign w:val="center"/>
          </w:tcPr>
          <w:p w14:paraId="1F138297" w14:textId="51BD926F" w:rsidR="2E080ACD" w:rsidRDefault="2E080ACD" w:rsidP="2E080ACD">
            <w:r w:rsidRPr="2E080ACD">
              <w:t>257,157</w:t>
            </w:r>
          </w:p>
        </w:tc>
      </w:tr>
      <w:tr w:rsidR="2E080ACD" w14:paraId="061A7F33" w14:textId="77777777" w:rsidTr="2E080ACD">
        <w:trPr>
          <w:trHeight w:val="300"/>
        </w:trPr>
        <w:tc>
          <w:tcPr>
            <w:tcW w:w="690" w:type="dxa"/>
            <w:shd w:val="clear" w:color="auto" w:fill="FFFFFF" w:themeFill="background1"/>
            <w:vAlign w:val="center"/>
          </w:tcPr>
          <w:p w14:paraId="32735CE8" w14:textId="7ECBDFB7" w:rsidR="2E080ACD" w:rsidRDefault="2E080ACD" w:rsidP="2E080ACD">
            <w:r w:rsidRPr="2E080ACD">
              <w:t>77</w:t>
            </w:r>
          </w:p>
        </w:tc>
        <w:tc>
          <w:tcPr>
            <w:tcW w:w="7211" w:type="dxa"/>
            <w:shd w:val="clear" w:color="auto" w:fill="FFFFFF" w:themeFill="background1"/>
            <w:vAlign w:val="center"/>
          </w:tcPr>
          <w:p w14:paraId="5ADCDDB9" w14:textId="4DBFD56E" w:rsidR="2E080ACD" w:rsidRDefault="2E080ACD" w:rsidP="2E080ACD">
            <w:r w:rsidRPr="2E080ACD">
              <w:t>or/65-76</w:t>
            </w:r>
          </w:p>
        </w:tc>
        <w:tc>
          <w:tcPr>
            <w:tcW w:w="1459" w:type="dxa"/>
            <w:shd w:val="clear" w:color="auto" w:fill="FFFFFF" w:themeFill="background1"/>
            <w:vAlign w:val="center"/>
          </w:tcPr>
          <w:p w14:paraId="4051D383" w14:textId="44E22A41" w:rsidR="2E080ACD" w:rsidRDefault="2E080ACD" w:rsidP="2E080ACD">
            <w:r w:rsidRPr="2E080ACD">
              <w:t>1,231,655</w:t>
            </w:r>
          </w:p>
        </w:tc>
      </w:tr>
      <w:tr w:rsidR="2E080ACD" w14:paraId="5C664D59" w14:textId="77777777" w:rsidTr="2E080ACD">
        <w:trPr>
          <w:trHeight w:val="300"/>
        </w:trPr>
        <w:tc>
          <w:tcPr>
            <w:tcW w:w="690" w:type="dxa"/>
            <w:shd w:val="clear" w:color="auto" w:fill="FFFFFF" w:themeFill="background1"/>
            <w:vAlign w:val="center"/>
          </w:tcPr>
          <w:p w14:paraId="079FE7BB" w14:textId="3A88D59E" w:rsidR="2E080ACD" w:rsidRDefault="2E080ACD" w:rsidP="2E080ACD">
            <w:r w:rsidRPr="2E080ACD">
              <w:t>78</w:t>
            </w:r>
          </w:p>
        </w:tc>
        <w:tc>
          <w:tcPr>
            <w:tcW w:w="7211" w:type="dxa"/>
            <w:shd w:val="clear" w:color="auto" w:fill="FFFFFF" w:themeFill="background1"/>
            <w:vAlign w:val="center"/>
          </w:tcPr>
          <w:p w14:paraId="2C3C39CB" w14:textId="11C6CA1B" w:rsidR="2E080ACD" w:rsidRDefault="2E080ACD" w:rsidP="2E080ACD">
            <w:r w:rsidRPr="2E080ACD">
              <w:t>24 and 64</w:t>
            </w:r>
          </w:p>
        </w:tc>
        <w:tc>
          <w:tcPr>
            <w:tcW w:w="1459" w:type="dxa"/>
            <w:shd w:val="clear" w:color="auto" w:fill="FFFFFF" w:themeFill="background1"/>
            <w:vAlign w:val="center"/>
          </w:tcPr>
          <w:p w14:paraId="0C2F9946" w14:textId="1C977EFB" w:rsidR="2E080ACD" w:rsidRDefault="2E080ACD" w:rsidP="2E080ACD">
            <w:r w:rsidRPr="2E080ACD">
              <w:t>32,218</w:t>
            </w:r>
          </w:p>
        </w:tc>
      </w:tr>
      <w:tr w:rsidR="2E080ACD" w14:paraId="127DC590" w14:textId="77777777" w:rsidTr="2E080ACD">
        <w:trPr>
          <w:trHeight w:val="300"/>
        </w:trPr>
        <w:tc>
          <w:tcPr>
            <w:tcW w:w="690" w:type="dxa"/>
            <w:shd w:val="clear" w:color="auto" w:fill="FFFFFF" w:themeFill="background1"/>
            <w:vAlign w:val="center"/>
          </w:tcPr>
          <w:p w14:paraId="17B0F657" w14:textId="63757131" w:rsidR="2E080ACD" w:rsidRDefault="2E080ACD" w:rsidP="2E080ACD">
            <w:r w:rsidRPr="2E080ACD">
              <w:t>79</w:t>
            </w:r>
          </w:p>
        </w:tc>
        <w:tc>
          <w:tcPr>
            <w:tcW w:w="7211" w:type="dxa"/>
            <w:shd w:val="clear" w:color="auto" w:fill="FFFFFF" w:themeFill="background1"/>
            <w:vAlign w:val="center"/>
          </w:tcPr>
          <w:p w14:paraId="26D33363" w14:textId="3EBC42B0" w:rsidR="2E080ACD" w:rsidRDefault="2E080ACD" w:rsidP="2E080ACD">
            <w:r w:rsidRPr="2E080ACD">
              <w:t>24 and 77</w:t>
            </w:r>
          </w:p>
        </w:tc>
        <w:tc>
          <w:tcPr>
            <w:tcW w:w="1459" w:type="dxa"/>
            <w:shd w:val="clear" w:color="auto" w:fill="FFFFFF" w:themeFill="background1"/>
            <w:vAlign w:val="center"/>
          </w:tcPr>
          <w:p w14:paraId="590CFA6F" w14:textId="6B9094B4" w:rsidR="2E080ACD" w:rsidRDefault="2E080ACD" w:rsidP="2E080ACD">
            <w:r w:rsidRPr="2E080ACD">
              <w:t>10,159</w:t>
            </w:r>
          </w:p>
        </w:tc>
      </w:tr>
      <w:tr w:rsidR="2E080ACD" w14:paraId="5C82BA25" w14:textId="77777777" w:rsidTr="2E080ACD">
        <w:trPr>
          <w:trHeight w:val="300"/>
        </w:trPr>
        <w:tc>
          <w:tcPr>
            <w:tcW w:w="690" w:type="dxa"/>
            <w:shd w:val="clear" w:color="auto" w:fill="FFFFFF" w:themeFill="background1"/>
            <w:vAlign w:val="center"/>
          </w:tcPr>
          <w:p w14:paraId="3AC0F39A" w14:textId="08F0154C" w:rsidR="2E080ACD" w:rsidRDefault="2E080ACD" w:rsidP="2E080ACD">
            <w:r w:rsidRPr="2E080ACD">
              <w:t>80</w:t>
            </w:r>
          </w:p>
        </w:tc>
        <w:tc>
          <w:tcPr>
            <w:tcW w:w="7211" w:type="dxa"/>
            <w:shd w:val="clear" w:color="auto" w:fill="FFFFFF" w:themeFill="background1"/>
            <w:vAlign w:val="center"/>
          </w:tcPr>
          <w:p w14:paraId="6F440A37" w14:textId="505BC9EB" w:rsidR="2E080ACD" w:rsidRDefault="2E080ACD" w:rsidP="2E080ACD">
            <w:r w:rsidRPr="2E080ACD">
              <w:t>24 and 64 and 77</w:t>
            </w:r>
          </w:p>
        </w:tc>
        <w:tc>
          <w:tcPr>
            <w:tcW w:w="1459" w:type="dxa"/>
            <w:shd w:val="clear" w:color="auto" w:fill="FFFFFF" w:themeFill="background1"/>
            <w:vAlign w:val="center"/>
          </w:tcPr>
          <w:p w14:paraId="6C0C0FB6" w14:textId="35129E77" w:rsidR="2E080ACD" w:rsidRDefault="2E080ACD" w:rsidP="2E080ACD">
            <w:r w:rsidRPr="2E080ACD">
              <w:t>1,562</w:t>
            </w:r>
          </w:p>
        </w:tc>
      </w:tr>
      <w:tr w:rsidR="2E080ACD" w14:paraId="2EEC17C0" w14:textId="77777777" w:rsidTr="2E080ACD">
        <w:trPr>
          <w:trHeight w:val="300"/>
        </w:trPr>
        <w:tc>
          <w:tcPr>
            <w:tcW w:w="690" w:type="dxa"/>
            <w:shd w:val="clear" w:color="auto" w:fill="FFFFFF" w:themeFill="background1"/>
            <w:vAlign w:val="center"/>
          </w:tcPr>
          <w:p w14:paraId="7413689F" w14:textId="30AA02B9" w:rsidR="2E080ACD" w:rsidRDefault="2E080ACD" w:rsidP="2E080ACD">
            <w:r w:rsidRPr="2E080ACD">
              <w:t>81</w:t>
            </w:r>
          </w:p>
        </w:tc>
        <w:tc>
          <w:tcPr>
            <w:tcW w:w="7211" w:type="dxa"/>
            <w:shd w:val="clear" w:color="auto" w:fill="FFFFFF" w:themeFill="background1"/>
            <w:vAlign w:val="center"/>
          </w:tcPr>
          <w:p w14:paraId="5D1B41F6" w14:textId="6A09BFDD" w:rsidR="2E080ACD" w:rsidRDefault="2E080ACD" w:rsidP="2E080ACD">
            <w:r w:rsidRPr="2E080ACD">
              <w:t>80 not medline.cr.</w:t>
            </w:r>
          </w:p>
        </w:tc>
        <w:tc>
          <w:tcPr>
            <w:tcW w:w="1459" w:type="dxa"/>
            <w:shd w:val="clear" w:color="auto" w:fill="FFFFFF" w:themeFill="background1"/>
            <w:vAlign w:val="center"/>
          </w:tcPr>
          <w:p w14:paraId="414D6997" w14:textId="614AA114" w:rsidR="2E080ACD" w:rsidRDefault="2E080ACD" w:rsidP="2E080ACD">
            <w:r w:rsidRPr="2E080ACD">
              <w:t>1,215</w:t>
            </w:r>
          </w:p>
        </w:tc>
      </w:tr>
      <w:tr w:rsidR="2E080ACD" w14:paraId="2214BAA1" w14:textId="77777777" w:rsidTr="2E080ACD">
        <w:trPr>
          <w:trHeight w:val="300"/>
        </w:trPr>
        <w:tc>
          <w:tcPr>
            <w:tcW w:w="690" w:type="dxa"/>
            <w:shd w:val="clear" w:color="auto" w:fill="FFFFFF" w:themeFill="background1"/>
            <w:vAlign w:val="center"/>
          </w:tcPr>
          <w:p w14:paraId="62DA1CE4" w14:textId="0F20B712" w:rsidR="2E080ACD" w:rsidRDefault="2E080ACD" w:rsidP="2E080ACD">
            <w:r w:rsidRPr="2E080ACD">
              <w:t>82</w:t>
            </w:r>
          </w:p>
        </w:tc>
        <w:tc>
          <w:tcPr>
            <w:tcW w:w="7211" w:type="dxa"/>
            <w:shd w:val="clear" w:color="auto" w:fill="FFFFFF" w:themeFill="background1"/>
            <w:vAlign w:val="center"/>
          </w:tcPr>
          <w:p w14:paraId="1E8F2EE6" w14:textId="6FFB797B" w:rsidR="2E080ACD" w:rsidRDefault="2E080ACD" w:rsidP="2E080ACD">
            <w:r w:rsidRPr="2E080ACD">
              <w:t>81 not (((rat or rats or mouse or mice or swine or porcine or murine or sheep or lambs or pigs or piglets or rabbit or rabbits or cat or cats or dog or dogs or cattle or bovine or monkey or monkeys or trout or marmoset$1).</w:t>
            </w:r>
            <w:proofErr w:type="spellStart"/>
            <w:r w:rsidRPr="2E080ACD">
              <w:t>ti</w:t>
            </w:r>
            <w:proofErr w:type="spellEnd"/>
            <w:r w:rsidRPr="2E080ACD">
              <w:t>. and animal experiment/) or (Animal experiment/ not (human experiment/ or human/)))</w:t>
            </w:r>
          </w:p>
        </w:tc>
        <w:tc>
          <w:tcPr>
            <w:tcW w:w="1459" w:type="dxa"/>
            <w:shd w:val="clear" w:color="auto" w:fill="FFFFFF" w:themeFill="background1"/>
            <w:vAlign w:val="center"/>
          </w:tcPr>
          <w:p w14:paraId="21415C1E" w14:textId="3AA9E7BC" w:rsidR="2E080ACD" w:rsidRDefault="2E080ACD" w:rsidP="2E080ACD">
            <w:r w:rsidRPr="2E080ACD">
              <w:t>1,206</w:t>
            </w:r>
          </w:p>
        </w:tc>
      </w:tr>
      <w:tr w:rsidR="2E080ACD" w14:paraId="1EFF3824" w14:textId="77777777" w:rsidTr="2E080ACD">
        <w:trPr>
          <w:trHeight w:val="300"/>
        </w:trPr>
        <w:tc>
          <w:tcPr>
            <w:tcW w:w="690" w:type="dxa"/>
            <w:shd w:val="clear" w:color="auto" w:fill="FFFFFF" w:themeFill="background1"/>
            <w:vAlign w:val="center"/>
          </w:tcPr>
          <w:p w14:paraId="7A820A7B" w14:textId="60C3F091" w:rsidR="2E080ACD" w:rsidRDefault="2E080ACD" w:rsidP="2E080ACD">
            <w:r w:rsidRPr="2E080ACD">
              <w:t>83</w:t>
            </w:r>
          </w:p>
        </w:tc>
        <w:tc>
          <w:tcPr>
            <w:tcW w:w="7211" w:type="dxa"/>
            <w:shd w:val="clear" w:color="auto" w:fill="FFFFFF" w:themeFill="background1"/>
            <w:vAlign w:val="center"/>
          </w:tcPr>
          <w:p w14:paraId="420C9618" w14:textId="2D36F672" w:rsidR="2E080ACD" w:rsidRDefault="2E080ACD" w:rsidP="2E080ACD">
            <w:r w:rsidRPr="2E080ACD">
              <w:t xml:space="preserve">limit 82 to </w:t>
            </w:r>
            <w:proofErr w:type="spellStart"/>
            <w:r w:rsidRPr="2E080ACD">
              <w:t>english</w:t>
            </w:r>
            <w:proofErr w:type="spellEnd"/>
            <w:r w:rsidRPr="2E080ACD">
              <w:t xml:space="preserve"> language</w:t>
            </w:r>
          </w:p>
        </w:tc>
        <w:tc>
          <w:tcPr>
            <w:tcW w:w="1459" w:type="dxa"/>
            <w:shd w:val="clear" w:color="auto" w:fill="FFFFFF" w:themeFill="background1"/>
            <w:vAlign w:val="center"/>
          </w:tcPr>
          <w:p w14:paraId="0AF3353D" w14:textId="5031EF23" w:rsidR="2E080ACD" w:rsidRDefault="2E080ACD" w:rsidP="2E080ACD">
            <w:r w:rsidRPr="2E080ACD">
              <w:t>1,121</w:t>
            </w:r>
          </w:p>
        </w:tc>
      </w:tr>
      <w:tr w:rsidR="2E080ACD" w14:paraId="30399B1A" w14:textId="77777777" w:rsidTr="2E080ACD">
        <w:trPr>
          <w:trHeight w:val="300"/>
        </w:trPr>
        <w:tc>
          <w:tcPr>
            <w:tcW w:w="690" w:type="dxa"/>
            <w:shd w:val="clear" w:color="auto" w:fill="FFFFFF" w:themeFill="background1"/>
            <w:vAlign w:val="center"/>
          </w:tcPr>
          <w:p w14:paraId="6B046763" w14:textId="74C14B9D" w:rsidR="2E080ACD" w:rsidRDefault="2E080ACD" w:rsidP="2E080ACD">
            <w:r w:rsidRPr="2E080ACD">
              <w:t>84</w:t>
            </w:r>
          </w:p>
        </w:tc>
        <w:tc>
          <w:tcPr>
            <w:tcW w:w="7211" w:type="dxa"/>
            <w:shd w:val="clear" w:color="auto" w:fill="FFFFFF" w:themeFill="background1"/>
            <w:vAlign w:val="center"/>
          </w:tcPr>
          <w:p w14:paraId="75726C1A" w14:textId="51DAC0BA" w:rsidR="2E080ACD" w:rsidRDefault="2E080ACD" w:rsidP="2E080ACD">
            <w:r w:rsidRPr="2E080ACD">
              <w:t>82 not 83</w:t>
            </w:r>
          </w:p>
        </w:tc>
        <w:tc>
          <w:tcPr>
            <w:tcW w:w="1459" w:type="dxa"/>
            <w:shd w:val="clear" w:color="auto" w:fill="FFFFFF" w:themeFill="background1"/>
            <w:vAlign w:val="center"/>
          </w:tcPr>
          <w:p w14:paraId="3C2EEDF8" w14:textId="31037FDA" w:rsidR="2E080ACD" w:rsidRDefault="2E080ACD" w:rsidP="2E080ACD">
            <w:r w:rsidRPr="2E080ACD">
              <w:t>85</w:t>
            </w:r>
          </w:p>
        </w:tc>
      </w:tr>
      <w:tr w:rsidR="2E080ACD" w14:paraId="065E4752" w14:textId="77777777" w:rsidTr="2E080ACD">
        <w:trPr>
          <w:trHeight w:val="300"/>
        </w:trPr>
        <w:tc>
          <w:tcPr>
            <w:tcW w:w="690" w:type="dxa"/>
            <w:shd w:val="clear" w:color="auto" w:fill="FFFF00"/>
            <w:vAlign w:val="center"/>
          </w:tcPr>
          <w:p w14:paraId="3754DF02" w14:textId="1B158981" w:rsidR="2E080ACD" w:rsidRDefault="2E080ACD" w:rsidP="2E080ACD">
            <w:r w:rsidRPr="2E080ACD">
              <w:t>85</w:t>
            </w:r>
          </w:p>
        </w:tc>
        <w:tc>
          <w:tcPr>
            <w:tcW w:w="7211" w:type="dxa"/>
            <w:shd w:val="clear" w:color="auto" w:fill="FFFF00"/>
            <w:vAlign w:val="center"/>
          </w:tcPr>
          <w:p w14:paraId="0D15D144" w14:textId="474B196D" w:rsidR="2E080ACD" w:rsidRDefault="2E080ACD" w:rsidP="2E080ACD">
            <w:r w:rsidRPr="2E080ACD">
              <w:t>limit 83 to dc=20210706-20250110</w:t>
            </w:r>
          </w:p>
        </w:tc>
        <w:tc>
          <w:tcPr>
            <w:tcW w:w="1459" w:type="dxa"/>
            <w:shd w:val="clear" w:color="auto" w:fill="FFFF00"/>
            <w:vAlign w:val="center"/>
          </w:tcPr>
          <w:p w14:paraId="5203D069" w14:textId="3517CA8C" w:rsidR="2E080ACD" w:rsidRDefault="2E080ACD" w:rsidP="2E080ACD">
            <w:r w:rsidRPr="2E080ACD">
              <w:t>235</w:t>
            </w:r>
          </w:p>
        </w:tc>
      </w:tr>
      <w:tr w:rsidR="2E080ACD" w14:paraId="544CA5C4" w14:textId="77777777" w:rsidTr="2E080ACD">
        <w:trPr>
          <w:trHeight w:val="300"/>
        </w:trPr>
        <w:tc>
          <w:tcPr>
            <w:tcW w:w="690" w:type="dxa"/>
            <w:shd w:val="clear" w:color="auto" w:fill="FFFF00"/>
            <w:vAlign w:val="center"/>
          </w:tcPr>
          <w:p w14:paraId="0D49525B" w14:textId="03F01517" w:rsidR="2E080ACD" w:rsidRDefault="2E080ACD" w:rsidP="2E080ACD">
            <w:r w:rsidRPr="2E080ACD">
              <w:t>86</w:t>
            </w:r>
          </w:p>
        </w:tc>
        <w:tc>
          <w:tcPr>
            <w:tcW w:w="7211" w:type="dxa"/>
            <w:shd w:val="clear" w:color="auto" w:fill="FFFF00"/>
            <w:vAlign w:val="center"/>
          </w:tcPr>
          <w:p w14:paraId="63A0BF8F" w14:textId="1B886FE2" w:rsidR="2E080ACD" w:rsidRDefault="2E080ACD" w:rsidP="2E080ACD">
            <w:r w:rsidRPr="2E080ACD">
              <w:t>limit 84 to dc=20210706-20250110</w:t>
            </w:r>
          </w:p>
        </w:tc>
        <w:tc>
          <w:tcPr>
            <w:tcW w:w="1459" w:type="dxa"/>
            <w:shd w:val="clear" w:color="auto" w:fill="FFFF00"/>
            <w:vAlign w:val="center"/>
          </w:tcPr>
          <w:p w14:paraId="35054BBA" w14:textId="0E2D23D4" w:rsidR="2E080ACD" w:rsidRDefault="2E080ACD" w:rsidP="2E080ACD">
            <w:r w:rsidRPr="2E080ACD">
              <w:t>5</w:t>
            </w:r>
          </w:p>
        </w:tc>
      </w:tr>
    </w:tbl>
    <w:p w14:paraId="24D8BE96" w14:textId="4159C109" w:rsidR="2E080ACD" w:rsidRDefault="2E080ACD" w:rsidP="2E080ACD"/>
    <w:p w14:paraId="36E1060C" w14:textId="0822BEE3" w:rsidR="4DEC58FA" w:rsidRDefault="4DEC58FA" w:rsidP="2E080ACD">
      <w:r w:rsidRPr="2E080ACD">
        <w:t>***************************</w:t>
      </w:r>
    </w:p>
    <w:p w14:paraId="03ADF677" w14:textId="5F4A8781" w:rsidR="2E080ACD" w:rsidRDefault="2E080ACD" w:rsidP="2E080ACD"/>
    <w:p w14:paraId="3A974F0E" w14:textId="7D1F9E2A" w:rsidR="6463D787" w:rsidRDefault="6463D787" w:rsidP="43D3470B">
      <w:r w:rsidRPr="43D3470B">
        <w:rPr>
          <w:b/>
          <w:bCs/>
        </w:rPr>
        <w:lastRenderedPageBreak/>
        <w:t xml:space="preserve">Database: </w:t>
      </w:r>
      <w:r w:rsidRPr="43D3470B">
        <w:t>Cochrane Central Register of Controlled Trials &lt;2014 to Present&gt;</w:t>
      </w:r>
      <w: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585"/>
        <w:gridCol w:w="7256"/>
        <w:gridCol w:w="1519"/>
      </w:tblGrid>
      <w:tr w:rsidR="2E080ACD" w14:paraId="158DCA74" w14:textId="77777777" w:rsidTr="2E080ACD">
        <w:trPr>
          <w:trHeight w:val="300"/>
        </w:trPr>
        <w:tc>
          <w:tcPr>
            <w:tcW w:w="585" w:type="dxa"/>
            <w:shd w:val="clear" w:color="auto" w:fill="FFFFFF" w:themeFill="background1"/>
            <w:vAlign w:val="center"/>
          </w:tcPr>
          <w:p w14:paraId="466883E9" w14:textId="50BEF666" w:rsidR="2E080ACD" w:rsidRDefault="2E080ACD" w:rsidP="2E080ACD">
            <w:pPr>
              <w:jc w:val="center"/>
              <w:rPr>
                <w:b/>
                <w:bCs/>
              </w:rPr>
            </w:pPr>
            <w:r w:rsidRPr="2E080ACD">
              <w:rPr>
                <w:b/>
                <w:bCs/>
              </w:rPr>
              <w:t>#</w:t>
            </w:r>
          </w:p>
        </w:tc>
        <w:tc>
          <w:tcPr>
            <w:tcW w:w="7256" w:type="dxa"/>
            <w:shd w:val="clear" w:color="auto" w:fill="FFFFFF" w:themeFill="background1"/>
            <w:vAlign w:val="center"/>
          </w:tcPr>
          <w:p w14:paraId="05735EF3" w14:textId="1A7C2A70" w:rsidR="2E080ACD" w:rsidRDefault="2E080ACD" w:rsidP="2E080ACD">
            <w:pPr>
              <w:jc w:val="center"/>
              <w:rPr>
                <w:b/>
                <w:bCs/>
              </w:rPr>
            </w:pPr>
            <w:r w:rsidRPr="2E080ACD">
              <w:rPr>
                <w:b/>
                <w:bCs/>
              </w:rPr>
              <w:t>Query</w:t>
            </w:r>
          </w:p>
        </w:tc>
        <w:tc>
          <w:tcPr>
            <w:tcW w:w="1519" w:type="dxa"/>
            <w:shd w:val="clear" w:color="auto" w:fill="FFFFFF" w:themeFill="background1"/>
            <w:vAlign w:val="center"/>
          </w:tcPr>
          <w:p w14:paraId="2B2E218C" w14:textId="43B8C9B9" w:rsidR="2E080ACD" w:rsidRDefault="2E080ACD" w:rsidP="2E080ACD">
            <w:pPr>
              <w:jc w:val="center"/>
              <w:rPr>
                <w:b/>
                <w:bCs/>
              </w:rPr>
            </w:pPr>
            <w:r w:rsidRPr="2E080ACD">
              <w:rPr>
                <w:b/>
                <w:bCs/>
              </w:rPr>
              <w:t>Results from 10 Jan 2025</w:t>
            </w:r>
          </w:p>
        </w:tc>
      </w:tr>
      <w:tr w:rsidR="2E080ACD" w14:paraId="35B8BF30" w14:textId="77777777" w:rsidTr="2E080ACD">
        <w:trPr>
          <w:trHeight w:val="300"/>
        </w:trPr>
        <w:tc>
          <w:tcPr>
            <w:tcW w:w="585" w:type="dxa"/>
            <w:shd w:val="clear" w:color="auto" w:fill="FFFFFF" w:themeFill="background1"/>
            <w:vAlign w:val="center"/>
          </w:tcPr>
          <w:p w14:paraId="5BC4B001" w14:textId="055DBDEC" w:rsidR="2E080ACD" w:rsidRDefault="2E080ACD" w:rsidP="2E080ACD">
            <w:r w:rsidRPr="2E080ACD">
              <w:t>1</w:t>
            </w:r>
          </w:p>
        </w:tc>
        <w:tc>
          <w:tcPr>
            <w:tcW w:w="7256" w:type="dxa"/>
            <w:shd w:val="clear" w:color="auto" w:fill="FFFFFF" w:themeFill="background1"/>
            <w:vAlign w:val="center"/>
          </w:tcPr>
          <w:p w14:paraId="3320DD0D" w14:textId="5BF7E051" w:rsidR="2E080ACD" w:rsidRDefault="2E080ACD" w:rsidP="2E080ACD">
            <w:r w:rsidRPr="2E080ACD">
              <w:t>exp PRISONS/</w:t>
            </w:r>
          </w:p>
        </w:tc>
        <w:tc>
          <w:tcPr>
            <w:tcW w:w="1519" w:type="dxa"/>
            <w:shd w:val="clear" w:color="auto" w:fill="FFFFFF" w:themeFill="background1"/>
            <w:vAlign w:val="center"/>
          </w:tcPr>
          <w:p w14:paraId="4BABCB5F" w14:textId="21A72AE3" w:rsidR="2E080ACD" w:rsidRDefault="2E080ACD" w:rsidP="2E080ACD">
            <w:r w:rsidRPr="2E080ACD">
              <w:t>200</w:t>
            </w:r>
          </w:p>
        </w:tc>
      </w:tr>
      <w:tr w:rsidR="2E080ACD" w14:paraId="62CAA586" w14:textId="77777777" w:rsidTr="2E080ACD">
        <w:trPr>
          <w:trHeight w:val="300"/>
        </w:trPr>
        <w:tc>
          <w:tcPr>
            <w:tcW w:w="585" w:type="dxa"/>
            <w:shd w:val="clear" w:color="auto" w:fill="FFFFFF" w:themeFill="background1"/>
            <w:vAlign w:val="center"/>
          </w:tcPr>
          <w:p w14:paraId="1CEA8901" w14:textId="02B7F8F5" w:rsidR="2E080ACD" w:rsidRDefault="2E080ACD" w:rsidP="2E080ACD">
            <w:r w:rsidRPr="2E080ACD">
              <w:t>2</w:t>
            </w:r>
          </w:p>
        </w:tc>
        <w:tc>
          <w:tcPr>
            <w:tcW w:w="7256" w:type="dxa"/>
            <w:shd w:val="clear" w:color="auto" w:fill="FFFFFF" w:themeFill="background1"/>
            <w:vAlign w:val="center"/>
          </w:tcPr>
          <w:p w14:paraId="43FA2649" w14:textId="446F824E" w:rsidR="2E080ACD" w:rsidRDefault="2E080ACD" w:rsidP="2E080ACD">
            <w:r w:rsidRPr="2E080ACD">
              <w:t>exp PRISONERS/</w:t>
            </w:r>
          </w:p>
        </w:tc>
        <w:tc>
          <w:tcPr>
            <w:tcW w:w="1519" w:type="dxa"/>
            <w:shd w:val="clear" w:color="auto" w:fill="FFFFFF" w:themeFill="background1"/>
            <w:vAlign w:val="center"/>
          </w:tcPr>
          <w:p w14:paraId="4265BCC0" w14:textId="430B2C69" w:rsidR="2E080ACD" w:rsidRDefault="2E080ACD" w:rsidP="2E080ACD">
            <w:r w:rsidRPr="2E080ACD">
              <w:t>469</w:t>
            </w:r>
          </w:p>
        </w:tc>
      </w:tr>
      <w:tr w:rsidR="2E080ACD" w14:paraId="7CBF6857" w14:textId="77777777" w:rsidTr="2E080ACD">
        <w:trPr>
          <w:trHeight w:val="300"/>
        </w:trPr>
        <w:tc>
          <w:tcPr>
            <w:tcW w:w="585" w:type="dxa"/>
            <w:shd w:val="clear" w:color="auto" w:fill="FFFFFF" w:themeFill="background1"/>
            <w:vAlign w:val="center"/>
          </w:tcPr>
          <w:p w14:paraId="0C00A226" w14:textId="0AEAD17A" w:rsidR="2E080ACD" w:rsidRDefault="2E080ACD" w:rsidP="2E080ACD">
            <w:r w:rsidRPr="2E080ACD">
              <w:t>3</w:t>
            </w:r>
          </w:p>
        </w:tc>
        <w:tc>
          <w:tcPr>
            <w:tcW w:w="7256" w:type="dxa"/>
            <w:shd w:val="clear" w:color="auto" w:fill="FFFFFF" w:themeFill="background1"/>
            <w:vAlign w:val="center"/>
          </w:tcPr>
          <w:p w14:paraId="4EA0B6BF" w14:textId="355BF74B" w:rsidR="2E080ACD" w:rsidRDefault="2E080ACD" w:rsidP="2E080ACD">
            <w:r w:rsidRPr="2E080ACD">
              <w:t>exp CRIMINALS/</w:t>
            </w:r>
          </w:p>
        </w:tc>
        <w:tc>
          <w:tcPr>
            <w:tcW w:w="1519" w:type="dxa"/>
            <w:shd w:val="clear" w:color="auto" w:fill="FFFFFF" w:themeFill="background1"/>
            <w:vAlign w:val="center"/>
          </w:tcPr>
          <w:p w14:paraId="1FCC2923" w14:textId="08266815" w:rsidR="2E080ACD" w:rsidRDefault="2E080ACD" w:rsidP="2E080ACD">
            <w:r w:rsidRPr="2E080ACD">
              <w:t>200</w:t>
            </w:r>
          </w:p>
        </w:tc>
      </w:tr>
      <w:tr w:rsidR="2E080ACD" w14:paraId="5F506B82" w14:textId="77777777" w:rsidTr="2E080ACD">
        <w:trPr>
          <w:trHeight w:val="300"/>
        </w:trPr>
        <w:tc>
          <w:tcPr>
            <w:tcW w:w="585" w:type="dxa"/>
            <w:shd w:val="clear" w:color="auto" w:fill="FFFFFF" w:themeFill="background1"/>
            <w:vAlign w:val="center"/>
          </w:tcPr>
          <w:p w14:paraId="41C29B74" w14:textId="17214A8F" w:rsidR="2E080ACD" w:rsidRDefault="2E080ACD" w:rsidP="2E080ACD">
            <w:r w:rsidRPr="2E080ACD">
              <w:t>4</w:t>
            </w:r>
          </w:p>
        </w:tc>
        <w:tc>
          <w:tcPr>
            <w:tcW w:w="7256" w:type="dxa"/>
            <w:shd w:val="clear" w:color="auto" w:fill="FFFFFF" w:themeFill="background1"/>
            <w:vAlign w:val="center"/>
          </w:tcPr>
          <w:p w14:paraId="2BF9BF09" w14:textId="646B6450" w:rsidR="2E080ACD" w:rsidRDefault="2E080ACD" w:rsidP="2E080ACD">
            <w:r w:rsidRPr="2E080ACD">
              <w:t>Criminal Law/ or Jurisprudence/</w:t>
            </w:r>
          </w:p>
        </w:tc>
        <w:tc>
          <w:tcPr>
            <w:tcW w:w="1519" w:type="dxa"/>
            <w:shd w:val="clear" w:color="auto" w:fill="FFFFFF" w:themeFill="background1"/>
            <w:vAlign w:val="center"/>
          </w:tcPr>
          <w:p w14:paraId="37D11EC9" w14:textId="03FC780F" w:rsidR="2E080ACD" w:rsidRDefault="2E080ACD" w:rsidP="2E080ACD">
            <w:r w:rsidRPr="2E080ACD">
              <w:t>179</w:t>
            </w:r>
          </w:p>
        </w:tc>
      </w:tr>
      <w:tr w:rsidR="2E080ACD" w14:paraId="2B8DA211" w14:textId="77777777" w:rsidTr="2E080ACD">
        <w:trPr>
          <w:trHeight w:val="300"/>
        </w:trPr>
        <w:tc>
          <w:tcPr>
            <w:tcW w:w="585" w:type="dxa"/>
            <w:shd w:val="clear" w:color="auto" w:fill="FFFFFF" w:themeFill="background1"/>
            <w:vAlign w:val="center"/>
          </w:tcPr>
          <w:p w14:paraId="23A048C6" w14:textId="4DE21A5C" w:rsidR="2E080ACD" w:rsidRDefault="2E080ACD" w:rsidP="2E080ACD">
            <w:r w:rsidRPr="2E080ACD">
              <w:t>5</w:t>
            </w:r>
          </w:p>
        </w:tc>
        <w:tc>
          <w:tcPr>
            <w:tcW w:w="7256" w:type="dxa"/>
            <w:shd w:val="clear" w:color="auto" w:fill="FFFFFF" w:themeFill="background1"/>
            <w:vAlign w:val="center"/>
          </w:tcPr>
          <w:p w14:paraId="32CAD0E1" w14:textId="05AD3F72" w:rsidR="2E080ACD" w:rsidRDefault="2E080ACD" w:rsidP="2E080ACD">
            <w:r w:rsidRPr="2E080ACD">
              <w:t>Judicial Role/</w:t>
            </w:r>
          </w:p>
        </w:tc>
        <w:tc>
          <w:tcPr>
            <w:tcW w:w="1519" w:type="dxa"/>
            <w:shd w:val="clear" w:color="auto" w:fill="FFFFFF" w:themeFill="background1"/>
            <w:vAlign w:val="center"/>
          </w:tcPr>
          <w:p w14:paraId="597CB1CB" w14:textId="621A3056" w:rsidR="2E080ACD" w:rsidRDefault="2E080ACD" w:rsidP="2E080ACD">
            <w:r w:rsidRPr="2E080ACD">
              <w:t>23</w:t>
            </w:r>
          </w:p>
        </w:tc>
      </w:tr>
      <w:tr w:rsidR="2E080ACD" w14:paraId="4C8A2A3E" w14:textId="77777777" w:rsidTr="2E080ACD">
        <w:trPr>
          <w:trHeight w:val="300"/>
        </w:trPr>
        <w:tc>
          <w:tcPr>
            <w:tcW w:w="585" w:type="dxa"/>
            <w:shd w:val="clear" w:color="auto" w:fill="FFFFFF" w:themeFill="background1"/>
            <w:vAlign w:val="center"/>
          </w:tcPr>
          <w:p w14:paraId="6975F539" w14:textId="08BEF9A0" w:rsidR="2E080ACD" w:rsidRDefault="2E080ACD" w:rsidP="2E080ACD">
            <w:r w:rsidRPr="2E080ACD">
              <w:t>6</w:t>
            </w:r>
          </w:p>
        </w:tc>
        <w:tc>
          <w:tcPr>
            <w:tcW w:w="7256" w:type="dxa"/>
            <w:shd w:val="clear" w:color="auto" w:fill="FFFFFF" w:themeFill="background1"/>
            <w:vAlign w:val="center"/>
          </w:tcPr>
          <w:p w14:paraId="2CAA0DB4" w14:textId="7F81A3F7" w:rsidR="2E080ACD" w:rsidRDefault="2E080ACD" w:rsidP="2E080ACD">
            <w:r w:rsidRPr="2E080ACD">
              <w:t>(</w:t>
            </w:r>
            <w:proofErr w:type="spellStart"/>
            <w:r w:rsidRPr="2E080ACD">
              <w:t>jurisprudenc</w:t>
            </w:r>
            <w:proofErr w:type="spellEnd"/>
            <w:r w:rsidRPr="2E080ACD">
              <w:t xml:space="preserve">* or </w:t>
            </w:r>
            <w:proofErr w:type="spellStart"/>
            <w:r w:rsidRPr="2E080ACD">
              <w:t>ligitat</w:t>
            </w:r>
            <w:proofErr w:type="spellEnd"/>
            <w:r w:rsidRPr="2E080ACD">
              <w:t>*).</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2190B1B1" w14:textId="232EAB26" w:rsidR="2E080ACD" w:rsidRDefault="2E080ACD" w:rsidP="2E080ACD">
            <w:r w:rsidRPr="2E080ACD">
              <w:t>95</w:t>
            </w:r>
          </w:p>
        </w:tc>
      </w:tr>
      <w:tr w:rsidR="2E080ACD" w14:paraId="47C5683C" w14:textId="77777777" w:rsidTr="2E080ACD">
        <w:trPr>
          <w:trHeight w:val="300"/>
        </w:trPr>
        <w:tc>
          <w:tcPr>
            <w:tcW w:w="585" w:type="dxa"/>
            <w:shd w:val="clear" w:color="auto" w:fill="FFFFFF" w:themeFill="background1"/>
            <w:vAlign w:val="center"/>
          </w:tcPr>
          <w:p w14:paraId="5BB671E0" w14:textId="2703B42F" w:rsidR="2E080ACD" w:rsidRDefault="2E080ACD" w:rsidP="2E080ACD">
            <w:r w:rsidRPr="2E080ACD">
              <w:t>7</w:t>
            </w:r>
          </w:p>
        </w:tc>
        <w:tc>
          <w:tcPr>
            <w:tcW w:w="7256" w:type="dxa"/>
            <w:shd w:val="clear" w:color="auto" w:fill="FFFFFF" w:themeFill="background1"/>
            <w:vAlign w:val="center"/>
          </w:tcPr>
          <w:p w14:paraId="6F850054" w14:textId="4C99D31F" w:rsidR="2E080ACD" w:rsidRDefault="2E080ACD" w:rsidP="2E080ACD">
            <w:r w:rsidRPr="2E080ACD">
              <w:t xml:space="preserve">(legal adj (system? or </w:t>
            </w:r>
            <w:proofErr w:type="spellStart"/>
            <w:r w:rsidRPr="2E080ACD">
              <w:t>servic</w:t>
            </w:r>
            <w:proofErr w:type="spellEnd"/>
            <w:r w:rsidRPr="2E080ACD">
              <w:t>*)).</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44E41950" w14:textId="31DA0C5D" w:rsidR="2E080ACD" w:rsidRDefault="2E080ACD" w:rsidP="2E080ACD">
            <w:r w:rsidRPr="2E080ACD">
              <w:t>106</w:t>
            </w:r>
          </w:p>
        </w:tc>
      </w:tr>
      <w:tr w:rsidR="2E080ACD" w14:paraId="28EAAD47" w14:textId="77777777" w:rsidTr="2E080ACD">
        <w:trPr>
          <w:trHeight w:val="300"/>
        </w:trPr>
        <w:tc>
          <w:tcPr>
            <w:tcW w:w="585" w:type="dxa"/>
            <w:shd w:val="clear" w:color="auto" w:fill="FFFFFF" w:themeFill="background1"/>
            <w:vAlign w:val="center"/>
          </w:tcPr>
          <w:p w14:paraId="5B88CD64" w14:textId="2ACC2F53" w:rsidR="2E080ACD" w:rsidRDefault="2E080ACD" w:rsidP="2E080ACD">
            <w:r w:rsidRPr="2E080ACD">
              <w:t>8</w:t>
            </w:r>
          </w:p>
        </w:tc>
        <w:tc>
          <w:tcPr>
            <w:tcW w:w="7256" w:type="dxa"/>
            <w:shd w:val="clear" w:color="auto" w:fill="FFFFFF" w:themeFill="background1"/>
            <w:vAlign w:val="center"/>
          </w:tcPr>
          <w:p w14:paraId="4EEFD2A0" w14:textId="4A4139AF" w:rsidR="2E080ACD" w:rsidRDefault="2E080ACD" w:rsidP="2E080ACD">
            <w:r w:rsidRPr="2E080ACD">
              <w:t>(prisoner* or prison? or imprison*).</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26AA0B2C" w14:textId="13CF4FAC" w:rsidR="2E080ACD" w:rsidRDefault="2E080ACD" w:rsidP="2E080ACD">
            <w:r w:rsidRPr="2E080ACD">
              <w:t>1,160</w:t>
            </w:r>
          </w:p>
        </w:tc>
      </w:tr>
      <w:tr w:rsidR="2E080ACD" w14:paraId="6F747A00" w14:textId="77777777" w:rsidTr="2E080ACD">
        <w:trPr>
          <w:trHeight w:val="300"/>
        </w:trPr>
        <w:tc>
          <w:tcPr>
            <w:tcW w:w="585" w:type="dxa"/>
            <w:shd w:val="clear" w:color="auto" w:fill="FFFFFF" w:themeFill="background1"/>
            <w:vAlign w:val="center"/>
          </w:tcPr>
          <w:p w14:paraId="73C85251" w14:textId="36A9773E" w:rsidR="2E080ACD" w:rsidRDefault="2E080ACD" w:rsidP="2E080ACD">
            <w:r w:rsidRPr="2E080ACD">
              <w:t>9</w:t>
            </w:r>
          </w:p>
        </w:tc>
        <w:tc>
          <w:tcPr>
            <w:tcW w:w="7256" w:type="dxa"/>
            <w:shd w:val="clear" w:color="auto" w:fill="FFFFFF" w:themeFill="background1"/>
            <w:vAlign w:val="center"/>
          </w:tcPr>
          <w:p w14:paraId="0C367211" w14:textId="02235A9E" w:rsidR="2E080ACD" w:rsidRDefault="2E080ACD" w:rsidP="2E080ACD">
            <w:r w:rsidRPr="2E080ACD">
              <w:t>(inmate* or convict* or criminal* or offender?).</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29F79114" w14:textId="7C7234A4" w:rsidR="2E080ACD" w:rsidRDefault="2E080ACD" w:rsidP="2E080ACD">
            <w:r w:rsidRPr="2E080ACD">
              <w:t>2,485</w:t>
            </w:r>
          </w:p>
        </w:tc>
      </w:tr>
      <w:tr w:rsidR="2E080ACD" w14:paraId="4FDCFD10" w14:textId="77777777" w:rsidTr="2E080ACD">
        <w:trPr>
          <w:trHeight w:val="300"/>
        </w:trPr>
        <w:tc>
          <w:tcPr>
            <w:tcW w:w="585" w:type="dxa"/>
            <w:shd w:val="clear" w:color="auto" w:fill="FFFFFF" w:themeFill="background1"/>
            <w:vAlign w:val="center"/>
          </w:tcPr>
          <w:p w14:paraId="0D8B0FFA" w14:textId="623B86CD" w:rsidR="2E080ACD" w:rsidRDefault="2E080ACD" w:rsidP="2E080ACD">
            <w:r w:rsidRPr="2E080ACD">
              <w:t>10</w:t>
            </w:r>
          </w:p>
        </w:tc>
        <w:tc>
          <w:tcPr>
            <w:tcW w:w="7256" w:type="dxa"/>
            <w:shd w:val="clear" w:color="auto" w:fill="FFFFFF" w:themeFill="background1"/>
            <w:vAlign w:val="center"/>
          </w:tcPr>
          <w:p w14:paraId="6A6C9857" w14:textId="1925ACAA" w:rsidR="2E080ACD" w:rsidRDefault="2E080ACD" w:rsidP="2E080ACD">
            <w:r w:rsidRPr="2E080ACD">
              <w:t xml:space="preserve">(correctional adj2 (setting? or service? or units or unit or facility or facilities or institution* or </w:t>
            </w:r>
            <w:proofErr w:type="spellStart"/>
            <w:r w:rsidRPr="2E080ACD">
              <w:t>centre</w:t>
            </w:r>
            <w:proofErr w:type="spellEnd"/>
            <w:r w:rsidRPr="2E080ACD">
              <w:t>* or center*)).</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4F23B401" w14:textId="7E59E4D0" w:rsidR="2E080ACD" w:rsidRDefault="2E080ACD" w:rsidP="2E080ACD">
            <w:r w:rsidRPr="2E080ACD">
              <w:t>323</w:t>
            </w:r>
          </w:p>
        </w:tc>
      </w:tr>
      <w:tr w:rsidR="2E080ACD" w14:paraId="1965BC74" w14:textId="77777777" w:rsidTr="2E080ACD">
        <w:trPr>
          <w:trHeight w:val="300"/>
        </w:trPr>
        <w:tc>
          <w:tcPr>
            <w:tcW w:w="585" w:type="dxa"/>
            <w:shd w:val="clear" w:color="auto" w:fill="FFFFFF" w:themeFill="background1"/>
            <w:vAlign w:val="center"/>
          </w:tcPr>
          <w:p w14:paraId="20D7A507" w14:textId="429E5AE2" w:rsidR="2E080ACD" w:rsidRDefault="2E080ACD" w:rsidP="2E080ACD">
            <w:r w:rsidRPr="2E080ACD">
              <w:t>11</w:t>
            </w:r>
          </w:p>
        </w:tc>
        <w:tc>
          <w:tcPr>
            <w:tcW w:w="7256" w:type="dxa"/>
            <w:shd w:val="clear" w:color="auto" w:fill="FFFFFF" w:themeFill="background1"/>
            <w:vAlign w:val="center"/>
          </w:tcPr>
          <w:p w14:paraId="15F4CCFD" w14:textId="0AC0A0FB" w:rsidR="2E080ACD" w:rsidRDefault="2E080ACD" w:rsidP="2E080ACD">
            <w:r w:rsidRPr="2E080ACD">
              <w:t xml:space="preserve">(penal adj2 (setting? or service? or units or unit or facility or facilities or institution* or </w:t>
            </w:r>
            <w:proofErr w:type="spellStart"/>
            <w:r w:rsidRPr="2E080ACD">
              <w:t>centre</w:t>
            </w:r>
            <w:proofErr w:type="spellEnd"/>
            <w:r w:rsidRPr="2E080ACD">
              <w:t>* or center*)).</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5A773709" w14:textId="1CF20D2F" w:rsidR="2E080ACD" w:rsidRDefault="2E080ACD" w:rsidP="2E080ACD">
            <w:r w:rsidRPr="2E080ACD">
              <w:t>4</w:t>
            </w:r>
          </w:p>
        </w:tc>
      </w:tr>
      <w:tr w:rsidR="2E080ACD" w14:paraId="60DA316D" w14:textId="77777777" w:rsidTr="2E080ACD">
        <w:trPr>
          <w:trHeight w:val="300"/>
        </w:trPr>
        <w:tc>
          <w:tcPr>
            <w:tcW w:w="585" w:type="dxa"/>
            <w:shd w:val="clear" w:color="auto" w:fill="FFFFFF" w:themeFill="background1"/>
            <w:vAlign w:val="center"/>
          </w:tcPr>
          <w:p w14:paraId="09BE93FD" w14:textId="6AE9B4B4" w:rsidR="2E080ACD" w:rsidRDefault="2E080ACD" w:rsidP="2E080ACD">
            <w:r w:rsidRPr="2E080ACD">
              <w:t>12</w:t>
            </w:r>
          </w:p>
        </w:tc>
        <w:tc>
          <w:tcPr>
            <w:tcW w:w="7256" w:type="dxa"/>
            <w:shd w:val="clear" w:color="auto" w:fill="FFFFFF" w:themeFill="background1"/>
            <w:vAlign w:val="center"/>
          </w:tcPr>
          <w:p w14:paraId="60921EAC" w14:textId="06F91299" w:rsidR="2E080ACD" w:rsidRDefault="2E080ACD" w:rsidP="2E080ACD">
            <w:r w:rsidRPr="2E080ACD">
              <w:t xml:space="preserve">(jail* or </w:t>
            </w:r>
            <w:proofErr w:type="spellStart"/>
            <w:r w:rsidRPr="2E080ACD">
              <w:t>penitentiar</w:t>
            </w:r>
            <w:proofErr w:type="spellEnd"/>
            <w:r w:rsidRPr="2E080ACD">
              <w:t xml:space="preserve">* or </w:t>
            </w:r>
            <w:proofErr w:type="spellStart"/>
            <w:r w:rsidRPr="2E080ACD">
              <w:t>gaol</w:t>
            </w:r>
            <w:proofErr w:type="spellEnd"/>
            <w:r w:rsidRPr="2E080ACD">
              <w:t>*).</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1B9F4D48" w14:textId="157AA0AF" w:rsidR="2E080ACD" w:rsidRDefault="2E080ACD" w:rsidP="2E080ACD">
            <w:r w:rsidRPr="2E080ACD">
              <w:t>425</w:t>
            </w:r>
          </w:p>
        </w:tc>
      </w:tr>
      <w:tr w:rsidR="2E080ACD" w14:paraId="2DEA31A9" w14:textId="77777777" w:rsidTr="2E080ACD">
        <w:trPr>
          <w:trHeight w:val="300"/>
        </w:trPr>
        <w:tc>
          <w:tcPr>
            <w:tcW w:w="585" w:type="dxa"/>
            <w:shd w:val="clear" w:color="auto" w:fill="FFFFFF" w:themeFill="background1"/>
            <w:vAlign w:val="center"/>
          </w:tcPr>
          <w:p w14:paraId="0FB3383C" w14:textId="0C85CB3D" w:rsidR="2E080ACD" w:rsidRDefault="2E080ACD" w:rsidP="2E080ACD">
            <w:r w:rsidRPr="2E080ACD">
              <w:t>13</w:t>
            </w:r>
          </w:p>
        </w:tc>
        <w:tc>
          <w:tcPr>
            <w:tcW w:w="7256" w:type="dxa"/>
            <w:shd w:val="clear" w:color="auto" w:fill="FFFFFF" w:themeFill="background1"/>
            <w:vAlign w:val="center"/>
          </w:tcPr>
          <w:p w14:paraId="6BDA450E" w14:textId="214AFBFA" w:rsidR="2E080ACD" w:rsidRDefault="2E080ACD" w:rsidP="2E080ACD">
            <w:proofErr w:type="spellStart"/>
            <w:proofErr w:type="gramStart"/>
            <w:r w:rsidRPr="2E080ACD">
              <w:t>incarcerat</w:t>
            </w:r>
            <w:proofErr w:type="spellEnd"/>
            <w:r w:rsidRPr="2E080ACD">
              <w:t>*.</w:t>
            </w:r>
            <w:proofErr w:type="spellStart"/>
            <w:r w:rsidRPr="2E080ACD">
              <w:t>tw,kw</w:t>
            </w:r>
            <w:proofErr w:type="spellEnd"/>
            <w:proofErr w:type="gramEnd"/>
            <w:r w:rsidRPr="2E080ACD">
              <w:t>.</w:t>
            </w:r>
          </w:p>
        </w:tc>
        <w:tc>
          <w:tcPr>
            <w:tcW w:w="1519" w:type="dxa"/>
            <w:shd w:val="clear" w:color="auto" w:fill="FFFFFF" w:themeFill="background1"/>
            <w:vAlign w:val="center"/>
          </w:tcPr>
          <w:p w14:paraId="7B4373C7" w14:textId="02A916AB" w:rsidR="2E080ACD" w:rsidRDefault="2E080ACD" w:rsidP="2E080ACD">
            <w:r w:rsidRPr="2E080ACD">
              <w:t>992</w:t>
            </w:r>
          </w:p>
        </w:tc>
      </w:tr>
      <w:tr w:rsidR="2E080ACD" w14:paraId="0E2C2E87" w14:textId="77777777" w:rsidTr="2E080ACD">
        <w:trPr>
          <w:trHeight w:val="300"/>
        </w:trPr>
        <w:tc>
          <w:tcPr>
            <w:tcW w:w="585" w:type="dxa"/>
            <w:shd w:val="clear" w:color="auto" w:fill="FFFFFF" w:themeFill="background1"/>
            <w:vAlign w:val="center"/>
          </w:tcPr>
          <w:p w14:paraId="3E9D3D7D" w14:textId="210CDF5E" w:rsidR="2E080ACD" w:rsidRDefault="2E080ACD" w:rsidP="2E080ACD">
            <w:r w:rsidRPr="2E080ACD">
              <w:t>14</w:t>
            </w:r>
          </w:p>
        </w:tc>
        <w:tc>
          <w:tcPr>
            <w:tcW w:w="7256" w:type="dxa"/>
            <w:shd w:val="clear" w:color="auto" w:fill="FFFFFF" w:themeFill="background1"/>
            <w:vAlign w:val="center"/>
          </w:tcPr>
          <w:p w14:paraId="3E0D3B24" w14:textId="6C1F21D5" w:rsidR="2E080ACD" w:rsidRDefault="2E080ACD" w:rsidP="2E080ACD">
            <w:r w:rsidRPr="2E080ACD">
              <w:t>(detain* or detention?).</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3038FC11" w14:textId="2A257B0D" w:rsidR="2E080ACD" w:rsidRDefault="2E080ACD" w:rsidP="2E080ACD">
            <w:r w:rsidRPr="2E080ACD">
              <w:t>259</w:t>
            </w:r>
          </w:p>
        </w:tc>
      </w:tr>
      <w:tr w:rsidR="2E080ACD" w14:paraId="3FD75038" w14:textId="77777777" w:rsidTr="2E080ACD">
        <w:trPr>
          <w:trHeight w:val="300"/>
        </w:trPr>
        <w:tc>
          <w:tcPr>
            <w:tcW w:w="585" w:type="dxa"/>
            <w:shd w:val="clear" w:color="auto" w:fill="FFFFFF" w:themeFill="background1"/>
            <w:vAlign w:val="center"/>
          </w:tcPr>
          <w:p w14:paraId="62EAC844" w14:textId="34E0F7DD" w:rsidR="2E080ACD" w:rsidRDefault="2E080ACD" w:rsidP="2E080ACD">
            <w:r w:rsidRPr="2E080ACD">
              <w:t>15</w:t>
            </w:r>
          </w:p>
        </w:tc>
        <w:tc>
          <w:tcPr>
            <w:tcW w:w="7256" w:type="dxa"/>
            <w:shd w:val="clear" w:color="auto" w:fill="FFFFFF" w:themeFill="background1"/>
            <w:vAlign w:val="center"/>
          </w:tcPr>
          <w:p w14:paraId="513F1A0D" w14:textId="11CC3514" w:rsidR="2E080ACD" w:rsidRDefault="2E080ACD" w:rsidP="2E080ACD">
            <w:proofErr w:type="gramStart"/>
            <w:r w:rsidRPr="2E080ACD">
              <w:t>parole?.</w:t>
            </w:r>
            <w:proofErr w:type="spellStart"/>
            <w:r w:rsidRPr="2E080ACD">
              <w:t>tw,kw</w:t>
            </w:r>
            <w:proofErr w:type="spellEnd"/>
            <w:proofErr w:type="gramEnd"/>
            <w:r w:rsidRPr="2E080ACD">
              <w:t>.</w:t>
            </w:r>
          </w:p>
        </w:tc>
        <w:tc>
          <w:tcPr>
            <w:tcW w:w="1519" w:type="dxa"/>
            <w:shd w:val="clear" w:color="auto" w:fill="FFFFFF" w:themeFill="background1"/>
            <w:vAlign w:val="center"/>
          </w:tcPr>
          <w:p w14:paraId="5FCF6FF1" w14:textId="1F6704A8" w:rsidR="2E080ACD" w:rsidRDefault="2E080ACD" w:rsidP="2E080ACD">
            <w:r w:rsidRPr="2E080ACD">
              <w:t>135</w:t>
            </w:r>
          </w:p>
        </w:tc>
      </w:tr>
      <w:tr w:rsidR="2E080ACD" w14:paraId="0C5C497C" w14:textId="77777777" w:rsidTr="2E080ACD">
        <w:trPr>
          <w:trHeight w:val="300"/>
        </w:trPr>
        <w:tc>
          <w:tcPr>
            <w:tcW w:w="585" w:type="dxa"/>
            <w:shd w:val="clear" w:color="auto" w:fill="FFFFFF" w:themeFill="background1"/>
            <w:vAlign w:val="center"/>
          </w:tcPr>
          <w:p w14:paraId="444FAA46" w14:textId="19587122" w:rsidR="2E080ACD" w:rsidRDefault="2E080ACD" w:rsidP="2E080ACD">
            <w:r w:rsidRPr="2E080ACD">
              <w:t>16</w:t>
            </w:r>
          </w:p>
        </w:tc>
        <w:tc>
          <w:tcPr>
            <w:tcW w:w="7256" w:type="dxa"/>
            <w:shd w:val="clear" w:color="auto" w:fill="FFFFFF" w:themeFill="background1"/>
            <w:vAlign w:val="center"/>
          </w:tcPr>
          <w:p w14:paraId="035F3CD5" w14:textId="1F6F58C7" w:rsidR="2E080ACD" w:rsidRDefault="2E080ACD" w:rsidP="2E080ACD">
            <w:proofErr w:type="gramStart"/>
            <w:r w:rsidRPr="2E080ACD">
              <w:t>probation*.</w:t>
            </w:r>
            <w:proofErr w:type="spellStart"/>
            <w:r w:rsidRPr="2E080ACD">
              <w:t>tw,kw</w:t>
            </w:r>
            <w:proofErr w:type="spellEnd"/>
            <w:proofErr w:type="gramEnd"/>
            <w:r w:rsidRPr="2E080ACD">
              <w:t>.</w:t>
            </w:r>
          </w:p>
        </w:tc>
        <w:tc>
          <w:tcPr>
            <w:tcW w:w="1519" w:type="dxa"/>
            <w:shd w:val="clear" w:color="auto" w:fill="FFFFFF" w:themeFill="background1"/>
            <w:vAlign w:val="center"/>
          </w:tcPr>
          <w:p w14:paraId="6BBDAE1C" w14:textId="22B9B8DA" w:rsidR="2E080ACD" w:rsidRDefault="2E080ACD" w:rsidP="2E080ACD">
            <w:r w:rsidRPr="2E080ACD">
              <w:t>281</w:t>
            </w:r>
          </w:p>
        </w:tc>
      </w:tr>
      <w:tr w:rsidR="2E080ACD" w14:paraId="3923B915" w14:textId="77777777" w:rsidTr="2E080ACD">
        <w:trPr>
          <w:trHeight w:val="300"/>
        </w:trPr>
        <w:tc>
          <w:tcPr>
            <w:tcW w:w="585" w:type="dxa"/>
            <w:shd w:val="clear" w:color="auto" w:fill="FFFFFF" w:themeFill="background1"/>
            <w:vAlign w:val="center"/>
          </w:tcPr>
          <w:p w14:paraId="5D1CF245" w14:textId="1AEBBC80" w:rsidR="2E080ACD" w:rsidRDefault="2E080ACD" w:rsidP="2E080ACD">
            <w:r w:rsidRPr="2E080ACD">
              <w:t>17</w:t>
            </w:r>
          </w:p>
        </w:tc>
        <w:tc>
          <w:tcPr>
            <w:tcW w:w="7256" w:type="dxa"/>
            <w:shd w:val="clear" w:color="auto" w:fill="FFFFFF" w:themeFill="background1"/>
            <w:vAlign w:val="center"/>
          </w:tcPr>
          <w:p w14:paraId="5ACB1B01" w14:textId="0D4CB8A2" w:rsidR="2E080ACD" w:rsidRDefault="2E080ACD" w:rsidP="2E080ACD">
            <w:proofErr w:type="gramStart"/>
            <w:r w:rsidRPr="2E080ACD">
              <w:t>felon*.</w:t>
            </w:r>
            <w:proofErr w:type="spellStart"/>
            <w:r w:rsidRPr="2E080ACD">
              <w:t>tw,kw</w:t>
            </w:r>
            <w:proofErr w:type="spellEnd"/>
            <w:proofErr w:type="gramEnd"/>
            <w:r w:rsidRPr="2E080ACD">
              <w:t>.</w:t>
            </w:r>
          </w:p>
        </w:tc>
        <w:tc>
          <w:tcPr>
            <w:tcW w:w="1519" w:type="dxa"/>
            <w:shd w:val="clear" w:color="auto" w:fill="FFFFFF" w:themeFill="background1"/>
            <w:vAlign w:val="center"/>
          </w:tcPr>
          <w:p w14:paraId="381DA8F1" w14:textId="366877AF" w:rsidR="2E080ACD" w:rsidRDefault="2E080ACD" w:rsidP="2E080ACD">
            <w:r w:rsidRPr="2E080ACD">
              <w:t>51</w:t>
            </w:r>
          </w:p>
        </w:tc>
      </w:tr>
      <w:tr w:rsidR="2E080ACD" w14:paraId="6C725CB2" w14:textId="77777777" w:rsidTr="2E080ACD">
        <w:trPr>
          <w:trHeight w:val="300"/>
        </w:trPr>
        <w:tc>
          <w:tcPr>
            <w:tcW w:w="585" w:type="dxa"/>
            <w:shd w:val="clear" w:color="auto" w:fill="FFFFFF" w:themeFill="background1"/>
            <w:vAlign w:val="center"/>
          </w:tcPr>
          <w:p w14:paraId="0498876E" w14:textId="3B16E0E2" w:rsidR="2E080ACD" w:rsidRDefault="2E080ACD" w:rsidP="2E080ACD">
            <w:r w:rsidRPr="2E080ACD">
              <w:t>18</w:t>
            </w:r>
          </w:p>
        </w:tc>
        <w:tc>
          <w:tcPr>
            <w:tcW w:w="7256" w:type="dxa"/>
            <w:shd w:val="clear" w:color="auto" w:fill="FFFFFF" w:themeFill="background1"/>
            <w:vAlign w:val="center"/>
          </w:tcPr>
          <w:p w14:paraId="0CF43928" w14:textId="52E55954" w:rsidR="2E080ACD" w:rsidRDefault="2E080ACD" w:rsidP="2E080ACD">
            <w:r w:rsidRPr="2E080ACD">
              <w:t>Police/</w:t>
            </w:r>
          </w:p>
        </w:tc>
        <w:tc>
          <w:tcPr>
            <w:tcW w:w="1519" w:type="dxa"/>
            <w:shd w:val="clear" w:color="auto" w:fill="FFFFFF" w:themeFill="background1"/>
            <w:vAlign w:val="center"/>
          </w:tcPr>
          <w:p w14:paraId="7E01322B" w14:textId="0625781F" w:rsidR="2E080ACD" w:rsidRDefault="2E080ACD" w:rsidP="2E080ACD">
            <w:r w:rsidRPr="2E080ACD">
              <w:t>134</w:t>
            </w:r>
          </w:p>
        </w:tc>
      </w:tr>
      <w:tr w:rsidR="2E080ACD" w14:paraId="7C812E53" w14:textId="77777777" w:rsidTr="2E080ACD">
        <w:trPr>
          <w:trHeight w:val="300"/>
        </w:trPr>
        <w:tc>
          <w:tcPr>
            <w:tcW w:w="585" w:type="dxa"/>
            <w:shd w:val="clear" w:color="auto" w:fill="FFFFFF" w:themeFill="background1"/>
            <w:vAlign w:val="center"/>
          </w:tcPr>
          <w:p w14:paraId="0E2547CD" w14:textId="73053B54" w:rsidR="2E080ACD" w:rsidRDefault="2E080ACD" w:rsidP="2E080ACD">
            <w:r w:rsidRPr="2E080ACD">
              <w:t>19</w:t>
            </w:r>
          </w:p>
        </w:tc>
        <w:tc>
          <w:tcPr>
            <w:tcW w:w="7256" w:type="dxa"/>
            <w:shd w:val="clear" w:color="auto" w:fill="FFFFFF" w:themeFill="background1"/>
            <w:vAlign w:val="center"/>
          </w:tcPr>
          <w:p w14:paraId="66CF5B05" w14:textId="48D0D7A2" w:rsidR="2E080ACD" w:rsidRDefault="2E080ACD" w:rsidP="2E080ACD">
            <w:r w:rsidRPr="2E080ACD">
              <w:t>(police or policing).</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4B5AB087" w14:textId="0E6A6B43" w:rsidR="2E080ACD" w:rsidRDefault="2E080ACD" w:rsidP="2E080ACD">
            <w:r w:rsidRPr="2E080ACD">
              <w:t>861</w:t>
            </w:r>
          </w:p>
        </w:tc>
      </w:tr>
      <w:tr w:rsidR="2E080ACD" w14:paraId="47FAE9AE" w14:textId="77777777" w:rsidTr="2E080ACD">
        <w:trPr>
          <w:trHeight w:val="300"/>
        </w:trPr>
        <w:tc>
          <w:tcPr>
            <w:tcW w:w="585" w:type="dxa"/>
            <w:shd w:val="clear" w:color="auto" w:fill="FFFFFF" w:themeFill="background1"/>
            <w:vAlign w:val="center"/>
          </w:tcPr>
          <w:p w14:paraId="2A9DB8D3" w14:textId="1E6A9CC8" w:rsidR="2E080ACD" w:rsidRDefault="2E080ACD" w:rsidP="2E080ACD">
            <w:r w:rsidRPr="2E080ACD">
              <w:t>20</w:t>
            </w:r>
          </w:p>
        </w:tc>
        <w:tc>
          <w:tcPr>
            <w:tcW w:w="7256" w:type="dxa"/>
            <w:shd w:val="clear" w:color="auto" w:fill="FFFFFF" w:themeFill="background1"/>
            <w:vAlign w:val="center"/>
          </w:tcPr>
          <w:p w14:paraId="3FB8CC21" w14:textId="4E8F5083" w:rsidR="2E080ACD" w:rsidRDefault="2E080ACD" w:rsidP="2E080ACD">
            <w:r w:rsidRPr="2E080ACD">
              <w:t xml:space="preserve">law </w:t>
            </w:r>
            <w:proofErr w:type="gramStart"/>
            <w:r w:rsidRPr="2E080ACD">
              <w:t>enforce*.</w:t>
            </w:r>
            <w:proofErr w:type="spellStart"/>
            <w:r w:rsidRPr="2E080ACD">
              <w:t>tw,kw</w:t>
            </w:r>
            <w:proofErr w:type="spellEnd"/>
            <w:proofErr w:type="gramEnd"/>
            <w:r w:rsidRPr="2E080ACD">
              <w:t>.</w:t>
            </w:r>
          </w:p>
        </w:tc>
        <w:tc>
          <w:tcPr>
            <w:tcW w:w="1519" w:type="dxa"/>
            <w:shd w:val="clear" w:color="auto" w:fill="FFFFFF" w:themeFill="background1"/>
            <w:vAlign w:val="center"/>
          </w:tcPr>
          <w:p w14:paraId="34D0888D" w14:textId="127A342A" w:rsidR="2E080ACD" w:rsidRDefault="2E080ACD" w:rsidP="2E080ACD">
            <w:r w:rsidRPr="2E080ACD">
              <w:t>181</w:t>
            </w:r>
          </w:p>
        </w:tc>
      </w:tr>
      <w:tr w:rsidR="2E080ACD" w14:paraId="0A76A163" w14:textId="77777777" w:rsidTr="2E080ACD">
        <w:trPr>
          <w:trHeight w:val="300"/>
        </w:trPr>
        <w:tc>
          <w:tcPr>
            <w:tcW w:w="585" w:type="dxa"/>
            <w:shd w:val="clear" w:color="auto" w:fill="FFFFFF" w:themeFill="background1"/>
            <w:vAlign w:val="center"/>
          </w:tcPr>
          <w:p w14:paraId="652A2301" w14:textId="1B903733" w:rsidR="2E080ACD" w:rsidRDefault="2E080ACD" w:rsidP="2E080ACD">
            <w:r w:rsidRPr="2E080ACD">
              <w:t>21</w:t>
            </w:r>
          </w:p>
        </w:tc>
        <w:tc>
          <w:tcPr>
            <w:tcW w:w="7256" w:type="dxa"/>
            <w:shd w:val="clear" w:color="auto" w:fill="FFFFFF" w:themeFill="background1"/>
            <w:vAlign w:val="center"/>
          </w:tcPr>
          <w:p w14:paraId="29990888" w14:textId="64C3626D" w:rsidR="2E080ACD" w:rsidRDefault="2E080ACD" w:rsidP="2E080ACD">
            <w:proofErr w:type="gramStart"/>
            <w:r w:rsidRPr="2E080ACD">
              <w:t>forensic*.</w:t>
            </w:r>
            <w:proofErr w:type="spellStart"/>
            <w:r w:rsidRPr="2E080ACD">
              <w:t>tw,kw</w:t>
            </w:r>
            <w:proofErr w:type="spellEnd"/>
            <w:proofErr w:type="gramEnd"/>
            <w:r w:rsidRPr="2E080ACD">
              <w:t>.</w:t>
            </w:r>
          </w:p>
        </w:tc>
        <w:tc>
          <w:tcPr>
            <w:tcW w:w="1519" w:type="dxa"/>
            <w:shd w:val="clear" w:color="auto" w:fill="FFFFFF" w:themeFill="background1"/>
            <w:vAlign w:val="center"/>
          </w:tcPr>
          <w:p w14:paraId="3DFD88F6" w14:textId="3B48F22F" w:rsidR="2E080ACD" w:rsidRDefault="2E080ACD" w:rsidP="2E080ACD">
            <w:r w:rsidRPr="2E080ACD">
              <w:t>610</w:t>
            </w:r>
          </w:p>
        </w:tc>
      </w:tr>
      <w:tr w:rsidR="2E080ACD" w14:paraId="46D47017" w14:textId="77777777" w:rsidTr="2E080ACD">
        <w:trPr>
          <w:trHeight w:val="300"/>
        </w:trPr>
        <w:tc>
          <w:tcPr>
            <w:tcW w:w="585" w:type="dxa"/>
            <w:shd w:val="clear" w:color="auto" w:fill="FFFFFF" w:themeFill="background1"/>
            <w:vAlign w:val="center"/>
          </w:tcPr>
          <w:p w14:paraId="295ECF23" w14:textId="637C47E9" w:rsidR="2E080ACD" w:rsidRDefault="2E080ACD" w:rsidP="2E080ACD">
            <w:r w:rsidRPr="2E080ACD">
              <w:t>22</w:t>
            </w:r>
          </w:p>
        </w:tc>
        <w:tc>
          <w:tcPr>
            <w:tcW w:w="7256" w:type="dxa"/>
            <w:shd w:val="clear" w:color="auto" w:fill="FFFFFF" w:themeFill="background1"/>
            <w:vAlign w:val="center"/>
          </w:tcPr>
          <w:p w14:paraId="010BDBFB" w14:textId="5BD2CE29" w:rsidR="2E080ACD" w:rsidRDefault="2E080ACD" w:rsidP="2E080ACD">
            <w:r w:rsidRPr="2E080ACD">
              <w:t>forensic psychiatry/ or "commitment of mentally ill"/ or insanity defense/</w:t>
            </w:r>
          </w:p>
        </w:tc>
        <w:tc>
          <w:tcPr>
            <w:tcW w:w="1519" w:type="dxa"/>
            <w:shd w:val="clear" w:color="auto" w:fill="FFFFFF" w:themeFill="background1"/>
            <w:vAlign w:val="center"/>
          </w:tcPr>
          <w:p w14:paraId="467AE8AA" w14:textId="723E9F99" w:rsidR="2E080ACD" w:rsidRDefault="2E080ACD" w:rsidP="2E080ACD">
            <w:r w:rsidRPr="2E080ACD">
              <w:t>156</w:t>
            </w:r>
          </w:p>
        </w:tc>
      </w:tr>
      <w:tr w:rsidR="2E080ACD" w14:paraId="4DA63102" w14:textId="77777777" w:rsidTr="2E080ACD">
        <w:trPr>
          <w:trHeight w:val="300"/>
        </w:trPr>
        <w:tc>
          <w:tcPr>
            <w:tcW w:w="585" w:type="dxa"/>
            <w:shd w:val="clear" w:color="auto" w:fill="FFFFFF" w:themeFill="background1"/>
            <w:vAlign w:val="center"/>
          </w:tcPr>
          <w:p w14:paraId="55A3CED7" w14:textId="6DE4928F" w:rsidR="2E080ACD" w:rsidRDefault="2E080ACD" w:rsidP="2E080ACD">
            <w:r w:rsidRPr="2E080ACD">
              <w:t>23</w:t>
            </w:r>
          </w:p>
        </w:tc>
        <w:tc>
          <w:tcPr>
            <w:tcW w:w="7256" w:type="dxa"/>
            <w:shd w:val="clear" w:color="auto" w:fill="FFFFFF" w:themeFill="background1"/>
            <w:vAlign w:val="center"/>
          </w:tcPr>
          <w:p w14:paraId="093BC8A7" w14:textId="5D788189" w:rsidR="2E080ACD" w:rsidRDefault="2E080ACD" w:rsidP="2E080ACD">
            <w:r w:rsidRPr="2E080ACD">
              <w:t>(correctional or forensic).</w:t>
            </w:r>
            <w:proofErr w:type="spellStart"/>
            <w:r w:rsidRPr="2E080ACD">
              <w:t>jw</w:t>
            </w:r>
            <w:proofErr w:type="spellEnd"/>
            <w:r w:rsidRPr="2E080ACD">
              <w:t>.</w:t>
            </w:r>
          </w:p>
        </w:tc>
        <w:tc>
          <w:tcPr>
            <w:tcW w:w="1519" w:type="dxa"/>
            <w:shd w:val="clear" w:color="auto" w:fill="FFFFFF" w:themeFill="background1"/>
            <w:vAlign w:val="center"/>
          </w:tcPr>
          <w:p w14:paraId="4C49585D" w14:textId="116F11D8" w:rsidR="2E080ACD" w:rsidRDefault="2E080ACD" w:rsidP="2E080ACD">
            <w:r w:rsidRPr="2E080ACD">
              <w:t>160</w:t>
            </w:r>
          </w:p>
        </w:tc>
      </w:tr>
      <w:tr w:rsidR="2E080ACD" w14:paraId="0E58D50B" w14:textId="77777777" w:rsidTr="2E080ACD">
        <w:trPr>
          <w:trHeight w:val="300"/>
        </w:trPr>
        <w:tc>
          <w:tcPr>
            <w:tcW w:w="585" w:type="dxa"/>
            <w:shd w:val="clear" w:color="auto" w:fill="FFFFFF" w:themeFill="background1"/>
            <w:vAlign w:val="center"/>
          </w:tcPr>
          <w:p w14:paraId="3E01D87C" w14:textId="7F65F71F" w:rsidR="2E080ACD" w:rsidRDefault="2E080ACD" w:rsidP="2E080ACD">
            <w:r w:rsidRPr="2E080ACD">
              <w:t>24</w:t>
            </w:r>
          </w:p>
        </w:tc>
        <w:tc>
          <w:tcPr>
            <w:tcW w:w="7256" w:type="dxa"/>
            <w:shd w:val="clear" w:color="auto" w:fill="FFFFFF" w:themeFill="background1"/>
            <w:vAlign w:val="center"/>
          </w:tcPr>
          <w:p w14:paraId="1E6C0463" w14:textId="77D7CCCD" w:rsidR="2E080ACD" w:rsidRDefault="2E080ACD" w:rsidP="2E080ACD">
            <w:r w:rsidRPr="2E080ACD">
              <w:t>or/1-23</w:t>
            </w:r>
          </w:p>
        </w:tc>
        <w:tc>
          <w:tcPr>
            <w:tcW w:w="1519" w:type="dxa"/>
            <w:shd w:val="clear" w:color="auto" w:fill="FFFFFF" w:themeFill="background1"/>
            <w:vAlign w:val="center"/>
          </w:tcPr>
          <w:p w14:paraId="49B43EC3" w14:textId="080D4EE4" w:rsidR="2E080ACD" w:rsidRDefault="2E080ACD" w:rsidP="2E080ACD">
            <w:r w:rsidRPr="2E080ACD">
              <w:t>5,867</w:t>
            </w:r>
          </w:p>
        </w:tc>
      </w:tr>
      <w:tr w:rsidR="2E080ACD" w14:paraId="3D66F5FD" w14:textId="77777777" w:rsidTr="2E080ACD">
        <w:trPr>
          <w:trHeight w:val="300"/>
        </w:trPr>
        <w:tc>
          <w:tcPr>
            <w:tcW w:w="585" w:type="dxa"/>
            <w:shd w:val="clear" w:color="auto" w:fill="FFFFFF" w:themeFill="background1"/>
            <w:vAlign w:val="center"/>
          </w:tcPr>
          <w:p w14:paraId="4D2CD8B2" w14:textId="5AE07C9C" w:rsidR="2E080ACD" w:rsidRDefault="2E080ACD" w:rsidP="2E080ACD">
            <w:r w:rsidRPr="2E080ACD">
              <w:t>25</w:t>
            </w:r>
          </w:p>
        </w:tc>
        <w:tc>
          <w:tcPr>
            <w:tcW w:w="7256" w:type="dxa"/>
            <w:shd w:val="clear" w:color="auto" w:fill="FFFFFF" w:themeFill="background1"/>
            <w:vAlign w:val="center"/>
          </w:tcPr>
          <w:p w14:paraId="1110D081" w14:textId="3BD1275D" w:rsidR="2E080ACD" w:rsidRDefault="2E080ACD" w:rsidP="2E080ACD">
            <w:r w:rsidRPr="2E080ACD">
              <w:t>"Physical and Rehabilitation Medicine"/</w:t>
            </w:r>
          </w:p>
        </w:tc>
        <w:tc>
          <w:tcPr>
            <w:tcW w:w="1519" w:type="dxa"/>
            <w:shd w:val="clear" w:color="auto" w:fill="FFFFFF" w:themeFill="background1"/>
            <w:vAlign w:val="center"/>
          </w:tcPr>
          <w:p w14:paraId="372BC08C" w14:textId="0E91663B" w:rsidR="2E080ACD" w:rsidRDefault="2E080ACD" w:rsidP="2E080ACD">
            <w:r w:rsidRPr="2E080ACD">
              <w:t>37</w:t>
            </w:r>
          </w:p>
        </w:tc>
      </w:tr>
      <w:tr w:rsidR="2E080ACD" w14:paraId="65EB1FAD" w14:textId="77777777" w:rsidTr="2E080ACD">
        <w:trPr>
          <w:trHeight w:val="300"/>
        </w:trPr>
        <w:tc>
          <w:tcPr>
            <w:tcW w:w="585" w:type="dxa"/>
            <w:shd w:val="clear" w:color="auto" w:fill="FFFFFF" w:themeFill="background1"/>
            <w:vAlign w:val="center"/>
          </w:tcPr>
          <w:p w14:paraId="06547175" w14:textId="51FA1FD0" w:rsidR="2E080ACD" w:rsidRDefault="2E080ACD" w:rsidP="2E080ACD">
            <w:r w:rsidRPr="2E080ACD">
              <w:t>26</w:t>
            </w:r>
          </w:p>
        </w:tc>
        <w:tc>
          <w:tcPr>
            <w:tcW w:w="7256" w:type="dxa"/>
            <w:shd w:val="clear" w:color="auto" w:fill="FFFFFF" w:themeFill="background1"/>
            <w:vAlign w:val="center"/>
          </w:tcPr>
          <w:p w14:paraId="1A98E16E" w14:textId="7E53D3E9" w:rsidR="2E080ACD" w:rsidRDefault="2E080ACD" w:rsidP="2E080ACD">
            <w:r w:rsidRPr="2E080ACD">
              <w:t>exp rehabilitation/</w:t>
            </w:r>
          </w:p>
        </w:tc>
        <w:tc>
          <w:tcPr>
            <w:tcW w:w="1519" w:type="dxa"/>
            <w:shd w:val="clear" w:color="auto" w:fill="FFFFFF" w:themeFill="background1"/>
            <w:vAlign w:val="center"/>
          </w:tcPr>
          <w:p w14:paraId="08E7FCF6" w14:textId="2FCB3832" w:rsidR="2E080ACD" w:rsidRDefault="2E080ACD" w:rsidP="2E080ACD">
            <w:r w:rsidRPr="2E080ACD">
              <w:t>56,071</w:t>
            </w:r>
          </w:p>
        </w:tc>
      </w:tr>
      <w:tr w:rsidR="2E080ACD" w14:paraId="242230FA" w14:textId="77777777" w:rsidTr="2E080ACD">
        <w:trPr>
          <w:trHeight w:val="300"/>
        </w:trPr>
        <w:tc>
          <w:tcPr>
            <w:tcW w:w="585" w:type="dxa"/>
            <w:shd w:val="clear" w:color="auto" w:fill="FFFFFF" w:themeFill="background1"/>
            <w:vAlign w:val="center"/>
          </w:tcPr>
          <w:p w14:paraId="48ACEFB4" w14:textId="5320BA73" w:rsidR="2E080ACD" w:rsidRDefault="2E080ACD" w:rsidP="2E080ACD">
            <w:r w:rsidRPr="2E080ACD">
              <w:t>27</w:t>
            </w:r>
          </w:p>
        </w:tc>
        <w:tc>
          <w:tcPr>
            <w:tcW w:w="7256" w:type="dxa"/>
            <w:shd w:val="clear" w:color="auto" w:fill="FFFFFF" w:themeFill="background1"/>
            <w:vAlign w:val="center"/>
          </w:tcPr>
          <w:p w14:paraId="4F55DC7B" w14:textId="393E6635" w:rsidR="2E080ACD" w:rsidRDefault="2E080ACD" w:rsidP="2E080ACD">
            <w:proofErr w:type="gramStart"/>
            <w:r w:rsidRPr="2E080ACD">
              <w:t>rehab*.</w:t>
            </w:r>
            <w:proofErr w:type="spellStart"/>
            <w:r w:rsidRPr="2E080ACD">
              <w:t>tw,kw</w:t>
            </w:r>
            <w:proofErr w:type="gramEnd"/>
            <w:r w:rsidRPr="2E080ACD">
              <w:t>,jw</w:t>
            </w:r>
            <w:proofErr w:type="spellEnd"/>
            <w:r w:rsidRPr="2E080ACD">
              <w:t>.</w:t>
            </w:r>
          </w:p>
        </w:tc>
        <w:tc>
          <w:tcPr>
            <w:tcW w:w="1519" w:type="dxa"/>
            <w:shd w:val="clear" w:color="auto" w:fill="FFFFFF" w:themeFill="background1"/>
            <w:vAlign w:val="center"/>
          </w:tcPr>
          <w:p w14:paraId="4D4FEB83" w14:textId="76DFB777" w:rsidR="2E080ACD" w:rsidRDefault="2E080ACD" w:rsidP="2E080ACD">
            <w:r w:rsidRPr="2E080ACD">
              <w:t>64,155</w:t>
            </w:r>
          </w:p>
        </w:tc>
      </w:tr>
      <w:tr w:rsidR="2E080ACD" w14:paraId="23D497C4" w14:textId="77777777" w:rsidTr="2E080ACD">
        <w:trPr>
          <w:trHeight w:val="300"/>
        </w:trPr>
        <w:tc>
          <w:tcPr>
            <w:tcW w:w="585" w:type="dxa"/>
            <w:shd w:val="clear" w:color="auto" w:fill="FFFFFF" w:themeFill="background1"/>
            <w:vAlign w:val="center"/>
          </w:tcPr>
          <w:p w14:paraId="2C47704C" w14:textId="00BEAC2D" w:rsidR="2E080ACD" w:rsidRDefault="2E080ACD" w:rsidP="2E080ACD">
            <w:r w:rsidRPr="2E080ACD">
              <w:t>28</w:t>
            </w:r>
          </w:p>
        </w:tc>
        <w:tc>
          <w:tcPr>
            <w:tcW w:w="7256" w:type="dxa"/>
            <w:shd w:val="clear" w:color="auto" w:fill="FFFFFF" w:themeFill="background1"/>
            <w:vAlign w:val="center"/>
          </w:tcPr>
          <w:p w14:paraId="4C1F2181" w14:textId="542DC278" w:rsidR="2E080ACD" w:rsidRDefault="2E080ACD" w:rsidP="2E080ACD">
            <w:proofErr w:type="spellStart"/>
            <w:proofErr w:type="gramStart"/>
            <w:r w:rsidRPr="2E080ACD">
              <w:t>telerehab</w:t>
            </w:r>
            <w:proofErr w:type="spellEnd"/>
            <w:r w:rsidRPr="2E080ACD">
              <w:t>*.</w:t>
            </w:r>
            <w:proofErr w:type="spellStart"/>
            <w:r w:rsidRPr="2E080ACD">
              <w:t>tw,kw</w:t>
            </w:r>
            <w:proofErr w:type="gramEnd"/>
            <w:r w:rsidRPr="2E080ACD">
              <w:t>,jw</w:t>
            </w:r>
            <w:proofErr w:type="spellEnd"/>
            <w:r w:rsidRPr="2E080ACD">
              <w:t>.</w:t>
            </w:r>
          </w:p>
        </w:tc>
        <w:tc>
          <w:tcPr>
            <w:tcW w:w="1519" w:type="dxa"/>
            <w:shd w:val="clear" w:color="auto" w:fill="FFFFFF" w:themeFill="background1"/>
            <w:vAlign w:val="center"/>
          </w:tcPr>
          <w:p w14:paraId="5CEBF621" w14:textId="1FD59A70" w:rsidR="2E080ACD" w:rsidRDefault="2E080ACD" w:rsidP="2E080ACD">
            <w:r w:rsidRPr="2E080ACD">
              <w:t>1,554</w:t>
            </w:r>
          </w:p>
        </w:tc>
      </w:tr>
      <w:tr w:rsidR="2E080ACD" w14:paraId="0129CB0E" w14:textId="77777777" w:rsidTr="2E080ACD">
        <w:trPr>
          <w:trHeight w:val="300"/>
        </w:trPr>
        <w:tc>
          <w:tcPr>
            <w:tcW w:w="585" w:type="dxa"/>
            <w:shd w:val="clear" w:color="auto" w:fill="FFFFFF" w:themeFill="background1"/>
            <w:vAlign w:val="center"/>
          </w:tcPr>
          <w:p w14:paraId="5959B304" w14:textId="4F84A94F" w:rsidR="2E080ACD" w:rsidRDefault="2E080ACD" w:rsidP="2E080ACD">
            <w:r w:rsidRPr="2E080ACD">
              <w:t>29</w:t>
            </w:r>
          </w:p>
        </w:tc>
        <w:tc>
          <w:tcPr>
            <w:tcW w:w="7256" w:type="dxa"/>
            <w:shd w:val="clear" w:color="auto" w:fill="FFFFFF" w:themeFill="background1"/>
            <w:vAlign w:val="center"/>
          </w:tcPr>
          <w:p w14:paraId="7F0D4DEE" w14:textId="6A3C1E61" w:rsidR="2E080ACD" w:rsidRDefault="2E080ACD" w:rsidP="2E080ACD">
            <w:proofErr w:type="spellStart"/>
            <w:proofErr w:type="gramStart"/>
            <w:r w:rsidRPr="2E080ACD">
              <w:t>neurorehab</w:t>
            </w:r>
            <w:proofErr w:type="spellEnd"/>
            <w:r w:rsidRPr="2E080ACD">
              <w:t>*.</w:t>
            </w:r>
            <w:proofErr w:type="spellStart"/>
            <w:r w:rsidRPr="2E080ACD">
              <w:t>tw,kw</w:t>
            </w:r>
            <w:proofErr w:type="gramEnd"/>
            <w:r w:rsidRPr="2E080ACD">
              <w:t>,jw</w:t>
            </w:r>
            <w:proofErr w:type="spellEnd"/>
            <w:r w:rsidRPr="2E080ACD">
              <w:t>.</w:t>
            </w:r>
          </w:p>
        </w:tc>
        <w:tc>
          <w:tcPr>
            <w:tcW w:w="1519" w:type="dxa"/>
            <w:shd w:val="clear" w:color="auto" w:fill="FFFFFF" w:themeFill="background1"/>
            <w:vAlign w:val="center"/>
          </w:tcPr>
          <w:p w14:paraId="665CC03E" w14:textId="648C5C67" w:rsidR="2E080ACD" w:rsidRDefault="2E080ACD" w:rsidP="2E080ACD">
            <w:r w:rsidRPr="2E080ACD">
              <w:t>1,895</w:t>
            </w:r>
          </w:p>
        </w:tc>
      </w:tr>
      <w:tr w:rsidR="2E080ACD" w14:paraId="7BA48EB2" w14:textId="77777777" w:rsidTr="2E080ACD">
        <w:trPr>
          <w:trHeight w:val="300"/>
        </w:trPr>
        <w:tc>
          <w:tcPr>
            <w:tcW w:w="585" w:type="dxa"/>
            <w:shd w:val="clear" w:color="auto" w:fill="FFFFFF" w:themeFill="background1"/>
            <w:vAlign w:val="center"/>
          </w:tcPr>
          <w:p w14:paraId="4D94D70A" w14:textId="3B5A974E" w:rsidR="2E080ACD" w:rsidRDefault="2E080ACD" w:rsidP="2E080ACD">
            <w:r w:rsidRPr="2E080ACD">
              <w:t>30</w:t>
            </w:r>
          </w:p>
        </w:tc>
        <w:tc>
          <w:tcPr>
            <w:tcW w:w="7256" w:type="dxa"/>
            <w:shd w:val="clear" w:color="auto" w:fill="FFFFFF" w:themeFill="background1"/>
            <w:vAlign w:val="center"/>
          </w:tcPr>
          <w:p w14:paraId="4980A22D" w14:textId="70A0FAF4" w:rsidR="2E080ACD" w:rsidRDefault="2E080ACD" w:rsidP="2E080ACD">
            <w:proofErr w:type="spellStart"/>
            <w:r w:rsidRPr="2E080ACD">
              <w:t>rh.fs</w:t>
            </w:r>
            <w:proofErr w:type="spellEnd"/>
            <w:r w:rsidRPr="2E080ACD">
              <w:t>.</w:t>
            </w:r>
          </w:p>
        </w:tc>
        <w:tc>
          <w:tcPr>
            <w:tcW w:w="1519" w:type="dxa"/>
            <w:shd w:val="clear" w:color="auto" w:fill="FFFFFF" w:themeFill="background1"/>
            <w:vAlign w:val="center"/>
          </w:tcPr>
          <w:p w14:paraId="72BA8C80" w14:textId="25D10F71" w:rsidR="2E080ACD" w:rsidRDefault="2E080ACD" w:rsidP="2E080ACD">
            <w:r w:rsidRPr="2E080ACD">
              <w:t>23,684</w:t>
            </w:r>
          </w:p>
        </w:tc>
      </w:tr>
      <w:tr w:rsidR="2E080ACD" w14:paraId="6A58BC21" w14:textId="77777777" w:rsidTr="2E080ACD">
        <w:trPr>
          <w:trHeight w:val="300"/>
        </w:trPr>
        <w:tc>
          <w:tcPr>
            <w:tcW w:w="585" w:type="dxa"/>
            <w:shd w:val="clear" w:color="auto" w:fill="FFFFFF" w:themeFill="background1"/>
            <w:vAlign w:val="center"/>
          </w:tcPr>
          <w:p w14:paraId="45A2259C" w14:textId="5E386DAC" w:rsidR="2E080ACD" w:rsidRDefault="2E080ACD" w:rsidP="2E080ACD">
            <w:r w:rsidRPr="2E080ACD">
              <w:t>31</w:t>
            </w:r>
          </w:p>
        </w:tc>
        <w:tc>
          <w:tcPr>
            <w:tcW w:w="7256" w:type="dxa"/>
            <w:shd w:val="clear" w:color="auto" w:fill="FFFFFF" w:themeFill="background1"/>
            <w:vAlign w:val="center"/>
          </w:tcPr>
          <w:p w14:paraId="5119E143" w14:textId="28C9C633" w:rsidR="2E080ACD" w:rsidRDefault="2E080ACD" w:rsidP="2E080ACD">
            <w:r w:rsidRPr="2E080ACD">
              <w:t>(physiatrist? or physiatry).</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3CB41675" w14:textId="38DE157A" w:rsidR="2E080ACD" w:rsidRDefault="2E080ACD" w:rsidP="2E080ACD">
            <w:r w:rsidRPr="2E080ACD">
              <w:t>250</w:t>
            </w:r>
          </w:p>
        </w:tc>
      </w:tr>
      <w:tr w:rsidR="2E080ACD" w14:paraId="7BD8D7D4" w14:textId="77777777" w:rsidTr="2E080ACD">
        <w:trPr>
          <w:trHeight w:val="300"/>
        </w:trPr>
        <w:tc>
          <w:tcPr>
            <w:tcW w:w="585" w:type="dxa"/>
            <w:shd w:val="clear" w:color="auto" w:fill="FFFFFF" w:themeFill="background1"/>
            <w:vAlign w:val="center"/>
          </w:tcPr>
          <w:p w14:paraId="247DBBBA" w14:textId="2E4B6F54" w:rsidR="2E080ACD" w:rsidRDefault="2E080ACD" w:rsidP="2E080ACD">
            <w:r w:rsidRPr="2E080ACD">
              <w:t>32</w:t>
            </w:r>
          </w:p>
        </w:tc>
        <w:tc>
          <w:tcPr>
            <w:tcW w:w="7256" w:type="dxa"/>
            <w:shd w:val="clear" w:color="auto" w:fill="FFFFFF" w:themeFill="background1"/>
            <w:vAlign w:val="center"/>
          </w:tcPr>
          <w:p w14:paraId="3BA48098" w14:textId="64EFC133" w:rsidR="2E080ACD" w:rsidRDefault="2E080ACD" w:rsidP="2E080ACD">
            <w:r w:rsidRPr="2E080ACD">
              <w:t>Rehabilitation Centers/</w:t>
            </w:r>
          </w:p>
        </w:tc>
        <w:tc>
          <w:tcPr>
            <w:tcW w:w="1519" w:type="dxa"/>
            <w:shd w:val="clear" w:color="auto" w:fill="FFFFFF" w:themeFill="background1"/>
            <w:vAlign w:val="center"/>
          </w:tcPr>
          <w:p w14:paraId="1757A4AA" w14:textId="4D2C284E" w:rsidR="2E080ACD" w:rsidRDefault="2E080ACD" w:rsidP="2E080ACD">
            <w:r w:rsidRPr="2E080ACD">
              <w:t>383</w:t>
            </w:r>
          </w:p>
        </w:tc>
      </w:tr>
      <w:tr w:rsidR="2E080ACD" w14:paraId="2F7CFA7E" w14:textId="77777777" w:rsidTr="2E080ACD">
        <w:trPr>
          <w:trHeight w:val="300"/>
        </w:trPr>
        <w:tc>
          <w:tcPr>
            <w:tcW w:w="585" w:type="dxa"/>
            <w:shd w:val="clear" w:color="auto" w:fill="FFFFFF" w:themeFill="background1"/>
            <w:vAlign w:val="center"/>
          </w:tcPr>
          <w:p w14:paraId="118900ED" w14:textId="586D02A7" w:rsidR="2E080ACD" w:rsidRDefault="2E080ACD" w:rsidP="2E080ACD">
            <w:r w:rsidRPr="2E080ACD">
              <w:t>33</w:t>
            </w:r>
          </w:p>
        </w:tc>
        <w:tc>
          <w:tcPr>
            <w:tcW w:w="7256" w:type="dxa"/>
            <w:shd w:val="clear" w:color="auto" w:fill="FFFFFF" w:themeFill="background1"/>
            <w:vAlign w:val="center"/>
          </w:tcPr>
          <w:p w14:paraId="3B6B0930" w14:textId="4B7C1C7D" w:rsidR="2E080ACD" w:rsidRDefault="2E080ACD" w:rsidP="2E080ACD">
            <w:r w:rsidRPr="2E080ACD">
              <w:t>occupational therapy/</w:t>
            </w:r>
          </w:p>
        </w:tc>
        <w:tc>
          <w:tcPr>
            <w:tcW w:w="1519" w:type="dxa"/>
            <w:shd w:val="clear" w:color="auto" w:fill="FFFFFF" w:themeFill="background1"/>
            <w:vAlign w:val="center"/>
          </w:tcPr>
          <w:p w14:paraId="7CD796AE" w14:textId="527063CA" w:rsidR="2E080ACD" w:rsidRDefault="2E080ACD" w:rsidP="2E080ACD">
            <w:r w:rsidRPr="2E080ACD">
              <w:t>1,039</w:t>
            </w:r>
          </w:p>
        </w:tc>
      </w:tr>
      <w:tr w:rsidR="2E080ACD" w14:paraId="7C4B7051" w14:textId="77777777" w:rsidTr="2E080ACD">
        <w:trPr>
          <w:trHeight w:val="300"/>
        </w:trPr>
        <w:tc>
          <w:tcPr>
            <w:tcW w:w="585" w:type="dxa"/>
            <w:shd w:val="clear" w:color="auto" w:fill="FFFFFF" w:themeFill="background1"/>
            <w:vAlign w:val="center"/>
          </w:tcPr>
          <w:p w14:paraId="2139800A" w14:textId="4682EA3C" w:rsidR="2E080ACD" w:rsidRDefault="2E080ACD" w:rsidP="2E080ACD">
            <w:r w:rsidRPr="2E080ACD">
              <w:t>34</w:t>
            </w:r>
          </w:p>
        </w:tc>
        <w:tc>
          <w:tcPr>
            <w:tcW w:w="7256" w:type="dxa"/>
            <w:shd w:val="clear" w:color="auto" w:fill="FFFFFF" w:themeFill="background1"/>
            <w:vAlign w:val="center"/>
          </w:tcPr>
          <w:p w14:paraId="67E4A41E" w14:textId="7BBB0766" w:rsidR="2E080ACD" w:rsidRDefault="2E080ACD" w:rsidP="2E080ACD">
            <w:r w:rsidRPr="2E080ACD">
              <w:t xml:space="preserve">(occupational adj </w:t>
            </w:r>
            <w:proofErr w:type="spellStart"/>
            <w:r w:rsidRPr="2E080ACD">
              <w:t>therap</w:t>
            </w:r>
            <w:proofErr w:type="spellEnd"/>
            <w:r w:rsidRPr="2E080ACD">
              <w:t>*).</w:t>
            </w:r>
            <w:proofErr w:type="spellStart"/>
            <w:proofErr w:type="gramStart"/>
            <w:r w:rsidRPr="2E080ACD">
              <w:t>tw,kw</w:t>
            </w:r>
            <w:proofErr w:type="gramEnd"/>
            <w:r w:rsidRPr="2E080ACD">
              <w:t>,jw</w:t>
            </w:r>
            <w:proofErr w:type="spellEnd"/>
            <w:r w:rsidRPr="2E080ACD">
              <w:t>.</w:t>
            </w:r>
          </w:p>
        </w:tc>
        <w:tc>
          <w:tcPr>
            <w:tcW w:w="1519" w:type="dxa"/>
            <w:shd w:val="clear" w:color="auto" w:fill="FFFFFF" w:themeFill="background1"/>
            <w:vAlign w:val="center"/>
          </w:tcPr>
          <w:p w14:paraId="379EF24A" w14:textId="6C0F32E6" w:rsidR="2E080ACD" w:rsidRDefault="2E080ACD" w:rsidP="2E080ACD">
            <w:r w:rsidRPr="2E080ACD">
              <w:t>4,533</w:t>
            </w:r>
          </w:p>
        </w:tc>
      </w:tr>
      <w:tr w:rsidR="2E080ACD" w14:paraId="6575896C" w14:textId="77777777" w:rsidTr="2E080ACD">
        <w:trPr>
          <w:trHeight w:val="300"/>
        </w:trPr>
        <w:tc>
          <w:tcPr>
            <w:tcW w:w="585" w:type="dxa"/>
            <w:shd w:val="clear" w:color="auto" w:fill="FFFFFF" w:themeFill="background1"/>
            <w:vAlign w:val="center"/>
          </w:tcPr>
          <w:p w14:paraId="57EDCD36" w14:textId="3731E51E" w:rsidR="2E080ACD" w:rsidRDefault="2E080ACD" w:rsidP="2E080ACD">
            <w:r w:rsidRPr="2E080ACD">
              <w:t>35</w:t>
            </w:r>
          </w:p>
        </w:tc>
        <w:tc>
          <w:tcPr>
            <w:tcW w:w="7256" w:type="dxa"/>
            <w:shd w:val="clear" w:color="auto" w:fill="FFFFFF" w:themeFill="background1"/>
            <w:vAlign w:val="center"/>
          </w:tcPr>
          <w:p w14:paraId="1604DAC6" w14:textId="711C03D7" w:rsidR="2E080ACD" w:rsidRDefault="2E080ACD" w:rsidP="2E080ACD">
            <w:r w:rsidRPr="2E080ACD">
              <w:t>physical therapy specialty/</w:t>
            </w:r>
          </w:p>
        </w:tc>
        <w:tc>
          <w:tcPr>
            <w:tcW w:w="1519" w:type="dxa"/>
            <w:shd w:val="clear" w:color="auto" w:fill="FFFFFF" w:themeFill="background1"/>
            <w:vAlign w:val="center"/>
          </w:tcPr>
          <w:p w14:paraId="43D1390A" w14:textId="3C815AEC" w:rsidR="2E080ACD" w:rsidRDefault="2E080ACD" w:rsidP="2E080ACD">
            <w:r w:rsidRPr="2E080ACD">
              <w:t>159</w:t>
            </w:r>
          </w:p>
        </w:tc>
      </w:tr>
      <w:tr w:rsidR="2E080ACD" w14:paraId="0F01B72D" w14:textId="77777777" w:rsidTr="2E080ACD">
        <w:trPr>
          <w:trHeight w:val="300"/>
        </w:trPr>
        <w:tc>
          <w:tcPr>
            <w:tcW w:w="585" w:type="dxa"/>
            <w:shd w:val="clear" w:color="auto" w:fill="FFFFFF" w:themeFill="background1"/>
            <w:vAlign w:val="center"/>
          </w:tcPr>
          <w:p w14:paraId="7F7AAC05" w14:textId="2B99B9FC" w:rsidR="2E080ACD" w:rsidRDefault="2E080ACD" w:rsidP="2E080ACD">
            <w:r w:rsidRPr="2E080ACD">
              <w:t>36</w:t>
            </w:r>
          </w:p>
        </w:tc>
        <w:tc>
          <w:tcPr>
            <w:tcW w:w="7256" w:type="dxa"/>
            <w:shd w:val="clear" w:color="auto" w:fill="FFFFFF" w:themeFill="background1"/>
            <w:vAlign w:val="center"/>
          </w:tcPr>
          <w:p w14:paraId="6F5B8236" w14:textId="05CCC2D3" w:rsidR="2E080ACD" w:rsidRDefault="2E080ACD" w:rsidP="2E080ACD">
            <w:r w:rsidRPr="2E080ACD">
              <w:t xml:space="preserve">(physical adj </w:t>
            </w:r>
            <w:proofErr w:type="spellStart"/>
            <w:r w:rsidRPr="2E080ACD">
              <w:t>therap</w:t>
            </w:r>
            <w:proofErr w:type="spellEnd"/>
            <w:r w:rsidRPr="2E080ACD">
              <w:t>*).</w:t>
            </w:r>
            <w:proofErr w:type="spellStart"/>
            <w:proofErr w:type="gramStart"/>
            <w:r w:rsidRPr="2E080ACD">
              <w:t>tw,kw</w:t>
            </w:r>
            <w:proofErr w:type="gramEnd"/>
            <w:r w:rsidRPr="2E080ACD">
              <w:t>,jw</w:t>
            </w:r>
            <w:proofErr w:type="spellEnd"/>
            <w:r w:rsidRPr="2E080ACD">
              <w:t>.</w:t>
            </w:r>
          </w:p>
        </w:tc>
        <w:tc>
          <w:tcPr>
            <w:tcW w:w="1519" w:type="dxa"/>
            <w:shd w:val="clear" w:color="auto" w:fill="FFFFFF" w:themeFill="background1"/>
            <w:vAlign w:val="center"/>
          </w:tcPr>
          <w:p w14:paraId="4E67385E" w14:textId="122ED9E5" w:rsidR="2E080ACD" w:rsidRDefault="2E080ACD" w:rsidP="2E080ACD">
            <w:r w:rsidRPr="2E080ACD">
              <w:t>12,397</w:t>
            </w:r>
          </w:p>
        </w:tc>
      </w:tr>
      <w:tr w:rsidR="2E080ACD" w14:paraId="2A7DCB80" w14:textId="77777777" w:rsidTr="2E080ACD">
        <w:trPr>
          <w:trHeight w:val="300"/>
        </w:trPr>
        <w:tc>
          <w:tcPr>
            <w:tcW w:w="585" w:type="dxa"/>
            <w:shd w:val="clear" w:color="auto" w:fill="FFFFFF" w:themeFill="background1"/>
            <w:vAlign w:val="center"/>
          </w:tcPr>
          <w:p w14:paraId="0D5374C0" w14:textId="1DAD6058" w:rsidR="2E080ACD" w:rsidRDefault="2E080ACD" w:rsidP="2E080ACD">
            <w:r w:rsidRPr="2E080ACD">
              <w:lastRenderedPageBreak/>
              <w:t>37</w:t>
            </w:r>
          </w:p>
        </w:tc>
        <w:tc>
          <w:tcPr>
            <w:tcW w:w="7256" w:type="dxa"/>
            <w:shd w:val="clear" w:color="auto" w:fill="FFFFFF" w:themeFill="background1"/>
            <w:vAlign w:val="center"/>
          </w:tcPr>
          <w:p w14:paraId="1F360984" w14:textId="78303539" w:rsidR="2E080ACD" w:rsidRDefault="2E080ACD" w:rsidP="2E080ACD">
            <w:proofErr w:type="spellStart"/>
            <w:proofErr w:type="gramStart"/>
            <w:r w:rsidRPr="2E080ACD">
              <w:t>physiotherap</w:t>
            </w:r>
            <w:proofErr w:type="spellEnd"/>
            <w:r w:rsidRPr="2E080ACD">
              <w:t>*.</w:t>
            </w:r>
            <w:proofErr w:type="spellStart"/>
            <w:r w:rsidRPr="2E080ACD">
              <w:t>tw,kw</w:t>
            </w:r>
            <w:proofErr w:type="gramEnd"/>
            <w:r w:rsidRPr="2E080ACD">
              <w:t>,jw</w:t>
            </w:r>
            <w:proofErr w:type="spellEnd"/>
            <w:r w:rsidRPr="2E080ACD">
              <w:t>.</w:t>
            </w:r>
          </w:p>
        </w:tc>
        <w:tc>
          <w:tcPr>
            <w:tcW w:w="1519" w:type="dxa"/>
            <w:shd w:val="clear" w:color="auto" w:fill="FFFFFF" w:themeFill="background1"/>
            <w:vAlign w:val="center"/>
          </w:tcPr>
          <w:p w14:paraId="15DBD62E" w14:textId="0A33DF85" w:rsidR="2E080ACD" w:rsidRDefault="2E080ACD" w:rsidP="2E080ACD">
            <w:r w:rsidRPr="2E080ACD">
              <w:t>25,895</w:t>
            </w:r>
          </w:p>
        </w:tc>
      </w:tr>
      <w:tr w:rsidR="2E080ACD" w14:paraId="3EA73338" w14:textId="77777777" w:rsidTr="2E080ACD">
        <w:trPr>
          <w:trHeight w:val="300"/>
        </w:trPr>
        <w:tc>
          <w:tcPr>
            <w:tcW w:w="585" w:type="dxa"/>
            <w:shd w:val="clear" w:color="auto" w:fill="FFFFFF" w:themeFill="background1"/>
            <w:vAlign w:val="center"/>
          </w:tcPr>
          <w:p w14:paraId="68D5536A" w14:textId="6BB5CC86" w:rsidR="2E080ACD" w:rsidRDefault="2E080ACD" w:rsidP="2E080ACD">
            <w:r w:rsidRPr="2E080ACD">
              <w:t>38</w:t>
            </w:r>
          </w:p>
        </w:tc>
        <w:tc>
          <w:tcPr>
            <w:tcW w:w="7256" w:type="dxa"/>
            <w:shd w:val="clear" w:color="auto" w:fill="FFFFFF" w:themeFill="background1"/>
            <w:vAlign w:val="center"/>
          </w:tcPr>
          <w:p w14:paraId="218BFDB8" w14:textId="66B8E92C" w:rsidR="2E080ACD" w:rsidRDefault="2E080ACD" w:rsidP="2E080ACD">
            <w:proofErr w:type="gramStart"/>
            <w:r w:rsidRPr="2E080ACD">
              <w:t>physio-therapist*.</w:t>
            </w:r>
            <w:proofErr w:type="spellStart"/>
            <w:r w:rsidRPr="2E080ACD">
              <w:t>tw,kw</w:t>
            </w:r>
            <w:proofErr w:type="gramEnd"/>
            <w:r w:rsidRPr="2E080ACD">
              <w:t>,jw</w:t>
            </w:r>
            <w:proofErr w:type="spellEnd"/>
            <w:r w:rsidRPr="2E080ACD">
              <w:t>.</w:t>
            </w:r>
          </w:p>
        </w:tc>
        <w:tc>
          <w:tcPr>
            <w:tcW w:w="1519" w:type="dxa"/>
            <w:shd w:val="clear" w:color="auto" w:fill="FFFFFF" w:themeFill="background1"/>
            <w:vAlign w:val="center"/>
          </w:tcPr>
          <w:p w14:paraId="264ADD67" w14:textId="137D468A" w:rsidR="2E080ACD" w:rsidRDefault="2E080ACD" w:rsidP="2E080ACD">
            <w:r w:rsidRPr="2E080ACD">
              <w:t>7</w:t>
            </w:r>
          </w:p>
        </w:tc>
      </w:tr>
      <w:tr w:rsidR="2E080ACD" w14:paraId="08875C39" w14:textId="77777777" w:rsidTr="2E080ACD">
        <w:trPr>
          <w:trHeight w:val="300"/>
        </w:trPr>
        <w:tc>
          <w:tcPr>
            <w:tcW w:w="585" w:type="dxa"/>
            <w:shd w:val="clear" w:color="auto" w:fill="FFFFFF" w:themeFill="background1"/>
            <w:vAlign w:val="center"/>
          </w:tcPr>
          <w:p w14:paraId="375983AC" w14:textId="3492B4DA" w:rsidR="2E080ACD" w:rsidRDefault="2E080ACD" w:rsidP="2E080ACD">
            <w:r w:rsidRPr="2E080ACD">
              <w:t>39</w:t>
            </w:r>
          </w:p>
        </w:tc>
        <w:tc>
          <w:tcPr>
            <w:tcW w:w="7256" w:type="dxa"/>
            <w:shd w:val="clear" w:color="auto" w:fill="FFFFFF" w:themeFill="background1"/>
            <w:vAlign w:val="center"/>
          </w:tcPr>
          <w:p w14:paraId="5A76A0EA" w14:textId="4F1D08B6" w:rsidR="2E080ACD" w:rsidRDefault="2E080ACD" w:rsidP="2E080ACD">
            <w:r w:rsidRPr="2E080ACD">
              <w:t>Speech-Language Pathology/</w:t>
            </w:r>
          </w:p>
        </w:tc>
        <w:tc>
          <w:tcPr>
            <w:tcW w:w="1519" w:type="dxa"/>
            <w:shd w:val="clear" w:color="auto" w:fill="FFFFFF" w:themeFill="background1"/>
            <w:vAlign w:val="center"/>
          </w:tcPr>
          <w:p w14:paraId="3F958722" w14:textId="23871013" w:rsidR="2E080ACD" w:rsidRDefault="2E080ACD" w:rsidP="2E080ACD">
            <w:r w:rsidRPr="2E080ACD">
              <w:t>129</w:t>
            </w:r>
          </w:p>
        </w:tc>
      </w:tr>
      <w:tr w:rsidR="2E080ACD" w14:paraId="38B98B1D" w14:textId="77777777" w:rsidTr="2E080ACD">
        <w:trPr>
          <w:trHeight w:val="300"/>
        </w:trPr>
        <w:tc>
          <w:tcPr>
            <w:tcW w:w="585" w:type="dxa"/>
            <w:shd w:val="clear" w:color="auto" w:fill="FFFFFF" w:themeFill="background1"/>
            <w:vAlign w:val="center"/>
          </w:tcPr>
          <w:p w14:paraId="407266FE" w14:textId="77A6BC98" w:rsidR="2E080ACD" w:rsidRDefault="2E080ACD" w:rsidP="2E080ACD">
            <w:r w:rsidRPr="2E080ACD">
              <w:t>40</w:t>
            </w:r>
          </w:p>
        </w:tc>
        <w:tc>
          <w:tcPr>
            <w:tcW w:w="7256" w:type="dxa"/>
            <w:shd w:val="clear" w:color="auto" w:fill="FFFFFF" w:themeFill="background1"/>
            <w:vAlign w:val="center"/>
          </w:tcPr>
          <w:p w14:paraId="73B2E048" w14:textId="11548DA1" w:rsidR="2E080ACD" w:rsidRDefault="2E080ACD" w:rsidP="2E080ACD">
            <w:r w:rsidRPr="2E080ACD">
              <w:t>(speech adj2 (</w:t>
            </w:r>
            <w:proofErr w:type="spellStart"/>
            <w:r w:rsidRPr="2E080ACD">
              <w:t>therap</w:t>
            </w:r>
            <w:proofErr w:type="spellEnd"/>
            <w:r w:rsidRPr="2E080ACD">
              <w:t xml:space="preserve">* or </w:t>
            </w:r>
            <w:proofErr w:type="spellStart"/>
            <w:r w:rsidRPr="2E080ACD">
              <w:t>patholog</w:t>
            </w:r>
            <w:proofErr w:type="spellEnd"/>
            <w:r w:rsidRPr="2E080ACD">
              <w:t>*)).</w:t>
            </w:r>
            <w:proofErr w:type="spellStart"/>
            <w:proofErr w:type="gramStart"/>
            <w:r w:rsidRPr="2E080ACD">
              <w:t>tw,kw</w:t>
            </w:r>
            <w:proofErr w:type="gramEnd"/>
            <w:r w:rsidRPr="2E080ACD">
              <w:t>,jw</w:t>
            </w:r>
            <w:proofErr w:type="spellEnd"/>
            <w:r w:rsidRPr="2E080ACD">
              <w:t>.</w:t>
            </w:r>
          </w:p>
        </w:tc>
        <w:tc>
          <w:tcPr>
            <w:tcW w:w="1519" w:type="dxa"/>
            <w:shd w:val="clear" w:color="auto" w:fill="FFFFFF" w:themeFill="background1"/>
            <w:vAlign w:val="center"/>
          </w:tcPr>
          <w:p w14:paraId="02075E76" w14:textId="414375C8" w:rsidR="2E080ACD" w:rsidRDefault="2E080ACD" w:rsidP="2E080ACD">
            <w:r w:rsidRPr="2E080ACD">
              <w:t>2,162</w:t>
            </w:r>
          </w:p>
        </w:tc>
      </w:tr>
      <w:tr w:rsidR="2E080ACD" w14:paraId="7553A28A" w14:textId="77777777" w:rsidTr="2E080ACD">
        <w:trPr>
          <w:trHeight w:val="300"/>
        </w:trPr>
        <w:tc>
          <w:tcPr>
            <w:tcW w:w="585" w:type="dxa"/>
            <w:shd w:val="clear" w:color="auto" w:fill="FFFFFF" w:themeFill="background1"/>
            <w:vAlign w:val="center"/>
          </w:tcPr>
          <w:p w14:paraId="1109082F" w14:textId="50D0F8F0" w:rsidR="2E080ACD" w:rsidRDefault="2E080ACD" w:rsidP="2E080ACD">
            <w:r w:rsidRPr="2E080ACD">
              <w:t>41</w:t>
            </w:r>
          </w:p>
        </w:tc>
        <w:tc>
          <w:tcPr>
            <w:tcW w:w="7256" w:type="dxa"/>
            <w:shd w:val="clear" w:color="auto" w:fill="FFFFFF" w:themeFill="background1"/>
            <w:vAlign w:val="center"/>
          </w:tcPr>
          <w:p w14:paraId="4F2A73BE" w14:textId="1A5C193F" w:rsidR="2E080ACD" w:rsidRDefault="2E080ACD" w:rsidP="2E080ACD">
            <w:r w:rsidRPr="2E080ACD">
              <w:t>Neuropsychology/</w:t>
            </w:r>
          </w:p>
        </w:tc>
        <w:tc>
          <w:tcPr>
            <w:tcW w:w="1519" w:type="dxa"/>
            <w:shd w:val="clear" w:color="auto" w:fill="FFFFFF" w:themeFill="background1"/>
            <w:vAlign w:val="center"/>
          </w:tcPr>
          <w:p w14:paraId="710776A2" w14:textId="7AECFFD5" w:rsidR="2E080ACD" w:rsidRDefault="2E080ACD" w:rsidP="2E080ACD">
            <w:r w:rsidRPr="2E080ACD">
              <w:t>39</w:t>
            </w:r>
          </w:p>
        </w:tc>
      </w:tr>
      <w:tr w:rsidR="2E080ACD" w14:paraId="72CBF67E" w14:textId="77777777" w:rsidTr="2E080ACD">
        <w:trPr>
          <w:trHeight w:val="300"/>
        </w:trPr>
        <w:tc>
          <w:tcPr>
            <w:tcW w:w="585" w:type="dxa"/>
            <w:shd w:val="clear" w:color="auto" w:fill="FFFFFF" w:themeFill="background1"/>
            <w:vAlign w:val="center"/>
          </w:tcPr>
          <w:p w14:paraId="6002A904" w14:textId="54290AAC" w:rsidR="2E080ACD" w:rsidRDefault="2E080ACD" w:rsidP="2E080ACD">
            <w:r w:rsidRPr="2E080ACD">
              <w:t>42</w:t>
            </w:r>
          </w:p>
        </w:tc>
        <w:tc>
          <w:tcPr>
            <w:tcW w:w="7256" w:type="dxa"/>
            <w:shd w:val="clear" w:color="auto" w:fill="FFFFFF" w:themeFill="background1"/>
            <w:vAlign w:val="center"/>
          </w:tcPr>
          <w:p w14:paraId="15F70A4C" w14:textId="3F2627DE" w:rsidR="2E080ACD" w:rsidRDefault="2E080ACD" w:rsidP="2E080ACD">
            <w:proofErr w:type="spellStart"/>
            <w:proofErr w:type="gramStart"/>
            <w:r w:rsidRPr="2E080ACD">
              <w:t>Neuropsycholog</w:t>
            </w:r>
            <w:proofErr w:type="spellEnd"/>
            <w:r w:rsidRPr="2E080ACD">
              <w:t>*.</w:t>
            </w:r>
            <w:proofErr w:type="spellStart"/>
            <w:r w:rsidRPr="2E080ACD">
              <w:t>tw,kw</w:t>
            </w:r>
            <w:proofErr w:type="gramEnd"/>
            <w:r w:rsidRPr="2E080ACD">
              <w:t>,jw</w:t>
            </w:r>
            <w:proofErr w:type="spellEnd"/>
            <w:r w:rsidRPr="2E080ACD">
              <w:t>.</w:t>
            </w:r>
          </w:p>
        </w:tc>
        <w:tc>
          <w:tcPr>
            <w:tcW w:w="1519" w:type="dxa"/>
            <w:shd w:val="clear" w:color="auto" w:fill="FFFFFF" w:themeFill="background1"/>
            <w:vAlign w:val="center"/>
          </w:tcPr>
          <w:p w14:paraId="6EACF309" w14:textId="19DC4CFF" w:rsidR="2E080ACD" w:rsidRDefault="2E080ACD" w:rsidP="2E080ACD">
            <w:r w:rsidRPr="2E080ACD">
              <w:t>11,772</w:t>
            </w:r>
          </w:p>
        </w:tc>
      </w:tr>
      <w:tr w:rsidR="2E080ACD" w14:paraId="2D859454" w14:textId="77777777" w:rsidTr="2E080ACD">
        <w:trPr>
          <w:trHeight w:val="300"/>
        </w:trPr>
        <w:tc>
          <w:tcPr>
            <w:tcW w:w="585" w:type="dxa"/>
            <w:shd w:val="clear" w:color="auto" w:fill="FFFFFF" w:themeFill="background1"/>
            <w:vAlign w:val="center"/>
          </w:tcPr>
          <w:p w14:paraId="682BA20F" w14:textId="0C94D591" w:rsidR="2E080ACD" w:rsidRDefault="2E080ACD" w:rsidP="2E080ACD">
            <w:r w:rsidRPr="2E080ACD">
              <w:t>43</w:t>
            </w:r>
          </w:p>
        </w:tc>
        <w:tc>
          <w:tcPr>
            <w:tcW w:w="7256" w:type="dxa"/>
            <w:shd w:val="clear" w:color="auto" w:fill="FFFFFF" w:themeFill="background1"/>
            <w:vAlign w:val="center"/>
          </w:tcPr>
          <w:p w14:paraId="026F7634" w14:textId="6C27BE95" w:rsidR="2E080ACD" w:rsidRDefault="2E080ACD" w:rsidP="2E080ACD">
            <w:r w:rsidRPr="2E080ACD">
              <w:t>Nutritionists/</w:t>
            </w:r>
          </w:p>
        </w:tc>
        <w:tc>
          <w:tcPr>
            <w:tcW w:w="1519" w:type="dxa"/>
            <w:shd w:val="clear" w:color="auto" w:fill="FFFFFF" w:themeFill="background1"/>
            <w:vAlign w:val="center"/>
          </w:tcPr>
          <w:p w14:paraId="62DFD561" w14:textId="7881AFC8" w:rsidR="2E080ACD" w:rsidRDefault="2E080ACD" w:rsidP="2E080ACD">
            <w:r w:rsidRPr="2E080ACD">
              <w:t>87</w:t>
            </w:r>
          </w:p>
        </w:tc>
      </w:tr>
      <w:tr w:rsidR="2E080ACD" w14:paraId="260964F3" w14:textId="77777777" w:rsidTr="2E080ACD">
        <w:trPr>
          <w:trHeight w:val="300"/>
        </w:trPr>
        <w:tc>
          <w:tcPr>
            <w:tcW w:w="585" w:type="dxa"/>
            <w:shd w:val="clear" w:color="auto" w:fill="FFFFFF" w:themeFill="background1"/>
            <w:vAlign w:val="center"/>
          </w:tcPr>
          <w:p w14:paraId="2C96F8C1" w14:textId="410DB110" w:rsidR="2E080ACD" w:rsidRDefault="2E080ACD" w:rsidP="2E080ACD">
            <w:r w:rsidRPr="2E080ACD">
              <w:t>44</w:t>
            </w:r>
          </w:p>
        </w:tc>
        <w:tc>
          <w:tcPr>
            <w:tcW w:w="7256" w:type="dxa"/>
            <w:shd w:val="clear" w:color="auto" w:fill="FFFFFF" w:themeFill="background1"/>
            <w:vAlign w:val="center"/>
          </w:tcPr>
          <w:p w14:paraId="47904EA1" w14:textId="4BA62FA0" w:rsidR="2E080ACD" w:rsidRDefault="2E080ACD" w:rsidP="2E080ACD">
            <w:r w:rsidRPr="2E080ACD">
              <w:t>(Nutritionist? or Dietician?).</w:t>
            </w:r>
            <w:proofErr w:type="spellStart"/>
            <w:proofErr w:type="gramStart"/>
            <w:r w:rsidRPr="2E080ACD">
              <w:t>tw,kw</w:t>
            </w:r>
            <w:proofErr w:type="gramEnd"/>
            <w:r w:rsidRPr="2E080ACD">
              <w:t>,jw</w:t>
            </w:r>
            <w:proofErr w:type="spellEnd"/>
            <w:r w:rsidRPr="2E080ACD">
              <w:t>.</w:t>
            </w:r>
          </w:p>
        </w:tc>
        <w:tc>
          <w:tcPr>
            <w:tcW w:w="1519" w:type="dxa"/>
            <w:shd w:val="clear" w:color="auto" w:fill="FFFFFF" w:themeFill="background1"/>
            <w:vAlign w:val="center"/>
          </w:tcPr>
          <w:p w14:paraId="2D236976" w14:textId="3D96382B" w:rsidR="2E080ACD" w:rsidRDefault="2E080ACD" w:rsidP="2E080ACD">
            <w:r w:rsidRPr="2E080ACD">
              <w:t>2,338</w:t>
            </w:r>
          </w:p>
        </w:tc>
      </w:tr>
      <w:tr w:rsidR="2E080ACD" w14:paraId="5BE089A1" w14:textId="77777777" w:rsidTr="2E080ACD">
        <w:trPr>
          <w:trHeight w:val="300"/>
        </w:trPr>
        <w:tc>
          <w:tcPr>
            <w:tcW w:w="585" w:type="dxa"/>
            <w:shd w:val="clear" w:color="auto" w:fill="FFFFFF" w:themeFill="background1"/>
            <w:vAlign w:val="center"/>
          </w:tcPr>
          <w:p w14:paraId="2244DADF" w14:textId="479D6CA1" w:rsidR="2E080ACD" w:rsidRDefault="2E080ACD" w:rsidP="2E080ACD">
            <w:r w:rsidRPr="2E080ACD">
              <w:t>45</w:t>
            </w:r>
          </w:p>
        </w:tc>
        <w:tc>
          <w:tcPr>
            <w:tcW w:w="7256" w:type="dxa"/>
            <w:shd w:val="clear" w:color="auto" w:fill="FFFFFF" w:themeFill="background1"/>
            <w:vAlign w:val="center"/>
          </w:tcPr>
          <w:p w14:paraId="14C723DA" w14:textId="129153B9" w:rsidR="2E080ACD" w:rsidRDefault="2E080ACD" w:rsidP="2E080ACD">
            <w:r w:rsidRPr="2E080ACD">
              <w:t>(</w:t>
            </w:r>
            <w:proofErr w:type="spellStart"/>
            <w:r w:rsidRPr="2E080ACD">
              <w:t>therap</w:t>
            </w:r>
            <w:proofErr w:type="spellEnd"/>
            <w:r w:rsidRPr="2E080ACD">
              <w:t>* adj recreation*).</w:t>
            </w:r>
            <w:proofErr w:type="spellStart"/>
            <w:proofErr w:type="gramStart"/>
            <w:r w:rsidRPr="2E080ACD">
              <w:t>tw,kw</w:t>
            </w:r>
            <w:proofErr w:type="gramEnd"/>
            <w:r w:rsidRPr="2E080ACD">
              <w:t>,jw</w:t>
            </w:r>
            <w:proofErr w:type="spellEnd"/>
            <w:r w:rsidRPr="2E080ACD">
              <w:t>.</w:t>
            </w:r>
          </w:p>
        </w:tc>
        <w:tc>
          <w:tcPr>
            <w:tcW w:w="1519" w:type="dxa"/>
            <w:shd w:val="clear" w:color="auto" w:fill="FFFFFF" w:themeFill="background1"/>
            <w:vAlign w:val="center"/>
          </w:tcPr>
          <w:p w14:paraId="00C109B1" w14:textId="4863592A" w:rsidR="2E080ACD" w:rsidRDefault="2E080ACD" w:rsidP="2E080ACD">
            <w:r w:rsidRPr="2E080ACD">
              <w:t>26</w:t>
            </w:r>
          </w:p>
        </w:tc>
      </w:tr>
      <w:tr w:rsidR="2E080ACD" w14:paraId="69BFFB28" w14:textId="77777777" w:rsidTr="2E080ACD">
        <w:trPr>
          <w:trHeight w:val="300"/>
        </w:trPr>
        <w:tc>
          <w:tcPr>
            <w:tcW w:w="585" w:type="dxa"/>
            <w:shd w:val="clear" w:color="auto" w:fill="FFFFFF" w:themeFill="background1"/>
            <w:vAlign w:val="center"/>
          </w:tcPr>
          <w:p w14:paraId="04516535" w14:textId="72A6D571" w:rsidR="2E080ACD" w:rsidRDefault="2E080ACD" w:rsidP="2E080ACD">
            <w:r w:rsidRPr="2E080ACD">
              <w:t>46</w:t>
            </w:r>
          </w:p>
        </w:tc>
        <w:tc>
          <w:tcPr>
            <w:tcW w:w="7256" w:type="dxa"/>
            <w:shd w:val="clear" w:color="auto" w:fill="FFFFFF" w:themeFill="background1"/>
            <w:vAlign w:val="center"/>
          </w:tcPr>
          <w:p w14:paraId="4A37A2C3" w14:textId="74CB4728" w:rsidR="2E080ACD" w:rsidRDefault="2E080ACD" w:rsidP="2E080ACD">
            <w:r w:rsidRPr="2E080ACD">
              <w:t xml:space="preserve">child life </w:t>
            </w:r>
            <w:proofErr w:type="gramStart"/>
            <w:r w:rsidRPr="2E080ACD">
              <w:t>specialist?.</w:t>
            </w:r>
            <w:proofErr w:type="spellStart"/>
            <w:r w:rsidRPr="2E080ACD">
              <w:t>tw,kw</w:t>
            </w:r>
            <w:proofErr w:type="spellEnd"/>
            <w:proofErr w:type="gramEnd"/>
            <w:r w:rsidRPr="2E080ACD">
              <w:t>.</w:t>
            </w:r>
          </w:p>
        </w:tc>
        <w:tc>
          <w:tcPr>
            <w:tcW w:w="1519" w:type="dxa"/>
            <w:shd w:val="clear" w:color="auto" w:fill="FFFFFF" w:themeFill="background1"/>
            <w:vAlign w:val="center"/>
          </w:tcPr>
          <w:p w14:paraId="6327F69F" w14:textId="6BB4C61C" w:rsidR="2E080ACD" w:rsidRDefault="2E080ACD" w:rsidP="2E080ACD">
            <w:r w:rsidRPr="2E080ACD">
              <w:t>50</w:t>
            </w:r>
          </w:p>
        </w:tc>
      </w:tr>
      <w:tr w:rsidR="2E080ACD" w14:paraId="436C8FE2" w14:textId="77777777" w:rsidTr="2E080ACD">
        <w:trPr>
          <w:trHeight w:val="300"/>
        </w:trPr>
        <w:tc>
          <w:tcPr>
            <w:tcW w:w="585" w:type="dxa"/>
            <w:shd w:val="clear" w:color="auto" w:fill="FFFFFF" w:themeFill="background1"/>
            <w:vAlign w:val="center"/>
          </w:tcPr>
          <w:p w14:paraId="75025592" w14:textId="395E630D" w:rsidR="2E080ACD" w:rsidRDefault="2E080ACD" w:rsidP="2E080ACD">
            <w:r w:rsidRPr="2E080ACD">
              <w:t>47</w:t>
            </w:r>
          </w:p>
        </w:tc>
        <w:tc>
          <w:tcPr>
            <w:tcW w:w="7256" w:type="dxa"/>
            <w:shd w:val="clear" w:color="auto" w:fill="FFFFFF" w:themeFill="background1"/>
            <w:vAlign w:val="center"/>
          </w:tcPr>
          <w:p w14:paraId="55433DF0" w14:textId="7B7A3956" w:rsidR="2E080ACD" w:rsidRDefault="2E080ACD" w:rsidP="2E080ACD">
            <w:r w:rsidRPr="2E080ACD">
              <w:t>play therapy/</w:t>
            </w:r>
          </w:p>
        </w:tc>
        <w:tc>
          <w:tcPr>
            <w:tcW w:w="1519" w:type="dxa"/>
            <w:shd w:val="clear" w:color="auto" w:fill="FFFFFF" w:themeFill="background1"/>
            <w:vAlign w:val="center"/>
          </w:tcPr>
          <w:p w14:paraId="4B6A4D39" w14:textId="3DC7B879" w:rsidR="2E080ACD" w:rsidRDefault="2E080ACD" w:rsidP="2E080ACD">
            <w:r w:rsidRPr="2E080ACD">
              <w:t>98</w:t>
            </w:r>
          </w:p>
        </w:tc>
      </w:tr>
      <w:tr w:rsidR="2E080ACD" w14:paraId="1AB87061" w14:textId="77777777" w:rsidTr="2E080ACD">
        <w:trPr>
          <w:trHeight w:val="300"/>
        </w:trPr>
        <w:tc>
          <w:tcPr>
            <w:tcW w:w="585" w:type="dxa"/>
            <w:shd w:val="clear" w:color="auto" w:fill="FFFFFF" w:themeFill="background1"/>
            <w:vAlign w:val="center"/>
          </w:tcPr>
          <w:p w14:paraId="50CCB0D6" w14:textId="40996B2E" w:rsidR="2E080ACD" w:rsidRDefault="2E080ACD" w:rsidP="2E080ACD">
            <w:r w:rsidRPr="2E080ACD">
              <w:t>48</w:t>
            </w:r>
          </w:p>
        </w:tc>
        <w:tc>
          <w:tcPr>
            <w:tcW w:w="7256" w:type="dxa"/>
            <w:shd w:val="clear" w:color="auto" w:fill="FFFFFF" w:themeFill="background1"/>
            <w:vAlign w:val="center"/>
          </w:tcPr>
          <w:p w14:paraId="003AB189" w14:textId="04DECCBD" w:rsidR="2E080ACD" w:rsidRDefault="2E080ACD" w:rsidP="2E080ACD">
            <w:r w:rsidRPr="2E080ACD">
              <w:t xml:space="preserve">(play adj </w:t>
            </w:r>
            <w:proofErr w:type="spellStart"/>
            <w:r w:rsidRPr="2E080ACD">
              <w:t>therap</w:t>
            </w:r>
            <w:proofErr w:type="spellEnd"/>
            <w:r w:rsidRPr="2E080ACD">
              <w:t>*).</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046F093C" w14:textId="132AE917" w:rsidR="2E080ACD" w:rsidRDefault="2E080ACD" w:rsidP="2E080ACD">
            <w:r w:rsidRPr="2E080ACD">
              <w:t>275</w:t>
            </w:r>
          </w:p>
        </w:tc>
      </w:tr>
      <w:tr w:rsidR="2E080ACD" w14:paraId="60751373" w14:textId="77777777" w:rsidTr="2E080ACD">
        <w:trPr>
          <w:trHeight w:val="300"/>
        </w:trPr>
        <w:tc>
          <w:tcPr>
            <w:tcW w:w="585" w:type="dxa"/>
            <w:shd w:val="clear" w:color="auto" w:fill="FFFFFF" w:themeFill="background1"/>
            <w:vAlign w:val="center"/>
          </w:tcPr>
          <w:p w14:paraId="40708122" w14:textId="1EE4C110" w:rsidR="2E080ACD" w:rsidRDefault="2E080ACD" w:rsidP="2E080ACD">
            <w:r w:rsidRPr="2E080ACD">
              <w:t>49</w:t>
            </w:r>
          </w:p>
        </w:tc>
        <w:tc>
          <w:tcPr>
            <w:tcW w:w="7256" w:type="dxa"/>
            <w:shd w:val="clear" w:color="auto" w:fill="FFFFFF" w:themeFill="background1"/>
            <w:vAlign w:val="center"/>
          </w:tcPr>
          <w:p w14:paraId="4D4F6A4C" w14:textId="7D27C890" w:rsidR="2E080ACD" w:rsidRDefault="2E080ACD" w:rsidP="2E080ACD">
            <w:r w:rsidRPr="2E080ACD">
              <w:t>Respite Care/</w:t>
            </w:r>
          </w:p>
        </w:tc>
        <w:tc>
          <w:tcPr>
            <w:tcW w:w="1519" w:type="dxa"/>
            <w:shd w:val="clear" w:color="auto" w:fill="FFFFFF" w:themeFill="background1"/>
            <w:vAlign w:val="center"/>
          </w:tcPr>
          <w:p w14:paraId="452BE4FE" w14:textId="1BD57A63" w:rsidR="2E080ACD" w:rsidRDefault="2E080ACD" w:rsidP="2E080ACD">
            <w:r w:rsidRPr="2E080ACD">
              <w:t>16</w:t>
            </w:r>
          </w:p>
        </w:tc>
      </w:tr>
      <w:tr w:rsidR="2E080ACD" w14:paraId="38B17685" w14:textId="77777777" w:rsidTr="2E080ACD">
        <w:trPr>
          <w:trHeight w:val="300"/>
        </w:trPr>
        <w:tc>
          <w:tcPr>
            <w:tcW w:w="585" w:type="dxa"/>
            <w:shd w:val="clear" w:color="auto" w:fill="FFFFFF" w:themeFill="background1"/>
            <w:vAlign w:val="center"/>
          </w:tcPr>
          <w:p w14:paraId="2AD36CC1" w14:textId="23BAACB9" w:rsidR="2E080ACD" w:rsidRDefault="2E080ACD" w:rsidP="2E080ACD">
            <w:r w:rsidRPr="2E080ACD">
              <w:t>50</w:t>
            </w:r>
          </w:p>
        </w:tc>
        <w:tc>
          <w:tcPr>
            <w:tcW w:w="7256" w:type="dxa"/>
            <w:shd w:val="clear" w:color="auto" w:fill="FFFFFF" w:themeFill="background1"/>
            <w:vAlign w:val="center"/>
          </w:tcPr>
          <w:p w14:paraId="075EC6DD" w14:textId="52F7A203" w:rsidR="2E080ACD" w:rsidRDefault="2E080ACD" w:rsidP="2E080ACD">
            <w:proofErr w:type="spellStart"/>
            <w:proofErr w:type="gramStart"/>
            <w:r w:rsidRPr="2E080ACD">
              <w:t>respite.tw,kw</w:t>
            </w:r>
            <w:proofErr w:type="spellEnd"/>
            <w:proofErr w:type="gramEnd"/>
            <w:r w:rsidRPr="2E080ACD">
              <w:t>.</w:t>
            </w:r>
          </w:p>
        </w:tc>
        <w:tc>
          <w:tcPr>
            <w:tcW w:w="1519" w:type="dxa"/>
            <w:shd w:val="clear" w:color="auto" w:fill="FFFFFF" w:themeFill="background1"/>
            <w:vAlign w:val="center"/>
          </w:tcPr>
          <w:p w14:paraId="453C694A" w14:textId="270D334E" w:rsidR="2E080ACD" w:rsidRDefault="2E080ACD" w:rsidP="2E080ACD">
            <w:r w:rsidRPr="2E080ACD">
              <w:t>194</w:t>
            </w:r>
          </w:p>
        </w:tc>
      </w:tr>
      <w:tr w:rsidR="2E080ACD" w14:paraId="714F6953" w14:textId="77777777" w:rsidTr="2E080ACD">
        <w:trPr>
          <w:trHeight w:val="300"/>
        </w:trPr>
        <w:tc>
          <w:tcPr>
            <w:tcW w:w="585" w:type="dxa"/>
            <w:shd w:val="clear" w:color="auto" w:fill="FFFFFF" w:themeFill="background1"/>
            <w:vAlign w:val="center"/>
          </w:tcPr>
          <w:p w14:paraId="116086C2" w14:textId="41325881" w:rsidR="2E080ACD" w:rsidRDefault="2E080ACD" w:rsidP="2E080ACD">
            <w:r w:rsidRPr="2E080ACD">
              <w:t>51</w:t>
            </w:r>
          </w:p>
        </w:tc>
        <w:tc>
          <w:tcPr>
            <w:tcW w:w="7256" w:type="dxa"/>
            <w:shd w:val="clear" w:color="auto" w:fill="FFFFFF" w:themeFill="background1"/>
            <w:vAlign w:val="center"/>
          </w:tcPr>
          <w:p w14:paraId="2F75EC20" w14:textId="47A39810" w:rsidR="2E080ACD" w:rsidRDefault="2E080ACD" w:rsidP="2E080ACD">
            <w:r w:rsidRPr="2E080ACD">
              <w:t>Case Managers/</w:t>
            </w:r>
          </w:p>
        </w:tc>
        <w:tc>
          <w:tcPr>
            <w:tcW w:w="1519" w:type="dxa"/>
            <w:shd w:val="clear" w:color="auto" w:fill="FFFFFF" w:themeFill="background1"/>
            <w:vAlign w:val="center"/>
          </w:tcPr>
          <w:p w14:paraId="2B1F7D31" w14:textId="19E7B9C1" w:rsidR="2E080ACD" w:rsidRDefault="2E080ACD" w:rsidP="2E080ACD">
            <w:r w:rsidRPr="2E080ACD">
              <w:t>22</w:t>
            </w:r>
          </w:p>
        </w:tc>
      </w:tr>
      <w:tr w:rsidR="2E080ACD" w14:paraId="42283318" w14:textId="77777777" w:rsidTr="2E080ACD">
        <w:trPr>
          <w:trHeight w:val="300"/>
        </w:trPr>
        <w:tc>
          <w:tcPr>
            <w:tcW w:w="585" w:type="dxa"/>
            <w:shd w:val="clear" w:color="auto" w:fill="FFFFFF" w:themeFill="background1"/>
            <w:vAlign w:val="center"/>
          </w:tcPr>
          <w:p w14:paraId="6AB7C0FD" w14:textId="212FFD45" w:rsidR="2E080ACD" w:rsidRDefault="2E080ACD" w:rsidP="2E080ACD">
            <w:r w:rsidRPr="2E080ACD">
              <w:t>52</w:t>
            </w:r>
          </w:p>
        </w:tc>
        <w:tc>
          <w:tcPr>
            <w:tcW w:w="7256" w:type="dxa"/>
            <w:shd w:val="clear" w:color="auto" w:fill="FFFFFF" w:themeFill="background1"/>
            <w:vAlign w:val="center"/>
          </w:tcPr>
          <w:p w14:paraId="52011355" w14:textId="4A42EC40" w:rsidR="2E080ACD" w:rsidRDefault="2E080ACD" w:rsidP="2E080ACD">
            <w:r w:rsidRPr="2E080ACD">
              <w:t>Case Management/</w:t>
            </w:r>
          </w:p>
        </w:tc>
        <w:tc>
          <w:tcPr>
            <w:tcW w:w="1519" w:type="dxa"/>
            <w:shd w:val="clear" w:color="auto" w:fill="FFFFFF" w:themeFill="background1"/>
            <w:vAlign w:val="center"/>
          </w:tcPr>
          <w:p w14:paraId="569EBB87" w14:textId="20E6C7D7" w:rsidR="2E080ACD" w:rsidRDefault="2E080ACD" w:rsidP="2E080ACD">
            <w:r w:rsidRPr="2E080ACD">
              <w:t>922</w:t>
            </w:r>
          </w:p>
        </w:tc>
      </w:tr>
      <w:tr w:rsidR="2E080ACD" w14:paraId="7634348A" w14:textId="77777777" w:rsidTr="2E080ACD">
        <w:trPr>
          <w:trHeight w:val="300"/>
        </w:trPr>
        <w:tc>
          <w:tcPr>
            <w:tcW w:w="585" w:type="dxa"/>
            <w:shd w:val="clear" w:color="auto" w:fill="FFFFFF" w:themeFill="background1"/>
            <w:vAlign w:val="center"/>
          </w:tcPr>
          <w:p w14:paraId="5B2E5F17" w14:textId="4B0AE545" w:rsidR="2E080ACD" w:rsidRDefault="2E080ACD" w:rsidP="2E080ACD">
            <w:r w:rsidRPr="2E080ACD">
              <w:t>53</w:t>
            </w:r>
          </w:p>
        </w:tc>
        <w:tc>
          <w:tcPr>
            <w:tcW w:w="7256" w:type="dxa"/>
            <w:shd w:val="clear" w:color="auto" w:fill="FFFFFF" w:themeFill="background1"/>
            <w:vAlign w:val="center"/>
          </w:tcPr>
          <w:p w14:paraId="24449025" w14:textId="11562296" w:rsidR="2E080ACD" w:rsidRDefault="2E080ACD" w:rsidP="2E080ACD">
            <w:r w:rsidRPr="2E080ACD">
              <w:t xml:space="preserve">case </w:t>
            </w:r>
            <w:proofErr w:type="spellStart"/>
            <w:proofErr w:type="gramStart"/>
            <w:r w:rsidRPr="2E080ACD">
              <w:t>manag</w:t>
            </w:r>
            <w:proofErr w:type="spellEnd"/>
            <w:r w:rsidRPr="2E080ACD">
              <w:t>*.</w:t>
            </w:r>
            <w:proofErr w:type="spellStart"/>
            <w:r w:rsidRPr="2E080ACD">
              <w:t>tw,kw</w:t>
            </w:r>
            <w:proofErr w:type="spellEnd"/>
            <w:proofErr w:type="gramEnd"/>
            <w:r w:rsidRPr="2E080ACD">
              <w:t>.</w:t>
            </w:r>
          </w:p>
        </w:tc>
        <w:tc>
          <w:tcPr>
            <w:tcW w:w="1519" w:type="dxa"/>
            <w:shd w:val="clear" w:color="auto" w:fill="FFFFFF" w:themeFill="background1"/>
            <w:vAlign w:val="center"/>
          </w:tcPr>
          <w:p w14:paraId="417138DF" w14:textId="666078AA" w:rsidR="2E080ACD" w:rsidRDefault="2E080ACD" w:rsidP="2E080ACD">
            <w:r w:rsidRPr="2E080ACD">
              <w:t>3,254</w:t>
            </w:r>
          </w:p>
        </w:tc>
      </w:tr>
      <w:tr w:rsidR="2E080ACD" w14:paraId="4DC9E7F4" w14:textId="77777777" w:rsidTr="2E080ACD">
        <w:trPr>
          <w:trHeight w:val="300"/>
        </w:trPr>
        <w:tc>
          <w:tcPr>
            <w:tcW w:w="585" w:type="dxa"/>
            <w:shd w:val="clear" w:color="auto" w:fill="FFFFFF" w:themeFill="background1"/>
            <w:vAlign w:val="center"/>
          </w:tcPr>
          <w:p w14:paraId="799EE28B" w14:textId="79745B48" w:rsidR="2E080ACD" w:rsidRDefault="2E080ACD" w:rsidP="2E080ACD">
            <w:r w:rsidRPr="2E080ACD">
              <w:t>54</w:t>
            </w:r>
          </w:p>
        </w:tc>
        <w:tc>
          <w:tcPr>
            <w:tcW w:w="7256" w:type="dxa"/>
            <w:shd w:val="clear" w:color="auto" w:fill="FFFFFF" w:themeFill="background1"/>
            <w:vAlign w:val="center"/>
          </w:tcPr>
          <w:p w14:paraId="4B71E2C9" w14:textId="53994A30" w:rsidR="2E080ACD" w:rsidRDefault="2E080ACD" w:rsidP="2E080ACD">
            <w:r w:rsidRPr="2E080ACD">
              <w:t>exp Social Work/</w:t>
            </w:r>
          </w:p>
        </w:tc>
        <w:tc>
          <w:tcPr>
            <w:tcW w:w="1519" w:type="dxa"/>
            <w:shd w:val="clear" w:color="auto" w:fill="FFFFFF" w:themeFill="background1"/>
            <w:vAlign w:val="center"/>
          </w:tcPr>
          <w:p w14:paraId="4FF3CE0B" w14:textId="4FA8C8CA" w:rsidR="2E080ACD" w:rsidRDefault="2E080ACD" w:rsidP="2E080ACD">
            <w:r w:rsidRPr="2E080ACD">
              <w:t>282</w:t>
            </w:r>
          </w:p>
        </w:tc>
      </w:tr>
      <w:tr w:rsidR="2E080ACD" w14:paraId="15849A5D" w14:textId="77777777" w:rsidTr="2E080ACD">
        <w:trPr>
          <w:trHeight w:val="300"/>
        </w:trPr>
        <w:tc>
          <w:tcPr>
            <w:tcW w:w="585" w:type="dxa"/>
            <w:shd w:val="clear" w:color="auto" w:fill="FFFFFF" w:themeFill="background1"/>
            <w:vAlign w:val="center"/>
          </w:tcPr>
          <w:p w14:paraId="7DCE4F69" w14:textId="721F2FD3" w:rsidR="2E080ACD" w:rsidRDefault="2E080ACD" w:rsidP="2E080ACD">
            <w:r w:rsidRPr="2E080ACD">
              <w:t>55</w:t>
            </w:r>
          </w:p>
        </w:tc>
        <w:tc>
          <w:tcPr>
            <w:tcW w:w="7256" w:type="dxa"/>
            <w:shd w:val="clear" w:color="auto" w:fill="FFFFFF" w:themeFill="background1"/>
            <w:vAlign w:val="center"/>
          </w:tcPr>
          <w:p w14:paraId="193392C1" w14:textId="5DA769FE" w:rsidR="2E080ACD" w:rsidRDefault="2E080ACD" w:rsidP="2E080ACD">
            <w:r w:rsidRPr="2E080ACD">
              <w:t xml:space="preserve">social </w:t>
            </w:r>
            <w:proofErr w:type="gramStart"/>
            <w:r w:rsidRPr="2E080ACD">
              <w:t>work*.</w:t>
            </w:r>
            <w:proofErr w:type="spellStart"/>
            <w:r w:rsidRPr="2E080ACD">
              <w:t>tw,kw</w:t>
            </w:r>
            <w:proofErr w:type="gramEnd"/>
            <w:r w:rsidRPr="2E080ACD">
              <w:t>,jw</w:t>
            </w:r>
            <w:proofErr w:type="spellEnd"/>
            <w:r w:rsidRPr="2E080ACD">
              <w:t>.</w:t>
            </w:r>
          </w:p>
        </w:tc>
        <w:tc>
          <w:tcPr>
            <w:tcW w:w="1519" w:type="dxa"/>
            <w:shd w:val="clear" w:color="auto" w:fill="FFFFFF" w:themeFill="background1"/>
            <w:vAlign w:val="center"/>
          </w:tcPr>
          <w:p w14:paraId="202825BC" w14:textId="7DD2DEDF" w:rsidR="2E080ACD" w:rsidRDefault="2E080ACD" w:rsidP="2E080ACD">
            <w:r w:rsidRPr="2E080ACD">
              <w:t>2,692</w:t>
            </w:r>
          </w:p>
        </w:tc>
      </w:tr>
      <w:tr w:rsidR="2E080ACD" w14:paraId="7379AF56" w14:textId="77777777" w:rsidTr="2E080ACD">
        <w:trPr>
          <w:trHeight w:val="300"/>
        </w:trPr>
        <w:tc>
          <w:tcPr>
            <w:tcW w:w="585" w:type="dxa"/>
            <w:shd w:val="clear" w:color="auto" w:fill="FFFFFF" w:themeFill="background1"/>
            <w:vAlign w:val="center"/>
          </w:tcPr>
          <w:p w14:paraId="19751371" w14:textId="29CE3EE5" w:rsidR="2E080ACD" w:rsidRDefault="2E080ACD" w:rsidP="2E080ACD">
            <w:r w:rsidRPr="2E080ACD">
              <w:t>56</w:t>
            </w:r>
          </w:p>
        </w:tc>
        <w:tc>
          <w:tcPr>
            <w:tcW w:w="7256" w:type="dxa"/>
            <w:shd w:val="clear" w:color="auto" w:fill="FFFFFF" w:themeFill="background1"/>
            <w:vAlign w:val="center"/>
          </w:tcPr>
          <w:p w14:paraId="7BC31D6B" w14:textId="3C5BD8C4" w:rsidR="2E080ACD" w:rsidRDefault="2E080ACD" w:rsidP="2E080ACD">
            <w:r w:rsidRPr="2E080ACD">
              <w:t>Forensic Nursing/</w:t>
            </w:r>
          </w:p>
        </w:tc>
        <w:tc>
          <w:tcPr>
            <w:tcW w:w="1519" w:type="dxa"/>
            <w:shd w:val="clear" w:color="auto" w:fill="FFFFFF" w:themeFill="background1"/>
            <w:vAlign w:val="center"/>
          </w:tcPr>
          <w:p w14:paraId="638BB249" w14:textId="7A548B59" w:rsidR="2E080ACD" w:rsidRDefault="2E080ACD" w:rsidP="2E080ACD">
            <w:r w:rsidRPr="2E080ACD">
              <w:t>3</w:t>
            </w:r>
          </w:p>
        </w:tc>
      </w:tr>
      <w:tr w:rsidR="2E080ACD" w14:paraId="367003A1" w14:textId="77777777" w:rsidTr="2E080ACD">
        <w:trPr>
          <w:trHeight w:val="300"/>
        </w:trPr>
        <w:tc>
          <w:tcPr>
            <w:tcW w:w="585" w:type="dxa"/>
            <w:shd w:val="clear" w:color="auto" w:fill="FFFFFF" w:themeFill="background1"/>
            <w:vAlign w:val="center"/>
          </w:tcPr>
          <w:p w14:paraId="1C43AD85" w14:textId="4E6F1BC5" w:rsidR="2E080ACD" w:rsidRDefault="2E080ACD" w:rsidP="2E080ACD">
            <w:r w:rsidRPr="2E080ACD">
              <w:t>57</w:t>
            </w:r>
          </w:p>
        </w:tc>
        <w:tc>
          <w:tcPr>
            <w:tcW w:w="7256" w:type="dxa"/>
            <w:shd w:val="clear" w:color="auto" w:fill="FFFFFF" w:themeFill="background1"/>
            <w:vAlign w:val="center"/>
          </w:tcPr>
          <w:p w14:paraId="603B3A4D" w14:textId="1E9BCA6C" w:rsidR="2E080ACD" w:rsidRDefault="2E080ACD" w:rsidP="2E080ACD">
            <w:r w:rsidRPr="2E080ACD">
              <w:t>(nurse? or nursing).</w:t>
            </w:r>
            <w:proofErr w:type="spellStart"/>
            <w:proofErr w:type="gramStart"/>
            <w:r w:rsidRPr="2E080ACD">
              <w:t>tw,kw</w:t>
            </w:r>
            <w:proofErr w:type="gramEnd"/>
            <w:r w:rsidRPr="2E080ACD">
              <w:t>,jw</w:t>
            </w:r>
            <w:proofErr w:type="spellEnd"/>
            <w:r w:rsidRPr="2E080ACD">
              <w:t>.</w:t>
            </w:r>
          </w:p>
        </w:tc>
        <w:tc>
          <w:tcPr>
            <w:tcW w:w="1519" w:type="dxa"/>
            <w:shd w:val="clear" w:color="auto" w:fill="FFFFFF" w:themeFill="background1"/>
            <w:vAlign w:val="center"/>
          </w:tcPr>
          <w:p w14:paraId="4E381A2F" w14:textId="350AA4A9" w:rsidR="2E080ACD" w:rsidRDefault="2E080ACD" w:rsidP="2E080ACD">
            <w:r w:rsidRPr="2E080ACD">
              <w:t>65,527</w:t>
            </w:r>
          </w:p>
        </w:tc>
      </w:tr>
      <w:tr w:rsidR="2E080ACD" w14:paraId="0C87CA94" w14:textId="77777777" w:rsidTr="2E080ACD">
        <w:trPr>
          <w:trHeight w:val="300"/>
        </w:trPr>
        <w:tc>
          <w:tcPr>
            <w:tcW w:w="585" w:type="dxa"/>
            <w:shd w:val="clear" w:color="auto" w:fill="FFFFFF" w:themeFill="background1"/>
            <w:vAlign w:val="center"/>
          </w:tcPr>
          <w:p w14:paraId="0565E330" w14:textId="5D6DB00A" w:rsidR="2E080ACD" w:rsidRDefault="2E080ACD" w:rsidP="2E080ACD">
            <w:r w:rsidRPr="2E080ACD">
              <w:t>58</w:t>
            </w:r>
          </w:p>
        </w:tc>
        <w:tc>
          <w:tcPr>
            <w:tcW w:w="7256" w:type="dxa"/>
            <w:shd w:val="clear" w:color="auto" w:fill="FFFFFF" w:themeFill="background1"/>
            <w:vAlign w:val="center"/>
          </w:tcPr>
          <w:p w14:paraId="2474E164" w14:textId="227CD347" w:rsidR="2E080ACD" w:rsidRDefault="2E080ACD" w:rsidP="2E080ACD">
            <w:r w:rsidRPr="2E080ACD">
              <w:t>Community Integration/</w:t>
            </w:r>
          </w:p>
        </w:tc>
        <w:tc>
          <w:tcPr>
            <w:tcW w:w="1519" w:type="dxa"/>
            <w:shd w:val="clear" w:color="auto" w:fill="FFFFFF" w:themeFill="background1"/>
            <w:vAlign w:val="center"/>
          </w:tcPr>
          <w:p w14:paraId="6B4BE264" w14:textId="2E3F44D9" w:rsidR="2E080ACD" w:rsidRDefault="2E080ACD" w:rsidP="2E080ACD">
            <w:r w:rsidRPr="2E080ACD">
              <w:t>21</w:t>
            </w:r>
          </w:p>
        </w:tc>
      </w:tr>
      <w:tr w:rsidR="2E080ACD" w14:paraId="7D7E3E8F" w14:textId="77777777" w:rsidTr="2E080ACD">
        <w:trPr>
          <w:trHeight w:val="300"/>
        </w:trPr>
        <w:tc>
          <w:tcPr>
            <w:tcW w:w="585" w:type="dxa"/>
            <w:shd w:val="clear" w:color="auto" w:fill="FFFFFF" w:themeFill="background1"/>
            <w:vAlign w:val="center"/>
          </w:tcPr>
          <w:p w14:paraId="559F5AB7" w14:textId="15174EEF" w:rsidR="2E080ACD" w:rsidRDefault="2E080ACD" w:rsidP="2E080ACD">
            <w:r w:rsidRPr="2E080ACD">
              <w:t>59</w:t>
            </w:r>
          </w:p>
        </w:tc>
        <w:tc>
          <w:tcPr>
            <w:tcW w:w="7256" w:type="dxa"/>
            <w:shd w:val="clear" w:color="auto" w:fill="FFFFFF" w:themeFill="background1"/>
            <w:vAlign w:val="center"/>
          </w:tcPr>
          <w:p w14:paraId="141F2BA3" w14:textId="78B1FAF3" w:rsidR="2E080ACD" w:rsidRDefault="2E080ACD" w:rsidP="2E080ACD">
            <w:r w:rsidRPr="2E080ACD">
              <w:t>(</w:t>
            </w:r>
            <w:proofErr w:type="spellStart"/>
            <w:r w:rsidRPr="2E080ACD">
              <w:t>integrat</w:t>
            </w:r>
            <w:proofErr w:type="spellEnd"/>
            <w:r w:rsidRPr="2E080ACD">
              <w:t xml:space="preserve">* or </w:t>
            </w:r>
            <w:proofErr w:type="spellStart"/>
            <w:r w:rsidRPr="2E080ACD">
              <w:t>reintegrat</w:t>
            </w:r>
            <w:proofErr w:type="spellEnd"/>
            <w:r w:rsidRPr="2E080ACD">
              <w:t>* or re-</w:t>
            </w:r>
            <w:proofErr w:type="spellStart"/>
            <w:r w:rsidRPr="2E080ACD">
              <w:t>integrat</w:t>
            </w:r>
            <w:proofErr w:type="spellEnd"/>
            <w:r w:rsidRPr="2E080ACD">
              <w:t>* or reentry or re-entry or resettle* or re-settle*).</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7D62CACC" w14:textId="6F12E8A1" w:rsidR="2E080ACD" w:rsidRDefault="2E080ACD" w:rsidP="2E080ACD">
            <w:r w:rsidRPr="2E080ACD">
              <w:t>40,616</w:t>
            </w:r>
          </w:p>
        </w:tc>
      </w:tr>
      <w:tr w:rsidR="2E080ACD" w14:paraId="04735AEC" w14:textId="77777777" w:rsidTr="2E080ACD">
        <w:trPr>
          <w:trHeight w:val="300"/>
        </w:trPr>
        <w:tc>
          <w:tcPr>
            <w:tcW w:w="585" w:type="dxa"/>
            <w:shd w:val="clear" w:color="auto" w:fill="FFFFFF" w:themeFill="background1"/>
            <w:vAlign w:val="center"/>
          </w:tcPr>
          <w:p w14:paraId="4C4D828A" w14:textId="43CAC203" w:rsidR="2E080ACD" w:rsidRDefault="2E080ACD" w:rsidP="2E080ACD">
            <w:r w:rsidRPr="2E080ACD">
              <w:t>60</w:t>
            </w:r>
          </w:p>
        </w:tc>
        <w:tc>
          <w:tcPr>
            <w:tcW w:w="7256" w:type="dxa"/>
            <w:shd w:val="clear" w:color="auto" w:fill="FFFFFF" w:themeFill="background1"/>
            <w:vAlign w:val="center"/>
          </w:tcPr>
          <w:p w14:paraId="19C71155" w14:textId="5804C3ED" w:rsidR="2E080ACD" w:rsidRDefault="2E080ACD" w:rsidP="2E080ACD">
            <w:r w:rsidRPr="2E080ACD">
              <w:t>Aftercare/</w:t>
            </w:r>
          </w:p>
        </w:tc>
        <w:tc>
          <w:tcPr>
            <w:tcW w:w="1519" w:type="dxa"/>
            <w:shd w:val="clear" w:color="auto" w:fill="FFFFFF" w:themeFill="background1"/>
            <w:vAlign w:val="center"/>
          </w:tcPr>
          <w:p w14:paraId="2995B428" w14:textId="0679DCB4" w:rsidR="2E080ACD" w:rsidRDefault="2E080ACD" w:rsidP="2E080ACD">
            <w:r w:rsidRPr="2E080ACD">
              <w:t>1,227</w:t>
            </w:r>
          </w:p>
        </w:tc>
      </w:tr>
      <w:tr w:rsidR="2E080ACD" w14:paraId="38127782" w14:textId="77777777" w:rsidTr="2E080ACD">
        <w:trPr>
          <w:trHeight w:val="300"/>
        </w:trPr>
        <w:tc>
          <w:tcPr>
            <w:tcW w:w="585" w:type="dxa"/>
            <w:shd w:val="clear" w:color="auto" w:fill="FFFFFF" w:themeFill="background1"/>
            <w:vAlign w:val="center"/>
          </w:tcPr>
          <w:p w14:paraId="7AF9CA5A" w14:textId="644A30ED" w:rsidR="2E080ACD" w:rsidRDefault="2E080ACD" w:rsidP="2E080ACD">
            <w:r w:rsidRPr="2E080ACD">
              <w:t>61</w:t>
            </w:r>
          </w:p>
        </w:tc>
        <w:tc>
          <w:tcPr>
            <w:tcW w:w="7256" w:type="dxa"/>
            <w:shd w:val="clear" w:color="auto" w:fill="FFFFFF" w:themeFill="background1"/>
            <w:vAlign w:val="center"/>
          </w:tcPr>
          <w:p w14:paraId="3A3358C7" w14:textId="566CBC31" w:rsidR="2E080ACD" w:rsidRDefault="2E080ACD" w:rsidP="2E080ACD">
            <w:r w:rsidRPr="2E080ACD">
              <w:t>(Aftercare or "after care").</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5F28D7F2" w14:textId="038F82F3" w:rsidR="2E080ACD" w:rsidRDefault="2E080ACD" w:rsidP="2E080ACD">
            <w:r w:rsidRPr="2E080ACD">
              <w:t>1,496</w:t>
            </w:r>
          </w:p>
        </w:tc>
      </w:tr>
      <w:tr w:rsidR="2E080ACD" w14:paraId="23C4B140" w14:textId="77777777" w:rsidTr="2E080ACD">
        <w:trPr>
          <w:trHeight w:val="300"/>
        </w:trPr>
        <w:tc>
          <w:tcPr>
            <w:tcW w:w="585" w:type="dxa"/>
            <w:shd w:val="clear" w:color="auto" w:fill="FFFFFF" w:themeFill="background1"/>
            <w:vAlign w:val="center"/>
          </w:tcPr>
          <w:p w14:paraId="68E3665E" w14:textId="7428AC7D" w:rsidR="2E080ACD" w:rsidRDefault="2E080ACD" w:rsidP="2E080ACD">
            <w:r w:rsidRPr="2E080ACD">
              <w:t>62</w:t>
            </w:r>
          </w:p>
        </w:tc>
        <w:tc>
          <w:tcPr>
            <w:tcW w:w="7256" w:type="dxa"/>
            <w:shd w:val="clear" w:color="auto" w:fill="FFFFFF" w:themeFill="background1"/>
            <w:vAlign w:val="center"/>
          </w:tcPr>
          <w:p w14:paraId="4FB4437E" w14:textId="2987BD1E" w:rsidR="2E080ACD" w:rsidRDefault="2E080ACD" w:rsidP="2E080ACD">
            <w:r w:rsidRPr="2E080ACD">
              <w:t>Transitional Care/</w:t>
            </w:r>
          </w:p>
        </w:tc>
        <w:tc>
          <w:tcPr>
            <w:tcW w:w="1519" w:type="dxa"/>
            <w:shd w:val="clear" w:color="auto" w:fill="FFFFFF" w:themeFill="background1"/>
            <w:vAlign w:val="center"/>
          </w:tcPr>
          <w:p w14:paraId="4CF4B0C2" w14:textId="7F75A433" w:rsidR="2E080ACD" w:rsidRDefault="2E080ACD" w:rsidP="2E080ACD">
            <w:r w:rsidRPr="2E080ACD">
              <w:t>151</w:t>
            </w:r>
          </w:p>
        </w:tc>
      </w:tr>
      <w:tr w:rsidR="2E080ACD" w14:paraId="7FD307C8" w14:textId="77777777" w:rsidTr="2E080ACD">
        <w:trPr>
          <w:trHeight w:val="300"/>
        </w:trPr>
        <w:tc>
          <w:tcPr>
            <w:tcW w:w="585" w:type="dxa"/>
            <w:shd w:val="clear" w:color="auto" w:fill="FFFFFF" w:themeFill="background1"/>
            <w:vAlign w:val="center"/>
          </w:tcPr>
          <w:p w14:paraId="0C2CEA66" w14:textId="2AB2F994" w:rsidR="2E080ACD" w:rsidRDefault="2E080ACD" w:rsidP="2E080ACD">
            <w:r w:rsidRPr="2E080ACD">
              <w:t>63</w:t>
            </w:r>
          </w:p>
        </w:tc>
        <w:tc>
          <w:tcPr>
            <w:tcW w:w="7256" w:type="dxa"/>
            <w:shd w:val="clear" w:color="auto" w:fill="FFFFFF" w:themeFill="background1"/>
            <w:vAlign w:val="center"/>
          </w:tcPr>
          <w:p w14:paraId="0E814474" w14:textId="015EF92F" w:rsidR="2E080ACD" w:rsidRDefault="2E080ACD" w:rsidP="2E080ACD">
            <w:r w:rsidRPr="2E080ACD">
              <w:t>"</w:t>
            </w:r>
            <w:proofErr w:type="gramStart"/>
            <w:r w:rsidRPr="2E080ACD">
              <w:t>transitional</w:t>
            </w:r>
            <w:proofErr w:type="gramEnd"/>
            <w:r w:rsidRPr="2E080ACD">
              <w:t xml:space="preserve"> care".</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32B16396" w14:textId="4DB77B04" w:rsidR="2E080ACD" w:rsidRDefault="2E080ACD" w:rsidP="2E080ACD">
            <w:r w:rsidRPr="2E080ACD">
              <w:t>653</w:t>
            </w:r>
          </w:p>
        </w:tc>
      </w:tr>
      <w:tr w:rsidR="2E080ACD" w14:paraId="41250E3A" w14:textId="77777777" w:rsidTr="2E080ACD">
        <w:trPr>
          <w:trHeight w:val="300"/>
        </w:trPr>
        <w:tc>
          <w:tcPr>
            <w:tcW w:w="585" w:type="dxa"/>
            <w:shd w:val="clear" w:color="auto" w:fill="FFFFFF" w:themeFill="background1"/>
            <w:vAlign w:val="center"/>
          </w:tcPr>
          <w:p w14:paraId="60C1A3A5" w14:textId="35977208" w:rsidR="2E080ACD" w:rsidRDefault="2E080ACD" w:rsidP="2E080ACD">
            <w:r w:rsidRPr="2E080ACD">
              <w:t>64</w:t>
            </w:r>
          </w:p>
        </w:tc>
        <w:tc>
          <w:tcPr>
            <w:tcW w:w="7256" w:type="dxa"/>
            <w:shd w:val="clear" w:color="auto" w:fill="FFFFFF" w:themeFill="background1"/>
            <w:vAlign w:val="center"/>
          </w:tcPr>
          <w:p w14:paraId="022523F0" w14:textId="1EED6263" w:rsidR="2E080ACD" w:rsidRDefault="2E080ACD" w:rsidP="2E080ACD">
            <w:r w:rsidRPr="2E080ACD">
              <w:t>or/25-63</w:t>
            </w:r>
          </w:p>
        </w:tc>
        <w:tc>
          <w:tcPr>
            <w:tcW w:w="1519" w:type="dxa"/>
            <w:shd w:val="clear" w:color="auto" w:fill="FFFFFF" w:themeFill="background1"/>
            <w:vAlign w:val="center"/>
          </w:tcPr>
          <w:p w14:paraId="0F0942AA" w14:textId="06F46E92" w:rsidR="2E080ACD" w:rsidRDefault="2E080ACD" w:rsidP="2E080ACD">
            <w:r w:rsidRPr="2E080ACD">
              <w:t>243,958</w:t>
            </w:r>
          </w:p>
        </w:tc>
      </w:tr>
      <w:tr w:rsidR="2E080ACD" w14:paraId="13AACB5B" w14:textId="77777777" w:rsidTr="2E080ACD">
        <w:trPr>
          <w:trHeight w:val="300"/>
        </w:trPr>
        <w:tc>
          <w:tcPr>
            <w:tcW w:w="585" w:type="dxa"/>
            <w:shd w:val="clear" w:color="auto" w:fill="FFFFFF" w:themeFill="background1"/>
            <w:vAlign w:val="center"/>
          </w:tcPr>
          <w:p w14:paraId="5813DF83" w14:textId="5E8BE0DD" w:rsidR="2E080ACD" w:rsidRDefault="2E080ACD" w:rsidP="2E080ACD">
            <w:r w:rsidRPr="2E080ACD">
              <w:t>65</w:t>
            </w:r>
          </w:p>
        </w:tc>
        <w:tc>
          <w:tcPr>
            <w:tcW w:w="7256" w:type="dxa"/>
            <w:shd w:val="clear" w:color="auto" w:fill="FFFFFF" w:themeFill="background1"/>
            <w:vAlign w:val="center"/>
          </w:tcPr>
          <w:p w14:paraId="653A77B1" w14:textId="45DE7367" w:rsidR="2E080ACD" w:rsidRDefault="2E080ACD" w:rsidP="2E080ACD">
            <w:r w:rsidRPr="2E080ACD">
              <w:t>exp Brain Injuries/</w:t>
            </w:r>
          </w:p>
        </w:tc>
        <w:tc>
          <w:tcPr>
            <w:tcW w:w="1519" w:type="dxa"/>
            <w:shd w:val="clear" w:color="auto" w:fill="FFFFFF" w:themeFill="background1"/>
            <w:vAlign w:val="center"/>
          </w:tcPr>
          <w:p w14:paraId="50F416E4" w14:textId="534881D6" w:rsidR="2E080ACD" w:rsidRDefault="2E080ACD" w:rsidP="2E080ACD">
            <w:r w:rsidRPr="2E080ACD">
              <w:t>3,819</w:t>
            </w:r>
          </w:p>
        </w:tc>
      </w:tr>
      <w:tr w:rsidR="2E080ACD" w14:paraId="0386D6A3" w14:textId="77777777" w:rsidTr="2E080ACD">
        <w:trPr>
          <w:trHeight w:val="300"/>
        </w:trPr>
        <w:tc>
          <w:tcPr>
            <w:tcW w:w="585" w:type="dxa"/>
            <w:shd w:val="clear" w:color="auto" w:fill="FFFFFF" w:themeFill="background1"/>
            <w:vAlign w:val="center"/>
          </w:tcPr>
          <w:p w14:paraId="4B8143DF" w14:textId="5B88C140" w:rsidR="2E080ACD" w:rsidRDefault="2E080ACD" w:rsidP="2E080ACD">
            <w:r w:rsidRPr="2E080ACD">
              <w:t>66</w:t>
            </w:r>
          </w:p>
        </w:tc>
        <w:tc>
          <w:tcPr>
            <w:tcW w:w="7256" w:type="dxa"/>
            <w:shd w:val="clear" w:color="auto" w:fill="FFFFFF" w:themeFill="background1"/>
            <w:vAlign w:val="center"/>
          </w:tcPr>
          <w:p w14:paraId="53169B54" w14:textId="382AB3D4" w:rsidR="2E080ACD" w:rsidRDefault="2E080ACD" w:rsidP="2E080ACD">
            <w:r w:rsidRPr="2E080ACD">
              <w:t>exp Brain Injuries/</w:t>
            </w:r>
          </w:p>
        </w:tc>
        <w:tc>
          <w:tcPr>
            <w:tcW w:w="1519" w:type="dxa"/>
            <w:shd w:val="clear" w:color="auto" w:fill="FFFFFF" w:themeFill="background1"/>
            <w:vAlign w:val="center"/>
          </w:tcPr>
          <w:p w14:paraId="36B32DF7" w14:textId="5BA9F392" w:rsidR="2E080ACD" w:rsidRDefault="2E080ACD" w:rsidP="2E080ACD">
            <w:r w:rsidRPr="2E080ACD">
              <w:t>3,819</w:t>
            </w:r>
          </w:p>
        </w:tc>
      </w:tr>
      <w:tr w:rsidR="2E080ACD" w14:paraId="641F53E8" w14:textId="77777777" w:rsidTr="2E080ACD">
        <w:trPr>
          <w:trHeight w:val="300"/>
        </w:trPr>
        <w:tc>
          <w:tcPr>
            <w:tcW w:w="585" w:type="dxa"/>
            <w:shd w:val="clear" w:color="auto" w:fill="FFFFFF" w:themeFill="background1"/>
            <w:vAlign w:val="center"/>
          </w:tcPr>
          <w:p w14:paraId="41B83E7E" w14:textId="53440184" w:rsidR="2E080ACD" w:rsidRDefault="2E080ACD" w:rsidP="2E080ACD">
            <w:r w:rsidRPr="2E080ACD">
              <w:t>67</w:t>
            </w:r>
          </w:p>
        </w:tc>
        <w:tc>
          <w:tcPr>
            <w:tcW w:w="7256" w:type="dxa"/>
            <w:shd w:val="clear" w:color="auto" w:fill="FFFFFF" w:themeFill="background1"/>
            <w:vAlign w:val="center"/>
          </w:tcPr>
          <w:p w14:paraId="64E7417A" w14:textId="1432814C" w:rsidR="2E080ACD" w:rsidRDefault="2E080ACD" w:rsidP="2E080ACD">
            <w:r w:rsidRPr="2E080ACD">
              <w:t>exp Brain Concussion/</w:t>
            </w:r>
          </w:p>
        </w:tc>
        <w:tc>
          <w:tcPr>
            <w:tcW w:w="1519" w:type="dxa"/>
            <w:shd w:val="clear" w:color="auto" w:fill="FFFFFF" w:themeFill="background1"/>
            <w:vAlign w:val="center"/>
          </w:tcPr>
          <w:p w14:paraId="250762EC" w14:textId="3D661D3B" w:rsidR="2E080ACD" w:rsidRDefault="2E080ACD" w:rsidP="2E080ACD">
            <w:r w:rsidRPr="2E080ACD">
              <w:t>716</w:t>
            </w:r>
          </w:p>
        </w:tc>
      </w:tr>
      <w:tr w:rsidR="2E080ACD" w14:paraId="203D8790" w14:textId="77777777" w:rsidTr="2E080ACD">
        <w:trPr>
          <w:trHeight w:val="300"/>
        </w:trPr>
        <w:tc>
          <w:tcPr>
            <w:tcW w:w="585" w:type="dxa"/>
            <w:shd w:val="clear" w:color="auto" w:fill="FFFFFF" w:themeFill="background1"/>
            <w:vAlign w:val="center"/>
          </w:tcPr>
          <w:p w14:paraId="0B63A42A" w14:textId="323BCEB0" w:rsidR="2E080ACD" w:rsidRDefault="2E080ACD" w:rsidP="2E080ACD">
            <w:r w:rsidRPr="2E080ACD">
              <w:t>68</w:t>
            </w:r>
          </w:p>
        </w:tc>
        <w:tc>
          <w:tcPr>
            <w:tcW w:w="7256" w:type="dxa"/>
            <w:shd w:val="clear" w:color="auto" w:fill="FFFFFF" w:themeFill="background1"/>
            <w:vAlign w:val="center"/>
          </w:tcPr>
          <w:p w14:paraId="790529F1" w14:textId="1EAF5246" w:rsidR="2E080ACD" w:rsidRDefault="2E080ACD" w:rsidP="2E080ACD">
            <w:r w:rsidRPr="2E080ACD">
              <w:t>Craniocerebral Trauma/</w:t>
            </w:r>
          </w:p>
        </w:tc>
        <w:tc>
          <w:tcPr>
            <w:tcW w:w="1519" w:type="dxa"/>
            <w:shd w:val="clear" w:color="auto" w:fill="FFFFFF" w:themeFill="background1"/>
            <w:vAlign w:val="center"/>
          </w:tcPr>
          <w:p w14:paraId="1021C3F5" w14:textId="2AC63CB9" w:rsidR="2E080ACD" w:rsidRDefault="2E080ACD" w:rsidP="2E080ACD">
            <w:r w:rsidRPr="2E080ACD">
              <w:t>451</w:t>
            </w:r>
          </w:p>
        </w:tc>
      </w:tr>
      <w:tr w:rsidR="2E080ACD" w14:paraId="43CE2E10" w14:textId="77777777" w:rsidTr="2E080ACD">
        <w:trPr>
          <w:trHeight w:val="300"/>
        </w:trPr>
        <w:tc>
          <w:tcPr>
            <w:tcW w:w="585" w:type="dxa"/>
            <w:shd w:val="clear" w:color="auto" w:fill="FFFFFF" w:themeFill="background1"/>
            <w:vAlign w:val="center"/>
          </w:tcPr>
          <w:p w14:paraId="234DA811" w14:textId="75959A57" w:rsidR="2E080ACD" w:rsidRDefault="2E080ACD" w:rsidP="2E080ACD">
            <w:r w:rsidRPr="2E080ACD">
              <w:t>69</w:t>
            </w:r>
          </w:p>
        </w:tc>
        <w:tc>
          <w:tcPr>
            <w:tcW w:w="7256" w:type="dxa"/>
            <w:shd w:val="clear" w:color="auto" w:fill="FFFFFF" w:themeFill="background1"/>
            <w:vAlign w:val="center"/>
          </w:tcPr>
          <w:p w14:paraId="5D8D88F2" w14:textId="2394E2D6" w:rsidR="2E080ACD" w:rsidRDefault="2E080ACD" w:rsidP="2E080ACD">
            <w:proofErr w:type="spellStart"/>
            <w:proofErr w:type="gramStart"/>
            <w:r w:rsidRPr="2E080ACD">
              <w:t>tbi</w:t>
            </w:r>
            <w:proofErr w:type="spellEnd"/>
            <w:r w:rsidRPr="2E080ACD">
              <w:t>*2.tw,kw</w:t>
            </w:r>
            <w:proofErr w:type="gramEnd"/>
            <w:r w:rsidRPr="2E080ACD">
              <w:t>.</w:t>
            </w:r>
          </w:p>
        </w:tc>
        <w:tc>
          <w:tcPr>
            <w:tcW w:w="1519" w:type="dxa"/>
            <w:shd w:val="clear" w:color="auto" w:fill="FFFFFF" w:themeFill="background1"/>
            <w:vAlign w:val="center"/>
          </w:tcPr>
          <w:p w14:paraId="3D23B47E" w14:textId="0824B0D6" w:rsidR="2E080ACD" w:rsidRDefault="2E080ACD" w:rsidP="2E080ACD">
            <w:r w:rsidRPr="2E080ACD">
              <w:t>4,150</w:t>
            </w:r>
          </w:p>
        </w:tc>
      </w:tr>
      <w:tr w:rsidR="2E080ACD" w14:paraId="58FA520D" w14:textId="77777777" w:rsidTr="2E080ACD">
        <w:trPr>
          <w:trHeight w:val="300"/>
        </w:trPr>
        <w:tc>
          <w:tcPr>
            <w:tcW w:w="585" w:type="dxa"/>
            <w:shd w:val="clear" w:color="auto" w:fill="FFFFFF" w:themeFill="background1"/>
            <w:vAlign w:val="center"/>
          </w:tcPr>
          <w:p w14:paraId="37403169" w14:textId="505B65B4" w:rsidR="2E080ACD" w:rsidRDefault="2E080ACD" w:rsidP="2E080ACD">
            <w:r w:rsidRPr="2E080ACD">
              <w:t>70</w:t>
            </w:r>
          </w:p>
        </w:tc>
        <w:tc>
          <w:tcPr>
            <w:tcW w:w="7256" w:type="dxa"/>
            <w:shd w:val="clear" w:color="auto" w:fill="FFFFFF" w:themeFill="background1"/>
            <w:vAlign w:val="center"/>
          </w:tcPr>
          <w:p w14:paraId="58638976" w14:textId="7ED42BC5" w:rsidR="2E080ACD" w:rsidRDefault="2E080ACD" w:rsidP="2E080ACD">
            <w:proofErr w:type="spellStart"/>
            <w:proofErr w:type="gramStart"/>
            <w:r w:rsidRPr="2E080ACD">
              <w:t>mtbi</w:t>
            </w:r>
            <w:proofErr w:type="spellEnd"/>
            <w:r w:rsidRPr="2E080ACD">
              <w:t>*2.tw,kw</w:t>
            </w:r>
            <w:proofErr w:type="gramEnd"/>
            <w:r w:rsidRPr="2E080ACD">
              <w:t>.</w:t>
            </w:r>
          </w:p>
        </w:tc>
        <w:tc>
          <w:tcPr>
            <w:tcW w:w="1519" w:type="dxa"/>
            <w:shd w:val="clear" w:color="auto" w:fill="FFFFFF" w:themeFill="background1"/>
            <w:vAlign w:val="center"/>
          </w:tcPr>
          <w:p w14:paraId="56183FE6" w14:textId="3D0343E1" w:rsidR="2E080ACD" w:rsidRDefault="2E080ACD" w:rsidP="2E080ACD">
            <w:r w:rsidRPr="2E080ACD">
              <w:t>501</w:t>
            </w:r>
          </w:p>
        </w:tc>
      </w:tr>
      <w:tr w:rsidR="2E080ACD" w14:paraId="3F23D065" w14:textId="77777777" w:rsidTr="2E080ACD">
        <w:trPr>
          <w:trHeight w:val="300"/>
        </w:trPr>
        <w:tc>
          <w:tcPr>
            <w:tcW w:w="585" w:type="dxa"/>
            <w:shd w:val="clear" w:color="auto" w:fill="FFFFFF" w:themeFill="background1"/>
            <w:vAlign w:val="center"/>
          </w:tcPr>
          <w:p w14:paraId="49903A95" w14:textId="78290130" w:rsidR="2E080ACD" w:rsidRDefault="2E080ACD" w:rsidP="2E080ACD">
            <w:r w:rsidRPr="2E080ACD">
              <w:t>71</w:t>
            </w:r>
          </w:p>
        </w:tc>
        <w:tc>
          <w:tcPr>
            <w:tcW w:w="7256" w:type="dxa"/>
            <w:shd w:val="clear" w:color="auto" w:fill="FFFFFF" w:themeFill="background1"/>
            <w:vAlign w:val="center"/>
          </w:tcPr>
          <w:p w14:paraId="3E1B1943" w14:textId="1640B1C7" w:rsidR="2E080ACD" w:rsidRDefault="2E080ACD" w:rsidP="2E080ACD">
            <w:proofErr w:type="gramStart"/>
            <w:r w:rsidRPr="2E080ACD">
              <w:t>concuss*.</w:t>
            </w:r>
            <w:proofErr w:type="spellStart"/>
            <w:r w:rsidRPr="2E080ACD">
              <w:t>tw,kw</w:t>
            </w:r>
            <w:proofErr w:type="spellEnd"/>
            <w:proofErr w:type="gramEnd"/>
            <w:r w:rsidRPr="2E080ACD">
              <w:t>.</w:t>
            </w:r>
          </w:p>
        </w:tc>
        <w:tc>
          <w:tcPr>
            <w:tcW w:w="1519" w:type="dxa"/>
            <w:shd w:val="clear" w:color="auto" w:fill="FFFFFF" w:themeFill="background1"/>
            <w:vAlign w:val="center"/>
          </w:tcPr>
          <w:p w14:paraId="74ACE3F3" w14:textId="73BBAA01" w:rsidR="2E080ACD" w:rsidRDefault="2E080ACD" w:rsidP="2E080ACD">
            <w:r w:rsidRPr="2E080ACD">
              <w:t>1,186</w:t>
            </w:r>
          </w:p>
        </w:tc>
      </w:tr>
      <w:tr w:rsidR="2E080ACD" w14:paraId="0D284BD6" w14:textId="77777777" w:rsidTr="2E080ACD">
        <w:trPr>
          <w:trHeight w:val="300"/>
        </w:trPr>
        <w:tc>
          <w:tcPr>
            <w:tcW w:w="585" w:type="dxa"/>
            <w:shd w:val="clear" w:color="auto" w:fill="FFFFFF" w:themeFill="background1"/>
            <w:vAlign w:val="center"/>
          </w:tcPr>
          <w:p w14:paraId="7DED910E" w14:textId="4C92E9E1" w:rsidR="2E080ACD" w:rsidRDefault="2E080ACD" w:rsidP="2E080ACD">
            <w:r w:rsidRPr="2E080ACD">
              <w:t>72</w:t>
            </w:r>
          </w:p>
        </w:tc>
        <w:tc>
          <w:tcPr>
            <w:tcW w:w="7256" w:type="dxa"/>
            <w:shd w:val="clear" w:color="auto" w:fill="FFFFFF" w:themeFill="background1"/>
            <w:vAlign w:val="center"/>
          </w:tcPr>
          <w:p w14:paraId="1C6F22CE" w14:textId="67A3FF33" w:rsidR="2E080ACD" w:rsidRDefault="2E080ACD" w:rsidP="2E080ACD">
            <w:proofErr w:type="spellStart"/>
            <w:proofErr w:type="gramStart"/>
            <w:r w:rsidRPr="2E080ACD">
              <w:t>postconcuss</w:t>
            </w:r>
            <w:proofErr w:type="spellEnd"/>
            <w:r w:rsidRPr="2E080ACD">
              <w:t>*.</w:t>
            </w:r>
            <w:proofErr w:type="spellStart"/>
            <w:r w:rsidRPr="2E080ACD">
              <w:t>tw,kw</w:t>
            </w:r>
            <w:proofErr w:type="spellEnd"/>
            <w:proofErr w:type="gramEnd"/>
            <w:r w:rsidRPr="2E080ACD">
              <w:t>.</w:t>
            </w:r>
          </w:p>
        </w:tc>
        <w:tc>
          <w:tcPr>
            <w:tcW w:w="1519" w:type="dxa"/>
            <w:shd w:val="clear" w:color="auto" w:fill="FFFFFF" w:themeFill="background1"/>
            <w:vAlign w:val="center"/>
          </w:tcPr>
          <w:p w14:paraId="23EE2A07" w14:textId="6E1A1087" w:rsidR="2E080ACD" w:rsidRDefault="2E080ACD" w:rsidP="2E080ACD">
            <w:r w:rsidRPr="2E080ACD">
              <w:t>350</w:t>
            </w:r>
          </w:p>
        </w:tc>
      </w:tr>
      <w:tr w:rsidR="2E080ACD" w14:paraId="79307D96" w14:textId="77777777" w:rsidTr="2E080ACD">
        <w:trPr>
          <w:trHeight w:val="300"/>
        </w:trPr>
        <w:tc>
          <w:tcPr>
            <w:tcW w:w="585" w:type="dxa"/>
            <w:shd w:val="clear" w:color="auto" w:fill="FFFFFF" w:themeFill="background1"/>
            <w:vAlign w:val="center"/>
          </w:tcPr>
          <w:p w14:paraId="1355B10A" w14:textId="2BC00BA9" w:rsidR="2E080ACD" w:rsidRDefault="2E080ACD" w:rsidP="2E080ACD">
            <w:r w:rsidRPr="2E080ACD">
              <w:t>73</w:t>
            </w:r>
          </w:p>
        </w:tc>
        <w:tc>
          <w:tcPr>
            <w:tcW w:w="7256" w:type="dxa"/>
            <w:shd w:val="clear" w:color="auto" w:fill="FFFFFF" w:themeFill="background1"/>
            <w:vAlign w:val="center"/>
          </w:tcPr>
          <w:p w14:paraId="49D84981" w14:textId="564C67E5" w:rsidR="2E080ACD" w:rsidRDefault="2E080ACD" w:rsidP="2E080ACD">
            <w:r w:rsidRPr="2E080ACD">
              <w:t xml:space="preserve">((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adj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w:t>
            </w:r>
            <w:proofErr w:type="spellStart"/>
            <w:proofErr w:type="gramStart"/>
            <w:r w:rsidRPr="2E080ACD">
              <w:t>tw,kw</w:t>
            </w:r>
            <w:proofErr w:type="gramEnd"/>
            <w:r w:rsidRPr="2E080ACD">
              <w:t>,jw</w:t>
            </w:r>
            <w:proofErr w:type="spellEnd"/>
            <w:r w:rsidRPr="2E080ACD">
              <w:t>.</w:t>
            </w:r>
          </w:p>
        </w:tc>
        <w:tc>
          <w:tcPr>
            <w:tcW w:w="1519" w:type="dxa"/>
            <w:shd w:val="clear" w:color="auto" w:fill="FFFFFF" w:themeFill="background1"/>
            <w:vAlign w:val="center"/>
          </w:tcPr>
          <w:p w14:paraId="2D1C1321" w14:textId="63A25DA3" w:rsidR="2E080ACD" w:rsidRDefault="2E080ACD" w:rsidP="2E080ACD">
            <w:r w:rsidRPr="2E080ACD">
              <w:t>16,504</w:t>
            </w:r>
          </w:p>
        </w:tc>
      </w:tr>
      <w:tr w:rsidR="2E080ACD" w14:paraId="01CC12EC" w14:textId="77777777" w:rsidTr="2E080ACD">
        <w:trPr>
          <w:trHeight w:val="300"/>
        </w:trPr>
        <w:tc>
          <w:tcPr>
            <w:tcW w:w="585" w:type="dxa"/>
            <w:shd w:val="clear" w:color="auto" w:fill="FFFFFF" w:themeFill="background1"/>
            <w:vAlign w:val="center"/>
          </w:tcPr>
          <w:p w14:paraId="69A2CF81" w14:textId="6BC361E5" w:rsidR="2E080ACD" w:rsidRDefault="2E080ACD" w:rsidP="2E080ACD">
            <w:r w:rsidRPr="2E080ACD">
              <w:lastRenderedPageBreak/>
              <w:t>74</w:t>
            </w:r>
          </w:p>
        </w:tc>
        <w:tc>
          <w:tcPr>
            <w:tcW w:w="7256" w:type="dxa"/>
            <w:shd w:val="clear" w:color="auto" w:fill="FFFFFF" w:themeFill="background1"/>
            <w:vAlign w:val="center"/>
          </w:tcPr>
          <w:p w14:paraId="4A3D6BA9" w14:textId="3889EFD0" w:rsidR="2E080ACD" w:rsidRDefault="2E080ACD" w:rsidP="2E080ACD">
            <w:r w:rsidRPr="2E080ACD">
              <w:t xml:space="preserve">((brain* or </w:t>
            </w:r>
            <w:proofErr w:type="spellStart"/>
            <w:r w:rsidRPr="2E080ACD">
              <w:t>cerebr</w:t>
            </w:r>
            <w:proofErr w:type="spellEnd"/>
            <w:r w:rsidRPr="2E080ACD">
              <w:t xml:space="preserve">* or </w:t>
            </w:r>
            <w:proofErr w:type="spellStart"/>
            <w:r w:rsidRPr="2E080ACD">
              <w:t>intracerebr</w:t>
            </w:r>
            <w:proofErr w:type="spellEnd"/>
            <w:r w:rsidRPr="2E080ACD">
              <w:t xml:space="preserve">* or </w:t>
            </w:r>
            <w:proofErr w:type="spellStart"/>
            <w:r w:rsidRPr="2E080ACD">
              <w:t>crani</w:t>
            </w:r>
            <w:proofErr w:type="spellEnd"/>
            <w:r w:rsidRPr="2E080ACD">
              <w:t xml:space="preserve">* or </w:t>
            </w:r>
            <w:proofErr w:type="spellStart"/>
            <w:r w:rsidRPr="2E080ACD">
              <w:t>intracran</w:t>
            </w:r>
            <w:proofErr w:type="spellEnd"/>
            <w:r w:rsidRPr="2E080ACD">
              <w:t>* or head* or subdural* or epidural* or extradural*) adj (</w:t>
            </w:r>
            <w:proofErr w:type="spellStart"/>
            <w:r w:rsidRPr="2E080ACD">
              <w:t>haematoma</w:t>
            </w:r>
            <w:proofErr w:type="spellEnd"/>
            <w:r w:rsidRPr="2E080ACD">
              <w:t xml:space="preserve">* or hematoma* or </w:t>
            </w:r>
            <w:proofErr w:type="spellStart"/>
            <w:r w:rsidRPr="2E080ACD">
              <w:t>hemorrhag</w:t>
            </w:r>
            <w:proofErr w:type="spellEnd"/>
            <w:r w:rsidRPr="2E080ACD">
              <w:t xml:space="preserve">* or </w:t>
            </w:r>
            <w:proofErr w:type="spellStart"/>
            <w:r w:rsidRPr="2E080ACD">
              <w:t>haemorrhag</w:t>
            </w:r>
            <w:proofErr w:type="spellEnd"/>
            <w:r w:rsidRPr="2E080ACD">
              <w:t>* or bleed*)).</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58B6110B" w14:textId="60DFBB6C" w:rsidR="2E080ACD" w:rsidRDefault="2E080ACD" w:rsidP="2E080ACD">
            <w:r w:rsidRPr="2E080ACD">
              <w:t>10,230</w:t>
            </w:r>
          </w:p>
        </w:tc>
      </w:tr>
      <w:tr w:rsidR="2E080ACD" w14:paraId="6AFEB024" w14:textId="77777777" w:rsidTr="2E080ACD">
        <w:trPr>
          <w:trHeight w:val="300"/>
        </w:trPr>
        <w:tc>
          <w:tcPr>
            <w:tcW w:w="585" w:type="dxa"/>
            <w:shd w:val="clear" w:color="auto" w:fill="FFFFFF" w:themeFill="background1"/>
            <w:vAlign w:val="center"/>
          </w:tcPr>
          <w:p w14:paraId="291EC855" w14:textId="1D019B7E" w:rsidR="2E080ACD" w:rsidRDefault="2E080ACD" w:rsidP="2E080ACD">
            <w:r w:rsidRPr="2E080ACD">
              <w:t>75</w:t>
            </w:r>
          </w:p>
        </w:tc>
        <w:tc>
          <w:tcPr>
            <w:tcW w:w="7256" w:type="dxa"/>
            <w:shd w:val="clear" w:color="auto" w:fill="FFFFFF" w:themeFill="background1"/>
            <w:vAlign w:val="center"/>
          </w:tcPr>
          <w:p w14:paraId="4D2FA70A" w14:textId="0DAC0A62" w:rsidR="2E080ACD" w:rsidRDefault="2E080ACD" w:rsidP="2E080ACD">
            <w:r w:rsidRPr="2E080ACD">
              <w:t>exp cognition disorders/</w:t>
            </w:r>
          </w:p>
        </w:tc>
        <w:tc>
          <w:tcPr>
            <w:tcW w:w="1519" w:type="dxa"/>
            <w:shd w:val="clear" w:color="auto" w:fill="FFFFFF" w:themeFill="background1"/>
            <w:vAlign w:val="center"/>
          </w:tcPr>
          <w:p w14:paraId="3CE77EB9" w14:textId="62EFF325" w:rsidR="2E080ACD" w:rsidRDefault="2E080ACD" w:rsidP="2E080ACD">
            <w:r w:rsidRPr="2E080ACD">
              <w:t>8,794</w:t>
            </w:r>
          </w:p>
        </w:tc>
      </w:tr>
      <w:tr w:rsidR="2E080ACD" w14:paraId="0A9B4FC4" w14:textId="77777777" w:rsidTr="2E080ACD">
        <w:trPr>
          <w:trHeight w:val="300"/>
        </w:trPr>
        <w:tc>
          <w:tcPr>
            <w:tcW w:w="585" w:type="dxa"/>
            <w:shd w:val="clear" w:color="auto" w:fill="FFFFFF" w:themeFill="background1"/>
            <w:vAlign w:val="center"/>
          </w:tcPr>
          <w:p w14:paraId="6899B4A3" w14:textId="36F1BC32" w:rsidR="2E080ACD" w:rsidRDefault="2E080ACD" w:rsidP="2E080ACD">
            <w:r w:rsidRPr="2E080ACD">
              <w:t>76</w:t>
            </w:r>
          </w:p>
        </w:tc>
        <w:tc>
          <w:tcPr>
            <w:tcW w:w="7256" w:type="dxa"/>
            <w:shd w:val="clear" w:color="auto" w:fill="FFFFFF" w:themeFill="background1"/>
            <w:vAlign w:val="center"/>
          </w:tcPr>
          <w:p w14:paraId="5014BE00" w14:textId="067A3986" w:rsidR="2E080ACD" w:rsidRDefault="2E080ACD" w:rsidP="2E080ACD">
            <w:r w:rsidRPr="2E080ACD">
              <w:t>((</w:t>
            </w:r>
            <w:proofErr w:type="spellStart"/>
            <w:r w:rsidRPr="2E080ACD">
              <w:t>cogniti</w:t>
            </w:r>
            <w:proofErr w:type="spellEnd"/>
            <w:r w:rsidRPr="2E080ACD">
              <w:t xml:space="preserve">* or </w:t>
            </w:r>
            <w:proofErr w:type="spellStart"/>
            <w:r w:rsidRPr="2E080ACD">
              <w:t>neurocogniti</w:t>
            </w:r>
            <w:proofErr w:type="spellEnd"/>
            <w:r w:rsidRPr="2E080ACD">
              <w:t xml:space="preserve">*) adj2 (impair* or dysfunction* or disorder* or </w:t>
            </w:r>
            <w:proofErr w:type="spellStart"/>
            <w:r w:rsidRPr="2E080ACD">
              <w:t>declin</w:t>
            </w:r>
            <w:proofErr w:type="spellEnd"/>
            <w:r w:rsidRPr="2E080ACD">
              <w:t>*)).</w:t>
            </w:r>
            <w:proofErr w:type="spellStart"/>
            <w:proofErr w:type="gramStart"/>
            <w:r w:rsidRPr="2E080ACD">
              <w:t>tw,kw</w:t>
            </w:r>
            <w:proofErr w:type="spellEnd"/>
            <w:proofErr w:type="gramEnd"/>
            <w:r w:rsidRPr="2E080ACD">
              <w:t>.</w:t>
            </w:r>
          </w:p>
        </w:tc>
        <w:tc>
          <w:tcPr>
            <w:tcW w:w="1519" w:type="dxa"/>
            <w:shd w:val="clear" w:color="auto" w:fill="FFFFFF" w:themeFill="background1"/>
            <w:vAlign w:val="center"/>
          </w:tcPr>
          <w:p w14:paraId="451B4C11" w14:textId="657FDD76" w:rsidR="2E080ACD" w:rsidRDefault="2E080ACD" w:rsidP="2E080ACD">
            <w:r w:rsidRPr="2E080ACD">
              <w:t>24,659</w:t>
            </w:r>
          </w:p>
        </w:tc>
      </w:tr>
      <w:tr w:rsidR="2E080ACD" w14:paraId="4177C842" w14:textId="77777777" w:rsidTr="2E080ACD">
        <w:trPr>
          <w:trHeight w:val="300"/>
        </w:trPr>
        <w:tc>
          <w:tcPr>
            <w:tcW w:w="585" w:type="dxa"/>
            <w:shd w:val="clear" w:color="auto" w:fill="FFFFFF" w:themeFill="background1"/>
            <w:vAlign w:val="center"/>
          </w:tcPr>
          <w:p w14:paraId="14010776" w14:textId="370DD66B" w:rsidR="2E080ACD" w:rsidRDefault="2E080ACD" w:rsidP="2E080ACD">
            <w:r w:rsidRPr="2E080ACD">
              <w:t>77</w:t>
            </w:r>
          </w:p>
        </w:tc>
        <w:tc>
          <w:tcPr>
            <w:tcW w:w="7256" w:type="dxa"/>
            <w:shd w:val="clear" w:color="auto" w:fill="FFFFFF" w:themeFill="background1"/>
            <w:vAlign w:val="center"/>
          </w:tcPr>
          <w:p w14:paraId="019F4E2E" w14:textId="0690F246" w:rsidR="2E080ACD" w:rsidRDefault="2E080ACD" w:rsidP="2E080ACD">
            <w:r w:rsidRPr="2E080ACD">
              <w:t>or/65-76</w:t>
            </w:r>
          </w:p>
        </w:tc>
        <w:tc>
          <w:tcPr>
            <w:tcW w:w="1519" w:type="dxa"/>
            <w:shd w:val="clear" w:color="auto" w:fill="FFFFFF" w:themeFill="background1"/>
            <w:vAlign w:val="center"/>
          </w:tcPr>
          <w:p w14:paraId="5B3549DB" w14:textId="573CE168" w:rsidR="2E080ACD" w:rsidRDefault="2E080ACD" w:rsidP="2E080ACD">
            <w:r w:rsidRPr="2E080ACD">
              <w:t>54,292</w:t>
            </w:r>
          </w:p>
        </w:tc>
      </w:tr>
      <w:tr w:rsidR="2E080ACD" w14:paraId="1E003DAC" w14:textId="77777777" w:rsidTr="2E080ACD">
        <w:trPr>
          <w:trHeight w:val="300"/>
        </w:trPr>
        <w:tc>
          <w:tcPr>
            <w:tcW w:w="585" w:type="dxa"/>
            <w:shd w:val="clear" w:color="auto" w:fill="FFFFFF" w:themeFill="background1"/>
            <w:vAlign w:val="center"/>
          </w:tcPr>
          <w:p w14:paraId="21ACA9B2" w14:textId="48D19656" w:rsidR="2E080ACD" w:rsidRDefault="2E080ACD" w:rsidP="2E080ACD">
            <w:r w:rsidRPr="2E080ACD">
              <w:t>78</w:t>
            </w:r>
          </w:p>
        </w:tc>
        <w:tc>
          <w:tcPr>
            <w:tcW w:w="7256" w:type="dxa"/>
            <w:shd w:val="clear" w:color="auto" w:fill="FFFFFF" w:themeFill="background1"/>
            <w:vAlign w:val="center"/>
          </w:tcPr>
          <w:p w14:paraId="7CDC9E3C" w14:textId="18E9AB5E" w:rsidR="2E080ACD" w:rsidRDefault="2E080ACD" w:rsidP="2E080ACD">
            <w:r w:rsidRPr="2E080ACD">
              <w:t>24 and 64</w:t>
            </w:r>
          </w:p>
        </w:tc>
        <w:tc>
          <w:tcPr>
            <w:tcW w:w="1519" w:type="dxa"/>
            <w:shd w:val="clear" w:color="auto" w:fill="FFFFFF" w:themeFill="background1"/>
            <w:vAlign w:val="center"/>
          </w:tcPr>
          <w:p w14:paraId="48428023" w14:textId="3E90D520" w:rsidR="2E080ACD" w:rsidRDefault="2E080ACD" w:rsidP="2E080ACD">
            <w:r w:rsidRPr="2E080ACD">
              <w:t>1,283</w:t>
            </w:r>
          </w:p>
        </w:tc>
      </w:tr>
      <w:tr w:rsidR="2E080ACD" w14:paraId="31C870DE" w14:textId="77777777" w:rsidTr="2E080ACD">
        <w:trPr>
          <w:trHeight w:val="300"/>
        </w:trPr>
        <w:tc>
          <w:tcPr>
            <w:tcW w:w="585" w:type="dxa"/>
            <w:shd w:val="clear" w:color="auto" w:fill="FFFFFF" w:themeFill="background1"/>
            <w:vAlign w:val="center"/>
          </w:tcPr>
          <w:p w14:paraId="4354CC3A" w14:textId="2D591743" w:rsidR="2E080ACD" w:rsidRDefault="2E080ACD" w:rsidP="2E080ACD">
            <w:r w:rsidRPr="2E080ACD">
              <w:t>79</w:t>
            </w:r>
          </w:p>
        </w:tc>
        <w:tc>
          <w:tcPr>
            <w:tcW w:w="7256" w:type="dxa"/>
            <w:shd w:val="clear" w:color="auto" w:fill="FFFFFF" w:themeFill="background1"/>
            <w:vAlign w:val="center"/>
          </w:tcPr>
          <w:p w14:paraId="5E17162A" w14:textId="451B6E7C" w:rsidR="2E080ACD" w:rsidRDefault="2E080ACD" w:rsidP="2E080ACD">
            <w:r w:rsidRPr="2E080ACD">
              <w:t>24 and 77</w:t>
            </w:r>
          </w:p>
        </w:tc>
        <w:tc>
          <w:tcPr>
            <w:tcW w:w="1519" w:type="dxa"/>
            <w:shd w:val="clear" w:color="auto" w:fill="FFFFFF" w:themeFill="background1"/>
            <w:vAlign w:val="center"/>
          </w:tcPr>
          <w:p w14:paraId="4A256D86" w14:textId="44343B08" w:rsidR="2E080ACD" w:rsidRDefault="2E080ACD" w:rsidP="2E080ACD">
            <w:r w:rsidRPr="2E080ACD">
              <w:t>136</w:t>
            </w:r>
          </w:p>
        </w:tc>
      </w:tr>
      <w:tr w:rsidR="2E080ACD" w14:paraId="10628680" w14:textId="77777777" w:rsidTr="2E080ACD">
        <w:trPr>
          <w:trHeight w:val="300"/>
        </w:trPr>
        <w:tc>
          <w:tcPr>
            <w:tcW w:w="585" w:type="dxa"/>
            <w:shd w:val="clear" w:color="auto" w:fill="FFFFFF" w:themeFill="background1"/>
            <w:vAlign w:val="center"/>
          </w:tcPr>
          <w:p w14:paraId="30E48242" w14:textId="0B84E66F" w:rsidR="2E080ACD" w:rsidRDefault="2E080ACD" w:rsidP="2E080ACD">
            <w:r w:rsidRPr="2E080ACD">
              <w:t>80</w:t>
            </w:r>
          </w:p>
        </w:tc>
        <w:tc>
          <w:tcPr>
            <w:tcW w:w="7256" w:type="dxa"/>
            <w:shd w:val="clear" w:color="auto" w:fill="FFFFFF" w:themeFill="background1"/>
            <w:vAlign w:val="center"/>
          </w:tcPr>
          <w:p w14:paraId="568E1449" w14:textId="4836A603" w:rsidR="2E080ACD" w:rsidRDefault="2E080ACD" w:rsidP="2E080ACD">
            <w:r w:rsidRPr="2E080ACD">
              <w:t>24 and 64 and 77</w:t>
            </w:r>
          </w:p>
        </w:tc>
        <w:tc>
          <w:tcPr>
            <w:tcW w:w="1519" w:type="dxa"/>
            <w:shd w:val="clear" w:color="auto" w:fill="FFFFFF" w:themeFill="background1"/>
            <w:vAlign w:val="center"/>
          </w:tcPr>
          <w:p w14:paraId="5116DBA5" w14:textId="2632BC37" w:rsidR="2E080ACD" w:rsidRDefault="2E080ACD" w:rsidP="2E080ACD">
            <w:r w:rsidRPr="2E080ACD">
              <w:t>53</w:t>
            </w:r>
          </w:p>
        </w:tc>
      </w:tr>
      <w:tr w:rsidR="2E080ACD" w14:paraId="23707C06" w14:textId="77777777" w:rsidTr="2E080ACD">
        <w:trPr>
          <w:trHeight w:val="300"/>
        </w:trPr>
        <w:tc>
          <w:tcPr>
            <w:tcW w:w="585" w:type="dxa"/>
            <w:shd w:val="clear" w:color="auto" w:fill="FFFFFF" w:themeFill="background1"/>
            <w:vAlign w:val="center"/>
          </w:tcPr>
          <w:p w14:paraId="1C45F9D1" w14:textId="5C85C581" w:rsidR="2E080ACD" w:rsidRDefault="2E080ACD" w:rsidP="2E080ACD">
            <w:r w:rsidRPr="2E080ACD">
              <w:t>81</w:t>
            </w:r>
          </w:p>
        </w:tc>
        <w:tc>
          <w:tcPr>
            <w:tcW w:w="7256" w:type="dxa"/>
            <w:shd w:val="clear" w:color="auto" w:fill="FFFFFF" w:themeFill="background1"/>
            <w:vAlign w:val="center"/>
          </w:tcPr>
          <w:p w14:paraId="72B4B515" w14:textId="22B4A504" w:rsidR="2E080ACD" w:rsidRDefault="2E080ACD" w:rsidP="2E080ACD">
            <w:r w:rsidRPr="2E080ACD">
              <w:t>"</w:t>
            </w:r>
            <w:hyperlink r:id="rId5">
              <w:r w:rsidRPr="2E080ACD">
                <w:rPr>
                  <w:rStyle w:val="Hyperlink"/>
                  <w:color w:val="242424"/>
                </w:rPr>
                <w:t>https://clinicaltrials.gov*".so</w:t>
              </w:r>
            </w:hyperlink>
            <w:r w:rsidRPr="2E080ACD">
              <w:t>.</w:t>
            </w:r>
          </w:p>
        </w:tc>
        <w:tc>
          <w:tcPr>
            <w:tcW w:w="1519" w:type="dxa"/>
            <w:shd w:val="clear" w:color="auto" w:fill="FFFFFF" w:themeFill="background1"/>
            <w:vAlign w:val="center"/>
          </w:tcPr>
          <w:p w14:paraId="526765D0" w14:textId="358232D7" w:rsidR="2E080ACD" w:rsidRDefault="2E080ACD" w:rsidP="2E080ACD">
            <w:r w:rsidRPr="2E080ACD">
              <w:t>8</w:t>
            </w:r>
          </w:p>
        </w:tc>
      </w:tr>
      <w:tr w:rsidR="2E080ACD" w14:paraId="2CEE9440" w14:textId="77777777" w:rsidTr="2E080ACD">
        <w:trPr>
          <w:trHeight w:val="300"/>
        </w:trPr>
        <w:tc>
          <w:tcPr>
            <w:tcW w:w="585" w:type="dxa"/>
            <w:shd w:val="clear" w:color="auto" w:fill="FFFFFF" w:themeFill="background1"/>
            <w:vAlign w:val="center"/>
          </w:tcPr>
          <w:p w14:paraId="5BE058FA" w14:textId="1A1E3D6C" w:rsidR="2E080ACD" w:rsidRDefault="2E080ACD" w:rsidP="2E080ACD">
            <w:r w:rsidRPr="2E080ACD">
              <w:t>82</w:t>
            </w:r>
          </w:p>
        </w:tc>
        <w:tc>
          <w:tcPr>
            <w:tcW w:w="7256" w:type="dxa"/>
            <w:shd w:val="clear" w:color="auto" w:fill="FFFFFF" w:themeFill="background1"/>
            <w:vAlign w:val="center"/>
          </w:tcPr>
          <w:p w14:paraId="72E3AD09" w14:textId="382BCE52" w:rsidR="2E080ACD" w:rsidRDefault="2E080ACD" w:rsidP="2E080ACD">
            <w:r w:rsidRPr="2E080ACD">
              <w:t>"</w:t>
            </w:r>
            <w:hyperlink r:id="rId6">
              <w:r w:rsidRPr="2E080ACD">
                <w:rPr>
                  <w:rStyle w:val="Hyperlink"/>
                  <w:color w:val="242424"/>
                </w:rPr>
                <w:t>http://www.who.int/trialsearch*".so</w:t>
              </w:r>
            </w:hyperlink>
            <w:r w:rsidRPr="2E080ACD">
              <w:t>.</w:t>
            </w:r>
          </w:p>
        </w:tc>
        <w:tc>
          <w:tcPr>
            <w:tcW w:w="1519" w:type="dxa"/>
            <w:shd w:val="clear" w:color="auto" w:fill="FFFFFF" w:themeFill="background1"/>
            <w:vAlign w:val="center"/>
          </w:tcPr>
          <w:p w14:paraId="1B2947F9" w14:textId="45D61115" w:rsidR="2E080ACD" w:rsidRDefault="2E080ACD" w:rsidP="2E080ACD">
            <w:r w:rsidRPr="2E080ACD">
              <w:t>0</w:t>
            </w:r>
          </w:p>
        </w:tc>
      </w:tr>
      <w:tr w:rsidR="2E080ACD" w14:paraId="2A716F4C" w14:textId="77777777" w:rsidTr="2E080ACD">
        <w:trPr>
          <w:trHeight w:val="300"/>
        </w:trPr>
        <w:tc>
          <w:tcPr>
            <w:tcW w:w="585" w:type="dxa"/>
            <w:shd w:val="clear" w:color="auto" w:fill="FFFFFF" w:themeFill="background1"/>
            <w:vAlign w:val="center"/>
          </w:tcPr>
          <w:p w14:paraId="11686C36" w14:textId="0131545E" w:rsidR="2E080ACD" w:rsidRDefault="2E080ACD" w:rsidP="2E080ACD">
            <w:r w:rsidRPr="2E080ACD">
              <w:t>83</w:t>
            </w:r>
          </w:p>
        </w:tc>
        <w:tc>
          <w:tcPr>
            <w:tcW w:w="7256" w:type="dxa"/>
            <w:shd w:val="clear" w:color="auto" w:fill="FFFFFF" w:themeFill="background1"/>
            <w:vAlign w:val="center"/>
          </w:tcPr>
          <w:p w14:paraId="3CC3CF80" w14:textId="172B8746" w:rsidR="2E080ACD" w:rsidRDefault="2E080ACD" w:rsidP="2E080ACD">
            <w:r w:rsidRPr="2E080ACD">
              <w:t>80 not (81 or 82)</w:t>
            </w:r>
          </w:p>
        </w:tc>
        <w:tc>
          <w:tcPr>
            <w:tcW w:w="1519" w:type="dxa"/>
            <w:shd w:val="clear" w:color="auto" w:fill="FFFFFF" w:themeFill="background1"/>
            <w:vAlign w:val="center"/>
          </w:tcPr>
          <w:p w14:paraId="602375D1" w14:textId="4DE6D16D" w:rsidR="2E080ACD" w:rsidRDefault="2E080ACD" w:rsidP="2E080ACD">
            <w:r w:rsidRPr="2E080ACD">
              <w:t>53</w:t>
            </w:r>
          </w:p>
        </w:tc>
      </w:tr>
      <w:tr w:rsidR="2E080ACD" w14:paraId="7AC1EEF8" w14:textId="77777777" w:rsidTr="2E080ACD">
        <w:trPr>
          <w:trHeight w:val="300"/>
        </w:trPr>
        <w:tc>
          <w:tcPr>
            <w:tcW w:w="585" w:type="dxa"/>
            <w:shd w:val="clear" w:color="auto" w:fill="FFFFFF" w:themeFill="background1"/>
            <w:vAlign w:val="center"/>
          </w:tcPr>
          <w:p w14:paraId="34C1E63A" w14:textId="3BD6A176" w:rsidR="2E080ACD" w:rsidRDefault="2E080ACD" w:rsidP="2E080ACD">
            <w:r w:rsidRPr="2E080ACD">
              <w:t>84</w:t>
            </w:r>
          </w:p>
        </w:tc>
        <w:tc>
          <w:tcPr>
            <w:tcW w:w="7256" w:type="dxa"/>
            <w:shd w:val="clear" w:color="auto" w:fill="FFFFFF" w:themeFill="background1"/>
            <w:vAlign w:val="center"/>
          </w:tcPr>
          <w:p w14:paraId="0659095C" w14:textId="6EF8D924" w:rsidR="2E080ACD" w:rsidRDefault="2E080ACD" w:rsidP="2E080ACD">
            <w:r w:rsidRPr="2E080ACD">
              <w:t xml:space="preserve">limit 83 to </w:t>
            </w:r>
            <w:proofErr w:type="spellStart"/>
            <w:r w:rsidRPr="2E080ACD">
              <w:t>english</w:t>
            </w:r>
            <w:proofErr w:type="spellEnd"/>
            <w:r w:rsidRPr="2E080ACD">
              <w:t xml:space="preserve"> language</w:t>
            </w:r>
          </w:p>
        </w:tc>
        <w:tc>
          <w:tcPr>
            <w:tcW w:w="1519" w:type="dxa"/>
            <w:shd w:val="clear" w:color="auto" w:fill="FFFFFF" w:themeFill="background1"/>
            <w:vAlign w:val="center"/>
          </w:tcPr>
          <w:p w14:paraId="7FC91BB6" w14:textId="526994BA" w:rsidR="2E080ACD" w:rsidRDefault="2E080ACD" w:rsidP="2E080ACD">
            <w:r w:rsidRPr="2E080ACD">
              <w:t>52</w:t>
            </w:r>
          </w:p>
        </w:tc>
      </w:tr>
      <w:tr w:rsidR="2E080ACD" w14:paraId="4B1F9F37" w14:textId="77777777" w:rsidTr="2E080ACD">
        <w:trPr>
          <w:trHeight w:val="300"/>
        </w:trPr>
        <w:tc>
          <w:tcPr>
            <w:tcW w:w="585" w:type="dxa"/>
            <w:shd w:val="clear" w:color="auto" w:fill="FFFFFF" w:themeFill="background1"/>
            <w:vAlign w:val="center"/>
          </w:tcPr>
          <w:p w14:paraId="689816DE" w14:textId="077A44A6" w:rsidR="2E080ACD" w:rsidRDefault="2E080ACD" w:rsidP="2E080ACD">
            <w:r w:rsidRPr="2E080ACD">
              <w:t>85</w:t>
            </w:r>
          </w:p>
        </w:tc>
        <w:tc>
          <w:tcPr>
            <w:tcW w:w="7256" w:type="dxa"/>
            <w:shd w:val="clear" w:color="auto" w:fill="FFFFFF" w:themeFill="background1"/>
            <w:vAlign w:val="center"/>
          </w:tcPr>
          <w:p w14:paraId="47673C09" w14:textId="7042FB1A" w:rsidR="2E080ACD" w:rsidRDefault="2E080ACD" w:rsidP="2E080ACD">
            <w:r w:rsidRPr="2E080ACD">
              <w:t>83 not 84</w:t>
            </w:r>
          </w:p>
        </w:tc>
        <w:tc>
          <w:tcPr>
            <w:tcW w:w="1519" w:type="dxa"/>
            <w:shd w:val="clear" w:color="auto" w:fill="FFFFFF" w:themeFill="background1"/>
            <w:vAlign w:val="center"/>
          </w:tcPr>
          <w:p w14:paraId="1B51BC03" w14:textId="270CBEF8" w:rsidR="2E080ACD" w:rsidRDefault="2E080ACD" w:rsidP="2E080ACD">
            <w:r w:rsidRPr="2E080ACD">
              <w:t>1</w:t>
            </w:r>
          </w:p>
        </w:tc>
      </w:tr>
      <w:tr w:rsidR="2E080ACD" w14:paraId="1C15F65C" w14:textId="77777777" w:rsidTr="2E080ACD">
        <w:trPr>
          <w:trHeight w:val="300"/>
        </w:trPr>
        <w:tc>
          <w:tcPr>
            <w:tcW w:w="585" w:type="dxa"/>
            <w:shd w:val="clear" w:color="auto" w:fill="FFFFFF" w:themeFill="background1"/>
            <w:vAlign w:val="center"/>
          </w:tcPr>
          <w:p w14:paraId="1C54CCC9" w14:textId="03AC3D42" w:rsidR="2E080ACD" w:rsidRDefault="2E080ACD" w:rsidP="2E080ACD">
            <w:r w:rsidRPr="2E080ACD">
              <w:t>86</w:t>
            </w:r>
          </w:p>
        </w:tc>
        <w:tc>
          <w:tcPr>
            <w:tcW w:w="7256" w:type="dxa"/>
            <w:shd w:val="clear" w:color="auto" w:fill="FFFFFF" w:themeFill="background1"/>
            <w:vAlign w:val="center"/>
          </w:tcPr>
          <w:p w14:paraId="06745420" w14:textId="5AF3F580" w:rsidR="2E080ACD" w:rsidRDefault="2E080ACD" w:rsidP="2E080ACD">
            <w:r w:rsidRPr="2E080ACD">
              <w:t>(2021-07-06 or 2021-07-07 or 2021-07-08 or 2021-07-09 or 2021-07-1* or 2021-07-2* or 2021-07-3* or 2021-08* or 2021-09* or 2021-1* or 2022* or 2023* or 2024* or 2025*).dl.</w:t>
            </w:r>
          </w:p>
        </w:tc>
        <w:tc>
          <w:tcPr>
            <w:tcW w:w="1519" w:type="dxa"/>
            <w:shd w:val="clear" w:color="auto" w:fill="FFFFFF" w:themeFill="background1"/>
            <w:vAlign w:val="center"/>
          </w:tcPr>
          <w:p w14:paraId="6D39459D" w14:textId="4B7C7EC0" w:rsidR="2E080ACD" w:rsidRDefault="2E080ACD" w:rsidP="2E080ACD">
            <w:r w:rsidRPr="2E080ACD">
              <w:t>486,120</w:t>
            </w:r>
          </w:p>
        </w:tc>
      </w:tr>
      <w:tr w:rsidR="2E080ACD" w14:paraId="4DC14E35" w14:textId="77777777" w:rsidTr="2E080ACD">
        <w:trPr>
          <w:trHeight w:val="300"/>
        </w:trPr>
        <w:tc>
          <w:tcPr>
            <w:tcW w:w="585" w:type="dxa"/>
            <w:shd w:val="clear" w:color="auto" w:fill="FFFF00"/>
            <w:vAlign w:val="center"/>
          </w:tcPr>
          <w:p w14:paraId="482F0756" w14:textId="53ECA03D" w:rsidR="2E080ACD" w:rsidRDefault="2E080ACD" w:rsidP="2E080ACD">
            <w:r w:rsidRPr="2E080ACD">
              <w:t>87</w:t>
            </w:r>
          </w:p>
        </w:tc>
        <w:tc>
          <w:tcPr>
            <w:tcW w:w="7256" w:type="dxa"/>
            <w:shd w:val="clear" w:color="auto" w:fill="FFFF00"/>
            <w:vAlign w:val="center"/>
          </w:tcPr>
          <w:p w14:paraId="6B20684A" w14:textId="60544528" w:rsidR="2E080ACD" w:rsidRDefault="2E080ACD" w:rsidP="2E080ACD">
            <w:r w:rsidRPr="2E080ACD">
              <w:t>84 and 86</w:t>
            </w:r>
          </w:p>
        </w:tc>
        <w:tc>
          <w:tcPr>
            <w:tcW w:w="1519" w:type="dxa"/>
            <w:shd w:val="clear" w:color="auto" w:fill="FFFF00"/>
            <w:vAlign w:val="center"/>
          </w:tcPr>
          <w:p w14:paraId="7E238A18" w14:textId="5A2D036B" w:rsidR="2E080ACD" w:rsidRDefault="2E080ACD" w:rsidP="2E080ACD">
            <w:r w:rsidRPr="2E080ACD">
              <w:t>19</w:t>
            </w:r>
          </w:p>
        </w:tc>
      </w:tr>
      <w:tr w:rsidR="2E080ACD" w14:paraId="47482F2D" w14:textId="77777777" w:rsidTr="2E080ACD">
        <w:trPr>
          <w:trHeight w:val="300"/>
        </w:trPr>
        <w:tc>
          <w:tcPr>
            <w:tcW w:w="585" w:type="dxa"/>
            <w:shd w:val="clear" w:color="auto" w:fill="FFFF00"/>
            <w:vAlign w:val="center"/>
          </w:tcPr>
          <w:p w14:paraId="37AA66F7" w14:textId="56415747" w:rsidR="2E080ACD" w:rsidRDefault="2E080ACD" w:rsidP="2E080ACD">
            <w:r w:rsidRPr="2E080ACD">
              <w:t>88</w:t>
            </w:r>
          </w:p>
        </w:tc>
        <w:tc>
          <w:tcPr>
            <w:tcW w:w="7256" w:type="dxa"/>
            <w:shd w:val="clear" w:color="auto" w:fill="FFFF00"/>
            <w:vAlign w:val="center"/>
          </w:tcPr>
          <w:p w14:paraId="273F5B28" w14:textId="03C6E9C2" w:rsidR="2E080ACD" w:rsidRDefault="2E080ACD" w:rsidP="2E080ACD">
            <w:r w:rsidRPr="2E080ACD">
              <w:t>85 and 86</w:t>
            </w:r>
          </w:p>
        </w:tc>
        <w:tc>
          <w:tcPr>
            <w:tcW w:w="1519" w:type="dxa"/>
            <w:shd w:val="clear" w:color="auto" w:fill="FFFF00"/>
            <w:vAlign w:val="center"/>
          </w:tcPr>
          <w:p w14:paraId="328FD423" w14:textId="41B7ED20" w:rsidR="2E080ACD" w:rsidRDefault="2E080ACD" w:rsidP="2E080ACD">
            <w:r w:rsidRPr="2E080ACD">
              <w:t>0</w:t>
            </w:r>
          </w:p>
        </w:tc>
      </w:tr>
    </w:tbl>
    <w:p w14:paraId="2040BAB5" w14:textId="4F2EA1AA" w:rsidR="2E080ACD" w:rsidRDefault="2E080ACD"/>
    <w:p w14:paraId="50582906" w14:textId="7F840D07" w:rsidR="1C55290F" w:rsidRDefault="1C55290F" w:rsidP="2E080ACD">
      <w:r w:rsidRPr="2E080ACD">
        <w:t>*******************************</w:t>
      </w:r>
    </w:p>
    <w:p w14:paraId="0FBD81BA" w14:textId="1ED40C32" w:rsidR="2E080ACD" w:rsidRDefault="2E080ACD" w:rsidP="2E080ACD"/>
    <w:p w14:paraId="5377E324" w14:textId="1410C9E1" w:rsidR="06013368" w:rsidRDefault="06013368" w:rsidP="2E080ACD">
      <w:r w:rsidRPr="2E080ACD">
        <w:rPr>
          <w:b/>
          <w:bCs/>
        </w:rPr>
        <w:t xml:space="preserve">Database: </w:t>
      </w:r>
      <w:r w:rsidRPr="2E080ACD">
        <w:t xml:space="preserve">APA </w:t>
      </w:r>
      <w:proofErr w:type="spellStart"/>
      <w:r w:rsidRPr="2E080ACD">
        <w:t>PsycInfo</w:t>
      </w:r>
      <w:proofErr w:type="spellEnd"/>
      <w:r w:rsidRPr="2E080ACD">
        <w:t xml:space="preserve"> &lt;1806 to January 2025 Week 1&gt;</w:t>
      </w:r>
      <w:r>
        <w:br/>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600"/>
        <w:gridCol w:w="7185"/>
        <w:gridCol w:w="1575"/>
      </w:tblGrid>
      <w:tr w:rsidR="2E080ACD" w14:paraId="4F303F44" w14:textId="77777777" w:rsidTr="2E080ACD">
        <w:trPr>
          <w:trHeight w:val="300"/>
        </w:trPr>
        <w:tc>
          <w:tcPr>
            <w:tcW w:w="600" w:type="dxa"/>
            <w:shd w:val="clear" w:color="auto" w:fill="FFFFFF" w:themeFill="background1"/>
            <w:vAlign w:val="center"/>
          </w:tcPr>
          <w:p w14:paraId="3FA65BB0" w14:textId="1DE6BE53" w:rsidR="2E080ACD" w:rsidRDefault="2E080ACD" w:rsidP="2E080ACD">
            <w:pPr>
              <w:jc w:val="center"/>
              <w:rPr>
                <w:b/>
                <w:bCs/>
              </w:rPr>
            </w:pPr>
            <w:r w:rsidRPr="2E080ACD">
              <w:rPr>
                <w:b/>
                <w:bCs/>
              </w:rPr>
              <w:t>#</w:t>
            </w:r>
          </w:p>
        </w:tc>
        <w:tc>
          <w:tcPr>
            <w:tcW w:w="7185" w:type="dxa"/>
            <w:shd w:val="clear" w:color="auto" w:fill="FFFFFF" w:themeFill="background1"/>
            <w:vAlign w:val="center"/>
          </w:tcPr>
          <w:p w14:paraId="4C1F3300" w14:textId="4E35FA76" w:rsidR="2E080ACD" w:rsidRDefault="2E080ACD" w:rsidP="2E080ACD">
            <w:pPr>
              <w:jc w:val="center"/>
              <w:rPr>
                <w:b/>
                <w:bCs/>
              </w:rPr>
            </w:pPr>
            <w:r w:rsidRPr="2E080ACD">
              <w:rPr>
                <w:b/>
                <w:bCs/>
              </w:rPr>
              <w:t>Query</w:t>
            </w:r>
          </w:p>
        </w:tc>
        <w:tc>
          <w:tcPr>
            <w:tcW w:w="1575" w:type="dxa"/>
            <w:shd w:val="clear" w:color="auto" w:fill="FFFFFF" w:themeFill="background1"/>
            <w:vAlign w:val="center"/>
          </w:tcPr>
          <w:p w14:paraId="57BD5926" w14:textId="2040E462" w:rsidR="2E080ACD" w:rsidRDefault="2E080ACD" w:rsidP="2E080ACD">
            <w:pPr>
              <w:jc w:val="center"/>
              <w:rPr>
                <w:b/>
                <w:bCs/>
              </w:rPr>
            </w:pPr>
            <w:r w:rsidRPr="2E080ACD">
              <w:rPr>
                <w:b/>
                <w:bCs/>
              </w:rPr>
              <w:t>Results from 10 Jan 2025</w:t>
            </w:r>
          </w:p>
        </w:tc>
      </w:tr>
      <w:tr w:rsidR="2E080ACD" w14:paraId="102B3DC5" w14:textId="77777777" w:rsidTr="2E080ACD">
        <w:trPr>
          <w:trHeight w:val="300"/>
        </w:trPr>
        <w:tc>
          <w:tcPr>
            <w:tcW w:w="600" w:type="dxa"/>
            <w:shd w:val="clear" w:color="auto" w:fill="FFFFFF" w:themeFill="background1"/>
            <w:vAlign w:val="center"/>
          </w:tcPr>
          <w:p w14:paraId="1630561B" w14:textId="43A57DFD" w:rsidR="2E080ACD" w:rsidRDefault="2E080ACD" w:rsidP="2E080ACD">
            <w:r w:rsidRPr="2E080ACD">
              <w:t>1</w:t>
            </w:r>
          </w:p>
        </w:tc>
        <w:tc>
          <w:tcPr>
            <w:tcW w:w="7185" w:type="dxa"/>
            <w:shd w:val="clear" w:color="auto" w:fill="FFFFFF" w:themeFill="background1"/>
            <w:vAlign w:val="center"/>
          </w:tcPr>
          <w:p w14:paraId="45C677AA" w14:textId="5B763C1B" w:rsidR="2E080ACD" w:rsidRDefault="2E080ACD" w:rsidP="2E080ACD">
            <w:r w:rsidRPr="2E080ACD">
              <w:t>exp Correctional Institutions/</w:t>
            </w:r>
          </w:p>
        </w:tc>
        <w:tc>
          <w:tcPr>
            <w:tcW w:w="1575" w:type="dxa"/>
            <w:shd w:val="clear" w:color="auto" w:fill="FFFFFF" w:themeFill="background1"/>
            <w:vAlign w:val="center"/>
          </w:tcPr>
          <w:p w14:paraId="5A3BE930" w14:textId="1D238337" w:rsidR="2E080ACD" w:rsidRDefault="2E080ACD" w:rsidP="2E080ACD">
            <w:r w:rsidRPr="2E080ACD">
              <w:t>12,451</w:t>
            </w:r>
          </w:p>
        </w:tc>
      </w:tr>
      <w:tr w:rsidR="2E080ACD" w14:paraId="069ECAB3" w14:textId="77777777" w:rsidTr="2E080ACD">
        <w:trPr>
          <w:trHeight w:val="300"/>
        </w:trPr>
        <w:tc>
          <w:tcPr>
            <w:tcW w:w="600" w:type="dxa"/>
            <w:shd w:val="clear" w:color="auto" w:fill="FFFFFF" w:themeFill="background1"/>
            <w:vAlign w:val="center"/>
          </w:tcPr>
          <w:p w14:paraId="01210888" w14:textId="626388F9" w:rsidR="2E080ACD" w:rsidRDefault="2E080ACD" w:rsidP="2E080ACD">
            <w:r w:rsidRPr="2E080ACD">
              <w:t>2</w:t>
            </w:r>
          </w:p>
        </w:tc>
        <w:tc>
          <w:tcPr>
            <w:tcW w:w="7185" w:type="dxa"/>
            <w:shd w:val="clear" w:color="auto" w:fill="FFFFFF" w:themeFill="background1"/>
            <w:vAlign w:val="center"/>
          </w:tcPr>
          <w:p w14:paraId="66CDADC9" w14:textId="45EEB82B" w:rsidR="2E080ACD" w:rsidRDefault="2E080ACD" w:rsidP="2E080ACD">
            <w:r w:rsidRPr="2E080ACD">
              <w:t>exp Prisoners/</w:t>
            </w:r>
          </w:p>
        </w:tc>
        <w:tc>
          <w:tcPr>
            <w:tcW w:w="1575" w:type="dxa"/>
            <w:shd w:val="clear" w:color="auto" w:fill="FFFFFF" w:themeFill="background1"/>
            <w:vAlign w:val="center"/>
          </w:tcPr>
          <w:p w14:paraId="6AC16FC3" w14:textId="579AB8CA" w:rsidR="2E080ACD" w:rsidRDefault="2E080ACD" w:rsidP="2E080ACD">
            <w:r w:rsidRPr="2E080ACD">
              <w:t>13,627</w:t>
            </w:r>
          </w:p>
        </w:tc>
      </w:tr>
      <w:tr w:rsidR="2E080ACD" w14:paraId="35782E48" w14:textId="77777777" w:rsidTr="2E080ACD">
        <w:trPr>
          <w:trHeight w:val="300"/>
        </w:trPr>
        <w:tc>
          <w:tcPr>
            <w:tcW w:w="600" w:type="dxa"/>
            <w:shd w:val="clear" w:color="auto" w:fill="FFFFFF" w:themeFill="background1"/>
            <w:vAlign w:val="center"/>
          </w:tcPr>
          <w:p w14:paraId="57303893" w14:textId="60FD7716" w:rsidR="2E080ACD" w:rsidRDefault="2E080ACD" w:rsidP="2E080ACD">
            <w:r w:rsidRPr="2E080ACD">
              <w:t>3</w:t>
            </w:r>
          </w:p>
        </w:tc>
        <w:tc>
          <w:tcPr>
            <w:tcW w:w="7185" w:type="dxa"/>
            <w:shd w:val="clear" w:color="auto" w:fill="FFFFFF" w:themeFill="background1"/>
            <w:vAlign w:val="center"/>
          </w:tcPr>
          <w:p w14:paraId="3F75662C" w14:textId="12479BC3" w:rsidR="2E080ACD" w:rsidRDefault="2E080ACD" w:rsidP="2E080ACD">
            <w:r w:rsidRPr="2E080ACD">
              <w:t>Criminal Offenders/</w:t>
            </w:r>
          </w:p>
        </w:tc>
        <w:tc>
          <w:tcPr>
            <w:tcW w:w="1575" w:type="dxa"/>
            <w:shd w:val="clear" w:color="auto" w:fill="FFFFFF" w:themeFill="background1"/>
            <w:vAlign w:val="center"/>
          </w:tcPr>
          <w:p w14:paraId="0908F926" w14:textId="311BD84B" w:rsidR="2E080ACD" w:rsidRDefault="2E080ACD" w:rsidP="2E080ACD">
            <w:r w:rsidRPr="2E080ACD">
              <w:t>16,287</w:t>
            </w:r>
          </w:p>
        </w:tc>
      </w:tr>
      <w:tr w:rsidR="2E080ACD" w14:paraId="6C710FBF" w14:textId="77777777" w:rsidTr="2E080ACD">
        <w:trPr>
          <w:trHeight w:val="300"/>
        </w:trPr>
        <w:tc>
          <w:tcPr>
            <w:tcW w:w="600" w:type="dxa"/>
            <w:shd w:val="clear" w:color="auto" w:fill="FFFFFF" w:themeFill="background1"/>
            <w:vAlign w:val="center"/>
          </w:tcPr>
          <w:p w14:paraId="11ADDD4B" w14:textId="04C14279" w:rsidR="2E080ACD" w:rsidRDefault="2E080ACD" w:rsidP="2E080ACD">
            <w:r w:rsidRPr="2E080ACD">
              <w:t>4</w:t>
            </w:r>
          </w:p>
        </w:tc>
        <w:tc>
          <w:tcPr>
            <w:tcW w:w="7185" w:type="dxa"/>
            <w:shd w:val="clear" w:color="auto" w:fill="FFFFFF" w:themeFill="background1"/>
            <w:vAlign w:val="center"/>
          </w:tcPr>
          <w:p w14:paraId="712717FC" w14:textId="3C6B873D" w:rsidR="2E080ACD" w:rsidRDefault="2E080ACD" w:rsidP="2E080ACD">
            <w:r w:rsidRPr="2E080ACD">
              <w:t>exp Criminal Justice/ or Criminal Law/</w:t>
            </w:r>
          </w:p>
        </w:tc>
        <w:tc>
          <w:tcPr>
            <w:tcW w:w="1575" w:type="dxa"/>
            <w:shd w:val="clear" w:color="auto" w:fill="FFFFFF" w:themeFill="background1"/>
            <w:vAlign w:val="center"/>
          </w:tcPr>
          <w:p w14:paraId="4E4D312A" w14:textId="3F5F4D56" w:rsidR="2E080ACD" w:rsidRDefault="2E080ACD" w:rsidP="2E080ACD">
            <w:r w:rsidRPr="2E080ACD">
              <w:t>18,146</w:t>
            </w:r>
          </w:p>
        </w:tc>
      </w:tr>
      <w:tr w:rsidR="2E080ACD" w14:paraId="1B859585" w14:textId="77777777" w:rsidTr="2E080ACD">
        <w:trPr>
          <w:trHeight w:val="300"/>
        </w:trPr>
        <w:tc>
          <w:tcPr>
            <w:tcW w:w="600" w:type="dxa"/>
            <w:shd w:val="clear" w:color="auto" w:fill="FFFFFF" w:themeFill="background1"/>
            <w:vAlign w:val="center"/>
          </w:tcPr>
          <w:p w14:paraId="32598C9E" w14:textId="09F7004F" w:rsidR="2E080ACD" w:rsidRDefault="2E080ACD" w:rsidP="2E080ACD">
            <w:r w:rsidRPr="2E080ACD">
              <w:t>5</w:t>
            </w:r>
          </w:p>
        </w:tc>
        <w:tc>
          <w:tcPr>
            <w:tcW w:w="7185" w:type="dxa"/>
            <w:shd w:val="clear" w:color="auto" w:fill="FFFFFF" w:themeFill="background1"/>
            <w:vAlign w:val="center"/>
          </w:tcPr>
          <w:p w14:paraId="2DCD7E6D" w14:textId="5919BE34" w:rsidR="2E080ACD" w:rsidRDefault="2E080ACD" w:rsidP="2E080ACD">
            <w:r w:rsidRPr="2E080ACD">
              <w:t>Legal Processes/ or probation/ or Parole/</w:t>
            </w:r>
          </w:p>
        </w:tc>
        <w:tc>
          <w:tcPr>
            <w:tcW w:w="1575" w:type="dxa"/>
            <w:shd w:val="clear" w:color="auto" w:fill="FFFFFF" w:themeFill="background1"/>
            <w:vAlign w:val="center"/>
          </w:tcPr>
          <w:p w14:paraId="2F87FD58" w14:textId="434D188D" w:rsidR="2E080ACD" w:rsidRDefault="2E080ACD" w:rsidP="2E080ACD">
            <w:r w:rsidRPr="2E080ACD">
              <w:t>18,528</w:t>
            </w:r>
          </w:p>
        </w:tc>
      </w:tr>
      <w:tr w:rsidR="2E080ACD" w14:paraId="37D88880" w14:textId="77777777" w:rsidTr="2E080ACD">
        <w:trPr>
          <w:trHeight w:val="300"/>
        </w:trPr>
        <w:tc>
          <w:tcPr>
            <w:tcW w:w="600" w:type="dxa"/>
            <w:shd w:val="clear" w:color="auto" w:fill="FFFFFF" w:themeFill="background1"/>
            <w:vAlign w:val="center"/>
          </w:tcPr>
          <w:p w14:paraId="3C92F9C1" w14:textId="022718CA" w:rsidR="2E080ACD" w:rsidRDefault="2E080ACD" w:rsidP="2E080ACD">
            <w:r w:rsidRPr="2E080ACD">
              <w:t>6</w:t>
            </w:r>
          </w:p>
        </w:tc>
        <w:tc>
          <w:tcPr>
            <w:tcW w:w="7185" w:type="dxa"/>
            <w:shd w:val="clear" w:color="auto" w:fill="FFFFFF" w:themeFill="background1"/>
            <w:vAlign w:val="center"/>
          </w:tcPr>
          <w:p w14:paraId="089E4D62" w14:textId="510BF3EE" w:rsidR="2E080ACD" w:rsidRDefault="2E080ACD" w:rsidP="2E080ACD">
            <w:r w:rsidRPr="2E080ACD">
              <w:t>(</w:t>
            </w:r>
            <w:proofErr w:type="spellStart"/>
            <w:r w:rsidRPr="2E080ACD">
              <w:t>jurisprudenc</w:t>
            </w:r>
            <w:proofErr w:type="spellEnd"/>
            <w:r w:rsidRPr="2E080ACD">
              <w:t xml:space="preserve">* or </w:t>
            </w:r>
            <w:proofErr w:type="spellStart"/>
            <w:r w:rsidRPr="2E080ACD">
              <w:t>ligitat</w:t>
            </w:r>
            <w:proofErr w:type="spellEnd"/>
            <w:r w:rsidRPr="2E080ACD">
              <w:t>*</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744C1E9F" w14:textId="6531C4ED" w:rsidR="2E080ACD" w:rsidRDefault="2E080ACD" w:rsidP="2E080ACD">
            <w:r w:rsidRPr="2E080ACD">
              <w:t>1,348</w:t>
            </w:r>
          </w:p>
        </w:tc>
      </w:tr>
      <w:tr w:rsidR="2E080ACD" w14:paraId="236FE21F" w14:textId="77777777" w:rsidTr="2E080ACD">
        <w:trPr>
          <w:trHeight w:val="300"/>
        </w:trPr>
        <w:tc>
          <w:tcPr>
            <w:tcW w:w="600" w:type="dxa"/>
            <w:shd w:val="clear" w:color="auto" w:fill="FFFFFF" w:themeFill="background1"/>
            <w:vAlign w:val="center"/>
          </w:tcPr>
          <w:p w14:paraId="724E9E5B" w14:textId="7CC34031" w:rsidR="2E080ACD" w:rsidRDefault="2E080ACD" w:rsidP="2E080ACD">
            <w:r w:rsidRPr="2E080ACD">
              <w:t>7</w:t>
            </w:r>
          </w:p>
        </w:tc>
        <w:tc>
          <w:tcPr>
            <w:tcW w:w="7185" w:type="dxa"/>
            <w:shd w:val="clear" w:color="auto" w:fill="FFFFFF" w:themeFill="background1"/>
            <w:vAlign w:val="center"/>
          </w:tcPr>
          <w:p w14:paraId="2E58D5B9" w14:textId="3AABF854" w:rsidR="2E080ACD" w:rsidRDefault="2E080ACD" w:rsidP="2E080ACD">
            <w:r w:rsidRPr="2E080ACD">
              <w:t xml:space="preserve">(legal adj (system? or </w:t>
            </w:r>
            <w:proofErr w:type="spellStart"/>
            <w:r w:rsidRPr="2E080ACD">
              <w:t>servic</w:t>
            </w:r>
            <w:proofErr w:type="spellEnd"/>
            <w:r w:rsidRPr="2E080ACD">
              <w:t>*)</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6F2449D7" w14:textId="2C888A4B" w:rsidR="2E080ACD" w:rsidRDefault="2E080ACD" w:rsidP="2E080ACD">
            <w:r w:rsidRPr="2E080ACD">
              <w:t>4,734</w:t>
            </w:r>
          </w:p>
        </w:tc>
      </w:tr>
      <w:tr w:rsidR="2E080ACD" w14:paraId="467DEFA6" w14:textId="77777777" w:rsidTr="2E080ACD">
        <w:trPr>
          <w:trHeight w:val="300"/>
        </w:trPr>
        <w:tc>
          <w:tcPr>
            <w:tcW w:w="600" w:type="dxa"/>
            <w:shd w:val="clear" w:color="auto" w:fill="FFFFFF" w:themeFill="background1"/>
            <w:vAlign w:val="center"/>
          </w:tcPr>
          <w:p w14:paraId="245AFE25" w14:textId="15E88216" w:rsidR="2E080ACD" w:rsidRDefault="2E080ACD" w:rsidP="2E080ACD">
            <w:r w:rsidRPr="2E080ACD">
              <w:t>8</w:t>
            </w:r>
          </w:p>
        </w:tc>
        <w:tc>
          <w:tcPr>
            <w:tcW w:w="7185" w:type="dxa"/>
            <w:shd w:val="clear" w:color="auto" w:fill="FFFFFF" w:themeFill="background1"/>
            <w:vAlign w:val="center"/>
          </w:tcPr>
          <w:p w14:paraId="68A164D9" w14:textId="4D82840D" w:rsidR="2E080ACD" w:rsidRDefault="2E080ACD" w:rsidP="2E080ACD">
            <w:r w:rsidRPr="2E080ACD">
              <w:t>(prisoner* or prison? or imprison*</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471A0951" w14:textId="641A561E" w:rsidR="2E080ACD" w:rsidRDefault="2E080ACD" w:rsidP="2E080ACD">
            <w:r w:rsidRPr="2E080ACD">
              <w:t>29,616</w:t>
            </w:r>
          </w:p>
        </w:tc>
      </w:tr>
      <w:tr w:rsidR="2E080ACD" w14:paraId="48BDAC5B" w14:textId="77777777" w:rsidTr="2E080ACD">
        <w:trPr>
          <w:trHeight w:val="300"/>
        </w:trPr>
        <w:tc>
          <w:tcPr>
            <w:tcW w:w="600" w:type="dxa"/>
            <w:shd w:val="clear" w:color="auto" w:fill="FFFFFF" w:themeFill="background1"/>
            <w:vAlign w:val="center"/>
          </w:tcPr>
          <w:p w14:paraId="3550147C" w14:textId="34FD1DD6" w:rsidR="2E080ACD" w:rsidRDefault="2E080ACD" w:rsidP="2E080ACD">
            <w:r w:rsidRPr="2E080ACD">
              <w:t>9</w:t>
            </w:r>
          </w:p>
        </w:tc>
        <w:tc>
          <w:tcPr>
            <w:tcW w:w="7185" w:type="dxa"/>
            <w:shd w:val="clear" w:color="auto" w:fill="FFFFFF" w:themeFill="background1"/>
            <w:vAlign w:val="center"/>
          </w:tcPr>
          <w:p w14:paraId="63175F29" w14:textId="23A4DE89" w:rsidR="2E080ACD" w:rsidRDefault="2E080ACD" w:rsidP="2E080ACD">
            <w:r w:rsidRPr="2E080ACD">
              <w:t>(inmate* or convict* or criminal* or offender?</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0ECEE1EC" w14:textId="68801B23" w:rsidR="2E080ACD" w:rsidRDefault="2E080ACD" w:rsidP="2E080ACD">
            <w:r w:rsidRPr="2E080ACD">
              <w:t>91,542</w:t>
            </w:r>
          </w:p>
        </w:tc>
      </w:tr>
      <w:tr w:rsidR="2E080ACD" w14:paraId="1D828E27" w14:textId="77777777" w:rsidTr="2E080ACD">
        <w:trPr>
          <w:trHeight w:val="300"/>
        </w:trPr>
        <w:tc>
          <w:tcPr>
            <w:tcW w:w="600" w:type="dxa"/>
            <w:shd w:val="clear" w:color="auto" w:fill="FFFFFF" w:themeFill="background1"/>
            <w:vAlign w:val="center"/>
          </w:tcPr>
          <w:p w14:paraId="0CEC46B1" w14:textId="0C7692A0" w:rsidR="2E080ACD" w:rsidRDefault="2E080ACD" w:rsidP="2E080ACD">
            <w:r w:rsidRPr="2E080ACD">
              <w:t>10</w:t>
            </w:r>
          </w:p>
        </w:tc>
        <w:tc>
          <w:tcPr>
            <w:tcW w:w="7185" w:type="dxa"/>
            <w:shd w:val="clear" w:color="auto" w:fill="FFFFFF" w:themeFill="background1"/>
            <w:vAlign w:val="center"/>
          </w:tcPr>
          <w:p w14:paraId="10CD0907" w14:textId="73D2AD37" w:rsidR="2E080ACD" w:rsidRDefault="2E080ACD" w:rsidP="2E080ACD">
            <w:r w:rsidRPr="2E080ACD">
              <w:t xml:space="preserve">(correctional adj2 (setting? or service? or units or unit or facility or facilities or institution* or </w:t>
            </w:r>
            <w:proofErr w:type="spellStart"/>
            <w:r w:rsidRPr="2E080ACD">
              <w:t>centre</w:t>
            </w:r>
            <w:proofErr w:type="spellEnd"/>
            <w:r w:rsidRPr="2E080ACD">
              <w:t>* or center*)</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691D106D" w14:textId="62F23E1F" w:rsidR="2E080ACD" w:rsidRDefault="2E080ACD" w:rsidP="2E080ACD">
            <w:r w:rsidRPr="2E080ACD">
              <w:t>4,697</w:t>
            </w:r>
          </w:p>
        </w:tc>
      </w:tr>
      <w:tr w:rsidR="2E080ACD" w14:paraId="0B32F9BD" w14:textId="77777777" w:rsidTr="2E080ACD">
        <w:trPr>
          <w:trHeight w:val="300"/>
        </w:trPr>
        <w:tc>
          <w:tcPr>
            <w:tcW w:w="600" w:type="dxa"/>
            <w:shd w:val="clear" w:color="auto" w:fill="FFFFFF" w:themeFill="background1"/>
            <w:vAlign w:val="center"/>
          </w:tcPr>
          <w:p w14:paraId="378EB8A4" w14:textId="4D0D5073" w:rsidR="2E080ACD" w:rsidRDefault="2E080ACD" w:rsidP="2E080ACD">
            <w:r w:rsidRPr="2E080ACD">
              <w:t>11</w:t>
            </w:r>
          </w:p>
        </w:tc>
        <w:tc>
          <w:tcPr>
            <w:tcW w:w="7185" w:type="dxa"/>
            <w:shd w:val="clear" w:color="auto" w:fill="FFFFFF" w:themeFill="background1"/>
            <w:vAlign w:val="center"/>
          </w:tcPr>
          <w:p w14:paraId="0F21E0D5" w14:textId="49AAF8CD" w:rsidR="2E080ACD" w:rsidRDefault="2E080ACD" w:rsidP="2E080ACD">
            <w:r w:rsidRPr="2E080ACD">
              <w:t xml:space="preserve">(penal adj2 (setting? or service? or units or unit or facility or facilities or institution* or </w:t>
            </w:r>
            <w:proofErr w:type="spellStart"/>
            <w:r w:rsidRPr="2E080ACD">
              <w:t>centre</w:t>
            </w:r>
            <w:proofErr w:type="spellEnd"/>
            <w:r w:rsidRPr="2E080ACD">
              <w:t>* or center*)</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681D4E98" w14:textId="7E35CE1C" w:rsidR="2E080ACD" w:rsidRDefault="2E080ACD" w:rsidP="2E080ACD">
            <w:r w:rsidRPr="2E080ACD">
              <w:t>446</w:t>
            </w:r>
          </w:p>
        </w:tc>
      </w:tr>
      <w:tr w:rsidR="2E080ACD" w14:paraId="19612820" w14:textId="77777777" w:rsidTr="2E080ACD">
        <w:trPr>
          <w:trHeight w:val="300"/>
        </w:trPr>
        <w:tc>
          <w:tcPr>
            <w:tcW w:w="600" w:type="dxa"/>
            <w:shd w:val="clear" w:color="auto" w:fill="FFFFFF" w:themeFill="background1"/>
            <w:vAlign w:val="center"/>
          </w:tcPr>
          <w:p w14:paraId="3070E042" w14:textId="07F60BCB" w:rsidR="2E080ACD" w:rsidRDefault="2E080ACD" w:rsidP="2E080ACD">
            <w:r w:rsidRPr="2E080ACD">
              <w:t>12</w:t>
            </w:r>
          </w:p>
        </w:tc>
        <w:tc>
          <w:tcPr>
            <w:tcW w:w="7185" w:type="dxa"/>
            <w:shd w:val="clear" w:color="auto" w:fill="FFFFFF" w:themeFill="background1"/>
            <w:vAlign w:val="center"/>
          </w:tcPr>
          <w:p w14:paraId="2C8867CC" w14:textId="2F981C86" w:rsidR="2E080ACD" w:rsidRDefault="2E080ACD" w:rsidP="2E080ACD">
            <w:r w:rsidRPr="2E080ACD">
              <w:t xml:space="preserve">(jail* or </w:t>
            </w:r>
            <w:proofErr w:type="spellStart"/>
            <w:r w:rsidRPr="2E080ACD">
              <w:t>penitentiar</w:t>
            </w:r>
            <w:proofErr w:type="spellEnd"/>
            <w:r w:rsidRPr="2E080ACD">
              <w:t xml:space="preserve">* or </w:t>
            </w:r>
            <w:proofErr w:type="spellStart"/>
            <w:r w:rsidRPr="2E080ACD">
              <w:t>gaol</w:t>
            </w:r>
            <w:proofErr w:type="spellEnd"/>
            <w:r w:rsidRPr="2E080ACD">
              <w:t>*</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7DD6BFC1" w14:textId="2D1F7DB3" w:rsidR="2E080ACD" w:rsidRDefault="2E080ACD" w:rsidP="2E080ACD">
            <w:r w:rsidRPr="2E080ACD">
              <w:t>5,535</w:t>
            </w:r>
          </w:p>
        </w:tc>
      </w:tr>
      <w:tr w:rsidR="2E080ACD" w14:paraId="17727B0B" w14:textId="77777777" w:rsidTr="2E080ACD">
        <w:trPr>
          <w:trHeight w:val="300"/>
        </w:trPr>
        <w:tc>
          <w:tcPr>
            <w:tcW w:w="600" w:type="dxa"/>
            <w:shd w:val="clear" w:color="auto" w:fill="FFFFFF" w:themeFill="background1"/>
            <w:vAlign w:val="center"/>
          </w:tcPr>
          <w:p w14:paraId="2290B2D3" w14:textId="37D9CDD3" w:rsidR="2E080ACD" w:rsidRDefault="2E080ACD" w:rsidP="2E080ACD">
            <w:r w:rsidRPr="2E080ACD">
              <w:t>13</w:t>
            </w:r>
          </w:p>
        </w:tc>
        <w:tc>
          <w:tcPr>
            <w:tcW w:w="7185" w:type="dxa"/>
            <w:shd w:val="clear" w:color="auto" w:fill="FFFFFF" w:themeFill="background1"/>
            <w:vAlign w:val="center"/>
          </w:tcPr>
          <w:p w14:paraId="14D12947" w14:textId="2EB65E5D" w:rsidR="2E080ACD" w:rsidRDefault="2E080ACD" w:rsidP="2E080ACD">
            <w:proofErr w:type="spellStart"/>
            <w:r w:rsidRPr="2E080ACD">
              <w:t>incarcerat</w:t>
            </w:r>
            <w:proofErr w:type="spellEnd"/>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339DF57E" w14:textId="4E9B4174" w:rsidR="2E080ACD" w:rsidRDefault="2E080ACD" w:rsidP="2E080ACD">
            <w:r w:rsidRPr="2E080ACD">
              <w:t>16,516</w:t>
            </w:r>
          </w:p>
        </w:tc>
      </w:tr>
      <w:tr w:rsidR="2E080ACD" w14:paraId="2C534A45" w14:textId="77777777" w:rsidTr="2E080ACD">
        <w:trPr>
          <w:trHeight w:val="300"/>
        </w:trPr>
        <w:tc>
          <w:tcPr>
            <w:tcW w:w="600" w:type="dxa"/>
            <w:shd w:val="clear" w:color="auto" w:fill="FFFFFF" w:themeFill="background1"/>
            <w:vAlign w:val="center"/>
          </w:tcPr>
          <w:p w14:paraId="710A8319" w14:textId="3AF373EC" w:rsidR="2E080ACD" w:rsidRDefault="2E080ACD" w:rsidP="2E080ACD">
            <w:r w:rsidRPr="2E080ACD">
              <w:t>14</w:t>
            </w:r>
          </w:p>
        </w:tc>
        <w:tc>
          <w:tcPr>
            <w:tcW w:w="7185" w:type="dxa"/>
            <w:shd w:val="clear" w:color="auto" w:fill="FFFFFF" w:themeFill="background1"/>
            <w:vAlign w:val="center"/>
          </w:tcPr>
          <w:p w14:paraId="0FFD091B" w14:textId="6523A884" w:rsidR="2E080ACD" w:rsidRDefault="2E080ACD" w:rsidP="2E080ACD">
            <w:r w:rsidRPr="2E080ACD">
              <w:t>(detain* or detention?</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3D14C2B9" w14:textId="188337C3" w:rsidR="2E080ACD" w:rsidRDefault="2E080ACD" w:rsidP="2E080ACD">
            <w:r w:rsidRPr="2E080ACD">
              <w:t>6,915</w:t>
            </w:r>
          </w:p>
        </w:tc>
      </w:tr>
      <w:tr w:rsidR="2E080ACD" w14:paraId="305D0D17" w14:textId="77777777" w:rsidTr="2E080ACD">
        <w:trPr>
          <w:trHeight w:val="300"/>
        </w:trPr>
        <w:tc>
          <w:tcPr>
            <w:tcW w:w="600" w:type="dxa"/>
            <w:shd w:val="clear" w:color="auto" w:fill="FFFFFF" w:themeFill="background1"/>
            <w:vAlign w:val="center"/>
          </w:tcPr>
          <w:p w14:paraId="15FE2089" w14:textId="3AA30A72" w:rsidR="2E080ACD" w:rsidRDefault="2E080ACD" w:rsidP="2E080ACD">
            <w:r w:rsidRPr="2E080ACD">
              <w:lastRenderedPageBreak/>
              <w:t>15</w:t>
            </w:r>
          </w:p>
        </w:tc>
        <w:tc>
          <w:tcPr>
            <w:tcW w:w="7185" w:type="dxa"/>
            <w:shd w:val="clear" w:color="auto" w:fill="FFFFFF" w:themeFill="background1"/>
            <w:vAlign w:val="center"/>
          </w:tcPr>
          <w:p w14:paraId="52FBC724" w14:textId="4FB3D569" w:rsidR="2E080ACD" w:rsidRDefault="2E080ACD" w:rsidP="2E080ACD">
            <w:proofErr w:type="gramStart"/>
            <w:r w:rsidRPr="2E080ACD">
              <w:t>parole?.</w:t>
            </w:r>
            <w:proofErr w:type="spellStart"/>
            <w:r w:rsidRPr="2E080ACD">
              <w:t>ti,ab</w:t>
            </w:r>
            <w:proofErr w:type="spellEnd"/>
            <w:r w:rsidRPr="2E080ACD">
              <w:t>.</w:t>
            </w:r>
            <w:proofErr w:type="gramEnd"/>
          </w:p>
        </w:tc>
        <w:tc>
          <w:tcPr>
            <w:tcW w:w="1575" w:type="dxa"/>
            <w:shd w:val="clear" w:color="auto" w:fill="FFFFFF" w:themeFill="background1"/>
            <w:vAlign w:val="center"/>
          </w:tcPr>
          <w:p w14:paraId="02A792F1" w14:textId="37DC093A" w:rsidR="2E080ACD" w:rsidRDefault="2E080ACD" w:rsidP="2E080ACD">
            <w:r w:rsidRPr="2E080ACD">
              <w:t>3,088</w:t>
            </w:r>
          </w:p>
        </w:tc>
      </w:tr>
      <w:tr w:rsidR="2E080ACD" w14:paraId="07E16138" w14:textId="77777777" w:rsidTr="2E080ACD">
        <w:trPr>
          <w:trHeight w:val="300"/>
        </w:trPr>
        <w:tc>
          <w:tcPr>
            <w:tcW w:w="600" w:type="dxa"/>
            <w:shd w:val="clear" w:color="auto" w:fill="FFFFFF" w:themeFill="background1"/>
            <w:vAlign w:val="center"/>
          </w:tcPr>
          <w:p w14:paraId="00D82B63" w14:textId="697E415D" w:rsidR="2E080ACD" w:rsidRDefault="2E080ACD" w:rsidP="2E080ACD">
            <w:r w:rsidRPr="2E080ACD">
              <w:t>16</w:t>
            </w:r>
          </w:p>
        </w:tc>
        <w:tc>
          <w:tcPr>
            <w:tcW w:w="7185" w:type="dxa"/>
            <w:shd w:val="clear" w:color="auto" w:fill="FFFFFF" w:themeFill="background1"/>
            <w:vAlign w:val="center"/>
          </w:tcPr>
          <w:p w14:paraId="342DC749" w14:textId="09DAD5A3" w:rsidR="2E080ACD" w:rsidRDefault="2E080ACD" w:rsidP="2E080ACD">
            <w:r w:rsidRPr="2E080ACD">
              <w:t>probation</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7DCB9A7B" w14:textId="4719361F" w:rsidR="2E080ACD" w:rsidRDefault="2E080ACD" w:rsidP="2E080ACD">
            <w:r w:rsidRPr="2E080ACD">
              <w:t>5,508</w:t>
            </w:r>
          </w:p>
        </w:tc>
      </w:tr>
      <w:tr w:rsidR="2E080ACD" w14:paraId="5193EDCC" w14:textId="77777777" w:rsidTr="2E080ACD">
        <w:trPr>
          <w:trHeight w:val="300"/>
        </w:trPr>
        <w:tc>
          <w:tcPr>
            <w:tcW w:w="600" w:type="dxa"/>
            <w:shd w:val="clear" w:color="auto" w:fill="FFFFFF" w:themeFill="background1"/>
            <w:vAlign w:val="center"/>
          </w:tcPr>
          <w:p w14:paraId="6864E8AE" w14:textId="1E0B7E4B" w:rsidR="2E080ACD" w:rsidRDefault="2E080ACD" w:rsidP="2E080ACD">
            <w:r w:rsidRPr="2E080ACD">
              <w:t>17</w:t>
            </w:r>
          </w:p>
        </w:tc>
        <w:tc>
          <w:tcPr>
            <w:tcW w:w="7185" w:type="dxa"/>
            <w:shd w:val="clear" w:color="auto" w:fill="FFFFFF" w:themeFill="background1"/>
            <w:vAlign w:val="center"/>
          </w:tcPr>
          <w:p w14:paraId="7319A25B" w14:textId="58694AF3" w:rsidR="2E080ACD" w:rsidRDefault="2E080ACD" w:rsidP="2E080ACD">
            <w:r w:rsidRPr="2E080ACD">
              <w:t>felon</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58919A57" w14:textId="500418A2" w:rsidR="2E080ACD" w:rsidRDefault="2E080ACD" w:rsidP="2E080ACD">
            <w:r w:rsidRPr="2E080ACD">
              <w:t>1,758</w:t>
            </w:r>
          </w:p>
        </w:tc>
      </w:tr>
      <w:tr w:rsidR="2E080ACD" w14:paraId="19355D9F" w14:textId="77777777" w:rsidTr="2E080ACD">
        <w:trPr>
          <w:trHeight w:val="300"/>
        </w:trPr>
        <w:tc>
          <w:tcPr>
            <w:tcW w:w="600" w:type="dxa"/>
            <w:shd w:val="clear" w:color="auto" w:fill="FFFFFF" w:themeFill="background1"/>
            <w:vAlign w:val="center"/>
          </w:tcPr>
          <w:p w14:paraId="1B0ED17B" w14:textId="342D6A02" w:rsidR="2E080ACD" w:rsidRDefault="2E080ACD" w:rsidP="2E080ACD">
            <w:r w:rsidRPr="2E080ACD">
              <w:t>18</w:t>
            </w:r>
          </w:p>
        </w:tc>
        <w:tc>
          <w:tcPr>
            <w:tcW w:w="7185" w:type="dxa"/>
            <w:shd w:val="clear" w:color="auto" w:fill="FFFFFF" w:themeFill="background1"/>
            <w:vAlign w:val="center"/>
          </w:tcPr>
          <w:p w14:paraId="3EA31E6B" w14:textId="7A991FFB" w:rsidR="2E080ACD" w:rsidRDefault="2E080ACD" w:rsidP="2E080ACD">
            <w:r w:rsidRPr="2E080ACD">
              <w:t>Police Personnel/ or exp Law Enforcement/</w:t>
            </w:r>
          </w:p>
        </w:tc>
        <w:tc>
          <w:tcPr>
            <w:tcW w:w="1575" w:type="dxa"/>
            <w:shd w:val="clear" w:color="auto" w:fill="FFFFFF" w:themeFill="background1"/>
            <w:vAlign w:val="center"/>
          </w:tcPr>
          <w:p w14:paraId="69748358" w14:textId="708D8AC7" w:rsidR="2E080ACD" w:rsidRDefault="2E080ACD" w:rsidP="2E080ACD">
            <w:r w:rsidRPr="2E080ACD">
              <w:t>55,849</w:t>
            </w:r>
          </w:p>
        </w:tc>
      </w:tr>
      <w:tr w:rsidR="2E080ACD" w14:paraId="5516BE3B" w14:textId="77777777" w:rsidTr="2E080ACD">
        <w:trPr>
          <w:trHeight w:val="300"/>
        </w:trPr>
        <w:tc>
          <w:tcPr>
            <w:tcW w:w="600" w:type="dxa"/>
            <w:shd w:val="clear" w:color="auto" w:fill="FFFFFF" w:themeFill="background1"/>
            <w:vAlign w:val="center"/>
          </w:tcPr>
          <w:p w14:paraId="29287268" w14:textId="14B59F65" w:rsidR="2E080ACD" w:rsidRDefault="2E080ACD" w:rsidP="2E080ACD">
            <w:r w:rsidRPr="2E080ACD">
              <w:t>19</w:t>
            </w:r>
          </w:p>
        </w:tc>
        <w:tc>
          <w:tcPr>
            <w:tcW w:w="7185" w:type="dxa"/>
            <w:shd w:val="clear" w:color="auto" w:fill="FFFFFF" w:themeFill="background1"/>
            <w:vAlign w:val="center"/>
          </w:tcPr>
          <w:p w14:paraId="1E29EB9F" w14:textId="75F5BCFB" w:rsidR="2E080ACD" w:rsidRDefault="2E080ACD" w:rsidP="2E080ACD">
            <w:r w:rsidRPr="2E080ACD">
              <w:t>(police or policing</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699EC707" w14:textId="24CD0843" w:rsidR="2E080ACD" w:rsidRDefault="2E080ACD" w:rsidP="2E080ACD">
            <w:r w:rsidRPr="2E080ACD">
              <w:t>29,812</w:t>
            </w:r>
          </w:p>
        </w:tc>
      </w:tr>
      <w:tr w:rsidR="2E080ACD" w14:paraId="6C6D6A40" w14:textId="77777777" w:rsidTr="2E080ACD">
        <w:trPr>
          <w:trHeight w:val="300"/>
        </w:trPr>
        <w:tc>
          <w:tcPr>
            <w:tcW w:w="600" w:type="dxa"/>
            <w:shd w:val="clear" w:color="auto" w:fill="FFFFFF" w:themeFill="background1"/>
            <w:vAlign w:val="center"/>
          </w:tcPr>
          <w:p w14:paraId="3773D273" w14:textId="2994C3DC" w:rsidR="2E080ACD" w:rsidRDefault="2E080ACD" w:rsidP="2E080ACD">
            <w:r w:rsidRPr="2E080ACD">
              <w:t>20</w:t>
            </w:r>
          </w:p>
        </w:tc>
        <w:tc>
          <w:tcPr>
            <w:tcW w:w="7185" w:type="dxa"/>
            <w:shd w:val="clear" w:color="auto" w:fill="FFFFFF" w:themeFill="background1"/>
            <w:vAlign w:val="center"/>
          </w:tcPr>
          <w:p w14:paraId="3E48D350" w14:textId="6E90AA85" w:rsidR="2E080ACD" w:rsidRDefault="2E080ACD" w:rsidP="2E080ACD">
            <w:r w:rsidRPr="2E080ACD">
              <w:t>law enforce</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2FE60BE7" w14:textId="717C2B3A" w:rsidR="2E080ACD" w:rsidRDefault="2E080ACD" w:rsidP="2E080ACD">
            <w:r w:rsidRPr="2E080ACD">
              <w:t>9,404</w:t>
            </w:r>
          </w:p>
        </w:tc>
      </w:tr>
      <w:tr w:rsidR="2E080ACD" w14:paraId="3D05D709" w14:textId="77777777" w:rsidTr="2E080ACD">
        <w:trPr>
          <w:trHeight w:val="300"/>
        </w:trPr>
        <w:tc>
          <w:tcPr>
            <w:tcW w:w="600" w:type="dxa"/>
            <w:shd w:val="clear" w:color="auto" w:fill="FFFFFF" w:themeFill="background1"/>
            <w:vAlign w:val="center"/>
          </w:tcPr>
          <w:p w14:paraId="5B5AAED8" w14:textId="55DD04EE" w:rsidR="2E080ACD" w:rsidRDefault="2E080ACD" w:rsidP="2E080ACD">
            <w:r w:rsidRPr="2E080ACD">
              <w:t>21</w:t>
            </w:r>
          </w:p>
        </w:tc>
        <w:tc>
          <w:tcPr>
            <w:tcW w:w="7185" w:type="dxa"/>
            <w:shd w:val="clear" w:color="auto" w:fill="FFFFFF" w:themeFill="background1"/>
            <w:vAlign w:val="center"/>
          </w:tcPr>
          <w:p w14:paraId="460CEB72" w14:textId="6972BE44" w:rsidR="2E080ACD" w:rsidRDefault="2E080ACD" w:rsidP="2E080ACD">
            <w:r w:rsidRPr="2E080ACD">
              <w:t>forensic</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36D004A0" w14:textId="702B9DB2" w:rsidR="2E080ACD" w:rsidRDefault="2E080ACD" w:rsidP="2E080ACD">
            <w:r w:rsidRPr="2E080ACD">
              <w:t>21,668</w:t>
            </w:r>
          </w:p>
        </w:tc>
      </w:tr>
      <w:tr w:rsidR="2E080ACD" w14:paraId="2F1A63FD" w14:textId="77777777" w:rsidTr="2E080ACD">
        <w:trPr>
          <w:trHeight w:val="300"/>
        </w:trPr>
        <w:tc>
          <w:tcPr>
            <w:tcW w:w="600" w:type="dxa"/>
            <w:shd w:val="clear" w:color="auto" w:fill="FFFFFF" w:themeFill="background1"/>
            <w:vAlign w:val="center"/>
          </w:tcPr>
          <w:p w14:paraId="128C0343" w14:textId="76C78DB2" w:rsidR="2E080ACD" w:rsidRDefault="2E080ACD" w:rsidP="2E080ACD">
            <w:r w:rsidRPr="2E080ACD">
              <w:t>22</w:t>
            </w:r>
          </w:p>
        </w:tc>
        <w:tc>
          <w:tcPr>
            <w:tcW w:w="7185" w:type="dxa"/>
            <w:shd w:val="clear" w:color="auto" w:fill="FFFFFF" w:themeFill="background1"/>
            <w:vAlign w:val="center"/>
          </w:tcPr>
          <w:p w14:paraId="04AF8C1C" w14:textId="79333278" w:rsidR="2E080ACD" w:rsidRDefault="2E080ACD" w:rsidP="2E080ACD">
            <w:r w:rsidRPr="2E080ACD">
              <w:t>Forensic Psychiatry/ or Forensic Psychology/</w:t>
            </w:r>
          </w:p>
        </w:tc>
        <w:tc>
          <w:tcPr>
            <w:tcW w:w="1575" w:type="dxa"/>
            <w:shd w:val="clear" w:color="auto" w:fill="FFFFFF" w:themeFill="background1"/>
            <w:vAlign w:val="center"/>
          </w:tcPr>
          <w:p w14:paraId="5FA3E139" w14:textId="67561957" w:rsidR="2E080ACD" w:rsidRDefault="2E080ACD" w:rsidP="2E080ACD">
            <w:r w:rsidRPr="2E080ACD">
              <w:t>10,780</w:t>
            </w:r>
          </w:p>
        </w:tc>
      </w:tr>
      <w:tr w:rsidR="2E080ACD" w14:paraId="38DFC456" w14:textId="77777777" w:rsidTr="2E080ACD">
        <w:trPr>
          <w:trHeight w:val="300"/>
        </w:trPr>
        <w:tc>
          <w:tcPr>
            <w:tcW w:w="600" w:type="dxa"/>
            <w:shd w:val="clear" w:color="auto" w:fill="FFFFFF" w:themeFill="background1"/>
            <w:vAlign w:val="center"/>
          </w:tcPr>
          <w:p w14:paraId="19F1AE8A" w14:textId="7DF0B79D" w:rsidR="2E080ACD" w:rsidRDefault="2E080ACD" w:rsidP="2E080ACD">
            <w:r w:rsidRPr="2E080ACD">
              <w:t>23</w:t>
            </w:r>
          </w:p>
        </w:tc>
        <w:tc>
          <w:tcPr>
            <w:tcW w:w="7185" w:type="dxa"/>
            <w:shd w:val="clear" w:color="auto" w:fill="FFFFFF" w:themeFill="background1"/>
            <w:vAlign w:val="center"/>
          </w:tcPr>
          <w:p w14:paraId="01C2FF3B" w14:textId="50C754B4" w:rsidR="2E080ACD" w:rsidRDefault="2E080ACD" w:rsidP="2E080ACD">
            <w:r w:rsidRPr="2E080ACD">
              <w:t>(correctional or forensic).</w:t>
            </w:r>
            <w:proofErr w:type="spellStart"/>
            <w:r w:rsidRPr="2E080ACD">
              <w:t>jx</w:t>
            </w:r>
            <w:proofErr w:type="spellEnd"/>
            <w:r w:rsidRPr="2E080ACD">
              <w:t>.</w:t>
            </w:r>
          </w:p>
        </w:tc>
        <w:tc>
          <w:tcPr>
            <w:tcW w:w="1575" w:type="dxa"/>
            <w:shd w:val="clear" w:color="auto" w:fill="FFFFFF" w:themeFill="background1"/>
            <w:vAlign w:val="center"/>
          </w:tcPr>
          <w:p w14:paraId="420A3EBE" w14:textId="730C0026" w:rsidR="2E080ACD" w:rsidRDefault="2E080ACD" w:rsidP="2E080ACD">
            <w:r w:rsidRPr="2E080ACD">
              <w:t>6,672</w:t>
            </w:r>
          </w:p>
        </w:tc>
      </w:tr>
      <w:tr w:rsidR="2E080ACD" w14:paraId="15C16A04" w14:textId="77777777" w:rsidTr="2E080ACD">
        <w:trPr>
          <w:trHeight w:val="300"/>
        </w:trPr>
        <w:tc>
          <w:tcPr>
            <w:tcW w:w="600" w:type="dxa"/>
            <w:shd w:val="clear" w:color="auto" w:fill="FFFFFF" w:themeFill="background1"/>
            <w:vAlign w:val="center"/>
          </w:tcPr>
          <w:p w14:paraId="1AAEF5B9" w14:textId="7172B61C" w:rsidR="2E080ACD" w:rsidRDefault="2E080ACD" w:rsidP="2E080ACD">
            <w:r w:rsidRPr="2E080ACD">
              <w:t>24</w:t>
            </w:r>
          </w:p>
        </w:tc>
        <w:tc>
          <w:tcPr>
            <w:tcW w:w="7185" w:type="dxa"/>
            <w:shd w:val="clear" w:color="auto" w:fill="FFFFFF" w:themeFill="background1"/>
            <w:vAlign w:val="center"/>
          </w:tcPr>
          <w:p w14:paraId="6FCFD7EA" w14:textId="47F12DEC" w:rsidR="2E080ACD" w:rsidRDefault="2E080ACD" w:rsidP="2E080ACD">
            <w:r w:rsidRPr="2E080ACD">
              <w:t>or/1-23</w:t>
            </w:r>
          </w:p>
        </w:tc>
        <w:tc>
          <w:tcPr>
            <w:tcW w:w="1575" w:type="dxa"/>
            <w:shd w:val="clear" w:color="auto" w:fill="FFFFFF" w:themeFill="background1"/>
            <w:vAlign w:val="center"/>
          </w:tcPr>
          <w:p w14:paraId="5AB60133" w14:textId="0D832508" w:rsidR="2E080ACD" w:rsidRDefault="2E080ACD" w:rsidP="2E080ACD">
            <w:r w:rsidRPr="2E080ACD">
              <w:t>188,593</w:t>
            </w:r>
          </w:p>
        </w:tc>
      </w:tr>
      <w:tr w:rsidR="2E080ACD" w14:paraId="66239C96" w14:textId="77777777" w:rsidTr="2E080ACD">
        <w:trPr>
          <w:trHeight w:val="300"/>
        </w:trPr>
        <w:tc>
          <w:tcPr>
            <w:tcW w:w="600" w:type="dxa"/>
            <w:shd w:val="clear" w:color="auto" w:fill="FFFFFF" w:themeFill="background1"/>
            <w:vAlign w:val="center"/>
          </w:tcPr>
          <w:p w14:paraId="72B265C9" w14:textId="00E5F503" w:rsidR="2E080ACD" w:rsidRDefault="2E080ACD" w:rsidP="2E080ACD">
            <w:r w:rsidRPr="2E080ACD">
              <w:t>25</w:t>
            </w:r>
          </w:p>
        </w:tc>
        <w:tc>
          <w:tcPr>
            <w:tcW w:w="7185" w:type="dxa"/>
            <w:shd w:val="clear" w:color="auto" w:fill="FFFFFF" w:themeFill="background1"/>
            <w:vAlign w:val="center"/>
          </w:tcPr>
          <w:p w14:paraId="685AC2F7" w14:textId="67841A25" w:rsidR="2E080ACD" w:rsidRDefault="2E080ACD" w:rsidP="2E080ACD">
            <w:r w:rsidRPr="2E080ACD">
              <w:t>exp rehabilitation/</w:t>
            </w:r>
          </w:p>
        </w:tc>
        <w:tc>
          <w:tcPr>
            <w:tcW w:w="1575" w:type="dxa"/>
            <w:shd w:val="clear" w:color="auto" w:fill="FFFFFF" w:themeFill="background1"/>
            <w:vAlign w:val="center"/>
          </w:tcPr>
          <w:p w14:paraId="613BE6CA" w14:textId="0D7E5C5E" w:rsidR="2E080ACD" w:rsidRDefault="2E080ACD" w:rsidP="2E080ACD">
            <w:r w:rsidRPr="2E080ACD">
              <w:t>64,123</w:t>
            </w:r>
          </w:p>
        </w:tc>
      </w:tr>
      <w:tr w:rsidR="2E080ACD" w14:paraId="5271C043" w14:textId="77777777" w:rsidTr="2E080ACD">
        <w:trPr>
          <w:trHeight w:val="300"/>
        </w:trPr>
        <w:tc>
          <w:tcPr>
            <w:tcW w:w="600" w:type="dxa"/>
            <w:shd w:val="clear" w:color="auto" w:fill="FFFFFF" w:themeFill="background1"/>
            <w:vAlign w:val="center"/>
          </w:tcPr>
          <w:p w14:paraId="67589E6B" w14:textId="10865353" w:rsidR="2E080ACD" w:rsidRDefault="2E080ACD" w:rsidP="2E080ACD">
            <w:r w:rsidRPr="2E080ACD">
              <w:t>26</w:t>
            </w:r>
          </w:p>
        </w:tc>
        <w:tc>
          <w:tcPr>
            <w:tcW w:w="7185" w:type="dxa"/>
            <w:shd w:val="clear" w:color="auto" w:fill="FFFFFF" w:themeFill="background1"/>
            <w:vAlign w:val="center"/>
          </w:tcPr>
          <w:p w14:paraId="42191EC1" w14:textId="59410527" w:rsidR="2E080ACD" w:rsidRDefault="2E080ACD" w:rsidP="2E080ACD">
            <w:r w:rsidRPr="2E080ACD">
              <w:t>rehab</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78448CEE" w14:textId="617A45BB" w:rsidR="2E080ACD" w:rsidRDefault="2E080ACD" w:rsidP="2E080ACD">
            <w:r w:rsidRPr="2E080ACD">
              <w:t>93,875</w:t>
            </w:r>
          </w:p>
        </w:tc>
      </w:tr>
      <w:tr w:rsidR="2E080ACD" w14:paraId="62490FAC" w14:textId="77777777" w:rsidTr="2E080ACD">
        <w:trPr>
          <w:trHeight w:val="300"/>
        </w:trPr>
        <w:tc>
          <w:tcPr>
            <w:tcW w:w="600" w:type="dxa"/>
            <w:shd w:val="clear" w:color="auto" w:fill="FFFFFF" w:themeFill="background1"/>
            <w:vAlign w:val="center"/>
          </w:tcPr>
          <w:p w14:paraId="3D69CA8E" w14:textId="647B046B" w:rsidR="2E080ACD" w:rsidRDefault="2E080ACD" w:rsidP="2E080ACD">
            <w:r w:rsidRPr="2E080ACD">
              <w:t>27</w:t>
            </w:r>
          </w:p>
        </w:tc>
        <w:tc>
          <w:tcPr>
            <w:tcW w:w="7185" w:type="dxa"/>
            <w:shd w:val="clear" w:color="auto" w:fill="FFFFFF" w:themeFill="background1"/>
            <w:vAlign w:val="center"/>
          </w:tcPr>
          <w:p w14:paraId="75AE316C" w14:textId="23D5A74D" w:rsidR="2E080ACD" w:rsidRDefault="2E080ACD" w:rsidP="2E080ACD">
            <w:proofErr w:type="spellStart"/>
            <w:r w:rsidRPr="2E080ACD">
              <w:t>telerehab</w:t>
            </w:r>
            <w:proofErr w:type="spellEnd"/>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22D5B9C9" w14:textId="286E0E64" w:rsidR="2E080ACD" w:rsidRDefault="2E080ACD" w:rsidP="2E080ACD">
            <w:r w:rsidRPr="2E080ACD">
              <w:t>350</w:t>
            </w:r>
          </w:p>
        </w:tc>
      </w:tr>
      <w:tr w:rsidR="2E080ACD" w14:paraId="7C9FCA99" w14:textId="77777777" w:rsidTr="2E080ACD">
        <w:trPr>
          <w:trHeight w:val="300"/>
        </w:trPr>
        <w:tc>
          <w:tcPr>
            <w:tcW w:w="600" w:type="dxa"/>
            <w:shd w:val="clear" w:color="auto" w:fill="FFFFFF" w:themeFill="background1"/>
            <w:vAlign w:val="center"/>
          </w:tcPr>
          <w:p w14:paraId="421C9146" w14:textId="4E1DB6C8" w:rsidR="2E080ACD" w:rsidRDefault="2E080ACD" w:rsidP="2E080ACD">
            <w:r w:rsidRPr="2E080ACD">
              <w:t>28</w:t>
            </w:r>
          </w:p>
        </w:tc>
        <w:tc>
          <w:tcPr>
            <w:tcW w:w="7185" w:type="dxa"/>
            <w:shd w:val="clear" w:color="auto" w:fill="FFFFFF" w:themeFill="background1"/>
            <w:vAlign w:val="center"/>
          </w:tcPr>
          <w:p w14:paraId="03EC6A8D" w14:textId="037F4F8E" w:rsidR="2E080ACD" w:rsidRDefault="2E080ACD" w:rsidP="2E080ACD">
            <w:proofErr w:type="spellStart"/>
            <w:r w:rsidRPr="2E080ACD">
              <w:t>neurorehab</w:t>
            </w:r>
            <w:proofErr w:type="spellEnd"/>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3514AE63" w14:textId="7B5CA0C3" w:rsidR="2E080ACD" w:rsidRDefault="2E080ACD" w:rsidP="2E080ACD">
            <w:r w:rsidRPr="2E080ACD">
              <w:t>5,383</w:t>
            </w:r>
          </w:p>
        </w:tc>
      </w:tr>
      <w:tr w:rsidR="2E080ACD" w14:paraId="2BA9376B" w14:textId="77777777" w:rsidTr="2E080ACD">
        <w:trPr>
          <w:trHeight w:val="300"/>
        </w:trPr>
        <w:tc>
          <w:tcPr>
            <w:tcW w:w="600" w:type="dxa"/>
            <w:shd w:val="clear" w:color="auto" w:fill="FFFFFF" w:themeFill="background1"/>
            <w:vAlign w:val="center"/>
          </w:tcPr>
          <w:p w14:paraId="4BD00746" w14:textId="494B41D0" w:rsidR="2E080ACD" w:rsidRDefault="2E080ACD" w:rsidP="2E080ACD">
            <w:r w:rsidRPr="2E080ACD">
              <w:t>29</w:t>
            </w:r>
          </w:p>
        </w:tc>
        <w:tc>
          <w:tcPr>
            <w:tcW w:w="7185" w:type="dxa"/>
            <w:shd w:val="clear" w:color="auto" w:fill="FFFFFF" w:themeFill="background1"/>
            <w:vAlign w:val="center"/>
          </w:tcPr>
          <w:p w14:paraId="6AE4CE11" w14:textId="5D4AE08F" w:rsidR="2E080ACD" w:rsidRDefault="2E080ACD" w:rsidP="2E080ACD">
            <w:r w:rsidRPr="2E080ACD">
              <w:t>(physiatrist? or physiatry</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294453A3" w14:textId="68BF8C99" w:rsidR="2E080ACD" w:rsidRDefault="2E080ACD" w:rsidP="2E080ACD">
            <w:r w:rsidRPr="2E080ACD">
              <w:t>165</w:t>
            </w:r>
          </w:p>
        </w:tc>
      </w:tr>
      <w:tr w:rsidR="2E080ACD" w14:paraId="7A27A85A" w14:textId="77777777" w:rsidTr="2E080ACD">
        <w:trPr>
          <w:trHeight w:val="300"/>
        </w:trPr>
        <w:tc>
          <w:tcPr>
            <w:tcW w:w="600" w:type="dxa"/>
            <w:shd w:val="clear" w:color="auto" w:fill="FFFFFF" w:themeFill="background1"/>
            <w:vAlign w:val="center"/>
          </w:tcPr>
          <w:p w14:paraId="3AC5C396" w14:textId="7059CBFD" w:rsidR="2E080ACD" w:rsidRDefault="2E080ACD" w:rsidP="2E080ACD">
            <w:r w:rsidRPr="2E080ACD">
              <w:t>30</w:t>
            </w:r>
          </w:p>
        </w:tc>
        <w:tc>
          <w:tcPr>
            <w:tcW w:w="7185" w:type="dxa"/>
            <w:shd w:val="clear" w:color="auto" w:fill="FFFFFF" w:themeFill="background1"/>
            <w:vAlign w:val="center"/>
          </w:tcPr>
          <w:p w14:paraId="0636B16D" w14:textId="7C37C169" w:rsidR="2E080ACD" w:rsidRDefault="2E080ACD" w:rsidP="2E080ACD">
            <w:r w:rsidRPr="2E080ACD">
              <w:t>exp Rehabilitation Centers/</w:t>
            </w:r>
          </w:p>
        </w:tc>
        <w:tc>
          <w:tcPr>
            <w:tcW w:w="1575" w:type="dxa"/>
            <w:shd w:val="clear" w:color="auto" w:fill="FFFFFF" w:themeFill="background1"/>
            <w:vAlign w:val="center"/>
          </w:tcPr>
          <w:p w14:paraId="4EBEBE5C" w14:textId="11B4D11A" w:rsidR="2E080ACD" w:rsidRDefault="2E080ACD" w:rsidP="2E080ACD">
            <w:r w:rsidRPr="2E080ACD">
              <w:t>1,287</w:t>
            </w:r>
          </w:p>
        </w:tc>
      </w:tr>
      <w:tr w:rsidR="2E080ACD" w14:paraId="08A3FBB3" w14:textId="77777777" w:rsidTr="2E080ACD">
        <w:trPr>
          <w:trHeight w:val="300"/>
        </w:trPr>
        <w:tc>
          <w:tcPr>
            <w:tcW w:w="600" w:type="dxa"/>
            <w:shd w:val="clear" w:color="auto" w:fill="FFFFFF" w:themeFill="background1"/>
            <w:vAlign w:val="center"/>
          </w:tcPr>
          <w:p w14:paraId="397A7424" w14:textId="7D6FE46B" w:rsidR="2E080ACD" w:rsidRDefault="2E080ACD" w:rsidP="2E080ACD">
            <w:r w:rsidRPr="2E080ACD">
              <w:t>31</w:t>
            </w:r>
          </w:p>
        </w:tc>
        <w:tc>
          <w:tcPr>
            <w:tcW w:w="7185" w:type="dxa"/>
            <w:shd w:val="clear" w:color="auto" w:fill="FFFFFF" w:themeFill="background1"/>
            <w:vAlign w:val="center"/>
          </w:tcPr>
          <w:p w14:paraId="50CC686F" w14:textId="3EAC6B6E" w:rsidR="2E080ACD" w:rsidRDefault="2E080ACD" w:rsidP="2E080ACD">
            <w:r w:rsidRPr="2E080ACD">
              <w:t>occupational therapy/</w:t>
            </w:r>
          </w:p>
        </w:tc>
        <w:tc>
          <w:tcPr>
            <w:tcW w:w="1575" w:type="dxa"/>
            <w:shd w:val="clear" w:color="auto" w:fill="FFFFFF" w:themeFill="background1"/>
            <w:vAlign w:val="center"/>
          </w:tcPr>
          <w:p w14:paraId="02D8C2D2" w14:textId="3E35C6F9" w:rsidR="2E080ACD" w:rsidRDefault="2E080ACD" w:rsidP="2E080ACD">
            <w:r w:rsidRPr="2E080ACD">
              <w:t>7,901</w:t>
            </w:r>
          </w:p>
        </w:tc>
      </w:tr>
      <w:tr w:rsidR="2E080ACD" w14:paraId="20890DA4" w14:textId="77777777" w:rsidTr="2E080ACD">
        <w:trPr>
          <w:trHeight w:val="300"/>
        </w:trPr>
        <w:tc>
          <w:tcPr>
            <w:tcW w:w="600" w:type="dxa"/>
            <w:shd w:val="clear" w:color="auto" w:fill="FFFFFF" w:themeFill="background1"/>
            <w:vAlign w:val="center"/>
          </w:tcPr>
          <w:p w14:paraId="369B0C99" w14:textId="764ECF83" w:rsidR="2E080ACD" w:rsidRDefault="2E080ACD" w:rsidP="2E080ACD">
            <w:r w:rsidRPr="2E080ACD">
              <w:t>32</w:t>
            </w:r>
          </w:p>
        </w:tc>
        <w:tc>
          <w:tcPr>
            <w:tcW w:w="7185" w:type="dxa"/>
            <w:shd w:val="clear" w:color="auto" w:fill="FFFFFF" w:themeFill="background1"/>
            <w:vAlign w:val="center"/>
          </w:tcPr>
          <w:p w14:paraId="245C0268" w14:textId="009512CA" w:rsidR="2E080ACD" w:rsidRPr="009E3D68" w:rsidRDefault="2E080ACD" w:rsidP="2E080ACD">
            <w:pPr>
              <w:rPr>
                <w:lang w:val="it-IT"/>
              </w:rPr>
            </w:pPr>
            <w:r w:rsidRPr="009E3D68">
              <w:rPr>
                <w:lang w:val="it-IT"/>
              </w:rPr>
              <w:t>(occupational adj therap*</w:t>
            </w:r>
            <w:proofErr w:type="gramStart"/>
            <w:r w:rsidRPr="009E3D68">
              <w:rPr>
                <w:lang w:val="it-IT"/>
              </w:rPr>
              <w:t>).ti</w:t>
            </w:r>
            <w:proofErr w:type="gramEnd"/>
            <w:r w:rsidRPr="009E3D68">
              <w:rPr>
                <w:lang w:val="it-IT"/>
              </w:rPr>
              <w:t>,</w:t>
            </w:r>
            <w:proofErr w:type="gramStart"/>
            <w:r w:rsidRPr="009E3D68">
              <w:rPr>
                <w:lang w:val="it-IT"/>
              </w:rPr>
              <w:t>ab,jx</w:t>
            </w:r>
            <w:proofErr w:type="gramEnd"/>
            <w:r w:rsidRPr="009E3D68">
              <w:rPr>
                <w:lang w:val="it-IT"/>
              </w:rPr>
              <w:t>.</w:t>
            </w:r>
          </w:p>
        </w:tc>
        <w:tc>
          <w:tcPr>
            <w:tcW w:w="1575" w:type="dxa"/>
            <w:shd w:val="clear" w:color="auto" w:fill="FFFFFF" w:themeFill="background1"/>
            <w:vAlign w:val="center"/>
          </w:tcPr>
          <w:p w14:paraId="270B8A45" w14:textId="2DA89900" w:rsidR="2E080ACD" w:rsidRDefault="2E080ACD" w:rsidP="2E080ACD">
            <w:r w:rsidRPr="2E080ACD">
              <w:t>16,863</w:t>
            </w:r>
          </w:p>
        </w:tc>
      </w:tr>
      <w:tr w:rsidR="2E080ACD" w14:paraId="3E158A2D" w14:textId="77777777" w:rsidTr="2E080ACD">
        <w:trPr>
          <w:trHeight w:val="300"/>
        </w:trPr>
        <w:tc>
          <w:tcPr>
            <w:tcW w:w="600" w:type="dxa"/>
            <w:shd w:val="clear" w:color="auto" w:fill="FFFFFF" w:themeFill="background1"/>
            <w:vAlign w:val="center"/>
          </w:tcPr>
          <w:p w14:paraId="52CC31A6" w14:textId="29A7DAC0" w:rsidR="2E080ACD" w:rsidRDefault="2E080ACD" w:rsidP="2E080ACD">
            <w:r w:rsidRPr="2E080ACD">
              <w:t>33</w:t>
            </w:r>
          </w:p>
        </w:tc>
        <w:tc>
          <w:tcPr>
            <w:tcW w:w="7185" w:type="dxa"/>
            <w:shd w:val="clear" w:color="auto" w:fill="FFFFFF" w:themeFill="background1"/>
            <w:vAlign w:val="center"/>
          </w:tcPr>
          <w:p w14:paraId="4508DC1B" w14:textId="0994EAB0" w:rsidR="2E080ACD" w:rsidRDefault="2E080ACD" w:rsidP="2E080ACD">
            <w:r w:rsidRPr="2E080ACD">
              <w:t>Physical therapy/</w:t>
            </w:r>
          </w:p>
        </w:tc>
        <w:tc>
          <w:tcPr>
            <w:tcW w:w="1575" w:type="dxa"/>
            <w:shd w:val="clear" w:color="auto" w:fill="FFFFFF" w:themeFill="background1"/>
            <w:vAlign w:val="center"/>
          </w:tcPr>
          <w:p w14:paraId="4B6C87B8" w14:textId="319AA2FD" w:rsidR="2E080ACD" w:rsidRDefault="2E080ACD" w:rsidP="2E080ACD">
            <w:r w:rsidRPr="2E080ACD">
              <w:t>3,971</w:t>
            </w:r>
          </w:p>
        </w:tc>
      </w:tr>
      <w:tr w:rsidR="2E080ACD" w14:paraId="79A384CE" w14:textId="77777777" w:rsidTr="2E080ACD">
        <w:trPr>
          <w:trHeight w:val="300"/>
        </w:trPr>
        <w:tc>
          <w:tcPr>
            <w:tcW w:w="600" w:type="dxa"/>
            <w:shd w:val="clear" w:color="auto" w:fill="FFFFFF" w:themeFill="background1"/>
            <w:vAlign w:val="center"/>
          </w:tcPr>
          <w:p w14:paraId="4D76654B" w14:textId="4197E0FB" w:rsidR="2E080ACD" w:rsidRDefault="2E080ACD" w:rsidP="2E080ACD">
            <w:r w:rsidRPr="2E080ACD">
              <w:t>34</w:t>
            </w:r>
          </w:p>
        </w:tc>
        <w:tc>
          <w:tcPr>
            <w:tcW w:w="7185" w:type="dxa"/>
            <w:shd w:val="clear" w:color="auto" w:fill="FFFFFF" w:themeFill="background1"/>
            <w:vAlign w:val="center"/>
          </w:tcPr>
          <w:p w14:paraId="122CE89B" w14:textId="548D037A" w:rsidR="2E080ACD" w:rsidRDefault="2E080ACD" w:rsidP="2E080ACD">
            <w:r w:rsidRPr="2E080ACD">
              <w:t xml:space="preserve">(physical adj </w:t>
            </w:r>
            <w:proofErr w:type="spellStart"/>
            <w:r w:rsidRPr="2E080ACD">
              <w:t>therap</w:t>
            </w:r>
            <w:proofErr w:type="spellEnd"/>
            <w:r w:rsidRPr="2E080ACD">
              <w:t>*</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242C8598" w14:textId="563C985C" w:rsidR="2E080ACD" w:rsidRDefault="2E080ACD" w:rsidP="2E080ACD">
            <w:r w:rsidRPr="2E080ACD">
              <w:t>4,647</w:t>
            </w:r>
          </w:p>
        </w:tc>
      </w:tr>
      <w:tr w:rsidR="2E080ACD" w14:paraId="6762B041" w14:textId="77777777" w:rsidTr="2E080ACD">
        <w:trPr>
          <w:trHeight w:val="300"/>
        </w:trPr>
        <w:tc>
          <w:tcPr>
            <w:tcW w:w="600" w:type="dxa"/>
            <w:shd w:val="clear" w:color="auto" w:fill="FFFFFF" w:themeFill="background1"/>
            <w:vAlign w:val="center"/>
          </w:tcPr>
          <w:p w14:paraId="24AD035A" w14:textId="20946CD0" w:rsidR="2E080ACD" w:rsidRDefault="2E080ACD" w:rsidP="2E080ACD">
            <w:r w:rsidRPr="2E080ACD">
              <w:t>35</w:t>
            </w:r>
          </w:p>
        </w:tc>
        <w:tc>
          <w:tcPr>
            <w:tcW w:w="7185" w:type="dxa"/>
            <w:shd w:val="clear" w:color="auto" w:fill="FFFFFF" w:themeFill="background1"/>
            <w:vAlign w:val="center"/>
          </w:tcPr>
          <w:p w14:paraId="093D27D8" w14:textId="48D30048" w:rsidR="2E080ACD" w:rsidRDefault="2E080ACD" w:rsidP="2E080ACD">
            <w:proofErr w:type="spellStart"/>
            <w:r w:rsidRPr="2E080ACD">
              <w:t>physiotherap</w:t>
            </w:r>
            <w:proofErr w:type="spellEnd"/>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6C20D4F4" w14:textId="6CDA5506" w:rsidR="2E080ACD" w:rsidRDefault="2E080ACD" w:rsidP="2E080ACD">
            <w:r w:rsidRPr="2E080ACD">
              <w:t>4,371</w:t>
            </w:r>
          </w:p>
        </w:tc>
      </w:tr>
      <w:tr w:rsidR="2E080ACD" w14:paraId="035A613C" w14:textId="77777777" w:rsidTr="2E080ACD">
        <w:trPr>
          <w:trHeight w:val="300"/>
        </w:trPr>
        <w:tc>
          <w:tcPr>
            <w:tcW w:w="600" w:type="dxa"/>
            <w:shd w:val="clear" w:color="auto" w:fill="FFFFFF" w:themeFill="background1"/>
            <w:vAlign w:val="center"/>
          </w:tcPr>
          <w:p w14:paraId="7F4B311C" w14:textId="1C2D8A02" w:rsidR="2E080ACD" w:rsidRDefault="2E080ACD" w:rsidP="2E080ACD">
            <w:r w:rsidRPr="2E080ACD">
              <w:t>36</w:t>
            </w:r>
          </w:p>
        </w:tc>
        <w:tc>
          <w:tcPr>
            <w:tcW w:w="7185" w:type="dxa"/>
            <w:shd w:val="clear" w:color="auto" w:fill="FFFFFF" w:themeFill="background1"/>
            <w:vAlign w:val="center"/>
          </w:tcPr>
          <w:p w14:paraId="6C7DD0AC" w14:textId="4CC2AF0C" w:rsidR="2E080ACD" w:rsidRDefault="2E080ACD" w:rsidP="2E080ACD">
            <w:r w:rsidRPr="2E080ACD">
              <w:t>physio-therapist</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1A906147" w14:textId="4ADF3176" w:rsidR="2E080ACD" w:rsidRDefault="2E080ACD" w:rsidP="2E080ACD">
            <w:r w:rsidRPr="2E080ACD">
              <w:t>0</w:t>
            </w:r>
          </w:p>
        </w:tc>
      </w:tr>
      <w:tr w:rsidR="2E080ACD" w14:paraId="563AF164" w14:textId="77777777" w:rsidTr="2E080ACD">
        <w:trPr>
          <w:trHeight w:val="300"/>
        </w:trPr>
        <w:tc>
          <w:tcPr>
            <w:tcW w:w="600" w:type="dxa"/>
            <w:shd w:val="clear" w:color="auto" w:fill="FFFFFF" w:themeFill="background1"/>
            <w:vAlign w:val="center"/>
          </w:tcPr>
          <w:p w14:paraId="090A678F" w14:textId="2B152175" w:rsidR="2E080ACD" w:rsidRDefault="2E080ACD" w:rsidP="2E080ACD">
            <w:r w:rsidRPr="2E080ACD">
              <w:t>37</w:t>
            </w:r>
          </w:p>
        </w:tc>
        <w:tc>
          <w:tcPr>
            <w:tcW w:w="7185" w:type="dxa"/>
            <w:shd w:val="clear" w:color="auto" w:fill="FFFFFF" w:themeFill="background1"/>
            <w:vAlign w:val="center"/>
          </w:tcPr>
          <w:p w14:paraId="6296B6D9" w14:textId="02C44574" w:rsidR="2E080ACD" w:rsidRDefault="2E080ACD" w:rsidP="2E080ACD">
            <w:r w:rsidRPr="2E080ACD">
              <w:t>Speech Therapists/</w:t>
            </w:r>
          </w:p>
        </w:tc>
        <w:tc>
          <w:tcPr>
            <w:tcW w:w="1575" w:type="dxa"/>
            <w:shd w:val="clear" w:color="auto" w:fill="FFFFFF" w:themeFill="background1"/>
            <w:vAlign w:val="center"/>
          </w:tcPr>
          <w:p w14:paraId="4B596573" w14:textId="23807CAF" w:rsidR="2E080ACD" w:rsidRDefault="2E080ACD" w:rsidP="2E080ACD">
            <w:r w:rsidRPr="2E080ACD">
              <w:t>1,944</w:t>
            </w:r>
          </w:p>
        </w:tc>
      </w:tr>
      <w:tr w:rsidR="2E080ACD" w14:paraId="05B672A2" w14:textId="77777777" w:rsidTr="2E080ACD">
        <w:trPr>
          <w:trHeight w:val="300"/>
        </w:trPr>
        <w:tc>
          <w:tcPr>
            <w:tcW w:w="600" w:type="dxa"/>
            <w:shd w:val="clear" w:color="auto" w:fill="FFFFFF" w:themeFill="background1"/>
            <w:vAlign w:val="center"/>
          </w:tcPr>
          <w:p w14:paraId="12ADE5DA" w14:textId="36AE5246" w:rsidR="2E080ACD" w:rsidRDefault="2E080ACD" w:rsidP="2E080ACD">
            <w:r w:rsidRPr="2E080ACD">
              <w:t>38</w:t>
            </w:r>
          </w:p>
        </w:tc>
        <w:tc>
          <w:tcPr>
            <w:tcW w:w="7185" w:type="dxa"/>
            <w:shd w:val="clear" w:color="auto" w:fill="FFFFFF" w:themeFill="background1"/>
            <w:vAlign w:val="center"/>
          </w:tcPr>
          <w:p w14:paraId="1BA33446" w14:textId="03503B6E" w:rsidR="2E080ACD" w:rsidRDefault="2E080ACD" w:rsidP="2E080ACD">
            <w:r w:rsidRPr="2E080ACD">
              <w:t>(speech adj2 (</w:t>
            </w:r>
            <w:proofErr w:type="spellStart"/>
            <w:r w:rsidRPr="2E080ACD">
              <w:t>therap</w:t>
            </w:r>
            <w:proofErr w:type="spellEnd"/>
            <w:r w:rsidRPr="2E080ACD">
              <w:t xml:space="preserve">* or </w:t>
            </w:r>
            <w:proofErr w:type="spellStart"/>
            <w:r w:rsidRPr="2E080ACD">
              <w:t>patholog</w:t>
            </w:r>
            <w:proofErr w:type="spellEnd"/>
            <w:r w:rsidRPr="2E080ACD">
              <w:t>*)</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5F21DB0D" w14:textId="00FDDD22" w:rsidR="2E080ACD" w:rsidRDefault="2E080ACD" w:rsidP="2E080ACD">
            <w:r w:rsidRPr="2E080ACD">
              <w:t>11,999</w:t>
            </w:r>
          </w:p>
        </w:tc>
      </w:tr>
      <w:tr w:rsidR="2E080ACD" w14:paraId="025CF0F2" w14:textId="77777777" w:rsidTr="2E080ACD">
        <w:trPr>
          <w:trHeight w:val="300"/>
        </w:trPr>
        <w:tc>
          <w:tcPr>
            <w:tcW w:w="600" w:type="dxa"/>
            <w:shd w:val="clear" w:color="auto" w:fill="FFFFFF" w:themeFill="background1"/>
            <w:vAlign w:val="center"/>
          </w:tcPr>
          <w:p w14:paraId="6365301D" w14:textId="37BA24AF" w:rsidR="2E080ACD" w:rsidRDefault="2E080ACD" w:rsidP="2E080ACD">
            <w:r w:rsidRPr="2E080ACD">
              <w:t>39</w:t>
            </w:r>
          </w:p>
        </w:tc>
        <w:tc>
          <w:tcPr>
            <w:tcW w:w="7185" w:type="dxa"/>
            <w:shd w:val="clear" w:color="auto" w:fill="FFFFFF" w:themeFill="background1"/>
            <w:vAlign w:val="center"/>
          </w:tcPr>
          <w:p w14:paraId="03881122" w14:textId="26B369BE" w:rsidR="2E080ACD" w:rsidRDefault="2E080ACD" w:rsidP="2E080ACD">
            <w:r w:rsidRPr="2E080ACD">
              <w:t>Neuropsychology/</w:t>
            </w:r>
          </w:p>
        </w:tc>
        <w:tc>
          <w:tcPr>
            <w:tcW w:w="1575" w:type="dxa"/>
            <w:shd w:val="clear" w:color="auto" w:fill="FFFFFF" w:themeFill="background1"/>
            <w:vAlign w:val="center"/>
          </w:tcPr>
          <w:p w14:paraId="6058D4A9" w14:textId="505B92CB" w:rsidR="2E080ACD" w:rsidRDefault="2E080ACD" w:rsidP="2E080ACD">
            <w:r w:rsidRPr="2E080ACD">
              <w:t>22,150</w:t>
            </w:r>
          </w:p>
        </w:tc>
      </w:tr>
      <w:tr w:rsidR="2E080ACD" w14:paraId="13AB805F" w14:textId="77777777" w:rsidTr="2E080ACD">
        <w:trPr>
          <w:trHeight w:val="300"/>
        </w:trPr>
        <w:tc>
          <w:tcPr>
            <w:tcW w:w="600" w:type="dxa"/>
            <w:shd w:val="clear" w:color="auto" w:fill="FFFFFF" w:themeFill="background1"/>
            <w:vAlign w:val="center"/>
          </w:tcPr>
          <w:p w14:paraId="7BBEE646" w14:textId="60BF6E10" w:rsidR="2E080ACD" w:rsidRDefault="2E080ACD" w:rsidP="2E080ACD">
            <w:r w:rsidRPr="2E080ACD">
              <w:t>40</w:t>
            </w:r>
          </w:p>
        </w:tc>
        <w:tc>
          <w:tcPr>
            <w:tcW w:w="7185" w:type="dxa"/>
            <w:shd w:val="clear" w:color="auto" w:fill="FFFFFF" w:themeFill="background1"/>
            <w:vAlign w:val="center"/>
          </w:tcPr>
          <w:p w14:paraId="32359DC9" w14:textId="3DB09B54" w:rsidR="2E080ACD" w:rsidRDefault="2E080ACD" w:rsidP="2E080ACD">
            <w:proofErr w:type="spellStart"/>
            <w:r w:rsidRPr="2E080ACD">
              <w:t>Neuropsycholog</w:t>
            </w:r>
            <w:proofErr w:type="spellEnd"/>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79806F21" w14:textId="097B68B0" w:rsidR="2E080ACD" w:rsidRDefault="2E080ACD" w:rsidP="2E080ACD">
            <w:r w:rsidRPr="2E080ACD">
              <w:t>90,419</w:t>
            </w:r>
          </w:p>
        </w:tc>
      </w:tr>
      <w:tr w:rsidR="2E080ACD" w14:paraId="585A9893" w14:textId="77777777" w:rsidTr="2E080ACD">
        <w:trPr>
          <w:trHeight w:val="300"/>
        </w:trPr>
        <w:tc>
          <w:tcPr>
            <w:tcW w:w="600" w:type="dxa"/>
            <w:shd w:val="clear" w:color="auto" w:fill="FFFFFF" w:themeFill="background1"/>
            <w:vAlign w:val="center"/>
          </w:tcPr>
          <w:p w14:paraId="2B513B66" w14:textId="467D450B" w:rsidR="2E080ACD" w:rsidRDefault="2E080ACD" w:rsidP="2E080ACD">
            <w:r w:rsidRPr="2E080ACD">
              <w:t>41</w:t>
            </w:r>
          </w:p>
        </w:tc>
        <w:tc>
          <w:tcPr>
            <w:tcW w:w="7185" w:type="dxa"/>
            <w:shd w:val="clear" w:color="auto" w:fill="FFFFFF" w:themeFill="background1"/>
            <w:vAlign w:val="center"/>
          </w:tcPr>
          <w:p w14:paraId="052A3B0D" w14:textId="421B64EE" w:rsidR="2E080ACD" w:rsidRDefault="2E080ACD" w:rsidP="2E080ACD">
            <w:r w:rsidRPr="2E080ACD">
              <w:t>(Nutritionist? or Dietician?</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6166D431" w14:textId="5C1EC137" w:rsidR="2E080ACD" w:rsidRDefault="2E080ACD" w:rsidP="2E080ACD">
            <w:r w:rsidRPr="2E080ACD">
              <w:t>910</w:t>
            </w:r>
          </w:p>
        </w:tc>
      </w:tr>
      <w:tr w:rsidR="2E080ACD" w14:paraId="2D33D0CE" w14:textId="77777777" w:rsidTr="2E080ACD">
        <w:trPr>
          <w:trHeight w:val="300"/>
        </w:trPr>
        <w:tc>
          <w:tcPr>
            <w:tcW w:w="600" w:type="dxa"/>
            <w:shd w:val="clear" w:color="auto" w:fill="FFFFFF" w:themeFill="background1"/>
            <w:vAlign w:val="center"/>
          </w:tcPr>
          <w:p w14:paraId="28493076" w14:textId="43661947" w:rsidR="2E080ACD" w:rsidRDefault="2E080ACD" w:rsidP="2E080ACD">
            <w:r w:rsidRPr="2E080ACD">
              <w:t>42</w:t>
            </w:r>
          </w:p>
        </w:tc>
        <w:tc>
          <w:tcPr>
            <w:tcW w:w="7185" w:type="dxa"/>
            <w:shd w:val="clear" w:color="auto" w:fill="FFFFFF" w:themeFill="background1"/>
            <w:vAlign w:val="center"/>
          </w:tcPr>
          <w:p w14:paraId="35030DD9" w14:textId="3609A298" w:rsidR="2E080ACD" w:rsidRDefault="2E080ACD" w:rsidP="2E080ACD">
            <w:r w:rsidRPr="2E080ACD">
              <w:t>(</w:t>
            </w:r>
            <w:proofErr w:type="spellStart"/>
            <w:r w:rsidRPr="2E080ACD">
              <w:t>therap</w:t>
            </w:r>
            <w:proofErr w:type="spellEnd"/>
            <w:r w:rsidRPr="2E080ACD">
              <w:t>* adj recreation*</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69EC57A7" w14:textId="08A32025" w:rsidR="2E080ACD" w:rsidRDefault="2E080ACD" w:rsidP="2E080ACD">
            <w:r w:rsidRPr="2E080ACD">
              <w:t>606</w:t>
            </w:r>
          </w:p>
        </w:tc>
      </w:tr>
      <w:tr w:rsidR="2E080ACD" w14:paraId="3AB5BDA0" w14:textId="77777777" w:rsidTr="2E080ACD">
        <w:trPr>
          <w:trHeight w:val="300"/>
        </w:trPr>
        <w:tc>
          <w:tcPr>
            <w:tcW w:w="600" w:type="dxa"/>
            <w:shd w:val="clear" w:color="auto" w:fill="FFFFFF" w:themeFill="background1"/>
            <w:vAlign w:val="center"/>
          </w:tcPr>
          <w:p w14:paraId="69B41F16" w14:textId="28D41043" w:rsidR="2E080ACD" w:rsidRDefault="2E080ACD" w:rsidP="2E080ACD">
            <w:r w:rsidRPr="2E080ACD">
              <w:t>43</w:t>
            </w:r>
          </w:p>
        </w:tc>
        <w:tc>
          <w:tcPr>
            <w:tcW w:w="7185" w:type="dxa"/>
            <w:shd w:val="clear" w:color="auto" w:fill="FFFFFF" w:themeFill="background1"/>
            <w:vAlign w:val="center"/>
          </w:tcPr>
          <w:p w14:paraId="69C206B0" w14:textId="6045D385" w:rsidR="2E080ACD" w:rsidRDefault="2E080ACD" w:rsidP="2E080ACD">
            <w:r w:rsidRPr="2E080ACD">
              <w:t xml:space="preserve">child life </w:t>
            </w:r>
            <w:proofErr w:type="gramStart"/>
            <w:r w:rsidRPr="2E080ACD">
              <w:t>specialist?.</w:t>
            </w:r>
            <w:proofErr w:type="spellStart"/>
            <w:r w:rsidRPr="2E080ACD">
              <w:t>ti,ab</w:t>
            </w:r>
            <w:proofErr w:type="spellEnd"/>
            <w:r w:rsidRPr="2E080ACD">
              <w:t>.</w:t>
            </w:r>
            <w:proofErr w:type="gramEnd"/>
          </w:p>
        </w:tc>
        <w:tc>
          <w:tcPr>
            <w:tcW w:w="1575" w:type="dxa"/>
            <w:shd w:val="clear" w:color="auto" w:fill="FFFFFF" w:themeFill="background1"/>
            <w:vAlign w:val="center"/>
          </w:tcPr>
          <w:p w14:paraId="0EB32C21" w14:textId="16E4A151" w:rsidR="2E080ACD" w:rsidRDefault="2E080ACD" w:rsidP="2E080ACD">
            <w:r w:rsidRPr="2E080ACD">
              <w:t>142</w:t>
            </w:r>
          </w:p>
        </w:tc>
      </w:tr>
      <w:tr w:rsidR="2E080ACD" w14:paraId="3DC5D455" w14:textId="77777777" w:rsidTr="2E080ACD">
        <w:trPr>
          <w:trHeight w:val="300"/>
        </w:trPr>
        <w:tc>
          <w:tcPr>
            <w:tcW w:w="600" w:type="dxa"/>
            <w:shd w:val="clear" w:color="auto" w:fill="FFFFFF" w:themeFill="background1"/>
            <w:vAlign w:val="center"/>
          </w:tcPr>
          <w:p w14:paraId="0B548198" w14:textId="51410964" w:rsidR="2E080ACD" w:rsidRDefault="2E080ACD" w:rsidP="2E080ACD">
            <w:r w:rsidRPr="2E080ACD">
              <w:t>44</w:t>
            </w:r>
          </w:p>
        </w:tc>
        <w:tc>
          <w:tcPr>
            <w:tcW w:w="7185" w:type="dxa"/>
            <w:shd w:val="clear" w:color="auto" w:fill="FFFFFF" w:themeFill="background1"/>
            <w:vAlign w:val="center"/>
          </w:tcPr>
          <w:p w14:paraId="3D37AAE9" w14:textId="17D37F98" w:rsidR="2E080ACD" w:rsidRDefault="2E080ACD" w:rsidP="2E080ACD">
            <w:r w:rsidRPr="2E080ACD">
              <w:t>play therapy/</w:t>
            </w:r>
          </w:p>
        </w:tc>
        <w:tc>
          <w:tcPr>
            <w:tcW w:w="1575" w:type="dxa"/>
            <w:shd w:val="clear" w:color="auto" w:fill="FFFFFF" w:themeFill="background1"/>
            <w:vAlign w:val="center"/>
          </w:tcPr>
          <w:p w14:paraId="35316ACD" w14:textId="32A0652B" w:rsidR="2E080ACD" w:rsidRDefault="2E080ACD" w:rsidP="2E080ACD">
            <w:r w:rsidRPr="2E080ACD">
              <w:t>4,442</w:t>
            </w:r>
          </w:p>
        </w:tc>
      </w:tr>
      <w:tr w:rsidR="2E080ACD" w14:paraId="2988D25E" w14:textId="77777777" w:rsidTr="2E080ACD">
        <w:trPr>
          <w:trHeight w:val="300"/>
        </w:trPr>
        <w:tc>
          <w:tcPr>
            <w:tcW w:w="600" w:type="dxa"/>
            <w:shd w:val="clear" w:color="auto" w:fill="FFFFFF" w:themeFill="background1"/>
            <w:vAlign w:val="center"/>
          </w:tcPr>
          <w:p w14:paraId="1354A265" w14:textId="724A1A14" w:rsidR="2E080ACD" w:rsidRDefault="2E080ACD" w:rsidP="2E080ACD">
            <w:r w:rsidRPr="2E080ACD">
              <w:t>45</w:t>
            </w:r>
          </w:p>
        </w:tc>
        <w:tc>
          <w:tcPr>
            <w:tcW w:w="7185" w:type="dxa"/>
            <w:shd w:val="clear" w:color="auto" w:fill="FFFFFF" w:themeFill="background1"/>
            <w:vAlign w:val="center"/>
          </w:tcPr>
          <w:p w14:paraId="7123E35A" w14:textId="68298F01" w:rsidR="2E080ACD" w:rsidRDefault="2E080ACD" w:rsidP="2E080ACD">
            <w:r w:rsidRPr="2E080ACD">
              <w:t xml:space="preserve">(play adj </w:t>
            </w:r>
            <w:proofErr w:type="spellStart"/>
            <w:r w:rsidRPr="2E080ACD">
              <w:t>therap</w:t>
            </w:r>
            <w:proofErr w:type="spellEnd"/>
            <w:r w:rsidRPr="2E080ACD">
              <w:t>*</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61268974" w14:textId="5D64AFE4" w:rsidR="2E080ACD" w:rsidRDefault="2E080ACD" w:rsidP="2E080ACD">
            <w:r w:rsidRPr="2E080ACD">
              <w:t>3,715</w:t>
            </w:r>
          </w:p>
        </w:tc>
      </w:tr>
      <w:tr w:rsidR="2E080ACD" w14:paraId="644A15E0" w14:textId="77777777" w:rsidTr="2E080ACD">
        <w:trPr>
          <w:trHeight w:val="300"/>
        </w:trPr>
        <w:tc>
          <w:tcPr>
            <w:tcW w:w="600" w:type="dxa"/>
            <w:shd w:val="clear" w:color="auto" w:fill="FFFFFF" w:themeFill="background1"/>
            <w:vAlign w:val="center"/>
          </w:tcPr>
          <w:p w14:paraId="036EC196" w14:textId="1429D3F8" w:rsidR="2E080ACD" w:rsidRDefault="2E080ACD" w:rsidP="2E080ACD">
            <w:r w:rsidRPr="2E080ACD">
              <w:t>46</w:t>
            </w:r>
          </w:p>
        </w:tc>
        <w:tc>
          <w:tcPr>
            <w:tcW w:w="7185" w:type="dxa"/>
            <w:shd w:val="clear" w:color="auto" w:fill="FFFFFF" w:themeFill="background1"/>
            <w:vAlign w:val="center"/>
          </w:tcPr>
          <w:p w14:paraId="6E7C3681" w14:textId="2C44B4ED" w:rsidR="2E080ACD" w:rsidRDefault="2E080ACD" w:rsidP="2E080ACD">
            <w:r w:rsidRPr="2E080ACD">
              <w:t>Respite Care/</w:t>
            </w:r>
          </w:p>
        </w:tc>
        <w:tc>
          <w:tcPr>
            <w:tcW w:w="1575" w:type="dxa"/>
            <w:shd w:val="clear" w:color="auto" w:fill="FFFFFF" w:themeFill="background1"/>
            <w:vAlign w:val="center"/>
          </w:tcPr>
          <w:p w14:paraId="6E32B7D7" w14:textId="145BB6B7" w:rsidR="2E080ACD" w:rsidRDefault="2E080ACD" w:rsidP="2E080ACD">
            <w:r w:rsidRPr="2E080ACD">
              <w:t>516</w:t>
            </w:r>
          </w:p>
        </w:tc>
      </w:tr>
      <w:tr w:rsidR="2E080ACD" w14:paraId="70ABD37A" w14:textId="77777777" w:rsidTr="2E080ACD">
        <w:trPr>
          <w:trHeight w:val="300"/>
        </w:trPr>
        <w:tc>
          <w:tcPr>
            <w:tcW w:w="600" w:type="dxa"/>
            <w:shd w:val="clear" w:color="auto" w:fill="FFFFFF" w:themeFill="background1"/>
            <w:vAlign w:val="center"/>
          </w:tcPr>
          <w:p w14:paraId="59CD54B9" w14:textId="23128AFC" w:rsidR="2E080ACD" w:rsidRDefault="2E080ACD" w:rsidP="2E080ACD">
            <w:r w:rsidRPr="2E080ACD">
              <w:t>47</w:t>
            </w:r>
          </w:p>
        </w:tc>
        <w:tc>
          <w:tcPr>
            <w:tcW w:w="7185" w:type="dxa"/>
            <w:shd w:val="clear" w:color="auto" w:fill="FFFFFF" w:themeFill="background1"/>
            <w:vAlign w:val="center"/>
          </w:tcPr>
          <w:p w14:paraId="574ED984" w14:textId="59398599" w:rsidR="2E080ACD" w:rsidRDefault="2E080ACD" w:rsidP="2E080ACD">
            <w:proofErr w:type="spellStart"/>
            <w:proofErr w:type="gramStart"/>
            <w:r w:rsidRPr="2E080ACD">
              <w:t>respite.ti</w:t>
            </w:r>
            <w:proofErr w:type="gramEnd"/>
            <w:r w:rsidRPr="2E080ACD">
              <w:t>,ab</w:t>
            </w:r>
            <w:proofErr w:type="spellEnd"/>
            <w:r w:rsidRPr="2E080ACD">
              <w:t>.</w:t>
            </w:r>
          </w:p>
        </w:tc>
        <w:tc>
          <w:tcPr>
            <w:tcW w:w="1575" w:type="dxa"/>
            <w:shd w:val="clear" w:color="auto" w:fill="FFFFFF" w:themeFill="background1"/>
            <w:vAlign w:val="center"/>
          </w:tcPr>
          <w:p w14:paraId="18139529" w14:textId="7D53169F" w:rsidR="2E080ACD" w:rsidRDefault="2E080ACD" w:rsidP="2E080ACD">
            <w:r w:rsidRPr="2E080ACD">
              <w:t>1,983</w:t>
            </w:r>
          </w:p>
        </w:tc>
      </w:tr>
      <w:tr w:rsidR="2E080ACD" w14:paraId="673600E7" w14:textId="77777777" w:rsidTr="2E080ACD">
        <w:trPr>
          <w:trHeight w:val="300"/>
        </w:trPr>
        <w:tc>
          <w:tcPr>
            <w:tcW w:w="600" w:type="dxa"/>
            <w:shd w:val="clear" w:color="auto" w:fill="FFFFFF" w:themeFill="background1"/>
            <w:vAlign w:val="center"/>
          </w:tcPr>
          <w:p w14:paraId="19356AB9" w14:textId="76452F2B" w:rsidR="2E080ACD" w:rsidRDefault="2E080ACD" w:rsidP="2E080ACD">
            <w:r w:rsidRPr="2E080ACD">
              <w:t>48</w:t>
            </w:r>
          </w:p>
        </w:tc>
        <w:tc>
          <w:tcPr>
            <w:tcW w:w="7185" w:type="dxa"/>
            <w:shd w:val="clear" w:color="auto" w:fill="FFFFFF" w:themeFill="background1"/>
            <w:vAlign w:val="center"/>
          </w:tcPr>
          <w:p w14:paraId="6A126225" w14:textId="6C5D0B70" w:rsidR="2E080ACD" w:rsidRDefault="2E080ACD" w:rsidP="2E080ACD">
            <w:r w:rsidRPr="2E080ACD">
              <w:t>exp Social Casework/</w:t>
            </w:r>
          </w:p>
        </w:tc>
        <w:tc>
          <w:tcPr>
            <w:tcW w:w="1575" w:type="dxa"/>
            <w:shd w:val="clear" w:color="auto" w:fill="FFFFFF" w:themeFill="background1"/>
            <w:vAlign w:val="center"/>
          </w:tcPr>
          <w:p w14:paraId="74F3B491" w14:textId="1AFEBA38" w:rsidR="2E080ACD" w:rsidRDefault="2E080ACD" w:rsidP="2E080ACD">
            <w:r w:rsidRPr="2E080ACD">
              <w:t>23,076</w:t>
            </w:r>
          </w:p>
        </w:tc>
      </w:tr>
      <w:tr w:rsidR="2E080ACD" w14:paraId="603A14EF" w14:textId="77777777" w:rsidTr="2E080ACD">
        <w:trPr>
          <w:trHeight w:val="300"/>
        </w:trPr>
        <w:tc>
          <w:tcPr>
            <w:tcW w:w="600" w:type="dxa"/>
            <w:shd w:val="clear" w:color="auto" w:fill="FFFFFF" w:themeFill="background1"/>
            <w:vAlign w:val="center"/>
          </w:tcPr>
          <w:p w14:paraId="23E0FC19" w14:textId="754FC8B4" w:rsidR="2E080ACD" w:rsidRDefault="2E080ACD" w:rsidP="2E080ACD">
            <w:r w:rsidRPr="2E080ACD">
              <w:t>49</w:t>
            </w:r>
          </w:p>
        </w:tc>
        <w:tc>
          <w:tcPr>
            <w:tcW w:w="7185" w:type="dxa"/>
            <w:shd w:val="clear" w:color="auto" w:fill="FFFFFF" w:themeFill="background1"/>
            <w:vAlign w:val="center"/>
          </w:tcPr>
          <w:p w14:paraId="35A873B6" w14:textId="63A2A224" w:rsidR="2E080ACD" w:rsidRDefault="2E080ACD" w:rsidP="2E080ACD">
            <w:r w:rsidRPr="2E080ACD">
              <w:t>Case Management/</w:t>
            </w:r>
          </w:p>
        </w:tc>
        <w:tc>
          <w:tcPr>
            <w:tcW w:w="1575" w:type="dxa"/>
            <w:shd w:val="clear" w:color="auto" w:fill="FFFFFF" w:themeFill="background1"/>
            <w:vAlign w:val="center"/>
          </w:tcPr>
          <w:p w14:paraId="4AFBFD56" w14:textId="1153CFAC" w:rsidR="2E080ACD" w:rsidRDefault="2E080ACD" w:rsidP="2E080ACD">
            <w:r w:rsidRPr="2E080ACD">
              <w:t>3,720</w:t>
            </w:r>
          </w:p>
        </w:tc>
      </w:tr>
      <w:tr w:rsidR="2E080ACD" w14:paraId="0475F007" w14:textId="77777777" w:rsidTr="2E080ACD">
        <w:trPr>
          <w:trHeight w:val="300"/>
        </w:trPr>
        <w:tc>
          <w:tcPr>
            <w:tcW w:w="600" w:type="dxa"/>
            <w:shd w:val="clear" w:color="auto" w:fill="FFFFFF" w:themeFill="background1"/>
            <w:vAlign w:val="center"/>
          </w:tcPr>
          <w:p w14:paraId="6150375F" w14:textId="43F0CB6C" w:rsidR="2E080ACD" w:rsidRDefault="2E080ACD" w:rsidP="2E080ACD">
            <w:r w:rsidRPr="2E080ACD">
              <w:t>50</w:t>
            </w:r>
          </w:p>
        </w:tc>
        <w:tc>
          <w:tcPr>
            <w:tcW w:w="7185" w:type="dxa"/>
            <w:shd w:val="clear" w:color="auto" w:fill="FFFFFF" w:themeFill="background1"/>
            <w:vAlign w:val="center"/>
          </w:tcPr>
          <w:p w14:paraId="14EC05E8" w14:textId="2FA5D51D" w:rsidR="2E080ACD" w:rsidRDefault="2E080ACD" w:rsidP="2E080ACD">
            <w:r w:rsidRPr="2E080ACD">
              <w:t xml:space="preserve">case </w:t>
            </w:r>
            <w:proofErr w:type="spellStart"/>
            <w:r w:rsidRPr="2E080ACD">
              <w:t>manag</w:t>
            </w:r>
            <w:proofErr w:type="spellEnd"/>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6C0B0B37" w14:textId="067AA96F" w:rsidR="2E080ACD" w:rsidRDefault="2E080ACD" w:rsidP="2E080ACD">
            <w:r w:rsidRPr="2E080ACD">
              <w:t>7,644</w:t>
            </w:r>
          </w:p>
        </w:tc>
      </w:tr>
      <w:tr w:rsidR="2E080ACD" w14:paraId="704ED028" w14:textId="77777777" w:rsidTr="2E080ACD">
        <w:trPr>
          <w:trHeight w:val="300"/>
        </w:trPr>
        <w:tc>
          <w:tcPr>
            <w:tcW w:w="600" w:type="dxa"/>
            <w:shd w:val="clear" w:color="auto" w:fill="FFFFFF" w:themeFill="background1"/>
            <w:vAlign w:val="center"/>
          </w:tcPr>
          <w:p w14:paraId="3A1C57A4" w14:textId="73EFBE22" w:rsidR="2E080ACD" w:rsidRDefault="2E080ACD" w:rsidP="2E080ACD">
            <w:r w:rsidRPr="2E080ACD">
              <w:t>51</w:t>
            </w:r>
          </w:p>
        </w:tc>
        <w:tc>
          <w:tcPr>
            <w:tcW w:w="7185" w:type="dxa"/>
            <w:shd w:val="clear" w:color="auto" w:fill="FFFFFF" w:themeFill="background1"/>
            <w:vAlign w:val="center"/>
          </w:tcPr>
          <w:p w14:paraId="015C8796" w14:textId="26F7B006" w:rsidR="2E080ACD" w:rsidRDefault="2E080ACD" w:rsidP="2E080ACD">
            <w:r w:rsidRPr="2E080ACD">
              <w:t>exp Social Workers/</w:t>
            </w:r>
          </w:p>
        </w:tc>
        <w:tc>
          <w:tcPr>
            <w:tcW w:w="1575" w:type="dxa"/>
            <w:shd w:val="clear" w:color="auto" w:fill="FFFFFF" w:themeFill="background1"/>
            <w:vAlign w:val="center"/>
          </w:tcPr>
          <w:p w14:paraId="492E1CC2" w14:textId="6A46BC7E" w:rsidR="2E080ACD" w:rsidRDefault="2E080ACD" w:rsidP="2E080ACD">
            <w:r w:rsidRPr="2E080ACD">
              <w:t>16,095</w:t>
            </w:r>
          </w:p>
        </w:tc>
      </w:tr>
      <w:tr w:rsidR="2E080ACD" w14:paraId="374FCA87" w14:textId="77777777" w:rsidTr="2E080ACD">
        <w:trPr>
          <w:trHeight w:val="300"/>
        </w:trPr>
        <w:tc>
          <w:tcPr>
            <w:tcW w:w="600" w:type="dxa"/>
            <w:shd w:val="clear" w:color="auto" w:fill="FFFFFF" w:themeFill="background1"/>
            <w:vAlign w:val="center"/>
          </w:tcPr>
          <w:p w14:paraId="5CE0D950" w14:textId="7D574C66" w:rsidR="2E080ACD" w:rsidRDefault="2E080ACD" w:rsidP="2E080ACD">
            <w:r w:rsidRPr="2E080ACD">
              <w:t>52</w:t>
            </w:r>
          </w:p>
        </w:tc>
        <w:tc>
          <w:tcPr>
            <w:tcW w:w="7185" w:type="dxa"/>
            <w:shd w:val="clear" w:color="auto" w:fill="FFFFFF" w:themeFill="background1"/>
            <w:vAlign w:val="center"/>
          </w:tcPr>
          <w:p w14:paraId="6681F5D1" w14:textId="2894918F" w:rsidR="2E080ACD" w:rsidRDefault="2E080ACD" w:rsidP="2E080ACD">
            <w:r w:rsidRPr="2E080ACD">
              <w:t>social work</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55A7F57E" w14:textId="705CA0BE" w:rsidR="2E080ACD" w:rsidRDefault="2E080ACD" w:rsidP="2E080ACD">
            <w:r w:rsidRPr="2E080ACD">
              <w:t>68,773</w:t>
            </w:r>
          </w:p>
        </w:tc>
      </w:tr>
      <w:tr w:rsidR="2E080ACD" w14:paraId="2D437ED5" w14:textId="77777777" w:rsidTr="2E080ACD">
        <w:trPr>
          <w:trHeight w:val="300"/>
        </w:trPr>
        <w:tc>
          <w:tcPr>
            <w:tcW w:w="600" w:type="dxa"/>
            <w:shd w:val="clear" w:color="auto" w:fill="FFFFFF" w:themeFill="background1"/>
            <w:vAlign w:val="center"/>
          </w:tcPr>
          <w:p w14:paraId="2EFC2E6A" w14:textId="235CEA91" w:rsidR="2E080ACD" w:rsidRDefault="2E080ACD" w:rsidP="2E080ACD">
            <w:r w:rsidRPr="2E080ACD">
              <w:t>53</w:t>
            </w:r>
          </w:p>
        </w:tc>
        <w:tc>
          <w:tcPr>
            <w:tcW w:w="7185" w:type="dxa"/>
            <w:shd w:val="clear" w:color="auto" w:fill="FFFFFF" w:themeFill="background1"/>
            <w:vAlign w:val="center"/>
          </w:tcPr>
          <w:p w14:paraId="16157EF5" w14:textId="59FF0672" w:rsidR="2E080ACD" w:rsidRDefault="2E080ACD" w:rsidP="2E080ACD">
            <w:r w:rsidRPr="2E080ACD">
              <w:t>(nurse? or nursing</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2A30D9BA" w14:textId="368B919C" w:rsidR="2E080ACD" w:rsidRDefault="2E080ACD" w:rsidP="2E080ACD">
            <w:r w:rsidRPr="2E080ACD">
              <w:t>149,952</w:t>
            </w:r>
          </w:p>
        </w:tc>
      </w:tr>
      <w:tr w:rsidR="2E080ACD" w14:paraId="1B8CD603" w14:textId="77777777" w:rsidTr="2E080ACD">
        <w:trPr>
          <w:trHeight w:val="300"/>
        </w:trPr>
        <w:tc>
          <w:tcPr>
            <w:tcW w:w="600" w:type="dxa"/>
            <w:shd w:val="clear" w:color="auto" w:fill="FFFFFF" w:themeFill="background1"/>
            <w:vAlign w:val="center"/>
          </w:tcPr>
          <w:p w14:paraId="671D2449" w14:textId="3AED4BEE" w:rsidR="2E080ACD" w:rsidRDefault="2E080ACD" w:rsidP="2E080ACD">
            <w:r w:rsidRPr="2E080ACD">
              <w:t>54</w:t>
            </w:r>
          </w:p>
        </w:tc>
        <w:tc>
          <w:tcPr>
            <w:tcW w:w="7185" w:type="dxa"/>
            <w:shd w:val="clear" w:color="auto" w:fill="FFFFFF" w:themeFill="background1"/>
            <w:vAlign w:val="center"/>
          </w:tcPr>
          <w:p w14:paraId="1118222E" w14:textId="0EAFBC5A" w:rsidR="2E080ACD" w:rsidRDefault="2E080ACD" w:rsidP="2E080ACD">
            <w:r w:rsidRPr="2E080ACD">
              <w:t>Reintegration/ or exp Social Integration/</w:t>
            </w:r>
          </w:p>
        </w:tc>
        <w:tc>
          <w:tcPr>
            <w:tcW w:w="1575" w:type="dxa"/>
            <w:shd w:val="clear" w:color="auto" w:fill="FFFFFF" w:themeFill="background1"/>
            <w:vAlign w:val="center"/>
          </w:tcPr>
          <w:p w14:paraId="1913EB6F" w14:textId="6FD6D6CF" w:rsidR="2E080ACD" w:rsidRDefault="2E080ACD" w:rsidP="2E080ACD">
            <w:r w:rsidRPr="2E080ACD">
              <w:t>9,937</w:t>
            </w:r>
          </w:p>
        </w:tc>
      </w:tr>
      <w:tr w:rsidR="2E080ACD" w14:paraId="0FD7EC73" w14:textId="77777777" w:rsidTr="2E080ACD">
        <w:trPr>
          <w:trHeight w:val="300"/>
        </w:trPr>
        <w:tc>
          <w:tcPr>
            <w:tcW w:w="600" w:type="dxa"/>
            <w:shd w:val="clear" w:color="auto" w:fill="FFFFFF" w:themeFill="background1"/>
            <w:vAlign w:val="center"/>
          </w:tcPr>
          <w:p w14:paraId="141B3EBA" w14:textId="5ED1037D" w:rsidR="2E080ACD" w:rsidRDefault="2E080ACD" w:rsidP="2E080ACD">
            <w:r w:rsidRPr="2E080ACD">
              <w:lastRenderedPageBreak/>
              <w:t>55</w:t>
            </w:r>
          </w:p>
        </w:tc>
        <w:tc>
          <w:tcPr>
            <w:tcW w:w="7185" w:type="dxa"/>
            <w:shd w:val="clear" w:color="auto" w:fill="FFFFFF" w:themeFill="background1"/>
            <w:vAlign w:val="center"/>
          </w:tcPr>
          <w:p w14:paraId="5952E1BE" w14:textId="09CE7CE9" w:rsidR="2E080ACD" w:rsidRDefault="2E080ACD" w:rsidP="2E080ACD">
            <w:r w:rsidRPr="2E080ACD">
              <w:t>(</w:t>
            </w:r>
            <w:proofErr w:type="spellStart"/>
            <w:r w:rsidRPr="2E080ACD">
              <w:t>integrat</w:t>
            </w:r>
            <w:proofErr w:type="spellEnd"/>
            <w:r w:rsidRPr="2E080ACD">
              <w:t xml:space="preserve">* or </w:t>
            </w:r>
            <w:proofErr w:type="spellStart"/>
            <w:r w:rsidRPr="2E080ACD">
              <w:t>reintegrat</w:t>
            </w:r>
            <w:proofErr w:type="spellEnd"/>
            <w:r w:rsidRPr="2E080ACD">
              <w:t>* or re-</w:t>
            </w:r>
            <w:proofErr w:type="spellStart"/>
            <w:r w:rsidRPr="2E080ACD">
              <w:t>integrat</w:t>
            </w:r>
            <w:proofErr w:type="spellEnd"/>
            <w:r w:rsidRPr="2E080ACD">
              <w:t>* or reentry or re-entry or resettle* or re-settle*</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345B10BF" w14:textId="7C26B42B" w:rsidR="2E080ACD" w:rsidRDefault="2E080ACD" w:rsidP="2E080ACD">
            <w:r w:rsidRPr="2E080ACD">
              <w:t>294,617</w:t>
            </w:r>
          </w:p>
        </w:tc>
      </w:tr>
      <w:tr w:rsidR="2E080ACD" w14:paraId="5B178A9E" w14:textId="77777777" w:rsidTr="2E080ACD">
        <w:trPr>
          <w:trHeight w:val="300"/>
        </w:trPr>
        <w:tc>
          <w:tcPr>
            <w:tcW w:w="600" w:type="dxa"/>
            <w:shd w:val="clear" w:color="auto" w:fill="FFFFFF" w:themeFill="background1"/>
            <w:vAlign w:val="center"/>
          </w:tcPr>
          <w:p w14:paraId="49B792F2" w14:textId="03AC9004" w:rsidR="2E080ACD" w:rsidRDefault="2E080ACD" w:rsidP="2E080ACD">
            <w:r w:rsidRPr="2E080ACD">
              <w:t>56</w:t>
            </w:r>
          </w:p>
        </w:tc>
        <w:tc>
          <w:tcPr>
            <w:tcW w:w="7185" w:type="dxa"/>
            <w:shd w:val="clear" w:color="auto" w:fill="FFFFFF" w:themeFill="background1"/>
            <w:vAlign w:val="center"/>
          </w:tcPr>
          <w:p w14:paraId="4190FD0F" w14:textId="76086DD7" w:rsidR="2E080ACD" w:rsidRDefault="2E080ACD" w:rsidP="2E080ACD">
            <w:r w:rsidRPr="2E080ACD">
              <w:t>Aftercare/</w:t>
            </w:r>
          </w:p>
        </w:tc>
        <w:tc>
          <w:tcPr>
            <w:tcW w:w="1575" w:type="dxa"/>
            <w:shd w:val="clear" w:color="auto" w:fill="FFFFFF" w:themeFill="background1"/>
            <w:vAlign w:val="center"/>
          </w:tcPr>
          <w:p w14:paraId="1F210DBC" w14:textId="37F55093" w:rsidR="2E080ACD" w:rsidRDefault="2E080ACD" w:rsidP="2E080ACD">
            <w:r w:rsidRPr="2E080ACD">
              <w:t>1,238</w:t>
            </w:r>
          </w:p>
        </w:tc>
      </w:tr>
      <w:tr w:rsidR="2E080ACD" w14:paraId="7BE53E5E" w14:textId="77777777" w:rsidTr="2E080ACD">
        <w:trPr>
          <w:trHeight w:val="300"/>
        </w:trPr>
        <w:tc>
          <w:tcPr>
            <w:tcW w:w="600" w:type="dxa"/>
            <w:shd w:val="clear" w:color="auto" w:fill="FFFFFF" w:themeFill="background1"/>
            <w:vAlign w:val="center"/>
          </w:tcPr>
          <w:p w14:paraId="6485CD9C" w14:textId="5DD40A68" w:rsidR="2E080ACD" w:rsidRDefault="2E080ACD" w:rsidP="2E080ACD">
            <w:r w:rsidRPr="2E080ACD">
              <w:t>57</w:t>
            </w:r>
          </w:p>
        </w:tc>
        <w:tc>
          <w:tcPr>
            <w:tcW w:w="7185" w:type="dxa"/>
            <w:shd w:val="clear" w:color="auto" w:fill="FFFFFF" w:themeFill="background1"/>
            <w:vAlign w:val="center"/>
          </w:tcPr>
          <w:p w14:paraId="67CA37F0" w14:textId="23E9B851" w:rsidR="2E080ACD" w:rsidRDefault="2E080ACD" w:rsidP="2E080ACD">
            <w:r w:rsidRPr="2E080ACD">
              <w:t>(Aftercare or "after care"</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5D31665E" w14:textId="245101CD" w:rsidR="2E080ACD" w:rsidRDefault="2E080ACD" w:rsidP="2E080ACD">
            <w:r w:rsidRPr="2E080ACD">
              <w:t>3,196</w:t>
            </w:r>
          </w:p>
        </w:tc>
      </w:tr>
      <w:tr w:rsidR="2E080ACD" w14:paraId="7B59E2B7" w14:textId="77777777" w:rsidTr="2E080ACD">
        <w:trPr>
          <w:trHeight w:val="300"/>
        </w:trPr>
        <w:tc>
          <w:tcPr>
            <w:tcW w:w="600" w:type="dxa"/>
            <w:shd w:val="clear" w:color="auto" w:fill="FFFFFF" w:themeFill="background1"/>
            <w:vAlign w:val="center"/>
          </w:tcPr>
          <w:p w14:paraId="6DE2C775" w14:textId="551E5E36" w:rsidR="2E080ACD" w:rsidRDefault="2E080ACD" w:rsidP="2E080ACD">
            <w:r w:rsidRPr="2E080ACD">
              <w:t>58</w:t>
            </w:r>
          </w:p>
        </w:tc>
        <w:tc>
          <w:tcPr>
            <w:tcW w:w="7185" w:type="dxa"/>
            <w:shd w:val="clear" w:color="auto" w:fill="FFFFFF" w:themeFill="background1"/>
            <w:vAlign w:val="center"/>
          </w:tcPr>
          <w:p w14:paraId="41A25A37" w14:textId="36A29705" w:rsidR="2E080ACD" w:rsidRDefault="2E080ACD" w:rsidP="2E080ACD">
            <w:r w:rsidRPr="2E080ACD">
              <w:t>"</w:t>
            </w:r>
            <w:proofErr w:type="gramStart"/>
            <w:r w:rsidRPr="2E080ACD">
              <w:t>transitional</w:t>
            </w:r>
            <w:proofErr w:type="gramEnd"/>
            <w:r w:rsidRPr="2E080ACD">
              <w:t xml:space="preserve"> care</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00FA02D1" w14:textId="7311F0F5" w:rsidR="2E080ACD" w:rsidRDefault="2E080ACD" w:rsidP="2E080ACD">
            <w:r w:rsidRPr="2E080ACD">
              <w:t>486</w:t>
            </w:r>
          </w:p>
        </w:tc>
      </w:tr>
      <w:tr w:rsidR="2E080ACD" w14:paraId="21847E43" w14:textId="77777777" w:rsidTr="2E080ACD">
        <w:trPr>
          <w:trHeight w:val="300"/>
        </w:trPr>
        <w:tc>
          <w:tcPr>
            <w:tcW w:w="600" w:type="dxa"/>
            <w:shd w:val="clear" w:color="auto" w:fill="FFFFFF" w:themeFill="background1"/>
            <w:vAlign w:val="center"/>
          </w:tcPr>
          <w:p w14:paraId="0A921E2B" w14:textId="50D20F45" w:rsidR="2E080ACD" w:rsidRDefault="2E080ACD" w:rsidP="2E080ACD">
            <w:r w:rsidRPr="2E080ACD">
              <w:t>59</w:t>
            </w:r>
          </w:p>
        </w:tc>
        <w:tc>
          <w:tcPr>
            <w:tcW w:w="7185" w:type="dxa"/>
            <w:shd w:val="clear" w:color="auto" w:fill="FFFFFF" w:themeFill="background1"/>
            <w:vAlign w:val="center"/>
          </w:tcPr>
          <w:p w14:paraId="6A3F1C23" w14:textId="6179F517" w:rsidR="2E080ACD" w:rsidRDefault="2E080ACD" w:rsidP="2E080ACD">
            <w:r w:rsidRPr="2E080ACD">
              <w:t>or/25-58</w:t>
            </w:r>
          </w:p>
        </w:tc>
        <w:tc>
          <w:tcPr>
            <w:tcW w:w="1575" w:type="dxa"/>
            <w:shd w:val="clear" w:color="auto" w:fill="FFFFFF" w:themeFill="background1"/>
            <w:vAlign w:val="center"/>
          </w:tcPr>
          <w:p w14:paraId="539A3144" w14:textId="2A374915" w:rsidR="2E080ACD" w:rsidRDefault="2E080ACD" w:rsidP="2E080ACD">
            <w:r w:rsidRPr="2E080ACD">
              <w:t>720,034</w:t>
            </w:r>
          </w:p>
        </w:tc>
      </w:tr>
      <w:tr w:rsidR="2E080ACD" w14:paraId="790BDE47" w14:textId="77777777" w:rsidTr="2E080ACD">
        <w:trPr>
          <w:trHeight w:val="300"/>
        </w:trPr>
        <w:tc>
          <w:tcPr>
            <w:tcW w:w="600" w:type="dxa"/>
            <w:shd w:val="clear" w:color="auto" w:fill="FFFFFF" w:themeFill="background1"/>
            <w:vAlign w:val="center"/>
          </w:tcPr>
          <w:p w14:paraId="2E787FDF" w14:textId="3505A7D1" w:rsidR="2E080ACD" w:rsidRDefault="2E080ACD" w:rsidP="2E080ACD">
            <w:r w:rsidRPr="2E080ACD">
              <w:t>60</w:t>
            </w:r>
          </w:p>
        </w:tc>
        <w:tc>
          <w:tcPr>
            <w:tcW w:w="7185" w:type="dxa"/>
            <w:shd w:val="clear" w:color="auto" w:fill="FFFFFF" w:themeFill="background1"/>
            <w:vAlign w:val="center"/>
          </w:tcPr>
          <w:p w14:paraId="210F799C" w14:textId="410F0CF4" w:rsidR="2E080ACD" w:rsidRDefault="2E080ACD" w:rsidP="2E080ACD">
            <w:r w:rsidRPr="2E080ACD">
              <w:t>exp Brain Injuries/</w:t>
            </w:r>
          </w:p>
        </w:tc>
        <w:tc>
          <w:tcPr>
            <w:tcW w:w="1575" w:type="dxa"/>
            <w:shd w:val="clear" w:color="auto" w:fill="FFFFFF" w:themeFill="background1"/>
            <w:vAlign w:val="center"/>
          </w:tcPr>
          <w:p w14:paraId="3B673116" w14:textId="5C2835C7" w:rsidR="2E080ACD" w:rsidRDefault="2E080ACD" w:rsidP="2E080ACD">
            <w:r w:rsidRPr="2E080ACD">
              <w:t>26,391</w:t>
            </w:r>
          </w:p>
        </w:tc>
      </w:tr>
      <w:tr w:rsidR="2E080ACD" w14:paraId="06026DBE" w14:textId="77777777" w:rsidTr="2E080ACD">
        <w:trPr>
          <w:trHeight w:val="300"/>
        </w:trPr>
        <w:tc>
          <w:tcPr>
            <w:tcW w:w="600" w:type="dxa"/>
            <w:shd w:val="clear" w:color="auto" w:fill="FFFFFF" w:themeFill="background1"/>
            <w:vAlign w:val="center"/>
          </w:tcPr>
          <w:p w14:paraId="02B1DEEA" w14:textId="5D57F63B" w:rsidR="2E080ACD" w:rsidRDefault="2E080ACD" w:rsidP="2E080ACD">
            <w:r w:rsidRPr="2E080ACD">
              <w:t>61</w:t>
            </w:r>
          </w:p>
        </w:tc>
        <w:tc>
          <w:tcPr>
            <w:tcW w:w="7185" w:type="dxa"/>
            <w:shd w:val="clear" w:color="auto" w:fill="FFFFFF" w:themeFill="background1"/>
            <w:vAlign w:val="center"/>
          </w:tcPr>
          <w:p w14:paraId="64225586" w14:textId="3698050E" w:rsidR="2E080ACD" w:rsidRDefault="2E080ACD" w:rsidP="2E080ACD">
            <w:r w:rsidRPr="2E080ACD">
              <w:t>exp traumatic brain injury/</w:t>
            </w:r>
          </w:p>
        </w:tc>
        <w:tc>
          <w:tcPr>
            <w:tcW w:w="1575" w:type="dxa"/>
            <w:shd w:val="clear" w:color="auto" w:fill="FFFFFF" w:themeFill="background1"/>
            <w:vAlign w:val="center"/>
          </w:tcPr>
          <w:p w14:paraId="49D1354A" w14:textId="1A09005F" w:rsidR="2E080ACD" w:rsidRDefault="2E080ACD" w:rsidP="2E080ACD">
            <w:r w:rsidRPr="2E080ACD">
              <w:t>24,772</w:t>
            </w:r>
          </w:p>
        </w:tc>
      </w:tr>
      <w:tr w:rsidR="2E080ACD" w14:paraId="7FAFD001" w14:textId="77777777" w:rsidTr="2E080ACD">
        <w:trPr>
          <w:trHeight w:val="300"/>
        </w:trPr>
        <w:tc>
          <w:tcPr>
            <w:tcW w:w="600" w:type="dxa"/>
            <w:shd w:val="clear" w:color="auto" w:fill="FFFFFF" w:themeFill="background1"/>
            <w:vAlign w:val="center"/>
          </w:tcPr>
          <w:p w14:paraId="0730BE1A" w14:textId="382F7378" w:rsidR="2E080ACD" w:rsidRDefault="2E080ACD" w:rsidP="2E080ACD">
            <w:r w:rsidRPr="2E080ACD">
              <w:t>62</w:t>
            </w:r>
          </w:p>
        </w:tc>
        <w:tc>
          <w:tcPr>
            <w:tcW w:w="7185" w:type="dxa"/>
            <w:shd w:val="clear" w:color="auto" w:fill="FFFFFF" w:themeFill="background1"/>
            <w:vAlign w:val="center"/>
          </w:tcPr>
          <w:p w14:paraId="7E9B7C21" w14:textId="3273B81E" w:rsidR="2E080ACD" w:rsidRDefault="2E080ACD" w:rsidP="2E080ACD">
            <w:r w:rsidRPr="2E080ACD">
              <w:t>Brain concussion/</w:t>
            </w:r>
          </w:p>
        </w:tc>
        <w:tc>
          <w:tcPr>
            <w:tcW w:w="1575" w:type="dxa"/>
            <w:shd w:val="clear" w:color="auto" w:fill="FFFFFF" w:themeFill="background1"/>
            <w:vAlign w:val="center"/>
          </w:tcPr>
          <w:p w14:paraId="501F90D3" w14:textId="53ED34D6" w:rsidR="2E080ACD" w:rsidRDefault="2E080ACD" w:rsidP="2E080ACD">
            <w:r w:rsidRPr="2E080ACD">
              <w:t>3,860</w:t>
            </w:r>
          </w:p>
        </w:tc>
      </w:tr>
      <w:tr w:rsidR="2E080ACD" w14:paraId="237E3BB6" w14:textId="77777777" w:rsidTr="2E080ACD">
        <w:trPr>
          <w:trHeight w:val="300"/>
        </w:trPr>
        <w:tc>
          <w:tcPr>
            <w:tcW w:w="600" w:type="dxa"/>
            <w:shd w:val="clear" w:color="auto" w:fill="FFFFFF" w:themeFill="background1"/>
            <w:vAlign w:val="center"/>
          </w:tcPr>
          <w:p w14:paraId="7332C28B" w14:textId="22F03DED" w:rsidR="2E080ACD" w:rsidRDefault="2E080ACD" w:rsidP="2E080ACD">
            <w:r w:rsidRPr="2E080ACD">
              <w:t>63</w:t>
            </w:r>
          </w:p>
        </w:tc>
        <w:tc>
          <w:tcPr>
            <w:tcW w:w="7185" w:type="dxa"/>
            <w:shd w:val="clear" w:color="auto" w:fill="FFFFFF" w:themeFill="background1"/>
            <w:vAlign w:val="center"/>
          </w:tcPr>
          <w:p w14:paraId="0F3C1B96" w14:textId="1C8F13AE" w:rsidR="2E080ACD" w:rsidRDefault="2E080ACD" w:rsidP="2E080ACD">
            <w:r w:rsidRPr="2E080ACD">
              <w:t>head injuries/</w:t>
            </w:r>
          </w:p>
        </w:tc>
        <w:tc>
          <w:tcPr>
            <w:tcW w:w="1575" w:type="dxa"/>
            <w:shd w:val="clear" w:color="auto" w:fill="FFFFFF" w:themeFill="background1"/>
            <w:vAlign w:val="center"/>
          </w:tcPr>
          <w:p w14:paraId="0A3D663E" w14:textId="1D344CA7" w:rsidR="2E080ACD" w:rsidRDefault="2E080ACD" w:rsidP="2E080ACD">
            <w:r w:rsidRPr="2E080ACD">
              <w:t>4,912</w:t>
            </w:r>
          </w:p>
        </w:tc>
      </w:tr>
      <w:tr w:rsidR="2E080ACD" w14:paraId="4806F12A" w14:textId="77777777" w:rsidTr="2E080ACD">
        <w:trPr>
          <w:trHeight w:val="300"/>
        </w:trPr>
        <w:tc>
          <w:tcPr>
            <w:tcW w:w="600" w:type="dxa"/>
            <w:shd w:val="clear" w:color="auto" w:fill="FFFFFF" w:themeFill="background1"/>
            <w:vAlign w:val="center"/>
          </w:tcPr>
          <w:p w14:paraId="4B809844" w14:textId="6B9D68A8" w:rsidR="2E080ACD" w:rsidRDefault="2E080ACD" w:rsidP="2E080ACD">
            <w:r w:rsidRPr="2E080ACD">
              <w:t>64</w:t>
            </w:r>
          </w:p>
        </w:tc>
        <w:tc>
          <w:tcPr>
            <w:tcW w:w="7185" w:type="dxa"/>
            <w:shd w:val="clear" w:color="auto" w:fill="FFFFFF" w:themeFill="background1"/>
            <w:vAlign w:val="center"/>
          </w:tcPr>
          <w:p w14:paraId="7F81AA24" w14:textId="340CF505" w:rsidR="2E080ACD" w:rsidRDefault="2E080ACD" w:rsidP="2E080ACD">
            <w:proofErr w:type="spellStart"/>
            <w:r w:rsidRPr="2E080ACD">
              <w:t>tbi</w:t>
            </w:r>
            <w:proofErr w:type="spellEnd"/>
            <w:r w:rsidRPr="2E080ACD">
              <w:t>*</w:t>
            </w:r>
            <w:proofErr w:type="gramStart"/>
            <w:r w:rsidRPr="2E080ACD">
              <w:t>2.ti</w:t>
            </w:r>
            <w:proofErr w:type="gramEnd"/>
            <w:r w:rsidRPr="2E080ACD">
              <w:t>,ab.</w:t>
            </w:r>
          </w:p>
        </w:tc>
        <w:tc>
          <w:tcPr>
            <w:tcW w:w="1575" w:type="dxa"/>
            <w:shd w:val="clear" w:color="auto" w:fill="FFFFFF" w:themeFill="background1"/>
            <w:vAlign w:val="center"/>
          </w:tcPr>
          <w:p w14:paraId="27C3A736" w14:textId="2A586CBA" w:rsidR="2E080ACD" w:rsidRDefault="2E080ACD" w:rsidP="2E080ACD">
            <w:r w:rsidRPr="2E080ACD">
              <w:t>13,940</w:t>
            </w:r>
          </w:p>
        </w:tc>
      </w:tr>
      <w:tr w:rsidR="2E080ACD" w14:paraId="30EF63B7" w14:textId="77777777" w:rsidTr="2E080ACD">
        <w:trPr>
          <w:trHeight w:val="300"/>
        </w:trPr>
        <w:tc>
          <w:tcPr>
            <w:tcW w:w="600" w:type="dxa"/>
            <w:shd w:val="clear" w:color="auto" w:fill="FFFFFF" w:themeFill="background1"/>
            <w:vAlign w:val="center"/>
          </w:tcPr>
          <w:p w14:paraId="128DF99F" w14:textId="7A133629" w:rsidR="2E080ACD" w:rsidRDefault="2E080ACD" w:rsidP="2E080ACD">
            <w:r w:rsidRPr="2E080ACD">
              <w:t>65</w:t>
            </w:r>
          </w:p>
        </w:tc>
        <w:tc>
          <w:tcPr>
            <w:tcW w:w="7185" w:type="dxa"/>
            <w:shd w:val="clear" w:color="auto" w:fill="FFFFFF" w:themeFill="background1"/>
            <w:vAlign w:val="center"/>
          </w:tcPr>
          <w:p w14:paraId="3C43F006" w14:textId="519FD9C8" w:rsidR="2E080ACD" w:rsidRDefault="2E080ACD" w:rsidP="2E080ACD">
            <w:proofErr w:type="spellStart"/>
            <w:r w:rsidRPr="2E080ACD">
              <w:t>mtbi</w:t>
            </w:r>
            <w:proofErr w:type="spellEnd"/>
            <w:r w:rsidRPr="2E080ACD">
              <w:t>*</w:t>
            </w:r>
            <w:proofErr w:type="gramStart"/>
            <w:r w:rsidRPr="2E080ACD">
              <w:t>2.ti</w:t>
            </w:r>
            <w:proofErr w:type="gramEnd"/>
            <w:r w:rsidRPr="2E080ACD">
              <w:t>,ab.</w:t>
            </w:r>
          </w:p>
        </w:tc>
        <w:tc>
          <w:tcPr>
            <w:tcW w:w="1575" w:type="dxa"/>
            <w:shd w:val="clear" w:color="auto" w:fill="FFFFFF" w:themeFill="background1"/>
            <w:vAlign w:val="center"/>
          </w:tcPr>
          <w:p w14:paraId="3F9419F0" w14:textId="6218FBA7" w:rsidR="2E080ACD" w:rsidRDefault="2E080ACD" w:rsidP="2E080ACD">
            <w:r w:rsidRPr="2E080ACD">
              <w:t>2,687</w:t>
            </w:r>
          </w:p>
        </w:tc>
      </w:tr>
      <w:tr w:rsidR="2E080ACD" w14:paraId="4102B374" w14:textId="77777777" w:rsidTr="2E080ACD">
        <w:trPr>
          <w:trHeight w:val="300"/>
        </w:trPr>
        <w:tc>
          <w:tcPr>
            <w:tcW w:w="600" w:type="dxa"/>
            <w:shd w:val="clear" w:color="auto" w:fill="FFFFFF" w:themeFill="background1"/>
            <w:vAlign w:val="center"/>
          </w:tcPr>
          <w:p w14:paraId="62EE7E05" w14:textId="0167D06F" w:rsidR="2E080ACD" w:rsidRDefault="2E080ACD" w:rsidP="2E080ACD">
            <w:r w:rsidRPr="2E080ACD">
              <w:t>66</w:t>
            </w:r>
          </w:p>
        </w:tc>
        <w:tc>
          <w:tcPr>
            <w:tcW w:w="7185" w:type="dxa"/>
            <w:shd w:val="clear" w:color="auto" w:fill="FFFFFF" w:themeFill="background1"/>
            <w:vAlign w:val="center"/>
          </w:tcPr>
          <w:p w14:paraId="7DF731B7" w14:textId="26602B3B" w:rsidR="2E080ACD" w:rsidRDefault="2E080ACD" w:rsidP="2E080ACD">
            <w:r w:rsidRPr="2E080ACD">
              <w:t>concuss</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302DF40A" w14:textId="7973B59D" w:rsidR="2E080ACD" w:rsidRDefault="2E080ACD" w:rsidP="2E080ACD">
            <w:r w:rsidRPr="2E080ACD">
              <w:t>4,621</w:t>
            </w:r>
          </w:p>
        </w:tc>
      </w:tr>
      <w:tr w:rsidR="2E080ACD" w14:paraId="163057D0" w14:textId="77777777" w:rsidTr="2E080ACD">
        <w:trPr>
          <w:trHeight w:val="300"/>
        </w:trPr>
        <w:tc>
          <w:tcPr>
            <w:tcW w:w="600" w:type="dxa"/>
            <w:shd w:val="clear" w:color="auto" w:fill="FFFFFF" w:themeFill="background1"/>
            <w:vAlign w:val="center"/>
          </w:tcPr>
          <w:p w14:paraId="4D6EA181" w14:textId="6055A350" w:rsidR="2E080ACD" w:rsidRDefault="2E080ACD" w:rsidP="2E080ACD">
            <w:r w:rsidRPr="2E080ACD">
              <w:t>67</w:t>
            </w:r>
          </w:p>
        </w:tc>
        <w:tc>
          <w:tcPr>
            <w:tcW w:w="7185" w:type="dxa"/>
            <w:shd w:val="clear" w:color="auto" w:fill="FFFFFF" w:themeFill="background1"/>
            <w:vAlign w:val="center"/>
          </w:tcPr>
          <w:p w14:paraId="4EFEA9C5" w14:textId="203AE6E1" w:rsidR="2E080ACD" w:rsidRDefault="2E080ACD" w:rsidP="2E080ACD">
            <w:proofErr w:type="spellStart"/>
            <w:r w:rsidRPr="2E080ACD">
              <w:t>postconcuss</w:t>
            </w:r>
            <w:proofErr w:type="spellEnd"/>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1855F3AF" w14:textId="1D7F3C3D" w:rsidR="2E080ACD" w:rsidRDefault="2E080ACD" w:rsidP="2E080ACD">
            <w:r w:rsidRPr="2E080ACD">
              <w:t>974</w:t>
            </w:r>
          </w:p>
        </w:tc>
      </w:tr>
      <w:tr w:rsidR="2E080ACD" w14:paraId="1774AF81" w14:textId="77777777" w:rsidTr="2E080ACD">
        <w:trPr>
          <w:trHeight w:val="300"/>
        </w:trPr>
        <w:tc>
          <w:tcPr>
            <w:tcW w:w="600" w:type="dxa"/>
            <w:shd w:val="clear" w:color="auto" w:fill="FFFFFF" w:themeFill="background1"/>
            <w:vAlign w:val="center"/>
          </w:tcPr>
          <w:p w14:paraId="001396E7" w14:textId="414D7FAE" w:rsidR="2E080ACD" w:rsidRDefault="2E080ACD" w:rsidP="2E080ACD">
            <w:r w:rsidRPr="2E080ACD">
              <w:t>68</w:t>
            </w:r>
          </w:p>
        </w:tc>
        <w:tc>
          <w:tcPr>
            <w:tcW w:w="7185" w:type="dxa"/>
            <w:shd w:val="clear" w:color="auto" w:fill="FFFFFF" w:themeFill="background1"/>
            <w:vAlign w:val="center"/>
          </w:tcPr>
          <w:p w14:paraId="3CCD632F" w14:textId="215E0ACD" w:rsidR="2E080ACD" w:rsidRDefault="2E080ACD" w:rsidP="2E080ACD">
            <w:r w:rsidRPr="2E080ACD">
              <w:t xml:space="preserve">((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adj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w:t>
            </w:r>
            <w:proofErr w:type="gramStart"/>
            <w:r w:rsidRPr="2E080ACD">
              <w:t>).</w:t>
            </w:r>
            <w:proofErr w:type="spellStart"/>
            <w:r w:rsidRPr="2E080ACD">
              <w:t>ti</w:t>
            </w:r>
            <w:proofErr w:type="gramEnd"/>
            <w:r w:rsidRPr="2E080ACD">
              <w:t>,</w:t>
            </w:r>
            <w:proofErr w:type="gramStart"/>
            <w:r w:rsidRPr="2E080ACD">
              <w:t>ab,jx</w:t>
            </w:r>
            <w:proofErr w:type="spellEnd"/>
            <w:proofErr w:type="gramEnd"/>
            <w:r w:rsidRPr="2E080ACD">
              <w:t>.</w:t>
            </w:r>
          </w:p>
        </w:tc>
        <w:tc>
          <w:tcPr>
            <w:tcW w:w="1575" w:type="dxa"/>
            <w:shd w:val="clear" w:color="auto" w:fill="FFFFFF" w:themeFill="background1"/>
            <w:vAlign w:val="center"/>
          </w:tcPr>
          <w:p w14:paraId="2BC77DA6" w14:textId="4D8ADCA9" w:rsidR="2E080ACD" w:rsidRDefault="2E080ACD" w:rsidP="2E080ACD">
            <w:r w:rsidRPr="2E080ACD">
              <w:t>56,575</w:t>
            </w:r>
          </w:p>
        </w:tc>
      </w:tr>
      <w:tr w:rsidR="2E080ACD" w14:paraId="39250871" w14:textId="77777777" w:rsidTr="2E080ACD">
        <w:trPr>
          <w:trHeight w:val="300"/>
        </w:trPr>
        <w:tc>
          <w:tcPr>
            <w:tcW w:w="600" w:type="dxa"/>
            <w:shd w:val="clear" w:color="auto" w:fill="FFFFFF" w:themeFill="background1"/>
            <w:vAlign w:val="center"/>
          </w:tcPr>
          <w:p w14:paraId="6B146051" w14:textId="5D5A029F" w:rsidR="2E080ACD" w:rsidRDefault="2E080ACD" w:rsidP="2E080ACD">
            <w:r w:rsidRPr="2E080ACD">
              <w:t>69</w:t>
            </w:r>
          </w:p>
        </w:tc>
        <w:tc>
          <w:tcPr>
            <w:tcW w:w="7185" w:type="dxa"/>
            <w:shd w:val="clear" w:color="auto" w:fill="FFFFFF" w:themeFill="background1"/>
            <w:vAlign w:val="center"/>
          </w:tcPr>
          <w:p w14:paraId="5AC6B191" w14:textId="3632262C" w:rsidR="2E080ACD" w:rsidRDefault="2E080ACD" w:rsidP="2E080ACD">
            <w:r w:rsidRPr="2E080ACD">
              <w:t xml:space="preserve">((brain* or </w:t>
            </w:r>
            <w:proofErr w:type="spellStart"/>
            <w:r w:rsidRPr="2E080ACD">
              <w:t>cerebr</w:t>
            </w:r>
            <w:proofErr w:type="spellEnd"/>
            <w:r w:rsidRPr="2E080ACD">
              <w:t xml:space="preserve">* or </w:t>
            </w:r>
            <w:proofErr w:type="spellStart"/>
            <w:r w:rsidRPr="2E080ACD">
              <w:t>intracerebr</w:t>
            </w:r>
            <w:proofErr w:type="spellEnd"/>
            <w:r w:rsidRPr="2E080ACD">
              <w:t xml:space="preserve">* or </w:t>
            </w:r>
            <w:proofErr w:type="spellStart"/>
            <w:r w:rsidRPr="2E080ACD">
              <w:t>crani</w:t>
            </w:r>
            <w:proofErr w:type="spellEnd"/>
            <w:r w:rsidRPr="2E080ACD">
              <w:t xml:space="preserve">* or </w:t>
            </w:r>
            <w:proofErr w:type="spellStart"/>
            <w:r w:rsidRPr="2E080ACD">
              <w:t>intracran</w:t>
            </w:r>
            <w:proofErr w:type="spellEnd"/>
            <w:r w:rsidRPr="2E080ACD">
              <w:t>* or head* or subdural* or epidural* or extradural*) adj (</w:t>
            </w:r>
            <w:proofErr w:type="spellStart"/>
            <w:r w:rsidRPr="2E080ACD">
              <w:t>haematoma</w:t>
            </w:r>
            <w:proofErr w:type="spellEnd"/>
            <w:r w:rsidRPr="2E080ACD">
              <w:t xml:space="preserve">* or hematoma* or </w:t>
            </w:r>
            <w:proofErr w:type="spellStart"/>
            <w:r w:rsidRPr="2E080ACD">
              <w:t>hemorrhag</w:t>
            </w:r>
            <w:proofErr w:type="spellEnd"/>
            <w:r w:rsidRPr="2E080ACD">
              <w:t xml:space="preserve">* or </w:t>
            </w:r>
            <w:proofErr w:type="spellStart"/>
            <w:r w:rsidRPr="2E080ACD">
              <w:t>haemorrhag</w:t>
            </w:r>
            <w:proofErr w:type="spellEnd"/>
            <w:r w:rsidRPr="2E080ACD">
              <w:t>* or bleed*)</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457DD8DE" w14:textId="448923B8" w:rsidR="2E080ACD" w:rsidRDefault="2E080ACD" w:rsidP="2E080ACD">
            <w:r w:rsidRPr="2E080ACD">
              <w:t>3,985</w:t>
            </w:r>
          </w:p>
        </w:tc>
      </w:tr>
      <w:tr w:rsidR="2E080ACD" w14:paraId="05DC3458" w14:textId="77777777" w:rsidTr="2E080ACD">
        <w:trPr>
          <w:trHeight w:val="300"/>
        </w:trPr>
        <w:tc>
          <w:tcPr>
            <w:tcW w:w="600" w:type="dxa"/>
            <w:shd w:val="clear" w:color="auto" w:fill="FFFFFF" w:themeFill="background1"/>
            <w:vAlign w:val="center"/>
          </w:tcPr>
          <w:p w14:paraId="506AD509" w14:textId="1217B538" w:rsidR="2E080ACD" w:rsidRDefault="2E080ACD" w:rsidP="2E080ACD">
            <w:r w:rsidRPr="2E080ACD">
              <w:t>70</w:t>
            </w:r>
          </w:p>
        </w:tc>
        <w:tc>
          <w:tcPr>
            <w:tcW w:w="7185" w:type="dxa"/>
            <w:shd w:val="clear" w:color="auto" w:fill="FFFFFF" w:themeFill="background1"/>
            <w:vAlign w:val="center"/>
          </w:tcPr>
          <w:p w14:paraId="111002A6" w14:textId="7C454B58" w:rsidR="2E080ACD" w:rsidRDefault="2E080ACD" w:rsidP="2E080ACD">
            <w:r w:rsidRPr="2E080ACD">
              <w:t>Cognitive Impairment/ or Mild Cognitive Impairment/</w:t>
            </w:r>
          </w:p>
        </w:tc>
        <w:tc>
          <w:tcPr>
            <w:tcW w:w="1575" w:type="dxa"/>
            <w:shd w:val="clear" w:color="auto" w:fill="FFFFFF" w:themeFill="background1"/>
            <w:vAlign w:val="center"/>
          </w:tcPr>
          <w:p w14:paraId="67CDD198" w14:textId="54233FF9" w:rsidR="2E080ACD" w:rsidRDefault="2E080ACD" w:rsidP="2E080ACD">
            <w:r w:rsidRPr="2E080ACD">
              <w:t>51,785</w:t>
            </w:r>
          </w:p>
        </w:tc>
      </w:tr>
      <w:tr w:rsidR="2E080ACD" w14:paraId="1F86E647" w14:textId="77777777" w:rsidTr="2E080ACD">
        <w:trPr>
          <w:trHeight w:val="300"/>
        </w:trPr>
        <w:tc>
          <w:tcPr>
            <w:tcW w:w="600" w:type="dxa"/>
            <w:shd w:val="clear" w:color="auto" w:fill="FFFFFF" w:themeFill="background1"/>
            <w:vAlign w:val="center"/>
          </w:tcPr>
          <w:p w14:paraId="2FB71A8E" w14:textId="234F4807" w:rsidR="2E080ACD" w:rsidRDefault="2E080ACD" w:rsidP="2E080ACD">
            <w:r w:rsidRPr="2E080ACD">
              <w:t>71</w:t>
            </w:r>
          </w:p>
        </w:tc>
        <w:tc>
          <w:tcPr>
            <w:tcW w:w="7185" w:type="dxa"/>
            <w:shd w:val="clear" w:color="auto" w:fill="FFFFFF" w:themeFill="background1"/>
            <w:vAlign w:val="center"/>
          </w:tcPr>
          <w:p w14:paraId="417F12AD" w14:textId="542DE599" w:rsidR="2E080ACD" w:rsidRDefault="2E080ACD" w:rsidP="2E080ACD">
            <w:r w:rsidRPr="2E080ACD">
              <w:t>((</w:t>
            </w:r>
            <w:proofErr w:type="spellStart"/>
            <w:r w:rsidRPr="2E080ACD">
              <w:t>cogniti</w:t>
            </w:r>
            <w:proofErr w:type="spellEnd"/>
            <w:r w:rsidRPr="2E080ACD">
              <w:t xml:space="preserve">* or </w:t>
            </w:r>
            <w:proofErr w:type="spellStart"/>
            <w:r w:rsidRPr="2E080ACD">
              <w:t>neurocogniti</w:t>
            </w:r>
            <w:proofErr w:type="spellEnd"/>
            <w:r w:rsidRPr="2E080ACD">
              <w:t xml:space="preserve">*) adj2 (impair* or dysfunction* or disorder* or </w:t>
            </w:r>
            <w:proofErr w:type="spellStart"/>
            <w:r w:rsidRPr="2E080ACD">
              <w:t>declin</w:t>
            </w:r>
            <w:proofErr w:type="spellEnd"/>
            <w:r w:rsidRPr="2E080ACD">
              <w:t>*)</w:t>
            </w:r>
            <w:proofErr w:type="gramStart"/>
            <w:r w:rsidRPr="2E080ACD">
              <w:t>).</w:t>
            </w:r>
            <w:proofErr w:type="spellStart"/>
            <w:r w:rsidRPr="2E080ACD">
              <w:t>ti</w:t>
            </w:r>
            <w:proofErr w:type="gramEnd"/>
            <w:r w:rsidRPr="2E080ACD">
              <w:t>,ab</w:t>
            </w:r>
            <w:proofErr w:type="spellEnd"/>
            <w:r w:rsidRPr="2E080ACD">
              <w:t>.</w:t>
            </w:r>
          </w:p>
        </w:tc>
        <w:tc>
          <w:tcPr>
            <w:tcW w:w="1575" w:type="dxa"/>
            <w:shd w:val="clear" w:color="auto" w:fill="FFFFFF" w:themeFill="background1"/>
            <w:vAlign w:val="center"/>
          </w:tcPr>
          <w:p w14:paraId="271E9190" w14:textId="1049A63B" w:rsidR="2E080ACD" w:rsidRDefault="2E080ACD" w:rsidP="2E080ACD">
            <w:r w:rsidRPr="2E080ACD">
              <w:t>84,970</w:t>
            </w:r>
          </w:p>
        </w:tc>
      </w:tr>
      <w:tr w:rsidR="2E080ACD" w14:paraId="4056EDB4" w14:textId="77777777" w:rsidTr="2E080ACD">
        <w:trPr>
          <w:trHeight w:val="300"/>
        </w:trPr>
        <w:tc>
          <w:tcPr>
            <w:tcW w:w="600" w:type="dxa"/>
            <w:shd w:val="clear" w:color="auto" w:fill="FFFFFF" w:themeFill="background1"/>
            <w:vAlign w:val="center"/>
          </w:tcPr>
          <w:p w14:paraId="6E36E122" w14:textId="2F8BE928" w:rsidR="2E080ACD" w:rsidRDefault="2E080ACD" w:rsidP="2E080ACD">
            <w:r w:rsidRPr="2E080ACD">
              <w:t>72</w:t>
            </w:r>
          </w:p>
        </w:tc>
        <w:tc>
          <w:tcPr>
            <w:tcW w:w="7185" w:type="dxa"/>
            <w:shd w:val="clear" w:color="auto" w:fill="FFFFFF" w:themeFill="background1"/>
            <w:vAlign w:val="center"/>
          </w:tcPr>
          <w:p w14:paraId="4B155576" w14:textId="7FA5EE6E" w:rsidR="2E080ACD" w:rsidRDefault="2E080ACD" w:rsidP="2E080ACD">
            <w:r w:rsidRPr="2E080ACD">
              <w:t>or/60-71</w:t>
            </w:r>
          </w:p>
        </w:tc>
        <w:tc>
          <w:tcPr>
            <w:tcW w:w="1575" w:type="dxa"/>
            <w:shd w:val="clear" w:color="auto" w:fill="FFFFFF" w:themeFill="background1"/>
            <w:vAlign w:val="center"/>
          </w:tcPr>
          <w:p w14:paraId="1641A958" w14:textId="7291CB69" w:rsidR="2E080ACD" w:rsidRDefault="2E080ACD" w:rsidP="2E080ACD">
            <w:r w:rsidRPr="2E080ACD">
              <w:t>156,418</w:t>
            </w:r>
          </w:p>
        </w:tc>
      </w:tr>
      <w:tr w:rsidR="2E080ACD" w14:paraId="14322D98" w14:textId="77777777" w:rsidTr="2E080ACD">
        <w:trPr>
          <w:trHeight w:val="300"/>
        </w:trPr>
        <w:tc>
          <w:tcPr>
            <w:tcW w:w="600" w:type="dxa"/>
            <w:shd w:val="clear" w:color="auto" w:fill="FFFFFF" w:themeFill="background1"/>
            <w:vAlign w:val="center"/>
          </w:tcPr>
          <w:p w14:paraId="0E01931B" w14:textId="326B150A" w:rsidR="2E080ACD" w:rsidRDefault="2E080ACD" w:rsidP="2E080ACD">
            <w:r w:rsidRPr="2E080ACD">
              <w:t>73</w:t>
            </w:r>
          </w:p>
        </w:tc>
        <w:tc>
          <w:tcPr>
            <w:tcW w:w="7185" w:type="dxa"/>
            <w:shd w:val="clear" w:color="auto" w:fill="FFFFFF" w:themeFill="background1"/>
            <w:vAlign w:val="center"/>
          </w:tcPr>
          <w:p w14:paraId="2573FBBD" w14:textId="4B966FA0" w:rsidR="2E080ACD" w:rsidRDefault="2E080ACD" w:rsidP="2E080ACD">
            <w:r w:rsidRPr="2E080ACD">
              <w:t>24 and 59 and 72</w:t>
            </w:r>
          </w:p>
        </w:tc>
        <w:tc>
          <w:tcPr>
            <w:tcW w:w="1575" w:type="dxa"/>
            <w:shd w:val="clear" w:color="auto" w:fill="FFFFFF" w:themeFill="background1"/>
            <w:vAlign w:val="center"/>
          </w:tcPr>
          <w:p w14:paraId="0EA1DB89" w14:textId="7611E13D" w:rsidR="2E080ACD" w:rsidRDefault="2E080ACD" w:rsidP="2E080ACD">
            <w:r w:rsidRPr="2E080ACD">
              <w:t>1,000</w:t>
            </w:r>
          </w:p>
        </w:tc>
      </w:tr>
      <w:tr w:rsidR="2E080ACD" w14:paraId="1ADFF19E" w14:textId="77777777" w:rsidTr="2E080ACD">
        <w:trPr>
          <w:trHeight w:val="300"/>
        </w:trPr>
        <w:tc>
          <w:tcPr>
            <w:tcW w:w="600" w:type="dxa"/>
            <w:shd w:val="clear" w:color="auto" w:fill="FFFFFF" w:themeFill="background1"/>
            <w:vAlign w:val="center"/>
          </w:tcPr>
          <w:p w14:paraId="7C94538D" w14:textId="63064BDD" w:rsidR="2E080ACD" w:rsidRDefault="2E080ACD" w:rsidP="2E080ACD">
            <w:r w:rsidRPr="2E080ACD">
              <w:t>74</w:t>
            </w:r>
          </w:p>
        </w:tc>
        <w:tc>
          <w:tcPr>
            <w:tcW w:w="7185" w:type="dxa"/>
            <w:shd w:val="clear" w:color="auto" w:fill="FFFFFF" w:themeFill="background1"/>
            <w:vAlign w:val="center"/>
          </w:tcPr>
          <w:p w14:paraId="50794588" w14:textId="7C9B7FB8" w:rsidR="2E080ACD" w:rsidRDefault="2E080ACD" w:rsidP="2E080ACD">
            <w:r w:rsidRPr="2E080ACD">
              <w:t>limit 73 to ("column/opinion" or dissertation or editorial)</w:t>
            </w:r>
          </w:p>
        </w:tc>
        <w:tc>
          <w:tcPr>
            <w:tcW w:w="1575" w:type="dxa"/>
            <w:shd w:val="clear" w:color="auto" w:fill="FFFFFF" w:themeFill="background1"/>
            <w:vAlign w:val="center"/>
          </w:tcPr>
          <w:p w14:paraId="3EAFE0DB" w14:textId="481FBD0B" w:rsidR="2E080ACD" w:rsidRDefault="2E080ACD" w:rsidP="2E080ACD">
            <w:r w:rsidRPr="2E080ACD">
              <w:t>77</w:t>
            </w:r>
          </w:p>
        </w:tc>
      </w:tr>
      <w:tr w:rsidR="2E080ACD" w14:paraId="7D39E9E7" w14:textId="77777777" w:rsidTr="2E080ACD">
        <w:trPr>
          <w:trHeight w:val="300"/>
        </w:trPr>
        <w:tc>
          <w:tcPr>
            <w:tcW w:w="600" w:type="dxa"/>
            <w:shd w:val="clear" w:color="auto" w:fill="FFFFFF" w:themeFill="background1"/>
            <w:vAlign w:val="center"/>
          </w:tcPr>
          <w:p w14:paraId="52E9CC97" w14:textId="59D6BA35" w:rsidR="2E080ACD" w:rsidRDefault="2E080ACD" w:rsidP="2E080ACD">
            <w:r w:rsidRPr="2E080ACD">
              <w:t>75</w:t>
            </w:r>
          </w:p>
        </w:tc>
        <w:tc>
          <w:tcPr>
            <w:tcW w:w="7185" w:type="dxa"/>
            <w:shd w:val="clear" w:color="auto" w:fill="FFFFFF" w:themeFill="background1"/>
            <w:vAlign w:val="center"/>
          </w:tcPr>
          <w:p w14:paraId="5893DE66" w14:textId="0CC319A7" w:rsidR="2E080ACD" w:rsidRDefault="2E080ACD" w:rsidP="2E080ACD">
            <w:r w:rsidRPr="2E080ACD">
              <w:t>73 not 74</w:t>
            </w:r>
          </w:p>
        </w:tc>
        <w:tc>
          <w:tcPr>
            <w:tcW w:w="1575" w:type="dxa"/>
            <w:shd w:val="clear" w:color="auto" w:fill="FFFFFF" w:themeFill="background1"/>
            <w:vAlign w:val="center"/>
          </w:tcPr>
          <w:p w14:paraId="3D277BDA" w14:textId="584CB790" w:rsidR="2E080ACD" w:rsidRDefault="2E080ACD" w:rsidP="2E080ACD">
            <w:r w:rsidRPr="2E080ACD">
              <w:t>923</w:t>
            </w:r>
          </w:p>
        </w:tc>
      </w:tr>
      <w:tr w:rsidR="2E080ACD" w14:paraId="682BDA1F" w14:textId="77777777" w:rsidTr="2E080ACD">
        <w:trPr>
          <w:trHeight w:val="300"/>
        </w:trPr>
        <w:tc>
          <w:tcPr>
            <w:tcW w:w="600" w:type="dxa"/>
            <w:shd w:val="clear" w:color="auto" w:fill="FFFFFF" w:themeFill="background1"/>
            <w:vAlign w:val="center"/>
          </w:tcPr>
          <w:p w14:paraId="657631BA" w14:textId="42740565" w:rsidR="2E080ACD" w:rsidRDefault="2E080ACD" w:rsidP="2E080ACD">
            <w:r w:rsidRPr="2E080ACD">
              <w:t>76</w:t>
            </w:r>
          </w:p>
        </w:tc>
        <w:tc>
          <w:tcPr>
            <w:tcW w:w="7185" w:type="dxa"/>
            <w:shd w:val="clear" w:color="auto" w:fill="FFFFFF" w:themeFill="background1"/>
            <w:vAlign w:val="center"/>
          </w:tcPr>
          <w:p w14:paraId="29F5617B" w14:textId="237CBF35" w:rsidR="2E080ACD" w:rsidRDefault="2E080ACD" w:rsidP="2E080ACD">
            <w:r w:rsidRPr="2E080ACD">
              <w:t>limit 75 to animal</w:t>
            </w:r>
          </w:p>
        </w:tc>
        <w:tc>
          <w:tcPr>
            <w:tcW w:w="1575" w:type="dxa"/>
            <w:shd w:val="clear" w:color="auto" w:fill="FFFFFF" w:themeFill="background1"/>
            <w:vAlign w:val="center"/>
          </w:tcPr>
          <w:p w14:paraId="120CF002" w14:textId="13540303" w:rsidR="2E080ACD" w:rsidRDefault="2E080ACD" w:rsidP="2E080ACD">
            <w:r w:rsidRPr="2E080ACD">
              <w:t>3</w:t>
            </w:r>
          </w:p>
        </w:tc>
      </w:tr>
      <w:tr w:rsidR="2E080ACD" w14:paraId="6FEEDBF6" w14:textId="77777777" w:rsidTr="2E080ACD">
        <w:trPr>
          <w:trHeight w:val="300"/>
        </w:trPr>
        <w:tc>
          <w:tcPr>
            <w:tcW w:w="600" w:type="dxa"/>
            <w:shd w:val="clear" w:color="auto" w:fill="FFFFFF" w:themeFill="background1"/>
            <w:vAlign w:val="center"/>
          </w:tcPr>
          <w:p w14:paraId="3E843AC6" w14:textId="33227F2E" w:rsidR="2E080ACD" w:rsidRDefault="2E080ACD" w:rsidP="2E080ACD">
            <w:r w:rsidRPr="2E080ACD">
              <w:t>77</w:t>
            </w:r>
          </w:p>
        </w:tc>
        <w:tc>
          <w:tcPr>
            <w:tcW w:w="7185" w:type="dxa"/>
            <w:shd w:val="clear" w:color="auto" w:fill="FFFFFF" w:themeFill="background1"/>
            <w:vAlign w:val="center"/>
          </w:tcPr>
          <w:p w14:paraId="2E30155E" w14:textId="1113763B" w:rsidR="2E080ACD" w:rsidRDefault="2E080ACD" w:rsidP="2E080ACD">
            <w:r w:rsidRPr="2E080ACD">
              <w:t>limit 75 to human</w:t>
            </w:r>
          </w:p>
        </w:tc>
        <w:tc>
          <w:tcPr>
            <w:tcW w:w="1575" w:type="dxa"/>
            <w:shd w:val="clear" w:color="auto" w:fill="FFFFFF" w:themeFill="background1"/>
            <w:vAlign w:val="center"/>
          </w:tcPr>
          <w:p w14:paraId="6C810C8C" w14:textId="4ED27FF8" w:rsidR="2E080ACD" w:rsidRDefault="2E080ACD" w:rsidP="2E080ACD">
            <w:r w:rsidRPr="2E080ACD">
              <w:t>894</w:t>
            </w:r>
          </w:p>
        </w:tc>
      </w:tr>
      <w:tr w:rsidR="2E080ACD" w14:paraId="59E4EEBC" w14:textId="77777777" w:rsidTr="2E080ACD">
        <w:trPr>
          <w:trHeight w:val="300"/>
        </w:trPr>
        <w:tc>
          <w:tcPr>
            <w:tcW w:w="600" w:type="dxa"/>
            <w:shd w:val="clear" w:color="auto" w:fill="FFFFFF" w:themeFill="background1"/>
            <w:vAlign w:val="center"/>
          </w:tcPr>
          <w:p w14:paraId="56B2E5C1" w14:textId="27BF4CBE" w:rsidR="2E080ACD" w:rsidRDefault="2E080ACD" w:rsidP="2E080ACD">
            <w:r w:rsidRPr="2E080ACD">
              <w:t>78</w:t>
            </w:r>
          </w:p>
        </w:tc>
        <w:tc>
          <w:tcPr>
            <w:tcW w:w="7185" w:type="dxa"/>
            <w:shd w:val="clear" w:color="auto" w:fill="FFFFFF" w:themeFill="background1"/>
            <w:vAlign w:val="center"/>
          </w:tcPr>
          <w:p w14:paraId="6777458C" w14:textId="6538FD1D" w:rsidR="2E080ACD" w:rsidRDefault="2E080ACD" w:rsidP="2E080ACD">
            <w:r w:rsidRPr="2E080ACD">
              <w:t>75 not (76 not 77)</w:t>
            </w:r>
          </w:p>
        </w:tc>
        <w:tc>
          <w:tcPr>
            <w:tcW w:w="1575" w:type="dxa"/>
            <w:shd w:val="clear" w:color="auto" w:fill="FFFFFF" w:themeFill="background1"/>
            <w:vAlign w:val="center"/>
          </w:tcPr>
          <w:p w14:paraId="57EF524B" w14:textId="0DF8AEBB" w:rsidR="2E080ACD" w:rsidRDefault="2E080ACD" w:rsidP="2E080ACD">
            <w:r w:rsidRPr="2E080ACD">
              <w:t>923</w:t>
            </w:r>
          </w:p>
        </w:tc>
      </w:tr>
      <w:tr w:rsidR="2E080ACD" w14:paraId="32E6EB0A" w14:textId="77777777" w:rsidTr="2E080ACD">
        <w:trPr>
          <w:trHeight w:val="300"/>
        </w:trPr>
        <w:tc>
          <w:tcPr>
            <w:tcW w:w="600" w:type="dxa"/>
            <w:shd w:val="clear" w:color="auto" w:fill="FFFFFF" w:themeFill="background1"/>
            <w:vAlign w:val="center"/>
          </w:tcPr>
          <w:p w14:paraId="3418941A" w14:textId="169CBEB3" w:rsidR="2E080ACD" w:rsidRDefault="2E080ACD" w:rsidP="2E080ACD">
            <w:r w:rsidRPr="2E080ACD">
              <w:t>79</w:t>
            </w:r>
          </w:p>
        </w:tc>
        <w:tc>
          <w:tcPr>
            <w:tcW w:w="7185" w:type="dxa"/>
            <w:shd w:val="clear" w:color="auto" w:fill="FFFFFF" w:themeFill="background1"/>
            <w:vAlign w:val="center"/>
          </w:tcPr>
          <w:p w14:paraId="0A833407" w14:textId="399A9B96" w:rsidR="2E080ACD" w:rsidRDefault="2E080ACD" w:rsidP="2E080ACD">
            <w:r w:rsidRPr="2E080ACD">
              <w:t xml:space="preserve">limit 78 to </w:t>
            </w:r>
            <w:proofErr w:type="spellStart"/>
            <w:r w:rsidRPr="2E080ACD">
              <w:t>english</w:t>
            </w:r>
            <w:proofErr w:type="spellEnd"/>
            <w:r w:rsidRPr="2E080ACD">
              <w:t xml:space="preserve"> language</w:t>
            </w:r>
          </w:p>
        </w:tc>
        <w:tc>
          <w:tcPr>
            <w:tcW w:w="1575" w:type="dxa"/>
            <w:shd w:val="clear" w:color="auto" w:fill="FFFFFF" w:themeFill="background1"/>
            <w:vAlign w:val="center"/>
          </w:tcPr>
          <w:p w14:paraId="4D7CCE8C" w14:textId="25A7572C" w:rsidR="2E080ACD" w:rsidRDefault="2E080ACD" w:rsidP="2E080ACD">
            <w:r w:rsidRPr="2E080ACD">
              <w:t>882</w:t>
            </w:r>
          </w:p>
        </w:tc>
      </w:tr>
      <w:tr w:rsidR="2E080ACD" w14:paraId="3ED78AAC" w14:textId="77777777" w:rsidTr="2E080ACD">
        <w:trPr>
          <w:trHeight w:val="300"/>
        </w:trPr>
        <w:tc>
          <w:tcPr>
            <w:tcW w:w="600" w:type="dxa"/>
            <w:shd w:val="clear" w:color="auto" w:fill="FFFFFF" w:themeFill="background1"/>
            <w:vAlign w:val="center"/>
          </w:tcPr>
          <w:p w14:paraId="309C4557" w14:textId="38AE43F4" w:rsidR="2E080ACD" w:rsidRDefault="2E080ACD" w:rsidP="2E080ACD">
            <w:r w:rsidRPr="2E080ACD">
              <w:t>80</w:t>
            </w:r>
          </w:p>
        </w:tc>
        <w:tc>
          <w:tcPr>
            <w:tcW w:w="7185" w:type="dxa"/>
            <w:shd w:val="clear" w:color="auto" w:fill="FFFFFF" w:themeFill="background1"/>
            <w:vAlign w:val="center"/>
          </w:tcPr>
          <w:p w14:paraId="2380588C" w14:textId="4F4B8C47" w:rsidR="2E080ACD" w:rsidRDefault="2E080ACD" w:rsidP="2E080ACD">
            <w:r w:rsidRPr="2E080ACD">
              <w:t>78 not 79</w:t>
            </w:r>
          </w:p>
        </w:tc>
        <w:tc>
          <w:tcPr>
            <w:tcW w:w="1575" w:type="dxa"/>
            <w:shd w:val="clear" w:color="auto" w:fill="FFFFFF" w:themeFill="background1"/>
            <w:vAlign w:val="center"/>
          </w:tcPr>
          <w:p w14:paraId="30C3400D" w14:textId="72E77328" w:rsidR="2E080ACD" w:rsidRDefault="2E080ACD" w:rsidP="2E080ACD">
            <w:r w:rsidRPr="2E080ACD">
              <w:t>41</w:t>
            </w:r>
          </w:p>
        </w:tc>
      </w:tr>
      <w:tr w:rsidR="2E080ACD" w14:paraId="32E7C47E" w14:textId="77777777" w:rsidTr="2E080ACD">
        <w:trPr>
          <w:trHeight w:val="300"/>
        </w:trPr>
        <w:tc>
          <w:tcPr>
            <w:tcW w:w="600" w:type="dxa"/>
            <w:shd w:val="clear" w:color="auto" w:fill="FFFF00"/>
            <w:vAlign w:val="center"/>
          </w:tcPr>
          <w:p w14:paraId="6DC0984A" w14:textId="49DA83F2" w:rsidR="2E080ACD" w:rsidRDefault="2E080ACD" w:rsidP="2E080ACD">
            <w:r w:rsidRPr="2E080ACD">
              <w:t>81</w:t>
            </w:r>
          </w:p>
        </w:tc>
        <w:tc>
          <w:tcPr>
            <w:tcW w:w="7185" w:type="dxa"/>
            <w:shd w:val="clear" w:color="auto" w:fill="FFFF00"/>
            <w:vAlign w:val="center"/>
          </w:tcPr>
          <w:p w14:paraId="4B435D17" w14:textId="352F6C2C" w:rsidR="2E080ACD" w:rsidRDefault="2E080ACD" w:rsidP="2E080ACD">
            <w:r w:rsidRPr="2E080ACD">
              <w:t>limit 79 to up=20210706-20250110</w:t>
            </w:r>
          </w:p>
        </w:tc>
        <w:tc>
          <w:tcPr>
            <w:tcW w:w="1575" w:type="dxa"/>
            <w:shd w:val="clear" w:color="auto" w:fill="FFFF00"/>
            <w:vAlign w:val="center"/>
          </w:tcPr>
          <w:p w14:paraId="475A5338" w14:textId="5D0CBA72" w:rsidR="2E080ACD" w:rsidRDefault="2E080ACD" w:rsidP="2E080ACD">
            <w:r w:rsidRPr="2E080ACD">
              <w:t>87</w:t>
            </w:r>
          </w:p>
        </w:tc>
      </w:tr>
      <w:tr w:rsidR="2E080ACD" w14:paraId="547799B0" w14:textId="77777777" w:rsidTr="2E080ACD">
        <w:trPr>
          <w:trHeight w:val="300"/>
        </w:trPr>
        <w:tc>
          <w:tcPr>
            <w:tcW w:w="600" w:type="dxa"/>
            <w:shd w:val="clear" w:color="auto" w:fill="FFFF00"/>
            <w:vAlign w:val="center"/>
          </w:tcPr>
          <w:p w14:paraId="65E17258" w14:textId="49E6DD87" w:rsidR="2E080ACD" w:rsidRDefault="2E080ACD" w:rsidP="2E080ACD">
            <w:r w:rsidRPr="2E080ACD">
              <w:t>82</w:t>
            </w:r>
          </w:p>
        </w:tc>
        <w:tc>
          <w:tcPr>
            <w:tcW w:w="7185" w:type="dxa"/>
            <w:shd w:val="clear" w:color="auto" w:fill="FFFF00"/>
            <w:vAlign w:val="center"/>
          </w:tcPr>
          <w:p w14:paraId="659C28E1" w14:textId="0337FFF0" w:rsidR="2E080ACD" w:rsidRDefault="2E080ACD" w:rsidP="2E080ACD">
            <w:r w:rsidRPr="2E080ACD">
              <w:t>limit 80 to up=20210706-20250110</w:t>
            </w:r>
          </w:p>
        </w:tc>
        <w:tc>
          <w:tcPr>
            <w:tcW w:w="1575" w:type="dxa"/>
            <w:shd w:val="clear" w:color="auto" w:fill="FFFF00"/>
            <w:vAlign w:val="center"/>
          </w:tcPr>
          <w:p w14:paraId="7318580F" w14:textId="5BC7ADD5" w:rsidR="2E080ACD" w:rsidRDefault="2E080ACD" w:rsidP="2E080ACD">
            <w:r w:rsidRPr="2E080ACD">
              <w:t>12</w:t>
            </w:r>
          </w:p>
        </w:tc>
      </w:tr>
    </w:tbl>
    <w:p w14:paraId="394965E0" w14:textId="3BBCE81F" w:rsidR="2E080ACD" w:rsidRDefault="2E080ACD"/>
    <w:p w14:paraId="79880AA9" w14:textId="63880A8B" w:rsidR="3E956865" w:rsidRDefault="3E956865" w:rsidP="2E080ACD">
      <w:r w:rsidRPr="2E080ACD">
        <w:t>***************************</w:t>
      </w:r>
    </w:p>
    <w:p w14:paraId="131691A4" w14:textId="2D236137" w:rsidR="2E080ACD" w:rsidRDefault="2E080ACD" w:rsidP="2E080ACD"/>
    <w:p w14:paraId="377D65EE" w14:textId="0BF671BF" w:rsidR="3D2782A8" w:rsidRDefault="3D2782A8" w:rsidP="2E080ACD">
      <w:r w:rsidRPr="2E080ACD">
        <w:rPr>
          <w:b/>
          <w:bCs/>
        </w:rPr>
        <w:t>Database:</w:t>
      </w:r>
      <w:r w:rsidRPr="2E080ACD">
        <w:t xml:space="preserve"> CINAHL Ultimate</w:t>
      </w:r>
    </w:p>
    <w:p w14:paraId="05668CFB" w14:textId="0C5DD05C" w:rsidR="3D2782A8" w:rsidRDefault="3D2782A8" w:rsidP="2E080ACD">
      <w:r w:rsidRPr="2E080ACD">
        <w:t>Interface: EBSCOhost</w:t>
      </w:r>
    </w:p>
    <w:p w14:paraId="53A42F4E" w14:textId="7AA7C3B8" w:rsidR="3D2782A8" w:rsidRDefault="3D2782A8" w:rsidP="2E080ACD">
      <w:r w:rsidRPr="2E080ACD">
        <w:t>Date Searched: January 10, 2025</w:t>
      </w:r>
    </w:p>
    <w:p w14:paraId="4A082BF3" w14:textId="328C8FB5" w:rsidR="2E080ACD" w:rsidRDefault="2E080ACD" w:rsidP="2E080ACD"/>
    <w:tbl>
      <w:tblPr>
        <w:tblStyle w:val="TableGrid"/>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909"/>
        <w:gridCol w:w="4740"/>
        <w:gridCol w:w="2655"/>
        <w:gridCol w:w="1197"/>
      </w:tblGrid>
      <w:tr w:rsidR="2E080ACD" w14:paraId="777EF888" w14:textId="77777777" w:rsidTr="2E080ACD">
        <w:trPr>
          <w:trHeight w:val="300"/>
        </w:trPr>
        <w:tc>
          <w:tcPr>
            <w:tcW w:w="909" w:type="dxa"/>
            <w:shd w:val="clear" w:color="auto" w:fill="FFFFDD"/>
            <w:tcMar>
              <w:top w:w="90" w:type="dxa"/>
              <w:left w:w="90" w:type="dxa"/>
              <w:bottom w:w="90" w:type="dxa"/>
              <w:right w:w="90" w:type="dxa"/>
            </w:tcMar>
          </w:tcPr>
          <w:p w14:paraId="68A365FC" w14:textId="64610A6E" w:rsidR="2E080ACD" w:rsidRDefault="2E080ACD" w:rsidP="2E080ACD">
            <w:pPr>
              <w:rPr>
                <w:b/>
                <w:bCs/>
                <w:color w:val="333333"/>
              </w:rPr>
            </w:pPr>
            <w:r w:rsidRPr="2E080ACD">
              <w:rPr>
                <w:b/>
                <w:bCs/>
                <w:color w:val="333333"/>
              </w:rPr>
              <w:t>#</w:t>
            </w:r>
          </w:p>
        </w:tc>
        <w:tc>
          <w:tcPr>
            <w:tcW w:w="4740" w:type="dxa"/>
            <w:shd w:val="clear" w:color="auto" w:fill="FFFFDD"/>
            <w:tcMar>
              <w:top w:w="90" w:type="dxa"/>
              <w:left w:w="90" w:type="dxa"/>
              <w:bottom w:w="90" w:type="dxa"/>
              <w:right w:w="90" w:type="dxa"/>
            </w:tcMar>
          </w:tcPr>
          <w:p w14:paraId="4F8587A6" w14:textId="54B240A4" w:rsidR="2E080ACD" w:rsidRDefault="2E080ACD" w:rsidP="2E080ACD">
            <w:pPr>
              <w:rPr>
                <w:b/>
                <w:bCs/>
                <w:color w:val="333333"/>
              </w:rPr>
            </w:pPr>
            <w:r w:rsidRPr="2E080ACD">
              <w:rPr>
                <w:b/>
                <w:bCs/>
                <w:color w:val="333333"/>
              </w:rPr>
              <w:t>Query</w:t>
            </w:r>
          </w:p>
        </w:tc>
        <w:tc>
          <w:tcPr>
            <w:tcW w:w="2655" w:type="dxa"/>
            <w:shd w:val="clear" w:color="auto" w:fill="FFFFDD"/>
            <w:tcMar>
              <w:top w:w="90" w:type="dxa"/>
              <w:left w:w="90" w:type="dxa"/>
              <w:bottom w:w="90" w:type="dxa"/>
              <w:right w:w="90" w:type="dxa"/>
            </w:tcMar>
          </w:tcPr>
          <w:p w14:paraId="0A80FC55" w14:textId="516DD8B0" w:rsidR="2E080ACD" w:rsidRDefault="2E080ACD" w:rsidP="2E080ACD">
            <w:pPr>
              <w:rPr>
                <w:b/>
                <w:bCs/>
                <w:color w:val="333333"/>
              </w:rPr>
            </w:pPr>
            <w:r w:rsidRPr="2E080ACD">
              <w:rPr>
                <w:b/>
                <w:bCs/>
                <w:color w:val="333333"/>
              </w:rPr>
              <w:t>Limiters/Expanders</w:t>
            </w:r>
          </w:p>
        </w:tc>
        <w:tc>
          <w:tcPr>
            <w:tcW w:w="1197" w:type="dxa"/>
            <w:shd w:val="clear" w:color="auto" w:fill="FFFFDD"/>
            <w:tcMar>
              <w:top w:w="90" w:type="dxa"/>
              <w:left w:w="90" w:type="dxa"/>
              <w:bottom w:w="90" w:type="dxa"/>
              <w:right w:w="90" w:type="dxa"/>
            </w:tcMar>
          </w:tcPr>
          <w:p w14:paraId="0A06FF19" w14:textId="6ADA9A71" w:rsidR="2E080ACD" w:rsidRDefault="2E080ACD" w:rsidP="2E080ACD">
            <w:pPr>
              <w:rPr>
                <w:b/>
                <w:bCs/>
                <w:color w:val="333333"/>
              </w:rPr>
            </w:pPr>
            <w:r w:rsidRPr="2E080ACD">
              <w:rPr>
                <w:b/>
                <w:bCs/>
                <w:color w:val="333333"/>
              </w:rPr>
              <w:t>Results</w:t>
            </w:r>
          </w:p>
        </w:tc>
      </w:tr>
      <w:tr w:rsidR="2E080ACD" w14:paraId="6D3AB594" w14:textId="77777777" w:rsidTr="2E080ACD">
        <w:trPr>
          <w:trHeight w:val="300"/>
        </w:trPr>
        <w:tc>
          <w:tcPr>
            <w:tcW w:w="909" w:type="dxa"/>
            <w:tcMar>
              <w:top w:w="90" w:type="dxa"/>
              <w:left w:w="90" w:type="dxa"/>
              <w:bottom w:w="90" w:type="dxa"/>
              <w:right w:w="90" w:type="dxa"/>
            </w:tcMar>
          </w:tcPr>
          <w:p w14:paraId="5C430C6D" w14:textId="5B336819" w:rsidR="2E080ACD" w:rsidRDefault="2E080ACD" w:rsidP="2E080ACD">
            <w:pPr>
              <w:rPr>
                <w:color w:val="333333"/>
              </w:rPr>
            </w:pPr>
            <w:r w:rsidRPr="2E080ACD">
              <w:rPr>
                <w:color w:val="333333"/>
              </w:rPr>
              <w:lastRenderedPageBreak/>
              <w:t>S1</w:t>
            </w:r>
          </w:p>
        </w:tc>
        <w:tc>
          <w:tcPr>
            <w:tcW w:w="4740" w:type="dxa"/>
            <w:tcMar>
              <w:top w:w="90" w:type="dxa"/>
              <w:left w:w="90" w:type="dxa"/>
              <w:bottom w:w="90" w:type="dxa"/>
              <w:right w:w="90" w:type="dxa"/>
            </w:tcMar>
          </w:tcPr>
          <w:p w14:paraId="540D9379" w14:textId="65B0E4FB" w:rsidR="2E080ACD" w:rsidRDefault="2E080ACD" w:rsidP="2E080ACD">
            <w:pPr>
              <w:rPr>
                <w:color w:val="333333"/>
              </w:rPr>
            </w:pPr>
            <w:r w:rsidRPr="2E080ACD">
              <w:rPr>
                <w:color w:val="333333"/>
              </w:rPr>
              <w:t>(MH "Correctional Facilities")</w:t>
            </w:r>
          </w:p>
        </w:tc>
        <w:tc>
          <w:tcPr>
            <w:tcW w:w="2655" w:type="dxa"/>
            <w:tcMar>
              <w:top w:w="90" w:type="dxa"/>
              <w:left w:w="90" w:type="dxa"/>
              <w:bottom w:w="90" w:type="dxa"/>
              <w:right w:w="90" w:type="dxa"/>
            </w:tcMar>
          </w:tcPr>
          <w:p w14:paraId="00D39EA7" w14:textId="6C3C64CA"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612D73E" w14:textId="0E65BFF6" w:rsidR="2E080ACD" w:rsidRDefault="2E080ACD" w:rsidP="2E080ACD">
            <w:pPr>
              <w:rPr>
                <w:color w:val="333333"/>
              </w:rPr>
            </w:pPr>
            <w:r w:rsidRPr="2E080ACD">
              <w:rPr>
                <w:color w:val="333333"/>
              </w:rPr>
              <w:t>7,524</w:t>
            </w:r>
          </w:p>
        </w:tc>
      </w:tr>
      <w:tr w:rsidR="2E080ACD" w14:paraId="243A097D" w14:textId="77777777" w:rsidTr="2E080ACD">
        <w:trPr>
          <w:trHeight w:val="300"/>
        </w:trPr>
        <w:tc>
          <w:tcPr>
            <w:tcW w:w="909" w:type="dxa"/>
            <w:tcMar>
              <w:top w:w="90" w:type="dxa"/>
              <w:left w:w="90" w:type="dxa"/>
              <w:bottom w:w="90" w:type="dxa"/>
              <w:right w:w="90" w:type="dxa"/>
            </w:tcMar>
          </w:tcPr>
          <w:p w14:paraId="46819A35" w14:textId="557386E5" w:rsidR="2E080ACD" w:rsidRDefault="2E080ACD" w:rsidP="2E080ACD">
            <w:pPr>
              <w:rPr>
                <w:color w:val="333333"/>
              </w:rPr>
            </w:pPr>
            <w:r w:rsidRPr="2E080ACD">
              <w:rPr>
                <w:color w:val="333333"/>
              </w:rPr>
              <w:t>S2</w:t>
            </w:r>
          </w:p>
        </w:tc>
        <w:tc>
          <w:tcPr>
            <w:tcW w:w="4740" w:type="dxa"/>
            <w:tcMar>
              <w:top w:w="90" w:type="dxa"/>
              <w:left w:w="90" w:type="dxa"/>
              <w:bottom w:w="90" w:type="dxa"/>
              <w:right w:w="90" w:type="dxa"/>
            </w:tcMar>
          </w:tcPr>
          <w:p w14:paraId="6759DC0C" w14:textId="6A1EBB76" w:rsidR="2E080ACD" w:rsidRDefault="2E080ACD" w:rsidP="2E080ACD">
            <w:pPr>
              <w:rPr>
                <w:color w:val="333333"/>
              </w:rPr>
            </w:pPr>
            <w:r w:rsidRPr="2E080ACD">
              <w:rPr>
                <w:color w:val="333333"/>
              </w:rPr>
              <w:t>(MH "Prisoners")</w:t>
            </w:r>
          </w:p>
        </w:tc>
        <w:tc>
          <w:tcPr>
            <w:tcW w:w="2655" w:type="dxa"/>
            <w:tcMar>
              <w:top w:w="90" w:type="dxa"/>
              <w:left w:w="90" w:type="dxa"/>
              <w:bottom w:w="90" w:type="dxa"/>
              <w:right w:w="90" w:type="dxa"/>
            </w:tcMar>
          </w:tcPr>
          <w:p w14:paraId="5FA0EC44" w14:textId="2C800B3C"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2977FD03" w14:textId="65303FF3" w:rsidR="2E080ACD" w:rsidRDefault="2E080ACD" w:rsidP="2E080ACD">
            <w:pPr>
              <w:rPr>
                <w:color w:val="333333"/>
              </w:rPr>
            </w:pPr>
            <w:r w:rsidRPr="2E080ACD">
              <w:rPr>
                <w:color w:val="333333"/>
              </w:rPr>
              <w:t>10,720</w:t>
            </w:r>
          </w:p>
        </w:tc>
      </w:tr>
      <w:tr w:rsidR="2E080ACD" w14:paraId="773E147C" w14:textId="77777777" w:rsidTr="2E080ACD">
        <w:trPr>
          <w:trHeight w:val="300"/>
        </w:trPr>
        <w:tc>
          <w:tcPr>
            <w:tcW w:w="909" w:type="dxa"/>
            <w:tcMar>
              <w:top w:w="90" w:type="dxa"/>
              <w:left w:w="90" w:type="dxa"/>
              <w:bottom w:w="90" w:type="dxa"/>
              <w:right w:w="90" w:type="dxa"/>
            </w:tcMar>
          </w:tcPr>
          <w:p w14:paraId="26CE4F0A" w14:textId="0C542315" w:rsidR="2E080ACD" w:rsidRDefault="2E080ACD" w:rsidP="2E080ACD">
            <w:pPr>
              <w:rPr>
                <w:color w:val="333333"/>
              </w:rPr>
            </w:pPr>
            <w:r w:rsidRPr="2E080ACD">
              <w:rPr>
                <w:color w:val="333333"/>
              </w:rPr>
              <w:t>S3</w:t>
            </w:r>
          </w:p>
        </w:tc>
        <w:tc>
          <w:tcPr>
            <w:tcW w:w="4740" w:type="dxa"/>
            <w:tcMar>
              <w:top w:w="90" w:type="dxa"/>
              <w:left w:w="90" w:type="dxa"/>
              <w:bottom w:w="90" w:type="dxa"/>
              <w:right w:w="90" w:type="dxa"/>
            </w:tcMar>
          </w:tcPr>
          <w:p w14:paraId="0B11A010" w14:textId="0BC1A2C2" w:rsidR="2E080ACD" w:rsidRDefault="2E080ACD" w:rsidP="2E080ACD">
            <w:pPr>
              <w:rPr>
                <w:color w:val="333333"/>
              </w:rPr>
            </w:pPr>
            <w:r w:rsidRPr="2E080ACD">
              <w:rPr>
                <w:color w:val="333333"/>
              </w:rPr>
              <w:t>(MH "Public Offenders+")</w:t>
            </w:r>
          </w:p>
        </w:tc>
        <w:tc>
          <w:tcPr>
            <w:tcW w:w="2655" w:type="dxa"/>
            <w:tcMar>
              <w:top w:w="90" w:type="dxa"/>
              <w:left w:w="90" w:type="dxa"/>
              <w:bottom w:w="90" w:type="dxa"/>
              <w:right w:w="90" w:type="dxa"/>
            </w:tcMar>
          </w:tcPr>
          <w:p w14:paraId="1B35E966" w14:textId="08921C4F"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25503E9" w14:textId="56ACA987" w:rsidR="2E080ACD" w:rsidRDefault="2E080ACD" w:rsidP="2E080ACD">
            <w:pPr>
              <w:rPr>
                <w:color w:val="333333"/>
              </w:rPr>
            </w:pPr>
            <w:r w:rsidRPr="2E080ACD">
              <w:rPr>
                <w:color w:val="333333"/>
              </w:rPr>
              <w:t>12,454</w:t>
            </w:r>
          </w:p>
        </w:tc>
      </w:tr>
      <w:tr w:rsidR="2E080ACD" w14:paraId="13D47482" w14:textId="77777777" w:rsidTr="2E080ACD">
        <w:trPr>
          <w:trHeight w:val="300"/>
        </w:trPr>
        <w:tc>
          <w:tcPr>
            <w:tcW w:w="909" w:type="dxa"/>
            <w:tcMar>
              <w:top w:w="90" w:type="dxa"/>
              <w:left w:w="90" w:type="dxa"/>
              <w:bottom w:w="90" w:type="dxa"/>
              <w:right w:w="90" w:type="dxa"/>
            </w:tcMar>
          </w:tcPr>
          <w:p w14:paraId="2D28D53E" w14:textId="56E806A8" w:rsidR="2E080ACD" w:rsidRDefault="2E080ACD" w:rsidP="2E080ACD">
            <w:pPr>
              <w:rPr>
                <w:color w:val="333333"/>
              </w:rPr>
            </w:pPr>
            <w:r w:rsidRPr="2E080ACD">
              <w:rPr>
                <w:color w:val="333333"/>
              </w:rPr>
              <w:t>S4</w:t>
            </w:r>
          </w:p>
        </w:tc>
        <w:tc>
          <w:tcPr>
            <w:tcW w:w="4740" w:type="dxa"/>
            <w:tcMar>
              <w:top w:w="90" w:type="dxa"/>
              <w:left w:w="90" w:type="dxa"/>
              <w:bottom w:w="90" w:type="dxa"/>
              <w:right w:w="90" w:type="dxa"/>
            </w:tcMar>
          </w:tcPr>
          <w:p w14:paraId="51C1E92C" w14:textId="76826861" w:rsidR="2E080ACD" w:rsidRDefault="2E080ACD" w:rsidP="2E080ACD">
            <w:pPr>
              <w:rPr>
                <w:color w:val="333333"/>
              </w:rPr>
            </w:pPr>
            <w:r w:rsidRPr="2E080ACD">
              <w:rPr>
                <w:color w:val="333333"/>
              </w:rPr>
              <w:t>(MH "Jurisprudence") OR (MH "Criminal Justice")</w:t>
            </w:r>
          </w:p>
        </w:tc>
        <w:tc>
          <w:tcPr>
            <w:tcW w:w="2655" w:type="dxa"/>
            <w:tcMar>
              <w:top w:w="90" w:type="dxa"/>
              <w:left w:w="90" w:type="dxa"/>
              <w:bottom w:w="90" w:type="dxa"/>
              <w:right w:w="90" w:type="dxa"/>
            </w:tcMar>
          </w:tcPr>
          <w:p w14:paraId="4616879C" w14:textId="57DCC6A3"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5D01F10" w14:textId="6CA2280A" w:rsidR="2E080ACD" w:rsidRDefault="2E080ACD" w:rsidP="2E080ACD">
            <w:pPr>
              <w:rPr>
                <w:color w:val="333333"/>
              </w:rPr>
            </w:pPr>
            <w:r w:rsidRPr="2E080ACD">
              <w:rPr>
                <w:color w:val="333333"/>
              </w:rPr>
              <w:t>9,297</w:t>
            </w:r>
          </w:p>
        </w:tc>
      </w:tr>
      <w:tr w:rsidR="2E080ACD" w14:paraId="6B7F931F" w14:textId="77777777" w:rsidTr="2E080ACD">
        <w:trPr>
          <w:trHeight w:val="300"/>
        </w:trPr>
        <w:tc>
          <w:tcPr>
            <w:tcW w:w="909" w:type="dxa"/>
            <w:tcMar>
              <w:top w:w="90" w:type="dxa"/>
              <w:left w:w="90" w:type="dxa"/>
              <w:bottom w:w="90" w:type="dxa"/>
              <w:right w:w="90" w:type="dxa"/>
            </w:tcMar>
          </w:tcPr>
          <w:p w14:paraId="332F8F67" w14:textId="56A141FF" w:rsidR="2E080ACD" w:rsidRDefault="2E080ACD" w:rsidP="2E080ACD">
            <w:pPr>
              <w:rPr>
                <w:color w:val="333333"/>
              </w:rPr>
            </w:pPr>
            <w:r w:rsidRPr="2E080ACD">
              <w:rPr>
                <w:color w:val="333333"/>
              </w:rPr>
              <w:t>S5</w:t>
            </w:r>
          </w:p>
        </w:tc>
        <w:tc>
          <w:tcPr>
            <w:tcW w:w="4740" w:type="dxa"/>
            <w:tcMar>
              <w:top w:w="90" w:type="dxa"/>
              <w:left w:w="90" w:type="dxa"/>
              <w:bottom w:w="90" w:type="dxa"/>
              <w:right w:w="90" w:type="dxa"/>
            </w:tcMar>
          </w:tcPr>
          <w:p w14:paraId="070247BD" w14:textId="24F24609" w:rsidR="2E080ACD" w:rsidRDefault="2E080ACD" w:rsidP="2E080ACD">
            <w:pPr>
              <w:rPr>
                <w:color w:val="333333"/>
              </w:rPr>
            </w:pPr>
            <w:r w:rsidRPr="2E080ACD">
              <w:rPr>
                <w:color w:val="333333"/>
              </w:rPr>
              <w:t xml:space="preserve">TI </w:t>
            </w:r>
            <w:proofErr w:type="gramStart"/>
            <w:r w:rsidRPr="2E080ACD">
              <w:rPr>
                <w:color w:val="333333"/>
              </w:rPr>
              <w:t>( (</w:t>
            </w:r>
            <w:proofErr w:type="spellStart"/>
            <w:proofErr w:type="gramEnd"/>
            <w:r w:rsidRPr="2E080ACD">
              <w:rPr>
                <w:color w:val="333333"/>
              </w:rPr>
              <w:t>jurisprudenc</w:t>
            </w:r>
            <w:proofErr w:type="spellEnd"/>
            <w:r w:rsidRPr="2E080ACD">
              <w:rPr>
                <w:color w:val="333333"/>
              </w:rPr>
              <w:t xml:space="preserve">* or </w:t>
            </w:r>
            <w:proofErr w:type="spellStart"/>
            <w:r w:rsidRPr="2E080ACD">
              <w:rPr>
                <w:color w:val="333333"/>
              </w:rPr>
              <w:t>ligitat</w:t>
            </w:r>
            <w:proofErr w:type="spellEnd"/>
            <w:r w:rsidRPr="2E080ACD">
              <w:rPr>
                <w:color w:val="333333"/>
              </w:rPr>
              <w:t>*</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spellStart"/>
            <w:proofErr w:type="gramEnd"/>
            <w:r w:rsidRPr="2E080ACD">
              <w:rPr>
                <w:color w:val="333333"/>
              </w:rPr>
              <w:t>jurisprudenc</w:t>
            </w:r>
            <w:proofErr w:type="spellEnd"/>
            <w:r w:rsidRPr="2E080ACD">
              <w:rPr>
                <w:color w:val="333333"/>
              </w:rPr>
              <w:t xml:space="preserve">* or </w:t>
            </w:r>
            <w:proofErr w:type="spellStart"/>
            <w:r w:rsidRPr="2E080ACD">
              <w:rPr>
                <w:color w:val="333333"/>
              </w:rPr>
              <w:t>ligitat</w:t>
            </w:r>
            <w:proofErr w:type="spellEnd"/>
            <w:r w:rsidRPr="2E080ACD">
              <w:rPr>
                <w:color w:val="333333"/>
              </w:rPr>
              <w:t>*</w:t>
            </w:r>
            <w:proofErr w:type="gramStart"/>
            <w:r w:rsidRPr="2E080ACD">
              <w:rPr>
                <w:color w:val="333333"/>
              </w:rPr>
              <w:t>) )</w:t>
            </w:r>
            <w:proofErr w:type="gramEnd"/>
          </w:p>
        </w:tc>
        <w:tc>
          <w:tcPr>
            <w:tcW w:w="2655" w:type="dxa"/>
            <w:tcMar>
              <w:top w:w="90" w:type="dxa"/>
              <w:left w:w="90" w:type="dxa"/>
              <w:bottom w:w="90" w:type="dxa"/>
              <w:right w:w="90" w:type="dxa"/>
            </w:tcMar>
          </w:tcPr>
          <w:p w14:paraId="6400BE9B" w14:textId="36D7B934"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C84CA74" w14:textId="1F1182B7" w:rsidR="2E080ACD" w:rsidRDefault="2E080ACD" w:rsidP="2E080ACD">
            <w:pPr>
              <w:rPr>
                <w:color w:val="333333"/>
              </w:rPr>
            </w:pPr>
            <w:r w:rsidRPr="2E080ACD">
              <w:rPr>
                <w:color w:val="333333"/>
              </w:rPr>
              <w:t>449</w:t>
            </w:r>
          </w:p>
        </w:tc>
      </w:tr>
      <w:tr w:rsidR="2E080ACD" w14:paraId="504B5C52" w14:textId="77777777" w:rsidTr="2E080ACD">
        <w:trPr>
          <w:trHeight w:val="300"/>
        </w:trPr>
        <w:tc>
          <w:tcPr>
            <w:tcW w:w="909" w:type="dxa"/>
            <w:tcMar>
              <w:top w:w="90" w:type="dxa"/>
              <w:left w:w="90" w:type="dxa"/>
              <w:bottom w:w="90" w:type="dxa"/>
              <w:right w:w="90" w:type="dxa"/>
            </w:tcMar>
          </w:tcPr>
          <w:p w14:paraId="4324623D" w14:textId="116B2CC0" w:rsidR="2E080ACD" w:rsidRDefault="2E080ACD" w:rsidP="2E080ACD">
            <w:pPr>
              <w:rPr>
                <w:color w:val="333333"/>
              </w:rPr>
            </w:pPr>
            <w:r w:rsidRPr="2E080ACD">
              <w:rPr>
                <w:color w:val="333333"/>
              </w:rPr>
              <w:t>S6</w:t>
            </w:r>
          </w:p>
        </w:tc>
        <w:tc>
          <w:tcPr>
            <w:tcW w:w="4740" w:type="dxa"/>
            <w:tcMar>
              <w:top w:w="90" w:type="dxa"/>
              <w:left w:w="90" w:type="dxa"/>
              <w:bottom w:w="90" w:type="dxa"/>
              <w:right w:w="90" w:type="dxa"/>
            </w:tcMar>
          </w:tcPr>
          <w:p w14:paraId="0435D137" w14:textId="13205A44"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 xml:space="preserve">legal n1 (system* or </w:t>
            </w:r>
            <w:proofErr w:type="spellStart"/>
            <w:r w:rsidRPr="2E080ACD">
              <w:rPr>
                <w:color w:val="333333"/>
              </w:rPr>
              <w:t>servic</w:t>
            </w:r>
            <w:proofErr w:type="spellEnd"/>
            <w:r w:rsidRPr="2E080ACD">
              <w:rPr>
                <w:color w:val="333333"/>
              </w:rPr>
              <w:t>*)</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 xml:space="preserve">legal n1 (system* or </w:t>
            </w:r>
            <w:proofErr w:type="spellStart"/>
            <w:r w:rsidRPr="2E080ACD">
              <w:rPr>
                <w:color w:val="333333"/>
              </w:rPr>
              <w:t>servic</w:t>
            </w:r>
            <w:proofErr w:type="spellEnd"/>
            <w:r w:rsidRPr="2E080ACD">
              <w:rPr>
                <w:color w:val="333333"/>
              </w:rPr>
              <w:t>*)</w:t>
            </w:r>
            <w:proofErr w:type="gramStart"/>
            <w:r w:rsidRPr="2E080ACD">
              <w:rPr>
                <w:color w:val="333333"/>
              </w:rPr>
              <w:t>) )</w:t>
            </w:r>
            <w:proofErr w:type="gramEnd"/>
          </w:p>
        </w:tc>
        <w:tc>
          <w:tcPr>
            <w:tcW w:w="2655" w:type="dxa"/>
            <w:tcMar>
              <w:top w:w="90" w:type="dxa"/>
              <w:left w:w="90" w:type="dxa"/>
              <w:bottom w:w="90" w:type="dxa"/>
              <w:right w:w="90" w:type="dxa"/>
            </w:tcMar>
          </w:tcPr>
          <w:p w14:paraId="434A96FC" w14:textId="4C1DD6E8"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64BC5CE" w14:textId="4769A7B6" w:rsidR="2E080ACD" w:rsidRDefault="2E080ACD" w:rsidP="2E080ACD">
            <w:pPr>
              <w:rPr>
                <w:color w:val="333333"/>
              </w:rPr>
            </w:pPr>
            <w:r w:rsidRPr="2E080ACD">
              <w:rPr>
                <w:color w:val="333333"/>
              </w:rPr>
              <w:t>1,693</w:t>
            </w:r>
          </w:p>
        </w:tc>
      </w:tr>
      <w:tr w:rsidR="2E080ACD" w14:paraId="05EE0F7E" w14:textId="77777777" w:rsidTr="2E080ACD">
        <w:trPr>
          <w:trHeight w:val="300"/>
        </w:trPr>
        <w:tc>
          <w:tcPr>
            <w:tcW w:w="909" w:type="dxa"/>
            <w:tcMar>
              <w:top w:w="90" w:type="dxa"/>
              <w:left w:w="90" w:type="dxa"/>
              <w:bottom w:w="90" w:type="dxa"/>
              <w:right w:w="90" w:type="dxa"/>
            </w:tcMar>
          </w:tcPr>
          <w:p w14:paraId="19B80E20" w14:textId="2A939692" w:rsidR="2E080ACD" w:rsidRDefault="2E080ACD" w:rsidP="2E080ACD">
            <w:pPr>
              <w:rPr>
                <w:color w:val="333333"/>
              </w:rPr>
            </w:pPr>
            <w:r w:rsidRPr="2E080ACD">
              <w:rPr>
                <w:color w:val="333333"/>
              </w:rPr>
              <w:t>S7</w:t>
            </w:r>
          </w:p>
        </w:tc>
        <w:tc>
          <w:tcPr>
            <w:tcW w:w="4740" w:type="dxa"/>
            <w:tcMar>
              <w:top w:w="90" w:type="dxa"/>
              <w:left w:w="90" w:type="dxa"/>
              <w:bottom w:w="90" w:type="dxa"/>
              <w:right w:w="90" w:type="dxa"/>
            </w:tcMar>
          </w:tcPr>
          <w:p w14:paraId="4202F369" w14:textId="754D3D7F"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prison* or imprison*</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prison* or imprison*</w:t>
            </w:r>
            <w:proofErr w:type="gramStart"/>
            <w:r w:rsidRPr="2E080ACD">
              <w:rPr>
                <w:color w:val="333333"/>
              </w:rPr>
              <w:t>) )</w:t>
            </w:r>
            <w:proofErr w:type="gramEnd"/>
          </w:p>
        </w:tc>
        <w:tc>
          <w:tcPr>
            <w:tcW w:w="2655" w:type="dxa"/>
            <w:tcMar>
              <w:top w:w="90" w:type="dxa"/>
              <w:left w:w="90" w:type="dxa"/>
              <w:bottom w:w="90" w:type="dxa"/>
              <w:right w:w="90" w:type="dxa"/>
            </w:tcMar>
          </w:tcPr>
          <w:p w14:paraId="08DC1B84" w14:textId="0E9C1810"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5C24B34" w14:textId="42592B5D" w:rsidR="2E080ACD" w:rsidRDefault="2E080ACD" w:rsidP="2E080ACD">
            <w:pPr>
              <w:rPr>
                <w:color w:val="333333"/>
              </w:rPr>
            </w:pPr>
            <w:r w:rsidRPr="2E080ACD">
              <w:rPr>
                <w:color w:val="333333"/>
              </w:rPr>
              <w:t>10,640</w:t>
            </w:r>
          </w:p>
        </w:tc>
      </w:tr>
      <w:tr w:rsidR="2E080ACD" w14:paraId="35709DC2" w14:textId="77777777" w:rsidTr="2E080ACD">
        <w:trPr>
          <w:trHeight w:val="300"/>
        </w:trPr>
        <w:tc>
          <w:tcPr>
            <w:tcW w:w="909" w:type="dxa"/>
            <w:tcMar>
              <w:top w:w="90" w:type="dxa"/>
              <w:left w:w="90" w:type="dxa"/>
              <w:bottom w:w="90" w:type="dxa"/>
              <w:right w:w="90" w:type="dxa"/>
            </w:tcMar>
          </w:tcPr>
          <w:p w14:paraId="7A06B2BB" w14:textId="0F9C8512" w:rsidR="2E080ACD" w:rsidRDefault="2E080ACD" w:rsidP="2E080ACD">
            <w:pPr>
              <w:rPr>
                <w:color w:val="333333"/>
              </w:rPr>
            </w:pPr>
            <w:r w:rsidRPr="2E080ACD">
              <w:rPr>
                <w:color w:val="333333"/>
              </w:rPr>
              <w:t>S8</w:t>
            </w:r>
          </w:p>
        </w:tc>
        <w:tc>
          <w:tcPr>
            <w:tcW w:w="4740" w:type="dxa"/>
            <w:tcMar>
              <w:top w:w="90" w:type="dxa"/>
              <w:left w:w="90" w:type="dxa"/>
              <w:bottom w:w="90" w:type="dxa"/>
              <w:right w:w="90" w:type="dxa"/>
            </w:tcMar>
          </w:tcPr>
          <w:p w14:paraId="2FF1A7EA" w14:textId="08F16BC0"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inmate* or convict* or criminal* or offender*</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inmate* or convict* or criminal* or offender*</w:t>
            </w:r>
            <w:proofErr w:type="gramStart"/>
            <w:r w:rsidRPr="2E080ACD">
              <w:rPr>
                <w:color w:val="333333"/>
              </w:rPr>
              <w:t>) )</w:t>
            </w:r>
            <w:proofErr w:type="gramEnd"/>
          </w:p>
        </w:tc>
        <w:tc>
          <w:tcPr>
            <w:tcW w:w="2655" w:type="dxa"/>
            <w:tcMar>
              <w:top w:w="90" w:type="dxa"/>
              <w:left w:w="90" w:type="dxa"/>
              <w:bottom w:w="90" w:type="dxa"/>
              <w:right w:w="90" w:type="dxa"/>
            </w:tcMar>
          </w:tcPr>
          <w:p w14:paraId="0753638F" w14:textId="2978DC66"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20BC693D" w14:textId="62689556" w:rsidR="2E080ACD" w:rsidRDefault="2E080ACD" w:rsidP="2E080ACD">
            <w:pPr>
              <w:rPr>
                <w:color w:val="333333"/>
              </w:rPr>
            </w:pPr>
            <w:r w:rsidRPr="2E080ACD">
              <w:rPr>
                <w:color w:val="333333"/>
              </w:rPr>
              <w:t>22,083</w:t>
            </w:r>
          </w:p>
        </w:tc>
      </w:tr>
      <w:tr w:rsidR="2E080ACD" w14:paraId="12FC9F45" w14:textId="77777777" w:rsidTr="2E080ACD">
        <w:trPr>
          <w:trHeight w:val="300"/>
        </w:trPr>
        <w:tc>
          <w:tcPr>
            <w:tcW w:w="909" w:type="dxa"/>
            <w:tcMar>
              <w:top w:w="90" w:type="dxa"/>
              <w:left w:w="90" w:type="dxa"/>
              <w:bottom w:w="90" w:type="dxa"/>
              <w:right w:w="90" w:type="dxa"/>
            </w:tcMar>
          </w:tcPr>
          <w:p w14:paraId="49BEA2C5" w14:textId="3E55085E" w:rsidR="2E080ACD" w:rsidRDefault="2E080ACD" w:rsidP="2E080ACD">
            <w:pPr>
              <w:rPr>
                <w:color w:val="333333"/>
              </w:rPr>
            </w:pPr>
            <w:r w:rsidRPr="2E080ACD">
              <w:rPr>
                <w:color w:val="333333"/>
              </w:rPr>
              <w:t>S9</w:t>
            </w:r>
          </w:p>
        </w:tc>
        <w:tc>
          <w:tcPr>
            <w:tcW w:w="4740" w:type="dxa"/>
            <w:tcMar>
              <w:top w:w="90" w:type="dxa"/>
              <w:left w:w="90" w:type="dxa"/>
              <w:bottom w:w="90" w:type="dxa"/>
              <w:right w:w="90" w:type="dxa"/>
            </w:tcMar>
          </w:tcPr>
          <w:p w14:paraId="69825573" w14:textId="2D2817CD"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 xml:space="preserve">correctional n2 (setting or settings or service or services or units or unit or facility or facilities or institution* or </w:t>
            </w:r>
            <w:proofErr w:type="spellStart"/>
            <w:r w:rsidRPr="2E080ACD">
              <w:rPr>
                <w:color w:val="333333"/>
              </w:rPr>
              <w:t>centre</w:t>
            </w:r>
            <w:proofErr w:type="spellEnd"/>
            <w:r w:rsidRPr="2E080ACD">
              <w:rPr>
                <w:color w:val="333333"/>
              </w:rPr>
              <w:t>* or center*)</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 xml:space="preserve">correctional n2 (setting or settings or service or services or units or unit or facility or facilities or institution* or </w:t>
            </w:r>
            <w:proofErr w:type="spellStart"/>
            <w:r w:rsidRPr="2E080ACD">
              <w:rPr>
                <w:color w:val="333333"/>
              </w:rPr>
              <w:t>centre</w:t>
            </w:r>
            <w:proofErr w:type="spellEnd"/>
            <w:r w:rsidRPr="2E080ACD">
              <w:rPr>
                <w:color w:val="333333"/>
              </w:rPr>
              <w:t>* or center*)</w:t>
            </w:r>
            <w:proofErr w:type="gramStart"/>
            <w:r w:rsidRPr="2E080ACD">
              <w:rPr>
                <w:color w:val="333333"/>
              </w:rPr>
              <w:t>) )</w:t>
            </w:r>
            <w:proofErr w:type="gramEnd"/>
          </w:p>
        </w:tc>
        <w:tc>
          <w:tcPr>
            <w:tcW w:w="2655" w:type="dxa"/>
            <w:tcMar>
              <w:top w:w="90" w:type="dxa"/>
              <w:left w:w="90" w:type="dxa"/>
              <w:bottom w:w="90" w:type="dxa"/>
              <w:right w:w="90" w:type="dxa"/>
            </w:tcMar>
          </w:tcPr>
          <w:p w14:paraId="531CA1E5" w14:textId="0B53CD8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E111C68" w14:textId="673ABE37" w:rsidR="2E080ACD" w:rsidRDefault="2E080ACD" w:rsidP="2E080ACD">
            <w:pPr>
              <w:rPr>
                <w:color w:val="333333"/>
              </w:rPr>
            </w:pPr>
            <w:r w:rsidRPr="2E080ACD">
              <w:rPr>
                <w:color w:val="333333"/>
              </w:rPr>
              <w:t>1,739</w:t>
            </w:r>
          </w:p>
        </w:tc>
      </w:tr>
      <w:tr w:rsidR="2E080ACD" w14:paraId="494D02DD" w14:textId="77777777" w:rsidTr="2E080ACD">
        <w:trPr>
          <w:trHeight w:val="300"/>
        </w:trPr>
        <w:tc>
          <w:tcPr>
            <w:tcW w:w="909" w:type="dxa"/>
            <w:tcMar>
              <w:top w:w="90" w:type="dxa"/>
              <w:left w:w="90" w:type="dxa"/>
              <w:bottom w:w="90" w:type="dxa"/>
              <w:right w:w="90" w:type="dxa"/>
            </w:tcMar>
          </w:tcPr>
          <w:p w14:paraId="4AB1C6D4" w14:textId="4E2A1F95" w:rsidR="2E080ACD" w:rsidRDefault="2E080ACD" w:rsidP="2E080ACD">
            <w:pPr>
              <w:rPr>
                <w:color w:val="333333"/>
              </w:rPr>
            </w:pPr>
            <w:r w:rsidRPr="2E080ACD">
              <w:rPr>
                <w:color w:val="333333"/>
              </w:rPr>
              <w:t>S10</w:t>
            </w:r>
          </w:p>
        </w:tc>
        <w:tc>
          <w:tcPr>
            <w:tcW w:w="4740" w:type="dxa"/>
            <w:tcMar>
              <w:top w:w="90" w:type="dxa"/>
              <w:left w:w="90" w:type="dxa"/>
              <w:bottom w:w="90" w:type="dxa"/>
              <w:right w:w="90" w:type="dxa"/>
            </w:tcMar>
          </w:tcPr>
          <w:p w14:paraId="0A4E8173" w14:textId="556AC6C8"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 xml:space="preserve">penal n2 (setting or settings or service or services or units or unit or facility or facilities or institution* or </w:t>
            </w:r>
            <w:proofErr w:type="spellStart"/>
            <w:r w:rsidRPr="2E080ACD">
              <w:rPr>
                <w:color w:val="333333"/>
              </w:rPr>
              <w:t>centre</w:t>
            </w:r>
            <w:proofErr w:type="spellEnd"/>
            <w:r w:rsidRPr="2E080ACD">
              <w:rPr>
                <w:color w:val="333333"/>
              </w:rPr>
              <w:t>* or center*)</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 xml:space="preserve">penal n2 (setting or settings or service or services or units or unit or facility or facilities or institution* or </w:t>
            </w:r>
            <w:proofErr w:type="spellStart"/>
            <w:r w:rsidRPr="2E080ACD">
              <w:rPr>
                <w:color w:val="333333"/>
              </w:rPr>
              <w:t>centre</w:t>
            </w:r>
            <w:proofErr w:type="spellEnd"/>
            <w:r w:rsidRPr="2E080ACD">
              <w:rPr>
                <w:color w:val="333333"/>
              </w:rPr>
              <w:t>* or center*)</w:t>
            </w:r>
            <w:proofErr w:type="gramStart"/>
            <w:r w:rsidRPr="2E080ACD">
              <w:rPr>
                <w:color w:val="333333"/>
              </w:rPr>
              <w:t>) )</w:t>
            </w:r>
            <w:proofErr w:type="gramEnd"/>
          </w:p>
        </w:tc>
        <w:tc>
          <w:tcPr>
            <w:tcW w:w="2655" w:type="dxa"/>
            <w:tcMar>
              <w:top w:w="90" w:type="dxa"/>
              <w:left w:w="90" w:type="dxa"/>
              <w:bottom w:w="90" w:type="dxa"/>
              <w:right w:w="90" w:type="dxa"/>
            </w:tcMar>
          </w:tcPr>
          <w:p w14:paraId="0435C967" w14:textId="57AE4FC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A421C78" w14:textId="7CFCC3AD" w:rsidR="2E080ACD" w:rsidRDefault="2E080ACD" w:rsidP="2E080ACD">
            <w:pPr>
              <w:rPr>
                <w:color w:val="333333"/>
              </w:rPr>
            </w:pPr>
            <w:r w:rsidRPr="2E080ACD">
              <w:rPr>
                <w:color w:val="333333"/>
              </w:rPr>
              <w:t>57</w:t>
            </w:r>
          </w:p>
        </w:tc>
      </w:tr>
      <w:tr w:rsidR="2E080ACD" w14:paraId="366F22DC" w14:textId="77777777" w:rsidTr="2E080ACD">
        <w:trPr>
          <w:trHeight w:val="300"/>
        </w:trPr>
        <w:tc>
          <w:tcPr>
            <w:tcW w:w="909" w:type="dxa"/>
            <w:tcMar>
              <w:top w:w="90" w:type="dxa"/>
              <w:left w:w="90" w:type="dxa"/>
              <w:bottom w:w="90" w:type="dxa"/>
              <w:right w:w="90" w:type="dxa"/>
            </w:tcMar>
          </w:tcPr>
          <w:p w14:paraId="7C7B7695" w14:textId="180BCA02" w:rsidR="2E080ACD" w:rsidRDefault="2E080ACD" w:rsidP="2E080ACD">
            <w:pPr>
              <w:rPr>
                <w:color w:val="333333"/>
              </w:rPr>
            </w:pPr>
            <w:r w:rsidRPr="2E080ACD">
              <w:rPr>
                <w:color w:val="333333"/>
              </w:rPr>
              <w:t>S11</w:t>
            </w:r>
          </w:p>
        </w:tc>
        <w:tc>
          <w:tcPr>
            <w:tcW w:w="4740" w:type="dxa"/>
            <w:tcMar>
              <w:top w:w="90" w:type="dxa"/>
              <w:left w:w="90" w:type="dxa"/>
              <w:bottom w:w="90" w:type="dxa"/>
              <w:right w:w="90" w:type="dxa"/>
            </w:tcMar>
          </w:tcPr>
          <w:p w14:paraId="29762D54" w14:textId="5D7AA9F0"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 xml:space="preserve">jail* or </w:t>
            </w:r>
            <w:proofErr w:type="spellStart"/>
            <w:r w:rsidRPr="2E080ACD">
              <w:rPr>
                <w:color w:val="333333"/>
              </w:rPr>
              <w:t>penitentiar</w:t>
            </w:r>
            <w:proofErr w:type="spellEnd"/>
            <w:r w:rsidRPr="2E080ACD">
              <w:rPr>
                <w:color w:val="333333"/>
              </w:rPr>
              <w:t xml:space="preserve">* or </w:t>
            </w:r>
            <w:proofErr w:type="spellStart"/>
            <w:r w:rsidRPr="2E080ACD">
              <w:rPr>
                <w:color w:val="333333"/>
              </w:rPr>
              <w:t>gaol</w:t>
            </w:r>
            <w:proofErr w:type="spellEnd"/>
            <w:r w:rsidRPr="2E080ACD">
              <w:rPr>
                <w:color w:val="333333"/>
              </w:rPr>
              <w:t>*</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 xml:space="preserve">jail* or </w:t>
            </w:r>
            <w:proofErr w:type="spellStart"/>
            <w:r w:rsidRPr="2E080ACD">
              <w:rPr>
                <w:color w:val="333333"/>
              </w:rPr>
              <w:t>penitentiar</w:t>
            </w:r>
            <w:proofErr w:type="spellEnd"/>
            <w:r w:rsidRPr="2E080ACD">
              <w:rPr>
                <w:color w:val="333333"/>
              </w:rPr>
              <w:t xml:space="preserve">* or </w:t>
            </w:r>
            <w:proofErr w:type="spellStart"/>
            <w:r w:rsidRPr="2E080ACD">
              <w:rPr>
                <w:color w:val="333333"/>
              </w:rPr>
              <w:t>gaol</w:t>
            </w:r>
            <w:proofErr w:type="spellEnd"/>
            <w:r w:rsidRPr="2E080ACD">
              <w:rPr>
                <w:color w:val="333333"/>
              </w:rPr>
              <w:t>*</w:t>
            </w:r>
            <w:proofErr w:type="gramStart"/>
            <w:r w:rsidRPr="2E080ACD">
              <w:rPr>
                <w:color w:val="333333"/>
              </w:rPr>
              <w:t>) )</w:t>
            </w:r>
            <w:proofErr w:type="gramEnd"/>
          </w:p>
        </w:tc>
        <w:tc>
          <w:tcPr>
            <w:tcW w:w="2655" w:type="dxa"/>
            <w:tcMar>
              <w:top w:w="90" w:type="dxa"/>
              <w:left w:w="90" w:type="dxa"/>
              <w:bottom w:w="90" w:type="dxa"/>
              <w:right w:w="90" w:type="dxa"/>
            </w:tcMar>
          </w:tcPr>
          <w:p w14:paraId="1E649D22" w14:textId="39FDD1D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AB4B79A" w14:textId="70E4D31B" w:rsidR="2E080ACD" w:rsidRDefault="2E080ACD" w:rsidP="2E080ACD">
            <w:pPr>
              <w:rPr>
                <w:color w:val="333333"/>
              </w:rPr>
            </w:pPr>
            <w:r w:rsidRPr="2E080ACD">
              <w:rPr>
                <w:color w:val="333333"/>
              </w:rPr>
              <w:t>2,851</w:t>
            </w:r>
          </w:p>
        </w:tc>
      </w:tr>
      <w:tr w:rsidR="2E080ACD" w14:paraId="43B9BC79" w14:textId="77777777" w:rsidTr="2E080ACD">
        <w:trPr>
          <w:trHeight w:val="300"/>
        </w:trPr>
        <w:tc>
          <w:tcPr>
            <w:tcW w:w="909" w:type="dxa"/>
            <w:tcMar>
              <w:top w:w="90" w:type="dxa"/>
              <w:left w:w="90" w:type="dxa"/>
              <w:bottom w:w="90" w:type="dxa"/>
              <w:right w:w="90" w:type="dxa"/>
            </w:tcMar>
          </w:tcPr>
          <w:p w14:paraId="24F272EF" w14:textId="46B625A5" w:rsidR="2E080ACD" w:rsidRDefault="2E080ACD" w:rsidP="2E080ACD">
            <w:pPr>
              <w:rPr>
                <w:color w:val="333333"/>
              </w:rPr>
            </w:pPr>
            <w:r w:rsidRPr="2E080ACD">
              <w:rPr>
                <w:color w:val="333333"/>
              </w:rPr>
              <w:lastRenderedPageBreak/>
              <w:t>S12</w:t>
            </w:r>
          </w:p>
        </w:tc>
        <w:tc>
          <w:tcPr>
            <w:tcW w:w="4740" w:type="dxa"/>
            <w:tcMar>
              <w:top w:w="90" w:type="dxa"/>
              <w:left w:w="90" w:type="dxa"/>
              <w:bottom w:w="90" w:type="dxa"/>
              <w:right w:w="90" w:type="dxa"/>
            </w:tcMar>
          </w:tcPr>
          <w:p w14:paraId="2A54AAAD" w14:textId="3A0A32D1" w:rsidR="2E080ACD" w:rsidRPr="009E3D68" w:rsidRDefault="2E080ACD" w:rsidP="2E080ACD">
            <w:pPr>
              <w:rPr>
                <w:color w:val="333333"/>
                <w:lang w:val="it-IT"/>
              </w:rPr>
            </w:pPr>
            <w:r w:rsidRPr="009E3D68">
              <w:rPr>
                <w:color w:val="333333"/>
                <w:lang w:val="it-IT"/>
              </w:rPr>
              <w:t>TI incarcerat* OR AB incarcerat*</w:t>
            </w:r>
          </w:p>
        </w:tc>
        <w:tc>
          <w:tcPr>
            <w:tcW w:w="2655" w:type="dxa"/>
            <w:tcMar>
              <w:top w:w="90" w:type="dxa"/>
              <w:left w:w="90" w:type="dxa"/>
              <w:bottom w:w="90" w:type="dxa"/>
              <w:right w:w="90" w:type="dxa"/>
            </w:tcMar>
          </w:tcPr>
          <w:p w14:paraId="264222A7" w14:textId="78D2DB02"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F9D8699" w14:textId="464CECF6" w:rsidR="2E080ACD" w:rsidRDefault="2E080ACD" w:rsidP="2E080ACD">
            <w:pPr>
              <w:rPr>
                <w:color w:val="333333"/>
              </w:rPr>
            </w:pPr>
            <w:r w:rsidRPr="2E080ACD">
              <w:rPr>
                <w:color w:val="333333"/>
              </w:rPr>
              <w:t>7,513</w:t>
            </w:r>
          </w:p>
        </w:tc>
      </w:tr>
      <w:tr w:rsidR="2E080ACD" w14:paraId="0DECF4F1" w14:textId="77777777" w:rsidTr="2E080ACD">
        <w:trPr>
          <w:trHeight w:val="300"/>
        </w:trPr>
        <w:tc>
          <w:tcPr>
            <w:tcW w:w="909" w:type="dxa"/>
            <w:tcMar>
              <w:top w:w="90" w:type="dxa"/>
              <w:left w:w="90" w:type="dxa"/>
              <w:bottom w:w="90" w:type="dxa"/>
              <w:right w:w="90" w:type="dxa"/>
            </w:tcMar>
          </w:tcPr>
          <w:p w14:paraId="557B926B" w14:textId="60CD4016" w:rsidR="2E080ACD" w:rsidRDefault="2E080ACD" w:rsidP="2E080ACD">
            <w:pPr>
              <w:rPr>
                <w:color w:val="333333"/>
              </w:rPr>
            </w:pPr>
            <w:r w:rsidRPr="2E080ACD">
              <w:rPr>
                <w:color w:val="333333"/>
              </w:rPr>
              <w:t>S13</w:t>
            </w:r>
          </w:p>
        </w:tc>
        <w:tc>
          <w:tcPr>
            <w:tcW w:w="4740" w:type="dxa"/>
            <w:tcMar>
              <w:top w:w="90" w:type="dxa"/>
              <w:left w:w="90" w:type="dxa"/>
              <w:bottom w:w="90" w:type="dxa"/>
              <w:right w:w="90" w:type="dxa"/>
            </w:tcMar>
          </w:tcPr>
          <w:p w14:paraId="0F16E742" w14:textId="2252B61D" w:rsidR="2E080ACD" w:rsidRDefault="2E080ACD" w:rsidP="2E080ACD">
            <w:pPr>
              <w:rPr>
                <w:color w:val="333333"/>
              </w:rPr>
            </w:pPr>
            <w:r w:rsidRPr="2E080ACD">
              <w:rPr>
                <w:color w:val="333333"/>
              </w:rPr>
              <w:t xml:space="preserve">TI </w:t>
            </w:r>
            <w:proofErr w:type="gramStart"/>
            <w:r w:rsidRPr="2E080ACD">
              <w:rPr>
                <w:color w:val="333333"/>
              </w:rPr>
              <w:t>( detain</w:t>
            </w:r>
            <w:proofErr w:type="gramEnd"/>
            <w:r w:rsidRPr="2E080ACD">
              <w:rPr>
                <w:color w:val="333333"/>
              </w:rPr>
              <w:t>* or detention</w:t>
            </w:r>
            <w:proofErr w:type="gramStart"/>
            <w:r w:rsidRPr="2E080ACD">
              <w:rPr>
                <w:color w:val="333333"/>
              </w:rPr>
              <w:t>* )</w:t>
            </w:r>
            <w:proofErr w:type="gramEnd"/>
            <w:r w:rsidRPr="2E080ACD">
              <w:rPr>
                <w:color w:val="333333"/>
              </w:rPr>
              <w:t xml:space="preserve"> OR AB </w:t>
            </w:r>
            <w:proofErr w:type="gramStart"/>
            <w:r w:rsidRPr="2E080ACD">
              <w:rPr>
                <w:color w:val="333333"/>
              </w:rPr>
              <w:t>( detain</w:t>
            </w:r>
            <w:proofErr w:type="gramEnd"/>
            <w:r w:rsidRPr="2E080ACD">
              <w:rPr>
                <w:color w:val="333333"/>
              </w:rPr>
              <w:t>* or detention</w:t>
            </w:r>
            <w:proofErr w:type="gramStart"/>
            <w:r w:rsidRPr="2E080ACD">
              <w:rPr>
                <w:color w:val="333333"/>
              </w:rPr>
              <w:t>* )</w:t>
            </w:r>
            <w:proofErr w:type="gramEnd"/>
          </w:p>
        </w:tc>
        <w:tc>
          <w:tcPr>
            <w:tcW w:w="2655" w:type="dxa"/>
            <w:tcMar>
              <w:top w:w="90" w:type="dxa"/>
              <w:left w:w="90" w:type="dxa"/>
              <w:bottom w:w="90" w:type="dxa"/>
              <w:right w:w="90" w:type="dxa"/>
            </w:tcMar>
          </w:tcPr>
          <w:p w14:paraId="0C2471C2" w14:textId="620B29BB"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CFDC5D0" w14:textId="0823A37D" w:rsidR="2E080ACD" w:rsidRDefault="2E080ACD" w:rsidP="2E080ACD">
            <w:pPr>
              <w:rPr>
                <w:color w:val="333333"/>
              </w:rPr>
            </w:pPr>
            <w:r w:rsidRPr="2E080ACD">
              <w:rPr>
                <w:color w:val="333333"/>
              </w:rPr>
              <w:t>3,193</w:t>
            </w:r>
          </w:p>
        </w:tc>
      </w:tr>
      <w:tr w:rsidR="2E080ACD" w14:paraId="659BAA57" w14:textId="77777777" w:rsidTr="2E080ACD">
        <w:trPr>
          <w:trHeight w:val="300"/>
        </w:trPr>
        <w:tc>
          <w:tcPr>
            <w:tcW w:w="909" w:type="dxa"/>
            <w:tcMar>
              <w:top w:w="90" w:type="dxa"/>
              <w:left w:w="90" w:type="dxa"/>
              <w:bottom w:w="90" w:type="dxa"/>
              <w:right w:w="90" w:type="dxa"/>
            </w:tcMar>
          </w:tcPr>
          <w:p w14:paraId="35464755" w14:textId="3C2D35C3" w:rsidR="2E080ACD" w:rsidRDefault="2E080ACD" w:rsidP="2E080ACD">
            <w:pPr>
              <w:rPr>
                <w:color w:val="333333"/>
              </w:rPr>
            </w:pPr>
            <w:r w:rsidRPr="2E080ACD">
              <w:rPr>
                <w:color w:val="333333"/>
              </w:rPr>
              <w:t>S14</w:t>
            </w:r>
          </w:p>
        </w:tc>
        <w:tc>
          <w:tcPr>
            <w:tcW w:w="4740" w:type="dxa"/>
            <w:tcMar>
              <w:top w:w="90" w:type="dxa"/>
              <w:left w:w="90" w:type="dxa"/>
              <w:bottom w:w="90" w:type="dxa"/>
              <w:right w:w="90" w:type="dxa"/>
            </w:tcMar>
          </w:tcPr>
          <w:p w14:paraId="44E75EF1" w14:textId="1F934755" w:rsidR="2E080ACD" w:rsidRPr="009E3D68" w:rsidRDefault="2E080ACD" w:rsidP="2E080ACD">
            <w:pPr>
              <w:rPr>
                <w:color w:val="333333"/>
                <w:lang w:val="it-IT"/>
              </w:rPr>
            </w:pPr>
            <w:r w:rsidRPr="009E3D68">
              <w:rPr>
                <w:color w:val="333333"/>
                <w:lang w:val="it-IT"/>
              </w:rPr>
              <w:t>TI parole* OR AB parole*</w:t>
            </w:r>
          </w:p>
        </w:tc>
        <w:tc>
          <w:tcPr>
            <w:tcW w:w="2655" w:type="dxa"/>
            <w:tcMar>
              <w:top w:w="90" w:type="dxa"/>
              <w:left w:w="90" w:type="dxa"/>
              <w:bottom w:w="90" w:type="dxa"/>
              <w:right w:w="90" w:type="dxa"/>
            </w:tcMar>
          </w:tcPr>
          <w:p w14:paraId="4064DAE3" w14:textId="7CCF731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40CB930" w14:textId="7F3A656A" w:rsidR="2E080ACD" w:rsidRDefault="2E080ACD" w:rsidP="2E080ACD">
            <w:pPr>
              <w:rPr>
                <w:color w:val="333333"/>
              </w:rPr>
            </w:pPr>
            <w:r w:rsidRPr="2E080ACD">
              <w:rPr>
                <w:color w:val="333333"/>
              </w:rPr>
              <w:t>665</w:t>
            </w:r>
          </w:p>
        </w:tc>
      </w:tr>
      <w:tr w:rsidR="2E080ACD" w14:paraId="07EBABE0" w14:textId="77777777" w:rsidTr="2E080ACD">
        <w:trPr>
          <w:trHeight w:val="300"/>
        </w:trPr>
        <w:tc>
          <w:tcPr>
            <w:tcW w:w="909" w:type="dxa"/>
            <w:tcMar>
              <w:top w:w="90" w:type="dxa"/>
              <w:left w:w="90" w:type="dxa"/>
              <w:bottom w:w="90" w:type="dxa"/>
              <w:right w:w="90" w:type="dxa"/>
            </w:tcMar>
          </w:tcPr>
          <w:p w14:paraId="2C59D44C" w14:textId="6ECE649C" w:rsidR="2E080ACD" w:rsidRDefault="2E080ACD" w:rsidP="2E080ACD">
            <w:pPr>
              <w:rPr>
                <w:color w:val="333333"/>
              </w:rPr>
            </w:pPr>
            <w:r w:rsidRPr="2E080ACD">
              <w:rPr>
                <w:color w:val="333333"/>
              </w:rPr>
              <w:t>S15</w:t>
            </w:r>
          </w:p>
        </w:tc>
        <w:tc>
          <w:tcPr>
            <w:tcW w:w="4740" w:type="dxa"/>
            <w:tcMar>
              <w:top w:w="90" w:type="dxa"/>
              <w:left w:w="90" w:type="dxa"/>
              <w:bottom w:w="90" w:type="dxa"/>
              <w:right w:w="90" w:type="dxa"/>
            </w:tcMar>
          </w:tcPr>
          <w:p w14:paraId="6B38E031" w14:textId="464CA881" w:rsidR="2E080ACD" w:rsidRDefault="2E080ACD" w:rsidP="2E080ACD">
            <w:pPr>
              <w:rPr>
                <w:color w:val="333333"/>
              </w:rPr>
            </w:pPr>
            <w:r w:rsidRPr="2E080ACD">
              <w:rPr>
                <w:color w:val="333333"/>
              </w:rPr>
              <w:t>TI probation* OR AB probation*</w:t>
            </w:r>
          </w:p>
        </w:tc>
        <w:tc>
          <w:tcPr>
            <w:tcW w:w="2655" w:type="dxa"/>
            <w:tcMar>
              <w:top w:w="90" w:type="dxa"/>
              <w:left w:w="90" w:type="dxa"/>
              <w:bottom w:w="90" w:type="dxa"/>
              <w:right w:w="90" w:type="dxa"/>
            </w:tcMar>
          </w:tcPr>
          <w:p w14:paraId="6DD381C9" w14:textId="6A755D4F"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A6034C0" w14:textId="06B96BC1" w:rsidR="2E080ACD" w:rsidRDefault="2E080ACD" w:rsidP="2E080ACD">
            <w:pPr>
              <w:rPr>
                <w:color w:val="333333"/>
              </w:rPr>
            </w:pPr>
            <w:r w:rsidRPr="2E080ACD">
              <w:rPr>
                <w:color w:val="333333"/>
              </w:rPr>
              <w:t>1,186</w:t>
            </w:r>
          </w:p>
        </w:tc>
      </w:tr>
      <w:tr w:rsidR="2E080ACD" w14:paraId="797F4D36" w14:textId="77777777" w:rsidTr="2E080ACD">
        <w:trPr>
          <w:trHeight w:val="300"/>
        </w:trPr>
        <w:tc>
          <w:tcPr>
            <w:tcW w:w="909" w:type="dxa"/>
            <w:tcMar>
              <w:top w:w="90" w:type="dxa"/>
              <w:left w:w="90" w:type="dxa"/>
              <w:bottom w:w="90" w:type="dxa"/>
              <w:right w:w="90" w:type="dxa"/>
            </w:tcMar>
          </w:tcPr>
          <w:p w14:paraId="2201F0CF" w14:textId="57E8B42D" w:rsidR="2E080ACD" w:rsidRDefault="2E080ACD" w:rsidP="2E080ACD">
            <w:pPr>
              <w:rPr>
                <w:color w:val="333333"/>
              </w:rPr>
            </w:pPr>
            <w:r w:rsidRPr="2E080ACD">
              <w:rPr>
                <w:color w:val="333333"/>
              </w:rPr>
              <w:t>S16</w:t>
            </w:r>
          </w:p>
        </w:tc>
        <w:tc>
          <w:tcPr>
            <w:tcW w:w="4740" w:type="dxa"/>
            <w:tcMar>
              <w:top w:w="90" w:type="dxa"/>
              <w:left w:w="90" w:type="dxa"/>
              <w:bottom w:w="90" w:type="dxa"/>
              <w:right w:w="90" w:type="dxa"/>
            </w:tcMar>
          </w:tcPr>
          <w:p w14:paraId="49B65434" w14:textId="617AAB16" w:rsidR="2E080ACD" w:rsidRDefault="2E080ACD" w:rsidP="2E080ACD">
            <w:pPr>
              <w:rPr>
                <w:color w:val="333333"/>
              </w:rPr>
            </w:pPr>
            <w:r w:rsidRPr="2E080ACD">
              <w:rPr>
                <w:color w:val="333333"/>
              </w:rPr>
              <w:t>TI felon* OR AB felon*</w:t>
            </w:r>
          </w:p>
        </w:tc>
        <w:tc>
          <w:tcPr>
            <w:tcW w:w="2655" w:type="dxa"/>
            <w:tcMar>
              <w:top w:w="90" w:type="dxa"/>
              <w:left w:w="90" w:type="dxa"/>
              <w:bottom w:w="90" w:type="dxa"/>
              <w:right w:w="90" w:type="dxa"/>
            </w:tcMar>
          </w:tcPr>
          <w:p w14:paraId="2D89395F" w14:textId="3A93273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BD3C4FB" w14:textId="46DADDF8" w:rsidR="2E080ACD" w:rsidRDefault="2E080ACD" w:rsidP="2E080ACD">
            <w:pPr>
              <w:rPr>
                <w:color w:val="333333"/>
              </w:rPr>
            </w:pPr>
            <w:r w:rsidRPr="2E080ACD">
              <w:rPr>
                <w:color w:val="333333"/>
              </w:rPr>
              <w:t>361</w:t>
            </w:r>
          </w:p>
        </w:tc>
      </w:tr>
      <w:tr w:rsidR="2E080ACD" w14:paraId="3F5C2384" w14:textId="77777777" w:rsidTr="2E080ACD">
        <w:trPr>
          <w:trHeight w:val="300"/>
        </w:trPr>
        <w:tc>
          <w:tcPr>
            <w:tcW w:w="909" w:type="dxa"/>
            <w:tcMar>
              <w:top w:w="90" w:type="dxa"/>
              <w:left w:w="90" w:type="dxa"/>
              <w:bottom w:w="90" w:type="dxa"/>
              <w:right w:w="90" w:type="dxa"/>
            </w:tcMar>
          </w:tcPr>
          <w:p w14:paraId="47256F0C" w14:textId="07E7C6D5" w:rsidR="2E080ACD" w:rsidRDefault="2E080ACD" w:rsidP="2E080ACD">
            <w:pPr>
              <w:rPr>
                <w:color w:val="333333"/>
              </w:rPr>
            </w:pPr>
            <w:r w:rsidRPr="2E080ACD">
              <w:rPr>
                <w:color w:val="333333"/>
              </w:rPr>
              <w:t>S17</w:t>
            </w:r>
          </w:p>
        </w:tc>
        <w:tc>
          <w:tcPr>
            <w:tcW w:w="4740" w:type="dxa"/>
            <w:tcMar>
              <w:top w:w="90" w:type="dxa"/>
              <w:left w:w="90" w:type="dxa"/>
              <w:bottom w:w="90" w:type="dxa"/>
              <w:right w:w="90" w:type="dxa"/>
            </w:tcMar>
          </w:tcPr>
          <w:p w14:paraId="07FF1A2E" w14:textId="3A20A05D" w:rsidR="2E080ACD" w:rsidRDefault="2E080ACD" w:rsidP="2E080ACD">
            <w:pPr>
              <w:rPr>
                <w:color w:val="333333"/>
              </w:rPr>
            </w:pPr>
            <w:r w:rsidRPr="2E080ACD">
              <w:rPr>
                <w:color w:val="333333"/>
              </w:rPr>
              <w:t xml:space="preserve">TI </w:t>
            </w:r>
            <w:proofErr w:type="gramStart"/>
            <w:r w:rsidRPr="2E080ACD">
              <w:rPr>
                <w:color w:val="333333"/>
              </w:rPr>
              <w:t>( police</w:t>
            </w:r>
            <w:proofErr w:type="gramEnd"/>
            <w:r w:rsidRPr="2E080ACD">
              <w:rPr>
                <w:color w:val="333333"/>
              </w:rPr>
              <w:t xml:space="preserve"> or </w:t>
            </w:r>
            <w:proofErr w:type="gramStart"/>
            <w:r w:rsidRPr="2E080ACD">
              <w:rPr>
                <w:color w:val="333333"/>
              </w:rPr>
              <w:t>policing )</w:t>
            </w:r>
            <w:proofErr w:type="gramEnd"/>
            <w:r w:rsidRPr="2E080ACD">
              <w:rPr>
                <w:color w:val="333333"/>
              </w:rPr>
              <w:t xml:space="preserve"> OR AB </w:t>
            </w:r>
            <w:proofErr w:type="gramStart"/>
            <w:r w:rsidRPr="2E080ACD">
              <w:rPr>
                <w:color w:val="333333"/>
              </w:rPr>
              <w:t>( police</w:t>
            </w:r>
            <w:proofErr w:type="gramEnd"/>
            <w:r w:rsidRPr="2E080ACD">
              <w:rPr>
                <w:color w:val="333333"/>
              </w:rPr>
              <w:t xml:space="preserve"> or </w:t>
            </w:r>
            <w:proofErr w:type="gramStart"/>
            <w:r w:rsidRPr="2E080ACD">
              <w:rPr>
                <w:color w:val="333333"/>
              </w:rPr>
              <w:t>policing )</w:t>
            </w:r>
            <w:proofErr w:type="gramEnd"/>
          </w:p>
        </w:tc>
        <w:tc>
          <w:tcPr>
            <w:tcW w:w="2655" w:type="dxa"/>
            <w:tcMar>
              <w:top w:w="90" w:type="dxa"/>
              <w:left w:w="90" w:type="dxa"/>
              <w:bottom w:w="90" w:type="dxa"/>
              <w:right w:w="90" w:type="dxa"/>
            </w:tcMar>
          </w:tcPr>
          <w:p w14:paraId="39C1532A" w14:textId="7BAF0323"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1ADD9EB" w14:textId="3A020309" w:rsidR="2E080ACD" w:rsidRDefault="2E080ACD" w:rsidP="2E080ACD">
            <w:pPr>
              <w:rPr>
                <w:color w:val="333333"/>
              </w:rPr>
            </w:pPr>
            <w:r w:rsidRPr="2E080ACD">
              <w:rPr>
                <w:color w:val="333333"/>
              </w:rPr>
              <w:t>10,206</w:t>
            </w:r>
          </w:p>
        </w:tc>
      </w:tr>
      <w:tr w:rsidR="2E080ACD" w14:paraId="08D1849E" w14:textId="77777777" w:rsidTr="2E080ACD">
        <w:trPr>
          <w:trHeight w:val="300"/>
        </w:trPr>
        <w:tc>
          <w:tcPr>
            <w:tcW w:w="909" w:type="dxa"/>
            <w:tcMar>
              <w:top w:w="90" w:type="dxa"/>
              <w:left w:w="90" w:type="dxa"/>
              <w:bottom w:w="90" w:type="dxa"/>
              <w:right w:w="90" w:type="dxa"/>
            </w:tcMar>
          </w:tcPr>
          <w:p w14:paraId="7A3B2A0B" w14:textId="4FBC36A7" w:rsidR="2E080ACD" w:rsidRDefault="2E080ACD" w:rsidP="2E080ACD">
            <w:pPr>
              <w:rPr>
                <w:color w:val="333333"/>
              </w:rPr>
            </w:pPr>
            <w:r w:rsidRPr="2E080ACD">
              <w:rPr>
                <w:color w:val="333333"/>
              </w:rPr>
              <w:t>S18</w:t>
            </w:r>
          </w:p>
        </w:tc>
        <w:tc>
          <w:tcPr>
            <w:tcW w:w="4740" w:type="dxa"/>
            <w:tcMar>
              <w:top w:w="90" w:type="dxa"/>
              <w:left w:w="90" w:type="dxa"/>
              <w:bottom w:w="90" w:type="dxa"/>
              <w:right w:w="90" w:type="dxa"/>
            </w:tcMar>
          </w:tcPr>
          <w:p w14:paraId="7058AD08" w14:textId="4B3EF545" w:rsidR="2E080ACD" w:rsidRDefault="2E080ACD" w:rsidP="2E080ACD">
            <w:pPr>
              <w:rPr>
                <w:color w:val="333333"/>
              </w:rPr>
            </w:pPr>
            <w:r w:rsidRPr="2E080ACD">
              <w:rPr>
                <w:color w:val="333333"/>
              </w:rPr>
              <w:t xml:space="preserve">TI law </w:t>
            </w:r>
            <w:proofErr w:type="gramStart"/>
            <w:r w:rsidRPr="2E080ACD">
              <w:rPr>
                <w:color w:val="333333"/>
              </w:rPr>
              <w:t>enforce</w:t>
            </w:r>
            <w:proofErr w:type="gramEnd"/>
            <w:r w:rsidRPr="2E080ACD">
              <w:rPr>
                <w:color w:val="333333"/>
              </w:rPr>
              <w:t xml:space="preserve">* OR AB law </w:t>
            </w:r>
            <w:proofErr w:type="gramStart"/>
            <w:r w:rsidRPr="2E080ACD">
              <w:rPr>
                <w:color w:val="333333"/>
              </w:rPr>
              <w:t>enforce</w:t>
            </w:r>
            <w:proofErr w:type="gramEnd"/>
            <w:r w:rsidRPr="2E080ACD">
              <w:rPr>
                <w:color w:val="333333"/>
              </w:rPr>
              <w:t>*</w:t>
            </w:r>
          </w:p>
        </w:tc>
        <w:tc>
          <w:tcPr>
            <w:tcW w:w="2655" w:type="dxa"/>
            <w:tcMar>
              <w:top w:w="90" w:type="dxa"/>
              <w:left w:w="90" w:type="dxa"/>
              <w:bottom w:w="90" w:type="dxa"/>
              <w:right w:w="90" w:type="dxa"/>
            </w:tcMar>
          </w:tcPr>
          <w:p w14:paraId="0CCAEC80" w14:textId="1C62070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BE08F2B" w14:textId="341A1171" w:rsidR="2E080ACD" w:rsidRDefault="2E080ACD" w:rsidP="2E080ACD">
            <w:pPr>
              <w:rPr>
                <w:color w:val="333333"/>
              </w:rPr>
            </w:pPr>
            <w:r w:rsidRPr="2E080ACD">
              <w:rPr>
                <w:color w:val="333333"/>
              </w:rPr>
              <w:t>3,145</w:t>
            </w:r>
          </w:p>
        </w:tc>
      </w:tr>
      <w:tr w:rsidR="2E080ACD" w14:paraId="449EE9E6" w14:textId="77777777" w:rsidTr="2E080ACD">
        <w:trPr>
          <w:trHeight w:val="300"/>
        </w:trPr>
        <w:tc>
          <w:tcPr>
            <w:tcW w:w="909" w:type="dxa"/>
            <w:tcMar>
              <w:top w:w="90" w:type="dxa"/>
              <w:left w:w="90" w:type="dxa"/>
              <w:bottom w:w="90" w:type="dxa"/>
              <w:right w:w="90" w:type="dxa"/>
            </w:tcMar>
          </w:tcPr>
          <w:p w14:paraId="2FD364A2" w14:textId="7649DAF5" w:rsidR="2E080ACD" w:rsidRDefault="2E080ACD" w:rsidP="2E080ACD">
            <w:pPr>
              <w:rPr>
                <w:color w:val="333333"/>
              </w:rPr>
            </w:pPr>
            <w:r w:rsidRPr="2E080ACD">
              <w:rPr>
                <w:color w:val="333333"/>
              </w:rPr>
              <w:t>S19</w:t>
            </w:r>
          </w:p>
        </w:tc>
        <w:tc>
          <w:tcPr>
            <w:tcW w:w="4740" w:type="dxa"/>
            <w:tcMar>
              <w:top w:w="90" w:type="dxa"/>
              <w:left w:w="90" w:type="dxa"/>
              <w:bottom w:w="90" w:type="dxa"/>
              <w:right w:w="90" w:type="dxa"/>
            </w:tcMar>
          </w:tcPr>
          <w:p w14:paraId="0B66F9AA" w14:textId="6A6D5A31" w:rsidR="2E080ACD" w:rsidRDefault="2E080ACD" w:rsidP="2E080ACD">
            <w:pPr>
              <w:rPr>
                <w:color w:val="333333"/>
              </w:rPr>
            </w:pPr>
            <w:r w:rsidRPr="2E080ACD">
              <w:rPr>
                <w:color w:val="333333"/>
              </w:rPr>
              <w:t>TI forensic* OR AB forensic*</w:t>
            </w:r>
          </w:p>
        </w:tc>
        <w:tc>
          <w:tcPr>
            <w:tcW w:w="2655" w:type="dxa"/>
            <w:tcMar>
              <w:top w:w="90" w:type="dxa"/>
              <w:left w:w="90" w:type="dxa"/>
              <w:bottom w:w="90" w:type="dxa"/>
              <w:right w:w="90" w:type="dxa"/>
            </w:tcMar>
          </w:tcPr>
          <w:p w14:paraId="08E1F528" w14:textId="2CAD264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332D52B" w14:textId="7B7764DB" w:rsidR="2E080ACD" w:rsidRDefault="2E080ACD" w:rsidP="2E080ACD">
            <w:pPr>
              <w:rPr>
                <w:color w:val="333333"/>
              </w:rPr>
            </w:pPr>
            <w:r w:rsidRPr="2E080ACD">
              <w:rPr>
                <w:color w:val="333333"/>
              </w:rPr>
              <w:t>12,312</w:t>
            </w:r>
          </w:p>
        </w:tc>
      </w:tr>
      <w:tr w:rsidR="2E080ACD" w14:paraId="59F8F92B" w14:textId="77777777" w:rsidTr="2E080ACD">
        <w:trPr>
          <w:trHeight w:val="300"/>
        </w:trPr>
        <w:tc>
          <w:tcPr>
            <w:tcW w:w="909" w:type="dxa"/>
            <w:tcMar>
              <w:top w:w="90" w:type="dxa"/>
              <w:left w:w="90" w:type="dxa"/>
              <w:bottom w:w="90" w:type="dxa"/>
              <w:right w:w="90" w:type="dxa"/>
            </w:tcMar>
          </w:tcPr>
          <w:p w14:paraId="4634FF19" w14:textId="3FC32F41" w:rsidR="2E080ACD" w:rsidRDefault="2E080ACD" w:rsidP="2E080ACD">
            <w:pPr>
              <w:rPr>
                <w:color w:val="333333"/>
              </w:rPr>
            </w:pPr>
            <w:r w:rsidRPr="2E080ACD">
              <w:rPr>
                <w:color w:val="333333"/>
              </w:rPr>
              <w:t>S20</w:t>
            </w:r>
          </w:p>
        </w:tc>
        <w:tc>
          <w:tcPr>
            <w:tcW w:w="4740" w:type="dxa"/>
            <w:tcMar>
              <w:top w:w="90" w:type="dxa"/>
              <w:left w:w="90" w:type="dxa"/>
              <w:bottom w:w="90" w:type="dxa"/>
              <w:right w:w="90" w:type="dxa"/>
            </w:tcMar>
          </w:tcPr>
          <w:p w14:paraId="69ACA917" w14:textId="50973F0A" w:rsidR="2E080ACD" w:rsidRDefault="2E080ACD" w:rsidP="2E080ACD">
            <w:pPr>
              <w:rPr>
                <w:color w:val="333333"/>
              </w:rPr>
            </w:pPr>
            <w:r w:rsidRPr="2E080ACD">
              <w:rPr>
                <w:color w:val="333333"/>
              </w:rPr>
              <w:t>(MH "Police")</w:t>
            </w:r>
          </w:p>
        </w:tc>
        <w:tc>
          <w:tcPr>
            <w:tcW w:w="2655" w:type="dxa"/>
            <w:tcMar>
              <w:top w:w="90" w:type="dxa"/>
              <w:left w:w="90" w:type="dxa"/>
              <w:bottom w:w="90" w:type="dxa"/>
              <w:right w:w="90" w:type="dxa"/>
            </w:tcMar>
          </w:tcPr>
          <w:p w14:paraId="1F852168" w14:textId="2146B1BA"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3E7A65D" w14:textId="28358E17" w:rsidR="2E080ACD" w:rsidRDefault="2E080ACD" w:rsidP="2E080ACD">
            <w:pPr>
              <w:rPr>
                <w:color w:val="333333"/>
              </w:rPr>
            </w:pPr>
            <w:r w:rsidRPr="2E080ACD">
              <w:rPr>
                <w:color w:val="333333"/>
              </w:rPr>
              <w:t>7,557</w:t>
            </w:r>
          </w:p>
        </w:tc>
      </w:tr>
      <w:tr w:rsidR="2E080ACD" w14:paraId="119F5C1A" w14:textId="77777777" w:rsidTr="2E080ACD">
        <w:trPr>
          <w:trHeight w:val="300"/>
        </w:trPr>
        <w:tc>
          <w:tcPr>
            <w:tcW w:w="909" w:type="dxa"/>
            <w:tcMar>
              <w:top w:w="90" w:type="dxa"/>
              <w:left w:w="90" w:type="dxa"/>
              <w:bottom w:w="90" w:type="dxa"/>
              <w:right w:w="90" w:type="dxa"/>
            </w:tcMar>
          </w:tcPr>
          <w:p w14:paraId="74783C41" w14:textId="238DAEAF" w:rsidR="2E080ACD" w:rsidRDefault="2E080ACD" w:rsidP="2E080ACD">
            <w:pPr>
              <w:rPr>
                <w:color w:val="333333"/>
              </w:rPr>
            </w:pPr>
            <w:r w:rsidRPr="2E080ACD">
              <w:rPr>
                <w:color w:val="333333"/>
              </w:rPr>
              <w:t>S21</w:t>
            </w:r>
          </w:p>
        </w:tc>
        <w:tc>
          <w:tcPr>
            <w:tcW w:w="4740" w:type="dxa"/>
            <w:tcMar>
              <w:top w:w="90" w:type="dxa"/>
              <w:left w:w="90" w:type="dxa"/>
              <w:bottom w:w="90" w:type="dxa"/>
              <w:right w:w="90" w:type="dxa"/>
            </w:tcMar>
          </w:tcPr>
          <w:p w14:paraId="16A7803B" w14:textId="6C9ED3E0" w:rsidR="2E080ACD" w:rsidRDefault="2E080ACD" w:rsidP="2E080ACD">
            <w:pPr>
              <w:rPr>
                <w:color w:val="333333"/>
              </w:rPr>
            </w:pPr>
            <w:r w:rsidRPr="2E080ACD">
              <w:rPr>
                <w:color w:val="333333"/>
              </w:rPr>
              <w:t>(MH "Forensic Psychiatry+")</w:t>
            </w:r>
          </w:p>
        </w:tc>
        <w:tc>
          <w:tcPr>
            <w:tcW w:w="2655" w:type="dxa"/>
            <w:tcMar>
              <w:top w:w="90" w:type="dxa"/>
              <w:left w:w="90" w:type="dxa"/>
              <w:bottom w:w="90" w:type="dxa"/>
              <w:right w:w="90" w:type="dxa"/>
            </w:tcMar>
          </w:tcPr>
          <w:p w14:paraId="2BC36662" w14:textId="346F396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6E665F1" w14:textId="5F7F81FA" w:rsidR="2E080ACD" w:rsidRDefault="2E080ACD" w:rsidP="2E080ACD">
            <w:pPr>
              <w:rPr>
                <w:color w:val="333333"/>
              </w:rPr>
            </w:pPr>
            <w:r w:rsidRPr="2E080ACD">
              <w:rPr>
                <w:color w:val="333333"/>
              </w:rPr>
              <w:t>2,156</w:t>
            </w:r>
          </w:p>
        </w:tc>
      </w:tr>
      <w:tr w:rsidR="2E080ACD" w14:paraId="27C15BDF" w14:textId="77777777" w:rsidTr="2E080ACD">
        <w:trPr>
          <w:trHeight w:val="300"/>
        </w:trPr>
        <w:tc>
          <w:tcPr>
            <w:tcW w:w="909" w:type="dxa"/>
            <w:tcMar>
              <w:top w:w="90" w:type="dxa"/>
              <w:left w:w="90" w:type="dxa"/>
              <w:bottom w:w="90" w:type="dxa"/>
              <w:right w:w="90" w:type="dxa"/>
            </w:tcMar>
          </w:tcPr>
          <w:p w14:paraId="681F896F" w14:textId="72313CD4" w:rsidR="2E080ACD" w:rsidRDefault="2E080ACD" w:rsidP="2E080ACD">
            <w:pPr>
              <w:rPr>
                <w:color w:val="333333"/>
              </w:rPr>
            </w:pPr>
            <w:r w:rsidRPr="2E080ACD">
              <w:rPr>
                <w:color w:val="333333"/>
              </w:rPr>
              <w:t>S22</w:t>
            </w:r>
          </w:p>
        </w:tc>
        <w:tc>
          <w:tcPr>
            <w:tcW w:w="4740" w:type="dxa"/>
            <w:tcMar>
              <w:top w:w="90" w:type="dxa"/>
              <w:left w:w="90" w:type="dxa"/>
              <w:bottom w:w="90" w:type="dxa"/>
              <w:right w:w="90" w:type="dxa"/>
            </w:tcMar>
          </w:tcPr>
          <w:p w14:paraId="1A92AC00" w14:textId="4283F0FC" w:rsidR="2E080ACD" w:rsidRDefault="2E080ACD" w:rsidP="2E080ACD">
            <w:pPr>
              <w:rPr>
                <w:color w:val="333333"/>
              </w:rPr>
            </w:pPr>
            <w:r w:rsidRPr="2E080ACD">
              <w:rPr>
                <w:color w:val="333333"/>
              </w:rPr>
              <w:t>SO (correctional or forensic)</w:t>
            </w:r>
          </w:p>
        </w:tc>
        <w:tc>
          <w:tcPr>
            <w:tcW w:w="2655" w:type="dxa"/>
            <w:tcMar>
              <w:top w:w="90" w:type="dxa"/>
              <w:left w:w="90" w:type="dxa"/>
              <w:bottom w:w="90" w:type="dxa"/>
              <w:right w:w="90" w:type="dxa"/>
            </w:tcMar>
          </w:tcPr>
          <w:p w14:paraId="1CCF72A9" w14:textId="3817E88B"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CAE0BFE" w14:textId="3EDA4DF4" w:rsidR="2E080ACD" w:rsidRDefault="2E080ACD" w:rsidP="2E080ACD">
            <w:pPr>
              <w:rPr>
                <w:color w:val="333333"/>
              </w:rPr>
            </w:pPr>
            <w:r w:rsidRPr="2E080ACD">
              <w:rPr>
                <w:color w:val="333333"/>
              </w:rPr>
              <w:t>11,189</w:t>
            </w:r>
          </w:p>
        </w:tc>
      </w:tr>
      <w:tr w:rsidR="2E080ACD" w14:paraId="26761721" w14:textId="77777777" w:rsidTr="2E080ACD">
        <w:trPr>
          <w:trHeight w:val="300"/>
        </w:trPr>
        <w:tc>
          <w:tcPr>
            <w:tcW w:w="909" w:type="dxa"/>
            <w:tcMar>
              <w:top w:w="90" w:type="dxa"/>
              <w:left w:w="90" w:type="dxa"/>
              <w:bottom w:w="90" w:type="dxa"/>
              <w:right w:w="90" w:type="dxa"/>
            </w:tcMar>
          </w:tcPr>
          <w:p w14:paraId="7E82AE69" w14:textId="6094E390" w:rsidR="2E080ACD" w:rsidRDefault="2E080ACD" w:rsidP="2E080ACD">
            <w:pPr>
              <w:rPr>
                <w:color w:val="333333"/>
              </w:rPr>
            </w:pPr>
            <w:r w:rsidRPr="2E080ACD">
              <w:rPr>
                <w:color w:val="333333"/>
              </w:rPr>
              <w:t>S23</w:t>
            </w:r>
          </w:p>
        </w:tc>
        <w:tc>
          <w:tcPr>
            <w:tcW w:w="4740" w:type="dxa"/>
            <w:tcMar>
              <w:top w:w="90" w:type="dxa"/>
              <w:left w:w="90" w:type="dxa"/>
              <w:bottom w:w="90" w:type="dxa"/>
              <w:right w:w="90" w:type="dxa"/>
            </w:tcMar>
          </w:tcPr>
          <w:p w14:paraId="64E9802A" w14:textId="2A57E5A8" w:rsidR="2E080ACD" w:rsidRDefault="2E080ACD" w:rsidP="2E080ACD">
            <w:pPr>
              <w:rPr>
                <w:color w:val="333333"/>
              </w:rPr>
            </w:pPr>
            <w:r w:rsidRPr="2E080ACD">
              <w:rPr>
                <w:color w:val="333333"/>
              </w:rPr>
              <w:t>S1 OR S2 OR S3 OR S4 OR S5 OR S6 OR S7 OR S8 OR S9 OR S10 OR S11 OR S12 OR S13 OR S14 OR S15 OR S16 OR S17 OR S18 OR S19 OR S20 OR S21 OR S22</w:t>
            </w:r>
          </w:p>
        </w:tc>
        <w:tc>
          <w:tcPr>
            <w:tcW w:w="2655" w:type="dxa"/>
            <w:tcMar>
              <w:top w:w="90" w:type="dxa"/>
              <w:left w:w="90" w:type="dxa"/>
              <w:bottom w:w="90" w:type="dxa"/>
              <w:right w:w="90" w:type="dxa"/>
            </w:tcMar>
          </w:tcPr>
          <w:p w14:paraId="00E6D22D" w14:textId="23F77C19"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E2060B6" w14:textId="515C63B1" w:rsidR="2E080ACD" w:rsidRDefault="2E080ACD" w:rsidP="2E080ACD">
            <w:pPr>
              <w:rPr>
                <w:color w:val="333333"/>
              </w:rPr>
            </w:pPr>
            <w:r w:rsidRPr="2E080ACD">
              <w:rPr>
                <w:color w:val="333333"/>
              </w:rPr>
              <w:t>83,652</w:t>
            </w:r>
          </w:p>
        </w:tc>
      </w:tr>
      <w:tr w:rsidR="2E080ACD" w14:paraId="4CD4749B" w14:textId="77777777" w:rsidTr="2E080ACD">
        <w:trPr>
          <w:trHeight w:val="300"/>
        </w:trPr>
        <w:tc>
          <w:tcPr>
            <w:tcW w:w="909" w:type="dxa"/>
            <w:tcMar>
              <w:top w:w="90" w:type="dxa"/>
              <w:left w:w="90" w:type="dxa"/>
              <w:bottom w:w="90" w:type="dxa"/>
              <w:right w:w="90" w:type="dxa"/>
            </w:tcMar>
          </w:tcPr>
          <w:p w14:paraId="41C09486" w14:textId="6AA2BCD3" w:rsidR="2E080ACD" w:rsidRDefault="2E080ACD" w:rsidP="2E080ACD">
            <w:pPr>
              <w:rPr>
                <w:color w:val="333333"/>
              </w:rPr>
            </w:pPr>
            <w:r w:rsidRPr="2E080ACD">
              <w:rPr>
                <w:color w:val="333333"/>
              </w:rPr>
              <w:lastRenderedPageBreak/>
              <w:t>S24</w:t>
            </w:r>
          </w:p>
        </w:tc>
        <w:tc>
          <w:tcPr>
            <w:tcW w:w="4740" w:type="dxa"/>
            <w:tcMar>
              <w:top w:w="90" w:type="dxa"/>
              <w:left w:w="90" w:type="dxa"/>
              <w:bottom w:w="90" w:type="dxa"/>
              <w:right w:w="90" w:type="dxa"/>
            </w:tcMar>
          </w:tcPr>
          <w:p w14:paraId="33FB3373" w14:textId="3FBB8383" w:rsidR="2E080ACD" w:rsidRDefault="2E080ACD" w:rsidP="2E080ACD">
            <w:pPr>
              <w:rPr>
                <w:color w:val="333333"/>
              </w:rPr>
            </w:pPr>
            <w:r w:rsidRPr="2E080ACD">
              <w:rPr>
                <w:color w:val="333333"/>
              </w:rPr>
              <w:t>(MH "Rehabilitation+")</w:t>
            </w:r>
          </w:p>
        </w:tc>
        <w:tc>
          <w:tcPr>
            <w:tcW w:w="2655" w:type="dxa"/>
            <w:tcMar>
              <w:top w:w="90" w:type="dxa"/>
              <w:left w:w="90" w:type="dxa"/>
              <w:bottom w:w="90" w:type="dxa"/>
              <w:right w:w="90" w:type="dxa"/>
            </w:tcMar>
          </w:tcPr>
          <w:p w14:paraId="6209A5AB" w14:textId="4E2ECFF0"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9720776" w14:textId="3F5124BB" w:rsidR="2E080ACD" w:rsidRDefault="2E080ACD" w:rsidP="2E080ACD">
            <w:pPr>
              <w:rPr>
                <w:color w:val="333333"/>
              </w:rPr>
            </w:pPr>
            <w:r w:rsidRPr="2E080ACD">
              <w:rPr>
                <w:color w:val="333333"/>
              </w:rPr>
              <w:t>354,727</w:t>
            </w:r>
          </w:p>
        </w:tc>
      </w:tr>
      <w:tr w:rsidR="2E080ACD" w14:paraId="75B2753E" w14:textId="77777777" w:rsidTr="2E080ACD">
        <w:trPr>
          <w:trHeight w:val="300"/>
        </w:trPr>
        <w:tc>
          <w:tcPr>
            <w:tcW w:w="909" w:type="dxa"/>
            <w:tcMar>
              <w:top w:w="90" w:type="dxa"/>
              <w:left w:w="90" w:type="dxa"/>
              <w:bottom w:w="90" w:type="dxa"/>
              <w:right w:w="90" w:type="dxa"/>
            </w:tcMar>
          </w:tcPr>
          <w:p w14:paraId="42C306DD" w14:textId="37A0348E" w:rsidR="2E080ACD" w:rsidRDefault="2E080ACD" w:rsidP="2E080ACD">
            <w:pPr>
              <w:rPr>
                <w:color w:val="333333"/>
              </w:rPr>
            </w:pPr>
            <w:r w:rsidRPr="2E080ACD">
              <w:rPr>
                <w:color w:val="333333"/>
              </w:rPr>
              <w:t>S25</w:t>
            </w:r>
          </w:p>
        </w:tc>
        <w:tc>
          <w:tcPr>
            <w:tcW w:w="4740" w:type="dxa"/>
            <w:tcMar>
              <w:top w:w="90" w:type="dxa"/>
              <w:left w:w="90" w:type="dxa"/>
              <w:bottom w:w="90" w:type="dxa"/>
              <w:right w:w="90" w:type="dxa"/>
            </w:tcMar>
          </w:tcPr>
          <w:p w14:paraId="6CC50A2A" w14:textId="361A9D6A" w:rsidR="2E080ACD" w:rsidRDefault="2E080ACD" w:rsidP="2E080ACD">
            <w:pPr>
              <w:rPr>
                <w:color w:val="333333"/>
              </w:rPr>
            </w:pPr>
            <w:r w:rsidRPr="2E080ACD">
              <w:rPr>
                <w:color w:val="333333"/>
              </w:rPr>
              <w:t>(MH "Physical Medicine")</w:t>
            </w:r>
          </w:p>
        </w:tc>
        <w:tc>
          <w:tcPr>
            <w:tcW w:w="2655" w:type="dxa"/>
            <w:tcMar>
              <w:top w:w="90" w:type="dxa"/>
              <w:left w:w="90" w:type="dxa"/>
              <w:bottom w:w="90" w:type="dxa"/>
              <w:right w:w="90" w:type="dxa"/>
            </w:tcMar>
          </w:tcPr>
          <w:p w14:paraId="2C374FA2" w14:textId="28379A8D"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2DBD218" w14:textId="58DB4192" w:rsidR="2E080ACD" w:rsidRDefault="2E080ACD" w:rsidP="2E080ACD">
            <w:pPr>
              <w:rPr>
                <w:color w:val="333333"/>
              </w:rPr>
            </w:pPr>
            <w:r w:rsidRPr="2E080ACD">
              <w:rPr>
                <w:color w:val="333333"/>
              </w:rPr>
              <w:t>2,121</w:t>
            </w:r>
          </w:p>
        </w:tc>
      </w:tr>
      <w:tr w:rsidR="2E080ACD" w14:paraId="07E7CA7D" w14:textId="77777777" w:rsidTr="2E080ACD">
        <w:trPr>
          <w:trHeight w:val="300"/>
        </w:trPr>
        <w:tc>
          <w:tcPr>
            <w:tcW w:w="909" w:type="dxa"/>
            <w:tcMar>
              <w:top w:w="90" w:type="dxa"/>
              <w:left w:w="90" w:type="dxa"/>
              <w:bottom w:w="90" w:type="dxa"/>
              <w:right w:w="90" w:type="dxa"/>
            </w:tcMar>
          </w:tcPr>
          <w:p w14:paraId="59122C89" w14:textId="6CA7F801" w:rsidR="2E080ACD" w:rsidRDefault="2E080ACD" w:rsidP="2E080ACD">
            <w:pPr>
              <w:rPr>
                <w:color w:val="333333"/>
              </w:rPr>
            </w:pPr>
            <w:r w:rsidRPr="2E080ACD">
              <w:rPr>
                <w:color w:val="333333"/>
              </w:rPr>
              <w:t>S26</w:t>
            </w:r>
          </w:p>
        </w:tc>
        <w:tc>
          <w:tcPr>
            <w:tcW w:w="4740" w:type="dxa"/>
            <w:tcMar>
              <w:top w:w="90" w:type="dxa"/>
              <w:left w:w="90" w:type="dxa"/>
              <w:bottom w:w="90" w:type="dxa"/>
              <w:right w:w="90" w:type="dxa"/>
            </w:tcMar>
          </w:tcPr>
          <w:p w14:paraId="331DD78D" w14:textId="651CDFF1" w:rsidR="2E080ACD" w:rsidRDefault="2E080ACD" w:rsidP="2E080ACD">
            <w:pPr>
              <w:rPr>
                <w:color w:val="333333"/>
              </w:rPr>
            </w:pPr>
            <w:r w:rsidRPr="2E080ACD">
              <w:rPr>
                <w:color w:val="333333"/>
              </w:rPr>
              <w:t>TI rehab* OR AB rehab* OR SO rehab*</w:t>
            </w:r>
          </w:p>
        </w:tc>
        <w:tc>
          <w:tcPr>
            <w:tcW w:w="2655" w:type="dxa"/>
            <w:tcMar>
              <w:top w:w="90" w:type="dxa"/>
              <w:left w:w="90" w:type="dxa"/>
              <w:bottom w:w="90" w:type="dxa"/>
              <w:right w:w="90" w:type="dxa"/>
            </w:tcMar>
          </w:tcPr>
          <w:p w14:paraId="3BCD8341" w14:textId="4744784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6DB1FB5" w14:textId="6A6098D1" w:rsidR="2E080ACD" w:rsidRDefault="2E080ACD" w:rsidP="2E080ACD">
            <w:pPr>
              <w:rPr>
                <w:color w:val="333333"/>
              </w:rPr>
            </w:pPr>
            <w:r w:rsidRPr="2E080ACD">
              <w:rPr>
                <w:color w:val="333333"/>
              </w:rPr>
              <w:t>193,174</w:t>
            </w:r>
          </w:p>
        </w:tc>
      </w:tr>
      <w:tr w:rsidR="2E080ACD" w14:paraId="3A3B3191" w14:textId="77777777" w:rsidTr="2E080ACD">
        <w:trPr>
          <w:trHeight w:val="300"/>
        </w:trPr>
        <w:tc>
          <w:tcPr>
            <w:tcW w:w="909" w:type="dxa"/>
            <w:tcMar>
              <w:top w:w="90" w:type="dxa"/>
              <w:left w:w="90" w:type="dxa"/>
              <w:bottom w:w="90" w:type="dxa"/>
              <w:right w:w="90" w:type="dxa"/>
            </w:tcMar>
          </w:tcPr>
          <w:p w14:paraId="4F653EFB" w14:textId="4F3E7B92" w:rsidR="2E080ACD" w:rsidRDefault="2E080ACD" w:rsidP="2E080ACD">
            <w:pPr>
              <w:rPr>
                <w:color w:val="333333"/>
              </w:rPr>
            </w:pPr>
            <w:r w:rsidRPr="2E080ACD">
              <w:rPr>
                <w:color w:val="333333"/>
              </w:rPr>
              <w:t>S27</w:t>
            </w:r>
          </w:p>
        </w:tc>
        <w:tc>
          <w:tcPr>
            <w:tcW w:w="4740" w:type="dxa"/>
            <w:tcMar>
              <w:top w:w="90" w:type="dxa"/>
              <w:left w:w="90" w:type="dxa"/>
              <w:bottom w:w="90" w:type="dxa"/>
              <w:right w:w="90" w:type="dxa"/>
            </w:tcMar>
          </w:tcPr>
          <w:p w14:paraId="1B4B0801" w14:textId="44CC04D5" w:rsidR="2E080ACD" w:rsidRDefault="2E080ACD" w:rsidP="2E080ACD">
            <w:pPr>
              <w:rPr>
                <w:color w:val="333333"/>
              </w:rPr>
            </w:pPr>
            <w:r w:rsidRPr="2E080ACD">
              <w:rPr>
                <w:color w:val="333333"/>
              </w:rPr>
              <w:t xml:space="preserve">TI </w:t>
            </w:r>
            <w:proofErr w:type="spellStart"/>
            <w:r w:rsidRPr="2E080ACD">
              <w:rPr>
                <w:color w:val="333333"/>
              </w:rPr>
              <w:t>telerehab</w:t>
            </w:r>
            <w:proofErr w:type="spellEnd"/>
            <w:r w:rsidRPr="2E080ACD">
              <w:rPr>
                <w:color w:val="333333"/>
              </w:rPr>
              <w:t xml:space="preserve">* OR AB </w:t>
            </w:r>
            <w:proofErr w:type="spellStart"/>
            <w:r w:rsidRPr="2E080ACD">
              <w:rPr>
                <w:color w:val="333333"/>
              </w:rPr>
              <w:t>telerehab</w:t>
            </w:r>
            <w:proofErr w:type="spellEnd"/>
            <w:r w:rsidRPr="2E080ACD">
              <w:rPr>
                <w:color w:val="333333"/>
              </w:rPr>
              <w:t xml:space="preserve">* OR SO </w:t>
            </w:r>
            <w:proofErr w:type="spellStart"/>
            <w:r w:rsidRPr="2E080ACD">
              <w:rPr>
                <w:color w:val="333333"/>
              </w:rPr>
              <w:t>telerehab</w:t>
            </w:r>
            <w:proofErr w:type="spellEnd"/>
            <w:r w:rsidRPr="2E080ACD">
              <w:rPr>
                <w:color w:val="333333"/>
              </w:rPr>
              <w:t>*</w:t>
            </w:r>
          </w:p>
        </w:tc>
        <w:tc>
          <w:tcPr>
            <w:tcW w:w="2655" w:type="dxa"/>
            <w:tcMar>
              <w:top w:w="90" w:type="dxa"/>
              <w:left w:w="90" w:type="dxa"/>
              <w:bottom w:w="90" w:type="dxa"/>
              <w:right w:w="90" w:type="dxa"/>
            </w:tcMar>
          </w:tcPr>
          <w:p w14:paraId="04809B17" w14:textId="48750553"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98F0338" w14:textId="41D323DB" w:rsidR="2E080ACD" w:rsidRDefault="2E080ACD" w:rsidP="2E080ACD">
            <w:pPr>
              <w:rPr>
                <w:color w:val="333333"/>
              </w:rPr>
            </w:pPr>
            <w:r w:rsidRPr="2E080ACD">
              <w:rPr>
                <w:color w:val="333333"/>
              </w:rPr>
              <w:t>1,132</w:t>
            </w:r>
          </w:p>
        </w:tc>
      </w:tr>
      <w:tr w:rsidR="2E080ACD" w14:paraId="41B0E0F9" w14:textId="77777777" w:rsidTr="2E080ACD">
        <w:trPr>
          <w:trHeight w:val="300"/>
        </w:trPr>
        <w:tc>
          <w:tcPr>
            <w:tcW w:w="909" w:type="dxa"/>
            <w:tcMar>
              <w:top w:w="90" w:type="dxa"/>
              <w:left w:w="90" w:type="dxa"/>
              <w:bottom w:w="90" w:type="dxa"/>
              <w:right w:w="90" w:type="dxa"/>
            </w:tcMar>
          </w:tcPr>
          <w:p w14:paraId="0FA927DA" w14:textId="276AD33F" w:rsidR="2E080ACD" w:rsidRDefault="2E080ACD" w:rsidP="2E080ACD">
            <w:pPr>
              <w:rPr>
                <w:color w:val="333333"/>
              </w:rPr>
            </w:pPr>
            <w:r w:rsidRPr="2E080ACD">
              <w:rPr>
                <w:color w:val="333333"/>
              </w:rPr>
              <w:t>S28</w:t>
            </w:r>
          </w:p>
        </w:tc>
        <w:tc>
          <w:tcPr>
            <w:tcW w:w="4740" w:type="dxa"/>
            <w:tcMar>
              <w:top w:w="90" w:type="dxa"/>
              <w:left w:w="90" w:type="dxa"/>
              <w:bottom w:w="90" w:type="dxa"/>
              <w:right w:w="90" w:type="dxa"/>
            </w:tcMar>
          </w:tcPr>
          <w:p w14:paraId="13B67125" w14:textId="0CBB627B" w:rsidR="2E080ACD" w:rsidRDefault="2E080ACD" w:rsidP="2E080ACD">
            <w:pPr>
              <w:rPr>
                <w:color w:val="333333"/>
              </w:rPr>
            </w:pPr>
            <w:r w:rsidRPr="2E080ACD">
              <w:rPr>
                <w:color w:val="333333"/>
              </w:rPr>
              <w:t xml:space="preserve">TI </w:t>
            </w:r>
            <w:proofErr w:type="spellStart"/>
            <w:r w:rsidRPr="2E080ACD">
              <w:rPr>
                <w:color w:val="333333"/>
              </w:rPr>
              <w:t>neurorehab</w:t>
            </w:r>
            <w:proofErr w:type="spellEnd"/>
            <w:r w:rsidRPr="2E080ACD">
              <w:rPr>
                <w:color w:val="333333"/>
              </w:rPr>
              <w:t xml:space="preserve">* OR AB </w:t>
            </w:r>
            <w:proofErr w:type="spellStart"/>
            <w:r w:rsidRPr="2E080ACD">
              <w:rPr>
                <w:color w:val="333333"/>
              </w:rPr>
              <w:t>neurorehab</w:t>
            </w:r>
            <w:proofErr w:type="spellEnd"/>
            <w:r w:rsidRPr="2E080ACD">
              <w:rPr>
                <w:color w:val="333333"/>
              </w:rPr>
              <w:t xml:space="preserve">* OR SO </w:t>
            </w:r>
            <w:proofErr w:type="spellStart"/>
            <w:r w:rsidRPr="2E080ACD">
              <w:rPr>
                <w:color w:val="333333"/>
              </w:rPr>
              <w:t>neurorehab</w:t>
            </w:r>
            <w:proofErr w:type="spellEnd"/>
            <w:r w:rsidRPr="2E080ACD">
              <w:rPr>
                <w:color w:val="333333"/>
              </w:rPr>
              <w:t>*</w:t>
            </w:r>
          </w:p>
        </w:tc>
        <w:tc>
          <w:tcPr>
            <w:tcW w:w="2655" w:type="dxa"/>
            <w:tcMar>
              <w:top w:w="90" w:type="dxa"/>
              <w:left w:w="90" w:type="dxa"/>
              <w:bottom w:w="90" w:type="dxa"/>
              <w:right w:w="90" w:type="dxa"/>
            </w:tcMar>
          </w:tcPr>
          <w:p w14:paraId="5504FFAB" w14:textId="7EC2064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6341E28" w14:textId="08A297E3" w:rsidR="2E080ACD" w:rsidRDefault="2E080ACD" w:rsidP="2E080ACD">
            <w:pPr>
              <w:rPr>
                <w:color w:val="333333"/>
              </w:rPr>
            </w:pPr>
            <w:r w:rsidRPr="2E080ACD">
              <w:rPr>
                <w:color w:val="333333"/>
              </w:rPr>
              <w:t>6,887</w:t>
            </w:r>
          </w:p>
        </w:tc>
      </w:tr>
      <w:tr w:rsidR="2E080ACD" w14:paraId="1FB6CDC9" w14:textId="77777777" w:rsidTr="2E080ACD">
        <w:trPr>
          <w:trHeight w:val="300"/>
        </w:trPr>
        <w:tc>
          <w:tcPr>
            <w:tcW w:w="909" w:type="dxa"/>
            <w:tcMar>
              <w:top w:w="90" w:type="dxa"/>
              <w:left w:w="90" w:type="dxa"/>
              <w:bottom w:w="90" w:type="dxa"/>
              <w:right w:w="90" w:type="dxa"/>
            </w:tcMar>
          </w:tcPr>
          <w:p w14:paraId="5538ECBC" w14:textId="5C155D49" w:rsidR="2E080ACD" w:rsidRDefault="2E080ACD" w:rsidP="2E080ACD">
            <w:pPr>
              <w:rPr>
                <w:color w:val="333333"/>
              </w:rPr>
            </w:pPr>
            <w:r w:rsidRPr="2E080ACD">
              <w:rPr>
                <w:color w:val="333333"/>
              </w:rPr>
              <w:t>S29</w:t>
            </w:r>
          </w:p>
        </w:tc>
        <w:tc>
          <w:tcPr>
            <w:tcW w:w="4740" w:type="dxa"/>
            <w:tcMar>
              <w:top w:w="90" w:type="dxa"/>
              <w:left w:w="90" w:type="dxa"/>
              <w:bottom w:w="90" w:type="dxa"/>
              <w:right w:w="90" w:type="dxa"/>
            </w:tcMar>
          </w:tcPr>
          <w:p w14:paraId="2C505C17" w14:textId="34DEA667"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physiatrist* or physiatry</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physiatrist* or physiatry</w:t>
            </w:r>
            <w:proofErr w:type="gramStart"/>
            <w:r w:rsidRPr="2E080ACD">
              <w:rPr>
                <w:color w:val="333333"/>
              </w:rPr>
              <w:t>) )</w:t>
            </w:r>
            <w:proofErr w:type="gramEnd"/>
          </w:p>
        </w:tc>
        <w:tc>
          <w:tcPr>
            <w:tcW w:w="2655" w:type="dxa"/>
            <w:tcMar>
              <w:top w:w="90" w:type="dxa"/>
              <w:left w:w="90" w:type="dxa"/>
              <w:bottom w:w="90" w:type="dxa"/>
              <w:right w:w="90" w:type="dxa"/>
            </w:tcMar>
          </w:tcPr>
          <w:p w14:paraId="3D4309EB" w14:textId="64709A96"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3FD34EC" w14:textId="787A07B5" w:rsidR="2E080ACD" w:rsidRDefault="2E080ACD" w:rsidP="2E080ACD">
            <w:pPr>
              <w:rPr>
                <w:color w:val="333333"/>
              </w:rPr>
            </w:pPr>
            <w:r w:rsidRPr="2E080ACD">
              <w:rPr>
                <w:color w:val="333333"/>
              </w:rPr>
              <w:t>1,203</w:t>
            </w:r>
          </w:p>
        </w:tc>
      </w:tr>
      <w:tr w:rsidR="2E080ACD" w14:paraId="5175321F" w14:textId="77777777" w:rsidTr="2E080ACD">
        <w:trPr>
          <w:trHeight w:val="300"/>
        </w:trPr>
        <w:tc>
          <w:tcPr>
            <w:tcW w:w="909" w:type="dxa"/>
            <w:tcMar>
              <w:top w:w="90" w:type="dxa"/>
              <w:left w:w="90" w:type="dxa"/>
              <w:bottom w:w="90" w:type="dxa"/>
              <w:right w:w="90" w:type="dxa"/>
            </w:tcMar>
          </w:tcPr>
          <w:p w14:paraId="3A3FB46D" w14:textId="70D43835" w:rsidR="2E080ACD" w:rsidRDefault="2E080ACD" w:rsidP="2E080ACD">
            <w:pPr>
              <w:rPr>
                <w:color w:val="333333"/>
              </w:rPr>
            </w:pPr>
            <w:r w:rsidRPr="2E080ACD">
              <w:rPr>
                <w:color w:val="333333"/>
              </w:rPr>
              <w:t>S30</w:t>
            </w:r>
          </w:p>
        </w:tc>
        <w:tc>
          <w:tcPr>
            <w:tcW w:w="4740" w:type="dxa"/>
            <w:tcMar>
              <w:top w:w="90" w:type="dxa"/>
              <w:left w:w="90" w:type="dxa"/>
              <w:bottom w:w="90" w:type="dxa"/>
              <w:right w:w="90" w:type="dxa"/>
            </w:tcMar>
          </w:tcPr>
          <w:p w14:paraId="06C1E159" w14:textId="6B615391" w:rsidR="2E080ACD" w:rsidRDefault="2E080ACD" w:rsidP="2E080ACD">
            <w:pPr>
              <w:rPr>
                <w:color w:val="333333"/>
              </w:rPr>
            </w:pPr>
            <w:r w:rsidRPr="2E080ACD">
              <w:rPr>
                <w:color w:val="333333"/>
              </w:rPr>
              <w:t>(MH "Rehabilitation Centers+")</w:t>
            </w:r>
          </w:p>
        </w:tc>
        <w:tc>
          <w:tcPr>
            <w:tcW w:w="2655" w:type="dxa"/>
            <w:tcMar>
              <w:top w:w="90" w:type="dxa"/>
              <w:left w:w="90" w:type="dxa"/>
              <w:bottom w:w="90" w:type="dxa"/>
              <w:right w:w="90" w:type="dxa"/>
            </w:tcMar>
          </w:tcPr>
          <w:p w14:paraId="1245AD79" w14:textId="3BFC9F22"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E832744" w14:textId="393C50E7" w:rsidR="2E080ACD" w:rsidRDefault="2E080ACD" w:rsidP="2E080ACD">
            <w:pPr>
              <w:rPr>
                <w:color w:val="333333"/>
              </w:rPr>
            </w:pPr>
            <w:r w:rsidRPr="2E080ACD">
              <w:rPr>
                <w:color w:val="333333"/>
              </w:rPr>
              <w:t>10,061</w:t>
            </w:r>
          </w:p>
        </w:tc>
      </w:tr>
      <w:tr w:rsidR="2E080ACD" w14:paraId="74BA2775" w14:textId="77777777" w:rsidTr="2E080ACD">
        <w:trPr>
          <w:trHeight w:val="300"/>
        </w:trPr>
        <w:tc>
          <w:tcPr>
            <w:tcW w:w="909" w:type="dxa"/>
            <w:tcMar>
              <w:top w:w="90" w:type="dxa"/>
              <w:left w:w="90" w:type="dxa"/>
              <w:bottom w:w="90" w:type="dxa"/>
              <w:right w:w="90" w:type="dxa"/>
            </w:tcMar>
          </w:tcPr>
          <w:p w14:paraId="588FA7E1" w14:textId="1AE396B4" w:rsidR="2E080ACD" w:rsidRDefault="2E080ACD" w:rsidP="2E080ACD">
            <w:pPr>
              <w:rPr>
                <w:color w:val="333333"/>
              </w:rPr>
            </w:pPr>
            <w:r w:rsidRPr="2E080ACD">
              <w:rPr>
                <w:color w:val="333333"/>
              </w:rPr>
              <w:t>S31</w:t>
            </w:r>
          </w:p>
        </w:tc>
        <w:tc>
          <w:tcPr>
            <w:tcW w:w="4740" w:type="dxa"/>
            <w:tcMar>
              <w:top w:w="90" w:type="dxa"/>
              <w:left w:w="90" w:type="dxa"/>
              <w:bottom w:w="90" w:type="dxa"/>
              <w:right w:w="90" w:type="dxa"/>
            </w:tcMar>
          </w:tcPr>
          <w:p w14:paraId="5E2C199B" w14:textId="032913FC" w:rsidR="2E080ACD" w:rsidRDefault="2E080ACD" w:rsidP="2E080ACD">
            <w:pPr>
              <w:rPr>
                <w:color w:val="333333"/>
              </w:rPr>
            </w:pPr>
            <w:r w:rsidRPr="2E080ACD">
              <w:rPr>
                <w:color w:val="333333"/>
              </w:rPr>
              <w:t>(MH "Occupational Therapy+") or (MH "Occupational Therapists")</w:t>
            </w:r>
          </w:p>
        </w:tc>
        <w:tc>
          <w:tcPr>
            <w:tcW w:w="2655" w:type="dxa"/>
            <w:tcMar>
              <w:top w:w="90" w:type="dxa"/>
              <w:left w:w="90" w:type="dxa"/>
              <w:bottom w:w="90" w:type="dxa"/>
              <w:right w:w="90" w:type="dxa"/>
            </w:tcMar>
          </w:tcPr>
          <w:p w14:paraId="5EC1E748" w14:textId="23019933"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52E6E64" w14:textId="054FE507" w:rsidR="2E080ACD" w:rsidRDefault="2E080ACD" w:rsidP="2E080ACD">
            <w:pPr>
              <w:rPr>
                <w:color w:val="333333"/>
              </w:rPr>
            </w:pPr>
            <w:r w:rsidRPr="2E080ACD">
              <w:rPr>
                <w:color w:val="333333"/>
              </w:rPr>
              <w:t>38,398</w:t>
            </w:r>
          </w:p>
        </w:tc>
      </w:tr>
      <w:tr w:rsidR="2E080ACD" w14:paraId="737CA8AD" w14:textId="77777777" w:rsidTr="2E080ACD">
        <w:trPr>
          <w:trHeight w:val="300"/>
        </w:trPr>
        <w:tc>
          <w:tcPr>
            <w:tcW w:w="909" w:type="dxa"/>
            <w:tcMar>
              <w:top w:w="90" w:type="dxa"/>
              <w:left w:w="90" w:type="dxa"/>
              <w:bottom w:w="90" w:type="dxa"/>
              <w:right w:w="90" w:type="dxa"/>
            </w:tcMar>
          </w:tcPr>
          <w:p w14:paraId="504AB22F" w14:textId="7CD77A2F" w:rsidR="2E080ACD" w:rsidRDefault="2E080ACD" w:rsidP="2E080ACD">
            <w:pPr>
              <w:rPr>
                <w:color w:val="333333"/>
              </w:rPr>
            </w:pPr>
            <w:r w:rsidRPr="2E080ACD">
              <w:rPr>
                <w:color w:val="333333"/>
              </w:rPr>
              <w:t>S32</w:t>
            </w:r>
          </w:p>
        </w:tc>
        <w:tc>
          <w:tcPr>
            <w:tcW w:w="4740" w:type="dxa"/>
            <w:tcMar>
              <w:top w:w="90" w:type="dxa"/>
              <w:left w:w="90" w:type="dxa"/>
              <w:bottom w:w="90" w:type="dxa"/>
              <w:right w:w="90" w:type="dxa"/>
            </w:tcMar>
          </w:tcPr>
          <w:p w14:paraId="16B8002B" w14:textId="6FA13CAE" w:rsidR="2E080ACD" w:rsidRDefault="2E080ACD" w:rsidP="2E080ACD">
            <w:pPr>
              <w:rPr>
                <w:color w:val="333333"/>
              </w:rPr>
            </w:pPr>
            <w:r w:rsidRPr="2E080ACD">
              <w:rPr>
                <w:color w:val="333333"/>
              </w:rPr>
              <w:t xml:space="preserve">TI (occupational n1 </w:t>
            </w:r>
            <w:proofErr w:type="spellStart"/>
            <w:r w:rsidRPr="2E080ACD">
              <w:rPr>
                <w:color w:val="333333"/>
              </w:rPr>
              <w:t>therap</w:t>
            </w:r>
            <w:proofErr w:type="spellEnd"/>
            <w:r w:rsidRPr="2E080ACD">
              <w:rPr>
                <w:color w:val="333333"/>
              </w:rPr>
              <w:t xml:space="preserve">*) OR AB (occupational n1 </w:t>
            </w:r>
            <w:proofErr w:type="spellStart"/>
            <w:r w:rsidRPr="2E080ACD">
              <w:rPr>
                <w:color w:val="333333"/>
              </w:rPr>
              <w:t>therap</w:t>
            </w:r>
            <w:proofErr w:type="spellEnd"/>
            <w:r w:rsidRPr="2E080ACD">
              <w:rPr>
                <w:color w:val="333333"/>
              </w:rPr>
              <w:t xml:space="preserve">*) OR SO (occupational n1 </w:t>
            </w:r>
            <w:proofErr w:type="spellStart"/>
            <w:r w:rsidRPr="2E080ACD">
              <w:rPr>
                <w:color w:val="333333"/>
              </w:rPr>
              <w:t>therap</w:t>
            </w:r>
            <w:proofErr w:type="spellEnd"/>
            <w:r w:rsidRPr="2E080ACD">
              <w:rPr>
                <w:color w:val="333333"/>
              </w:rPr>
              <w:t>*)</w:t>
            </w:r>
          </w:p>
        </w:tc>
        <w:tc>
          <w:tcPr>
            <w:tcW w:w="2655" w:type="dxa"/>
            <w:tcMar>
              <w:top w:w="90" w:type="dxa"/>
              <w:left w:w="90" w:type="dxa"/>
              <w:bottom w:w="90" w:type="dxa"/>
              <w:right w:w="90" w:type="dxa"/>
            </w:tcMar>
          </w:tcPr>
          <w:p w14:paraId="4DD2ACCF" w14:textId="5387005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29F2740" w14:textId="454C9414" w:rsidR="2E080ACD" w:rsidRDefault="2E080ACD" w:rsidP="2E080ACD">
            <w:pPr>
              <w:rPr>
                <w:color w:val="333333"/>
              </w:rPr>
            </w:pPr>
            <w:r w:rsidRPr="2E080ACD">
              <w:rPr>
                <w:color w:val="333333"/>
              </w:rPr>
              <w:t>60,903</w:t>
            </w:r>
          </w:p>
        </w:tc>
      </w:tr>
      <w:tr w:rsidR="2E080ACD" w14:paraId="2AA5805B" w14:textId="77777777" w:rsidTr="2E080ACD">
        <w:trPr>
          <w:trHeight w:val="300"/>
        </w:trPr>
        <w:tc>
          <w:tcPr>
            <w:tcW w:w="909" w:type="dxa"/>
            <w:tcMar>
              <w:top w:w="90" w:type="dxa"/>
              <w:left w:w="90" w:type="dxa"/>
              <w:bottom w:w="90" w:type="dxa"/>
              <w:right w:w="90" w:type="dxa"/>
            </w:tcMar>
          </w:tcPr>
          <w:p w14:paraId="5E62761E" w14:textId="3B7C1766" w:rsidR="2E080ACD" w:rsidRDefault="2E080ACD" w:rsidP="2E080ACD">
            <w:pPr>
              <w:rPr>
                <w:color w:val="333333"/>
              </w:rPr>
            </w:pPr>
            <w:r w:rsidRPr="2E080ACD">
              <w:rPr>
                <w:color w:val="333333"/>
              </w:rPr>
              <w:t>S33</w:t>
            </w:r>
          </w:p>
        </w:tc>
        <w:tc>
          <w:tcPr>
            <w:tcW w:w="4740" w:type="dxa"/>
            <w:tcMar>
              <w:top w:w="90" w:type="dxa"/>
              <w:left w:w="90" w:type="dxa"/>
              <w:bottom w:w="90" w:type="dxa"/>
              <w:right w:w="90" w:type="dxa"/>
            </w:tcMar>
          </w:tcPr>
          <w:p w14:paraId="008A6BBF" w14:textId="77827A0B" w:rsidR="2E080ACD" w:rsidRDefault="2E080ACD" w:rsidP="2E080ACD">
            <w:pPr>
              <w:rPr>
                <w:color w:val="333333"/>
              </w:rPr>
            </w:pPr>
            <w:r w:rsidRPr="2E080ACD">
              <w:rPr>
                <w:color w:val="333333"/>
              </w:rPr>
              <w:t>(MH "Physical Therapy+") OR (MH "Physical Therapists")</w:t>
            </w:r>
          </w:p>
        </w:tc>
        <w:tc>
          <w:tcPr>
            <w:tcW w:w="2655" w:type="dxa"/>
            <w:tcMar>
              <w:top w:w="90" w:type="dxa"/>
              <w:left w:w="90" w:type="dxa"/>
              <w:bottom w:w="90" w:type="dxa"/>
              <w:right w:w="90" w:type="dxa"/>
            </w:tcMar>
          </w:tcPr>
          <w:p w14:paraId="30726731" w14:textId="35B9CEBB"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CD80B0D" w14:textId="42A63E9C" w:rsidR="2E080ACD" w:rsidRDefault="2E080ACD" w:rsidP="2E080ACD">
            <w:pPr>
              <w:rPr>
                <w:color w:val="333333"/>
              </w:rPr>
            </w:pPr>
            <w:r w:rsidRPr="2E080ACD">
              <w:rPr>
                <w:color w:val="333333"/>
              </w:rPr>
              <w:t>179,921</w:t>
            </w:r>
          </w:p>
        </w:tc>
      </w:tr>
      <w:tr w:rsidR="2E080ACD" w14:paraId="457FB339" w14:textId="77777777" w:rsidTr="2E080ACD">
        <w:trPr>
          <w:trHeight w:val="300"/>
        </w:trPr>
        <w:tc>
          <w:tcPr>
            <w:tcW w:w="909" w:type="dxa"/>
            <w:tcMar>
              <w:top w:w="90" w:type="dxa"/>
              <w:left w:w="90" w:type="dxa"/>
              <w:bottom w:w="90" w:type="dxa"/>
              <w:right w:w="90" w:type="dxa"/>
            </w:tcMar>
          </w:tcPr>
          <w:p w14:paraId="1BD4ACCE" w14:textId="4C27C4E8" w:rsidR="2E080ACD" w:rsidRDefault="2E080ACD" w:rsidP="2E080ACD">
            <w:pPr>
              <w:rPr>
                <w:color w:val="333333"/>
              </w:rPr>
            </w:pPr>
            <w:r w:rsidRPr="2E080ACD">
              <w:rPr>
                <w:color w:val="333333"/>
              </w:rPr>
              <w:t>S34</w:t>
            </w:r>
          </w:p>
        </w:tc>
        <w:tc>
          <w:tcPr>
            <w:tcW w:w="4740" w:type="dxa"/>
            <w:tcMar>
              <w:top w:w="90" w:type="dxa"/>
              <w:left w:w="90" w:type="dxa"/>
              <w:bottom w:w="90" w:type="dxa"/>
              <w:right w:w="90" w:type="dxa"/>
            </w:tcMar>
          </w:tcPr>
          <w:p w14:paraId="223094F9" w14:textId="164535AA" w:rsidR="2E080ACD" w:rsidRDefault="2E080ACD" w:rsidP="2E080ACD">
            <w:pPr>
              <w:rPr>
                <w:color w:val="333333"/>
              </w:rPr>
            </w:pPr>
            <w:r w:rsidRPr="2E080ACD">
              <w:rPr>
                <w:color w:val="333333"/>
              </w:rPr>
              <w:t xml:space="preserve">TI (physical n1 </w:t>
            </w:r>
            <w:proofErr w:type="spellStart"/>
            <w:r w:rsidRPr="2E080ACD">
              <w:rPr>
                <w:color w:val="333333"/>
              </w:rPr>
              <w:t>therap</w:t>
            </w:r>
            <w:proofErr w:type="spellEnd"/>
            <w:r w:rsidRPr="2E080ACD">
              <w:rPr>
                <w:color w:val="333333"/>
              </w:rPr>
              <w:t xml:space="preserve">*) OR AB (physical n1 </w:t>
            </w:r>
            <w:proofErr w:type="spellStart"/>
            <w:r w:rsidRPr="2E080ACD">
              <w:rPr>
                <w:color w:val="333333"/>
              </w:rPr>
              <w:t>therap</w:t>
            </w:r>
            <w:proofErr w:type="spellEnd"/>
            <w:r w:rsidRPr="2E080ACD">
              <w:rPr>
                <w:color w:val="333333"/>
              </w:rPr>
              <w:t xml:space="preserve">*) OR SO (physical n1 </w:t>
            </w:r>
            <w:proofErr w:type="spellStart"/>
            <w:r w:rsidRPr="2E080ACD">
              <w:rPr>
                <w:color w:val="333333"/>
              </w:rPr>
              <w:t>therap</w:t>
            </w:r>
            <w:proofErr w:type="spellEnd"/>
            <w:r w:rsidRPr="2E080ACD">
              <w:rPr>
                <w:color w:val="333333"/>
              </w:rPr>
              <w:t>*)</w:t>
            </w:r>
          </w:p>
        </w:tc>
        <w:tc>
          <w:tcPr>
            <w:tcW w:w="2655" w:type="dxa"/>
            <w:tcMar>
              <w:top w:w="90" w:type="dxa"/>
              <w:left w:w="90" w:type="dxa"/>
              <w:bottom w:w="90" w:type="dxa"/>
              <w:right w:w="90" w:type="dxa"/>
            </w:tcMar>
          </w:tcPr>
          <w:p w14:paraId="4524D7BE" w14:textId="4CC2F36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2D0555F" w14:textId="703ECF9F" w:rsidR="2E080ACD" w:rsidRDefault="2E080ACD" w:rsidP="2E080ACD">
            <w:pPr>
              <w:rPr>
                <w:color w:val="333333"/>
              </w:rPr>
            </w:pPr>
            <w:r w:rsidRPr="2E080ACD">
              <w:rPr>
                <w:color w:val="333333"/>
              </w:rPr>
              <w:t>54,400</w:t>
            </w:r>
          </w:p>
        </w:tc>
      </w:tr>
      <w:tr w:rsidR="2E080ACD" w14:paraId="43796E59" w14:textId="77777777" w:rsidTr="2E080ACD">
        <w:trPr>
          <w:trHeight w:val="300"/>
        </w:trPr>
        <w:tc>
          <w:tcPr>
            <w:tcW w:w="909" w:type="dxa"/>
            <w:tcMar>
              <w:top w:w="90" w:type="dxa"/>
              <w:left w:w="90" w:type="dxa"/>
              <w:bottom w:w="90" w:type="dxa"/>
              <w:right w:w="90" w:type="dxa"/>
            </w:tcMar>
          </w:tcPr>
          <w:p w14:paraId="0B22DFC0" w14:textId="1E66E47B" w:rsidR="2E080ACD" w:rsidRDefault="2E080ACD" w:rsidP="2E080ACD">
            <w:pPr>
              <w:rPr>
                <w:color w:val="333333"/>
              </w:rPr>
            </w:pPr>
            <w:r w:rsidRPr="2E080ACD">
              <w:rPr>
                <w:color w:val="333333"/>
              </w:rPr>
              <w:t>S35</w:t>
            </w:r>
          </w:p>
        </w:tc>
        <w:tc>
          <w:tcPr>
            <w:tcW w:w="4740" w:type="dxa"/>
            <w:tcMar>
              <w:top w:w="90" w:type="dxa"/>
              <w:left w:w="90" w:type="dxa"/>
              <w:bottom w:w="90" w:type="dxa"/>
              <w:right w:w="90" w:type="dxa"/>
            </w:tcMar>
          </w:tcPr>
          <w:p w14:paraId="301DC079" w14:textId="6BC28383" w:rsidR="2E080ACD" w:rsidRDefault="2E080ACD" w:rsidP="2E080ACD">
            <w:pPr>
              <w:rPr>
                <w:color w:val="333333"/>
              </w:rPr>
            </w:pPr>
            <w:r w:rsidRPr="2E080ACD">
              <w:rPr>
                <w:color w:val="333333"/>
              </w:rPr>
              <w:t xml:space="preserve">TI </w:t>
            </w:r>
            <w:proofErr w:type="spellStart"/>
            <w:r w:rsidRPr="2E080ACD">
              <w:rPr>
                <w:color w:val="333333"/>
              </w:rPr>
              <w:t>physiotherap</w:t>
            </w:r>
            <w:proofErr w:type="spellEnd"/>
            <w:r w:rsidRPr="2E080ACD">
              <w:rPr>
                <w:color w:val="333333"/>
              </w:rPr>
              <w:t xml:space="preserve">* OR AB </w:t>
            </w:r>
            <w:proofErr w:type="spellStart"/>
            <w:r w:rsidRPr="2E080ACD">
              <w:rPr>
                <w:color w:val="333333"/>
              </w:rPr>
              <w:t>physiotherap</w:t>
            </w:r>
            <w:proofErr w:type="spellEnd"/>
            <w:r w:rsidRPr="2E080ACD">
              <w:rPr>
                <w:color w:val="333333"/>
              </w:rPr>
              <w:t xml:space="preserve">* OR SO </w:t>
            </w:r>
            <w:proofErr w:type="spellStart"/>
            <w:r w:rsidRPr="2E080ACD">
              <w:rPr>
                <w:color w:val="333333"/>
              </w:rPr>
              <w:t>physiotherap</w:t>
            </w:r>
            <w:proofErr w:type="spellEnd"/>
            <w:r w:rsidRPr="2E080ACD">
              <w:rPr>
                <w:color w:val="333333"/>
              </w:rPr>
              <w:t>*</w:t>
            </w:r>
          </w:p>
        </w:tc>
        <w:tc>
          <w:tcPr>
            <w:tcW w:w="2655" w:type="dxa"/>
            <w:tcMar>
              <w:top w:w="90" w:type="dxa"/>
              <w:left w:w="90" w:type="dxa"/>
              <w:bottom w:w="90" w:type="dxa"/>
              <w:right w:w="90" w:type="dxa"/>
            </w:tcMar>
          </w:tcPr>
          <w:p w14:paraId="13EF4E72" w14:textId="2364F7AB"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255F121A" w14:textId="75833F5A" w:rsidR="2E080ACD" w:rsidRDefault="2E080ACD" w:rsidP="2E080ACD">
            <w:pPr>
              <w:rPr>
                <w:color w:val="333333"/>
              </w:rPr>
            </w:pPr>
            <w:r w:rsidRPr="2E080ACD">
              <w:rPr>
                <w:color w:val="333333"/>
              </w:rPr>
              <w:t>50,701</w:t>
            </w:r>
          </w:p>
        </w:tc>
      </w:tr>
      <w:tr w:rsidR="2E080ACD" w14:paraId="5A3F52B8" w14:textId="77777777" w:rsidTr="2E080ACD">
        <w:trPr>
          <w:trHeight w:val="300"/>
        </w:trPr>
        <w:tc>
          <w:tcPr>
            <w:tcW w:w="909" w:type="dxa"/>
            <w:tcMar>
              <w:top w:w="90" w:type="dxa"/>
              <w:left w:w="90" w:type="dxa"/>
              <w:bottom w:w="90" w:type="dxa"/>
              <w:right w:w="90" w:type="dxa"/>
            </w:tcMar>
          </w:tcPr>
          <w:p w14:paraId="59A991C8" w14:textId="6A8EDB4C" w:rsidR="2E080ACD" w:rsidRDefault="2E080ACD" w:rsidP="2E080ACD">
            <w:pPr>
              <w:rPr>
                <w:color w:val="333333"/>
              </w:rPr>
            </w:pPr>
            <w:r w:rsidRPr="2E080ACD">
              <w:rPr>
                <w:color w:val="333333"/>
              </w:rPr>
              <w:lastRenderedPageBreak/>
              <w:t>S36</w:t>
            </w:r>
          </w:p>
        </w:tc>
        <w:tc>
          <w:tcPr>
            <w:tcW w:w="4740" w:type="dxa"/>
            <w:tcMar>
              <w:top w:w="90" w:type="dxa"/>
              <w:left w:w="90" w:type="dxa"/>
              <w:bottom w:w="90" w:type="dxa"/>
              <w:right w:w="90" w:type="dxa"/>
            </w:tcMar>
          </w:tcPr>
          <w:p w14:paraId="29F5C442" w14:textId="7EF2F09E" w:rsidR="2E080ACD" w:rsidRDefault="2E080ACD" w:rsidP="2E080ACD">
            <w:pPr>
              <w:rPr>
                <w:color w:val="333333"/>
              </w:rPr>
            </w:pPr>
            <w:r w:rsidRPr="2E080ACD">
              <w:rPr>
                <w:color w:val="333333"/>
              </w:rPr>
              <w:t>TI physio-therapist* OR AB physio-therapist* OR SO physio-therapist*</w:t>
            </w:r>
          </w:p>
        </w:tc>
        <w:tc>
          <w:tcPr>
            <w:tcW w:w="2655" w:type="dxa"/>
            <w:tcMar>
              <w:top w:w="90" w:type="dxa"/>
              <w:left w:w="90" w:type="dxa"/>
              <w:bottom w:w="90" w:type="dxa"/>
              <w:right w:w="90" w:type="dxa"/>
            </w:tcMar>
          </w:tcPr>
          <w:p w14:paraId="788B26DC" w14:textId="11447D3F"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EC3050C" w14:textId="7C868600" w:rsidR="2E080ACD" w:rsidRDefault="2E080ACD" w:rsidP="2E080ACD">
            <w:pPr>
              <w:rPr>
                <w:color w:val="333333"/>
              </w:rPr>
            </w:pPr>
            <w:r w:rsidRPr="2E080ACD">
              <w:rPr>
                <w:color w:val="333333"/>
              </w:rPr>
              <w:t>9</w:t>
            </w:r>
          </w:p>
        </w:tc>
      </w:tr>
      <w:tr w:rsidR="2E080ACD" w14:paraId="0A7AA927" w14:textId="77777777" w:rsidTr="2E080ACD">
        <w:trPr>
          <w:trHeight w:val="300"/>
        </w:trPr>
        <w:tc>
          <w:tcPr>
            <w:tcW w:w="909" w:type="dxa"/>
            <w:tcMar>
              <w:top w:w="90" w:type="dxa"/>
              <w:left w:w="90" w:type="dxa"/>
              <w:bottom w:w="90" w:type="dxa"/>
              <w:right w:w="90" w:type="dxa"/>
            </w:tcMar>
          </w:tcPr>
          <w:p w14:paraId="159C7A73" w14:textId="5EDCD598" w:rsidR="2E080ACD" w:rsidRDefault="2E080ACD" w:rsidP="2E080ACD">
            <w:pPr>
              <w:rPr>
                <w:color w:val="333333"/>
              </w:rPr>
            </w:pPr>
            <w:r w:rsidRPr="2E080ACD">
              <w:rPr>
                <w:color w:val="333333"/>
              </w:rPr>
              <w:t>S37</w:t>
            </w:r>
          </w:p>
        </w:tc>
        <w:tc>
          <w:tcPr>
            <w:tcW w:w="4740" w:type="dxa"/>
            <w:tcMar>
              <w:top w:w="90" w:type="dxa"/>
              <w:left w:w="90" w:type="dxa"/>
              <w:bottom w:w="90" w:type="dxa"/>
              <w:right w:w="90" w:type="dxa"/>
            </w:tcMar>
          </w:tcPr>
          <w:p w14:paraId="23346A37" w14:textId="339F7D9F" w:rsidR="2E080ACD" w:rsidRDefault="2E080ACD" w:rsidP="2E080ACD">
            <w:pPr>
              <w:rPr>
                <w:color w:val="333333"/>
              </w:rPr>
            </w:pPr>
            <w:r w:rsidRPr="2E080ACD">
              <w:rPr>
                <w:color w:val="333333"/>
              </w:rPr>
              <w:t>(MH "Speech-Language Pathologists") OR (MH "Speech-Language Pathology Assistants")</w:t>
            </w:r>
          </w:p>
        </w:tc>
        <w:tc>
          <w:tcPr>
            <w:tcW w:w="2655" w:type="dxa"/>
            <w:tcMar>
              <w:top w:w="90" w:type="dxa"/>
              <w:left w:w="90" w:type="dxa"/>
              <w:bottom w:w="90" w:type="dxa"/>
              <w:right w:w="90" w:type="dxa"/>
            </w:tcMar>
          </w:tcPr>
          <w:p w14:paraId="2CB348FC" w14:textId="002FF239"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C59AC56" w14:textId="766E3FA7" w:rsidR="2E080ACD" w:rsidRDefault="2E080ACD" w:rsidP="2E080ACD">
            <w:pPr>
              <w:rPr>
                <w:color w:val="333333"/>
              </w:rPr>
            </w:pPr>
            <w:r w:rsidRPr="2E080ACD">
              <w:rPr>
                <w:color w:val="333333"/>
              </w:rPr>
              <w:t>8,736</w:t>
            </w:r>
          </w:p>
        </w:tc>
      </w:tr>
      <w:tr w:rsidR="2E080ACD" w14:paraId="0E3E5CBD" w14:textId="77777777" w:rsidTr="2E080ACD">
        <w:trPr>
          <w:trHeight w:val="300"/>
        </w:trPr>
        <w:tc>
          <w:tcPr>
            <w:tcW w:w="909" w:type="dxa"/>
            <w:tcMar>
              <w:top w:w="90" w:type="dxa"/>
              <w:left w:w="90" w:type="dxa"/>
              <w:bottom w:w="90" w:type="dxa"/>
              <w:right w:w="90" w:type="dxa"/>
            </w:tcMar>
          </w:tcPr>
          <w:p w14:paraId="3CBBFC45" w14:textId="267E422F" w:rsidR="2E080ACD" w:rsidRDefault="2E080ACD" w:rsidP="2E080ACD">
            <w:pPr>
              <w:rPr>
                <w:color w:val="333333"/>
              </w:rPr>
            </w:pPr>
            <w:r w:rsidRPr="2E080ACD">
              <w:rPr>
                <w:color w:val="333333"/>
              </w:rPr>
              <w:t>S38</w:t>
            </w:r>
          </w:p>
        </w:tc>
        <w:tc>
          <w:tcPr>
            <w:tcW w:w="4740" w:type="dxa"/>
            <w:tcMar>
              <w:top w:w="90" w:type="dxa"/>
              <w:left w:w="90" w:type="dxa"/>
              <w:bottom w:w="90" w:type="dxa"/>
              <w:right w:w="90" w:type="dxa"/>
            </w:tcMar>
          </w:tcPr>
          <w:p w14:paraId="70DCE95F" w14:textId="788585D5"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speech n2 (</w:t>
            </w:r>
            <w:proofErr w:type="spellStart"/>
            <w:r w:rsidRPr="2E080ACD">
              <w:rPr>
                <w:color w:val="333333"/>
              </w:rPr>
              <w:t>therap</w:t>
            </w:r>
            <w:proofErr w:type="spellEnd"/>
            <w:r w:rsidRPr="2E080ACD">
              <w:rPr>
                <w:color w:val="333333"/>
              </w:rPr>
              <w:t xml:space="preserve">* or </w:t>
            </w:r>
            <w:proofErr w:type="spellStart"/>
            <w:r w:rsidRPr="2E080ACD">
              <w:rPr>
                <w:color w:val="333333"/>
              </w:rPr>
              <w:t>patholog</w:t>
            </w:r>
            <w:proofErr w:type="spellEnd"/>
            <w:r w:rsidRPr="2E080ACD">
              <w:rPr>
                <w:color w:val="333333"/>
              </w:rPr>
              <w:t>*)</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speech n2 (</w:t>
            </w:r>
            <w:proofErr w:type="spellStart"/>
            <w:r w:rsidRPr="2E080ACD">
              <w:rPr>
                <w:color w:val="333333"/>
              </w:rPr>
              <w:t>therap</w:t>
            </w:r>
            <w:proofErr w:type="spellEnd"/>
            <w:r w:rsidRPr="2E080ACD">
              <w:rPr>
                <w:color w:val="333333"/>
              </w:rPr>
              <w:t xml:space="preserve">* or </w:t>
            </w:r>
            <w:proofErr w:type="spellStart"/>
            <w:r w:rsidRPr="2E080ACD">
              <w:rPr>
                <w:color w:val="333333"/>
              </w:rPr>
              <w:t>patholog</w:t>
            </w:r>
            <w:proofErr w:type="spellEnd"/>
            <w:r w:rsidRPr="2E080ACD">
              <w:rPr>
                <w:color w:val="333333"/>
              </w:rPr>
              <w:t>*)</w:t>
            </w:r>
            <w:proofErr w:type="gramStart"/>
            <w:r w:rsidRPr="2E080ACD">
              <w:rPr>
                <w:color w:val="333333"/>
              </w:rPr>
              <w:t>) )</w:t>
            </w:r>
            <w:proofErr w:type="gramEnd"/>
            <w:r w:rsidRPr="2E080ACD">
              <w:rPr>
                <w:color w:val="333333"/>
              </w:rPr>
              <w:t xml:space="preserve"> OR SO </w:t>
            </w:r>
            <w:proofErr w:type="gramStart"/>
            <w:r w:rsidRPr="2E080ACD">
              <w:rPr>
                <w:color w:val="333333"/>
              </w:rPr>
              <w:t>( (</w:t>
            </w:r>
            <w:proofErr w:type="gramEnd"/>
            <w:r w:rsidRPr="2E080ACD">
              <w:rPr>
                <w:color w:val="333333"/>
              </w:rPr>
              <w:t>speech n2 (</w:t>
            </w:r>
            <w:proofErr w:type="spellStart"/>
            <w:r w:rsidRPr="2E080ACD">
              <w:rPr>
                <w:color w:val="333333"/>
              </w:rPr>
              <w:t>therap</w:t>
            </w:r>
            <w:proofErr w:type="spellEnd"/>
            <w:r w:rsidRPr="2E080ACD">
              <w:rPr>
                <w:color w:val="333333"/>
              </w:rPr>
              <w:t xml:space="preserve">* or </w:t>
            </w:r>
            <w:proofErr w:type="spellStart"/>
            <w:r w:rsidRPr="2E080ACD">
              <w:rPr>
                <w:color w:val="333333"/>
              </w:rPr>
              <w:t>patholog</w:t>
            </w:r>
            <w:proofErr w:type="spellEnd"/>
            <w:r w:rsidRPr="2E080ACD">
              <w:rPr>
                <w:color w:val="333333"/>
              </w:rPr>
              <w:t>*)</w:t>
            </w:r>
            <w:proofErr w:type="gramStart"/>
            <w:r w:rsidRPr="2E080ACD">
              <w:rPr>
                <w:color w:val="333333"/>
              </w:rPr>
              <w:t>) )</w:t>
            </w:r>
            <w:proofErr w:type="gramEnd"/>
          </w:p>
        </w:tc>
        <w:tc>
          <w:tcPr>
            <w:tcW w:w="2655" w:type="dxa"/>
            <w:tcMar>
              <w:top w:w="90" w:type="dxa"/>
              <w:left w:w="90" w:type="dxa"/>
              <w:bottom w:w="90" w:type="dxa"/>
              <w:right w:w="90" w:type="dxa"/>
            </w:tcMar>
          </w:tcPr>
          <w:p w14:paraId="540AD8FA" w14:textId="6A81C408"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4CAD09A" w14:textId="544F6BAC" w:rsidR="2E080ACD" w:rsidRDefault="2E080ACD" w:rsidP="2E080ACD">
            <w:pPr>
              <w:rPr>
                <w:color w:val="333333"/>
              </w:rPr>
            </w:pPr>
            <w:r w:rsidRPr="2E080ACD">
              <w:rPr>
                <w:color w:val="333333"/>
              </w:rPr>
              <w:t>18,711</w:t>
            </w:r>
          </w:p>
        </w:tc>
      </w:tr>
      <w:tr w:rsidR="2E080ACD" w14:paraId="4552C482" w14:textId="77777777" w:rsidTr="2E080ACD">
        <w:trPr>
          <w:trHeight w:val="300"/>
        </w:trPr>
        <w:tc>
          <w:tcPr>
            <w:tcW w:w="909" w:type="dxa"/>
            <w:tcMar>
              <w:top w:w="90" w:type="dxa"/>
              <w:left w:w="90" w:type="dxa"/>
              <w:bottom w:w="90" w:type="dxa"/>
              <w:right w:w="90" w:type="dxa"/>
            </w:tcMar>
          </w:tcPr>
          <w:p w14:paraId="7AB66632" w14:textId="3F6F39D8" w:rsidR="2E080ACD" w:rsidRDefault="2E080ACD" w:rsidP="2E080ACD">
            <w:pPr>
              <w:rPr>
                <w:color w:val="333333"/>
              </w:rPr>
            </w:pPr>
            <w:r w:rsidRPr="2E080ACD">
              <w:rPr>
                <w:color w:val="333333"/>
              </w:rPr>
              <w:t>S39</w:t>
            </w:r>
          </w:p>
        </w:tc>
        <w:tc>
          <w:tcPr>
            <w:tcW w:w="4740" w:type="dxa"/>
            <w:tcMar>
              <w:top w:w="90" w:type="dxa"/>
              <w:left w:w="90" w:type="dxa"/>
              <w:bottom w:w="90" w:type="dxa"/>
              <w:right w:w="90" w:type="dxa"/>
            </w:tcMar>
          </w:tcPr>
          <w:p w14:paraId="46B4942A" w14:textId="2679C74C" w:rsidR="2E080ACD" w:rsidRDefault="2E080ACD" w:rsidP="2E080ACD">
            <w:pPr>
              <w:rPr>
                <w:color w:val="333333"/>
              </w:rPr>
            </w:pPr>
            <w:r w:rsidRPr="2E080ACD">
              <w:rPr>
                <w:color w:val="333333"/>
              </w:rPr>
              <w:t>(MH "Neuropsychology")</w:t>
            </w:r>
          </w:p>
        </w:tc>
        <w:tc>
          <w:tcPr>
            <w:tcW w:w="2655" w:type="dxa"/>
            <w:tcMar>
              <w:top w:w="90" w:type="dxa"/>
              <w:left w:w="90" w:type="dxa"/>
              <w:bottom w:w="90" w:type="dxa"/>
              <w:right w:w="90" w:type="dxa"/>
            </w:tcMar>
          </w:tcPr>
          <w:p w14:paraId="7A50C42B" w14:textId="1662F4D6"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DD6A256" w14:textId="6E43D6B7" w:rsidR="2E080ACD" w:rsidRDefault="2E080ACD" w:rsidP="2E080ACD">
            <w:pPr>
              <w:rPr>
                <w:color w:val="333333"/>
              </w:rPr>
            </w:pPr>
            <w:r w:rsidRPr="2E080ACD">
              <w:rPr>
                <w:color w:val="333333"/>
              </w:rPr>
              <w:t>2,286</w:t>
            </w:r>
          </w:p>
        </w:tc>
      </w:tr>
      <w:tr w:rsidR="2E080ACD" w14:paraId="68687F46" w14:textId="77777777" w:rsidTr="2E080ACD">
        <w:trPr>
          <w:trHeight w:val="300"/>
        </w:trPr>
        <w:tc>
          <w:tcPr>
            <w:tcW w:w="909" w:type="dxa"/>
            <w:tcMar>
              <w:top w:w="90" w:type="dxa"/>
              <w:left w:w="90" w:type="dxa"/>
              <w:bottom w:w="90" w:type="dxa"/>
              <w:right w:w="90" w:type="dxa"/>
            </w:tcMar>
          </w:tcPr>
          <w:p w14:paraId="1547B95E" w14:textId="0F9ED7CE" w:rsidR="2E080ACD" w:rsidRDefault="2E080ACD" w:rsidP="2E080ACD">
            <w:pPr>
              <w:rPr>
                <w:color w:val="333333"/>
              </w:rPr>
            </w:pPr>
            <w:r w:rsidRPr="2E080ACD">
              <w:rPr>
                <w:color w:val="333333"/>
              </w:rPr>
              <w:t>S40</w:t>
            </w:r>
          </w:p>
        </w:tc>
        <w:tc>
          <w:tcPr>
            <w:tcW w:w="4740" w:type="dxa"/>
            <w:tcMar>
              <w:top w:w="90" w:type="dxa"/>
              <w:left w:w="90" w:type="dxa"/>
              <w:bottom w:w="90" w:type="dxa"/>
              <w:right w:w="90" w:type="dxa"/>
            </w:tcMar>
          </w:tcPr>
          <w:p w14:paraId="2F9E7C1F" w14:textId="60BC9D02" w:rsidR="2E080ACD" w:rsidRPr="009E3D68" w:rsidRDefault="2E080ACD" w:rsidP="2E080ACD">
            <w:pPr>
              <w:rPr>
                <w:color w:val="333333"/>
                <w:lang w:val="fr-CA"/>
              </w:rPr>
            </w:pPr>
            <w:r w:rsidRPr="009E3D68">
              <w:rPr>
                <w:color w:val="333333"/>
                <w:lang w:val="fr-CA"/>
              </w:rPr>
              <w:t>TI Neuropsycholog* OR AB Neuropsycholog* OR SO Neuropsycholog</w:t>
            </w:r>
          </w:p>
        </w:tc>
        <w:tc>
          <w:tcPr>
            <w:tcW w:w="2655" w:type="dxa"/>
            <w:tcMar>
              <w:top w:w="90" w:type="dxa"/>
              <w:left w:w="90" w:type="dxa"/>
              <w:bottom w:w="90" w:type="dxa"/>
              <w:right w:w="90" w:type="dxa"/>
            </w:tcMar>
          </w:tcPr>
          <w:p w14:paraId="4C2E0502" w14:textId="7CD49AEA"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53BE3B7" w14:textId="6645D7D1" w:rsidR="2E080ACD" w:rsidRDefault="2E080ACD" w:rsidP="2E080ACD">
            <w:pPr>
              <w:rPr>
                <w:color w:val="333333"/>
              </w:rPr>
            </w:pPr>
            <w:r w:rsidRPr="2E080ACD">
              <w:rPr>
                <w:color w:val="333333"/>
              </w:rPr>
              <w:t>17,312</w:t>
            </w:r>
          </w:p>
        </w:tc>
      </w:tr>
      <w:tr w:rsidR="2E080ACD" w14:paraId="66826397" w14:textId="77777777" w:rsidTr="2E080ACD">
        <w:trPr>
          <w:trHeight w:val="300"/>
        </w:trPr>
        <w:tc>
          <w:tcPr>
            <w:tcW w:w="909" w:type="dxa"/>
            <w:tcMar>
              <w:top w:w="90" w:type="dxa"/>
              <w:left w:w="90" w:type="dxa"/>
              <w:bottom w:w="90" w:type="dxa"/>
              <w:right w:w="90" w:type="dxa"/>
            </w:tcMar>
          </w:tcPr>
          <w:p w14:paraId="620503BD" w14:textId="67E3AFFB" w:rsidR="2E080ACD" w:rsidRDefault="2E080ACD" w:rsidP="2E080ACD">
            <w:pPr>
              <w:rPr>
                <w:color w:val="333333"/>
              </w:rPr>
            </w:pPr>
            <w:r w:rsidRPr="2E080ACD">
              <w:rPr>
                <w:color w:val="333333"/>
              </w:rPr>
              <w:t>S41</w:t>
            </w:r>
          </w:p>
        </w:tc>
        <w:tc>
          <w:tcPr>
            <w:tcW w:w="4740" w:type="dxa"/>
            <w:tcMar>
              <w:top w:w="90" w:type="dxa"/>
              <w:left w:w="90" w:type="dxa"/>
              <w:bottom w:w="90" w:type="dxa"/>
              <w:right w:w="90" w:type="dxa"/>
            </w:tcMar>
          </w:tcPr>
          <w:p w14:paraId="7671A01B" w14:textId="21B29D5A" w:rsidR="2E080ACD" w:rsidRDefault="2E080ACD" w:rsidP="2E080ACD">
            <w:pPr>
              <w:rPr>
                <w:color w:val="333333"/>
              </w:rPr>
            </w:pPr>
            <w:r w:rsidRPr="2E080ACD">
              <w:rPr>
                <w:color w:val="333333"/>
              </w:rPr>
              <w:t>(MH "Dietitians")</w:t>
            </w:r>
          </w:p>
        </w:tc>
        <w:tc>
          <w:tcPr>
            <w:tcW w:w="2655" w:type="dxa"/>
            <w:tcMar>
              <w:top w:w="90" w:type="dxa"/>
              <w:left w:w="90" w:type="dxa"/>
              <w:bottom w:w="90" w:type="dxa"/>
              <w:right w:w="90" w:type="dxa"/>
            </w:tcMar>
          </w:tcPr>
          <w:p w14:paraId="1327EB86" w14:textId="4ADD1E4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68330C5" w14:textId="6BCCAF86" w:rsidR="2E080ACD" w:rsidRDefault="2E080ACD" w:rsidP="2E080ACD">
            <w:pPr>
              <w:rPr>
                <w:color w:val="333333"/>
              </w:rPr>
            </w:pPr>
            <w:r w:rsidRPr="2E080ACD">
              <w:rPr>
                <w:color w:val="333333"/>
              </w:rPr>
              <w:t>6,405</w:t>
            </w:r>
          </w:p>
        </w:tc>
      </w:tr>
      <w:tr w:rsidR="2E080ACD" w14:paraId="563C54B2" w14:textId="77777777" w:rsidTr="2E080ACD">
        <w:trPr>
          <w:trHeight w:val="300"/>
        </w:trPr>
        <w:tc>
          <w:tcPr>
            <w:tcW w:w="909" w:type="dxa"/>
            <w:tcMar>
              <w:top w:w="90" w:type="dxa"/>
              <w:left w:w="90" w:type="dxa"/>
              <w:bottom w:w="90" w:type="dxa"/>
              <w:right w:w="90" w:type="dxa"/>
            </w:tcMar>
          </w:tcPr>
          <w:p w14:paraId="3F745910" w14:textId="760AD8F8" w:rsidR="2E080ACD" w:rsidRDefault="2E080ACD" w:rsidP="2E080ACD">
            <w:pPr>
              <w:rPr>
                <w:color w:val="333333"/>
              </w:rPr>
            </w:pPr>
            <w:r w:rsidRPr="2E080ACD">
              <w:rPr>
                <w:color w:val="333333"/>
              </w:rPr>
              <w:t>S42</w:t>
            </w:r>
          </w:p>
        </w:tc>
        <w:tc>
          <w:tcPr>
            <w:tcW w:w="4740" w:type="dxa"/>
            <w:tcMar>
              <w:top w:w="90" w:type="dxa"/>
              <w:left w:w="90" w:type="dxa"/>
              <w:bottom w:w="90" w:type="dxa"/>
              <w:right w:w="90" w:type="dxa"/>
            </w:tcMar>
          </w:tcPr>
          <w:p w14:paraId="10E72D29" w14:textId="58F724F5"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Nutritionist* or Dietician*</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Nutritionist* or Dietician*</w:t>
            </w:r>
            <w:proofErr w:type="gramStart"/>
            <w:r w:rsidRPr="2E080ACD">
              <w:rPr>
                <w:color w:val="333333"/>
              </w:rPr>
              <w:t>) )</w:t>
            </w:r>
            <w:proofErr w:type="gramEnd"/>
            <w:r w:rsidRPr="2E080ACD">
              <w:rPr>
                <w:color w:val="333333"/>
              </w:rPr>
              <w:t xml:space="preserve"> OR SO </w:t>
            </w:r>
            <w:proofErr w:type="gramStart"/>
            <w:r w:rsidRPr="2E080ACD">
              <w:rPr>
                <w:color w:val="333333"/>
              </w:rPr>
              <w:t>( (</w:t>
            </w:r>
            <w:proofErr w:type="gramEnd"/>
            <w:r w:rsidRPr="2E080ACD">
              <w:rPr>
                <w:color w:val="333333"/>
              </w:rPr>
              <w:t>Nutritionist* or Dietician*</w:t>
            </w:r>
            <w:proofErr w:type="gramStart"/>
            <w:r w:rsidRPr="2E080ACD">
              <w:rPr>
                <w:color w:val="333333"/>
              </w:rPr>
              <w:t>) )</w:t>
            </w:r>
            <w:proofErr w:type="gramEnd"/>
          </w:p>
        </w:tc>
        <w:tc>
          <w:tcPr>
            <w:tcW w:w="2655" w:type="dxa"/>
            <w:tcMar>
              <w:top w:w="90" w:type="dxa"/>
              <w:left w:w="90" w:type="dxa"/>
              <w:bottom w:w="90" w:type="dxa"/>
              <w:right w:w="90" w:type="dxa"/>
            </w:tcMar>
          </w:tcPr>
          <w:p w14:paraId="685FA45E" w14:textId="466FC72B"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3B74CAC" w14:textId="4F0525E9" w:rsidR="2E080ACD" w:rsidRDefault="2E080ACD" w:rsidP="2E080ACD">
            <w:pPr>
              <w:rPr>
                <w:color w:val="333333"/>
              </w:rPr>
            </w:pPr>
            <w:r w:rsidRPr="2E080ACD">
              <w:rPr>
                <w:color w:val="333333"/>
              </w:rPr>
              <w:t>3,081</w:t>
            </w:r>
          </w:p>
        </w:tc>
      </w:tr>
      <w:tr w:rsidR="2E080ACD" w14:paraId="2902BF34" w14:textId="77777777" w:rsidTr="2E080ACD">
        <w:trPr>
          <w:trHeight w:val="300"/>
        </w:trPr>
        <w:tc>
          <w:tcPr>
            <w:tcW w:w="909" w:type="dxa"/>
            <w:tcMar>
              <w:top w:w="90" w:type="dxa"/>
              <w:left w:w="90" w:type="dxa"/>
              <w:bottom w:w="90" w:type="dxa"/>
              <w:right w:w="90" w:type="dxa"/>
            </w:tcMar>
          </w:tcPr>
          <w:p w14:paraId="1094153F" w14:textId="2FFCBD4B" w:rsidR="2E080ACD" w:rsidRDefault="2E080ACD" w:rsidP="2E080ACD">
            <w:pPr>
              <w:rPr>
                <w:color w:val="333333"/>
              </w:rPr>
            </w:pPr>
            <w:r w:rsidRPr="2E080ACD">
              <w:rPr>
                <w:color w:val="333333"/>
              </w:rPr>
              <w:t>S43</w:t>
            </w:r>
          </w:p>
        </w:tc>
        <w:tc>
          <w:tcPr>
            <w:tcW w:w="4740" w:type="dxa"/>
            <w:tcMar>
              <w:top w:w="90" w:type="dxa"/>
              <w:left w:w="90" w:type="dxa"/>
              <w:bottom w:w="90" w:type="dxa"/>
              <w:right w:w="90" w:type="dxa"/>
            </w:tcMar>
          </w:tcPr>
          <w:p w14:paraId="34706C42" w14:textId="58A669BD" w:rsidR="2E080ACD" w:rsidRDefault="2E080ACD" w:rsidP="2E080ACD">
            <w:pPr>
              <w:rPr>
                <w:color w:val="333333"/>
              </w:rPr>
            </w:pPr>
            <w:r w:rsidRPr="2E080ACD">
              <w:rPr>
                <w:color w:val="333333"/>
              </w:rPr>
              <w:t>(MH "Recreational Therapy")</w:t>
            </w:r>
          </w:p>
        </w:tc>
        <w:tc>
          <w:tcPr>
            <w:tcW w:w="2655" w:type="dxa"/>
            <w:tcMar>
              <w:top w:w="90" w:type="dxa"/>
              <w:left w:w="90" w:type="dxa"/>
              <w:bottom w:w="90" w:type="dxa"/>
              <w:right w:w="90" w:type="dxa"/>
            </w:tcMar>
          </w:tcPr>
          <w:p w14:paraId="52C178E7" w14:textId="039D870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73D0E63" w14:textId="4E7B1237" w:rsidR="2E080ACD" w:rsidRDefault="2E080ACD" w:rsidP="2E080ACD">
            <w:pPr>
              <w:rPr>
                <w:color w:val="333333"/>
              </w:rPr>
            </w:pPr>
            <w:r w:rsidRPr="2E080ACD">
              <w:rPr>
                <w:color w:val="333333"/>
              </w:rPr>
              <w:t>1,847</w:t>
            </w:r>
          </w:p>
        </w:tc>
      </w:tr>
      <w:tr w:rsidR="2E080ACD" w14:paraId="51B7395D" w14:textId="77777777" w:rsidTr="2E080ACD">
        <w:trPr>
          <w:trHeight w:val="300"/>
        </w:trPr>
        <w:tc>
          <w:tcPr>
            <w:tcW w:w="909" w:type="dxa"/>
            <w:tcMar>
              <w:top w:w="90" w:type="dxa"/>
              <w:left w:w="90" w:type="dxa"/>
              <w:bottom w:w="90" w:type="dxa"/>
              <w:right w:w="90" w:type="dxa"/>
            </w:tcMar>
          </w:tcPr>
          <w:p w14:paraId="65855DAF" w14:textId="1D26C3CF" w:rsidR="2E080ACD" w:rsidRDefault="2E080ACD" w:rsidP="2E080ACD">
            <w:pPr>
              <w:rPr>
                <w:color w:val="333333"/>
              </w:rPr>
            </w:pPr>
            <w:r w:rsidRPr="2E080ACD">
              <w:rPr>
                <w:color w:val="333333"/>
              </w:rPr>
              <w:t>S44</w:t>
            </w:r>
          </w:p>
        </w:tc>
        <w:tc>
          <w:tcPr>
            <w:tcW w:w="4740" w:type="dxa"/>
            <w:tcMar>
              <w:top w:w="90" w:type="dxa"/>
              <w:left w:w="90" w:type="dxa"/>
              <w:bottom w:w="90" w:type="dxa"/>
              <w:right w:w="90" w:type="dxa"/>
            </w:tcMar>
          </w:tcPr>
          <w:p w14:paraId="04C02F19" w14:textId="66EBE666" w:rsidR="2E080ACD" w:rsidRDefault="2E080ACD" w:rsidP="2E080ACD">
            <w:pPr>
              <w:rPr>
                <w:color w:val="333333"/>
              </w:rPr>
            </w:pPr>
            <w:r w:rsidRPr="2E080ACD">
              <w:rPr>
                <w:color w:val="333333"/>
              </w:rPr>
              <w:t>(MH "Recreational Therapists")</w:t>
            </w:r>
          </w:p>
        </w:tc>
        <w:tc>
          <w:tcPr>
            <w:tcW w:w="2655" w:type="dxa"/>
            <w:tcMar>
              <w:top w:w="90" w:type="dxa"/>
              <w:left w:w="90" w:type="dxa"/>
              <w:bottom w:w="90" w:type="dxa"/>
              <w:right w:w="90" w:type="dxa"/>
            </w:tcMar>
          </w:tcPr>
          <w:p w14:paraId="270B332D" w14:textId="0C34CD9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E97FAEC" w14:textId="3151FD71" w:rsidR="2E080ACD" w:rsidRDefault="2E080ACD" w:rsidP="2E080ACD">
            <w:pPr>
              <w:rPr>
                <w:color w:val="333333"/>
              </w:rPr>
            </w:pPr>
            <w:r w:rsidRPr="2E080ACD">
              <w:rPr>
                <w:color w:val="333333"/>
              </w:rPr>
              <w:t>224</w:t>
            </w:r>
          </w:p>
        </w:tc>
      </w:tr>
      <w:tr w:rsidR="2E080ACD" w14:paraId="6CA52828" w14:textId="77777777" w:rsidTr="2E080ACD">
        <w:trPr>
          <w:trHeight w:val="300"/>
        </w:trPr>
        <w:tc>
          <w:tcPr>
            <w:tcW w:w="909" w:type="dxa"/>
            <w:tcMar>
              <w:top w:w="90" w:type="dxa"/>
              <w:left w:w="90" w:type="dxa"/>
              <w:bottom w:w="90" w:type="dxa"/>
              <w:right w:w="90" w:type="dxa"/>
            </w:tcMar>
          </w:tcPr>
          <w:p w14:paraId="1E66F68B" w14:textId="607E56F9" w:rsidR="2E080ACD" w:rsidRDefault="2E080ACD" w:rsidP="2E080ACD">
            <w:pPr>
              <w:rPr>
                <w:color w:val="333333"/>
              </w:rPr>
            </w:pPr>
            <w:r w:rsidRPr="2E080ACD">
              <w:rPr>
                <w:color w:val="333333"/>
              </w:rPr>
              <w:t>S45</w:t>
            </w:r>
          </w:p>
        </w:tc>
        <w:tc>
          <w:tcPr>
            <w:tcW w:w="4740" w:type="dxa"/>
            <w:tcMar>
              <w:top w:w="90" w:type="dxa"/>
              <w:left w:w="90" w:type="dxa"/>
              <w:bottom w:w="90" w:type="dxa"/>
              <w:right w:w="90" w:type="dxa"/>
            </w:tcMar>
          </w:tcPr>
          <w:p w14:paraId="7D269442" w14:textId="07490EA0" w:rsidR="2E080ACD" w:rsidRDefault="2E080ACD" w:rsidP="2E080ACD">
            <w:pPr>
              <w:rPr>
                <w:color w:val="333333"/>
              </w:rPr>
            </w:pPr>
            <w:r w:rsidRPr="2E080ACD">
              <w:rPr>
                <w:color w:val="333333"/>
              </w:rPr>
              <w:t>TI (</w:t>
            </w:r>
            <w:proofErr w:type="spellStart"/>
            <w:r w:rsidRPr="2E080ACD">
              <w:rPr>
                <w:color w:val="333333"/>
              </w:rPr>
              <w:t>therap</w:t>
            </w:r>
            <w:proofErr w:type="spellEnd"/>
            <w:r w:rsidRPr="2E080ACD">
              <w:rPr>
                <w:color w:val="333333"/>
              </w:rPr>
              <w:t>* n1 recreation*) OR AB (</w:t>
            </w:r>
            <w:proofErr w:type="spellStart"/>
            <w:r w:rsidRPr="2E080ACD">
              <w:rPr>
                <w:color w:val="333333"/>
              </w:rPr>
              <w:t>therap</w:t>
            </w:r>
            <w:proofErr w:type="spellEnd"/>
            <w:r w:rsidRPr="2E080ACD">
              <w:rPr>
                <w:color w:val="333333"/>
              </w:rPr>
              <w:t>* n1 recreation*) OR SO (</w:t>
            </w:r>
            <w:proofErr w:type="spellStart"/>
            <w:r w:rsidRPr="2E080ACD">
              <w:rPr>
                <w:color w:val="333333"/>
              </w:rPr>
              <w:t>therap</w:t>
            </w:r>
            <w:proofErr w:type="spellEnd"/>
            <w:r w:rsidRPr="2E080ACD">
              <w:rPr>
                <w:color w:val="333333"/>
              </w:rPr>
              <w:t>* n1 recreation*)</w:t>
            </w:r>
          </w:p>
        </w:tc>
        <w:tc>
          <w:tcPr>
            <w:tcW w:w="2655" w:type="dxa"/>
            <w:tcMar>
              <w:top w:w="90" w:type="dxa"/>
              <w:left w:w="90" w:type="dxa"/>
              <w:bottom w:w="90" w:type="dxa"/>
              <w:right w:w="90" w:type="dxa"/>
            </w:tcMar>
          </w:tcPr>
          <w:p w14:paraId="44B65981" w14:textId="3F8F26FA"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8AC7DD4" w14:textId="17DF5D70" w:rsidR="2E080ACD" w:rsidRDefault="2E080ACD" w:rsidP="2E080ACD">
            <w:pPr>
              <w:rPr>
                <w:color w:val="333333"/>
              </w:rPr>
            </w:pPr>
            <w:r w:rsidRPr="2E080ACD">
              <w:rPr>
                <w:color w:val="333333"/>
              </w:rPr>
              <w:t>1,701</w:t>
            </w:r>
          </w:p>
        </w:tc>
      </w:tr>
      <w:tr w:rsidR="2E080ACD" w14:paraId="0E9D2C68" w14:textId="77777777" w:rsidTr="2E080ACD">
        <w:trPr>
          <w:trHeight w:val="300"/>
        </w:trPr>
        <w:tc>
          <w:tcPr>
            <w:tcW w:w="909" w:type="dxa"/>
            <w:tcMar>
              <w:top w:w="90" w:type="dxa"/>
              <w:left w:w="90" w:type="dxa"/>
              <w:bottom w:w="90" w:type="dxa"/>
              <w:right w:w="90" w:type="dxa"/>
            </w:tcMar>
          </w:tcPr>
          <w:p w14:paraId="51F9CA8E" w14:textId="6CA35247" w:rsidR="2E080ACD" w:rsidRDefault="2E080ACD" w:rsidP="2E080ACD">
            <w:pPr>
              <w:rPr>
                <w:color w:val="333333"/>
              </w:rPr>
            </w:pPr>
            <w:r w:rsidRPr="2E080ACD">
              <w:rPr>
                <w:color w:val="333333"/>
              </w:rPr>
              <w:t>S46</w:t>
            </w:r>
          </w:p>
        </w:tc>
        <w:tc>
          <w:tcPr>
            <w:tcW w:w="4740" w:type="dxa"/>
            <w:tcMar>
              <w:top w:w="90" w:type="dxa"/>
              <w:left w:w="90" w:type="dxa"/>
              <w:bottom w:w="90" w:type="dxa"/>
              <w:right w:w="90" w:type="dxa"/>
            </w:tcMar>
          </w:tcPr>
          <w:p w14:paraId="0C7A7EE5" w14:textId="1DA37F12" w:rsidR="2E080ACD" w:rsidRDefault="2E080ACD" w:rsidP="2E080ACD">
            <w:pPr>
              <w:rPr>
                <w:color w:val="333333"/>
              </w:rPr>
            </w:pPr>
            <w:r w:rsidRPr="2E080ACD">
              <w:rPr>
                <w:color w:val="333333"/>
              </w:rPr>
              <w:t>TI child life specialist* OR AB child life specialist* OR SO child life specialist*</w:t>
            </w:r>
          </w:p>
        </w:tc>
        <w:tc>
          <w:tcPr>
            <w:tcW w:w="2655" w:type="dxa"/>
            <w:tcMar>
              <w:top w:w="90" w:type="dxa"/>
              <w:left w:w="90" w:type="dxa"/>
              <w:bottom w:w="90" w:type="dxa"/>
              <w:right w:w="90" w:type="dxa"/>
            </w:tcMar>
          </w:tcPr>
          <w:p w14:paraId="284CC4D4" w14:textId="19F42223"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D97AF7D" w14:textId="2A9F810E" w:rsidR="2E080ACD" w:rsidRDefault="2E080ACD" w:rsidP="2E080ACD">
            <w:pPr>
              <w:rPr>
                <w:color w:val="333333"/>
              </w:rPr>
            </w:pPr>
            <w:r w:rsidRPr="2E080ACD">
              <w:rPr>
                <w:color w:val="333333"/>
              </w:rPr>
              <w:t>192</w:t>
            </w:r>
          </w:p>
        </w:tc>
      </w:tr>
      <w:tr w:rsidR="2E080ACD" w14:paraId="58241574" w14:textId="77777777" w:rsidTr="2E080ACD">
        <w:trPr>
          <w:trHeight w:val="300"/>
        </w:trPr>
        <w:tc>
          <w:tcPr>
            <w:tcW w:w="909" w:type="dxa"/>
            <w:tcMar>
              <w:top w:w="90" w:type="dxa"/>
              <w:left w:w="90" w:type="dxa"/>
              <w:bottom w:w="90" w:type="dxa"/>
              <w:right w:w="90" w:type="dxa"/>
            </w:tcMar>
          </w:tcPr>
          <w:p w14:paraId="2914F607" w14:textId="7D6F1142" w:rsidR="2E080ACD" w:rsidRDefault="2E080ACD" w:rsidP="2E080ACD">
            <w:pPr>
              <w:rPr>
                <w:color w:val="333333"/>
              </w:rPr>
            </w:pPr>
            <w:r w:rsidRPr="2E080ACD">
              <w:rPr>
                <w:color w:val="333333"/>
              </w:rPr>
              <w:t>S47</w:t>
            </w:r>
          </w:p>
        </w:tc>
        <w:tc>
          <w:tcPr>
            <w:tcW w:w="4740" w:type="dxa"/>
            <w:tcMar>
              <w:top w:w="90" w:type="dxa"/>
              <w:left w:w="90" w:type="dxa"/>
              <w:bottom w:w="90" w:type="dxa"/>
              <w:right w:w="90" w:type="dxa"/>
            </w:tcMar>
          </w:tcPr>
          <w:p w14:paraId="469216A5" w14:textId="03B4D83E" w:rsidR="2E080ACD" w:rsidRDefault="2E080ACD" w:rsidP="2E080ACD">
            <w:pPr>
              <w:rPr>
                <w:color w:val="333333"/>
              </w:rPr>
            </w:pPr>
            <w:r w:rsidRPr="2E080ACD">
              <w:rPr>
                <w:color w:val="333333"/>
              </w:rPr>
              <w:t>(MH "Play Therapy")</w:t>
            </w:r>
          </w:p>
        </w:tc>
        <w:tc>
          <w:tcPr>
            <w:tcW w:w="2655" w:type="dxa"/>
            <w:tcMar>
              <w:top w:w="90" w:type="dxa"/>
              <w:left w:w="90" w:type="dxa"/>
              <w:bottom w:w="90" w:type="dxa"/>
              <w:right w:w="90" w:type="dxa"/>
            </w:tcMar>
          </w:tcPr>
          <w:p w14:paraId="2FEC9E6E" w14:textId="2F051D78"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37146A8" w14:textId="70E71634" w:rsidR="2E080ACD" w:rsidRDefault="2E080ACD" w:rsidP="2E080ACD">
            <w:pPr>
              <w:rPr>
                <w:color w:val="333333"/>
              </w:rPr>
            </w:pPr>
            <w:r w:rsidRPr="2E080ACD">
              <w:rPr>
                <w:color w:val="333333"/>
              </w:rPr>
              <w:t>1,531</w:t>
            </w:r>
          </w:p>
        </w:tc>
      </w:tr>
      <w:tr w:rsidR="2E080ACD" w14:paraId="4BB0253A" w14:textId="77777777" w:rsidTr="2E080ACD">
        <w:trPr>
          <w:trHeight w:val="300"/>
        </w:trPr>
        <w:tc>
          <w:tcPr>
            <w:tcW w:w="909" w:type="dxa"/>
            <w:tcMar>
              <w:top w:w="90" w:type="dxa"/>
              <w:left w:w="90" w:type="dxa"/>
              <w:bottom w:w="90" w:type="dxa"/>
              <w:right w:w="90" w:type="dxa"/>
            </w:tcMar>
          </w:tcPr>
          <w:p w14:paraId="58FF1A9E" w14:textId="03E101C3" w:rsidR="2E080ACD" w:rsidRDefault="2E080ACD" w:rsidP="2E080ACD">
            <w:pPr>
              <w:rPr>
                <w:color w:val="333333"/>
              </w:rPr>
            </w:pPr>
            <w:r w:rsidRPr="2E080ACD">
              <w:rPr>
                <w:color w:val="333333"/>
              </w:rPr>
              <w:lastRenderedPageBreak/>
              <w:t>S48</w:t>
            </w:r>
          </w:p>
        </w:tc>
        <w:tc>
          <w:tcPr>
            <w:tcW w:w="4740" w:type="dxa"/>
            <w:tcMar>
              <w:top w:w="90" w:type="dxa"/>
              <w:left w:w="90" w:type="dxa"/>
              <w:bottom w:w="90" w:type="dxa"/>
              <w:right w:w="90" w:type="dxa"/>
            </w:tcMar>
          </w:tcPr>
          <w:p w14:paraId="2040B7DC" w14:textId="4BCC4D19" w:rsidR="2E080ACD" w:rsidRDefault="2E080ACD" w:rsidP="2E080ACD">
            <w:pPr>
              <w:rPr>
                <w:color w:val="333333"/>
              </w:rPr>
            </w:pPr>
            <w:r w:rsidRPr="2E080ACD">
              <w:rPr>
                <w:color w:val="333333"/>
              </w:rPr>
              <w:t xml:space="preserve">TI (play n1 </w:t>
            </w:r>
            <w:proofErr w:type="spellStart"/>
            <w:r w:rsidRPr="2E080ACD">
              <w:rPr>
                <w:color w:val="333333"/>
              </w:rPr>
              <w:t>therap</w:t>
            </w:r>
            <w:proofErr w:type="spellEnd"/>
            <w:r w:rsidRPr="2E080ACD">
              <w:rPr>
                <w:color w:val="333333"/>
              </w:rPr>
              <w:t xml:space="preserve">*) OR AB (play n1 </w:t>
            </w:r>
            <w:proofErr w:type="spellStart"/>
            <w:r w:rsidRPr="2E080ACD">
              <w:rPr>
                <w:color w:val="333333"/>
              </w:rPr>
              <w:t>therap</w:t>
            </w:r>
            <w:proofErr w:type="spellEnd"/>
            <w:r w:rsidRPr="2E080ACD">
              <w:rPr>
                <w:color w:val="333333"/>
              </w:rPr>
              <w:t xml:space="preserve">*) OR (play n1 </w:t>
            </w:r>
            <w:proofErr w:type="spellStart"/>
            <w:r w:rsidRPr="2E080ACD">
              <w:rPr>
                <w:color w:val="333333"/>
              </w:rPr>
              <w:t>therap</w:t>
            </w:r>
            <w:proofErr w:type="spellEnd"/>
            <w:r w:rsidRPr="2E080ACD">
              <w:rPr>
                <w:color w:val="333333"/>
              </w:rPr>
              <w:t>*)</w:t>
            </w:r>
          </w:p>
        </w:tc>
        <w:tc>
          <w:tcPr>
            <w:tcW w:w="2655" w:type="dxa"/>
            <w:tcMar>
              <w:top w:w="90" w:type="dxa"/>
              <w:left w:w="90" w:type="dxa"/>
              <w:bottom w:w="90" w:type="dxa"/>
              <w:right w:w="90" w:type="dxa"/>
            </w:tcMar>
          </w:tcPr>
          <w:p w14:paraId="01BB9D42" w14:textId="7F47E467"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A48EF6C" w14:textId="49E7AE03" w:rsidR="2E080ACD" w:rsidRDefault="2E080ACD" w:rsidP="2E080ACD">
            <w:pPr>
              <w:rPr>
                <w:color w:val="333333"/>
              </w:rPr>
            </w:pPr>
            <w:r w:rsidRPr="2E080ACD">
              <w:rPr>
                <w:color w:val="333333"/>
              </w:rPr>
              <w:t>2,828</w:t>
            </w:r>
          </w:p>
        </w:tc>
      </w:tr>
      <w:tr w:rsidR="2E080ACD" w14:paraId="7382AFC0" w14:textId="77777777" w:rsidTr="2E080ACD">
        <w:trPr>
          <w:trHeight w:val="300"/>
        </w:trPr>
        <w:tc>
          <w:tcPr>
            <w:tcW w:w="909" w:type="dxa"/>
            <w:tcMar>
              <w:top w:w="90" w:type="dxa"/>
              <w:left w:w="90" w:type="dxa"/>
              <w:bottom w:w="90" w:type="dxa"/>
              <w:right w:w="90" w:type="dxa"/>
            </w:tcMar>
          </w:tcPr>
          <w:p w14:paraId="58206576" w14:textId="71F71D57" w:rsidR="2E080ACD" w:rsidRDefault="2E080ACD" w:rsidP="2E080ACD">
            <w:pPr>
              <w:rPr>
                <w:color w:val="333333"/>
              </w:rPr>
            </w:pPr>
            <w:r w:rsidRPr="2E080ACD">
              <w:rPr>
                <w:color w:val="333333"/>
              </w:rPr>
              <w:t>S49</w:t>
            </w:r>
          </w:p>
        </w:tc>
        <w:tc>
          <w:tcPr>
            <w:tcW w:w="4740" w:type="dxa"/>
            <w:tcMar>
              <w:top w:w="90" w:type="dxa"/>
              <w:left w:w="90" w:type="dxa"/>
              <w:bottom w:w="90" w:type="dxa"/>
              <w:right w:w="90" w:type="dxa"/>
            </w:tcMar>
          </w:tcPr>
          <w:p w14:paraId="7A0F9F10" w14:textId="358C68D3" w:rsidR="2E080ACD" w:rsidRDefault="2E080ACD" w:rsidP="2E080ACD">
            <w:pPr>
              <w:rPr>
                <w:color w:val="333333"/>
              </w:rPr>
            </w:pPr>
            <w:r w:rsidRPr="2E080ACD">
              <w:rPr>
                <w:color w:val="333333"/>
              </w:rPr>
              <w:t>(MH "Respite Care")</w:t>
            </w:r>
          </w:p>
        </w:tc>
        <w:tc>
          <w:tcPr>
            <w:tcW w:w="2655" w:type="dxa"/>
            <w:tcMar>
              <w:top w:w="90" w:type="dxa"/>
              <w:left w:w="90" w:type="dxa"/>
              <w:bottom w:w="90" w:type="dxa"/>
              <w:right w:w="90" w:type="dxa"/>
            </w:tcMar>
          </w:tcPr>
          <w:p w14:paraId="24D37E1C" w14:textId="582D5079"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F6974D1" w14:textId="6EB795AF" w:rsidR="2E080ACD" w:rsidRDefault="2E080ACD" w:rsidP="2E080ACD">
            <w:pPr>
              <w:rPr>
                <w:color w:val="333333"/>
              </w:rPr>
            </w:pPr>
            <w:r w:rsidRPr="2E080ACD">
              <w:rPr>
                <w:color w:val="333333"/>
              </w:rPr>
              <w:t>1,518</w:t>
            </w:r>
          </w:p>
        </w:tc>
      </w:tr>
      <w:tr w:rsidR="2E080ACD" w14:paraId="53C91DD8" w14:textId="77777777" w:rsidTr="2E080ACD">
        <w:trPr>
          <w:trHeight w:val="300"/>
        </w:trPr>
        <w:tc>
          <w:tcPr>
            <w:tcW w:w="909" w:type="dxa"/>
            <w:tcMar>
              <w:top w:w="90" w:type="dxa"/>
              <w:left w:w="90" w:type="dxa"/>
              <w:bottom w:w="90" w:type="dxa"/>
              <w:right w:w="90" w:type="dxa"/>
            </w:tcMar>
          </w:tcPr>
          <w:p w14:paraId="3C49E5FC" w14:textId="4F48DA05" w:rsidR="2E080ACD" w:rsidRDefault="2E080ACD" w:rsidP="2E080ACD">
            <w:pPr>
              <w:rPr>
                <w:color w:val="333333"/>
              </w:rPr>
            </w:pPr>
            <w:r w:rsidRPr="2E080ACD">
              <w:rPr>
                <w:color w:val="333333"/>
              </w:rPr>
              <w:t>S50</w:t>
            </w:r>
          </w:p>
        </w:tc>
        <w:tc>
          <w:tcPr>
            <w:tcW w:w="4740" w:type="dxa"/>
            <w:tcMar>
              <w:top w:w="90" w:type="dxa"/>
              <w:left w:w="90" w:type="dxa"/>
              <w:bottom w:w="90" w:type="dxa"/>
              <w:right w:w="90" w:type="dxa"/>
            </w:tcMar>
          </w:tcPr>
          <w:p w14:paraId="50F59D4E" w14:textId="76DA184F" w:rsidR="2E080ACD" w:rsidRDefault="2E080ACD" w:rsidP="2E080ACD">
            <w:pPr>
              <w:rPr>
                <w:color w:val="333333"/>
              </w:rPr>
            </w:pPr>
            <w:r w:rsidRPr="2E080ACD">
              <w:rPr>
                <w:color w:val="333333"/>
              </w:rPr>
              <w:t>TI respite OR AB respite</w:t>
            </w:r>
          </w:p>
        </w:tc>
        <w:tc>
          <w:tcPr>
            <w:tcW w:w="2655" w:type="dxa"/>
            <w:tcMar>
              <w:top w:w="90" w:type="dxa"/>
              <w:left w:w="90" w:type="dxa"/>
              <w:bottom w:w="90" w:type="dxa"/>
              <w:right w:w="90" w:type="dxa"/>
            </w:tcMar>
          </w:tcPr>
          <w:p w14:paraId="7BBB9DCB" w14:textId="67925B02"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E36C2D3" w14:textId="0F02AA47" w:rsidR="2E080ACD" w:rsidRDefault="2E080ACD" w:rsidP="2E080ACD">
            <w:pPr>
              <w:rPr>
                <w:color w:val="333333"/>
              </w:rPr>
            </w:pPr>
            <w:r w:rsidRPr="2E080ACD">
              <w:rPr>
                <w:color w:val="333333"/>
              </w:rPr>
              <w:t>2,038</w:t>
            </w:r>
          </w:p>
        </w:tc>
      </w:tr>
      <w:tr w:rsidR="2E080ACD" w14:paraId="0E2F955D" w14:textId="77777777" w:rsidTr="2E080ACD">
        <w:trPr>
          <w:trHeight w:val="300"/>
        </w:trPr>
        <w:tc>
          <w:tcPr>
            <w:tcW w:w="909" w:type="dxa"/>
            <w:tcMar>
              <w:top w:w="90" w:type="dxa"/>
              <w:left w:w="90" w:type="dxa"/>
              <w:bottom w:w="90" w:type="dxa"/>
              <w:right w:w="90" w:type="dxa"/>
            </w:tcMar>
          </w:tcPr>
          <w:p w14:paraId="4C931DA8" w14:textId="25A35240" w:rsidR="2E080ACD" w:rsidRDefault="2E080ACD" w:rsidP="2E080ACD">
            <w:pPr>
              <w:rPr>
                <w:color w:val="333333"/>
              </w:rPr>
            </w:pPr>
            <w:r w:rsidRPr="2E080ACD">
              <w:rPr>
                <w:color w:val="333333"/>
              </w:rPr>
              <w:t>S51</w:t>
            </w:r>
          </w:p>
        </w:tc>
        <w:tc>
          <w:tcPr>
            <w:tcW w:w="4740" w:type="dxa"/>
            <w:tcMar>
              <w:top w:w="90" w:type="dxa"/>
              <w:left w:w="90" w:type="dxa"/>
              <w:bottom w:w="90" w:type="dxa"/>
              <w:right w:w="90" w:type="dxa"/>
            </w:tcMar>
          </w:tcPr>
          <w:p w14:paraId="7B95E041" w14:textId="6E524C9F" w:rsidR="2E080ACD" w:rsidRDefault="2E080ACD" w:rsidP="2E080ACD">
            <w:pPr>
              <w:rPr>
                <w:color w:val="333333"/>
              </w:rPr>
            </w:pPr>
            <w:r w:rsidRPr="2E080ACD">
              <w:rPr>
                <w:color w:val="333333"/>
              </w:rPr>
              <w:t>(MH "Case Managers")</w:t>
            </w:r>
          </w:p>
        </w:tc>
        <w:tc>
          <w:tcPr>
            <w:tcW w:w="2655" w:type="dxa"/>
            <w:tcMar>
              <w:top w:w="90" w:type="dxa"/>
              <w:left w:w="90" w:type="dxa"/>
              <w:bottom w:w="90" w:type="dxa"/>
              <w:right w:w="90" w:type="dxa"/>
            </w:tcMar>
          </w:tcPr>
          <w:p w14:paraId="5112E5DA" w14:textId="1DC3805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293E94F7" w14:textId="1A5E4776" w:rsidR="2E080ACD" w:rsidRDefault="2E080ACD" w:rsidP="2E080ACD">
            <w:pPr>
              <w:rPr>
                <w:color w:val="333333"/>
              </w:rPr>
            </w:pPr>
            <w:r w:rsidRPr="2E080ACD">
              <w:rPr>
                <w:color w:val="333333"/>
              </w:rPr>
              <w:t>4,664</w:t>
            </w:r>
          </w:p>
        </w:tc>
      </w:tr>
      <w:tr w:rsidR="2E080ACD" w14:paraId="6004B67C" w14:textId="77777777" w:rsidTr="2E080ACD">
        <w:trPr>
          <w:trHeight w:val="300"/>
        </w:trPr>
        <w:tc>
          <w:tcPr>
            <w:tcW w:w="909" w:type="dxa"/>
            <w:tcMar>
              <w:top w:w="90" w:type="dxa"/>
              <w:left w:w="90" w:type="dxa"/>
              <w:bottom w:w="90" w:type="dxa"/>
              <w:right w:w="90" w:type="dxa"/>
            </w:tcMar>
          </w:tcPr>
          <w:p w14:paraId="1FB02339" w14:textId="09A5F5B5" w:rsidR="2E080ACD" w:rsidRDefault="2E080ACD" w:rsidP="2E080ACD">
            <w:pPr>
              <w:rPr>
                <w:color w:val="333333"/>
              </w:rPr>
            </w:pPr>
            <w:r w:rsidRPr="2E080ACD">
              <w:rPr>
                <w:color w:val="333333"/>
              </w:rPr>
              <w:t>S52</w:t>
            </w:r>
          </w:p>
        </w:tc>
        <w:tc>
          <w:tcPr>
            <w:tcW w:w="4740" w:type="dxa"/>
            <w:tcMar>
              <w:top w:w="90" w:type="dxa"/>
              <w:left w:w="90" w:type="dxa"/>
              <w:bottom w:w="90" w:type="dxa"/>
              <w:right w:w="90" w:type="dxa"/>
            </w:tcMar>
          </w:tcPr>
          <w:p w14:paraId="19944F15" w14:textId="444C7564" w:rsidR="2E080ACD" w:rsidRDefault="2E080ACD" w:rsidP="2E080ACD">
            <w:pPr>
              <w:rPr>
                <w:color w:val="333333"/>
              </w:rPr>
            </w:pPr>
            <w:r w:rsidRPr="2E080ACD">
              <w:rPr>
                <w:color w:val="333333"/>
              </w:rPr>
              <w:t>(MH "Case Management")</w:t>
            </w:r>
          </w:p>
        </w:tc>
        <w:tc>
          <w:tcPr>
            <w:tcW w:w="2655" w:type="dxa"/>
            <w:tcMar>
              <w:top w:w="90" w:type="dxa"/>
              <w:left w:w="90" w:type="dxa"/>
              <w:bottom w:w="90" w:type="dxa"/>
              <w:right w:w="90" w:type="dxa"/>
            </w:tcMar>
          </w:tcPr>
          <w:p w14:paraId="57CF5288" w14:textId="0C9902A9"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0205AF2" w14:textId="44382A67" w:rsidR="2E080ACD" w:rsidRDefault="2E080ACD" w:rsidP="2E080ACD">
            <w:pPr>
              <w:rPr>
                <w:color w:val="333333"/>
              </w:rPr>
            </w:pPr>
            <w:r w:rsidRPr="2E080ACD">
              <w:rPr>
                <w:color w:val="333333"/>
              </w:rPr>
              <w:t>18,386</w:t>
            </w:r>
          </w:p>
        </w:tc>
      </w:tr>
      <w:tr w:rsidR="2E080ACD" w14:paraId="71336F3E" w14:textId="77777777" w:rsidTr="2E080ACD">
        <w:trPr>
          <w:trHeight w:val="300"/>
        </w:trPr>
        <w:tc>
          <w:tcPr>
            <w:tcW w:w="909" w:type="dxa"/>
            <w:tcMar>
              <w:top w:w="90" w:type="dxa"/>
              <w:left w:w="90" w:type="dxa"/>
              <w:bottom w:w="90" w:type="dxa"/>
              <w:right w:w="90" w:type="dxa"/>
            </w:tcMar>
          </w:tcPr>
          <w:p w14:paraId="7A56175E" w14:textId="6F5EC762" w:rsidR="2E080ACD" w:rsidRDefault="2E080ACD" w:rsidP="2E080ACD">
            <w:pPr>
              <w:rPr>
                <w:color w:val="333333"/>
              </w:rPr>
            </w:pPr>
            <w:r w:rsidRPr="2E080ACD">
              <w:rPr>
                <w:color w:val="333333"/>
              </w:rPr>
              <w:t>S53</w:t>
            </w:r>
          </w:p>
        </w:tc>
        <w:tc>
          <w:tcPr>
            <w:tcW w:w="4740" w:type="dxa"/>
            <w:tcMar>
              <w:top w:w="90" w:type="dxa"/>
              <w:left w:w="90" w:type="dxa"/>
              <w:bottom w:w="90" w:type="dxa"/>
              <w:right w:w="90" w:type="dxa"/>
            </w:tcMar>
          </w:tcPr>
          <w:p w14:paraId="3DFA0B89" w14:textId="23C8F661" w:rsidR="2E080ACD" w:rsidRDefault="2E080ACD" w:rsidP="2E080ACD">
            <w:pPr>
              <w:rPr>
                <w:color w:val="333333"/>
              </w:rPr>
            </w:pPr>
            <w:r w:rsidRPr="2E080ACD">
              <w:rPr>
                <w:color w:val="333333"/>
              </w:rPr>
              <w:t xml:space="preserve">TI "case </w:t>
            </w:r>
            <w:proofErr w:type="spellStart"/>
            <w:r w:rsidRPr="2E080ACD">
              <w:rPr>
                <w:color w:val="333333"/>
              </w:rPr>
              <w:t>manag</w:t>
            </w:r>
            <w:proofErr w:type="spellEnd"/>
            <w:r w:rsidRPr="2E080ACD">
              <w:rPr>
                <w:color w:val="333333"/>
              </w:rPr>
              <w:t xml:space="preserve">*" OR AB "case </w:t>
            </w:r>
            <w:proofErr w:type="spellStart"/>
            <w:r w:rsidRPr="2E080ACD">
              <w:rPr>
                <w:color w:val="333333"/>
              </w:rPr>
              <w:t>manag</w:t>
            </w:r>
            <w:proofErr w:type="spellEnd"/>
            <w:r w:rsidRPr="2E080ACD">
              <w:rPr>
                <w:color w:val="333333"/>
              </w:rPr>
              <w:t>*"</w:t>
            </w:r>
          </w:p>
        </w:tc>
        <w:tc>
          <w:tcPr>
            <w:tcW w:w="2655" w:type="dxa"/>
            <w:tcMar>
              <w:top w:w="90" w:type="dxa"/>
              <w:left w:w="90" w:type="dxa"/>
              <w:bottom w:w="90" w:type="dxa"/>
              <w:right w:w="90" w:type="dxa"/>
            </w:tcMar>
          </w:tcPr>
          <w:p w14:paraId="1A22FA5D" w14:textId="4419F424"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27B72D9" w14:textId="49E9EBF0" w:rsidR="2E080ACD" w:rsidRDefault="2E080ACD" w:rsidP="2E080ACD">
            <w:pPr>
              <w:rPr>
                <w:color w:val="333333"/>
              </w:rPr>
            </w:pPr>
            <w:r w:rsidRPr="2E080ACD">
              <w:rPr>
                <w:color w:val="333333"/>
              </w:rPr>
              <w:t>12,940</w:t>
            </w:r>
          </w:p>
        </w:tc>
      </w:tr>
      <w:tr w:rsidR="2E080ACD" w14:paraId="43AB27A5" w14:textId="77777777" w:rsidTr="2E080ACD">
        <w:trPr>
          <w:trHeight w:val="300"/>
        </w:trPr>
        <w:tc>
          <w:tcPr>
            <w:tcW w:w="909" w:type="dxa"/>
            <w:tcMar>
              <w:top w:w="90" w:type="dxa"/>
              <w:left w:w="90" w:type="dxa"/>
              <w:bottom w:w="90" w:type="dxa"/>
              <w:right w:w="90" w:type="dxa"/>
            </w:tcMar>
          </w:tcPr>
          <w:p w14:paraId="72134A03" w14:textId="059C748B" w:rsidR="2E080ACD" w:rsidRDefault="2E080ACD" w:rsidP="2E080ACD">
            <w:pPr>
              <w:rPr>
                <w:color w:val="333333"/>
              </w:rPr>
            </w:pPr>
            <w:r w:rsidRPr="2E080ACD">
              <w:rPr>
                <w:color w:val="333333"/>
              </w:rPr>
              <w:t>S54</w:t>
            </w:r>
          </w:p>
        </w:tc>
        <w:tc>
          <w:tcPr>
            <w:tcW w:w="4740" w:type="dxa"/>
            <w:tcMar>
              <w:top w:w="90" w:type="dxa"/>
              <w:left w:w="90" w:type="dxa"/>
              <w:bottom w:w="90" w:type="dxa"/>
              <w:right w:w="90" w:type="dxa"/>
            </w:tcMar>
          </w:tcPr>
          <w:p w14:paraId="2AB27699" w14:textId="6B8DD6E5" w:rsidR="2E080ACD" w:rsidRDefault="2E080ACD" w:rsidP="2E080ACD">
            <w:pPr>
              <w:rPr>
                <w:color w:val="333333"/>
              </w:rPr>
            </w:pPr>
            <w:r w:rsidRPr="2E080ACD">
              <w:rPr>
                <w:color w:val="333333"/>
              </w:rPr>
              <w:t>(MH "Social Work+")</w:t>
            </w:r>
          </w:p>
        </w:tc>
        <w:tc>
          <w:tcPr>
            <w:tcW w:w="2655" w:type="dxa"/>
            <w:tcMar>
              <w:top w:w="90" w:type="dxa"/>
              <w:left w:w="90" w:type="dxa"/>
              <w:bottom w:w="90" w:type="dxa"/>
              <w:right w:w="90" w:type="dxa"/>
            </w:tcMar>
          </w:tcPr>
          <w:p w14:paraId="710E00A3" w14:textId="47102772"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919F6F2" w14:textId="29817841" w:rsidR="2E080ACD" w:rsidRDefault="2E080ACD" w:rsidP="2E080ACD">
            <w:pPr>
              <w:rPr>
                <w:color w:val="333333"/>
              </w:rPr>
            </w:pPr>
            <w:r w:rsidRPr="2E080ACD">
              <w:rPr>
                <w:color w:val="333333"/>
              </w:rPr>
              <w:t>16,558</w:t>
            </w:r>
          </w:p>
        </w:tc>
      </w:tr>
      <w:tr w:rsidR="2E080ACD" w14:paraId="6BA709B2" w14:textId="77777777" w:rsidTr="2E080ACD">
        <w:trPr>
          <w:trHeight w:val="300"/>
        </w:trPr>
        <w:tc>
          <w:tcPr>
            <w:tcW w:w="909" w:type="dxa"/>
            <w:tcMar>
              <w:top w:w="90" w:type="dxa"/>
              <w:left w:w="90" w:type="dxa"/>
              <w:bottom w:w="90" w:type="dxa"/>
              <w:right w:w="90" w:type="dxa"/>
            </w:tcMar>
          </w:tcPr>
          <w:p w14:paraId="6906FA75" w14:textId="4EE1EA89" w:rsidR="2E080ACD" w:rsidRDefault="2E080ACD" w:rsidP="2E080ACD">
            <w:pPr>
              <w:rPr>
                <w:color w:val="333333"/>
              </w:rPr>
            </w:pPr>
            <w:r w:rsidRPr="2E080ACD">
              <w:rPr>
                <w:color w:val="333333"/>
              </w:rPr>
              <w:t>S55</w:t>
            </w:r>
          </w:p>
        </w:tc>
        <w:tc>
          <w:tcPr>
            <w:tcW w:w="4740" w:type="dxa"/>
            <w:tcMar>
              <w:top w:w="90" w:type="dxa"/>
              <w:left w:w="90" w:type="dxa"/>
              <w:bottom w:w="90" w:type="dxa"/>
              <w:right w:w="90" w:type="dxa"/>
            </w:tcMar>
          </w:tcPr>
          <w:p w14:paraId="02A2196B" w14:textId="7EF3E936" w:rsidR="2E080ACD" w:rsidRDefault="2E080ACD" w:rsidP="2E080ACD">
            <w:pPr>
              <w:rPr>
                <w:color w:val="333333"/>
              </w:rPr>
            </w:pPr>
            <w:r w:rsidRPr="2E080ACD">
              <w:rPr>
                <w:color w:val="333333"/>
              </w:rPr>
              <w:t>(MH "Social Workers")</w:t>
            </w:r>
          </w:p>
        </w:tc>
        <w:tc>
          <w:tcPr>
            <w:tcW w:w="2655" w:type="dxa"/>
            <w:tcMar>
              <w:top w:w="90" w:type="dxa"/>
              <w:left w:w="90" w:type="dxa"/>
              <w:bottom w:w="90" w:type="dxa"/>
              <w:right w:w="90" w:type="dxa"/>
            </w:tcMar>
          </w:tcPr>
          <w:p w14:paraId="3C91D549" w14:textId="0BD91A76"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D9FE331" w14:textId="4CE8C993" w:rsidR="2E080ACD" w:rsidRDefault="2E080ACD" w:rsidP="2E080ACD">
            <w:pPr>
              <w:rPr>
                <w:color w:val="333333"/>
              </w:rPr>
            </w:pPr>
            <w:r w:rsidRPr="2E080ACD">
              <w:rPr>
                <w:color w:val="333333"/>
              </w:rPr>
              <w:t>12,663</w:t>
            </w:r>
          </w:p>
        </w:tc>
      </w:tr>
      <w:tr w:rsidR="2E080ACD" w14:paraId="49EF37C4" w14:textId="77777777" w:rsidTr="2E080ACD">
        <w:trPr>
          <w:trHeight w:val="300"/>
        </w:trPr>
        <w:tc>
          <w:tcPr>
            <w:tcW w:w="909" w:type="dxa"/>
            <w:tcMar>
              <w:top w:w="90" w:type="dxa"/>
              <w:left w:w="90" w:type="dxa"/>
              <w:bottom w:w="90" w:type="dxa"/>
              <w:right w:w="90" w:type="dxa"/>
            </w:tcMar>
          </w:tcPr>
          <w:p w14:paraId="690BF078" w14:textId="36CA1598" w:rsidR="2E080ACD" w:rsidRDefault="2E080ACD" w:rsidP="2E080ACD">
            <w:pPr>
              <w:rPr>
                <w:color w:val="333333"/>
              </w:rPr>
            </w:pPr>
            <w:r w:rsidRPr="2E080ACD">
              <w:rPr>
                <w:color w:val="333333"/>
              </w:rPr>
              <w:t>S56</w:t>
            </w:r>
          </w:p>
        </w:tc>
        <w:tc>
          <w:tcPr>
            <w:tcW w:w="4740" w:type="dxa"/>
            <w:tcMar>
              <w:top w:w="90" w:type="dxa"/>
              <w:left w:w="90" w:type="dxa"/>
              <w:bottom w:w="90" w:type="dxa"/>
              <w:right w:w="90" w:type="dxa"/>
            </w:tcMar>
          </w:tcPr>
          <w:p w14:paraId="09BD673F" w14:textId="725C326B" w:rsidR="2E080ACD" w:rsidRDefault="2E080ACD" w:rsidP="2E080ACD">
            <w:pPr>
              <w:rPr>
                <w:color w:val="333333"/>
              </w:rPr>
            </w:pPr>
            <w:r w:rsidRPr="2E080ACD">
              <w:rPr>
                <w:color w:val="333333"/>
              </w:rPr>
              <w:t>TI "social work*" OR AB "social work*" OR SO "social work*"</w:t>
            </w:r>
          </w:p>
        </w:tc>
        <w:tc>
          <w:tcPr>
            <w:tcW w:w="2655" w:type="dxa"/>
            <w:tcMar>
              <w:top w:w="90" w:type="dxa"/>
              <w:left w:w="90" w:type="dxa"/>
              <w:bottom w:w="90" w:type="dxa"/>
              <w:right w:w="90" w:type="dxa"/>
            </w:tcMar>
          </w:tcPr>
          <w:p w14:paraId="3B82BD93" w14:textId="3DB08FC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23D43B5" w14:textId="2456A6F7" w:rsidR="2E080ACD" w:rsidRDefault="2E080ACD" w:rsidP="2E080ACD">
            <w:pPr>
              <w:rPr>
                <w:color w:val="333333"/>
              </w:rPr>
            </w:pPr>
            <w:r w:rsidRPr="2E080ACD">
              <w:rPr>
                <w:color w:val="333333"/>
              </w:rPr>
              <w:t>55,916</w:t>
            </w:r>
          </w:p>
        </w:tc>
      </w:tr>
      <w:tr w:rsidR="2E080ACD" w14:paraId="59E68DF7" w14:textId="77777777" w:rsidTr="2E080ACD">
        <w:trPr>
          <w:trHeight w:val="300"/>
        </w:trPr>
        <w:tc>
          <w:tcPr>
            <w:tcW w:w="909" w:type="dxa"/>
            <w:tcMar>
              <w:top w:w="90" w:type="dxa"/>
              <w:left w:w="90" w:type="dxa"/>
              <w:bottom w:w="90" w:type="dxa"/>
              <w:right w:w="90" w:type="dxa"/>
            </w:tcMar>
          </w:tcPr>
          <w:p w14:paraId="15293ADD" w14:textId="07AEE8F8" w:rsidR="2E080ACD" w:rsidRDefault="2E080ACD" w:rsidP="2E080ACD">
            <w:pPr>
              <w:rPr>
                <w:color w:val="333333"/>
              </w:rPr>
            </w:pPr>
            <w:r w:rsidRPr="2E080ACD">
              <w:rPr>
                <w:color w:val="333333"/>
              </w:rPr>
              <w:t>S57</w:t>
            </w:r>
          </w:p>
        </w:tc>
        <w:tc>
          <w:tcPr>
            <w:tcW w:w="4740" w:type="dxa"/>
            <w:tcMar>
              <w:top w:w="90" w:type="dxa"/>
              <w:left w:w="90" w:type="dxa"/>
              <w:bottom w:w="90" w:type="dxa"/>
              <w:right w:w="90" w:type="dxa"/>
            </w:tcMar>
          </w:tcPr>
          <w:p w14:paraId="07825D29" w14:textId="0A416806" w:rsidR="2E080ACD" w:rsidRDefault="2E080ACD" w:rsidP="2E080ACD">
            <w:pPr>
              <w:rPr>
                <w:color w:val="333333"/>
              </w:rPr>
            </w:pPr>
            <w:r w:rsidRPr="2E080ACD">
              <w:rPr>
                <w:color w:val="333333"/>
              </w:rPr>
              <w:t>(MH "Forensic Nursing")</w:t>
            </w:r>
          </w:p>
        </w:tc>
        <w:tc>
          <w:tcPr>
            <w:tcW w:w="2655" w:type="dxa"/>
            <w:tcMar>
              <w:top w:w="90" w:type="dxa"/>
              <w:left w:w="90" w:type="dxa"/>
              <w:bottom w:w="90" w:type="dxa"/>
              <w:right w:w="90" w:type="dxa"/>
            </w:tcMar>
          </w:tcPr>
          <w:p w14:paraId="66BE35C3" w14:textId="7FBCA5D2"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2331269" w14:textId="59400179" w:rsidR="2E080ACD" w:rsidRDefault="2E080ACD" w:rsidP="2E080ACD">
            <w:pPr>
              <w:rPr>
                <w:color w:val="333333"/>
              </w:rPr>
            </w:pPr>
            <w:r w:rsidRPr="2E080ACD">
              <w:rPr>
                <w:color w:val="333333"/>
              </w:rPr>
              <w:t>1,840</w:t>
            </w:r>
          </w:p>
        </w:tc>
      </w:tr>
      <w:tr w:rsidR="2E080ACD" w14:paraId="2762456F" w14:textId="77777777" w:rsidTr="2E080ACD">
        <w:trPr>
          <w:trHeight w:val="300"/>
        </w:trPr>
        <w:tc>
          <w:tcPr>
            <w:tcW w:w="909" w:type="dxa"/>
            <w:tcMar>
              <w:top w:w="90" w:type="dxa"/>
              <w:left w:w="90" w:type="dxa"/>
              <w:bottom w:w="90" w:type="dxa"/>
              <w:right w:w="90" w:type="dxa"/>
            </w:tcMar>
          </w:tcPr>
          <w:p w14:paraId="19D4D0B9" w14:textId="565956B3" w:rsidR="2E080ACD" w:rsidRDefault="2E080ACD" w:rsidP="2E080ACD">
            <w:pPr>
              <w:rPr>
                <w:color w:val="333333"/>
              </w:rPr>
            </w:pPr>
            <w:r w:rsidRPr="2E080ACD">
              <w:rPr>
                <w:color w:val="333333"/>
              </w:rPr>
              <w:t>S58</w:t>
            </w:r>
          </w:p>
        </w:tc>
        <w:tc>
          <w:tcPr>
            <w:tcW w:w="4740" w:type="dxa"/>
            <w:tcMar>
              <w:top w:w="90" w:type="dxa"/>
              <w:left w:w="90" w:type="dxa"/>
              <w:bottom w:w="90" w:type="dxa"/>
              <w:right w:w="90" w:type="dxa"/>
            </w:tcMar>
          </w:tcPr>
          <w:p w14:paraId="5C913734" w14:textId="4CDD92AF" w:rsidR="2E080ACD" w:rsidRDefault="2E080ACD" w:rsidP="2E080ACD">
            <w:pPr>
              <w:rPr>
                <w:color w:val="333333"/>
              </w:rPr>
            </w:pPr>
            <w:r w:rsidRPr="2E080ACD">
              <w:rPr>
                <w:color w:val="333333"/>
              </w:rPr>
              <w:t>(MH "Correctional Health Nursing")</w:t>
            </w:r>
          </w:p>
        </w:tc>
        <w:tc>
          <w:tcPr>
            <w:tcW w:w="2655" w:type="dxa"/>
            <w:tcMar>
              <w:top w:w="90" w:type="dxa"/>
              <w:left w:w="90" w:type="dxa"/>
              <w:bottom w:w="90" w:type="dxa"/>
              <w:right w:w="90" w:type="dxa"/>
            </w:tcMar>
          </w:tcPr>
          <w:p w14:paraId="34F462FD" w14:textId="69EB716C"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A30FE42" w14:textId="72661810" w:rsidR="2E080ACD" w:rsidRDefault="2E080ACD" w:rsidP="2E080ACD">
            <w:pPr>
              <w:rPr>
                <w:color w:val="333333"/>
              </w:rPr>
            </w:pPr>
            <w:r w:rsidRPr="2E080ACD">
              <w:rPr>
                <w:color w:val="333333"/>
              </w:rPr>
              <w:t>7,382</w:t>
            </w:r>
          </w:p>
        </w:tc>
      </w:tr>
      <w:tr w:rsidR="2E080ACD" w14:paraId="7875DE0D" w14:textId="77777777" w:rsidTr="2E080ACD">
        <w:trPr>
          <w:trHeight w:val="300"/>
        </w:trPr>
        <w:tc>
          <w:tcPr>
            <w:tcW w:w="909" w:type="dxa"/>
            <w:tcMar>
              <w:top w:w="90" w:type="dxa"/>
              <w:left w:w="90" w:type="dxa"/>
              <w:bottom w:w="90" w:type="dxa"/>
              <w:right w:w="90" w:type="dxa"/>
            </w:tcMar>
          </w:tcPr>
          <w:p w14:paraId="1C7450E1" w14:textId="1B95C430" w:rsidR="2E080ACD" w:rsidRDefault="2E080ACD" w:rsidP="2E080ACD">
            <w:pPr>
              <w:rPr>
                <w:color w:val="333333"/>
              </w:rPr>
            </w:pPr>
            <w:r w:rsidRPr="2E080ACD">
              <w:rPr>
                <w:color w:val="333333"/>
              </w:rPr>
              <w:t>S59</w:t>
            </w:r>
          </w:p>
        </w:tc>
        <w:tc>
          <w:tcPr>
            <w:tcW w:w="4740" w:type="dxa"/>
            <w:tcMar>
              <w:top w:w="90" w:type="dxa"/>
              <w:left w:w="90" w:type="dxa"/>
              <w:bottom w:w="90" w:type="dxa"/>
              <w:right w:w="90" w:type="dxa"/>
            </w:tcMar>
          </w:tcPr>
          <w:p w14:paraId="50A9EBAA" w14:textId="23226867"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nurse or nurses or nursing</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nurse or nurses or nursing</w:t>
            </w:r>
            <w:proofErr w:type="gramStart"/>
            <w:r w:rsidRPr="2E080ACD">
              <w:rPr>
                <w:color w:val="333333"/>
              </w:rPr>
              <w:t>) )</w:t>
            </w:r>
            <w:proofErr w:type="gramEnd"/>
            <w:r w:rsidRPr="2E080ACD">
              <w:rPr>
                <w:color w:val="333333"/>
              </w:rPr>
              <w:t xml:space="preserve"> OR SO </w:t>
            </w:r>
            <w:proofErr w:type="gramStart"/>
            <w:r w:rsidRPr="2E080ACD">
              <w:rPr>
                <w:color w:val="333333"/>
              </w:rPr>
              <w:t>( (</w:t>
            </w:r>
            <w:proofErr w:type="gramEnd"/>
            <w:r w:rsidRPr="2E080ACD">
              <w:rPr>
                <w:color w:val="333333"/>
              </w:rPr>
              <w:t>nurse or nurses or nursing</w:t>
            </w:r>
            <w:proofErr w:type="gramStart"/>
            <w:r w:rsidRPr="2E080ACD">
              <w:rPr>
                <w:color w:val="333333"/>
              </w:rPr>
              <w:t>) )</w:t>
            </w:r>
            <w:proofErr w:type="gramEnd"/>
          </w:p>
        </w:tc>
        <w:tc>
          <w:tcPr>
            <w:tcW w:w="2655" w:type="dxa"/>
            <w:tcMar>
              <w:top w:w="90" w:type="dxa"/>
              <w:left w:w="90" w:type="dxa"/>
              <w:bottom w:w="90" w:type="dxa"/>
              <w:right w:w="90" w:type="dxa"/>
            </w:tcMar>
          </w:tcPr>
          <w:p w14:paraId="3D08EDB7" w14:textId="48EBF327"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D27651F" w14:textId="4E999FF1" w:rsidR="2E080ACD" w:rsidRDefault="2E080ACD" w:rsidP="2E080ACD">
            <w:pPr>
              <w:rPr>
                <w:color w:val="333333"/>
              </w:rPr>
            </w:pPr>
            <w:r w:rsidRPr="2E080ACD">
              <w:rPr>
                <w:color w:val="333333"/>
              </w:rPr>
              <w:t>1,361,577</w:t>
            </w:r>
          </w:p>
        </w:tc>
      </w:tr>
      <w:tr w:rsidR="2E080ACD" w14:paraId="51752C1D" w14:textId="77777777" w:rsidTr="2E080ACD">
        <w:trPr>
          <w:trHeight w:val="300"/>
        </w:trPr>
        <w:tc>
          <w:tcPr>
            <w:tcW w:w="909" w:type="dxa"/>
            <w:tcMar>
              <w:top w:w="90" w:type="dxa"/>
              <w:left w:w="90" w:type="dxa"/>
              <w:bottom w:w="90" w:type="dxa"/>
              <w:right w:w="90" w:type="dxa"/>
            </w:tcMar>
          </w:tcPr>
          <w:p w14:paraId="429A1603" w14:textId="1BCBC56F" w:rsidR="2E080ACD" w:rsidRDefault="2E080ACD" w:rsidP="2E080ACD">
            <w:pPr>
              <w:rPr>
                <w:color w:val="333333"/>
              </w:rPr>
            </w:pPr>
            <w:r w:rsidRPr="2E080ACD">
              <w:rPr>
                <w:color w:val="333333"/>
              </w:rPr>
              <w:lastRenderedPageBreak/>
              <w:t>S60</w:t>
            </w:r>
          </w:p>
        </w:tc>
        <w:tc>
          <w:tcPr>
            <w:tcW w:w="4740" w:type="dxa"/>
            <w:tcMar>
              <w:top w:w="90" w:type="dxa"/>
              <w:left w:w="90" w:type="dxa"/>
              <w:bottom w:w="90" w:type="dxa"/>
              <w:right w:w="90" w:type="dxa"/>
            </w:tcMar>
          </w:tcPr>
          <w:p w14:paraId="5CF10BFD" w14:textId="2E8ED8F6" w:rsidR="2E080ACD" w:rsidRDefault="2E080ACD" w:rsidP="2E080ACD">
            <w:pPr>
              <w:rPr>
                <w:color w:val="333333"/>
              </w:rPr>
            </w:pPr>
            <w:r w:rsidRPr="2E080ACD">
              <w:rPr>
                <w:color w:val="333333"/>
              </w:rPr>
              <w:t>(MH "Community Reintegration")</w:t>
            </w:r>
          </w:p>
        </w:tc>
        <w:tc>
          <w:tcPr>
            <w:tcW w:w="2655" w:type="dxa"/>
            <w:tcMar>
              <w:top w:w="90" w:type="dxa"/>
              <w:left w:w="90" w:type="dxa"/>
              <w:bottom w:w="90" w:type="dxa"/>
              <w:right w:w="90" w:type="dxa"/>
            </w:tcMar>
          </w:tcPr>
          <w:p w14:paraId="16F4C5F8" w14:textId="744263A8"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20B43915" w14:textId="132A56FB" w:rsidR="2E080ACD" w:rsidRDefault="2E080ACD" w:rsidP="2E080ACD">
            <w:pPr>
              <w:rPr>
                <w:color w:val="333333"/>
              </w:rPr>
            </w:pPr>
            <w:r w:rsidRPr="2E080ACD">
              <w:rPr>
                <w:color w:val="333333"/>
              </w:rPr>
              <w:t>2,313</w:t>
            </w:r>
          </w:p>
        </w:tc>
      </w:tr>
      <w:tr w:rsidR="2E080ACD" w14:paraId="34205E4C" w14:textId="77777777" w:rsidTr="2E080ACD">
        <w:trPr>
          <w:trHeight w:val="300"/>
        </w:trPr>
        <w:tc>
          <w:tcPr>
            <w:tcW w:w="909" w:type="dxa"/>
            <w:tcMar>
              <w:top w:w="90" w:type="dxa"/>
              <w:left w:w="90" w:type="dxa"/>
              <w:bottom w:w="90" w:type="dxa"/>
              <w:right w:w="90" w:type="dxa"/>
            </w:tcMar>
          </w:tcPr>
          <w:p w14:paraId="6A806347" w14:textId="5C807F0D" w:rsidR="2E080ACD" w:rsidRDefault="2E080ACD" w:rsidP="2E080ACD">
            <w:pPr>
              <w:rPr>
                <w:color w:val="333333"/>
              </w:rPr>
            </w:pPr>
            <w:r w:rsidRPr="2E080ACD">
              <w:rPr>
                <w:color w:val="333333"/>
              </w:rPr>
              <w:t>S61</w:t>
            </w:r>
          </w:p>
        </w:tc>
        <w:tc>
          <w:tcPr>
            <w:tcW w:w="4740" w:type="dxa"/>
            <w:tcMar>
              <w:top w:w="90" w:type="dxa"/>
              <w:left w:w="90" w:type="dxa"/>
              <w:bottom w:w="90" w:type="dxa"/>
              <w:right w:w="90" w:type="dxa"/>
            </w:tcMar>
          </w:tcPr>
          <w:p w14:paraId="5CE8A82A" w14:textId="46564C90" w:rsidR="2E080ACD" w:rsidRDefault="2E080ACD" w:rsidP="2E080ACD">
            <w:pPr>
              <w:rPr>
                <w:color w:val="333333"/>
              </w:rPr>
            </w:pPr>
            <w:r w:rsidRPr="2E080ACD">
              <w:rPr>
                <w:color w:val="333333"/>
              </w:rPr>
              <w:t xml:space="preserve">TI </w:t>
            </w:r>
            <w:proofErr w:type="gramStart"/>
            <w:r w:rsidRPr="2E080ACD">
              <w:rPr>
                <w:color w:val="333333"/>
              </w:rPr>
              <w:t>( (</w:t>
            </w:r>
            <w:proofErr w:type="spellStart"/>
            <w:proofErr w:type="gramEnd"/>
            <w:r w:rsidRPr="2E080ACD">
              <w:rPr>
                <w:color w:val="333333"/>
              </w:rPr>
              <w:t>integrat</w:t>
            </w:r>
            <w:proofErr w:type="spellEnd"/>
            <w:r w:rsidRPr="2E080ACD">
              <w:rPr>
                <w:color w:val="333333"/>
              </w:rPr>
              <w:t xml:space="preserve">* or </w:t>
            </w:r>
            <w:proofErr w:type="spellStart"/>
            <w:r w:rsidRPr="2E080ACD">
              <w:rPr>
                <w:color w:val="333333"/>
              </w:rPr>
              <w:t>reintegrat</w:t>
            </w:r>
            <w:proofErr w:type="spellEnd"/>
            <w:r w:rsidRPr="2E080ACD">
              <w:rPr>
                <w:color w:val="333333"/>
              </w:rPr>
              <w:t>* or re-</w:t>
            </w:r>
            <w:proofErr w:type="spellStart"/>
            <w:r w:rsidRPr="2E080ACD">
              <w:rPr>
                <w:color w:val="333333"/>
              </w:rPr>
              <w:t>integrat</w:t>
            </w:r>
            <w:proofErr w:type="spellEnd"/>
            <w:r w:rsidRPr="2E080ACD">
              <w:rPr>
                <w:color w:val="333333"/>
              </w:rPr>
              <w:t>* or reentry or re-entry or resettle* or re-settle</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spellStart"/>
            <w:proofErr w:type="gramEnd"/>
            <w:r w:rsidRPr="2E080ACD">
              <w:rPr>
                <w:color w:val="333333"/>
              </w:rPr>
              <w:t>integrat</w:t>
            </w:r>
            <w:proofErr w:type="spellEnd"/>
            <w:r w:rsidRPr="2E080ACD">
              <w:rPr>
                <w:color w:val="333333"/>
              </w:rPr>
              <w:t xml:space="preserve">* or </w:t>
            </w:r>
            <w:proofErr w:type="spellStart"/>
            <w:r w:rsidRPr="2E080ACD">
              <w:rPr>
                <w:color w:val="333333"/>
              </w:rPr>
              <w:t>reintegrat</w:t>
            </w:r>
            <w:proofErr w:type="spellEnd"/>
            <w:r w:rsidRPr="2E080ACD">
              <w:rPr>
                <w:color w:val="333333"/>
              </w:rPr>
              <w:t>* or re-</w:t>
            </w:r>
            <w:proofErr w:type="spellStart"/>
            <w:r w:rsidRPr="2E080ACD">
              <w:rPr>
                <w:color w:val="333333"/>
              </w:rPr>
              <w:t>integrat</w:t>
            </w:r>
            <w:proofErr w:type="spellEnd"/>
            <w:r w:rsidRPr="2E080ACD">
              <w:rPr>
                <w:color w:val="333333"/>
              </w:rPr>
              <w:t>* or reentry or re-entry or resettle* or re-settle</w:t>
            </w:r>
            <w:proofErr w:type="gramStart"/>
            <w:r w:rsidRPr="2E080ACD">
              <w:rPr>
                <w:color w:val="333333"/>
              </w:rPr>
              <w:t>) )</w:t>
            </w:r>
            <w:proofErr w:type="gramEnd"/>
          </w:p>
        </w:tc>
        <w:tc>
          <w:tcPr>
            <w:tcW w:w="2655" w:type="dxa"/>
            <w:tcMar>
              <w:top w:w="90" w:type="dxa"/>
              <w:left w:w="90" w:type="dxa"/>
              <w:bottom w:w="90" w:type="dxa"/>
              <w:right w:w="90" w:type="dxa"/>
            </w:tcMar>
          </w:tcPr>
          <w:p w14:paraId="06539535" w14:textId="4EFDD12D"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45F2654" w14:textId="1A0D8B72" w:rsidR="2E080ACD" w:rsidRDefault="2E080ACD" w:rsidP="2E080ACD">
            <w:pPr>
              <w:rPr>
                <w:color w:val="333333"/>
              </w:rPr>
            </w:pPr>
            <w:r w:rsidRPr="2E080ACD">
              <w:rPr>
                <w:color w:val="333333"/>
              </w:rPr>
              <w:t>180,485</w:t>
            </w:r>
          </w:p>
        </w:tc>
      </w:tr>
      <w:tr w:rsidR="2E080ACD" w14:paraId="55EE18E9" w14:textId="77777777" w:rsidTr="2E080ACD">
        <w:trPr>
          <w:trHeight w:val="300"/>
        </w:trPr>
        <w:tc>
          <w:tcPr>
            <w:tcW w:w="909" w:type="dxa"/>
            <w:tcMar>
              <w:top w:w="90" w:type="dxa"/>
              <w:left w:w="90" w:type="dxa"/>
              <w:bottom w:w="90" w:type="dxa"/>
              <w:right w:w="90" w:type="dxa"/>
            </w:tcMar>
          </w:tcPr>
          <w:p w14:paraId="0A7568B6" w14:textId="2C3B2155" w:rsidR="2E080ACD" w:rsidRDefault="2E080ACD" w:rsidP="2E080ACD">
            <w:pPr>
              <w:rPr>
                <w:color w:val="333333"/>
              </w:rPr>
            </w:pPr>
            <w:r w:rsidRPr="2E080ACD">
              <w:rPr>
                <w:color w:val="333333"/>
              </w:rPr>
              <w:t>S62</w:t>
            </w:r>
          </w:p>
        </w:tc>
        <w:tc>
          <w:tcPr>
            <w:tcW w:w="4740" w:type="dxa"/>
            <w:tcMar>
              <w:top w:w="90" w:type="dxa"/>
              <w:left w:w="90" w:type="dxa"/>
              <w:bottom w:w="90" w:type="dxa"/>
              <w:right w:w="90" w:type="dxa"/>
            </w:tcMar>
          </w:tcPr>
          <w:p w14:paraId="3FFC325E" w14:textId="72E23A34" w:rsidR="2E080ACD" w:rsidRDefault="2E080ACD" w:rsidP="2E080ACD">
            <w:pPr>
              <w:rPr>
                <w:color w:val="333333"/>
              </w:rPr>
            </w:pPr>
            <w:r w:rsidRPr="2E080ACD">
              <w:rPr>
                <w:color w:val="333333"/>
              </w:rPr>
              <w:t>(MH "After Care")</w:t>
            </w:r>
          </w:p>
        </w:tc>
        <w:tc>
          <w:tcPr>
            <w:tcW w:w="2655" w:type="dxa"/>
            <w:tcMar>
              <w:top w:w="90" w:type="dxa"/>
              <w:left w:w="90" w:type="dxa"/>
              <w:bottom w:w="90" w:type="dxa"/>
              <w:right w:w="90" w:type="dxa"/>
            </w:tcMar>
          </w:tcPr>
          <w:p w14:paraId="75B708A6" w14:textId="4B70B7CC"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0F174B48" w14:textId="113A2F95" w:rsidR="2E080ACD" w:rsidRDefault="2E080ACD" w:rsidP="2E080ACD">
            <w:pPr>
              <w:rPr>
                <w:color w:val="333333"/>
              </w:rPr>
            </w:pPr>
            <w:r w:rsidRPr="2E080ACD">
              <w:rPr>
                <w:color w:val="333333"/>
              </w:rPr>
              <w:t>22,845</w:t>
            </w:r>
          </w:p>
        </w:tc>
      </w:tr>
      <w:tr w:rsidR="2E080ACD" w14:paraId="2469E68C" w14:textId="77777777" w:rsidTr="2E080ACD">
        <w:trPr>
          <w:trHeight w:val="300"/>
        </w:trPr>
        <w:tc>
          <w:tcPr>
            <w:tcW w:w="909" w:type="dxa"/>
            <w:tcMar>
              <w:top w:w="90" w:type="dxa"/>
              <w:left w:w="90" w:type="dxa"/>
              <w:bottom w:w="90" w:type="dxa"/>
              <w:right w:w="90" w:type="dxa"/>
            </w:tcMar>
          </w:tcPr>
          <w:p w14:paraId="4A8AB9F6" w14:textId="4850590C" w:rsidR="2E080ACD" w:rsidRDefault="2E080ACD" w:rsidP="2E080ACD">
            <w:pPr>
              <w:rPr>
                <w:color w:val="333333"/>
              </w:rPr>
            </w:pPr>
            <w:r w:rsidRPr="2E080ACD">
              <w:rPr>
                <w:color w:val="333333"/>
              </w:rPr>
              <w:t>S63</w:t>
            </w:r>
          </w:p>
        </w:tc>
        <w:tc>
          <w:tcPr>
            <w:tcW w:w="4740" w:type="dxa"/>
            <w:tcMar>
              <w:top w:w="90" w:type="dxa"/>
              <w:left w:w="90" w:type="dxa"/>
              <w:bottom w:w="90" w:type="dxa"/>
              <w:right w:w="90" w:type="dxa"/>
            </w:tcMar>
          </w:tcPr>
          <w:p w14:paraId="716CC2F5" w14:textId="40F1AF2E"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Aftercare or "after care"</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Aftercare or "after care"</w:t>
            </w:r>
            <w:proofErr w:type="gramStart"/>
            <w:r w:rsidRPr="2E080ACD">
              <w:rPr>
                <w:color w:val="333333"/>
              </w:rPr>
              <w:t>) )</w:t>
            </w:r>
            <w:proofErr w:type="gramEnd"/>
          </w:p>
        </w:tc>
        <w:tc>
          <w:tcPr>
            <w:tcW w:w="2655" w:type="dxa"/>
            <w:tcMar>
              <w:top w:w="90" w:type="dxa"/>
              <w:left w:w="90" w:type="dxa"/>
              <w:bottom w:w="90" w:type="dxa"/>
              <w:right w:w="90" w:type="dxa"/>
            </w:tcMar>
          </w:tcPr>
          <w:p w14:paraId="78FE0DDE" w14:textId="4A17E52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7680CC7" w14:textId="0052DD24" w:rsidR="2E080ACD" w:rsidRDefault="2E080ACD" w:rsidP="2E080ACD">
            <w:pPr>
              <w:rPr>
                <w:color w:val="333333"/>
              </w:rPr>
            </w:pPr>
            <w:r w:rsidRPr="2E080ACD">
              <w:rPr>
                <w:color w:val="333333"/>
              </w:rPr>
              <w:t>1,911</w:t>
            </w:r>
          </w:p>
        </w:tc>
      </w:tr>
      <w:tr w:rsidR="2E080ACD" w14:paraId="7BED3B14" w14:textId="77777777" w:rsidTr="2E080ACD">
        <w:trPr>
          <w:trHeight w:val="300"/>
        </w:trPr>
        <w:tc>
          <w:tcPr>
            <w:tcW w:w="909" w:type="dxa"/>
            <w:tcMar>
              <w:top w:w="90" w:type="dxa"/>
              <w:left w:w="90" w:type="dxa"/>
              <w:bottom w:w="90" w:type="dxa"/>
              <w:right w:w="90" w:type="dxa"/>
            </w:tcMar>
          </w:tcPr>
          <w:p w14:paraId="395EDBDD" w14:textId="2C8CE49D" w:rsidR="2E080ACD" w:rsidRDefault="2E080ACD" w:rsidP="2E080ACD">
            <w:pPr>
              <w:rPr>
                <w:color w:val="333333"/>
              </w:rPr>
            </w:pPr>
            <w:r w:rsidRPr="2E080ACD">
              <w:rPr>
                <w:color w:val="333333"/>
              </w:rPr>
              <w:t>S64</w:t>
            </w:r>
          </w:p>
        </w:tc>
        <w:tc>
          <w:tcPr>
            <w:tcW w:w="4740" w:type="dxa"/>
            <w:tcMar>
              <w:top w:w="90" w:type="dxa"/>
              <w:left w:w="90" w:type="dxa"/>
              <w:bottom w:w="90" w:type="dxa"/>
              <w:right w:w="90" w:type="dxa"/>
            </w:tcMar>
          </w:tcPr>
          <w:p w14:paraId="3FF23B5A" w14:textId="6664DD3B" w:rsidR="2E080ACD" w:rsidRDefault="2E080ACD" w:rsidP="2E080ACD">
            <w:pPr>
              <w:rPr>
                <w:color w:val="333333"/>
              </w:rPr>
            </w:pPr>
            <w:r w:rsidRPr="2E080ACD">
              <w:rPr>
                <w:color w:val="333333"/>
              </w:rPr>
              <w:t>TI "transitional care" OR AB "transitional care"</w:t>
            </w:r>
          </w:p>
        </w:tc>
        <w:tc>
          <w:tcPr>
            <w:tcW w:w="2655" w:type="dxa"/>
            <w:tcMar>
              <w:top w:w="90" w:type="dxa"/>
              <w:left w:w="90" w:type="dxa"/>
              <w:bottom w:w="90" w:type="dxa"/>
              <w:right w:w="90" w:type="dxa"/>
            </w:tcMar>
          </w:tcPr>
          <w:p w14:paraId="771E34E2" w14:textId="01F00A73"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459DA75" w14:textId="0F988547" w:rsidR="2E080ACD" w:rsidRDefault="2E080ACD" w:rsidP="2E080ACD">
            <w:pPr>
              <w:rPr>
                <w:color w:val="333333"/>
              </w:rPr>
            </w:pPr>
            <w:r w:rsidRPr="2E080ACD">
              <w:rPr>
                <w:color w:val="333333"/>
              </w:rPr>
              <w:t>1,763</w:t>
            </w:r>
          </w:p>
        </w:tc>
      </w:tr>
      <w:tr w:rsidR="2E080ACD" w14:paraId="1FDF8881" w14:textId="77777777" w:rsidTr="2E080ACD">
        <w:trPr>
          <w:trHeight w:val="300"/>
        </w:trPr>
        <w:tc>
          <w:tcPr>
            <w:tcW w:w="909" w:type="dxa"/>
            <w:tcMar>
              <w:top w:w="90" w:type="dxa"/>
              <w:left w:w="90" w:type="dxa"/>
              <w:bottom w:w="90" w:type="dxa"/>
              <w:right w:w="90" w:type="dxa"/>
            </w:tcMar>
          </w:tcPr>
          <w:p w14:paraId="16A6706B" w14:textId="7829B5DC" w:rsidR="2E080ACD" w:rsidRDefault="2E080ACD" w:rsidP="2E080ACD">
            <w:pPr>
              <w:rPr>
                <w:color w:val="333333"/>
              </w:rPr>
            </w:pPr>
            <w:r w:rsidRPr="2E080ACD">
              <w:rPr>
                <w:color w:val="333333"/>
              </w:rPr>
              <w:t>S65</w:t>
            </w:r>
          </w:p>
        </w:tc>
        <w:tc>
          <w:tcPr>
            <w:tcW w:w="4740" w:type="dxa"/>
            <w:tcMar>
              <w:top w:w="90" w:type="dxa"/>
              <w:left w:w="90" w:type="dxa"/>
              <w:bottom w:w="90" w:type="dxa"/>
              <w:right w:w="90" w:type="dxa"/>
            </w:tcMar>
          </w:tcPr>
          <w:p w14:paraId="723F330C" w14:textId="704EA734" w:rsidR="2E080ACD" w:rsidRDefault="2E080ACD" w:rsidP="2E080ACD">
            <w:pPr>
              <w:rPr>
                <w:color w:val="333333"/>
              </w:rPr>
            </w:pPr>
            <w:r w:rsidRPr="2E080ACD">
              <w:rPr>
                <w:color w:val="333333"/>
              </w:rPr>
              <w:t>(MH "Transitional Care")</w:t>
            </w:r>
          </w:p>
        </w:tc>
        <w:tc>
          <w:tcPr>
            <w:tcW w:w="2655" w:type="dxa"/>
            <w:tcMar>
              <w:top w:w="90" w:type="dxa"/>
              <w:left w:w="90" w:type="dxa"/>
              <w:bottom w:w="90" w:type="dxa"/>
              <w:right w:w="90" w:type="dxa"/>
            </w:tcMar>
          </w:tcPr>
          <w:p w14:paraId="2F865137" w14:textId="6D3C9F1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CFEA97C" w14:textId="2D8FF556" w:rsidR="2E080ACD" w:rsidRDefault="2E080ACD" w:rsidP="2E080ACD">
            <w:pPr>
              <w:rPr>
                <w:color w:val="333333"/>
              </w:rPr>
            </w:pPr>
            <w:r w:rsidRPr="2E080ACD">
              <w:rPr>
                <w:color w:val="333333"/>
              </w:rPr>
              <w:t>4,571</w:t>
            </w:r>
          </w:p>
        </w:tc>
      </w:tr>
      <w:tr w:rsidR="2E080ACD" w14:paraId="4CC6B552" w14:textId="77777777" w:rsidTr="2E080ACD">
        <w:trPr>
          <w:trHeight w:val="300"/>
        </w:trPr>
        <w:tc>
          <w:tcPr>
            <w:tcW w:w="909" w:type="dxa"/>
            <w:tcMar>
              <w:top w:w="90" w:type="dxa"/>
              <w:left w:w="90" w:type="dxa"/>
              <w:bottom w:w="90" w:type="dxa"/>
              <w:right w:w="90" w:type="dxa"/>
            </w:tcMar>
          </w:tcPr>
          <w:p w14:paraId="14359398" w14:textId="6FC33F27" w:rsidR="2E080ACD" w:rsidRDefault="2E080ACD" w:rsidP="2E080ACD">
            <w:pPr>
              <w:rPr>
                <w:color w:val="333333"/>
              </w:rPr>
            </w:pPr>
            <w:r w:rsidRPr="2E080ACD">
              <w:rPr>
                <w:color w:val="333333"/>
              </w:rPr>
              <w:t>S66</w:t>
            </w:r>
          </w:p>
        </w:tc>
        <w:tc>
          <w:tcPr>
            <w:tcW w:w="4740" w:type="dxa"/>
            <w:tcMar>
              <w:top w:w="90" w:type="dxa"/>
              <w:left w:w="90" w:type="dxa"/>
              <w:bottom w:w="90" w:type="dxa"/>
              <w:right w:w="90" w:type="dxa"/>
            </w:tcMar>
          </w:tcPr>
          <w:p w14:paraId="6FB035CE" w14:textId="4904654B" w:rsidR="2E080ACD" w:rsidRDefault="2E080ACD" w:rsidP="2E080ACD">
            <w:pPr>
              <w:rPr>
                <w:color w:val="333333"/>
              </w:rPr>
            </w:pPr>
            <w:r w:rsidRPr="2E080ACD">
              <w:rPr>
                <w:color w:val="333333"/>
              </w:rPr>
              <w:t>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w:t>
            </w:r>
          </w:p>
        </w:tc>
        <w:tc>
          <w:tcPr>
            <w:tcW w:w="2655" w:type="dxa"/>
            <w:tcMar>
              <w:top w:w="90" w:type="dxa"/>
              <w:left w:w="90" w:type="dxa"/>
              <w:bottom w:w="90" w:type="dxa"/>
              <w:right w:w="90" w:type="dxa"/>
            </w:tcMar>
          </w:tcPr>
          <w:p w14:paraId="53A864B5" w14:textId="600CA26B"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144FC60" w14:textId="781B0458" w:rsidR="2E080ACD" w:rsidRDefault="2E080ACD" w:rsidP="2E080ACD">
            <w:pPr>
              <w:rPr>
                <w:color w:val="333333"/>
              </w:rPr>
            </w:pPr>
            <w:r w:rsidRPr="2E080ACD">
              <w:rPr>
                <w:color w:val="333333"/>
              </w:rPr>
              <w:t>2,134,795</w:t>
            </w:r>
          </w:p>
        </w:tc>
      </w:tr>
      <w:tr w:rsidR="2E080ACD" w14:paraId="719EDF45" w14:textId="77777777" w:rsidTr="2E080ACD">
        <w:trPr>
          <w:trHeight w:val="300"/>
        </w:trPr>
        <w:tc>
          <w:tcPr>
            <w:tcW w:w="909" w:type="dxa"/>
            <w:tcMar>
              <w:top w:w="90" w:type="dxa"/>
              <w:left w:w="90" w:type="dxa"/>
              <w:bottom w:w="90" w:type="dxa"/>
              <w:right w:w="90" w:type="dxa"/>
            </w:tcMar>
          </w:tcPr>
          <w:p w14:paraId="7C26CF09" w14:textId="55A5F4FA" w:rsidR="2E080ACD" w:rsidRDefault="2E080ACD" w:rsidP="2E080ACD">
            <w:pPr>
              <w:rPr>
                <w:color w:val="333333"/>
              </w:rPr>
            </w:pPr>
            <w:r w:rsidRPr="2E080ACD">
              <w:rPr>
                <w:color w:val="333333"/>
              </w:rPr>
              <w:t>S67</w:t>
            </w:r>
          </w:p>
        </w:tc>
        <w:tc>
          <w:tcPr>
            <w:tcW w:w="4740" w:type="dxa"/>
            <w:tcMar>
              <w:top w:w="90" w:type="dxa"/>
              <w:left w:w="90" w:type="dxa"/>
              <w:bottom w:w="90" w:type="dxa"/>
              <w:right w:w="90" w:type="dxa"/>
            </w:tcMar>
          </w:tcPr>
          <w:p w14:paraId="7777D032" w14:textId="5CA85746" w:rsidR="2E080ACD" w:rsidRDefault="2E080ACD" w:rsidP="2E080ACD">
            <w:pPr>
              <w:rPr>
                <w:color w:val="333333"/>
              </w:rPr>
            </w:pPr>
            <w:r w:rsidRPr="2E080ACD">
              <w:rPr>
                <w:color w:val="333333"/>
              </w:rPr>
              <w:t>(MH "Brain Injuries+")</w:t>
            </w:r>
          </w:p>
        </w:tc>
        <w:tc>
          <w:tcPr>
            <w:tcW w:w="2655" w:type="dxa"/>
            <w:tcMar>
              <w:top w:w="90" w:type="dxa"/>
              <w:left w:w="90" w:type="dxa"/>
              <w:bottom w:w="90" w:type="dxa"/>
              <w:right w:w="90" w:type="dxa"/>
            </w:tcMar>
          </w:tcPr>
          <w:p w14:paraId="0BE692F2" w14:textId="50555AB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61E7D89" w14:textId="3ACB6F6A" w:rsidR="2E080ACD" w:rsidRDefault="2E080ACD" w:rsidP="2E080ACD">
            <w:pPr>
              <w:rPr>
                <w:color w:val="333333"/>
              </w:rPr>
            </w:pPr>
            <w:r w:rsidRPr="2E080ACD">
              <w:rPr>
                <w:color w:val="333333"/>
              </w:rPr>
              <w:t>34,790</w:t>
            </w:r>
          </w:p>
        </w:tc>
      </w:tr>
      <w:tr w:rsidR="2E080ACD" w14:paraId="647DB9B2" w14:textId="77777777" w:rsidTr="2E080ACD">
        <w:trPr>
          <w:trHeight w:val="300"/>
        </w:trPr>
        <w:tc>
          <w:tcPr>
            <w:tcW w:w="909" w:type="dxa"/>
            <w:tcMar>
              <w:top w:w="90" w:type="dxa"/>
              <w:left w:w="90" w:type="dxa"/>
              <w:bottom w:w="90" w:type="dxa"/>
              <w:right w:w="90" w:type="dxa"/>
            </w:tcMar>
          </w:tcPr>
          <w:p w14:paraId="3F359726" w14:textId="42C124B8" w:rsidR="2E080ACD" w:rsidRDefault="2E080ACD" w:rsidP="2E080ACD">
            <w:pPr>
              <w:rPr>
                <w:color w:val="333333"/>
              </w:rPr>
            </w:pPr>
            <w:r w:rsidRPr="2E080ACD">
              <w:rPr>
                <w:color w:val="333333"/>
              </w:rPr>
              <w:t>S68</w:t>
            </w:r>
          </w:p>
        </w:tc>
        <w:tc>
          <w:tcPr>
            <w:tcW w:w="4740" w:type="dxa"/>
            <w:tcMar>
              <w:top w:w="90" w:type="dxa"/>
              <w:left w:w="90" w:type="dxa"/>
              <w:bottom w:w="90" w:type="dxa"/>
              <w:right w:w="90" w:type="dxa"/>
            </w:tcMar>
          </w:tcPr>
          <w:p w14:paraId="01BA5263" w14:textId="3379080C" w:rsidR="2E080ACD" w:rsidRDefault="2E080ACD" w:rsidP="2E080ACD">
            <w:pPr>
              <w:rPr>
                <w:color w:val="333333"/>
              </w:rPr>
            </w:pPr>
            <w:r w:rsidRPr="2E080ACD">
              <w:rPr>
                <w:color w:val="333333"/>
              </w:rPr>
              <w:t>(MH "Head Injuries")</w:t>
            </w:r>
          </w:p>
        </w:tc>
        <w:tc>
          <w:tcPr>
            <w:tcW w:w="2655" w:type="dxa"/>
            <w:tcMar>
              <w:top w:w="90" w:type="dxa"/>
              <w:left w:w="90" w:type="dxa"/>
              <w:bottom w:w="90" w:type="dxa"/>
              <w:right w:w="90" w:type="dxa"/>
            </w:tcMar>
          </w:tcPr>
          <w:p w14:paraId="558AD97D" w14:textId="1C74B58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AE9D3C4" w14:textId="3D846662" w:rsidR="2E080ACD" w:rsidRDefault="2E080ACD" w:rsidP="2E080ACD">
            <w:pPr>
              <w:rPr>
                <w:color w:val="333333"/>
              </w:rPr>
            </w:pPr>
            <w:r w:rsidRPr="2E080ACD">
              <w:rPr>
                <w:color w:val="333333"/>
              </w:rPr>
              <w:t>8,352</w:t>
            </w:r>
          </w:p>
        </w:tc>
      </w:tr>
      <w:tr w:rsidR="2E080ACD" w14:paraId="72115AD0" w14:textId="77777777" w:rsidTr="2E080ACD">
        <w:trPr>
          <w:trHeight w:val="300"/>
        </w:trPr>
        <w:tc>
          <w:tcPr>
            <w:tcW w:w="909" w:type="dxa"/>
            <w:tcMar>
              <w:top w:w="90" w:type="dxa"/>
              <w:left w:w="90" w:type="dxa"/>
              <w:bottom w:w="90" w:type="dxa"/>
              <w:right w:w="90" w:type="dxa"/>
            </w:tcMar>
          </w:tcPr>
          <w:p w14:paraId="20404869" w14:textId="0375699A" w:rsidR="2E080ACD" w:rsidRDefault="2E080ACD" w:rsidP="2E080ACD">
            <w:pPr>
              <w:rPr>
                <w:color w:val="333333"/>
              </w:rPr>
            </w:pPr>
            <w:r w:rsidRPr="2E080ACD">
              <w:rPr>
                <w:color w:val="333333"/>
              </w:rPr>
              <w:t>S69</w:t>
            </w:r>
          </w:p>
        </w:tc>
        <w:tc>
          <w:tcPr>
            <w:tcW w:w="4740" w:type="dxa"/>
            <w:tcMar>
              <w:top w:w="90" w:type="dxa"/>
              <w:left w:w="90" w:type="dxa"/>
              <w:bottom w:w="90" w:type="dxa"/>
              <w:right w:w="90" w:type="dxa"/>
            </w:tcMar>
          </w:tcPr>
          <w:p w14:paraId="1E5EFF82" w14:textId="51D51F00" w:rsidR="2E080ACD" w:rsidRDefault="2E080ACD" w:rsidP="2E080ACD">
            <w:pPr>
              <w:rPr>
                <w:color w:val="333333"/>
              </w:rPr>
            </w:pPr>
            <w:r w:rsidRPr="2E080ACD">
              <w:rPr>
                <w:color w:val="333333"/>
              </w:rPr>
              <w:t>(MH "Brain Concussion+")</w:t>
            </w:r>
          </w:p>
        </w:tc>
        <w:tc>
          <w:tcPr>
            <w:tcW w:w="2655" w:type="dxa"/>
            <w:tcMar>
              <w:top w:w="90" w:type="dxa"/>
              <w:left w:w="90" w:type="dxa"/>
              <w:bottom w:w="90" w:type="dxa"/>
              <w:right w:w="90" w:type="dxa"/>
            </w:tcMar>
          </w:tcPr>
          <w:p w14:paraId="53134C6C" w14:textId="2140125F"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78213CDD" w14:textId="5A9CCC94" w:rsidR="2E080ACD" w:rsidRDefault="2E080ACD" w:rsidP="2E080ACD">
            <w:pPr>
              <w:rPr>
                <w:color w:val="333333"/>
              </w:rPr>
            </w:pPr>
            <w:r w:rsidRPr="2E080ACD">
              <w:rPr>
                <w:color w:val="333333"/>
              </w:rPr>
              <w:t>7,014</w:t>
            </w:r>
          </w:p>
        </w:tc>
      </w:tr>
      <w:tr w:rsidR="2E080ACD" w14:paraId="19B06D20" w14:textId="77777777" w:rsidTr="2E080ACD">
        <w:trPr>
          <w:trHeight w:val="300"/>
        </w:trPr>
        <w:tc>
          <w:tcPr>
            <w:tcW w:w="909" w:type="dxa"/>
            <w:tcMar>
              <w:top w:w="90" w:type="dxa"/>
              <w:left w:w="90" w:type="dxa"/>
              <w:bottom w:w="90" w:type="dxa"/>
              <w:right w:w="90" w:type="dxa"/>
            </w:tcMar>
          </w:tcPr>
          <w:p w14:paraId="14BC19A5" w14:textId="09EE64B8" w:rsidR="2E080ACD" w:rsidRDefault="2E080ACD" w:rsidP="2E080ACD">
            <w:pPr>
              <w:rPr>
                <w:color w:val="333333"/>
              </w:rPr>
            </w:pPr>
            <w:r w:rsidRPr="2E080ACD">
              <w:rPr>
                <w:color w:val="333333"/>
              </w:rPr>
              <w:t>S70</w:t>
            </w:r>
          </w:p>
        </w:tc>
        <w:tc>
          <w:tcPr>
            <w:tcW w:w="4740" w:type="dxa"/>
            <w:tcMar>
              <w:top w:w="90" w:type="dxa"/>
              <w:left w:w="90" w:type="dxa"/>
              <w:bottom w:w="90" w:type="dxa"/>
              <w:right w:w="90" w:type="dxa"/>
            </w:tcMar>
          </w:tcPr>
          <w:p w14:paraId="7741B459" w14:textId="7B577FD2" w:rsidR="2E080ACD" w:rsidRDefault="2E080ACD" w:rsidP="2E080ACD">
            <w:pPr>
              <w:rPr>
                <w:color w:val="333333"/>
              </w:rPr>
            </w:pPr>
            <w:r w:rsidRPr="2E080ACD">
              <w:rPr>
                <w:color w:val="333333"/>
              </w:rPr>
              <w:t xml:space="preserve">TI </w:t>
            </w:r>
            <w:proofErr w:type="gramStart"/>
            <w:r w:rsidRPr="2E080ACD">
              <w:rPr>
                <w:color w:val="333333"/>
              </w:rPr>
              <w:t>( TBI</w:t>
            </w:r>
            <w:proofErr w:type="gramEnd"/>
            <w:r w:rsidRPr="2E080ACD">
              <w:rPr>
                <w:color w:val="333333"/>
              </w:rPr>
              <w:t xml:space="preserve">* OR </w:t>
            </w:r>
            <w:proofErr w:type="spellStart"/>
            <w:r w:rsidRPr="2E080ACD">
              <w:rPr>
                <w:color w:val="333333"/>
              </w:rPr>
              <w:t>mTBI</w:t>
            </w:r>
            <w:proofErr w:type="spellEnd"/>
            <w:proofErr w:type="gramStart"/>
            <w:r w:rsidRPr="2E080ACD">
              <w:rPr>
                <w:color w:val="333333"/>
              </w:rPr>
              <w:t>* )</w:t>
            </w:r>
            <w:proofErr w:type="gramEnd"/>
            <w:r w:rsidRPr="2E080ACD">
              <w:rPr>
                <w:color w:val="333333"/>
              </w:rPr>
              <w:t xml:space="preserve"> OR AB </w:t>
            </w:r>
            <w:proofErr w:type="gramStart"/>
            <w:r w:rsidRPr="2E080ACD">
              <w:rPr>
                <w:color w:val="333333"/>
              </w:rPr>
              <w:t>( TBI</w:t>
            </w:r>
            <w:proofErr w:type="gramEnd"/>
            <w:r w:rsidRPr="2E080ACD">
              <w:rPr>
                <w:color w:val="333333"/>
              </w:rPr>
              <w:t xml:space="preserve">* OR </w:t>
            </w:r>
            <w:proofErr w:type="spellStart"/>
            <w:r w:rsidRPr="2E080ACD">
              <w:rPr>
                <w:color w:val="333333"/>
              </w:rPr>
              <w:t>mTBI</w:t>
            </w:r>
            <w:proofErr w:type="spellEnd"/>
            <w:proofErr w:type="gramStart"/>
            <w:r w:rsidRPr="2E080ACD">
              <w:rPr>
                <w:color w:val="333333"/>
              </w:rPr>
              <w:t>* )</w:t>
            </w:r>
            <w:proofErr w:type="gramEnd"/>
          </w:p>
        </w:tc>
        <w:tc>
          <w:tcPr>
            <w:tcW w:w="2655" w:type="dxa"/>
            <w:tcMar>
              <w:top w:w="90" w:type="dxa"/>
              <w:left w:w="90" w:type="dxa"/>
              <w:bottom w:w="90" w:type="dxa"/>
              <w:right w:w="90" w:type="dxa"/>
            </w:tcMar>
          </w:tcPr>
          <w:p w14:paraId="171FBE00" w14:textId="51FB6CA0"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48FF9B1" w14:textId="7AB3A1CA" w:rsidR="2E080ACD" w:rsidRDefault="2E080ACD" w:rsidP="2E080ACD">
            <w:pPr>
              <w:rPr>
                <w:color w:val="333333"/>
              </w:rPr>
            </w:pPr>
            <w:r w:rsidRPr="2E080ACD">
              <w:rPr>
                <w:color w:val="333333"/>
              </w:rPr>
              <w:t>12,164</w:t>
            </w:r>
          </w:p>
        </w:tc>
      </w:tr>
      <w:tr w:rsidR="2E080ACD" w14:paraId="237A9D92" w14:textId="77777777" w:rsidTr="2E080ACD">
        <w:trPr>
          <w:trHeight w:val="300"/>
        </w:trPr>
        <w:tc>
          <w:tcPr>
            <w:tcW w:w="909" w:type="dxa"/>
            <w:tcMar>
              <w:top w:w="90" w:type="dxa"/>
              <w:left w:w="90" w:type="dxa"/>
              <w:bottom w:w="90" w:type="dxa"/>
              <w:right w:w="90" w:type="dxa"/>
            </w:tcMar>
          </w:tcPr>
          <w:p w14:paraId="56945067" w14:textId="21DA7C7B" w:rsidR="2E080ACD" w:rsidRDefault="2E080ACD" w:rsidP="2E080ACD">
            <w:pPr>
              <w:rPr>
                <w:color w:val="333333"/>
              </w:rPr>
            </w:pPr>
            <w:r w:rsidRPr="2E080ACD">
              <w:rPr>
                <w:color w:val="333333"/>
              </w:rPr>
              <w:lastRenderedPageBreak/>
              <w:t>S71</w:t>
            </w:r>
          </w:p>
        </w:tc>
        <w:tc>
          <w:tcPr>
            <w:tcW w:w="4740" w:type="dxa"/>
            <w:tcMar>
              <w:top w:w="90" w:type="dxa"/>
              <w:left w:w="90" w:type="dxa"/>
              <w:bottom w:w="90" w:type="dxa"/>
              <w:right w:w="90" w:type="dxa"/>
            </w:tcMar>
          </w:tcPr>
          <w:p w14:paraId="487C9FEE" w14:textId="506DDD8D" w:rsidR="2E080ACD" w:rsidRDefault="2E080ACD" w:rsidP="2E080ACD">
            <w:pPr>
              <w:rPr>
                <w:color w:val="333333"/>
              </w:rPr>
            </w:pPr>
            <w:r w:rsidRPr="2E080ACD">
              <w:rPr>
                <w:color w:val="333333"/>
              </w:rPr>
              <w:t xml:space="preserve">TI </w:t>
            </w:r>
            <w:proofErr w:type="gramStart"/>
            <w:r w:rsidRPr="2E080ACD">
              <w:rPr>
                <w:color w:val="333333"/>
              </w:rPr>
              <w:t>( concuss</w:t>
            </w:r>
            <w:proofErr w:type="gramEnd"/>
            <w:r w:rsidRPr="2E080ACD">
              <w:rPr>
                <w:color w:val="333333"/>
              </w:rPr>
              <w:t xml:space="preserve">* or </w:t>
            </w:r>
            <w:proofErr w:type="spellStart"/>
            <w:r w:rsidRPr="2E080ACD">
              <w:rPr>
                <w:color w:val="333333"/>
              </w:rPr>
              <w:t>postconcuss</w:t>
            </w:r>
            <w:proofErr w:type="spellEnd"/>
            <w:proofErr w:type="gramStart"/>
            <w:r w:rsidRPr="2E080ACD">
              <w:rPr>
                <w:color w:val="333333"/>
              </w:rPr>
              <w:t>* )</w:t>
            </w:r>
            <w:proofErr w:type="gramEnd"/>
            <w:r w:rsidRPr="2E080ACD">
              <w:rPr>
                <w:color w:val="333333"/>
              </w:rPr>
              <w:t xml:space="preserve"> OR AB </w:t>
            </w:r>
            <w:proofErr w:type="gramStart"/>
            <w:r w:rsidRPr="2E080ACD">
              <w:rPr>
                <w:color w:val="333333"/>
              </w:rPr>
              <w:t>( concuss</w:t>
            </w:r>
            <w:proofErr w:type="gramEnd"/>
            <w:r w:rsidRPr="2E080ACD">
              <w:rPr>
                <w:color w:val="333333"/>
              </w:rPr>
              <w:t xml:space="preserve">* or </w:t>
            </w:r>
            <w:proofErr w:type="spellStart"/>
            <w:r w:rsidRPr="2E080ACD">
              <w:rPr>
                <w:color w:val="333333"/>
              </w:rPr>
              <w:t>postconcuss</w:t>
            </w:r>
            <w:proofErr w:type="spellEnd"/>
            <w:proofErr w:type="gramStart"/>
            <w:r w:rsidRPr="2E080ACD">
              <w:rPr>
                <w:color w:val="333333"/>
              </w:rPr>
              <w:t>* )</w:t>
            </w:r>
            <w:proofErr w:type="gramEnd"/>
          </w:p>
        </w:tc>
        <w:tc>
          <w:tcPr>
            <w:tcW w:w="2655" w:type="dxa"/>
            <w:tcMar>
              <w:top w:w="90" w:type="dxa"/>
              <w:left w:w="90" w:type="dxa"/>
              <w:bottom w:w="90" w:type="dxa"/>
              <w:right w:w="90" w:type="dxa"/>
            </w:tcMar>
          </w:tcPr>
          <w:p w14:paraId="389046B5" w14:textId="468E51DD"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0798F86" w14:textId="53D8EF0C" w:rsidR="2E080ACD" w:rsidRDefault="2E080ACD" w:rsidP="2E080ACD">
            <w:pPr>
              <w:rPr>
                <w:color w:val="333333"/>
              </w:rPr>
            </w:pPr>
            <w:r w:rsidRPr="2E080ACD">
              <w:rPr>
                <w:color w:val="333333"/>
              </w:rPr>
              <w:t>7,456</w:t>
            </w:r>
          </w:p>
        </w:tc>
      </w:tr>
      <w:tr w:rsidR="2E080ACD" w14:paraId="093E3C68" w14:textId="77777777" w:rsidTr="2E080ACD">
        <w:trPr>
          <w:trHeight w:val="300"/>
        </w:trPr>
        <w:tc>
          <w:tcPr>
            <w:tcW w:w="909" w:type="dxa"/>
            <w:tcMar>
              <w:top w:w="90" w:type="dxa"/>
              <w:left w:w="90" w:type="dxa"/>
              <w:bottom w:w="90" w:type="dxa"/>
              <w:right w:w="90" w:type="dxa"/>
            </w:tcMar>
          </w:tcPr>
          <w:p w14:paraId="4EC4B7A0" w14:textId="322D0E4C" w:rsidR="2E080ACD" w:rsidRDefault="2E080ACD" w:rsidP="2E080ACD">
            <w:pPr>
              <w:rPr>
                <w:color w:val="333333"/>
              </w:rPr>
            </w:pPr>
            <w:r w:rsidRPr="2E080ACD">
              <w:rPr>
                <w:color w:val="333333"/>
              </w:rPr>
              <w:t>S72</w:t>
            </w:r>
          </w:p>
        </w:tc>
        <w:tc>
          <w:tcPr>
            <w:tcW w:w="4740" w:type="dxa"/>
            <w:tcMar>
              <w:top w:w="90" w:type="dxa"/>
              <w:left w:w="90" w:type="dxa"/>
              <w:bottom w:w="90" w:type="dxa"/>
              <w:right w:w="90" w:type="dxa"/>
            </w:tcMar>
          </w:tcPr>
          <w:p w14:paraId="1366B95D" w14:textId="08FDD323" w:rsidR="2E080ACD" w:rsidRDefault="2E080ACD" w:rsidP="2E080ACD">
            <w:pPr>
              <w:rPr>
                <w:color w:val="333333"/>
              </w:rPr>
            </w:pPr>
            <w:r w:rsidRPr="2E080ACD">
              <w:rPr>
                <w:color w:val="333333"/>
              </w:rPr>
              <w:t xml:space="preserve">TI ( ((head* or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skull* or </w:t>
            </w:r>
            <w:proofErr w:type="spellStart"/>
            <w:r w:rsidRPr="2E080ACD">
              <w:rPr>
                <w:color w:val="333333"/>
              </w:rPr>
              <w:t>intracran</w:t>
            </w:r>
            <w:proofErr w:type="spellEnd"/>
            <w:r w:rsidRPr="2E080ACD">
              <w:rPr>
                <w:color w:val="333333"/>
              </w:rPr>
              <w:t>*) n2 (</w:t>
            </w:r>
            <w:proofErr w:type="spellStart"/>
            <w:r w:rsidRPr="2E080ACD">
              <w:rPr>
                <w:color w:val="333333"/>
              </w:rPr>
              <w:t>injur</w:t>
            </w:r>
            <w:proofErr w:type="spellEnd"/>
            <w:r w:rsidRPr="2E080ACD">
              <w:rPr>
                <w:color w:val="333333"/>
              </w:rPr>
              <w:t xml:space="preserve">* or trauma* or </w:t>
            </w:r>
            <w:proofErr w:type="spellStart"/>
            <w:r w:rsidRPr="2E080ACD">
              <w:rPr>
                <w:color w:val="333333"/>
              </w:rPr>
              <w:t>damag</w:t>
            </w:r>
            <w:proofErr w:type="spellEnd"/>
            <w:r w:rsidRPr="2E080ACD">
              <w:rPr>
                <w:color w:val="333333"/>
              </w:rPr>
              <w:t xml:space="preserve">* or wound* or swell* or oedema* or edema* or fracture* or contusion* or </w:t>
            </w:r>
            <w:proofErr w:type="spellStart"/>
            <w:r w:rsidRPr="2E080ACD">
              <w:rPr>
                <w:color w:val="333333"/>
              </w:rPr>
              <w:t>pressur</w:t>
            </w:r>
            <w:proofErr w:type="spellEnd"/>
            <w:r w:rsidRPr="2E080ACD">
              <w:rPr>
                <w:color w:val="333333"/>
              </w:rPr>
              <w:t xml:space="preserve">*)) ) OR AB ( ((head* or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skull* or </w:t>
            </w:r>
            <w:proofErr w:type="spellStart"/>
            <w:r w:rsidRPr="2E080ACD">
              <w:rPr>
                <w:color w:val="333333"/>
              </w:rPr>
              <w:t>intracran</w:t>
            </w:r>
            <w:proofErr w:type="spellEnd"/>
            <w:r w:rsidRPr="2E080ACD">
              <w:rPr>
                <w:color w:val="333333"/>
              </w:rPr>
              <w:t>*) n2 (</w:t>
            </w:r>
            <w:proofErr w:type="spellStart"/>
            <w:r w:rsidRPr="2E080ACD">
              <w:rPr>
                <w:color w:val="333333"/>
              </w:rPr>
              <w:t>injur</w:t>
            </w:r>
            <w:proofErr w:type="spellEnd"/>
            <w:r w:rsidRPr="2E080ACD">
              <w:rPr>
                <w:color w:val="333333"/>
              </w:rPr>
              <w:t xml:space="preserve">* or trauma* or </w:t>
            </w:r>
            <w:proofErr w:type="spellStart"/>
            <w:r w:rsidRPr="2E080ACD">
              <w:rPr>
                <w:color w:val="333333"/>
              </w:rPr>
              <w:t>damag</w:t>
            </w:r>
            <w:proofErr w:type="spellEnd"/>
            <w:r w:rsidRPr="2E080ACD">
              <w:rPr>
                <w:color w:val="333333"/>
              </w:rPr>
              <w:t xml:space="preserve">* or wound* or swell* or oedema* or edema* or fracture* or contusion* or </w:t>
            </w:r>
            <w:proofErr w:type="spellStart"/>
            <w:r w:rsidRPr="2E080ACD">
              <w:rPr>
                <w:color w:val="333333"/>
              </w:rPr>
              <w:t>pressur</w:t>
            </w:r>
            <w:proofErr w:type="spellEnd"/>
            <w:r w:rsidRPr="2E080ACD">
              <w:rPr>
                <w:color w:val="333333"/>
              </w:rPr>
              <w:t xml:space="preserve">*)) ) OR SO ( ((head* or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skull* or </w:t>
            </w:r>
            <w:proofErr w:type="spellStart"/>
            <w:r w:rsidRPr="2E080ACD">
              <w:rPr>
                <w:color w:val="333333"/>
              </w:rPr>
              <w:t>intracran</w:t>
            </w:r>
            <w:proofErr w:type="spellEnd"/>
            <w:r w:rsidRPr="2E080ACD">
              <w:rPr>
                <w:color w:val="333333"/>
              </w:rPr>
              <w:t>*) n2 (</w:t>
            </w:r>
            <w:proofErr w:type="spellStart"/>
            <w:r w:rsidRPr="2E080ACD">
              <w:rPr>
                <w:color w:val="333333"/>
              </w:rPr>
              <w:t>injur</w:t>
            </w:r>
            <w:proofErr w:type="spellEnd"/>
            <w:r w:rsidRPr="2E080ACD">
              <w:rPr>
                <w:color w:val="333333"/>
              </w:rPr>
              <w:t xml:space="preserve">* or trauma* or </w:t>
            </w:r>
            <w:proofErr w:type="spellStart"/>
            <w:r w:rsidRPr="2E080ACD">
              <w:rPr>
                <w:color w:val="333333"/>
              </w:rPr>
              <w:t>damag</w:t>
            </w:r>
            <w:proofErr w:type="spellEnd"/>
            <w:r w:rsidRPr="2E080ACD">
              <w:rPr>
                <w:color w:val="333333"/>
              </w:rPr>
              <w:t xml:space="preserve">* or wound* or swell* or oedema* or edema* or fracture* or contusion* or </w:t>
            </w:r>
            <w:proofErr w:type="spellStart"/>
            <w:r w:rsidRPr="2E080ACD">
              <w:rPr>
                <w:color w:val="333333"/>
              </w:rPr>
              <w:t>pressur</w:t>
            </w:r>
            <w:proofErr w:type="spellEnd"/>
            <w:r w:rsidRPr="2E080ACD">
              <w:rPr>
                <w:color w:val="333333"/>
              </w:rPr>
              <w:t>*)) )</w:t>
            </w:r>
          </w:p>
        </w:tc>
        <w:tc>
          <w:tcPr>
            <w:tcW w:w="2655" w:type="dxa"/>
            <w:tcMar>
              <w:top w:w="90" w:type="dxa"/>
              <w:left w:w="90" w:type="dxa"/>
              <w:bottom w:w="90" w:type="dxa"/>
              <w:right w:w="90" w:type="dxa"/>
            </w:tcMar>
          </w:tcPr>
          <w:p w14:paraId="6310F684" w14:textId="35C7C16C"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D86EFE8" w14:textId="15023715" w:rsidR="2E080ACD" w:rsidRDefault="2E080ACD" w:rsidP="2E080ACD">
            <w:pPr>
              <w:rPr>
                <w:color w:val="333333"/>
              </w:rPr>
            </w:pPr>
            <w:r w:rsidRPr="2E080ACD">
              <w:rPr>
                <w:color w:val="333333"/>
              </w:rPr>
              <w:t>59,499</w:t>
            </w:r>
          </w:p>
        </w:tc>
      </w:tr>
      <w:tr w:rsidR="2E080ACD" w14:paraId="47D4C8DB" w14:textId="77777777" w:rsidTr="2E080ACD">
        <w:trPr>
          <w:trHeight w:val="300"/>
        </w:trPr>
        <w:tc>
          <w:tcPr>
            <w:tcW w:w="909" w:type="dxa"/>
            <w:tcMar>
              <w:top w:w="90" w:type="dxa"/>
              <w:left w:w="90" w:type="dxa"/>
              <w:bottom w:w="90" w:type="dxa"/>
              <w:right w:w="90" w:type="dxa"/>
            </w:tcMar>
          </w:tcPr>
          <w:p w14:paraId="59276F80" w14:textId="5492887C" w:rsidR="2E080ACD" w:rsidRDefault="2E080ACD" w:rsidP="2E080ACD">
            <w:pPr>
              <w:rPr>
                <w:color w:val="333333"/>
              </w:rPr>
            </w:pPr>
            <w:r w:rsidRPr="2E080ACD">
              <w:rPr>
                <w:color w:val="333333"/>
              </w:rPr>
              <w:t>S73</w:t>
            </w:r>
          </w:p>
        </w:tc>
        <w:tc>
          <w:tcPr>
            <w:tcW w:w="4740" w:type="dxa"/>
            <w:tcMar>
              <w:top w:w="90" w:type="dxa"/>
              <w:left w:w="90" w:type="dxa"/>
              <w:bottom w:w="90" w:type="dxa"/>
              <w:right w:w="90" w:type="dxa"/>
            </w:tcMar>
          </w:tcPr>
          <w:p w14:paraId="6B9B9D2A" w14:textId="5CACB712" w:rsidR="2E080ACD" w:rsidRDefault="2E080ACD" w:rsidP="2E080ACD">
            <w:pPr>
              <w:rPr>
                <w:color w:val="333333"/>
              </w:rPr>
            </w:pPr>
            <w:r w:rsidRPr="2E080ACD">
              <w:rPr>
                <w:color w:val="333333"/>
              </w:rPr>
              <w:t xml:space="preserve">TI (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intra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w:t>
            </w:r>
            <w:proofErr w:type="spellStart"/>
            <w:r w:rsidRPr="2E080ACD">
              <w:rPr>
                <w:color w:val="333333"/>
              </w:rPr>
              <w:t>intracran</w:t>
            </w:r>
            <w:proofErr w:type="spellEnd"/>
            <w:r w:rsidRPr="2E080ACD">
              <w:rPr>
                <w:color w:val="333333"/>
              </w:rPr>
              <w:t>* or head* or subdural* or epidural* or extradural*) n1 (</w:t>
            </w:r>
            <w:proofErr w:type="spellStart"/>
            <w:r w:rsidRPr="2E080ACD">
              <w:rPr>
                <w:color w:val="333333"/>
              </w:rPr>
              <w:t>haematoma</w:t>
            </w:r>
            <w:proofErr w:type="spellEnd"/>
            <w:r w:rsidRPr="2E080ACD">
              <w:rPr>
                <w:color w:val="333333"/>
              </w:rPr>
              <w:t xml:space="preserve">* or hematoma* or </w:t>
            </w:r>
            <w:proofErr w:type="spellStart"/>
            <w:r w:rsidRPr="2E080ACD">
              <w:rPr>
                <w:color w:val="333333"/>
              </w:rPr>
              <w:t>hemorrhag</w:t>
            </w:r>
            <w:proofErr w:type="spellEnd"/>
            <w:r w:rsidRPr="2E080ACD">
              <w:rPr>
                <w:color w:val="333333"/>
              </w:rPr>
              <w:t xml:space="preserve">* or </w:t>
            </w:r>
            <w:proofErr w:type="spellStart"/>
            <w:r w:rsidRPr="2E080ACD">
              <w:rPr>
                <w:color w:val="333333"/>
              </w:rPr>
              <w:t>haemorrhag</w:t>
            </w:r>
            <w:proofErr w:type="spellEnd"/>
            <w:r w:rsidRPr="2E080ACD">
              <w:rPr>
                <w:color w:val="333333"/>
              </w:rPr>
              <w:t xml:space="preserve">* or bleed*)) ) OR AB (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intra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w:t>
            </w:r>
            <w:proofErr w:type="spellStart"/>
            <w:r w:rsidRPr="2E080ACD">
              <w:rPr>
                <w:color w:val="333333"/>
              </w:rPr>
              <w:t>intracran</w:t>
            </w:r>
            <w:proofErr w:type="spellEnd"/>
            <w:r w:rsidRPr="2E080ACD">
              <w:rPr>
                <w:color w:val="333333"/>
              </w:rPr>
              <w:t>* or head* or subdural* or epidural* or extradural*) n1 (</w:t>
            </w:r>
            <w:proofErr w:type="spellStart"/>
            <w:r w:rsidRPr="2E080ACD">
              <w:rPr>
                <w:color w:val="333333"/>
              </w:rPr>
              <w:t>haematoma</w:t>
            </w:r>
            <w:proofErr w:type="spellEnd"/>
            <w:r w:rsidRPr="2E080ACD">
              <w:rPr>
                <w:color w:val="333333"/>
              </w:rPr>
              <w:t xml:space="preserve">* or hematoma* or </w:t>
            </w:r>
            <w:proofErr w:type="spellStart"/>
            <w:r w:rsidRPr="2E080ACD">
              <w:rPr>
                <w:color w:val="333333"/>
              </w:rPr>
              <w:t>hemorrhag</w:t>
            </w:r>
            <w:proofErr w:type="spellEnd"/>
            <w:r w:rsidRPr="2E080ACD">
              <w:rPr>
                <w:color w:val="333333"/>
              </w:rPr>
              <w:t xml:space="preserve">* or </w:t>
            </w:r>
            <w:proofErr w:type="spellStart"/>
            <w:r w:rsidRPr="2E080ACD">
              <w:rPr>
                <w:color w:val="333333"/>
              </w:rPr>
              <w:t>haemorrhag</w:t>
            </w:r>
            <w:proofErr w:type="spellEnd"/>
            <w:r w:rsidRPr="2E080ACD">
              <w:rPr>
                <w:color w:val="333333"/>
              </w:rPr>
              <w:t>* or bleed*)) )</w:t>
            </w:r>
          </w:p>
        </w:tc>
        <w:tc>
          <w:tcPr>
            <w:tcW w:w="2655" w:type="dxa"/>
            <w:tcMar>
              <w:top w:w="90" w:type="dxa"/>
              <w:left w:w="90" w:type="dxa"/>
              <w:bottom w:w="90" w:type="dxa"/>
              <w:right w:w="90" w:type="dxa"/>
            </w:tcMar>
          </w:tcPr>
          <w:p w14:paraId="068E7440" w14:textId="7BD08E8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6F74198" w14:textId="1A0CF30F" w:rsidR="2E080ACD" w:rsidRDefault="2E080ACD" w:rsidP="2E080ACD">
            <w:pPr>
              <w:rPr>
                <w:color w:val="333333"/>
              </w:rPr>
            </w:pPr>
            <w:r w:rsidRPr="2E080ACD">
              <w:rPr>
                <w:color w:val="333333"/>
              </w:rPr>
              <w:t>15,825</w:t>
            </w:r>
          </w:p>
        </w:tc>
      </w:tr>
      <w:tr w:rsidR="2E080ACD" w14:paraId="6150915F" w14:textId="77777777" w:rsidTr="2E080ACD">
        <w:trPr>
          <w:trHeight w:val="300"/>
        </w:trPr>
        <w:tc>
          <w:tcPr>
            <w:tcW w:w="909" w:type="dxa"/>
            <w:tcMar>
              <w:top w:w="90" w:type="dxa"/>
              <w:left w:w="90" w:type="dxa"/>
              <w:bottom w:w="90" w:type="dxa"/>
              <w:right w:w="90" w:type="dxa"/>
            </w:tcMar>
          </w:tcPr>
          <w:p w14:paraId="6BBFD5FD" w14:textId="773709A0" w:rsidR="2E080ACD" w:rsidRDefault="2E080ACD" w:rsidP="2E080ACD">
            <w:pPr>
              <w:rPr>
                <w:color w:val="333333"/>
              </w:rPr>
            </w:pPr>
            <w:r w:rsidRPr="2E080ACD">
              <w:rPr>
                <w:color w:val="333333"/>
              </w:rPr>
              <w:t>S74</w:t>
            </w:r>
          </w:p>
        </w:tc>
        <w:tc>
          <w:tcPr>
            <w:tcW w:w="4740" w:type="dxa"/>
            <w:tcMar>
              <w:top w:w="90" w:type="dxa"/>
              <w:left w:w="90" w:type="dxa"/>
              <w:bottom w:w="90" w:type="dxa"/>
              <w:right w:w="90" w:type="dxa"/>
            </w:tcMar>
          </w:tcPr>
          <w:p w14:paraId="129368D0" w14:textId="7E768975" w:rsidR="2E080ACD" w:rsidRDefault="2E080ACD" w:rsidP="2E080ACD">
            <w:pPr>
              <w:rPr>
                <w:color w:val="333333"/>
              </w:rPr>
            </w:pPr>
            <w:r w:rsidRPr="2E080ACD">
              <w:rPr>
                <w:color w:val="333333"/>
              </w:rPr>
              <w:t>(MH "Cognition Disorders+")</w:t>
            </w:r>
          </w:p>
        </w:tc>
        <w:tc>
          <w:tcPr>
            <w:tcW w:w="2655" w:type="dxa"/>
            <w:tcMar>
              <w:top w:w="90" w:type="dxa"/>
              <w:left w:w="90" w:type="dxa"/>
              <w:bottom w:w="90" w:type="dxa"/>
              <w:right w:w="90" w:type="dxa"/>
            </w:tcMar>
          </w:tcPr>
          <w:p w14:paraId="00579D15" w14:textId="5D288D4F"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B3E384A" w14:textId="6E6AC5BC" w:rsidR="2E080ACD" w:rsidRDefault="2E080ACD" w:rsidP="2E080ACD">
            <w:pPr>
              <w:rPr>
                <w:color w:val="333333"/>
              </w:rPr>
            </w:pPr>
            <w:r w:rsidRPr="2E080ACD">
              <w:rPr>
                <w:color w:val="333333"/>
              </w:rPr>
              <w:t>40,250</w:t>
            </w:r>
          </w:p>
        </w:tc>
      </w:tr>
      <w:tr w:rsidR="2E080ACD" w14:paraId="5DE211F7" w14:textId="77777777" w:rsidTr="2E080ACD">
        <w:trPr>
          <w:trHeight w:val="300"/>
        </w:trPr>
        <w:tc>
          <w:tcPr>
            <w:tcW w:w="909" w:type="dxa"/>
            <w:tcMar>
              <w:top w:w="90" w:type="dxa"/>
              <w:left w:w="90" w:type="dxa"/>
              <w:bottom w:w="90" w:type="dxa"/>
              <w:right w:w="90" w:type="dxa"/>
            </w:tcMar>
          </w:tcPr>
          <w:p w14:paraId="69F17534" w14:textId="43D20B5F" w:rsidR="2E080ACD" w:rsidRDefault="2E080ACD" w:rsidP="2E080ACD">
            <w:pPr>
              <w:rPr>
                <w:color w:val="333333"/>
              </w:rPr>
            </w:pPr>
            <w:r w:rsidRPr="2E080ACD">
              <w:rPr>
                <w:color w:val="333333"/>
              </w:rPr>
              <w:t>S75</w:t>
            </w:r>
          </w:p>
        </w:tc>
        <w:tc>
          <w:tcPr>
            <w:tcW w:w="4740" w:type="dxa"/>
            <w:tcMar>
              <w:top w:w="90" w:type="dxa"/>
              <w:left w:w="90" w:type="dxa"/>
              <w:bottom w:w="90" w:type="dxa"/>
              <w:right w:w="90" w:type="dxa"/>
            </w:tcMar>
          </w:tcPr>
          <w:p w14:paraId="5FA948E7" w14:textId="4496BBD5" w:rsidR="2E080ACD" w:rsidRDefault="2E080ACD" w:rsidP="2E080ACD">
            <w:pPr>
              <w:rPr>
                <w:color w:val="333333"/>
              </w:rPr>
            </w:pPr>
            <w:r w:rsidRPr="2E080ACD">
              <w:rPr>
                <w:color w:val="333333"/>
              </w:rPr>
              <w:t xml:space="preserve">TI </w:t>
            </w:r>
            <w:proofErr w:type="gramStart"/>
            <w:r w:rsidRPr="2E080ACD">
              <w:rPr>
                <w:color w:val="333333"/>
              </w:rPr>
              <w:t>( (</w:t>
            </w:r>
            <w:proofErr w:type="gramEnd"/>
            <w:r w:rsidRPr="2E080ACD">
              <w:rPr>
                <w:color w:val="333333"/>
              </w:rPr>
              <w:t>(</w:t>
            </w:r>
            <w:proofErr w:type="spellStart"/>
            <w:r w:rsidRPr="2E080ACD">
              <w:rPr>
                <w:color w:val="333333"/>
              </w:rPr>
              <w:t>cogniti</w:t>
            </w:r>
            <w:proofErr w:type="spellEnd"/>
            <w:r w:rsidRPr="2E080ACD">
              <w:rPr>
                <w:color w:val="333333"/>
              </w:rPr>
              <w:t xml:space="preserve">* or </w:t>
            </w:r>
            <w:proofErr w:type="spellStart"/>
            <w:r w:rsidRPr="2E080ACD">
              <w:rPr>
                <w:color w:val="333333"/>
              </w:rPr>
              <w:t>neurocogniti</w:t>
            </w:r>
            <w:proofErr w:type="spellEnd"/>
            <w:r w:rsidRPr="2E080ACD">
              <w:rPr>
                <w:color w:val="333333"/>
              </w:rPr>
              <w:t xml:space="preserve">*) n2 (impair* or dysfunction* or disorder* or </w:t>
            </w:r>
            <w:proofErr w:type="spellStart"/>
            <w:r w:rsidRPr="2E080ACD">
              <w:rPr>
                <w:color w:val="333333"/>
              </w:rPr>
              <w:t>declin</w:t>
            </w:r>
            <w:proofErr w:type="spellEnd"/>
            <w:r w:rsidRPr="2E080ACD">
              <w:rPr>
                <w:color w:val="333333"/>
              </w:rPr>
              <w:t>*)</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w:t>
            </w:r>
            <w:proofErr w:type="spellStart"/>
            <w:r w:rsidRPr="2E080ACD">
              <w:rPr>
                <w:color w:val="333333"/>
              </w:rPr>
              <w:t>cogniti</w:t>
            </w:r>
            <w:proofErr w:type="spellEnd"/>
            <w:r w:rsidRPr="2E080ACD">
              <w:rPr>
                <w:color w:val="333333"/>
              </w:rPr>
              <w:t xml:space="preserve">* or </w:t>
            </w:r>
            <w:proofErr w:type="spellStart"/>
            <w:r w:rsidRPr="2E080ACD">
              <w:rPr>
                <w:color w:val="333333"/>
              </w:rPr>
              <w:t>neurocogniti</w:t>
            </w:r>
            <w:proofErr w:type="spellEnd"/>
            <w:r w:rsidRPr="2E080ACD">
              <w:rPr>
                <w:color w:val="333333"/>
              </w:rPr>
              <w:t xml:space="preserve">*) n2 (impair* or dysfunction* or disorder* or </w:t>
            </w:r>
            <w:proofErr w:type="spellStart"/>
            <w:r w:rsidRPr="2E080ACD">
              <w:rPr>
                <w:color w:val="333333"/>
              </w:rPr>
              <w:t>declin</w:t>
            </w:r>
            <w:proofErr w:type="spellEnd"/>
            <w:r w:rsidRPr="2E080ACD">
              <w:rPr>
                <w:color w:val="333333"/>
              </w:rPr>
              <w:t>*)</w:t>
            </w:r>
            <w:proofErr w:type="gramStart"/>
            <w:r w:rsidRPr="2E080ACD">
              <w:rPr>
                <w:color w:val="333333"/>
              </w:rPr>
              <w:t>) )</w:t>
            </w:r>
            <w:proofErr w:type="gramEnd"/>
          </w:p>
        </w:tc>
        <w:tc>
          <w:tcPr>
            <w:tcW w:w="2655" w:type="dxa"/>
            <w:tcMar>
              <w:top w:w="90" w:type="dxa"/>
              <w:left w:w="90" w:type="dxa"/>
              <w:bottom w:w="90" w:type="dxa"/>
              <w:right w:w="90" w:type="dxa"/>
            </w:tcMar>
          </w:tcPr>
          <w:p w14:paraId="6FA603F6" w14:textId="66203173"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4480F90" w14:textId="7C2DBE05" w:rsidR="2E080ACD" w:rsidRDefault="2E080ACD" w:rsidP="2E080ACD">
            <w:pPr>
              <w:rPr>
                <w:color w:val="333333"/>
              </w:rPr>
            </w:pPr>
            <w:r w:rsidRPr="2E080ACD">
              <w:rPr>
                <w:color w:val="333333"/>
              </w:rPr>
              <w:t>57,621</w:t>
            </w:r>
          </w:p>
        </w:tc>
      </w:tr>
      <w:tr w:rsidR="2E080ACD" w14:paraId="76057C95" w14:textId="77777777" w:rsidTr="2E080ACD">
        <w:trPr>
          <w:trHeight w:val="300"/>
        </w:trPr>
        <w:tc>
          <w:tcPr>
            <w:tcW w:w="909" w:type="dxa"/>
            <w:tcMar>
              <w:top w:w="90" w:type="dxa"/>
              <w:left w:w="90" w:type="dxa"/>
              <w:bottom w:w="90" w:type="dxa"/>
              <w:right w:w="90" w:type="dxa"/>
            </w:tcMar>
          </w:tcPr>
          <w:p w14:paraId="7971124E" w14:textId="677EDC82" w:rsidR="2E080ACD" w:rsidRDefault="2E080ACD" w:rsidP="2E080ACD">
            <w:pPr>
              <w:rPr>
                <w:color w:val="333333"/>
              </w:rPr>
            </w:pPr>
            <w:r w:rsidRPr="2E080ACD">
              <w:rPr>
                <w:color w:val="333333"/>
              </w:rPr>
              <w:t>S76</w:t>
            </w:r>
          </w:p>
        </w:tc>
        <w:tc>
          <w:tcPr>
            <w:tcW w:w="4740" w:type="dxa"/>
            <w:tcMar>
              <w:top w:w="90" w:type="dxa"/>
              <w:left w:w="90" w:type="dxa"/>
              <w:bottom w:w="90" w:type="dxa"/>
              <w:right w:w="90" w:type="dxa"/>
            </w:tcMar>
          </w:tcPr>
          <w:p w14:paraId="0990AE07" w14:textId="3EDF6314" w:rsidR="2E080ACD" w:rsidRDefault="2E080ACD" w:rsidP="2E080ACD">
            <w:pPr>
              <w:rPr>
                <w:color w:val="333333"/>
              </w:rPr>
            </w:pPr>
            <w:r w:rsidRPr="2E080ACD">
              <w:rPr>
                <w:color w:val="333333"/>
              </w:rPr>
              <w:t>S67 OR S68 OR S69 OR S70 OR S71 OR S72 OR S73 OR S74 OR S75</w:t>
            </w:r>
          </w:p>
        </w:tc>
        <w:tc>
          <w:tcPr>
            <w:tcW w:w="2655" w:type="dxa"/>
            <w:tcMar>
              <w:top w:w="90" w:type="dxa"/>
              <w:left w:w="90" w:type="dxa"/>
              <w:bottom w:w="90" w:type="dxa"/>
              <w:right w:w="90" w:type="dxa"/>
            </w:tcMar>
          </w:tcPr>
          <w:p w14:paraId="2DDDE01C" w14:textId="291DE66A"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41EE2F5D" w14:textId="41899396" w:rsidR="2E080ACD" w:rsidRDefault="2E080ACD" w:rsidP="2E080ACD">
            <w:pPr>
              <w:rPr>
                <w:color w:val="333333"/>
              </w:rPr>
            </w:pPr>
            <w:r w:rsidRPr="2E080ACD">
              <w:rPr>
                <w:color w:val="333333"/>
              </w:rPr>
              <w:t>160,321</w:t>
            </w:r>
          </w:p>
        </w:tc>
      </w:tr>
      <w:tr w:rsidR="2E080ACD" w14:paraId="3AB70D23" w14:textId="77777777" w:rsidTr="2E080ACD">
        <w:trPr>
          <w:trHeight w:val="300"/>
        </w:trPr>
        <w:tc>
          <w:tcPr>
            <w:tcW w:w="909" w:type="dxa"/>
            <w:tcMar>
              <w:top w:w="90" w:type="dxa"/>
              <w:left w:w="90" w:type="dxa"/>
              <w:bottom w:w="90" w:type="dxa"/>
              <w:right w:w="90" w:type="dxa"/>
            </w:tcMar>
          </w:tcPr>
          <w:p w14:paraId="7968DCAE" w14:textId="68501EB1" w:rsidR="2E080ACD" w:rsidRDefault="2E080ACD" w:rsidP="2E080ACD">
            <w:pPr>
              <w:rPr>
                <w:color w:val="333333"/>
              </w:rPr>
            </w:pPr>
            <w:r w:rsidRPr="2E080ACD">
              <w:rPr>
                <w:color w:val="333333"/>
              </w:rPr>
              <w:t>S77</w:t>
            </w:r>
          </w:p>
        </w:tc>
        <w:tc>
          <w:tcPr>
            <w:tcW w:w="4740" w:type="dxa"/>
            <w:tcMar>
              <w:top w:w="90" w:type="dxa"/>
              <w:left w:w="90" w:type="dxa"/>
              <w:bottom w:w="90" w:type="dxa"/>
              <w:right w:w="90" w:type="dxa"/>
            </w:tcMar>
          </w:tcPr>
          <w:p w14:paraId="103E46C6" w14:textId="46CA0FBD" w:rsidR="2E080ACD" w:rsidRDefault="2E080ACD" w:rsidP="2E080ACD">
            <w:pPr>
              <w:rPr>
                <w:color w:val="333333"/>
              </w:rPr>
            </w:pPr>
            <w:r w:rsidRPr="2E080ACD">
              <w:rPr>
                <w:color w:val="333333"/>
              </w:rPr>
              <w:t>S23 AND S66 AND S76</w:t>
            </w:r>
          </w:p>
        </w:tc>
        <w:tc>
          <w:tcPr>
            <w:tcW w:w="2655" w:type="dxa"/>
            <w:tcMar>
              <w:top w:w="90" w:type="dxa"/>
              <w:left w:w="90" w:type="dxa"/>
              <w:bottom w:w="90" w:type="dxa"/>
              <w:right w:w="90" w:type="dxa"/>
            </w:tcMar>
          </w:tcPr>
          <w:p w14:paraId="2CD4968E" w14:textId="00D97268"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1994082D" w14:textId="6D06A5BE" w:rsidR="2E080ACD" w:rsidRDefault="2E080ACD" w:rsidP="2E080ACD">
            <w:pPr>
              <w:rPr>
                <w:color w:val="333333"/>
              </w:rPr>
            </w:pPr>
            <w:r w:rsidRPr="2E080ACD">
              <w:rPr>
                <w:color w:val="333333"/>
              </w:rPr>
              <w:t>406</w:t>
            </w:r>
          </w:p>
        </w:tc>
      </w:tr>
      <w:tr w:rsidR="2E080ACD" w14:paraId="0970198C" w14:textId="77777777" w:rsidTr="2E080ACD">
        <w:trPr>
          <w:trHeight w:val="300"/>
        </w:trPr>
        <w:tc>
          <w:tcPr>
            <w:tcW w:w="909" w:type="dxa"/>
            <w:tcMar>
              <w:top w:w="90" w:type="dxa"/>
              <w:left w:w="90" w:type="dxa"/>
              <w:bottom w:w="90" w:type="dxa"/>
              <w:right w:w="90" w:type="dxa"/>
            </w:tcMar>
          </w:tcPr>
          <w:p w14:paraId="7CFFBA8D" w14:textId="2BDD986C" w:rsidR="2E080ACD" w:rsidRDefault="2E080ACD" w:rsidP="2E080ACD">
            <w:pPr>
              <w:rPr>
                <w:color w:val="333333"/>
              </w:rPr>
            </w:pPr>
            <w:r w:rsidRPr="2E080ACD">
              <w:rPr>
                <w:color w:val="333333"/>
              </w:rPr>
              <w:t>S78</w:t>
            </w:r>
          </w:p>
        </w:tc>
        <w:tc>
          <w:tcPr>
            <w:tcW w:w="4740" w:type="dxa"/>
            <w:tcMar>
              <w:top w:w="90" w:type="dxa"/>
              <w:left w:w="90" w:type="dxa"/>
              <w:bottom w:w="90" w:type="dxa"/>
              <w:right w:w="90" w:type="dxa"/>
            </w:tcMar>
          </w:tcPr>
          <w:p w14:paraId="1BF447E3" w14:textId="55DE4982" w:rsidR="2E080ACD" w:rsidRDefault="2E080ACD" w:rsidP="2E080ACD">
            <w:pPr>
              <w:rPr>
                <w:color w:val="333333"/>
              </w:rPr>
            </w:pPr>
            <w:r w:rsidRPr="2E080ACD">
              <w:rPr>
                <w:color w:val="333333"/>
              </w:rPr>
              <w:t>S77</w:t>
            </w:r>
          </w:p>
        </w:tc>
        <w:tc>
          <w:tcPr>
            <w:tcW w:w="2655" w:type="dxa"/>
            <w:tcMar>
              <w:top w:w="90" w:type="dxa"/>
              <w:left w:w="90" w:type="dxa"/>
              <w:bottom w:w="90" w:type="dxa"/>
              <w:right w:w="90" w:type="dxa"/>
            </w:tcMar>
          </w:tcPr>
          <w:p w14:paraId="32DF2616" w14:textId="29E5E889" w:rsidR="2E080ACD" w:rsidRDefault="2E080ACD" w:rsidP="2E080ACD">
            <w:pPr>
              <w:rPr>
                <w:color w:val="333333"/>
              </w:rPr>
            </w:pPr>
            <w:r w:rsidRPr="2E080ACD">
              <w:rPr>
                <w:color w:val="333333"/>
              </w:rPr>
              <w:t>Limiters - English Language</w:t>
            </w:r>
            <w:r>
              <w:br/>
            </w: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6418822C" w14:textId="581DBAF3" w:rsidR="2E080ACD" w:rsidRDefault="2E080ACD" w:rsidP="2E080ACD">
            <w:pPr>
              <w:rPr>
                <w:color w:val="333333"/>
              </w:rPr>
            </w:pPr>
            <w:r w:rsidRPr="2E080ACD">
              <w:rPr>
                <w:color w:val="333333"/>
              </w:rPr>
              <w:t>402</w:t>
            </w:r>
          </w:p>
        </w:tc>
      </w:tr>
      <w:tr w:rsidR="2E080ACD" w14:paraId="72A30782" w14:textId="77777777" w:rsidTr="2E080ACD">
        <w:trPr>
          <w:trHeight w:val="300"/>
        </w:trPr>
        <w:tc>
          <w:tcPr>
            <w:tcW w:w="909" w:type="dxa"/>
            <w:tcMar>
              <w:top w:w="90" w:type="dxa"/>
              <w:left w:w="90" w:type="dxa"/>
              <w:bottom w:w="90" w:type="dxa"/>
              <w:right w:w="90" w:type="dxa"/>
            </w:tcMar>
          </w:tcPr>
          <w:p w14:paraId="1E72C05E" w14:textId="43B9A4C9" w:rsidR="2E080ACD" w:rsidRDefault="2E080ACD" w:rsidP="2E080ACD">
            <w:pPr>
              <w:rPr>
                <w:color w:val="333333"/>
              </w:rPr>
            </w:pPr>
            <w:r w:rsidRPr="2E080ACD">
              <w:rPr>
                <w:color w:val="333333"/>
              </w:rPr>
              <w:lastRenderedPageBreak/>
              <w:t>S79</w:t>
            </w:r>
          </w:p>
        </w:tc>
        <w:tc>
          <w:tcPr>
            <w:tcW w:w="4740" w:type="dxa"/>
            <w:tcMar>
              <w:top w:w="90" w:type="dxa"/>
              <w:left w:w="90" w:type="dxa"/>
              <w:bottom w:w="90" w:type="dxa"/>
              <w:right w:w="90" w:type="dxa"/>
            </w:tcMar>
          </w:tcPr>
          <w:p w14:paraId="1AB7ED3F" w14:textId="0F20EE06" w:rsidR="2E080ACD" w:rsidRDefault="2E080ACD" w:rsidP="2E080ACD">
            <w:pPr>
              <w:rPr>
                <w:color w:val="333333"/>
              </w:rPr>
            </w:pPr>
            <w:r w:rsidRPr="2E080ACD">
              <w:rPr>
                <w:color w:val="333333"/>
              </w:rPr>
              <w:t>S77 NOT S78</w:t>
            </w:r>
          </w:p>
        </w:tc>
        <w:tc>
          <w:tcPr>
            <w:tcW w:w="2655" w:type="dxa"/>
            <w:tcMar>
              <w:top w:w="90" w:type="dxa"/>
              <w:left w:w="90" w:type="dxa"/>
              <w:bottom w:w="90" w:type="dxa"/>
              <w:right w:w="90" w:type="dxa"/>
            </w:tcMar>
          </w:tcPr>
          <w:p w14:paraId="5C38C84C" w14:textId="5248DDE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54C8BFD1" w14:textId="3B93C09F" w:rsidR="2E080ACD" w:rsidRDefault="2E080ACD" w:rsidP="2E080ACD">
            <w:pPr>
              <w:rPr>
                <w:color w:val="333333"/>
              </w:rPr>
            </w:pPr>
            <w:r w:rsidRPr="2E080ACD">
              <w:rPr>
                <w:color w:val="333333"/>
              </w:rPr>
              <w:t>4</w:t>
            </w:r>
          </w:p>
        </w:tc>
      </w:tr>
      <w:tr w:rsidR="2E080ACD" w14:paraId="238E18B1" w14:textId="77777777" w:rsidTr="2E080ACD">
        <w:trPr>
          <w:trHeight w:val="300"/>
        </w:trPr>
        <w:tc>
          <w:tcPr>
            <w:tcW w:w="909" w:type="dxa"/>
            <w:tcMar>
              <w:top w:w="90" w:type="dxa"/>
              <w:left w:w="90" w:type="dxa"/>
              <w:bottom w:w="90" w:type="dxa"/>
              <w:right w:w="90" w:type="dxa"/>
            </w:tcMar>
          </w:tcPr>
          <w:p w14:paraId="31217046" w14:textId="16E14E9D" w:rsidR="2E080ACD" w:rsidRDefault="2E080ACD" w:rsidP="2E080ACD">
            <w:pPr>
              <w:rPr>
                <w:color w:val="333333"/>
              </w:rPr>
            </w:pPr>
            <w:r w:rsidRPr="2E080ACD">
              <w:rPr>
                <w:color w:val="333333"/>
              </w:rPr>
              <w:t>S80</w:t>
            </w:r>
          </w:p>
        </w:tc>
        <w:tc>
          <w:tcPr>
            <w:tcW w:w="4740" w:type="dxa"/>
            <w:tcMar>
              <w:top w:w="90" w:type="dxa"/>
              <w:left w:w="90" w:type="dxa"/>
              <w:bottom w:w="90" w:type="dxa"/>
              <w:right w:w="90" w:type="dxa"/>
            </w:tcMar>
          </w:tcPr>
          <w:p w14:paraId="167DEF46" w14:textId="3CCBCF79" w:rsidR="2E080ACD" w:rsidRDefault="2E080ACD" w:rsidP="2E080ACD">
            <w:pPr>
              <w:rPr>
                <w:color w:val="333333"/>
              </w:rPr>
            </w:pPr>
            <w:r w:rsidRPr="2E080ACD">
              <w:rPr>
                <w:color w:val="333333"/>
              </w:rPr>
              <w:t>(EM 20210706- OR (ZD "in process" AND RD 20210706-))</w:t>
            </w:r>
          </w:p>
        </w:tc>
        <w:tc>
          <w:tcPr>
            <w:tcW w:w="2655" w:type="dxa"/>
            <w:tcMar>
              <w:top w:w="90" w:type="dxa"/>
              <w:left w:w="90" w:type="dxa"/>
              <w:bottom w:w="90" w:type="dxa"/>
              <w:right w:w="90" w:type="dxa"/>
            </w:tcMar>
          </w:tcPr>
          <w:p w14:paraId="2017D158" w14:textId="6C51A1B1"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tcMar>
              <w:top w:w="90" w:type="dxa"/>
              <w:left w:w="90" w:type="dxa"/>
              <w:bottom w:w="90" w:type="dxa"/>
              <w:right w:w="90" w:type="dxa"/>
            </w:tcMar>
          </w:tcPr>
          <w:p w14:paraId="34AA84F2" w14:textId="3AF6C28E" w:rsidR="2E080ACD" w:rsidRDefault="2E080ACD" w:rsidP="2E080ACD">
            <w:pPr>
              <w:rPr>
                <w:color w:val="333333"/>
              </w:rPr>
            </w:pPr>
            <w:r w:rsidRPr="2E080ACD">
              <w:rPr>
                <w:color w:val="333333"/>
              </w:rPr>
              <w:t>1,837,341</w:t>
            </w:r>
          </w:p>
        </w:tc>
      </w:tr>
      <w:tr w:rsidR="2E080ACD" w14:paraId="4E196E3E" w14:textId="77777777" w:rsidTr="2E080ACD">
        <w:trPr>
          <w:trHeight w:val="300"/>
        </w:trPr>
        <w:tc>
          <w:tcPr>
            <w:tcW w:w="909" w:type="dxa"/>
            <w:shd w:val="clear" w:color="auto" w:fill="FFFF00"/>
            <w:tcMar>
              <w:top w:w="90" w:type="dxa"/>
              <w:left w:w="90" w:type="dxa"/>
              <w:bottom w:w="90" w:type="dxa"/>
              <w:right w:w="90" w:type="dxa"/>
            </w:tcMar>
          </w:tcPr>
          <w:p w14:paraId="56056075" w14:textId="29BE15D3" w:rsidR="2E080ACD" w:rsidRDefault="2E080ACD" w:rsidP="2E080ACD">
            <w:pPr>
              <w:rPr>
                <w:color w:val="333333"/>
              </w:rPr>
            </w:pPr>
            <w:r w:rsidRPr="2E080ACD">
              <w:rPr>
                <w:color w:val="333333"/>
              </w:rPr>
              <w:t>S81</w:t>
            </w:r>
          </w:p>
        </w:tc>
        <w:tc>
          <w:tcPr>
            <w:tcW w:w="4740" w:type="dxa"/>
            <w:shd w:val="clear" w:color="auto" w:fill="FFFF00"/>
            <w:tcMar>
              <w:top w:w="90" w:type="dxa"/>
              <w:left w:w="90" w:type="dxa"/>
              <w:bottom w:w="90" w:type="dxa"/>
              <w:right w:w="90" w:type="dxa"/>
            </w:tcMar>
          </w:tcPr>
          <w:p w14:paraId="0B19A710" w14:textId="4803EDCE" w:rsidR="2E080ACD" w:rsidRDefault="2E080ACD" w:rsidP="2E080ACD">
            <w:pPr>
              <w:rPr>
                <w:color w:val="333333"/>
              </w:rPr>
            </w:pPr>
            <w:r w:rsidRPr="2E080ACD">
              <w:rPr>
                <w:color w:val="333333"/>
              </w:rPr>
              <w:t>S78 AND S80</w:t>
            </w:r>
          </w:p>
        </w:tc>
        <w:tc>
          <w:tcPr>
            <w:tcW w:w="2655" w:type="dxa"/>
            <w:shd w:val="clear" w:color="auto" w:fill="FFFF00"/>
            <w:tcMar>
              <w:top w:w="90" w:type="dxa"/>
              <w:left w:w="90" w:type="dxa"/>
              <w:bottom w:w="90" w:type="dxa"/>
              <w:right w:w="90" w:type="dxa"/>
            </w:tcMar>
          </w:tcPr>
          <w:p w14:paraId="23259DA9" w14:textId="39FF24F0"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shd w:val="clear" w:color="auto" w:fill="FFFF00"/>
            <w:tcMar>
              <w:top w:w="90" w:type="dxa"/>
              <w:left w:w="90" w:type="dxa"/>
              <w:bottom w:w="90" w:type="dxa"/>
              <w:right w:w="90" w:type="dxa"/>
            </w:tcMar>
          </w:tcPr>
          <w:p w14:paraId="51262C58" w14:textId="230E919F" w:rsidR="2E080ACD" w:rsidRDefault="2E080ACD" w:rsidP="2E080ACD">
            <w:pPr>
              <w:rPr>
                <w:color w:val="333333"/>
              </w:rPr>
            </w:pPr>
            <w:r w:rsidRPr="2E080ACD">
              <w:rPr>
                <w:color w:val="333333"/>
              </w:rPr>
              <w:t>60</w:t>
            </w:r>
          </w:p>
        </w:tc>
      </w:tr>
      <w:tr w:rsidR="2E080ACD" w14:paraId="14CB9AF3" w14:textId="77777777" w:rsidTr="2E080ACD">
        <w:trPr>
          <w:trHeight w:val="300"/>
        </w:trPr>
        <w:tc>
          <w:tcPr>
            <w:tcW w:w="909" w:type="dxa"/>
            <w:shd w:val="clear" w:color="auto" w:fill="FFFF00"/>
            <w:tcMar>
              <w:top w:w="90" w:type="dxa"/>
              <w:left w:w="90" w:type="dxa"/>
              <w:bottom w:w="90" w:type="dxa"/>
              <w:right w:w="90" w:type="dxa"/>
            </w:tcMar>
          </w:tcPr>
          <w:p w14:paraId="3B16DFB2" w14:textId="29AABFE8" w:rsidR="2E080ACD" w:rsidRDefault="2E080ACD" w:rsidP="2E080ACD">
            <w:pPr>
              <w:rPr>
                <w:color w:val="333333"/>
              </w:rPr>
            </w:pPr>
            <w:r w:rsidRPr="2E080ACD">
              <w:rPr>
                <w:color w:val="333333"/>
              </w:rPr>
              <w:t>S82</w:t>
            </w:r>
          </w:p>
        </w:tc>
        <w:tc>
          <w:tcPr>
            <w:tcW w:w="4740" w:type="dxa"/>
            <w:shd w:val="clear" w:color="auto" w:fill="FFFF00"/>
            <w:tcMar>
              <w:top w:w="90" w:type="dxa"/>
              <w:left w:w="90" w:type="dxa"/>
              <w:bottom w:w="90" w:type="dxa"/>
              <w:right w:w="90" w:type="dxa"/>
            </w:tcMar>
          </w:tcPr>
          <w:p w14:paraId="0DEE469E" w14:textId="72871C18" w:rsidR="2E080ACD" w:rsidRDefault="2E080ACD" w:rsidP="2E080ACD">
            <w:pPr>
              <w:rPr>
                <w:color w:val="333333"/>
              </w:rPr>
            </w:pPr>
            <w:r w:rsidRPr="2E080ACD">
              <w:rPr>
                <w:color w:val="333333"/>
              </w:rPr>
              <w:t>S79 AND S80</w:t>
            </w:r>
          </w:p>
        </w:tc>
        <w:tc>
          <w:tcPr>
            <w:tcW w:w="2655" w:type="dxa"/>
            <w:shd w:val="clear" w:color="auto" w:fill="FFFF00"/>
            <w:tcMar>
              <w:top w:w="90" w:type="dxa"/>
              <w:left w:w="90" w:type="dxa"/>
              <w:bottom w:w="90" w:type="dxa"/>
              <w:right w:w="90" w:type="dxa"/>
            </w:tcMar>
          </w:tcPr>
          <w:p w14:paraId="121C6641" w14:textId="24DF663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97" w:type="dxa"/>
            <w:shd w:val="clear" w:color="auto" w:fill="FFFF00"/>
            <w:tcMar>
              <w:top w:w="90" w:type="dxa"/>
              <w:left w:w="90" w:type="dxa"/>
              <w:bottom w:w="90" w:type="dxa"/>
              <w:right w:w="90" w:type="dxa"/>
            </w:tcMar>
          </w:tcPr>
          <w:p w14:paraId="53D4D4DE" w14:textId="0F600212" w:rsidR="2E080ACD" w:rsidRDefault="2E080ACD" w:rsidP="2E080ACD">
            <w:pPr>
              <w:rPr>
                <w:color w:val="333333"/>
              </w:rPr>
            </w:pPr>
            <w:r w:rsidRPr="2E080ACD">
              <w:rPr>
                <w:color w:val="333333"/>
              </w:rPr>
              <w:t>0</w:t>
            </w:r>
          </w:p>
        </w:tc>
      </w:tr>
    </w:tbl>
    <w:p w14:paraId="6B95DD32" w14:textId="56272755" w:rsidR="2E080ACD" w:rsidRDefault="2E080ACD" w:rsidP="2E080ACD"/>
    <w:p w14:paraId="31883CC3" w14:textId="1C321279" w:rsidR="7ABBDC65" w:rsidRDefault="7ABBDC65" w:rsidP="2E080ACD">
      <w:r w:rsidRPr="2E080ACD">
        <w:t>*************************</w:t>
      </w:r>
    </w:p>
    <w:p w14:paraId="3E5EA5A4" w14:textId="51D5F886" w:rsidR="2E080ACD" w:rsidRDefault="2E080ACD" w:rsidP="2E080ACD"/>
    <w:p w14:paraId="04C50690" w14:textId="57737EF8" w:rsidR="3F61102B" w:rsidRDefault="3F61102B" w:rsidP="2E080ACD">
      <w:r w:rsidRPr="2E080ACD">
        <w:rPr>
          <w:b/>
          <w:bCs/>
        </w:rPr>
        <w:t>Database:</w:t>
      </w:r>
      <w:r w:rsidRPr="2E080ACD">
        <w:t xml:space="preserve"> Criminal Justice Abstracts</w:t>
      </w:r>
    </w:p>
    <w:p w14:paraId="39C23E30" w14:textId="4D70ED50" w:rsidR="3F61102B" w:rsidRDefault="3F61102B" w:rsidP="2E080ACD">
      <w:r w:rsidRPr="2E080ACD">
        <w:t>Interface: EBSCOhost</w:t>
      </w:r>
    </w:p>
    <w:p w14:paraId="74C133B7" w14:textId="1BB2818D" w:rsidR="3F61102B" w:rsidRDefault="3F61102B" w:rsidP="2E080ACD">
      <w:r w:rsidRPr="2E080ACD">
        <w:t>Search Date: January 10, 2025</w:t>
      </w:r>
    </w:p>
    <w:p w14:paraId="3CFE7169" w14:textId="47A2E7B0" w:rsidR="2E080ACD" w:rsidRDefault="2E080ACD" w:rsidP="2E080ACD"/>
    <w:tbl>
      <w:tblPr>
        <w:tblStyle w:val="TableGrid"/>
        <w:tblW w:w="0" w:type="auto"/>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Look w:val="06A0" w:firstRow="1" w:lastRow="0" w:firstColumn="1" w:lastColumn="0" w:noHBand="1" w:noVBand="1"/>
      </w:tblPr>
      <w:tblGrid>
        <w:gridCol w:w="909"/>
        <w:gridCol w:w="4875"/>
        <w:gridCol w:w="2564"/>
        <w:gridCol w:w="1154"/>
      </w:tblGrid>
      <w:tr w:rsidR="2E080ACD" w14:paraId="0A805665" w14:textId="77777777" w:rsidTr="2E080ACD">
        <w:trPr>
          <w:trHeight w:val="300"/>
        </w:trPr>
        <w:tc>
          <w:tcPr>
            <w:tcW w:w="909" w:type="dxa"/>
            <w:tcMar>
              <w:top w:w="90" w:type="dxa"/>
              <w:left w:w="90" w:type="dxa"/>
              <w:bottom w:w="90" w:type="dxa"/>
              <w:right w:w="90" w:type="dxa"/>
            </w:tcMar>
          </w:tcPr>
          <w:p w14:paraId="020C7A9B" w14:textId="5EDBD5EB" w:rsidR="2E080ACD" w:rsidRDefault="2E080ACD" w:rsidP="2E080ACD">
            <w:pPr>
              <w:rPr>
                <w:b/>
                <w:bCs/>
                <w:color w:val="333333"/>
              </w:rPr>
            </w:pPr>
            <w:r w:rsidRPr="2E080ACD">
              <w:rPr>
                <w:b/>
                <w:bCs/>
                <w:color w:val="333333"/>
              </w:rPr>
              <w:t>#</w:t>
            </w:r>
          </w:p>
        </w:tc>
        <w:tc>
          <w:tcPr>
            <w:tcW w:w="4875" w:type="dxa"/>
            <w:tcMar>
              <w:top w:w="90" w:type="dxa"/>
              <w:left w:w="90" w:type="dxa"/>
              <w:bottom w:w="90" w:type="dxa"/>
              <w:right w:w="90" w:type="dxa"/>
            </w:tcMar>
          </w:tcPr>
          <w:p w14:paraId="5E68FF1F" w14:textId="533B1D76" w:rsidR="2E080ACD" w:rsidRDefault="2E080ACD" w:rsidP="2E080ACD">
            <w:pPr>
              <w:rPr>
                <w:b/>
                <w:bCs/>
                <w:color w:val="333333"/>
              </w:rPr>
            </w:pPr>
            <w:r w:rsidRPr="2E080ACD">
              <w:rPr>
                <w:b/>
                <w:bCs/>
                <w:color w:val="333333"/>
              </w:rPr>
              <w:t>Query</w:t>
            </w:r>
          </w:p>
        </w:tc>
        <w:tc>
          <w:tcPr>
            <w:tcW w:w="2564" w:type="dxa"/>
            <w:tcMar>
              <w:top w:w="90" w:type="dxa"/>
              <w:left w:w="90" w:type="dxa"/>
              <w:bottom w:w="90" w:type="dxa"/>
              <w:right w:w="90" w:type="dxa"/>
            </w:tcMar>
          </w:tcPr>
          <w:p w14:paraId="3A877C63" w14:textId="32E25440" w:rsidR="2E080ACD" w:rsidRDefault="2E080ACD" w:rsidP="2E080ACD">
            <w:pPr>
              <w:rPr>
                <w:b/>
                <w:bCs/>
                <w:color w:val="333333"/>
              </w:rPr>
            </w:pPr>
            <w:r w:rsidRPr="2E080ACD">
              <w:rPr>
                <w:b/>
                <w:bCs/>
                <w:color w:val="333333"/>
              </w:rPr>
              <w:t>Limiters/Expanders</w:t>
            </w:r>
          </w:p>
        </w:tc>
        <w:tc>
          <w:tcPr>
            <w:tcW w:w="1154" w:type="dxa"/>
            <w:tcMar>
              <w:top w:w="90" w:type="dxa"/>
              <w:left w:w="90" w:type="dxa"/>
              <w:bottom w:w="90" w:type="dxa"/>
              <w:right w:w="90" w:type="dxa"/>
            </w:tcMar>
          </w:tcPr>
          <w:p w14:paraId="35D7912B" w14:textId="51FD57D3" w:rsidR="2E080ACD" w:rsidRDefault="2E080ACD" w:rsidP="2E080ACD">
            <w:pPr>
              <w:rPr>
                <w:b/>
                <w:bCs/>
                <w:color w:val="333333"/>
              </w:rPr>
            </w:pPr>
            <w:r w:rsidRPr="2E080ACD">
              <w:rPr>
                <w:b/>
                <w:bCs/>
                <w:color w:val="333333"/>
              </w:rPr>
              <w:t>Results</w:t>
            </w:r>
          </w:p>
        </w:tc>
      </w:tr>
      <w:tr w:rsidR="2E080ACD" w14:paraId="6BFD2815" w14:textId="77777777" w:rsidTr="2E080ACD">
        <w:trPr>
          <w:trHeight w:val="300"/>
        </w:trPr>
        <w:tc>
          <w:tcPr>
            <w:tcW w:w="909" w:type="dxa"/>
            <w:tcMar>
              <w:top w:w="90" w:type="dxa"/>
              <w:left w:w="90" w:type="dxa"/>
              <w:bottom w:w="90" w:type="dxa"/>
              <w:right w:w="90" w:type="dxa"/>
            </w:tcMar>
          </w:tcPr>
          <w:p w14:paraId="79D71869" w14:textId="1E3575C3" w:rsidR="2E080ACD" w:rsidRDefault="2E080ACD" w:rsidP="2E080ACD">
            <w:pPr>
              <w:rPr>
                <w:color w:val="333333"/>
              </w:rPr>
            </w:pPr>
            <w:r w:rsidRPr="2E080ACD">
              <w:rPr>
                <w:color w:val="333333"/>
              </w:rPr>
              <w:t>S1</w:t>
            </w:r>
          </w:p>
        </w:tc>
        <w:tc>
          <w:tcPr>
            <w:tcW w:w="4875" w:type="dxa"/>
            <w:tcMar>
              <w:top w:w="90" w:type="dxa"/>
              <w:left w:w="90" w:type="dxa"/>
              <w:bottom w:w="90" w:type="dxa"/>
              <w:right w:w="90" w:type="dxa"/>
            </w:tcMar>
          </w:tcPr>
          <w:p w14:paraId="11E11903" w14:textId="70C25D0D" w:rsidR="2E080ACD" w:rsidRDefault="2E080ACD" w:rsidP="2E080ACD">
            <w:pPr>
              <w:rPr>
                <w:color w:val="333333"/>
              </w:rPr>
            </w:pPr>
            <w:proofErr w:type="gramStart"/>
            <w:r w:rsidRPr="2E080ACD">
              <w:rPr>
                <w:color w:val="333333"/>
              </w:rPr>
              <w:t>( TI</w:t>
            </w:r>
            <w:proofErr w:type="gramEnd"/>
            <w:r w:rsidRPr="2E080ACD">
              <w:rPr>
                <w:color w:val="333333"/>
              </w:rPr>
              <w:t xml:space="preserve"> rehab* OR AB rehab* OR SO rehab</w:t>
            </w:r>
            <w:proofErr w:type="gramStart"/>
            <w:r w:rsidRPr="2E080ACD">
              <w:rPr>
                <w:color w:val="333333"/>
              </w:rPr>
              <w:t>* )</w:t>
            </w:r>
            <w:proofErr w:type="gramEnd"/>
            <w:r w:rsidRPr="2E080ACD">
              <w:rPr>
                <w:color w:val="333333"/>
              </w:rPr>
              <w:t xml:space="preserve"> OR </w:t>
            </w:r>
            <w:proofErr w:type="gramStart"/>
            <w:r w:rsidRPr="2E080ACD">
              <w:rPr>
                <w:color w:val="333333"/>
              </w:rPr>
              <w:t>( TI</w:t>
            </w:r>
            <w:proofErr w:type="gramEnd"/>
            <w:r w:rsidRPr="2E080ACD">
              <w:rPr>
                <w:color w:val="333333"/>
              </w:rPr>
              <w:t xml:space="preserve"> </w:t>
            </w:r>
            <w:proofErr w:type="spellStart"/>
            <w:r w:rsidRPr="2E080ACD">
              <w:rPr>
                <w:color w:val="333333"/>
              </w:rPr>
              <w:t>neurorehab</w:t>
            </w:r>
            <w:proofErr w:type="spellEnd"/>
            <w:r w:rsidRPr="2E080ACD">
              <w:rPr>
                <w:color w:val="333333"/>
              </w:rPr>
              <w:t xml:space="preserve">* OR AB </w:t>
            </w:r>
            <w:proofErr w:type="spellStart"/>
            <w:r w:rsidRPr="2E080ACD">
              <w:rPr>
                <w:color w:val="333333"/>
              </w:rPr>
              <w:t>neurorehab</w:t>
            </w:r>
            <w:proofErr w:type="spellEnd"/>
            <w:r w:rsidRPr="2E080ACD">
              <w:rPr>
                <w:color w:val="333333"/>
              </w:rPr>
              <w:t xml:space="preserve">* OR SO </w:t>
            </w:r>
            <w:proofErr w:type="spellStart"/>
            <w:r w:rsidRPr="2E080ACD">
              <w:rPr>
                <w:color w:val="333333"/>
              </w:rPr>
              <w:t>neurorehab</w:t>
            </w:r>
            <w:proofErr w:type="spellEnd"/>
            <w:proofErr w:type="gramStart"/>
            <w:r w:rsidRPr="2E080ACD">
              <w:rPr>
                <w:color w:val="333333"/>
              </w:rPr>
              <w:t>* )</w:t>
            </w:r>
            <w:proofErr w:type="gramEnd"/>
            <w:r w:rsidRPr="2E080ACD">
              <w:rPr>
                <w:color w:val="333333"/>
              </w:rPr>
              <w:t xml:space="preserve"> OR </w:t>
            </w:r>
            <w:proofErr w:type="gramStart"/>
            <w:r w:rsidRPr="2E080ACD">
              <w:rPr>
                <w:color w:val="333333"/>
              </w:rPr>
              <w:t>( TI</w:t>
            </w:r>
            <w:proofErr w:type="gramEnd"/>
            <w:r w:rsidRPr="2E080ACD">
              <w:rPr>
                <w:color w:val="333333"/>
              </w:rPr>
              <w:t xml:space="preserve"> </w:t>
            </w:r>
            <w:proofErr w:type="spellStart"/>
            <w:r w:rsidRPr="2E080ACD">
              <w:rPr>
                <w:color w:val="333333"/>
              </w:rPr>
              <w:t>telerehab</w:t>
            </w:r>
            <w:proofErr w:type="spellEnd"/>
            <w:r w:rsidRPr="2E080ACD">
              <w:rPr>
                <w:color w:val="333333"/>
              </w:rPr>
              <w:t xml:space="preserve">* OR AB </w:t>
            </w:r>
            <w:proofErr w:type="spellStart"/>
            <w:r w:rsidRPr="2E080ACD">
              <w:rPr>
                <w:color w:val="333333"/>
              </w:rPr>
              <w:t>telerehab</w:t>
            </w:r>
            <w:proofErr w:type="spellEnd"/>
            <w:r w:rsidRPr="2E080ACD">
              <w:rPr>
                <w:color w:val="333333"/>
              </w:rPr>
              <w:t xml:space="preserve">* OR SO </w:t>
            </w:r>
            <w:proofErr w:type="spellStart"/>
            <w:r w:rsidRPr="2E080ACD">
              <w:rPr>
                <w:color w:val="333333"/>
              </w:rPr>
              <w:t>telerehab</w:t>
            </w:r>
            <w:proofErr w:type="spellEnd"/>
            <w:proofErr w:type="gramStart"/>
            <w:r w:rsidRPr="2E080ACD">
              <w:rPr>
                <w:color w:val="333333"/>
              </w:rPr>
              <w:t>* )</w:t>
            </w:r>
            <w:proofErr w:type="gramEnd"/>
            <w:r w:rsidRPr="2E080ACD">
              <w:rPr>
                <w:color w:val="333333"/>
              </w:rPr>
              <w:t xml:space="preserve"> OR </w:t>
            </w:r>
            <w:proofErr w:type="gramStart"/>
            <w:r w:rsidRPr="2E080ACD">
              <w:rPr>
                <w:color w:val="333333"/>
              </w:rPr>
              <w:t>( TI</w:t>
            </w:r>
            <w:proofErr w:type="gramEnd"/>
            <w:r w:rsidRPr="2E080ACD">
              <w:rPr>
                <w:color w:val="333333"/>
              </w:rPr>
              <w:t xml:space="preserve"> </w:t>
            </w:r>
            <w:proofErr w:type="gramStart"/>
            <w:r w:rsidRPr="2E080ACD">
              <w:rPr>
                <w:color w:val="333333"/>
              </w:rPr>
              <w:t>( (</w:t>
            </w:r>
            <w:proofErr w:type="gramEnd"/>
            <w:r w:rsidRPr="2E080ACD">
              <w:rPr>
                <w:color w:val="333333"/>
              </w:rPr>
              <w:t>physiatrist* or physiatry</w:t>
            </w:r>
            <w:proofErr w:type="gramStart"/>
            <w:r w:rsidRPr="2E080ACD">
              <w:rPr>
                <w:color w:val="333333"/>
              </w:rPr>
              <w:t>) )</w:t>
            </w:r>
            <w:proofErr w:type="gramEnd"/>
            <w:r w:rsidRPr="2E080ACD">
              <w:rPr>
                <w:color w:val="333333"/>
              </w:rPr>
              <w:t xml:space="preserve"> OR AB </w:t>
            </w:r>
            <w:proofErr w:type="gramStart"/>
            <w:r w:rsidRPr="2E080ACD">
              <w:rPr>
                <w:color w:val="333333"/>
              </w:rPr>
              <w:t>( (</w:t>
            </w:r>
            <w:proofErr w:type="gramEnd"/>
            <w:r w:rsidRPr="2E080ACD">
              <w:rPr>
                <w:color w:val="333333"/>
              </w:rPr>
              <w:t>physiatrist* or physiatry</w:t>
            </w:r>
            <w:proofErr w:type="gramStart"/>
            <w:r w:rsidRPr="2E080ACD">
              <w:rPr>
                <w:color w:val="333333"/>
              </w:rPr>
              <w:t>) )</w:t>
            </w:r>
            <w:proofErr w:type="gramEnd"/>
            <w:r w:rsidRPr="2E080ACD">
              <w:rPr>
                <w:color w:val="333333"/>
              </w:rPr>
              <w:t xml:space="preserve"> )</w:t>
            </w:r>
          </w:p>
        </w:tc>
        <w:tc>
          <w:tcPr>
            <w:tcW w:w="2564" w:type="dxa"/>
            <w:tcMar>
              <w:top w:w="90" w:type="dxa"/>
              <w:left w:w="90" w:type="dxa"/>
              <w:bottom w:w="90" w:type="dxa"/>
              <w:right w:w="90" w:type="dxa"/>
            </w:tcMar>
          </w:tcPr>
          <w:p w14:paraId="6A4A2CA6" w14:textId="7019CDC9"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3AD6B962" w14:textId="1EC1213C" w:rsidR="2E080ACD" w:rsidRDefault="2E080ACD" w:rsidP="2E080ACD">
            <w:pPr>
              <w:rPr>
                <w:color w:val="333333"/>
              </w:rPr>
            </w:pPr>
            <w:r w:rsidRPr="2E080ACD">
              <w:rPr>
                <w:color w:val="333333"/>
              </w:rPr>
              <w:t>10,763</w:t>
            </w:r>
          </w:p>
        </w:tc>
      </w:tr>
      <w:tr w:rsidR="2E080ACD" w14:paraId="2B3D3B95" w14:textId="77777777" w:rsidTr="2E080ACD">
        <w:trPr>
          <w:trHeight w:val="300"/>
        </w:trPr>
        <w:tc>
          <w:tcPr>
            <w:tcW w:w="909" w:type="dxa"/>
            <w:tcMar>
              <w:top w:w="90" w:type="dxa"/>
              <w:left w:w="90" w:type="dxa"/>
              <w:bottom w:w="90" w:type="dxa"/>
              <w:right w:w="90" w:type="dxa"/>
            </w:tcMar>
          </w:tcPr>
          <w:p w14:paraId="3BDAD771" w14:textId="6528DBE0" w:rsidR="2E080ACD" w:rsidRDefault="2E080ACD" w:rsidP="2E080ACD">
            <w:pPr>
              <w:rPr>
                <w:color w:val="333333"/>
              </w:rPr>
            </w:pPr>
            <w:r w:rsidRPr="2E080ACD">
              <w:rPr>
                <w:color w:val="333333"/>
              </w:rPr>
              <w:t>S2</w:t>
            </w:r>
          </w:p>
        </w:tc>
        <w:tc>
          <w:tcPr>
            <w:tcW w:w="4875" w:type="dxa"/>
            <w:tcMar>
              <w:top w:w="90" w:type="dxa"/>
              <w:left w:w="90" w:type="dxa"/>
              <w:bottom w:w="90" w:type="dxa"/>
              <w:right w:w="90" w:type="dxa"/>
            </w:tcMar>
          </w:tcPr>
          <w:p w14:paraId="03319EA2" w14:textId="655FC250" w:rsidR="2E080ACD" w:rsidRDefault="2E080ACD" w:rsidP="2E080ACD">
            <w:pPr>
              <w:rPr>
                <w:color w:val="333333"/>
              </w:rPr>
            </w:pPr>
            <w:r w:rsidRPr="2E080ACD">
              <w:rPr>
                <w:color w:val="333333"/>
              </w:rPr>
              <w:t xml:space="preserve">( TI (occupational n1 </w:t>
            </w:r>
            <w:proofErr w:type="spellStart"/>
            <w:r w:rsidRPr="2E080ACD">
              <w:rPr>
                <w:color w:val="333333"/>
              </w:rPr>
              <w:t>therap</w:t>
            </w:r>
            <w:proofErr w:type="spellEnd"/>
            <w:r w:rsidRPr="2E080ACD">
              <w:rPr>
                <w:color w:val="333333"/>
              </w:rPr>
              <w:t xml:space="preserve">*) OR AB (occupational n1 </w:t>
            </w:r>
            <w:proofErr w:type="spellStart"/>
            <w:r w:rsidRPr="2E080ACD">
              <w:rPr>
                <w:color w:val="333333"/>
              </w:rPr>
              <w:t>therap</w:t>
            </w:r>
            <w:proofErr w:type="spellEnd"/>
            <w:r w:rsidRPr="2E080ACD">
              <w:rPr>
                <w:color w:val="333333"/>
              </w:rPr>
              <w:t xml:space="preserve">*) OR SO (occupational n1 </w:t>
            </w:r>
            <w:proofErr w:type="spellStart"/>
            <w:r w:rsidRPr="2E080ACD">
              <w:rPr>
                <w:color w:val="333333"/>
              </w:rPr>
              <w:t>therap</w:t>
            </w:r>
            <w:proofErr w:type="spellEnd"/>
            <w:r w:rsidRPr="2E080ACD">
              <w:rPr>
                <w:color w:val="333333"/>
              </w:rPr>
              <w:t xml:space="preserve">*) ) OR ( TI (physical n1 </w:t>
            </w:r>
            <w:proofErr w:type="spellStart"/>
            <w:r w:rsidRPr="2E080ACD">
              <w:rPr>
                <w:color w:val="333333"/>
              </w:rPr>
              <w:t>therap</w:t>
            </w:r>
            <w:proofErr w:type="spellEnd"/>
            <w:r w:rsidRPr="2E080ACD">
              <w:rPr>
                <w:color w:val="333333"/>
              </w:rPr>
              <w:t xml:space="preserve">*) OR AB (physical n1 </w:t>
            </w:r>
            <w:proofErr w:type="spellStart"/>
            <w:r w:rsidRPr="2E080ACD">
              <w:rPr>
                <w:color w:val="333333"/>
              </w:rPr>
              <w:t>therap</w:t>
            </w:r>
            <w:proofErr w:type="spellEnd"/>
            <w:r w:rsidRPr="2E080ACD">
              <w:rPr>
                <w:color w:val="333333"/>
              </w:rPr>
              <w:t xml:space="preserve">*) OR SO (physical n1 </w:t>
            </w:r>
            <w:proofErr w:type="spellStart"/>
            <w:r w:rsidRPr="2E080ACD">
              <w:rPr>
                <w:color w:val="333333"/>
              </w:rPr>
              <w:t>therap</w:t>
            </w:r>
            <w:proofErr w:type="spellEnd"/>
            <w:r w:rsidRPr="2E080ACD">
              <w:rPr>
                <w:color w:val="333333"/>
              </w:rPr>
              <w:t xml:space="preserve">*) ) OR ( TI </w:t>
            </w:r>
            <w:proofErr w:type="spellStart"/>
            <w:r w:rsidRPr="2E080ACD">
              <w:rPr>
                <w:color w:val="333333"/>
              </w:rPr>
              <w:t>physiotherap</w:t>
            </w:r>
            <w:proofErr w:type="spellEnd"/>
            <w:r w:rsidRPr="2E080ACD">
              <w:rPr>
                <w:color w:val="333333"/>
              </w:rPr>
              <w:t xml:space="preserve">* OR AB </w:t>
            </w:r>
            <w:proofErr w:type="spellStart"/>
            <w:r w:rsidRPr="2E080ACD">
              <w:rPr>
                <w:color w:val="333333"/>
              </w:rPr>
              <w:t>physiotherap</w:t>
            </w:r>
            <w:proofErr w:type="spellEnd"/>
            <w:r w:rsidRPr="2E080ACD">
              <w:rPr>
                <w:color w:val="333333"/>
              </w:rPr>
              <w:t xml:space="preserve">* OR SO </w:t>
            </w:r>
            <w:proofErr w:type="spellStart"/>
            <w:r w:rsidRPr="2E080ACD">
              <w:rPr>
                <w:color w:val="333333"/>
              </w:rPr>
              <w:t>physiotherap</w:t>
            </w:r>
            <w:proofErr w:type="spellEnd"/>
            <w:r w:rsidRPr="2E080ACD">
              <w:rPr>
                <w:color w:val="333333"/>
              </w:rPr>
              <w:t>* TI physio-therapist* OR AB physio-therapist* OR SO physio-therapist* ) OR ( TI ( (speech n2 (</w:t>
            </w:r>
            <w:proofErr w:type="spellStart"/>
            <w:r w:rsidRPr="2E080ACD">
              <w:rPr>
                <w:color w:val="333333"/>
              </w:rPr>
              <w:t>therap</w:t>
            </w:r>
            <w:proofErr w:type="spellEnd"/>
            <w:r w:rsidRPr="2E080ACD">
              <w:rPr>
                <w:color w:val="333333"/>
              </w:rPr>
              <w:t xml:space="preserve">* or </w:t>
            </w:r>
            <w:proofErr w:type="spellStart"/>
            <w:r w:rsidRPr="2E080ACD">
              <w:rPr>
                <w:color w:val="333333"/>
              </w:rPr>
              <w:t>patholog</w:t>
            </w:r>
            <w:proofErr w:type="spellEnd"/>
            <w:r w:rsidRPr="2E080ACD">
              <w:rPr>
                <w:color w:val="333333"/>
              </w:rPr>
              <w:t>*)) ) OR AB ( (speech n2 (</w:t>
            </w:r>
            <w:proofErr w:type="spellStart"/>
            <w:r w:rsidRPr="2E080ACD">
              <w:rPr>
                <w:color w:val="333333"/>
              </w:rPr>
              <w:t>therap</w:t>
            </w:r>
            <w:proofErr w:type="spellEnd"/>
            <w:r w:rsidRPr="2E080ACD">
              <w:rPr>
                <w:color w:val="333333"/>
              </w:rPr>
              <w:t xml:space="preserve">* or </w:t>
            </w:r>
            <w:proofErr w:type="spellStart"/>
            <w:r w:rsidRPr="2E080ACD">
              <w:rPr>
                <w:color w:val="333333"/>
              </w:rPr>
              <w:t>patholog</w:t>
            </w:r>
            <w:proofErr w:type="spellEnd"/>
            <w:r w:rsidRPr="2E080ACD">
              <w:rPr>
                <w:color w:val="333333"/>
              </w:rPr>
              <w:t>*)) ) OR SO ( (speech n2 (</w:t>
            </w:r>
            <w:proofErr w:type="spellStart"/>
            <w:r w:rsidRPr="2E080ACD">
              <w:rPr>
                <w:color w:val="333333"/>
              </w:rPr>
              <w:t>therap</w:t>
            </w:r>
            <w:proofErr w:type="spellEnd"/>
            <w:r w:rsidRPr="2E080ACD">
              <w:rPr>
                <w:color w:val="333333"/>
              </w:rPr>
              <w:t xml:space="preserve">* or </w:t>
            </w:r>
            <w:proofErr w:type="spellStart"/>
            <w:r w:rsidRPr="2E080ACD">
              <w:rPr>
                <w:color w:val="333333"/>
              </w:rPr>
              <w:t>patholog</w:t>
            </w:r>
            <w:proofErr w:type="spellEnd"/>
            <w:r w:rsidRPr="2E080ACD">
              <w:rPr>
                <w:color w:val="333333"/>
              </w:rPr>
              <w:t xml:space="preserve">*)) ) ) OR ( TI </w:t>
            </w:r>
            <w:proofErr w:type="spellStart"/>
            <w:r w:rsidRPr="2E080ACD">
              <w:rPr>
                <w:color w:val="333333"/>
              </w:rPr>
              <w:t>Neuropsycholog</w:t>
            </w:r>
            <w:proofErr w:type="spellEnd"/>
            <w:r w:rsidRPr="2E080ACD">
              <w:rPr>
                <w:color w:val="333333"/>
              </w:rPr>
              <w:t xml:space="preserve">* OR AB </w:t>
            </w:r>
            <w:proofErr w:type="spellStart"/>
            <w:r w:rsidRPr="2E080ACD">
              <w:rPr>
                <w:color w:val="333333"/>
              </w:rPr>
              <w:t>Neuropsycholog</w:t>
            </w:r>
            <w:proofErr w:type="spellEnd"/>
            <w:r w:rsidRPr="2E080ACD">
              <w:rPr>
                <w:color w:val="333333"/>
              </w:rPr>
              <w:t xml:space="preserve">* OR SO </w:t>
            </w:r>
            <w:proofErr w:type="spellStart"/>
            <w:r w:rsidRPr="2E080ACD">
              <w:rPr>
                <w:color w:val="333333"/>
              </w:rPr>
              <w:t>Neuropsycholog</w:t>
            </w:r>
            <w:proofErr w:type="spellEnd"/>
            <w:r w:rsidRPr="2E080ACD">
              <w:rPr>
                <w:color w:val="333333"/>
              </w:rPr>
              <w:t xml:space="preserve"> ) OR ( TI ( (Nutritionist* or Dietician*) ) OR AB ( (Nutritionist* or Dietician*) ) OR SO ( (Nutritionist* or Dietician*) ) ) OR ( TI (</w:t>
            </w:r>
            <w:proofErr w:type="spellStart"/>
            <w:r w:rsidRPr="2E080ACD">
              <w:rPr>
                <w:color w:val="333333"/>
              </w:rPr>
              <w:t>therap</w:t>
            </w:r>
            <w:proofErr w:type="spellEnd"/>
            <w:r w:rsidRPr="2E080ACD">
              <w:rPr>
                <w:color w:val="333333"/>
              </w:rPr>
              <w:t>* n1 recreation*) OR AB (</w:t>
            </w:r>
            <w:proofErr w:type="spellStart"/>
            <w:r w:rsidRPr="2E080ACD">
              <w:rPr>
                <w:color w:val="333333"/>
              </w:rPr>
              <w:t>therap</w:t>
            </w:r>
            <w:proofErr w:type="spellEnd"/>
            <w:r w:rsidRPr="2E080ACD">
              <w:rPr>
                <w:color w:val="333333"/>
              </w:rPr>
              <w:t>* n1 recreation*) OR SO (</w:t>
            </w:r>
            <w:proofErr w:type="spellStart"/>
            <w:r w:rsidRPr="2E080ACD">
              <w:rPr>
                <w:color w:val="333333"/>
              </w:rPr>
              <w:t>therap</w:t>
            </w:r>
            <w:proofErr w:type="spellEnd"/>
            <w:r w:rsidRPr="2E080ACD">
              <w:rPr>
                <w:color w:val="333333"/>
              </w:rPr>
              <w:t xml:space="preserve">* n1 recreation*) ) OR </w:t>
            </w:r>
            <w:r w:rsidRPr="2E080ACD">
              <w:rPr>
                <w:color w:val="333333"/>
              </w:rPr>
              <w:lastRenderedPageBreak/>
              <w:t xml:space="preserve">( TI child life specialist* OR AB child life specialist* OR SO child life specialist* ) OR ( TI (play n1 </w:t>
            </w:r>
            <w:proofErr w:type="spellStart"/>
            <w:r w:rsidRPr="2E080ACD">
              <w:rPr>
                <w:color w:val="333333"/>
              </w:rPr>
              <w:t>therap</w:t>
            </w:r>
            <w:proofErr w:type="spellEnd"/>
            <w:r w:rsidRPr="2E080ACD">
              <w:rPr>
                <w:color w:val="333333"/>
              </w:rPr>
              <w:t xml:space="preserve">*) OR AB (play n1 </w:t>
            </w:r>
            <w:proofErr w:type="spellStart"/>
            <w:r w:rsidRPr="2E080ACD">
              <w:rPr>
                <w:color w:val="333333"/>
              </w:rPr>
              <w:t>therap</w:t>
            </w:r>
            <w:proofErr w:type="spellEnd"/>
            <w:r w:rsidRPr="2E080ACD">
              <w:rPr>
                <w:color w:val="333333"/>
              </w:rPr>
              <w:t xml:space="preserve">*) OR (play n1 </w:t>
            </w:r>
            <w:proofErr w:type="spellStart"/>
            <w:r w:rsidRPr="2E080ACD">
              <w:rPr>
                <w:color w:val="333333"/>
              </w:rPr>
              <w:t>therap</w:t>
            </w:r>
            <w:proofErr w:type="spellEnd"/>
            <w:r w:rsidRPr="2E080ACD">
              <w:rPr>
                <w:color w:val="333333"/>
              </w:rPr>
              <w:t xml:space="preserve">*) ) OR ( TI respite OR AB respite ) OR ( TI "case </w:t>
            </w:r>
            <w:proofErr w:type="spellStart"/>
            <w:r w:rsidRPr="2E080ACD">
              <w:rPr>
                <w:color w:val="333333"/>
              </w:rPr>
              <w:t>manag</w:t>
            </w:r>
            <w:proofErr w:type="spellEnd"/>
            <w:r w:rsidRPr="2E080ACD">
              <w:rPr>
                <w:color w:val="333333"/>
              </w:rPr>
              <w:t xml:space="preserve">*" OR AB "case </w:t>
            </w:r>
            <w:proofErr w:type="spellStart"/>
            <w:r w:rsidRPr="2E080ACD">
              <w:rPr>
                <w:color w:val="333333"/>
              </w:rPr>
              <w:t>manag</w:t>
            </w:r>
            <w:proofErr w:type="spellEnd"/>
            <w:r w:rsidRPr="2E080ACD">
              <w:rPr>
                <w:color w:val="333333"/>
              </w:rPr>
              <w:t>*" ) OR ( TI "social work*" OR AB "social work*" OR SO "social work*" )</w:t>
            </w:r>
          </w:p>
        </w:tc>
        <w:tc>
          <w:tcPr>
            <w:tcW w:w="2564" w:type="dxa"/>
            <w:tcMar>
              <w:top w:w="90" w:type="dxa"/>
              <w:left w:w="90" w:type="dxa"/>
              <w:bottom w:w="90" w:type="dxa"/>
              <w:right w:w="90" w:type="dxa"/>
            </w:tcMar>
          </w:tcPr>
          <w:p w14:paraId="4EC1C632" w14:textId="5839B6D2" w:rsidR="2E080ACD" w:rsidRDefault="2E080ACD" w:rsidP="2E080ACD">
            <w:pPr>
              <w:rPr>
                <w:color w:val="333333"/>
              </w:rPr>
            </w:pPr>
            <w:r w:rsidRPr="2E080ACD">
              <w:rPr>
                <w:color w:val="333333"/>
              </w:rPr>
              <w:lastRenderedPageBreak/>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64DDDC48" w14:textId="1C8771F9" w:rsidR="2E080ACD" w:rsidRDefault="2E080ACD" w:rsidP="2E080ACD">
            <w:pPr>
              <w:rPr>
                <w:color w:val="333333"/>
              </w:rPr>
            </w:pPr>
            <w:r w:rsidRPr="2E080ACD">
              <w:rPr>
                <w:color w:val="333333"/>
              </w:rPr>
              <w:t>24,641</w:t>
            </w:r>
          </w:p>
        </w:tc>
      </w:tr>
      <w:tr w:rsidR="2E080ACD" w14:paraId="78EC0170" w14:textId="77777777" w:rsidTr="2E080ACD">
        <w:trPr>
          <w:trHeight w:val="300"/>
        </w:trPr>
        <w:tc>
          <w:tcPr>
            <w:tcW w:w="909" w:type="dxa"/>
            <w:tcMar>
              <w:top w:w="90" w:type="dxa"/>
              <w:left w:w="90" w:type="dxa"/>
              <w:bottom w:w="90" w:type="dxa"/>
              <w:right w:w="90" w:type="dxa"/>
            </w:tcMar>
          </w:tcPr>
          <w:p w14:paraId="43B350AF" w14:textId="5A3BC132" w:rsidR="2E080ACD" w:rsidRDefault="2E080ACD" w:rsidP="2E080ACD">
            <w:pPr>
              <w:rPr>
                <w:color w:val="333333"/>
              </w:rPr>
            </w:pPr>
            <w:r w:rsidRPr="2E080ACD">
              <w:rPr>
                <w:color w:val="333333"/>
              </w:rPr>
              <w:t>S3</w:t>
            </w:r>
          </w:p>
        </w:tc>
        <w:tc>
          <w:tcPr>
            <w:tcW w:w="4875" w:type="dxa"/>
            <w:tcMar>
              <w:top w:w="90" w:type="dxa"/>
              <w:left w:w="90" w:type="dxa"/>
              <w:bottom w:w="90" w:type="dxa"/>
              <w:right w:w="90" w:type="dxa"/>
            </w:tcMar>
          </w:tcPr>
          <w:p w14:paraId="17BD9704" w14:textId="17A7403D" w:rsidR="2E080ACD" w:rsidRDefault="2E080ACD" w:rsidP="2E080ACD">
            <w:pPr>
              <w:rPr>
                <w:color w:val="333333"/>
              </w:rPr>
            </w:pPr>
            <w:r w:rsidRPr="2E080ACD">
              <w:rPr>
                <w:color w:val="333333"/>
              </w:rPr>
              <w:t>( TI ( (nurse or nurses or nursing) ) OR AB ( (nurse or nurses or nursing) ) OR SO ( (nurse or nurses or nursing) ) ) OR ( TI ( (</w:t>
            </w:r>
            <w:proofErr w:type="spellStart"/>
            <w:r w:rsidRPr="2E080ACD">
              <w:rPr>
                <w:color w:val="333333"/>
              </w:rPr>
              <w:t>integrat</w:t>
            </w:r>
            <w:proofErr w:type="spellEnd"/>
            <w:r w:rsidRPr="2E080ACD">
              <w:rPr>
                <w:color w:val="333333"/>
              </w:rPr>
              <w:t xml:space="preserve">* or </w:t>
            </w:r>
            <w:proofErr w:type="spellStart"/>
            <w:r w:rsidRPr="2E080ACD">
              <w:rPr>
                <w:color w:val="333333"/>
              </w:rPr>
              <w:t>reintegrat</w:t>
            </w:r>
            <w:proofErr w:type="spellEnd"/>
            <w:r w:rsidRPr="2E080ACD">
              <w:rPr>
                <w:color w:val="333333"/>
              </w:rPr>
              <w:t>* or re-</w:t>
            </w:r>
            <w:proofErr w:type="spellStart"/>
            <w:r w:rsidRPr="2E080ACD">
              <w:rPr>
                <w:color w:val="333333"/>
              </w:rPr>
              <w:t>integrat</w:t>
            </w:r>
            <w:proofErr w:type="spellEnd"/>
            <w:r w:rsidRPr="2E080ACD">
              <w:rPr>
                <w:color w:val="333333"/>
              </w:rPr>
              <w:t>* or reentry or re-entry or resettle* or re-settle) ) OR AB ( (</w:t>
            </w:r>
            <w:proofErr w:type="spellStart"/>
            <w:r w:rsidRPr="2E080ACD">
              <w:rPr>
                <w:color w:val="333333"/>
              </w:rPr>
              <w:t>integrat</w:t>
            </w:r>
            <w:proofErr w:type="spellEnd"/>
            <w:r w:rsidRPr="2E080ACD">
              <w:rPr>
                <w:color w:val="333333"/>
              </w:rPr>
              <w:t xml:space="preserve">* or </w:t>
            </w:r>
            <w:proofErr w:type="spellStart"/>
            <w:r w:rsidRPr="2E080ACD">
              <w:rPr>
                <w:color w:val="333333"/>
              </w:rPr>
              <w:t>reintegrat</w:t>
            </w:r>
            <w:proofErr w:type="spellEnd"/>
            <w:r w:rsidRPr="2E080ACD">
              <w:rPr>
                <w:color w:val="333333"/>
              </w:rPr>
              <w:t>* or re-</w:t>
            </w:r>
            <w:proofErr w:type="spellStart"/>
            <w:r w:rsidRPr="2E080ACD">
              <w:rPr>
                <w:color w:val="333333"/>
              </w:rPr>
              <w:t>integrat</w:t>
            </w:r>
            <w:proofErr w:type="spellEnd"/>
            <w:r w:rsidRPr="2E080ACD">
              <w:rPr>
                <w:color w:val="333333"/>
              </w:rPr>
              <w:t>* or reentry or re-entry or resettle* or re-settle) ) ) OR ( TI ( (Aftercare or "after care") ) OR AB ( (Aftercare or "after care") ) ) OR ( TI "transitional care" OR AB "transitional care" )</w:t>
            </w:r>
          </w:p>
        </w:tc>
        <w:tc>
          <w:tcPr>
            <w:tcW w:w="2564" w:type="dxa"/>
            <w:tcMar>
              <w:top w:w="90" w:type="dxa"/>
              <w:left w:w="90" w:type="dxa"/>
              <w:bottom w:w="90" w:type="dxa"/>
              <w:right w:w="90" w:type="dxa"/>
            </w:tcMar>
          </w:tcPr>
          <w:p w14:paraId="1AF36456" w14:textId="5DF3DF59"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4DBAFDC2" w14:textId="1BB3E988" w:rsidR="2E080ACD" w:rsidRDefault="2E080ACD" w:rsidP="2E080ACD">
            <w:pPr>
              <w:rPr>
                <w:color w:val="333333"/>
              </w:rPr>
            </w:pPr>
            <w:r w:rsidRPr="2E080ACD">
              <w:rPr>
                <w:color w:val="333333"/>
              </w:rPr>
              <w:t>30,163</w:t>
            </w:r>
          </w:p>
        </w:tc>
      </w:tr>
      <w:tr w:rsidR="2E080ACD" w14:paraId="6D8B707C" w14:textId="77777777" w:rsidTr="2E080ACD">
        <w:trPr>
          <w:trHeight w:val="300"/>
        </w:trPr>
        <w:tc>
          <w:tcPr>
            <w:tcW w:w="909" w:type="dxa"/>
            <w:tcMar>
              <w:top w:w="90" w:type="dxa"/>
              <w:left w:w="90" w:type="dxa"/>
              <w:bottom w:w="90" w:type="dxa"/>
              <w:right w:w="90" w:type="dxa"/>
            </w:tcMar>
          </w:tcPr>
          <w:p w14:paraId="02496249" w14:textId="2CE7AB52" w:rsidR="2E080ACD" w:rsidRDefault="2E080ACD" w:rsidP="2E080ACD">
            <w:pPr>
              <w:rPr>
                <w:color w:val="333333"/>
              </w:rPr>
            </w:pPr>
            <w:r w:rsidRPr="2E080ACD">
              <w:rPr>
                <w:color w:val="333333"/>
              </w:rPr>
              <w:t>S4</w:t>
            </w:r>
          </w:p>
        </w:tc>
        <w:tc>
          <w:tcPr>
            <w:tcW w:w="4875" w:type="dxa"/>
            <w:tcMar>
              <w:top w:w="90" w:type="dxa"/>
              <w:left w:w="90" w:type="dxa"/>
              <w:bottom w:w="90" w:type="dxa"/>
              <w:right w:w="90" w:type="dxa"/>
            </w:tcMar>
          </w:tcPr>
          <w:p w14:paraId="7AA82735" w14:textId="6F452764" w:rsidR="2E080ACD" w:rsidRDefault="2E080ACD" w:rsidP="2E080ACD">
            <w:pPr>
              <w:rPr>
                <w:color w:val="333333"/>
              </w:rPr>
            </w:pPr>
            <w:r w:rsidRPr="2E080ACD">
              <w:rPr>
                <w:color w:val="333333"/>
              </w:rPr>
              <w:t>S1 OR S2 OR S3</w:t>
            </w:r>
          </w:p>
        </w:tc>
        <w:tc>
          <w:tcPr>
            <w:tcW w:w="2564" w:type="dxa"/>
            <w:tcMar>
              <w:top w:w="90" w:type="dxa"/>
              <w:left w:w="90" w:type="dxa"/>
              <w:bottom w:w="90" w:type="dxa"/>
              <w:right w:w="90" w:type="dxa"/>
            </w:tcMar>
          </w:tcPr>
          <w:p w14:paraId="2B089ED3" w14:textId="7BE93CC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671AFC7A" w14:textId="1C8472F3" w:rsidR="2E080ACD" w:rsidRDefault="2E080ACD" w:rsidP="2E080ACD">
            <w:pPr>
              <w:rPr>
                <w:color w:val="333333"/>
              </w:rPr>
            </w:pPr>
            <w:r w:rsidRPr="2E080ACD">
              <w:rPr>
                <w:color w:val="333333"/>
              </w:rPr>
              <w:t>61,978</w:t>
            </w:r>
          </w:p>
        </w:tc>
      </w:tr>
      <w:tr w:rsidR="2E080ACD" w14:paraId="3C06AD53" w14:textId="77777777" w:rsidTr="2E080ACD">
        <w:trPr>
          <w:trHeight w:val="300"/>
        </w:trPr>
        <w:tc>
          <w:tcPr>
            <w:tcW w:w="909" w:type="dxa"/>
            <w:tcMar>
              <w:top w:w="90" w:type="dxa"/>
              <w:left w:w="90" w:type="dxa"/>
              <w:bottom w:w="90" w:type="dxa"/>
              <w:right w:w="90" w:type="dxa"/>
            </w:tcMar>
          </w:tcPr>
          <w:p w14:paraId="62BC71E9" w14:textId="1C67413A" w:rsidR="2E080ACD" w:rsidRDefault="2E080ACD" w:rsidP="2E080ACD">
            <w:pPr>
              <w:rPr>
                <w:color w:val="333333"/>
              </w:rPr>
            </w:pPr>
            <w:r w:rsidRPr="2E080ACD">
              <w:rPr>
                <w:color w:val="333333"/>
              </w:rPr>
              <w:t>S5</w:t>
            </w:r>
          </w:p>
        </w:tc>
        <w:tc>
          <w:tcPr>
            <w:tcW w:w="4875" w:type="dxa"/>
            <w:tcMar>
              <w:top w:w="90" w:type="dxa"/>
              <w:left w:w="90" w:type="dxa"/>
              <w:bottom w:w="90" w:type="dxa"/>
              <w:right w:w="90" w:type="dxa"/>
            </w:tcMar>
          </w:tcPr>
          <w:p w14:paraId="1329A184" w14:textId="32757503" w:rsidR="2E080ACD" w:rsidRDefault="2E080ACD" w:rsidP="2E080ACD">
            <w:pPr>
              <w:rPr>
                <w:color w:val="333333"/>
              </w:rPr>
            </w:pPr>
            <w:r w:rsidRPr="2E080ACD">
              <w:rPr>
                <w:color w:val="333333"/>
              </w:rPr>
              <w:t xml:space="preserve">( TI ( TBI* OR </w:t>
            </w:r>
            <w:proofErr w:type="spellStart"/>
            <w:r w:rsidRPr="2E080ACD">
              <w:rPr>
                <w:color w:val="333333"/>
              </w:rPr>
              <w:t>mTBI</w:t>
            </w:r>
            <w:proofErr w:type="spellEnd"/>
            <w:r w:rsidRPr="2E080ACD">
              <w:rPr>
                <w:color w:val="333333"/>
              </w:rPr>
              <w:t xml:space="preserve">* ) OR AB ( TBI* OR </w:t>
            </w:r>
            <w:proofErr w:type="spellStart"/>
            <w:r w:rsidRPr="2E080ACD">
              <w:rPr>
                <w:color w:val="333333"/>
              </w:rPr>
              <w:t>mTBI</w:t>
            </w:r>
            <w:proofErr w:type="spellEnd"/>
            <w:r w:rsidRPr="2E080ACD">
              <w:rPr>
                <w:color w:val="333333"/>
              </w:rPr>
              <w:t xml:space="preserve">* ) ) OR ( TI ( concuss* or </w:t>
            </w:r>
            <w:proofErr w:type="spellStart"/>
            <w:r w:rsidRPr="2E080ACD">
              <w:rPr>
                <w:color w:val="333333"/>
              </w:rPr>
              <w:t>postconcuss</w:t>
            </w:r>
            <w:proofErr w:type="spellEnd"/>
            <w:r w:rsidRPr="2E080ACD">
              <w:rPr>
                <w:color w:val="333333"/>
              </w:rPr>
              <w:t xml:space="preserve">* ) OR AB ( concuss* or </w:t>
            </w:r>
            <w:proofErr w:type="spellStart"/>
            <w:r w:rsidRPr="2E080ACD">
              <w:rPr>
                <w:color w:val="333333"/>
              </w:rPr>
              <w:t>postconcuss</w:t>
            </w:r>
            <w:proofErr w:type="spellEnd"/>
            <w:r w:rsidRPr="2E080ACD">
              <w:rPr>
                <w:color w:val="333333"/>
              </w:rPr>
              <w:t xml:space="preserve">* ) ) OR ( TI ( ((head* or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skull* or </w:t>
            </w:r>
            <w:proofErr w:type="spellStart"/>
            <w:r w:rsidRPr="2E080ACD">
              <w:rPr>
                <w:color w:val="333333"/>
              </w:rPr>
              <w:t>intracran</w:t>
            </w:r>
            <w:proofErr w:type="spellEnd"/>
            <w:r w:rsidRPr="2E080ACD">
              <w:rPr>
                <w:color w:val="333333"/>
              </w:rPr>
              <w:t>*) n2 (</w:t>
            </w:r>
            <w:proofErr w:type="spellStart"/>
            <w:r w:rsidRPr="2E080ACD">
              <w:rPr>
                <w:color w:val="333333"/>
              </w:rPr>
              <w:t>injur</w:t>
            </w:r>
            <w:proofErr w:type="spellEnd"/>
            <w:r w:rsidRPr="2E080ACD">
              <w:rPr>
                <w:color w:val="333333"/>
              </w:rPr>
              <w:t xml:space="preserve">* or trauma* or </w:t>
            </w:r>
            <w:proofErr w:type="spellStart"/>
            <w:r w:rsidRPr="2E080ACD">
              <w:rPr>
                <w:color w:val="333333"/>
              </w:rPr>
              <w:t>damag</w:t>
            </w:r>
            <w:proofErr w:type="spellEnd"/>
            <w:r w:rsidRPr="2E080ACD">
              <w:rPr>
                <w:color w:val="333333"/>
              </w:rPr>
              <w:t xml:space="preserve">* or wound* or swell* or oedema* or edema* or fracture* or contusion* or </w:t>
            </w:r>
            <w:proofErr w:type="spellStart"/>
            <w:r w:rsidRPr="2E080ACD">
              <w:rPr>
                <w:color w:val="333333"/>
              </w:rPr>
              <w:t>pressur</w:t>
            </w:r>
            <w:proofErr w:type="spellEnd"/>
            <w:r w:rsidRPr="2E080ACD">
              <w:rPr>
                <w:color w:val="333333"/>
              </w:rPr>
              <w:t xml:space="preserve">*)) ) OR AB ( ((head* or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skull* or </w:t>
            </w:r>
            <w:proofErr w:type="spellStart"/>
            <w:r w:rsidRPr="2E080ACD">
              <w:rPr>
                <w:color w:val="333333"/>
              </w:rPr>
              <w:t>intracran</w:t>
            </w:r>
            <w:proofErr w:type="spellEnd"/>
            <w:r w:rsidRPr="2E080ACD">
              <w:rPr>
                <w:color w:val="333333"/>
              </w:rPr>
              <w:t>*) n2 (</w:t>
            </w:r>
            <w:proofErr w:type="spellStart"/>
            <w:r w:rsidRPr="2E080ACD">
              <w:rPr>
                <w:color w:val="333333"/>
              </w:rPr>
              <w:t>injur</w:t>
            </w:r>
            <w:proofErr w:type="spellEnd"/>
            <w:r w:rsidRPr="2E080ACD">
              <w:rPr>
                <w:color w:val="333333"/>
              </w:rPr>
              <w:t xml:space="preserve">* or trauma* or </w:t>
            </w:r>
            <w:proofErr w:type="spellStart"/>
            <w:r w:rsidRPr="2E080ACD">
              <w:rPr>
                <w:color w:val="333333"/>
              </w:rPr>
              <w:t>damag</w:t>
            </w:r>
            <w:proofErr w:type="spellEnd"/>
            <w:r w:rsidRPr="2E080ACD">
              <w:rPr>
                <w:color w:val="333333"/>
              </w:rPr>
              <w:t xml:space="preserve">* or wound* or swell* or oedema* or edema* or fracture* or contusion* or </w:t>
            </w:r>
            <w:proofErr w:type="spellStart"/>
            <w:r w:rsidRPr="2E080ACD">
              <w:rPr>
                <w:color w:val="333333"/>
              </w:rPr>
              <w:t>pressur</w:t>
            </w:r>
            <w:proofErr w:type="spellEnd"/>
            <w:r w:rsidRPr="2E080ACD">
              <w:rPr>
                <w:color w:val="333333"/>
              </w:rPr>
              <w:t xml:space="preserve">*)) ) OR SO ( ((head* or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skull* or </w:t>
            </w:r>
            <w:proofErr w:type="spellStart"/>
            <w:r w:rsidRPr="2E080ACD">
              <w:rPr>
                <w:color w:val="333333"/>
              </w:rPr>
              <w:t>intracran</w:t>
            </w:r>
            <w:proofErr w:type="spellEnd"/>
            <w:r w:rsidRPr="2E080ACD">
              <w:rPr>
                <w:color w:val="333333"/>
              </w:rPr>
              <w:t>*) n2 (</w:t>
            </w:r>
            <w:proofErr w:type="spellStart"/>
            <w:r w:rsidRPr="2E080ACD">
              <w:rPr>
                <w:color w:val="333333"/>
              </w:rPr>
              <w:t>injur</w:t>
            </w:r>
            <w:proofErr w:type="spellEnd"/>
            <w:r w:rsidRPr="2E080ACD">
              <w:rPr>
                <w:color w:val="333333"/>
              </w:rPr>
              <w:t xml:space="preserve">* or trauma* or </w:t>
            </w:r>
            <w:proofErr w:type="spellStart"/>
            <w:r w:rsidRPr="2E080ACD">
              <w:rPr>
                <w:color w:val="333333"/>
              </w:rPr>
              <w:t>damag</w:t>
            </w:r>
            <w:proofErr w:type="spellEnd"/>
            <w:r w:rsidRPr="2E080ACD">
              <w:rPr>
                <w:color w:val="333333"/>
              </w:rPr>
              <w:t xml:space="preserve">* or wound* or swell* or oedema* or edema* or fracture* or contusion* or </w:t>
            </w:r>
            <w:proofErr w:type="spellStart"/>
            <w:r w:rsidRPr="2E080ACD">
              <w:rPr>
                <w:color w:val="333333"/>
              </w:rPr>
              <w:t>pressur</w:t>
            </w:r>
            <w:proofErr w:type="spellEnd"/>
            <w:r w:rsidRPr="2E080ACD">
              <w:rPr>
                <w:color w:val="333333"/>
              </w:rPr>
              <w:t xml:space="preserve">*)) ) ) OR ( TI (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intra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w:t>
            </w:r>
            <w:proofErr w:type="spellStart"/>
            <w:r w:rsidRPr="2E080ACD">
              <w:rPr>
                <w:color w:val="333333"/>
              </w:rPr>
              <w:t>intracran</w:t>
            </w:r>
            <w:proofErr w:type="spellEnd"/>
            <w:r w:rsidRPr="2E080ACD">
              <w:rPr>
                <w:color w:val="333333"/>
              </w:rPr>
              <w:t>* or head* or subdural* or epidural* or extradural*) n1 (</w:t>
            </w:r>
            <w:proofErr w:type="spellStart"/>
            <w:r w:rsidRPr="2E080ACD">
              <w:rPr>
                <w:color w:val="333333"/>
              </w:rPr>
              <w:t>haematoma</w:t>
            </w:r>
            <w:proofErr w:type="spellEnd"/>
            <w:r w:rsidRPr="2E080ACD">
              <w:rPr>
                <w:color w:val="333333"/>
              </w:rPr>
              <w:t xml:space="preserve">* or hematoma* or </w:t>
            </w:r>
            <w:proofErr w:type="spellStart"/>
            <w:r w:rsidRPr="2E080ACD">
              <w:rPr>
                <w:color w:val="333333"/>
              </w:rPr>
              <w:t>hemorrhag</w:t>
            </w:r>
            <w:proofErr w:type="spellEnd"/>
            <w:r w:rsidRPr="2E080ACD">
              <w:rPr>
                <w:color w:val="333333"/>
              </w:rPr>
              <w:t xml:space="preserve">* or </w:t>
            </w:r>
            <w:proofErr w:type="spellStart"/>
            <w:r w:rsidRPr="2E080ACD">
              <w:rPr>
                <w:color w:val="333333"/>
              </w:rPr>
              <w:t>haemorrhag</w:t>
            </w:r>
            <w:proofErr w:type="spellEnd"/>
            <w:r w:rsidRPr="2E080ACD">
              <w:rPr>
                <w:color w:val="333333"/>
              </w:rPr>
              <w:t xml:space="preserve">* or bleed*)) ) OR AB ( ((brain* or </w:t>
            </w:r>
            <w:proofErr w:type="spellStart"/>
            <w:r w:rsidRPr="2E080ACD">
              <w:rPr>
                <w:color w:val="333333"/>
              </w:rPr>
              <w:t>cerebr</w:t>
            </w:r>
            <w:proofErr w:type="spellEnd"/>
            <w:r w:rsidRPr="2E080ACD">
              <w:rPr>
                <w:color w:val="333333"/>
              </w:rPr>
              <w:t xml:space="preserve">* or </w:t>
            </w:r>
            <w:proofErr w:type="spellStart"/>
            <w:r w:rsidRPr="2E080ACD">
              <w:rPr>
                <w:color w:val="333333"/>
              </w:rPr>
              <w:t>intracerebr</w:t>
            </w:r>
            <w:proofErr w:type="spellEnd"/>
            <w:r w:rsidRPr="2E080ACD">
              <w:rPr>
                <w:color w:val="333333"/>
              </w:rPr>
              <w:t xml:space="preserve">* or </w:t>
            </w:r>
            <w:proofErr w:type="spellStart"/>
            <w:r w:rsidRPr="2E080ACD">
              <w:rPr>
                <w:color w:val="333333"/>
              </w:rPr>
              <w:t>crani</w:t>
            </w:r>
            <w:proofErr w:type="spellEnd"/>
            <w:r w:rsidRPr="2E080ACD">
              <w:rPr>
                <w:color w:val="333333"/>
              </w:rPr>
              <w:t xml:space="preserve">* or </w:t>
            </w:r>
            <w:proofErr w:type="spellStart"/>
            <w:r w:rsidRPr="2E080ACD">
              <w:rPr>
                <w:color w:val="333333"/>
              </w:rPr>
              <w:t>intracran</w:t>
            </w:r>
            <w:proofErr w:type="spellEnd"/>
            <w:r w:rsidRPr="2E080ACD">
              <w:rPr>
                <w:color w:val="333333"/>
              </w:rPr>
              <w:t>* or head* or subdural* or epidural* or extradural*) n1 (</w:t>
            </w:r>
            <w:proofErr w:type="spellStart"/>
            <w:r w:rsidRPr="2E080ACD">
              <w:rPr>
                <w:color w:val="333333"/>
              </w:rPr>
              <w:t>haematoma</w:t>
            </w:r>
            <w:proofErr w:type="spellEnd"/>
            <w:r w:rsidRPr="2E080ACD">
              <w:rPr>
                <w:color w:val="333333"/>
              </w:rPr>
              <w:t xml:space="preserve">* or hematoma* or </w:t>
            </w:r>
            <w:proofErr w:type="spellStart"/>
            <w:r w:rsidRPr="2E080ACD">
              <w:rPr>
                <w:color w:val="333333"/>
              </w:rPr>
              <w:t>hemorrhag</w:t>
            </w:r>
            <w:proofErr w:type="spellEnd"/>
            <w:r w:rsidRPr="2E080ACD">
              <w:rPr>
                <w:color w:val="333333"/>
              </w:rPr>
              <w:t xml:space="preserve">* or </w:t>
            </w:r>
            <w:proofErr w:type="spellStart"/>
            <w:r w:rsidRPr="2E080ACD">
              <w:rPr>
                <w:color w:val="333333"/>
              </w:rPr>
              <w:t>haemorrhag</w:t>
            </w:r>
            <w:proofErr w:type="spellEnd"/>
            <w:r w:rsidRPr="2E080ACD">
              <w:rPr>
                <w:color w:val="333333"/>
              </w:rPr>
              <w:t>* or bleed*)) ) ) OR ( TI ( ((</w:t>
            </w:r>
            <w:proofErr w:type="spellStart"/>
            <w:r w:rsidRPr="2E080ACD">
              <w:rPr>
                <w:color w:val="333333"/>
              </w:rPr>
              <w:t>cogniti</w:t>
            </w:r>
            <w:proofErr w:type="spellEnd"/>
            <w:r w:rsidRPr="2E080ACD">
              <w:rPr>
                <w:color w:val="333333"/>
              </w:rPr>
              <w:t xml:space="preserve">* or </w:t>
            </w:r>
            <w:proofErr w:type="spellStart"/>
            <w:r w:rsidRPr="2E080ACD">
              <w:rPr>
                <w:color w:val="333333"/>
              </w:rPr>
              <w:t>neurocogniti</w:t>
            </w:r>
            <w:proofErr w:type="spellEnd"/>
            <w:r w:rsidRPr="2E080ACD">
              <w:rPr>
                <w:color w:val="333333"/>
              </w:rPr>
              <w:t xml:space="preserve">*) n2 (impair* or dysfunction* or disorder* or </w:t>
            </w:r>
            <w:proofErr w:type="spellStart"/>
            <w:r w:rsidRPr="2E080ACD">
              <w:rPr>
                <w:color w:val="333333"/>
              </w:rPr>
              <w:t>declin</w:t>
            </w:r>
            <w:proofErr w:type="spellEnd"/>
            <w:r w:rsidRPr="2E080ACD">
              <w:rPr>
                <w:color w:val="333333"/>
              </w:rPr>
              <w:t>*)) ) OR AB ( ((</w:t>
            </w:r>
            <w:proofErr w:type="spellStart"/>
            <w:r w:rsidRPr="2E080ACD">
              <w:rPr>
                <w:color w:val="333333"/>
              </w:rPr>
              <w:t>cogniti</w:t>
            </w:r>
            <w:proofErr w:type="spellEnd"/>
            <w:r w:rsidRPr="2E080ACD">
              <w:rPr>
                <w:color w:val="333333"/>
              </w:rPr>
              <w:t xml:space="preserve">* or </w:t>
            </w:r>
            <w:proofErr w:type="spellStart"/>
            <w:r w:rsidRPr="2E080ACD">
              <w:rPr>
                <w:color w:val="333333"/>
              </w:rPr>
              <w:t>neurocogniti</w:t>
            </w:r>
            <w:proofErr w:type="spellEnd"/>
            <w:r w:rsidRPr="2E080ACD">
              <w:rPr>
                <w:color w:val="333333"/>
              </w:rPr>
              <w:t xml:space="preserve">*) n2 (impair* or dysfunction* or disorder* or </w:t>
            </w:r>
            <w:proofErr w:type="spellStart"/>
            <w:r w:rsidRPr="2E080ACD">
              <w:rPr>
                <w:color w:val="333333"/>
              </w:rPr>
              <w:t>declin</w:t>
            </w:r>
            <w:proofErr w:type="spellEnd"/>
            <w:r w:rsidRPr="2E080ACD">
              <w:rPr>
                <w:color w:val="333333"/>
              </w:rPr>
              <w:t>*)) ) )</w:t>
            </w:r>
          </w:p>
        </w:tc>
        <w:tc>
          <w:tcPr>
            <w:tcW w:w="2564" w:type="dxa"/>
            <w:tcMar>
              <w:top w:w="90" w:type="dxa"/>
              <w:left w:w="90" w:type="dxa"/>
              <w:bottom w:w="90" w:type="dxa"/>
              <w:right w:w="90" w:type="dxa"/>
            </w:tcMar>
          </w:tcPr>
          <w:p w14:paraId="76541367" w14:textId="6658BECB"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4055565A" w14:textId="2D7D4746" w:rsidR="2E080ACD" w:rsidRDefault="2E080ACD" w:rsidP="2E080ACD">
            <w:pPr>
              <w:rPr>
                <w:color w:val="333333"/>
              </w:rPr>
            </w:pPr>
            <w:r w:rsidRPr="2E080ACD">
              <w:rPr>
                <w:color w:val="333333"/>
              </w:rPr>
              <w:t>3,942</w:t>
            </w:r>
          </w:p>
        </w:tc>
      </w:tr>
      <w:tr w:rsidR="2E080ACD" w14:paraId="4AF6CC37" w14:textId="77777777" w:rsidTr="2E080ACD">
        <w:trPr>
          <w:trHeight w:val="300"/>
        </w:trPr>
        <w:tc>
          <w:tcPr>
            <w:tcW w:w="909" w:type="dxa"/>
            <w:tcMar>
              <w:top w:w="90" w:type="dxa"/>
              <w:left w:w="90" w:type="dxa"/>
              <w:bottom w:w="90" w:type="dxa"/>
              <w:right w:w="90" w:type="dxa"/>
            </w:tcMar>
          </w:tcPr>
          <w:p w14:paraId="61711908" w14:textId="47951BB7" w:rsidR="2E080ACD" w:rsidRDefault="2E080ACD" w:rsidP="2E080ACD">
            <w:pPr>
              <w:rPr>
                <w:color w:val="333333"/>
              </w:rPr>
            </w:pPr>
            <w:r w:rsidRPr="2E080ACD">
              <w:rPr>
                <w:color w:val="333333"/>
              </w:rPr>
              <w:lastRenderedPageBreak/>
              <w:t>S6</w:t>
            </w:r>
          </w:p>
        </w:tc>
        <w:tc>
          <w:tcPr>
            <w:tcW w:w="4875" w:type="dxa"/>
            <w:tcMar>
              <w:top w:w="90" w:type="dxa"/>
              <w:left w:w="90" w:type="dxa"/>
              <w:bottom w:w="90" w:type="dxa"/>
              <w:right w:w="90" w:type="dxa"/>
            </w:tcMar>
          </w:tcPr>
          <w:p w14:paraId="1A5AFC8D" w14:textId="0461A447" w:rsidR="2E080ACD" w:rsidRDefault="2E080ACD" w:rsidP="2E080ACD">
            <w:pPr>
              <w:rPr>
                <w:color w:val="333333"/>
              </w:rPr>
            </w:pPr>
            <w:r w:rsidRPr="2E080ACD">
              <w:rPr>
                <w:color w:val="333333"/>
              </w:rPr>
              <w:t>S4 AND S5</w:t>
            </w:r>
          </w:p>
        </w:tc>
        <w:tc>
          <w:tcPr>
            <w:tcW w:w="2564" w:type="dxa"/>
            <w:tcMar>
              <w:top w:w="90" w:type="dxa"/>
              <w:left w:w="90" w:type="dxa"/>
              <w:bottom w:w="90" w:type="dxa"/>
              <w:right w:w="90" w:type="dxa"/>
            </w:tcMar>
          </w:tcPr>
          <w:p w14:paraId="766851ED" w14:textId="50E92B56"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347D16C9" w14:textId="2C0884A0" w:rsidR="2E080ACD" w:rsidRDefault="2E080ACD" w:rsidP="2E080ACD">
            <w:pPr>
              <w:rPr>
                <w:color w:val="333333"/>
              </w:rPr>
            </w:pPr>
            <w:r w:rsidRPr="2E080ACD">
              <w:rPr>
                <w:color w:val="333333"/>
              </w:rPr>
              <w:t>467</w:t>
            </w:r>
          </w:p>
        </w:tc>
      </w:tr>
      <w:tr w:rsidR="2E080ACD" w14:paraId="75A5EF06" w14:textId="77777777" w:rsidTr="2E080ACD">
        <w:trPr>
          <w:trHeight w:val="300"/>
        </w:trPr>
        <w:tc>
          <w:tcPr>
            <w:tcW w:w="909" w:type="dxa"/>
            <w:tcMar>
              <w:top w:w="90" w:type="dxa"/>
              <w:left w:w="90" w:type="dxa"/>
              <w:bottom w:w="90" w:type="dxa"/>
              <w:right w:w="90" w:type="dxa"/>
            </w:tcMar>
          </w:tcPr>
          <w:p w14:paraId="3ECE59F4" w14:textId="0F0D577A" w:rsidR="2E080ACD" w:rsidRDefault="2E080ACD" w:rsidP="2E080ACD">
            <w:pPr>
              <w:rPr>
                <w:color w:val="333333"/>
              </w:rPr>
            </w:pPr>
            <w:r w:rsidRPr="2E080ACD">
              <w:rPr>
                <w:color w:val="333333"/>
              </w:rPr>
              <w:t>S7</w:t>
            </w:r>
          </w:p>
        </w:tc>
        <w:tc>
          <w:tcPr>
            <w:tcW w:w="4875" w:type="dxa"/>
            <w:tcMar>
              <w:top w:w="90" w:type="dxa"/>
              <w:left w:w="90" w:type="dxa"/>
              <w:bottom w:w="90" w:type="dxa"/>
              <w:right w:w="90" w:type="dxa"/>
            </w:tcMar>
          </w:tcPr>
          <w:p w14:paraId="5C23DA93" w14:textId="5A13C627" w:rsidR="2E080ACD" w:rsidRDefault="2E080ACD" w:rsidP="2E080ACD">
            <w:pPr>
              <w:rPr>
                <w:color w:val="333333"/>
              </w:rPr>
            </w:pPr>
            <w:r w:rsidRPr="2E080ACD">
              <w:rPr>
                <w:color w:val="333333"/>
              </w:rPr>
              <w:t>S6</w:t>
            </w:r>
          </w:p>
        </w:tc>
        <w:tc>
          <w:tcPr>
            <w:tcW w:w="2564" w:type="dxa"/>
            <w:tcMar>
              <w:top w:w="90" w:type="dxa"/>
              <w:left w:w="90" w:type="dxa"/>
              <w:bottom w:w="90" w:type="dxa"/>
              <w:right w:w="90" w:type="dxa"/>
            </w:tcMar>
          </w:tcPr>
          <w:p w14:paraId="2F08C987" w14:textId="4910F2CD" w:rsidR="2E080ACD" w:rsidRDefault="2E080ACD" w:rsidP="2E080ACD">
            <w:pPr>
              <w:rPr>
                <w:color w:val="333333"/>
              </w:rPr>
            </w:pPr>
            <w:r w:rsidRPr="2E080ACD">
              <w:rPr>
                <w:color w:val="333333"/>
              </w:rPr>
              <w:t>Limiters - Language: English</w:t>
            </w:r>
            <w:r>
              <w:br/>
            </w: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788B456E" w14:textId="71C91DF8" w:rsidR="2E080ACD" w:rsidRDefault="2E080ACD" w:rsidP="2E080ACD">
            <w:pPr>
              <w:rPr>
                <w:color w:val="333333"/>
              </w:rPr>
            </w:pPr>
            <w:r w:rsidRPr="2E080ACD">
              <w:rPr>
                <w:color w:val="333333"/>
              </w:rPr>
              <w:t>463</w:t>
            </w:r>
          </w:p>
        </w:tc>
      </w:tr>
      <w:tr w:rsidR="2E080ACD" w14:paraId="7492AC97" w14:textId="77777777" w:rsidTr="2E080ACD">
        <w:trPr>
          <w:trHeight w:val="300"/>
        </w:trPr>
        <w:tc>
          <w:tcPr>
            <w:tcW w:w="909" w:type="dxa"/>
            <w:tcMar>
              <w:top w:w="90" w:type="dxa"/>
              <w:left w:w="90" w:type="dxa"/>
              <w:bottom w:w="90" w:type="dxa"/>
              <w:right w:w="90" w:type="dxa"/>
            </w:tcMar>
          </w:tcPr>
          <w:p w14:paraId="0F76A479" w14:textId="207EC99A" w:rsidR="2E080ACD" w:rsidRDefault="2E080ACD" w:rsidP="2E080ACD">
            <w:pPr>
              <w:rPr>
                <w:color w:val="333333"/>
              </w:rPr>
            </w:pPr>
            <w:r w:rsidRPr="2E080ACD">
              <w:rPr>
                <w:color w:val="333333"/>
              </w:rPr>
              <w:t>S8</w:t>
            </w:r>
          </w:p>
        </w:tc>
        <w:tc>
          <w:tcPr>
            <w:tcW w:w="4875" w:type="dxa"/>
            <w:tcMar>
              <w:top w:w="90" w:type="dxa"/>
              <w:left w:w="90" w:type="dxa"/>
              <w:bottom w:w="90" w:type="dxa"/>
              <w:right w:w="90" w:type="dxa"/>
            </w:tcMar>
          </w:tcPr>
          <w:p w14:paraId="1EB1618B" w14:textId="46FBE13A" w:rsidR="2E080ACD" w:rsidRDefault="2E080ACD" w:rsidP="2E080ACD">
            <w:pPr>
              <w:rPr>
                <w:color w:val="333333"/>
              </w:rPr>
            </w:pPr>
            <w:r w:rsidRPr="2E080ACD">
              <w:rPr>
                <w:color w:val="333333"/>
              </w:rPr>
              <w:t>S6 NOT S7</w:t>
            </w:r>
          </w:p>
        </w:tc>
        <w:tc>
          <w:tcPr>
            <w:tcW w:w="2564" w:type="dxa"/>
            <w:tcMar>
              <w:top w:w="90" w:type="dxa"/>
              <w:left w:w="90" w:type="dxa"/>
              <w:bottom w:w="90" w:type="dxa"/>
              <w:right w:w="90" w:type="dxa"/>
            </w:tcMar>
          </w:tcPr>
          <w:p w14:paraId="7E4AAFB0" w14:textId="6CB80CF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54B439CB" w14:textId="2C51950A" w:rsidR="2E080ACD" w:rsidRDefault="2E080ACD" w:rsidP="2E080ACD">
            <w:pPr>
              <w:rPr>
                <w:color w:val="333333"/>
              </w:rPr>
            </w:pPr>
            <w:r w:rsidRPr="2E080ACD">
              <w:rPr>
                <w:color w:val="333333"/>
              </w:rPr>
              <w:t>4</w:t>
            </w:r>
          </w:p>
        </w:tc>
      </w:tr>
      <w:tr w:rsidR="2E080ACD" w14:paraId="3BA71675" w14:textId="77777777" w:rsidTr="2E080ACD">
        <w:trPr>
          <w:trHeight w:val="300"/>
        </w:trPr>
        <w:tc>
          <w:tcPr>
            <w:tcW w:w="909" w:type="dxa"/>
            <w:tcMar>
              <w:top w:w="90" w:type="dxa"/>
              <w:left w:w="90" w:type="dxa"/>
              <w:bottom w:w="90" w:type="dxa"/>
              <w:right w:w="90" w:type="dxa"/>
            </w:tcMar>
          </w:tcPr>
          <w:p w14:paraId="2DDD41BA" w14:textId="505A1179" w:rsidR="2E080ACD" w:rsidRDefault="2E080ACD" w:rsidP="2E080ACD">
            <w:pPr>
              <w:rPr>
                <w:color w:val="333333"/>
              </w:rPr>
            </w:pPr>
            <w:r w:rsidRPr="2E080ACD">
              <w:rPr>
                <w:color w:val="333333"/>
              </w:rPr>
              <w:t>S9</w:t>
            </w:r>
          </w:p>
        </w:tc>
        <w:tc>
          <w:tcPr>
            <w:tcW w:w="4875" w:type="dxa"/>
            <w:tcMar>
              <w:top w:w="90" w:type="dxa"/>
              <w:left w:w="90" w:type="dxa"/>
              <w:bottom w:w="90" w:type="dxa"/>
              <w:right w:w="90" w:type="dxa"/>
            </w:tcMar>
          </w:tcPr>
          <w:p w14:paraId="1B4824AC" w14:textId="0C96292F" w:rsidR="2E080ACD" w:rsidRDefault="2E080ACD" w:rsidP="2E080ACD">
            <w:pPr>
              <w:rPr>
                <w:color w:val="333333"/>
              </w:rPr>
            </w:pPr>
            <w:r w:rsidRPr="2E080ACD">
              <w:rPr>
                <w:color w:val="333333"/>
              </w:rPr>
              <w:t>ZD (20210706 OR 20210707 OR 20210708 OR 20210709 OR 2021071* OR 2021072* OR 2021073* OR 202108* OR 202109* OR 20211* OR 2022* OR 2023* OR 2024* OR 2025*)</w:t>
            </w:r>
          </w:p>
        </w:tc>
        <w:tc>
          <w:tcPr>
            <w:tcW w:w="2564" w:type="dxa"/>
            <w:tcMar>
              <w:top w:w="90" w:type="dxa"/>
              <w:left w:w="90" w:type="dxa"/>
              <w:bottom w:w="90" w:type="dxa"/>
              <w:right w:w="90" w:type="dxa"/>
            </w:tcMar>
          </w:tcPr>
          <w:p w14:paraId="6AB79984" w14:textId="28255544"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tcMar>
              <w:top w:w="90" w:type="dxa"/>
              <w:left w:w="90" w:type="dxa"/>
              <w:bottom w:w="90" w:type="dxa"/>
              <w:right w:w="90" w:type="dxa"/>
            </w:tcMar>
          </w:tcPr>
          <w:p w14:paraId="354CBB47" w14:textId="61FAD0F0" w:rsidR="2E080ACD" w:rsidRDefault="2E080ACD" w:rsidP="2E080ACD">
            <w:pPr>
              <w:rPr>
                <w:color w:val="333333"/>
              </w:rPr>
            </w:pPr>
            <w:r w:rsidRPr="2E080ACD">
              <w:rPr>
                <w:color w:val="333333"/>
              </w:rPr>
              <w:t>95,397</w:t>
            </w:r>
          </w:p>
        </w:tc>
      </w:tr>
      <w:tr w:rsidR="2E080ACD" w14:paraId="7B690768" w14:textId="77777777" w:rsidTr="2E080ACD">
        <w:trPr>
          <w:trHeight w:val="300"/>
        </w:trPr>
        <w:tc>
          <w:tcPr>
            <w:tcW w:w="909" w:type="dxa"/>
            <w:shd w:val="clear" w:color="auto" w:fill="FFFF00"/>
            <w:tcMar>
              <w:top w:w="90" w:type="dxa"/>
              <w:left w:w="90" w:type="dxa"/>
              <w:bottom w:w="90" w:type="dxa"/>
              <w:right w:w="90" w:type="dxa"/>
            </w:tcMar>
          </w:tcPr>
          <w:p w14:paraId="5C48007F" w14:textId="0BFC51B2" w:rsidR="2E080ACD" w:rsidRDefault="2E080ACD" w:rsidP="2E080ACD">
            <w:pPr>
              <w:rPr>
                <w:color w:val="333333"/>
              </w:rPr>
            </w:pPr>
            <w:r w:rsidRPr="2E080ACD">
              <w:rPr>
                <w:color w:val="333333"/>
              </w:rPr>
              <w:t>S10</w:t>
            </w:r>
          </w:p>
        </w:tc>
        <w:tc>
          <w:tcPr>
            <w:tcW w:w="4875" w:type="dxa"/>
            <w:shd w:val="clear" w:color="auto" w:fill="FFFF00"/>
            <w:tcMar>
              <w:top w:w="90" w:type="dxa"/>
              <w:left w:w="90" w:type="dxa"/>
              <w:bottom w:w="90" w:type="dxa"/>
              <w:right w:w="90" w:type="dxa"/>
            </w:tcMar>
          </w:tcPr>
          <w:p w14:paraId="1B0DFC07" w14:textId="18928E0E" w:rsidR="2E080ACD" w:rsidRDefault="2E080ACD" w:rsidP="2E080ACD">
            <w:pPr>
              <w:rPr>
                <w:color w:val="333333"/>
              </w:rPr>
            </w:pPr>
            <w:r w:rsidRPr="2E080ACD">
              <w:rPr>
                <w:color w:val="333333"/>
              </w:rPr>
              <w:t>S7 AND S9</w:t>
            </w:r>
          </w:p>
        </w:tc>
        <w:tc>
          <w:tcPr>
            <w:tcW w:w="2564" w:type="dxa"/>
            <w:shd w:val="clear" w:color="auto" w:fill="FFFF00"/>
            <w:tcMar>
              <w:top w:w="90" w:type="dxa"/>
              <w:left w:w="90" w:type="dxa"/>
              <w:bottom w:w="90" w:type="dxa"/>
              <w:right w:w="90" w:type="dxa"/>
            </w:tcMar>
          </w:tcPr>
          <w:p w14:paraId="67AC0CAD" w14:textId="17DC0215"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shd w:val="clear" w:color="auto" w:fill="FFFF00"/>
            <w:tcMar>
              <w:top w:w="90" w:type="dxa"/>
              <w:left w:w="90" w:type="dxa"/>
              <w:bottom w:w="90" w:type="dxa"/>
              <w:right w:w="90" w:type="dxa"/>
            </w:tcMar>
          </w:tcPr>
          <w:p w14:paraId="69097716" w14:textId="43D6E03F" w:rsidR="2E080ACD" w:rsidRDefault="2E080ACD" w:rsidP="2E080ACD">
            <w:pPr>
              <w:rPr>
                <w:color w:val="333333"/>
              </w:rPr>
            </w:pPr>
            <w:r w:rsidRPr="2E080ACD">
              <w:rPr>
                <w:color w:val="333333"/>
              </w:rPr>
              <w:t>70</w:t>
            </w:r>
          </w:p>
        </w:tc>
      </w:tr>
      <w:tr w:rsidR="2E080ACD" w14:paraId="315DA7E3" w14:textId="77777777" w:rsidTr="2E080ACD">
        <w:trPr>
          <w:trHeight w:val="300"/>
        </w:trPr>
        <w:tc>
          <w:tcPr>
            <w:tcW w:w="909" w:type="dxa"/>
            <w:shd w:val="clear" w:color="auto" w:fill="FFFF00"/>
            <w:tcMar>
              <w:top w:w="90" w:type="dxa"/>
              <w:left w:w="90" w:type="dxa"/>
              <w:bottom w:w="90" w:type="dxa"/>
              <w:right w:w="90" w:type="dxa"/>
            </w:tcMar>
          </w:tcPr>
          <w:p w14:paraId="4A1C8E5A" w14:textId="4BFA3B1F" w:rsidR="2E080ACD" w:rsidRDefault="2E080ACD" w:rsidP="2E080ACD">
            <w:pPr>
              <w:rPr>
                <w:color w:val="333333"/>
              </w:rPr>
            </w:pPr>
            <w:r w:rsidRPr="2E080ACD">
              <w:rPr>
                <w:color w:val="333333"/>
              </w:rPr>
              <w:t>S11</w:t>
            </w:r>
          </w:p>
        </w:tc>
        <w:tc>
          <w:tcPr>
            <w:tcW w:w="4875" w:type="dxa"/>
            <w:shd w:val="clear" w:color="auto" w:fill="FFFF00"/>
            <w:tcMar>
              <w:top w:w="90" w:type="dxa"/>
              <w:left w:w="90" w:type="dxa"/>
              <w:bottom w:w="90" w:type="dxa"/>
              <w:right w:w="90" w:type="dxa"/>
            </w:tcMar>
          </w:tcPr>
          <w:p w14:paraId="3660DD65" w14:textId="700954F1" w:rsidR="2E080ACD" w:rsidRDefault="2E080ACD" w:rsidP="2E080ACD">
            <w:pPr>
              <w:rPr>
                <w:color w:val="333333"/>
              </w:rPr>
            </w:pPr>
            <w:r w:rsidRPr="2E080ACD">
              <w:rPr>
                <w:color w:val="333333"/>
              </w:rPr>
              <w:t>S8 AND S9</w:t>
            </w:r>
          </w:p>
        </w:tc>
        <w:tc>
          <w:tcPr>
            <w:tcW w:w="2564" w:type="dxa"/>
            <w:shd w:val="clear" w:color="auto" w:fill="FFFF00"/>
            <w:tcMar>
              <w:top w:w="90" w:type="dxa"/>
              <w:left w:w="90" w:type="dxa"/>
              <w:bottom w:w="90" w:type="dxa"/>
              <w:right w:w="90" w:type="dxa"/>
            </w:tcMar>
          </w:tcPr>
          <w:p w14:paraId="65450F48" w14:textId="06166F1E" w:rsidR="2E080ACD" w:rsidRDefault="2E080ACD" w:rsidP="2E080ACD">
            <w:pPr>
              <w:rPr>
                <w:color w:val="333333"/>
              </w:rPr>
            </w:pPr>
            <w:r w:rsidRPr="2E080ACD">
              <w:rPr>
                <w:color w:val="333333"/>
              </w:rPr>
              <w:t>Expanders - Apply equivalent subjects</w:t>
            </w:r>
            <w:r>
              <w:br/>
            </w:r>
            <w:r w:rsidRPr="2E080ACD">
              <w:rPr>
                <w:color w:val="333333"/>
              </w:rPr>
              <w:t>Search modes - Proximity</w:t>
            </w:r>
          </w:p>
        </w:tc>
        <w:tc>
          <w:tcPr>
            <w:tcW w:w="1154" w:type="dxa"/>
            <w:shd w:val="clear" w:color="auto" w:fill="FFFF00"/>
            <w:tcMar>
              <w:top w:w="90" w:type="dxa"/>
              <w:left w:w="90" w:type="dxa"/>
              <w:bottom w:w="90" w:type="dxa"/>
              <w:right w:w="90" w:type="dxa"/>
            </w:tcMar>
          </w:tcPr>
          <w:p w14:paraId="7A4E4F71" w14:textId="2D487D63" w:rsidR="2E080ACD" w:rsidRDefault="2E080ACD" w:rsidP="2E080ACD">
            <w:pPr>
              <w:rPr>
                <w:color w:val="333333"/>
              </w:rPr>
            </w:pPr>
            <w:r w:rsidRPr="2E080ACD">
              <w:rPr>
                <w:color w:val="333333"/>
              </w:rPr>
              <w:t>3</w:t>
            </w:r>
          </w:p>
        </w:tc>
      </w:tr>
    </w:tbl>
    <w:p w14:paraId="21F2B354" w14:textId="609CDCBB" w:rsidR="2E080ACD" w:rsidRDefault="2E080ACD" w:rsidP="2E080ACD"/>
    <w:p w14:paraId="07D86F46" w14:textId="53840035" w:rsidR="2E080ACD" w:rsidRDefault="2E080ACD" w:rsidP="2E080ACD"/>
    <w:p w14:paraId="66BC362E" w14:textId="51DF19DB" w:rsidR="44E0EC8C" w:rsidRDefault="44E0EC8C" w:rsidP="2E080ACD">
      <w:r w:rsidRPr="2E080ACD">
        <w:t>*********************</w:t>
      </w:r>
    </w:p>
    <w:p w14:paraId="465C5874" w14:textId="03D7E86D" w:rsidR="2E080ACD" w:rsidRDefault="2E080ACD" w:rsidP="2E080ACD"/>
    <w:p w14:paraId="5ED6706F" w14:textId="6322BAD6" w:rsidR="2AA3154E" w:rsidRDefault="2AA3154E" w:rsidP="2E080ACD">
      <w:r w:rsidRPr="2E080ACD">
        <w:rPr>
          <w:b/>
          <w:bCs/>
        </w:rPr>
        <w:t>Database:</w:t>
      </w:r>
      <w:r w:rsidRPr="2E080ACD">
        <w:t xml:space="preserve"> </w:t>
      </w:r>
      <w:r w:rsidR="61B76949" w:rsidRPr="2E080ACD">
        <w:t>Nursing and Allied Health Premium</w:t>
      </w:r>
    </w:p>
    <w:p w14:paraId="4DEECE04" w14:textId="312C4822" w:rsidR="61B76949" w:rsidRDefault="61B76949" w:rsidP="2E080ACD">
      <w:r w:rsidRPr="2E080ACD">
        <w:t>Interface: ProQuest</w:t>
      </w:r>
    </w:p>
    <w:p w14:paraId="130C7F4C" w14:textId="14CF87A2" w:rsidR="61B76949" w:rsidRDefault="61B76949" w:rsidP="2E080ACD">
      <w:r w:rsidRPr="2E080ACD">
        <w:t>Search Date: January 10, 2025</w:t>
      </w:r>
    </w:p>
    <w:p w14:paraId="5E5B9E34" w14:textId="78F309F3" w:rsidR="2E080ACD" w:rsidRDefault="2E080ACD" w:rsidP="2E080ACD"/>
    <w:p w14:paraId="4F16CC68" w14:textId="64FC7F4B" w:rsidR="61B76949" w:rsidRDefault="61B76949" w:rsidP="2E080ACD">
      <w:pPr>
        <w:spacing w:before="240" w:after="240"/>
      </w:pPr>
      <w:r w:rsidRPr="2E080ACD">
        <w:t>(NOFT(</w:t>
      </w:r>
      <w:proofErr w:type="spellStart"/>
      <w:r w:rsidRPr="2E080ACD">
        <w:t>jurisprudenc</w:t>
      </w:r>
      <w:proofErr w:type="spellEnd"/>
      <w:r w:rsidRPr="2E080ACD">
        <w:t xml:space="preserve">* OR </w:t>
      </w:r>
      <w:proofErr w:type="spellStart"/>
      <w:r w:rsidRPr="2E080ACD">
        <w:t>ligitat</w:t>
      </w:r>
      <w:proofErr w:type="spellEnd"/>
      <w:r w:rsidRPr="2E080ACD">
        <w:t xml:space="preserve">*) OR NOFT(legal n/1 system*) OR NOFT(legal n/1 </w:t>
      </w:r>
      <w:proofErr w:type="spellStart"/>
      <w:r w:rsidRPr="2E080ACD">
        <w:t>servic</w:t>
      </w:r>
      <w:proofErr w:type="spellEnd"/>
      <w:r w:rsidRPr="2E080ACD">
        <w:t xml:space="preserve">*) OR NOFT(prison* OR imprison* OR inmate* OR convict* OR criminal* OR offender* OR jail* OR </w:t>
      </w:r>
      <w:proofErr w:type="spellStart"/>
      <w:r w:rsidRPr="2E080ACD">
        <w:t>penitentiar</w:t>
      </w:r>
      <w:proofErr w:type="spellEnd"/>
      <w:r w:rsidRPr="2E080ACD">
        <w:t xml:space="preserve">* OR </w:t>
      </w:r>
      <w:proofErr w:type="spellStart"/>
      <w:r w:rsidRPr="2E080ACD">
        <w:t>gaol</w:t>
      </w:r>
      <w:proofErr w:type="spellEnd"/>
      <w:r w:rsidRPr="2E080ACD">
        <w:t xml:space="preserve">*) OR NOFT(correctional n/2 (setting or settings or service or services or units or unit or facility or facilities or institution* or </w:t>
      </w:r>
      <w:proofErr w:type="spellStart"/>
      <w:r w:rsidRPr="2E080ACD">
        <w:t>centre</w:t>
      </w:r>
      <w:proofErr w:type="spellEnd"/>
      <w:r w:rsidRPr="2E080ACD">
        <w:t xml:space="preserve">* or center*)) OR NOFT(penal n2 (setting OR settings OR service OR services OR units OR unit OR facility OR facilities OR institution* OR </w:t>
      </w:r>
      <w:proofErr w:type="spellStart"/>
      <w:r w:rsidRPr="2E080ACD">
        <w:t>centre</w:t>
      </w:r>
      <w:proofErr w:type="spellEnd"/>
      <w:r w:rsidRPr="2E080ACD">
        <w:t>* OR center*)) OR NOFT(</w:t>
      </w:r>
      <w:proofErr w:type="spellStart"/>
      <w:r w:rsidRPr="2E080ACD">
        <w:t>incarcerat</w:t>
      </w:r>
      <w:proofErr w:type="spellEnd"/>
      <w:r w:rsidRPr="2E080ACD">
        <w:t xml:space="preserve">* OR detain* OR detention* OR parole* OR probation* OR police OR policing OR forensic*) OR NOFT("law enforce*") OR JN(correctional OR forensic)) AND (NOFT(TBI* OR </w:t>
      </w:r>
      <w:proofErr w:type="spellStart"/>
      <w:r w:rsidRPr="2E080ACD">
        <w:t>mTBI</w:t>
      </w:r>
      <w:proofErr w:type="spellEnd"/>
      <w:r w:rsidRPr="2E080ACD">
        <w:t xml:space="preserve">* OR concuss* OR </w:t>
      </w:r>
      <w:proofErr w:type="spellStart"/>
      <w:r w:rsidRPr="2E080ACD">
        <w:t>postconcuss</w:t>
      </w:r>
      <w:proofErr w:type="spellEnd"/>
      <w:r w:rsidRPr="2E080ACD">
        <w:t xml:space="preserve">*) OR NOFT((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n/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 xml:space="preserve">*)) OR PUB((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n/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 xml:space="preserve">*)) OR </w:t>
      </w:r>
      <w:r w:rsidRPr="2E080ACD">
        <w:lastRenderedPageBreak/>
        <w:t xml:space="preserve">NOFT((brain* or </w:t>
      </w:r>
      <w:proofErr w:type="spellStart"/>
      <w:r w:rsidRPr="2E080ACD">
        <w:t>cerebr</w:t>
      </w:r>
      <w:proofErr w:type="spellEnd"/>
      <w:r w:rsidRPr="2E080ACD">
        <w:t xml:space="preserve">* or </w:t>
      </w:r>
      <w:proofErr w:type="spellStart"/>
      <w:r w:rsidRPr="2E080ACD">
        <w:t>intracerebr</w:t>
      </w:r>
      <w:proofErr w:type="spellEnd"/>
      <w:r w:rsidRPr="2E080ACD">
        <w:t xml:space="preserve">* or </w:t>
      </w:r>
      <w:proofErr w:type="spellStart"/>
      <w:r w:rsidRPr="2E080ACD">
        <w:t>crani</w:t>
      </w:r>
      <w:proofErr w:type="spellEnd"/>
      <w:r w:rsidRPr="2E080ACD">
        <w:t xml:space="preserve">* or </w:t>
      </w:r>
      <w:proofErr w:type="spellStart"/>
      <w:r w:rsidRPr="2E080ACD">
        <w:t>intracran</w:t>
      </w:r>
      <w:proofErr w:type="spellEnd"/>
      <w:r w:rsidRPr="2E080ACD">
        <w:t>* or head* or subdural* or epidural* or extradural*) n/1 (</w:t>
      </w:r>
      <w:proofErr w:type="spellStart"/>
      <w:r w:rsidRPr="2E080ACD">
        <w:t>haematoma</w:t>
      </w:r>
      <w:proofErr w:type="spellEnd"/>
      <w:r w:rsidRPr="2E080ACD">
        <w:t xml:space="preserve">* or hematoma* or </w:t>
      </w:r>
      <w:proofErr w:type="spellStart"/>
      <w:r w:rsidRPr="2E080ACD">
        <w:t>hemorrhag</w:t>
      </w:r>
      <w:proofErr w:type="spellEnd"/>
      <w:r w:rsidRPr="2E080ACD">
        <w:t xml:space="preserve">* or </w:t>
      </w:r>
      <w:proofErr w:type="spellStart"/>
      <w:r w:rsidRPr="2E080ACD">
        <w:t>haemorrhag</w:t>
      </w:r>
      <w:proofErr w:type="spellEnd"/>
      <w:r w:rsidRPr="2E080ACD">
        <w:t>* or bleed*)) OR NOFT((</w:t>
      </w:r>
      <w:proofErr w:type="spellStart"/>
      <w:r w:rsidRPr="2E080ACD">
        <w:t>cogniti</w:t>
      </w:r>
      <w:proofErr w:type="spellEnd"/>
      <w:r w:rsidRPr="2E080ACD">
        <w:t xml:space="preserve">* or </w:t>
      </w:r>
      <w:proofErr w:type="spellStart"/>
      <w:r w:rsidRPr="2E080ACD">
        <w:t>neurocogniti</w:t>
      </w:r>
      <w:proofErr w:type="spellEnd"/>
      <w:r w:rsidRPr="2E080ACD">
        <w:t xml:space="preserve">*) n/2 (impair* or dysfunction* or disorder* or </w:t>
      </w:r>
      <w:proofErr w:type="spellStart"/>
      <w:r w:rsidRPr="2E080ACD">
        <w:t>declin</w:t>
      </w:r>
      <w:proofErr w:type="spellEnd"/>
      <w:r w:rsidRPr="2E080ACD">
        <w:t xml:space="preserve">*))) AND (NOFT(rehab* OR </w:t>
      </w:r>
      <w:proofErr w:type="spellStart"/>
      <w:r w:rsidRPr="2E080ACD">
        <w:t>telerehab</w:t>
      </w:r>
      <w:proofErr w:type="spellEnd"/>
      <w:r w:rsidRPr="2E080ACD">
        <w:t xml:space="preserve">* OR </w:t>
      </w:r>
      <w:proofErr w:type="spellStart"/>
      <w:r w:rsidRPr="2E080ACD">
        <w:t>neurorehab</w:t>
      </w:r>
      <w:proofErr w:type="spellEnd"/>
      <w:r w:rsidRPr="2E080ACD">
        <w:t xml:space="preserve">* OR physiatrist* OR physiatry OR </w:t>
      </w:r>
      <w:proofErr w:type="spellStart"/>
      <w:r w:rsidRPr="2E080ACD">
        <w:t>Neuropsycholog</w:t>
      </w:r>
      <w:proofErr w:type="spellEnd"/>
      <w:r w:rsidRPr="2E080ACD">
        <w:t xml:space="preserve">* OR Nutritionist* or Dietician* OR respite) OR PUB(rehab* OR </w:t>
      </w:r>
      <w:proofErr w:type="spellStart"/>
      <w:r w:rsidRPr="2E080ACD">
        <w:t>telerehab</w:t>
      </w:r>
      <w:proofErr w:type="spellEnd"/>
      <w:r w:rsidRPr="2E080ACD">
        <w:t xml:space="preserve">* OR </w:t>
      </w:r>
      <w:proofErr w:type="spellStart"/>
      <w:r w:rsidRPr="2E080ACD">
        <w:t>neurorehab</w:t>
      </w:r>
      <w:proofErr w:type="spellEnd"/>
      <w:r w:rsidRPr="2E080ACD">
        <w:t xml:space="preserve">* OR </w:t>
      </w:r>
      <w:proofErr w:type="spellStart"/>
      <w:r w:rsidRPr="2E080ACD">
        <w:t>Neuropsycholog</w:t>
      </w:r>
      <w:proofErr w:type="spellEnd"/>
      <w:r w:rsidRPr="2E080ACD">
        <w:t xml:space="preserve">* OR Nutritionist* or Dietician* OR Respite) OR NOFT(occupational n/1 </w:t>
      </w:r>
      <w:proofErr w:type="spellStart"/>
      <w:r w:rsidRPr="2E080ACD">
        <w:t>therap</w:t>
      </w:r>
      <w:proofErr w:type="spellEnd"/>
      <w:r w:rsidRPr="2E080ACD">
        <w:t xml:space="preserve">*) OR PUB(occupational n/1 </w:t>
      </w:r>
      <w:proofErr w:type="spellStart"/>
      <w:r w:rsidRPr="2E080ACD">
        <w:t>therap</w:t>
      </w:r>
      <w:proofErr w:type="spellEnd"/>
      <w:r w:rsidRPr="2E080ACD">
        <w:t xml:space="preserve">*) OR NOFT(physical n1 </w:t>
      </w:r>
      <w:proofErr w:type="spellStart"/>
      <w:r w:rsidRPr="2E080ACD">
        <w:t>therap</w:t>
      </w:r>
      <w:proofErr w:type="spellEnd"/>
      <w:r w:rsidRPr="2E080ACD">
        <w:t xml:space="preserve">*) OR PUB(physical n/1 </w:t>
      </w:r>
      <w:proofErr w:type="spellStart"/>
      <w:r w:rsidRPr="2E080ACD">
        <w:t>therap</w:t>
      </w:r>
      <w:proofErr w:type="spellEnd"/>
      <w:r w:rsidRPr="2E080ACD">
        <w:t>*) OR NOFT(</w:t>
      </w:r>
      <w:proofErr w:type="spellStart"/>
      <w:r w:rsidRPr="2E080ACD">
        <w:t>physiotherap</w:t>
      </w:r>
      <w:proofErr w:type="spellEnd"/>
      <w:r w:rsidRPr="2E080ACD">
        <w:t>* or "physio-</w:t>
      </w:r>
      <w:proofErr w:type="spellStart"/>
      <w:r w:rsidRPr="2E080ACD">
        <w:t>therap</w:t>
      </w:r>
      <w:proofErr w:type="spellEnd"/>
      <w:r w:rsidRPr="2E080ACD">
        <w:t>*") OR PUB(</w:t>
      </w:r>
      <w:proofErr w:type="spellStart"/>
      <w:r w:rsidRPr="2E080ACD">
        <w:t>physiotherap</w:t>
      </w:r>
      <w:proofErr w:type="spellEnd"/>
      <w:r w:rsidRPr="2E080ACD">
        <w:t>* or "physio-</w:t>
      </w:r>
      <w:proofErr w:type="spellStart"/>
      <w:r w:rsidRPr="2E080ACD">
        <w:t>therap</w:t>
      </w:r>
      <w:proofErr w:type="spellEnd"/>
      <w:r w:rsidRPr="2E080ACD">
        <w:t>*") OR NOFT(speech n/2 (</w:t>
      </w:r>
      <w:proofErr w:type="spellStart"/>
      <w:r w:rsidRPr="2E080ACD">
        <w:t>therap</w:t>
      </w:r>
      <w:proofErr w:type="spellEnd"/>
      <w:r w:rsidRPr="2E080ACD">
        <w:t xml:space="preserve">* or </w:t>
      </w:r>
      <w:proofErr w:type="spellStart"/>
      <w:r w:rsidRPr="2E080ACD">
        <w:t>patholog</w:t>
      </w:r>
      <w:proofErr w:type="spellEnd"/>
      <w:r w:rsidRPr="2E080ACD">
        <w:t>*)) OR PUB(speech n/2 (</w:t>
      </w:r>
      <w:proofErr w:type="spellStart"/>
      <w:r w:rsidRPr="2E080ACD">
        <w:t>therap</w:t>
      </w:r>
      <w:proofErr w:type="spellEnd"/>
      <w:r w:rsidRPr="2E080ACD">
        <w:t xml:space="preserve">* or </w:t>
      </w:r>
      <w:proofErr w:type="spellStart"/>
      <w:r w:rsidRPr="2E080ACD">
        <w:t>patholog</w:t>
      </w:r>
      <w:proofErr w:type="spellEnd"/>
      <w:r w:rsidRPr="2E080ACD">
        <w:t>*)) OR NOFT(</w:t>
      </w:r>
      <w:proofErr w:type="spellStart"/>
      <w:r w:rsidRPr="2E080ACD">
        <w:t>therap</w:t>
      </w:r>
      <w:proofErr w:type="spellEnd"/>
      <w:r w:rsidRPr="2E080ACD">
        <w:t>* n/1 recreation*) OR PUB(</w:t>
      </w:r>
      <w:proofErr w:type="spellStart"/>
      <w:r w:rsidRPr="2E080ACD">
        <w:t>therap</w:t>
      </w:r>
      <w:proofErr w:type="spellEnd"/>
      <w:r w:rsidRPr="2E080ACD">
        <w:t xml:space="preserve">* n/1 recreation*) OR NOFT("child life specialist*") OR NOFT(play n/1 </w:t>
      </w:r>
      <w:proofErr w:type="spellStart"/>
      <w:r w:rsidRPr="2E080ACD">
        <w:t>therap</w:t>
      </w:r>
      <w:proofErr w:type="spellEnd"/>
      <w:r w:rsidRPr="2E080ACD">
        <w:t xml:space="preserve">*) OR NOFT("case </w:t>
      </w:r>
      <w:proofErr w:type="spellStart"/>
      <w:r w:rsidRPr="2E080ACD">
        <w:t>manag</w:t>
      </w:r>
      <w:proofErr w:type="spellEnd"/>
      <w:r w:rsidRPr="2E080ACD">
        <w:t>*" ) OR NOFT("social work*" ) OR NOFT(nurse or nurses or nursing) Or NOFT(</w:t>
      </w:r>
      <w:proofErr w:type="spellStart"/>
      <w:r w:rsidRPr="2E080ACD">
        <w:t>integrat</w:t>
      </w:r>
      <w:proofErr w:type="spellEnd"/>
      <w:r w:rsidRPr="2E080ACD">
        <w:t xml:space="preserve">* or </w:t>
      </w:r>
      <w:proofErr w:type="spellStart"/>
      <w:r w:rsidRPr="2E080ACD">
        <w:t>reintegrat</w:t>
      </w:r>
      <w:proofErr w:type="spellEnd"/>
      <w:r w:rsidRPr="2E080ACD">
        <w:t>* or "re-</w:t>
      </w:r>
      <w:proofErr w:type="spellStart"/>
      <w:r w:rsidRPr="2E080ACD">
        <w:t>integrat</w:t>
      </w:r>
      <w:proofErr w:type="spellEnd"/>
      <w:r w:rsidRPr="2E080ACD">
        <w:t>*" or reentry or "re-entry" or resettle* or "re-settle") OR NOFT(Aftercare or "after care") OR NOFT("transitional care"))</w:t>
      </w:r>
    </w:p>
    <w:p w14:paraId="10159389" w14:textId="4558BDB8" w:rsidR="61B76949" w:rsidRDefault="61B76949" w:rsidP="2B7B0809">
      <w:pPr>
        <w:rPr>
          <w:highlight w:val="yellow"/>
        </w:rPr>
      </w:pPr>
      <w:r w:rsidRPr="2B7B0809">
        <w:t>TOTAL: 271 Results (270 English, 1 Other Languages)</w:t>
      </w:r>
      <w:r>
        <w:br/>
      </w:r>
      <w:r w:rsidR="3110E0BF" w:rsidRPr="2B7B0809">
        <w:rPr>
          <w:highlight w:val="yellow"/>
        </w:rPr>
        <w:t>Updated Results Only:</w:t>
      </w:r>
      <w:r w:rsidR="47F1B46D" w:rsidRPr="2B7B0809">
        <w:rPr>
          <w:highlight w:val="yellow"/>
        </w:rPr>
        <w:t xml:space="preserve"> 83 English, 1 Other Languages</w:t>
      </w:r>
    </w:p>
    <w:p w14:paraId="15304F79" w14:textId="27E5A5F1" w:rsidR="2E080ACD" w:rsidRDefault="2E080ACD" w:rsidP="2E080ACD"/>
    <w:p w14:paraId="475DE82B" w14:textId="2ED2F033" w:rsidR="1861B797" w:rsidRDefault="1861B797" w:rsidP="2E080ACD">
      <w:r w:rsidRPr="2E080ACD">
        <w:t>**********************</w:t>
      </w:r>
    </w:p>
    <w:p w14:paraId="7E9B8AC0" w14:textId="0B3A6195" w:rsidR="2E080ACD" w:rsidRDefault="2E080ACD" w:rsidP="2E080ACD"/>
    <w:p w14:paraId="78FF9EC7" w14:textId="09816EE5" w:rsidR="1861B797" w:rsidRDefault="1861B797" w:rsidP="2E080ACD">
      <w:r w:rsidRPr="2E080ACD">
        <w:rPr>
          <w:b/>
          <w:bCs/>
        </w:rPr>
        <w:t>Database:</w:t>
      </w:r>
      <w:r w:rsidRPr="2E080ACD">
        <w:t xml:space="preserve"> Applied Social Sciences Index &amp; Abstracts (ASSIA)</w:t>
      </w:r>
    </w:p>
    <w:p w14:paraId="6D1E68CF" w14:textId="4FC363B6" w:rsidR="1861B797" w:rsidRDefault="1861B797" w:rsidP="2E080ACD">
      <w:r w:rsidRPr="2E080ACD">
        <w:t>Interface: ProQuest</w:t>
      </w:r>
    </w:p>
    <w:p w14:paraId="43C97A51" w14:textId="3ED9FE08" w:rsidR="1861B797" w:rsidRDefault="1861B797" w:rsidP="2E080ACD">
      <w:r w:rsidRPr="2E080ACD">
        <w:t>Search Date: January 10, 2025</w:t>
      </w:r>
    </w:p>
    <w:p w14:paraId="07B3DA40" w14:textId="22BC1AE8" w:rsidR="2E080ACD" w:rsidRDefault="2E080ACD" w:rsidP="2E080ACD"/>
    <w:p w14:paraId="372DAAFC" w14:textId="450B789F" w:rsidR="1861B797" w:rsidRDefault="1861B797" w:rsidP="2E080ACD">
      <w:pPr>
        <w:spacing w:before="240" w:after="240"/>
      </w:pPr>
      <w:r w:rsidRPr="2E080ACD">
        <w:t>(NOFT(</w:t>
      </w:r>
      <w:proofErr w:type="spellStart"/>
      <w:r w:rsidRPr="2E080ACD">
        <w:t>jurisprudenc</w:t>
      </w:r>
      <w:proofErr w:type="spellEnd"/>
      <w:r w:rsidRPr="2E080ACD">
        <w:t xml:space="preserve">* OR </w:t>
      </w:r>
      <w:proofErr w:type="spellStart"/>
      <w:r w:rsidRPr="2E080ACD">
        <w:t>ligitat</w:t>
      </w:r>
      <w:proofErr w:type="spellEnd"/>
      <w:r w:rsidRPr="2E080ACD">
        <w:t xml:space="preserve">*) OR NOFT(legal n/1 system*) OR NOFT(legal n/1 </w:t>
      </w:r>
      <w:proofErr w:type="spellStart"/>
      <w:r w:rsidRPr="2E080ACD">
        <w:t>servic</w:t>
      </w:r>
      <w:proofErr w:type="spellEnd"/>
      <w:r w:rsidRPr="2E080ACD">
        <w:t xml:space="preserve">*) OR NOFT(prison* OR imprison* OR inmate* OR convict* OR criminal* OR offender* OR jail* OR </w:t>
      </w:r>
      <w:proofErr w:type="spellStart"/>
      <w:r w:rsidRPr="2E080ACD">
        <w:t>penitentiar</w:t>
      </w:r>
      <w:proofErr w:type="spellEnd"/>
      <w:r w:rsidRPr="2E080ACD">
        <w:t xml:space="preserve">* OR </w:t>
      </w:r>
      <w:proofErr w:type="spellStart"/>
      <w:r w:rsidRPr="2E080ACD">
        <w:t>gaol</w:t>
      </w:r>
      <w:proofErr w:type="spellEnd"/>
      <w:r w:rsidRPr="2E080ACD">
        <w:t xml:space="preserve">*) OR NOFT(correctional n/2 (setting or settings or service or services or units or unit or facility or facilities or institution* or </w:t>
      </w:r>
      <w:proofErr w:type="spellStart"/>
      <w:r w:rsidRPr="2E080ACD">
        <w:t>centre</w:t>
      </w:r>
      <w:proofErr w:type="spellEnd"/>
      <w:r w:rsidRPr="2E080ACD">
        <w:t xml:space="preserve">* or center*)) OR NOFT(penal n2 (setting OR settings OR service OR services OR units OR unit OR facility OR facilities OR institution* OR </w:t>
      </w:r>
      <w:proofErr w:type="spellStart"/>
      <w:r w:rsidRPr="2E080ACD">
        <w:t>centre</w:t>
      </w:r>
      <w:proofErr w:type="spellEnd"/>
      <w:r w:rsidRPr="2E080ACD">
        <w:t>* OR center*)) OR NOFT(</w:t>
      </w:r>
      <w:proofErr w:type="spellStart"/>
      <w:r w:rsidRPr="2E080ACD">
        <w:t>incarcerat</w:t>
      </w:r>
      <w:proofErr w:type="spellEnd"/>
      <w:r w:rsidRPr="2E080ACD">
        <w:t xml:space="preserve">* OR detain* OR detention* OR parole* OR probation* OR police OR policing OR forensic*) OR NOFT("law enforce*") OR JN(correctional OR forensic)) AND (NOFT(TBI* OR </w:t>
      </w:r>
      <w:proofErr w:type="spellStart"/>
      <w:r w:rsidRPr="2E080ACD">
        <w:t>mTBI</w:t>
      </w:r>
      <w:proofErr w:type="spellEnd"/>
      <w:r w:rsidRPr="2E080ACD">
        <w:t xml:space="preserve">* OR concuss* OR </w:t>
      </w:r>
      <w:proofErr w:type="spellStart"/>
      <w:r w:rsidRPr="2E080ACD">
        <w:t>postconcuss</w:t>
      </w:r>
      <w:proofErr w:type="spellEnd"/>
      <w:r w:rsidRPr="2E080ACD">
        <w:t xml:space="preserve">*) OR NOFT((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n/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 xml:space="preserve">*)) OR PUB((head* or brain* or </w:t>
      </w:r>
      <w:proofErr w:type="spellStart"/>
      <w:r w:rsidRPr="2E080ACD">
        <w:t>cerebr</w:t>
      </w:r>
      <w:proofErr w:type="spellEnd"/>
      <w:r w:rsidRPr="2E080ACD">
        <w:t xml:space="preserve">* or </w:t>
      </w:r>
      <w:proofErr w:type="spellStart"/>
      <w:r w:rsidRPr="2E080ACD">
        <w:t>crani</w:t>
      </w:r>
      <w:proofErr w:type="spellEnd"/>
      <w:r w:rsidRPr="2E080ACD">
        <w:t xml:space="preserve">* or skull* or </w:t>
      </w:r>
      <w:proofErr w:type="spellStart"/>
      <w:r w:rsidRPr="2E080ACD">
        <w:t>intracran</w:t>
      </w:r>
      <w:proofErr w:type="spellEnd"/>
      <w:r w:rsidRPr="2E080ACD">
        <w:t>*) n/2 (</w:t>
      </w:r>
      <w:proofErr w:type="spellStart"/>
      <w:r w:rsidRPr="2E080ACD">
        <w:t>injur</w:t>
      </w:r>
      <w:proofErr w:type="spellEnd"/>
      <w:r w:rsidRPr="2E080ACD">
        <w:t xml:space="preserve">* or trauma* or </w:t>
      </w:r>
      <w:proofErr w:type="spellStart"/>
      <w:r w:rsidRPr="2E080ACD">
        <w:t>damag</w:t>
      </w:r>
      <w:proofErr w:type="spellEnd"/>
      <w:r w:rsidRPr="2E080ACD">
        <w:t xml:space="preserve">* or wound* or swell* or oedema* or edema* or fracture* or contusion* or </w:t>
      </w:r>
      <w:proofErr w:type="spellStart"/>
      <w:r w:rsidRPr="2E080ACD">
        <w:t>pressur</w:t>
      </w:r>
      <w:proofErr w:type="spellEnd"/>
      <w:r w:rsidRPr="2E080ACD">
        <w:t xml:space="preserve">*)) OR NOFT((brain* or </w:t>
      </w:r>
      <w:proofErr w:type="spellStart"/>
      <w:r w:rsidRPr="2E080ACD">
        <w:t>cerebr</w:t>
      </w:r>
      <w:proofErr w:type="spellEnd"/>
      <w:r w:rsidRPr="2E080ACD">
        <w:t xml:space="preserve">* or </w:t>
      </w:r>
      <w:proofErr w:type="spellStart"/>
      <w:r w:rsidRPr="2E080ACD">
        <w:t>intracerebr</w:t>
      </w:r>
      <w:proofErr w:type="spellEnd"/>
      <w:r w:rsidRPr="2E080ACD">
        <w:t xml:space="preserve">* or </w:t>
      </w:r>
      <w:proofErr w:type="spellStart"/>
      <w:r w:rsidRPr="2E080ACD">
        <w:t>crani</w:t>
      </w:r>
      <w:proofErr w:type="spellEnd"/>
      <w:r w:rsidRPr="2E080ACD">
        <w:t xml:space="preserve">* or </w:t>
      </w:r>
      <w:proofErr w:type="spellStart"/>
      <w:r w:rsidRPr="2E080ACD">
        <w:t>intracran</w:t>
      </w:r>
      <w:proofErr w:type="spellEnd"/>
      <w:r w:rsidRPr="2E080ACD">
        <w:t>* or head* or subdural* or epidural* or extradural*) n/1 (</w:t>
      </w:r>
      <w:proofErr w:type="spellStart"/>
      <w:r w:rsidRPr="2E080ACD">
        <w:t>haematoma</w:t>
      </w:r>
      <w:proofErr w:type="spellEnd"/>
      <w:r w:rsidRPr="2E080ACD">
        <w:t xml:space="preserve">* or hematoma* or </w:t>
      </w:r>
      <w:proofErr w:type="spellStart"/>
      <w:r w:rsidRPr="2E080ACD">
        <w:t>hemorrhag</w:t>
      </w:r>
      <w:proofErr w:type="spellEnd"/>
      <w:r w:rsidRPr="2E080ACD">
        <w:t xml:space="preserve">* or </w:t>
      </w:r>
      <w:proofErr w:type="spellStart"/>
      <w:r w:rsidRPr="2E080ACD">
        <w:t>haemorrhag</w:t>
      </w:r>
      <w:proofErr w:type="spellEnd"/>
      <w:r w:rsidRPr="2E080ACD">
        <w:t>* or bleed*)) OR NOFT((</w:t>
      </w:r>
      <w:proofErr w:type="spellStart"/>
      <w:r w:rsidRPr="2E080ACD">
        <w:t>cogniti</w:t>
      </w:r>
      <w:proofErr w:type="spellEnd"/>
      <w:r w:rsidRPr="2E080ACD">
        <w:t xml:space="preserve">* or </w:t>
      </w:r>
      <w:proofErr w:type="spellStart"/>
      <w:r w:rsidRPr="2E080ACD">
        <w:t>neurocogniti</w:t>
      </w:r>
      <w:proofErr w:type="spellEnd"/>
      <w:r w:rsidRPr="2E080ACD">
        <w:t xml:space="preserve">*) n/2 (impair* or dysfunction* or disorder* or </w:t>
      </w:r>
      <w:proofErr w:type="spellStart"/>
      <w:r w:rsidRPr="2E080ACD">
        <w:t>declin</w:t>
      </w:r>
      <w:proofErr w:type="spellEnd"/>
      <w:r w:rsidRPr="2E080ACD">
        <w:t xml:space="preserve">*))) AND (NOFT(rehab* OR </w:t>
      </w:r>
      <w:proofErr w:type="spellStart"/>
      <w:r w:rsidRPr="2E080ACD">
        <w:t>telerehab</w:t>
      </w:r>
      <w:proofErr w:type="spellEnd"/>
      <w:r w:rsidRPr="2E080ACD">
        <w:t xml:space="preserve">* OR </w:t>
      </w:r>
      <w:proofErr w:type="spellStart"/>
      <w:r w:rsidRPr="2E080ACD">
        <w:t>neurorehab</w:t>
      </w:r>
      <w:proofErr w:type="spellEnd"/>
      <w:r w:rsidRPr="2E080ACD">
        <w:t xml:space="preserve">* OR physiatrist* OR physiatry OR </w:t>
      </w:r>
      <w:proofErr w:type="spellStart"/>
      <w:r w:rsidRPr="2E080ACD">
        <w:t>Neuropsycholog</w:t>
      </w:r>
      <w:proofErr w:type="spellEnd"/>
      <w:r w:rsidRPr="2E080ACD">
        <w:t xml:space="preserve">* OR Nutritionist* or Dietician* OR respite) OR PUB(rehab* OR </w:t>
      </w:r>
      <w:proofErr w:type="spellStart"/>
      <w:r w:rsidRPr="2E080ACD">
        <w:t>telerehab</w:t>
      </w:r>
      <w:proofErr w:type="spellEnd"/>
      <w:r w:rsidRPr="2E080ACD">
        <w:t xml:space="preserve">* OR </w:t>
      </w:r>
      <w:proofErr w:type="spellStart"/>
      <w:r w:rsidRPr="2E080ACD">
        <w:t>neurorehab</w:t>
      </w:r>
      <w:proofErr w:type="spellEnd"/>
      <w:r w:rsidRPr="2E080ACD">
        <w:t xml:space="preserve">* OR </w:t>
      </w:r>
      <w:proofErr w:type="spellStart"/>
      <w:r w:rsidRPr="2E080ACD">
        <w:t>Neuropsycholog</w:t>
      </w:r>
      <w:proofErr w:type="spellEnd"/>
      <w:r w:rsidRPr="2E080ACD">
        <w:t xml:space="preserve">* OR Nutritionist* or Dietician* OR Respite) OR NOFT(occupational n/1 </w:t>
      </w:r>
      <w:proofErr w:type="spellStart"/>
      <w:r w:rsidRPr="2E080ACD">
        <w:t>therap</w:t>
      </w:r>
      <w:proofErr w:type="spellEnd"/>
      <w:r w:rsidRPr="2E080ACD">
        <w:t xml:space="preserve">*) OR PUB(occupational n/1 </w:t>
      </w:r>
      <w:proofErr w:type="spellStart"/>
      <w:r w:rsidRPr="2E080ACD">
        <w:t>therap</w:t>
      </w:r>
      <w:proofErr w:type="spellEnd"/>
      <w:r w:rsidRPr="2E080ACD">
        <w:t xml:space="preserve">*) OR NOFT(physical n1 </w:t>
      </w:r>
      <w:proofErr w:type="spellStart"/>
      <w:r w:rsidRPr="2E080ACD">
        <w:t>therap</w:t>
      </w:r>
      <w:proofErr w:type="spellEnd"/>
      <w:r w:rsidRPr="2E080ACD">
        <w:t xml:space="preserve">*) OR PUB(physical n/1 </w:t>
      </w:r>
      <w:proofErr w:type="spellStart"/>
      <w:r w:rsidRPr="2E080ACD">
        <w:t>therap</w:t>
      </w:r>
      <w:proofErr w:type="spellEnd"/>
      <w:r w:rsidRPr="2E080ACD">
        <w:t xml:space="preserve">*) OR </w:t>
      </w:r>
      <w:r w:rsidRPr="2E080ACD">
        <w:lastRenderedPageBreak/>
        <w:t>NOFT(</w:t>
      </w:r>
      <w:proofErr w:type="spellStart"/>
      <w:r w:rsidRPr="2E080ACD">
        <w:t>physiotherap</w:t>
      </w:r>
      <w:proofErr w:type="spellEnd"/>
      <w:r w:rsidRPr="2E080ACD">
        <w:t>* or "physio-</w:t>
      </w:r>
      <w:proofErr w:type="spellStart"/>
      <w:r w:rsidRPr="2E080ACD">
        <w:t>therap</w:t>
      </w:r>
      <w:proofErr w:type="spellEnd"/>
      <w:r w:rsidRPr="2E080ACD">
        <w:t>*") OR PUB(</w:t>
      </w:r>
      <w:proofErr w:type="spellStart"/>
      <w:r w:rsidRPr="2E080ACD">
        <w:t>physiotherap</w:t>
      </w:r>
      <w:proofErr w:type="spellEnd"/>
      <w:r w:rsidRPr="2E080ACD">
        <w:t>* or "physio-</w:t>
      </w:r>
      <w:proofErr w:type="spellStart"/>
      <w:r w:rsidRPr="2E080ACD">
        <w:t>therap</w:t>
      </w:r>
      <w:proofErr w:type="spellEnd"/>
      <w:r w:rsidRPr="2E080ACD">
        <w:t>*") OR NOFT(speech n/2 (</w:t>
      </w:r>
      <w:proofErr w:type="spellStart"/>
      <w:r w:rsidRPr="2E080ACD">
        <w:t>therap</w:t>
      </w:r>
      <w:proofErr w:type="spellEnd"/>
      <w:r w:rsidRPr="2E080ACD">
        <w:t xml:space="preserve">* or </w:t>
      </w:r>
      <w:proofErr w:type="spellStart"/>
      <w:r w:rsidRPr="2E080ACD">
        <w:t>patholog</w:t>
      </w:r>
      <w:proofErr w:type="spellEnd"/>
      <w:r w:rsidRPr="2E080ACD">
        <w:t>*)) OR PUB(speech n/2 (</w:t>
      </w:r>
      <w:proofErr w:type="spellStart"/>
      <w:r w:rsidRPr="2E080ACD">
        <w:t>therap</w:t>
      </w:r>
      <w:proofErr w:type="spellEnd"/>
      <w:r w:rsidRPr="2E080ACD">
        <w:t xml:space="preserve">* or </w:t>
      </w:r>
      <w:proofErr w:type="spellStart"/>
      <w:r w:rsidRPr="2E080ACD">
        <w:t>patholog</w:t>
      </w:r>
      <w:proofErr w:type="spellEnd"/>
      <w:r w:rsidRPr="2E080ACD">
        <w:t>*)) OR NOFT(</w:t>
      </w:r>
      <w:proofErr w:type="spellStart"/>
      <w:r w:rsidRPr="2E080ACD">
        <w:t>therap</w:t>
      </w:r>
      <w:proofErr w:type="spellEnd"/>
      <w:r w:rsidRPr="2E080ACD">
        <w:t>* n/1 recreation*) OR PUB(</w:t>
      </w:r>
      <w:proofErr w:type="spellStart"/>
      <w:r w:rsidRPr="2E080ACD">
        <w:t>therap</w:t>
      </w:r>
      <w:proofErr w:type="spellEnd"/>
      <w:r w:rsidRPr="2E080ACD">
        <w:t xml:space="preserve">* n/1 recreation*) OR NOFT("child life specialist*") OR NOFT(play n/1 </w:t>
      </w:r>
      <w:proofErr w:type="spellStart"/>
      <w:r w:rsidRPr="2E080ACD">
        <w:t>therap</w:t>
      </w:r>
      <w:proofErr w:type="spellEnd"/>
      <w:r w:rsidRPr="2E080ACD">
        <w:t xml:space="preserve">*) OR NOFT("case </w:t>
      </w:r>
      <w:proofErr w:type="spellStart"/>
      <w:r w:rsidRPr="2E080ACD">
        <w:t>manag</w:t>
      </w:r>
      <w:proofErr w:type="spellEnd"/>
      <w:r w:rsidRPr="2E080ACD">
        <w:t>*" ) OR NOFT("social work*" ) OR NOFT(nurse or nurses or nursing) Or NOFT(</w:t>
      </w:r>
      <w:proofErr w:type="spellStart"/>
      <w:r w:rsidRPr="2E080ACD">
        <w:t>integrat</w:t>
      </w:r>
      <w:proofErr w:type="spellEnd"/>
      <w:r w:rsidRPr="2E080ACD">
        <w:t xml:space="preserve">* or </w:t>
      </w:r>
      <w:proofErr w:type="spellStart"/>
      <w:r w:rsidRPr="2E080ACD">
        <w:t>reintegrat</w:t>
      </w:r>
      <w:proofErr w:type="spellEnd"/>
      <w:r w:rsidRPr="2E080ACD">
        <w:t>* or "re-</w:t>
      </w:r>
      <w:proofErr w:type="spellStart"/>
      <w:r w:rsidRPr="2E080ACD">
        <w:t>integrat</w:t>
      </w:r>
      <w:proofErr w:type="spellEnd"/>
      <w:r w:rsidRPr="2E080ACD">
        <w:t>*" or reentry or "re-entry" or resettle* or "re-settle") OR NOFT(Aftercare or "after care") OR NOFT("transitional care"))</w:t>
      </w:r>
    </w:p>
    <w:p w14:paraId="0D985945" w14:textId="649030D4" w:rsidR="1861B797" w:rsidRDefault="1861B797" w:rsidP="2E080ACD">
      <w:r w:rsidRPr="2E080ACD">
        <w:t>TOTAL: 170 Results (170 English, 0 Other Languages)</w:t>
      </w:r>
    </w:p>
    <w:p w14:paraId="020E38A8" w14:textId="6AB889F8" w:rsidR="1861B797" w:rsidRDefault="1861B797" w:rsidP="2B7B0809">
      <w:r w:rsidRPr="2B7B0809">
        <w:rPr>
          <w:highlight w:val="yellow"/>
        </w:rPr>
        <w:t>Updated Results Only:</w:t>
      </w:r>
      <w:r w:rsidR="183CA803" w:rsidRPr="2B7B0809">
        <w:rPr>
          <w:highlight w:val="yellow"/>
        </w:rPr>
        <w:t xml:space="preserve"> 44 English, 0 Other Languages</w:t>
      </w:r>
    </w:p>
    <w:p w14:paraId="1ED9BB57" w14:textId="6CD071D8" w:rsidR="2E080ACD" w:rsidRDefault="2E080ACD" w:rsidP="2E080ACD"/>
    <w:p w14:paraId="0629D090" w14:textId="3529CF12" w:rsidR="2E080ACD" w:rsidRDefault="2E080ACD" w:rsidP="2E080ACD"/>
    <w:sectPr w:rsidR="2E080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88AD3"/>
    <w:multiLevelType w:val="hybridMultilevel"/>
    <w:tmpl w:val="271230B2"/>
    <w:lvl w:ilvl="0" w:tplc="8C2E4134">
      <w:start w:val="1"/>
      <w:numFmt w:val="bullet"/>
      <w:lvlText w:val=""/>
      <w:lvlJc w:val="left"/>
      <w:pPr>
        <w:ind w:left="720" w:hanging="360"/>
      </w:pPr>
      <w:rPr>
        <w:rFonts w:ascii="Symbol" w:hAnsi="Symbol" w:hint="default"/>
      </w:rPr>
    </w:lvl>
    <w:lvl w:ilvl="1" w:tplc="B8D2F626">
      <w:start w:val="1"/>
      <w:numFmt w:val="bullet"/>
      <w:lvlText w:val="o"/>
      <w:lvlJc w:val="left"/>
      <w:pPr>
        <w:ind w:left="1440" w:hanging="360"/>
      </w:pPr>
      <w:rPr>
        <w:rFonts w:ascii="Courier New" w:hAnsi="Courier New" w:hint="default"/>
      </w:rPr>
    </w:lvl>
    <w:lvl w:ilvl="2" w:tplc="BB588D4C">
      <w:start w:val="1"/>
      <w:numFmt w:val="bullet"/>
      <w:lvlText w:val=""/>
      <w:lvlJc w:val="left"/>
      <w:pPr>
        <w:ind w:left="2160" w:hanging="360"/>
      </w:pPr>
      <w:rPr>
        <w:rFonts w:ascii="Wingdings" w:hAnsi="Wingdings" w:hint="default"/>
      </w:rPr>
    </w:lvl>
    <w:lvl w:ilvl="3" w:tplc="40EC1884">
      <w:start w:val="1"/>
      <w:numFmt w:val="bullet"/>
      <w:lvlText w:val=""/>
      <w:lvlJc w:val="left"/>
      <w:pPr>
        <w:ind w:left="2880" w:hanging="360"/>
      </w:pPr>
      <w:rPr>
        <w:rFonts w:ascii="Symbol" w:hAnsi="Symbol" w:hint="default"/>
      </w:rPr>
    </w:lvl>
    <w:lvl w:ilvl="4" w:tplc="F57C3C3C">
      <w:start w:val="1"/>
      <w:numFmt w:val="bullet"/>
      <w:lvlText w:val="o"/>
      <w:lvlJc w:val="left"/>
      <w:pPr>
        <w:ind w:left="3600" w:hanging="360"/>
      </w:pPr>
      <w:rPr>
        <w:rFonts w:ascii="Courier New" w:hAnsi="Courier New" w:hint="default"/>
      </w:rPr>
    </w:lvl>
    <w:lvl w:ilvl="5" w:tplc="41E8BF88">
      <w:start w:val="1"/>
      <w:numFmt w:val="bullet"/>
      <w:lvlText w:val=""/>
      <w:lvlJc w:val="left"/>
      <w:pPr>
        <w:ind w:left="4320" w:hanging="360"/>
      </w:pPr>
      <w:rPr>
        <w:rFonts w:ascii="Wingdings" w:hAnsi="Wingdings" w:hint="default"/>
      </w:rPr>
    </w:lvl>
    <w:lvl w:ilvl="6" w:tplc="6F8474C8">
      <w:start w:val="1"/>
      <w:numFmt w:val="bullet"/>
      <w:lvlText w:val=""/>
      <w:lvlJc w:val="left"/>
      <w:pPr>
        <w:ind w:left="5040" w:hanging="360"/>
      </w:pPr>
      <w:rPr>
        <w:rFonts w:ascii="Symbol" w:hAnsi="Symbol" w:hint="default"/>
      </w:rPr>
    </w:lvl>
    <w:lvl w:ilvl="7" w:tplc="A566B55E">
      <w:start w:val="1"/>
      <w:numFmt w:val="bullet"/>
      <w:lvlText w:val="o"/>
      <w:lvlJc w:val="left"/>
      <w:pPr>
        <w:ind w:left="5760" w:hanging="360"/>
      </w:pPr>
      <w:rPr>
        <w:rFonts w:ascii="Courier New" w:hAnsi="Courier New" w:hint="default"/>
      </w:rPr>
    </w:lvl>
    <w:lvl w:ilvl="8" w:tplc="450E9148">
      <w:start w:val="1"/>
      <w:numFmt w:val="bullet"/>
      <w:lvlText w:val=""/>
      <w:lvlJc w:val="left"/>
      <w:pPr>
        <w:ind w:left="6480" w:hanging="360"/>
      </w:pPr>
      <w:rPr>
        <w:rFonts w:ascii="Wingdings" w:hAnsi="Wingdings" w:hint="default"/>
      </w:rPr>
    </w:lvl>
  </w:abstractNum>
  <w:num w:numId="1" w16cid:durableId="660935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53C43CE"/>
    <w:rsid w:val="00164B58"/>
    <w:rsid w:val="00194811"/>
    <w:rsid w:val="005D776A"/>
    <w:rsid w:val="007B41EB"/>
    <w:rsid w:val="009E3D68"/>
    <w:rsid w:val="00BA51EA"/>
    <w:rsid w:val="00CE4641"/>
    <w:rsid w:val="012D866C"/>
    <w:rsid w:val="014703AD"/>
    <w:rsid w:val="01831E33"/>
    <w:rsid w:val="027E9789"/>
    <w:rsid w:val="05E43A5B"/>
    <w:rsid w:val="06013368"/>
    <w:rsid w:val="0877FDF9"/>
    <w:rsid w:val="0B6F9509"/>
    <w:rsid w:val="0E83CC91"/>
    <w:rsid w:val="0E9FD294"/>
    <w:rsid w:val="0EAC0931"/>
    <w:rsid w:val="0F39B1A5"/>
    <w:rsid w:val="10B69782"/>
    <w:rsid w:val="120AE14A"/>
    <w:rsid w:val="12C8D327"/>
    <w:rsid w:val="1396AAC1"/>
    <w:rsid w:val="14F01DE3"/>
    <w:rsid w:val="153C43CE"/>
    <w:rsid w:val="16E04F72"/>
    <w:rsid w:val="1781EBF0"/>
    <w:rsid w:val="178E2419"/>
    <w:rsid w:val="1814CE14"/>
    <w:rsid w:val="183CA803"/>
    <w:rsid w:val="1861B797"/>
    <w:rsid w:val="191D1FF5"/>
    <w:rsid w:val="199BA5BD"/>
    <w:rsid w:val="1ACC4E83"/>
    <w:rsid w:val="1C55290F"/>
    <w:rsid w:val="1EED733E"/>
    <w:rsid w:val="204B5D16"/>
    <w:rsid w:val="227515E8"/>
    <w:rsid w:val="234BA198"/>
    <w:rsid w:val="24864B04"/>
    <w:rsid w:val="28020FFF"/>
    <w:rsid w:val="28C8190A"/>
    <w:rsid w:val="28E16A4D"/>
    <w:rsid w:val="2AA3154E"/>
    <w:rsid w:val="2B3E3199"/>
    <w:rsid w:val="2B57C13E"/>
    <w:rsid w:val="2B7B0809"/>
    <w:rsid w:val="2C8848E5"/>
    <w:rsid w:val="2DBF208C"/>
    <w:rsid w:val="2E080ACD"/>
    <w:rsid w:val="2EE25E66"/>
    <w:rsid w:val="3110E0BF"/>
    <w:rsid w:val="33CDF057"/>
    <w:rsid w:val="342236B4"/>
    <w:rsid w:val="34A1B814"/>
    <w:rsid w:val="3A93313B"/>
    <w:rsid w:val="3CC23044"/>
    <w:rsid w:val="3CD2B525"/>
    <w:rsid w:val="3D2782A8"/>
    <w:rsid w:val="3DDAD424"/>
    <w:rsid w:val="3E956865"/>
    <w:rsid w:val="3EDDDDD9"/>
    <w:rsid w:val="3F61102B"/>
    <w:rsid w:val="42F2DE1C"/>
    <w:rsid w:val="43D3470B"/>
    <w:rsid w:val="440A413A"/>
    <w:rsid w:val="44E0EC8C"/>
    <w:rsid w:val="44F11CB2"/>
    <w:rsid w:val="45E6071E"/>
    <w:rsid w:val="46A2A225"/>
    <w:rsid w:val="47F1B46D"/>
    <w:rsid w:val="47FC6EC0"/>
    <w:rsid w:val="49CB0279"/>
    <w:rsid w:val="4A83B534"/>
    <w:rsid w:val="4C744FFF"/>
    <w:rsid w:val="4DEC58FA"/>
    <w:rsid w:val="4EB98DF2"/>
    <w:rsid w:val="4F31DAF2"/>
    <w:rsid w:val="52AE67DC"/>
    <w:rsid w:val="52C2EED4"/>
    <w:rsid w:val="531C7ACC"/>
    <w:rsid w:val="53CD10B0"/>
    <w:rsid w:val="56FEC4D5"/>
    <w:rsid w:val="5958D8E1"/>
    <w:rsid w:val="5C0EB8FD"/>
    <w:rsid w:val="5E6F0363"/>
    <w:rsid w:val="5F734B77"/>
    <w:rsid w:val="5FFD1878"/>
    <w:rsid w:val="61B76949"/>
    <w:rsid w:val="645C0DEF"/>
    <w:rsid w:val="6463D787"/>
    <w:rsid w:val="6633D759"/>
    <w:rsid w:val="66E0356F"/>
    <w:rsid w:val="68607D0C"/>
    <w:rsid w:val="6AA44C2D"/>
    <w:rsid w:val="6BCCF8AA"/>
    <w:rsid w:val="6FCDB233"/>
    <w:rsid w:val="726B5293"/>
    <w:rsid w:val="7459D518"/>
    <w:rsid w:val="74F945AC"/>
    <w:rsid w:val="76A5D99E"/>
    <w:rsid w:val="779B7F94"/>
    <w:rsid w:val="779E5DE2"/>
    <w:rsid w:val="77C1AD0F"/>
    <w:rsid w:val="7A30E760"/>
    <w:rsid w:val="7ABBDC65"/>
    <w:rsid w:val="7C2259EF"/>
    <w:rsid w:val="7DB06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C43CE"/>
  <w15:chartTrackingRefBased/>
  <w15:docId w15:val="{AD65D1E8-3218-49AE-9D6C-6FD0FAB65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2E080ACD"/>
    <w:pPr>
      <w:spacing w:after="0"/>
    </w:pPr>
    <w:rPr>
      <w:rFonts w:ascii="Calibri" w:eastAsia="Calibri" w:hAnsi="Calibri" w:cs="Calibri"/>
      <w:color w:val="242424"/>
      <w:sz w:val="22"/>
      <w:szCs w:val="22"/>
    </w:rPr>
  </w:style>
  <w:style w:type="paragraph" w:styleId="Heading1">
    <w:name w:val="heading 1"/>
    <w:basedOn w:val="Normal"/>
    <w:next w:val="Normal"/>
    <w:link w:val="Heading1Char"/>
    <w:uiPriority w:val="9"/>
    <w:qFormat/>
    <w:rsid w:val="2E080A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2E080A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2E080A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2E080A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2E080A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2E080A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2E080A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2E080ACD"/>
    <w:pPr>
      <w:keepNext/>
      <w:keepLines/>
      <w:outlineLvl w:val="7"/>
    </w:pPr>
    <w:rPr>
      <w:rFonts w:eastAsiaTheme="majorEastAsia" w:cstheme="majorBidi"/>
      <w:i/>
      <w:iCs/>
      <w:color w:val="272727"/>
    </w:rPr>
  </w:style>
  <w:style w:type="paragraph" w:styleId="Heading9">
    <w:name w:val="heading 9"/>
    <w:basedOn w:val="Normal"/>
    <w:next w:val="Normal"/>
    <w:link w:val="Heading9Char"/>
    <w:uiPriority w:val="9"/>
    <w:unhideWhenUsed/>
    <w:qFormat/>
    <w:rsid w:val="2E080ACD"/>
    <w:pPr>
      <w:keepNext/>
      <w:keepLines/>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2E080ACD"/>
    <w:pPr>
      <w:spacing w:after="80" w:line="240" w:lineRule="auto"/>
      <w:contextualSpacing/>
    </w:pPr>
    <w:rPr>
      <w:rFonts w:asciiTheme="majorHAnsi" w:eastAsiaTheme="majorEastAsia" w:hAnsiTheme="majorHAnsi" w:cstheme="majorBidi"/>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2E080ACD"/>
    <w:rPr>
      <w:rFonts w:eastAsiaTheme="majorEastAsia" w:cstheme="majorBidi"/>
      <w:color w:val="595959" w:themeColor="text1" w:themeTint="A6"/>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rsid w:val="2E080ACD"/>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rsid w:val="2E080A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2E080ACD"/>
    <w:pPr>
      <w:ind w:left="720"/>
      <w:contextualSpacing/>
    </w:pPr>
  </w:style>
  <w:style w:type="paragraph" w:styleId="TOC1">
    <w:name w:val="toc 1"/>
    <w:basedOn w:val="Normal"/>
    <w:next w:val="Normal"/>
    <w:uiPriority w:val="39"/>
    <w:unhideWhenUsed/>
    <w:rsid w:val="2E080ACD"/>
    <w:pPr>
      <w:spacing w:after="100"/>
    </w:pPr>
  </w:style>
  <w:style w:type="paragraph" w:styleId="TOC2">
    <w:name w:val="toc 2"/>
    <w:basedOn w:val="Normal"/>
    <w:next w:val="Normal"/>
    <w:uiPriority w:val="39"/>
    <w:unhideWhenUsed/>
    <w:rsid w:val="2E080ACD"/>
    <w:pPr>
      <w:spacing w:after="100"/>
      <w:ind w:left="220"/>
    </w:pPr>
  </w:style>
  <w:style w:type="paragraph" w:styleId="TOC3">
    <w:name w:val="toc 3"/>
    <w:basedOn w:val="Normal"/>
    <w:next w:val="Normal"/>
    <w:uiPriority w:val="39"/>
    <w:unhideWhenUsed/>
    <w:rsid w:val="2E080ACD"/>
    <w:pPr>
      <w:spacing w:after="100"/>
      <w:ind w:left="440"/>
    </w:pPr>
  </w:style>
  <w:style w:type="paragraph" w:styleId="TOC4">
    <w:name w:val="toc 4"/>
    <w:basedOn w:val="Normal"/>
    <w:next w:val="Normal"/>
    <w:uiPriority w:val="39"/>
    <w:unhideWhenUsed/>
    <w:rsid w:val="2E080ACD"/>
    <w:pPr>
      <w:spacing w:after="100"/>
      <w:ind w:left="660"/>
    </w:pPr>
  </w:style>
  <w:style w:type="paragraph" w:styleId="TOC5">
    <w:name w:val="toc 5"/>
    <w:basedOn w:val="Normal"/>
    <w:next w:val="Normal"/>
    <w:uiPriority w:val="39"/>
    <w:unhideWhenUsed/>
    <w:rsid w:val="2E080ACD"/>
    <w:pPr>
      <w:spacing w:after="100"/>
      <w:ind w:left="880"/>
    </w:pPr>
  </w:style>
  <w:style w:type="paragraph" w:styleId="TOC6">
    <w:name w:val="toc 6"/>
    <w:basedOn w:val="Normal"/>
    <w:next w:val="Normal"/>
    <w:uiPriority w:val="39"/>
    <w:unhideWhenUsed/>
    <w:rsid w:val="2E080ACD"/>
    <w:pPr>
      <w:spacing w:after="100"/>
      <w:ind w:left="1100"/>
    </w:pPr>
  </w:style>
  <w:style w:type="paragraph" w:styleId="TOC7">
    <w:name w:val="toc 7"/>
    <w:basedOn w:val="Normal"/>
    <w:next w:val="Normal"/>
    <w:uiPriority w:val="39"/>
    <w:unhideWhenUsed/>
    <w:rsid w:val="2E080ACD"/>
    <w:pPr>
      <w:spacing w:after="100"/>
      <w:ind w:left="1320"/>
    </w:pPr>
  </w:style>
  <w:style w:type="paragraph" w:styleId="TOC8">
    <w:name w:val="toc 8"/>
    <w:basedOn w:val="Normal"/>
    <w:next w:val="Normal"/>
    <w:uiPriority w:val="39"/>
    <w:unhideWhenUsed/>
    <w:rsid w:val="2E080ACD"/>
    <w:pPr>
      <w:spacing w:after="100"/>
      <w:ind w:left="1540"/>
    </w:pPr>
  </w:style>
  <w:style w:type="paragraph" w:styleId="TOC9">
    <w:name w:val="toc 9"/>
    <w:basedOn w:val="Normal"/>
    <w:next w:val="Normal"/>
    <w:uiPriority w:val="39"/>
    <w:unhideWhenUsed/>
    <w:rsid w:val="2E080ACD"/>
    <w:pPr>
      <w:spacing w:after="100"/>
      <w:ind w:left="1760"/>
    </w:pPr>
  </w:style>
  <w:style w:type="paragraph" w:styleId="EndnoteText">
    <w:name w:val="endnote text"/>
    <w:basedOn w:val="Normal"/>
    <w:uiPriority w:val="99"/>
    <w:semiHidden/>
    <w:unhideWhenUsed/>
    <w:rsid w:val="2E080ACD"/>
    <w:pPr>
      <w:spacing w:line="240" w:lineRule="auto"/>
    </w:pPr>
    <w:rPr>
      <w:sz w:val="20"/>
      <w:szCs w:val="20"/>
    </w:rPr>
  </w:style>
  <w:style w:type="paragraph" w:styleId="Footer">
    <w:name w:val="footer"/>
    <w:basedOn w:val="Normal"/>
    <w:uiPriority w:val="99"/>
    <w:unhideWhenUsed/>
    <w:rsid w:val="2E080ACD"/>
    <w:pPr>
      <w:tabs>
        <w:tab w:val="center" w:pos="4680"/>
        <w:tab w:val="right" w:pos="9360"/>
      </w:tabs>
      <w:spacing w:line="240" w:lineRule="auto"/>
    </w:pPr>
  </w:style>
  <w:style w:type="paragraph" w:styleId="FootnoteText">
    <w:name w:val="footnote text"/>
    <w:basedOn w:val="Normal"/>
    <w:uiPriority w:val="99"/>
    <w:semiHidden/>
    <w:unhideWhenUsed/>
    <w:rsid w:val="2E080ACD"/>
    <w:pPr>
      <w:spacing w:line="240" w:lineRule="auto"/>
    </w:pPr>
    <w:rPr>
      <w:sz w:val="20"/>
      <w:szCs w:val="20"/>
    </w:rPr>
  </w:style>
  <w:style w:type="paragraph" w:styleId="Header">
    <w:name w:val="header"/>
    <w:basedOn w:val="Normal"/>
    <w:uiPriority w:val="99"/>
    <w:unhideWhenUsed/>
    <w:rsid w:val="2E080ACD"/>
    <w:pPr>
      <w:tabs>
        <w:tab w:val="center" w:pos="4680"/>
        <w:tab w:val="right" w:pos="9360"/>
      </w:tabs>
      <w:spacing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urldefense.com/v3/__http://www.who.int/trialsearch**A22.so__;KiU!!CjcC7IQ!KEyyMCdUwDVR4bHWSotIUaQMmv2K_8VcuH53rmagNr1NcYEEz-_Luy3S7RU-CByIo_dYzQZihrabsA9qHXZKnQ$" TargetMode="External"/><Relationship Id="rId5" Type="http://schemas.openxmlformats.org/officeDocument/2006/relationships/hyperlink" Target="https://urldefense.com/v3/__https://clinicaltrials.gov**A22.so__;KiU!!CjcC7IQ!KEyyMCdUwDVR4bHWSotIUaQMmv2K_8VcuH53rmagNr1NcYEEz-_Luy3S7RU-CByIo_dYzQZihrabsA_Vuefev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5701</Words>
  <Characters>32497</Characters>
  <Application>Microsoft Office Word</Application>
  <DocSecurity>0</DocSecurity>
  <Lines>270</Lines>
  <Paragraphs>76</Paragraphs>
  <ScaleCrop>false</ScaleCrop>
  <Company/>
  <LinksUpToDate>false</LinksUpToDate>
  <CharactersWithSpaces>38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i, Cynthia</dc:creator>
  <cp:keywords/>
  <dc:description/>
  <cp:lastModifiedBy>Martina Rubino</cp:lastModifiedBy>
  <cp:revision>2</cp:revision>
  <dcterms:created xsi:type="dcterms:W3CDTF">2026-06-09T15:53:00Z</dcterms:created>
  <dcterms:modified xsi:type="dcterms:W3CDTF">2026-06-09T15:53:00Z</dcterms:modified>
</cp:coreProperties>
</file>